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3DDCF" w14:textId="12D13694" w:rsidR="00947A00" w:rsidRPr="00947A00" w:rsidRDefault="00947A00" w:rsidP="00FC52E8">
      <w:pPr>
        <w:pStyle w:val="BodytextdirectlyafterTableFigure"/>
      </w:pPr>
      <w:bookmarkStart w:id="0" w:name="_Toc436839689"/>
      <w:bookmarkStart w:id="1" w:name="_Toc452455240"/>
      <w:bookmarkStart w:id="2" w:name="_Toc463944835"/>
      <w:r w:rsidRPr="00947A00">
        <w:t>Additional file 2</w:t>
      </w:r>
      <w:bookmarkStart w:id="3" w:name="_GoBack"/>
      <w:bookmarkEnd w:id="3"/>
    </w:p>
    <w:p w14:paraId="030474B7" w14:textId="2376092D" w:rsidR="00FC52E8" w:rsidRPr="00FC52E8" w:rsidRDefault="00FC52E8" w:rsidP="00FC52E8">
      <w:pPr>
        <w:pStyle w:val="BodytextdirectlyafterTableFigure"/>
        <w:rPr>
          <w:b/>
        </w:rPr>
      </w:pPr>
      <w:r w:rsidRPr="00FC52E8">
        <w:rPr>
          <w:b/>
        </w:rPr>
        <w:t>Questionnaire for main phase of survey</w:t>
      </w:r>
    </w:p>
    <w:p w14:paraId="10F18E6F" w14:textId="58BFFA7F" w:rsidR="00840A03" w:rsidRPr="005F3918" w:rsidRDefault="00D550BE" w:rsidP="00D72711">
      <w:pPr>
        <w:pStyle w:val="Heading1"/>
        <w:numPr>
          <w:ilvl w:val="0"/>
          <w:numId w:val="0"/>
        </w:numPr>
      </w:pPr>
      <w:r w:rsidRPr="005F3918">
        <w:t>About you and your clinic</w:t>
      </w:r>
      <w:bookmarkEnd w:id="0"/>
      <w:bookmarkEnd w:id="1"/>
      <w:bookmarkEnd w:id="2"/>
    </w:p>
    <w:p w14:paraId="11C820D2" w14:textId="535322EC" w:rsidR="00EE08C5" w:rsidRDefault="001F34A6" w:rsidP="00EE08C5">
      <w:pPr>
        <w:pStyle w:val="Bullets1"/>
        <w:numPr>
          <w:ilvl w:val="0"/>
          <w:numId w:val="0"/>
        </w:numPr>
      </w:pPr>
      <w:r>
        <w:t>Q1</w:t>
      </w:r>
      <w:r w:rsidR="00EE08C5" w:rsidRPr="005F3918">
        <w:t>. In which region is your institution based?</w:t>
      </w:r>
    </w:p>
    <w:p w14:paraId="1D0447B0" w14:textId="77777777" w:rsidR="00310803" w:rsidRDefault="00310803" w:rsidP="001F34A6">
      <w:pPr>
        <w:spacing w:before="80" w:after="0" w:line="276" w:lineRule="auto"/>
        <w:rPr>
          <w:rFonts w:eastAsia="Calibri" w:cstheme="minorHAnsi"/>
          <w:color w:val="00B050"/>
          <w:lang w:val="en-US"/>
        </w:rPr>
      </w:pP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424"/>
        <w:gridCol w:w="2411"/>
        <w:gridCol w:w="5358"/>
      </w:tblGrid>
      <w:tr w:rsidR="00A6313D" w:rsidRPr="00D649C0" w14:paraId="0281E1EC" w14:textId="77777777" w:rsidTr="00881232">
        <w:trPr>
          <w:trHeight w:val="247"/>
        </w:trPr>
        <w:tc>
          <w:tcPr>
            <w:tcW w:w="1424" w:type="dxa"/>
          </w:tcPr>
          <w:p w14:paraId="370DBB0D" w14:textId="77777777" w:rsidR="00A6313D" w:rsidRPr="005F3918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468E0F2F" w14:textId="47ED0C0F" w:rsidR="00A6313D" w:rsidRPr="006039AB" w:rsidRDefault="00A6313D" w:rsidP="000A6DCF">
            <w:pPr>
              <w:pStyle w:val="TableBody"/>
              <w:rPr>
                <w:rStyle w:val="Bold"/>
              </w:rPr>
            </w:pPr>
            <w:r w:rsidRPr="00385999">
              <w:rPr>
                <w:rStyle w:val="Bold"/>
                <w:b w:val="0"/>
              </w:rPr>
              <w:t>Region of Paris</w:t>
            </w:r>
          </w:p>
        </w:tc>
        <w:tc>
          <w:tcPr>
            <w:tcW w:w="5358" w:type="dxa"/>
          </w:tcPr>
          <w:p w14:paraId="24CDB412" w14:textId="5A388D35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fr-FR"/>
              </w:rPr>
            </w:pPr>
            <w:r w:rsidRPr="00CF66D1">
              <w:rPr>
                <w:rStyle w:val="Bold"/>
                <w:color w:val="254EA2" w:themeColor="text2"/>
                <w:lang w:val="fr-FR"/>
              </w:rPr>
              <w:t>Région Parisienne</w:t>
            </w:r>
            <w:r w:rsidRPr="00CF66D1">
              <w:rPr>
                <w:rStyle w:val="Bold"/>
                <w:b w:val="0"/>
                <w:color w:val="254EA2" w:themeColor="text2"/>
                <w:lang w:val="fr-FR"/>
              </w:rPr>
              <w:t xml:space="preserve"> (Île de France)</w:t>
            </w:r>
          </w:p>
        </w:tc>
      </w:tr>
      <w:tr w:rsidR="00A6313D" w:rsidRPr="00D649C0" w14:paraId="4CF0AEF8" w14:textId="77777777" w:rsidTr="00881232">
        <w:trPr>
          <w:trHeight w:val="247"/>
        </w:trPr>
        <w:tc>
          <w:tcPr>
            <w:tcW w:w="1424" w:type="dxa"/>
          </w:tcPr>
          <w:p w14:paraId="569B1123" w14:textId="77777777" w:rsidR="00A6313D" w:rsidRPr="005F3918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5AF8B389" w14:textId="6BF480D3" w:rsidR="00A6313D" w:rsidRPr="006039AB" w:rsidRDefault="00A6313D" w:rsidP="000A6DCF">
            <w:pPr>
              <w:pStyle w:val="TableBody"/>
              <w:rPr>
                <w:rStyle w:val="Bold"/>
              </w:rPr>
            </w:pPr>
            <w:r w:rsidRPr="00385999">
              <w:rPr>
                <w:rStyle w:val="Bold"/>
                <w:b w:val="0"/>
              </w:rPr>
              <w:t>North East</w:t>
            </w:r>
          </w:p>
        </w:tc>
        <w:tc>
          <w:tcPr>
            <w:tcW w:w="5358" w:type="dxa"/>
          </w:tcPr>
          <w:p w14:paraId="15ED555E" w14:textId="52E94B40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fr-FR"/>
              </w:rPr>
            </w:pPr>
            <w:r w:rsidRPr="00CF66D1">
              <w:rPr>
                <w:rStyle w:val="Bold"/>
                <w:color w:val="254EA2" w:themeColor="text2"/>
                <w:lang w:val="fr-FR"/>
              </w:rPr>
              <w:t>Nord-Est</w:t>
            </w:r>
            <w:r w:rsidRPr="00CF66D1">
              <w:rPr>
                <w:rStyle w:val="Bold"/>
                <w:b w:val="0"/>
                <w:color w:val="254EA2" w:themeColor="text2"/>
                <w:lang w:val="fr-FR"/>
              </w:rPr>
              <w:t xml:space="preserve"> (Nord-Pas-de-Calais, Lorraine, Alsace, Franche-Comté, Bourgogne, Champagne-Ardenne, Picardie)</w:t>
            </w:r>
          </w:p>
        </w:tc>
      </w:tr>
      <w:tr w:rsidR="00A6313D" w:rsidRPr="00D649C0" w14:paraId="69E6C6B9" w14:textId="77777777" w:rsidTr="00881232">
        <w:trPr>
          <w:trHeight w:val="247"/>
        </w:trPr>
        <w:tc>
          <w:tcPr>
            <w:tcW w:w="1424" w:type="dxa"/>
          </w:tcPr>
          <w:p w14:paraId="5616A228" w14:textId="77777777" w:rsidR="00A6313D" w:rsidRPr="005F3918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1E7D0E8" w14:textId="1DFF15A4" w:rsidR="00A6313D" w:rsidRPr="006039AB" w:rsidRDefault="00A6313D" w:rsidP="000A6DCF">
            <w:pPr>
              <w:pStyle w:val="TableBody"/>
              <w:rPr>
                <w:rStyle w:val="Bold"/>
              </w:rPr>
            </w:pPr>
            <w:r w:rsidRPr="00385999">
              <w:rPr>
                <w:rStyle w:val="Bold"/>
                <w:b w:val="0"/>
              </w:rPr>
              <w:t>South East</w:t>
            </w:r>
          </w:p>
        </w:tc>
        <w:tc>
          <w:tcPr>
            <w:tcW w:w="5358" w:type="dxa"/>
          </w:tcPr>
          <w:p w14:paraId="3D57BC7C" w14:textId="120C6E15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fr-FR"/>
              </w:rPr>
            </w:pPr>
            <w:r w:rsidRPr="00CF66D1">
              <w:rPr>
                <w:rStyle w:val="Bold"/>
                <w:color w:val="254EA2" w:themeColor="text2"/>
                <w:lang w:val="fr-FR"/>
              </w:rPr>
              <w:t>Sud-Est</w:t>
            </w:r>
            <w:r w:rsidRPr="00CF66D1">
              <w:rPr>
                <w:rStyle w:val="Bold"/>
                <w:b w:val="0"/>
                <w:color w:val="254EA2" w:themeColor="text2"/>
                <w:lang w:val="fr-FR"/>
              </w:rPr>
              <w:t xml:space="preserve"> (Rhône-Alpes, Auvergne, Méditerranée (Languedoc-Roussillon, Provence-Alpes-Côte d'Azur, Corse)</w:t>
            </w:r>
          </w:p>
        </w:tc>
      </w:tr>
      <w:tr w:rsidR="00A6313D" w:rsidRPr="00D649C0" w14:paraId="5DB648E0" w14:textId="77777777" w:rsidTr="00881232">
        <w:trPr>
          <w:trHeight w:val="247"/>
        </w:trPr>
        <w:tc>
          <w:tcPr>
            <w:tcW w:w="1424" w:type="dxa"/>
          </w:tcPr>
          <w:p w14:paraId="319CF860" w14:textId="5A8231AD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5B7C0573" w14:textId="5DEDF923" w:rsidR="00A6313D" w:rsidRPr="006039AB" w:rsidRDefault="00A6313D" w:rsidP="000A6DCF">
            <w:pPr>
              <w:pStyle w:val="TableBody"/>
              <w:rPr>
                <w:rStyle w:val="Bold"/>
              </w:rPr>
            </w:pPr>
            <w:r w:rsidRPr="00385999">
              <w:rPr>
                <w:rStyle w:val="Bold"/>
                <w:b w:val="0"/>
              </w:rPr>
              <w:t>South West</w:t>
            </w:r>
          </w:p>
        </w:tc>
        <w:tc>
          <w:tcPr>
            <w:tcW w:w="5358" w:type="dxa"/>
          </w:tcPr>
          <w:p w14:paraId="6DF150D1" w14:textId="35460D61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fr-FR"/>
              </w:rPr>
            </w:pPr>
            <w:r w:rsidRPr="00CF66D1">
              <w:rPr>
                <w:rStyle w:val="Bold"/>
                <w:color w:val="254EA2" w:themeColor="text2"/>
                <w:lang w:val="fr-FR"/>
              </w:rPr>
              <w:t>Sud-Ouest</w:t>
            </w:r>
            <w:r w:rsidRPr="00CF66D1">
              <w:rPr>
                <w:rStyle w:val="Bold"/>
                <w:b w:val="0"/>
                <w:color w:val="254EA2" w:themeColor="text2"/>
                <w:lang w:val="fr-FR"/>
              </w:rPr>
              <w:t xml:space="preserve"> (Aquitaine, Midi-Pyrénées, Limousin, Poitou-Charentes)</w:t>
            </w:r>
          </w:p>
        </w:tc>
      </w:tr>
      <w:tr w:rsidR="00A6313D" w:rsidRPr="00D649C0" w14:paraId="52354656" w14:textId="77777777" w:rsidTr="00881232">
        <w:trPr>
          <w:trHeight w:val="247"/>
        </w:trPr>
        <w:tc>
          <w:tcPr>
            <w:tcW w:w="1424" w:type="dxa"/>
          </w:tcPr>
          <w:p w14:paraId="6156A4D2" w14:textId="4FB8B04F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E4EE9E6" w14:textId="0D7B9546" w:rsidR="00A6313D" w:rsidRPr="006039AB" w:rsidRDefault="00A6313D" w:rsidP="000A6DCF">
            <w:pPr>
              <w:pStyle w:val="TableBody"/>
              <w:rPr>
                <w:rStyle w:val="Bold"/>
              </w:rPr>
            </w:pPr>
            <w:r w:rsidRPr="00385999">
              <w:rPr>
                <w:rStyle w:val="Bold"/>
                <w:b w:val="0"/>
              </w:rPr>
              <w:t>North West</w:t>
            </w:r>
          </w:p>
        </w:tc>
        <w:tc>
          <w:tcPr>
            <w:tcW w:w="5358" w:type="dxa"/>
          </w:tcPr>
          <w:p w14:paraId="53FDFF3A" w14:textId="3FE9FAFF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fr-FR"/>
              </w:rPr>
            </w:pPr>
            <w:r w:rsidRPr="00CF66D1">
              <w:rPr>
                <w:rStyle w:val="Bold"/>
                <w:color w:val="254EA2" w:themeColor="text2"/>
                <w:lang w:val="fr-FR"/>
              </w:rPr>
              <w:t>Nord-Ouest</w:t>
            </w:r>
            <w:r w:rsidRPr="00CF66D1">
              <w:rPr>
                <w:rStyle w:val="Bold"/>
                <w:b w:val="0"/>
                <w:color w:val="254EA2" w:themeColor="text2"/>
                <w:lang w:val="fr-FR"/>
              </w:rPr>
              <w:t xml:space="preserve"> (Haute-Normandie, Centre, Basse-Normandie, Bretagne, Pays de la Loire)</w:t>
            </w:r>
          </w:p>
        </w:tc>
      </w:tr>
      <w:tr w:rsidR="00A6313D" w:rsidRPr="00D649C0" w14:paraId="4B347757" w14:textId="77777777" w:rsidTr="00881232">
        <w:trPr>
          <w:trHeight w:val="247"/>
        </w:trPr>
        <w:tc>
          <w:tcPr>
            <w:tcW w:w="1424" w:type="dxa"/>
          </w:tcPr>
          <w:p w14:paraId="15E5C54A" w14:textId="7B50A734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4F3963D7" w14:textId="3121C3EA" w:rsidR="00A6313D" w:rsidRPr="006039AB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877FA5">
              <w:rPr>
                <w:rFonts w:cstheme="minorHAnsi"/>
              </w:rPr>
              <w:t>North</w:t>
            </w:r>
          </w:p>
        </w:tc>
        <w:tc>
          <w:tcPr>
            <w:tcW w:w="5358" w:type="dxa"/>
          </w:tcPr>
          <w:p w14:paraId="2ACE663A" w14:textId="046FC731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de-DE"/>
              </w:rPr>
            </w:pPr>
            <w:r w:rsidRPr="00CF66D1">
              <w:rPr>
                <w:rFonts w:cstheme="minorHAnsi"/>
                <w:b/>
                <w:color w:val="254EA2" w:themeColor="text2"/>
                <w:lang w:val="de-DE"/>
              </w:rPr>
              <w:t xml:space="preserve">Nord </w:t>
            </w:r>
            <w:r w:rsidRPr="00CF66D1">
              <w:rPr>
                <w:rFonts w:cstheme="minorHAnsi"/>
                <w:color w:val="254EA2" w:themeColor="text2"/>
                <w:lang w:val="de-DE"/>
              </w:rPr>
              <w:t>(Bremen, Hamburg, Mecklenburg-Vorpommern, Niedersachsen, Schleswig-Holstein)</w:t>
            </w:r>
          </w:p>
        </w:tc>
      </w:tr>
      <w:tr w:rsidR="00A6313D" w:rsidRPr="00D649C0" w14:paraId="2A87C1B7" w14:textId="77777777" w:rsidTr="00881232">
        <w:trPr>
          <w:trHeight w:val="247"/>
        </w:trPr>
        <w:tc>
          <w:tcPr>
            <w:tcW w:w="1424" w:type="dxa"/>
          </w:tcPr>
          <w:p w14:paraId="01C18AA1" w14:textId="13913F62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184D93D5" w14:textId="7765AC57" w:rsidR="00A6313D" w:rsidRPr="006039AB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877FA5">
              <w:rPr>
                <w:rFonts w:cstheme="minorHAnsi"/>
              </w:rPr>
              <w:t>East</w:t>
            </w:r>
          </w:p>
        </w:tc>
        <w:tc>
          <w:tcPr>
            <w:tcW w:w="5358" w:type="dxa"/>
          </w:tcPr>
          <w:p w14:paraId="78F001F3" w14:textId="67B7FC0E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de-DE"/>
              </w:rPr>
            </w:pPr>
            <w:r w:rsidRPr="00CF66D1">
              <w:rPr>
                <w:rFonts w:cstheme="minorHAnsi"/>
                <w:b/>
                <w:color w:val="254EA2" w:themeColor="text2"/>
                <w:lang w:val="de-DE"/>
              </w:rPr>
              <w:t>Ost</w:t>
            </w:r>
            <w:r w:rsidRPr="00CF66D1">
              <w:rPr>
                <w:rFonts w:cstheme="minorHAnsi"/>
                <w:color w:val="254EA2" w:themeColor="text2"/>
                <w:lang w:val="de-DE"/>
              </w:rPr>
              <w:t xml:space="preserve"> (Berlin, Brandenburg, Sachsen, Sachsen-Anhalt)</w:t>
            </w:r>
          </w:p>
        </w:tc>
      </w:tr>
      <w:tr w:rsidR="00A6313D" w:rsidRPr="00D649C0" w14:paraId="2F62ABFE" w14:textId="77777777" w:rsidTr="00881232">
        <w:trPr>
          <w:trHeight w:val="247"/>
        </w:trPr>
        <w:tc>
          <w:tcPr>
            <w:tcW w:w="1424" w:type="dxa"/>
          </w:tcPr>
          <w:p w14:paraId="76E8F3BA" w14:textId="46394E9E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23F29574" w14:textId="129178A0" w:rsidR="00A6313D" w:rsidRPr="006039AB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877FA5">
              <w:rPr>
                <w:rFonts w:cstheme="minorHAnsi"/>
              </w:rPr>
              <w:t>West</w:t>
            </w:r>
          </w:p>
        </w:tc>
        <w:tc>
          <w:tcPr>
            <w:tcW w:w="5358" w:type="dxa"/>
          </w:tcPr>
          <w:p w14:paraId="61DB268C" w14:textId="732D17AF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de-DE"/>
              </w:rPr>
            </w:pPr>
            <w:r w:rsidRPr="00CF66D1">
              <w:rPr>
                <w:rFonts w:cstheme="minorHAnsi"/>
                <w:b/>
                <w:color w:val="254EA2" w:themeColor="text2"/>
                <w:lang w:val="de-DE"/>
              </w:rPr>
              <w:t>West</w:t>
            </w:r>
            <w:r w:rsidRPr="00CF66D1">
              <w:rPr>
                <w:rFonts w:cstheme="minorHAnsi"/>
                <w:color w:val="254EA2" w:themeColor="text2"/>
                <w:lang w:val="de-DE"/>
              </w:rPr>
              <w:t xml:space="preserve"> (Nordrhein-Westfalen, Rheinland-Pfalz, Saarland)</w:t>
            </w:r>
          </w:p>
        </w:tc>
      </w:tr>
      <w:tr w:rsidR="00A6313D" w:rsidRPr="005F3918" w14:paraId="13F55CED" w14:textId="77777777" w:rsidTr="00881232">
        <w:trPr>
          <w:trHeight w:val="247"/>
        </w:trPr>
        <w:tc>
          <w:tcPr>
            <w:tcW w:w="1424" w:type="dxa"/>
          </w:tcPr>
          <w:p w14:paraId="33A0DB03" w14:textId="1F89F032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6B150122" w14:textId="71CD3EB4" w:rsidR="00A6313D" w:rsidRPr="006039AB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877FA5">
              <w:rPr>
                <w:rFonts w:cstheme="minorHAnsi"/>
              </w:rPr>
              <w:t>Central</w:t>
            </w:r>
          </w:p>
        </w:tc>
        <w:tc>
          <w:tcPr>
            <w:tcW w:w="5358" w:type="dxa"/>
          </w:tcPr>
          <w:p w14:paraId="3CFEBF15" w14:textId="2C5C46CD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881232">
              <w:rPr>
                <w:rFonts w:cstheme="minorHAnsi"/>
                <w:b/>
                <w:color w:val="254EA2" w:themeColor="text2"/>
              </w:rPr>
              <w:t>Zentral</w:t>
            </w:r>
            <w:r w:rsidRPr="00881232">
              <w:rPr>
                <w:rFonts w:cstheme="minorHAnsi"/>
                <w:color w:val="254EA2" w:themeColor="text2"/>
              </w:rPr>
              <w:t xml:space="preserve"> (Hessen, Thüringen)</w:t>
            </w:r>
          </w:p>
        </w:tc>
      </w:tr>
      <w:tr w:rsidR="00A6313D" w:rsidRPr="005F3918" w14:paraId="77EC4CF0" w14:textId="77777777" w:rsidTr="00881232">
        <w:trPr>
          <w:trHeight w:val="247"/>
        </w:trPr>
        <w:tc>
          <w:tcPr>
            <w:tcW w:w="1424" w:type="dxa"/>
          </w:tcPr>
          <w:p w14:paraId="03D8E707" w14:textId="37FCB1CF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7343688E" w14:textId="69EB8283" w:rsidR="00A6313D" w:rsidRPr="006039AB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877FA5">
              <w:rPr>
                <w:rFonts w:cstheme="minorHAnsi"/>
              </w:rPr>
              <w:t>South</w:t>
            </w:r>
          </w:p>
        </w:tc>
        <w:tc>
          <w:tcPr>
            <w:tcW w:w="5358" w:type="dxa"/>
          </w:tcPr>
          <w:p w14:paraId="33239A89" w14:textId="1FD96D50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881232">
              <w:rPr>
                <w:rFonts w:cstheme="minorHAnsi"/>
                <w:b/>
                <w:color w:val="254EA2" w:themeColor="text2"/>
              </w:rPr>
              <w:t>Süd</w:t>
            </w:r>
            <w:r w:rsidRPr="00881232">
              <w:rPr>
                <w:rFonts w:cstheme="minorHAnsi"/>
                <w:color w:val="254EA2" w:themeColor="text2"/>
              </w:rPr>
              <w:t xml:space="preserve"> (Baden-Württemberg, Bayern)</w:t>
            </w:r>
          </w:p>
        </w:tc>
      </w:tr>
      <w:tr w:rsidR="00A6313D" w:rsidRPr="00D649C0" w14:paraId="181351F5" w14:textId="77777777" w:rsidTr="00881232">
        <w:trPr>
          <w:trHeight w:val="247"/>
        </w:trPr>
        <w:tc>
          <w:tcPr>
            <w:tcW w:w="1424" w:type="dxa"/>
          </w:tcPr>
          <w:p w14:paraId="3852F9F5" w14:textId="743E1A47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68C96AF5" w14:textId="03ACF062" w:rsidR="00A6313D" w:rsidRPr="003B5FB9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9B0322">
              <w:rPr>
                <w:rFonts w:cstheme="minorHAnsi"/>
              </w:rPr>
              <w:t>North East</w:t>
            </w:r>
          </w:p>
        </w:tc>
        <w:tc>
          <w:tcPr>
            <w:tcW w:w="5358" w:type="dxa"/>
          </w:tcPr>
          <w:p w14:paraId="624BFC1A" w14:textId="7C0F0F43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CF66D1">
              <w:rPr>
                <w:rFonts w:cstheme="minorHAnsi"/>
                <w:b/>
                <w:color w:val="254EA2" w:themeColor="text2"/>
                <w:lang w:val="it-IT"/>
              </w:rPr>
              <w:t xml:space="preserve">Nord-Est </w:t>
            </w:r>
            <w:r w:rsidRPr="00CF66D1">
              <w:rPr>
                <w:rFonts w:cstheme="minorHAnsi"/>
                <w:color w:val="254EA2" w:themeColor="text2"/>
                <w:lang w:val="it-IT"/>
              </w:rPr>
              <w:t>(Friuli-Venezia Giulia, Veneto, Trentino-Alto Adige, Emilia-Romagna)</w:t>
            </w:r>
          </w:p>
        </w:tc>
      </w:tr>
      <w:tr w:rsidR="00A6313D" w:rsidRPr="00D649C0" w14:paraId="37BF2804" w14:textId="77777777" w:rsidTr="00881232">
        <w:trPr>
          <w:trHeight w:val="247"/>
        </w:trPr>
        <w:tc>
          <w:tcPr>
            <w:tcW w:w="1424" w:type="dxa"/>
          </w:tcPr>
          <w:p w14:paraId="32AD8643" w14:textId="0D830BF5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6B3908FF" w14:textId="1C8EA01E" w:rsidR="00A6313D" w:rsidRPr="003B5FB9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9B0322">
              <w:rPr>
                <w:rFonts w:cstheme="minorHAnsi"/>
              </w:rPr>
              <w:t>North West</w:t>
            </w:r>
          </w:p>
        </w:tc>
        <w:tc>
          <w:tcPr>
            <w:tcW w:w="5358" w:type="dxa"/>
          </w:tcPr>
          <w:p w14:paraId="46048DC2" w14:textId="12192F52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CF66D1">
              <w:rPr>
                <w:rFonts w:cstheme="minorHAnsi"/>
                <w:b/>
                <w:color w:val="254EA2" w:themeColor="text2"/>
                <w:lang w:val="it-IT"/>
              </w:rPr>
              <w:t>Nord-Ovest</w:t>
            </w:r>
            <w:r w:rsidRPr="00CF66D1">
              <w:rPr>
                <w:rFonts w:cstheme="minorHAnsi"/>
                <w:color w:val="254EA2" w:themeColor="text2"/>
                <w:lang w:val="it-IT"/>
              </w:rPr>
              <w:t xml:space="preserve"> (Valle d'Aosta, Piemonte, Lombardia, Liguria)</w:t>
            </w:r>
          </w:p>
        </w:tc>
      </w:tr>
      <w:tr w:rsidR="00A6313D" w:rsidRPr="00D649C0" w14:paraId="18D68D5C" w14:textId="77777777" w:rsidTr="00881232">
        <w:trPr>
          <w:trHeight w:val="247"/>
        </w:trPr>
        <w:tc>
          <w:tcPr>
            <w:tcW w:w="1424" w:type="dxa"/>
          </w:tcPr>
          <w:p w14:paraId="7528659F" w14:textId="3B80D71F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54B266F2" w14:textId="26A16170" w:rsidR="00A6313D" w:rsidRPr="003B5FB9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9B0322">
              <w:rPr>
                <w:rFonts w:cstheme="minorHAnsi"/>
              </w:rPr>
              <w:t>Central</w:t>
            </w:r>
          </w:p>
        </w:tc>
        <w:tc>
          <w:tcPr>
            <w:tcW w:w="5358" w:type="dxa"/>
          </w:tcPr>
          <w:p w14:paraId="29CF82B8" w14:textId="061AFEEC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CF66D1">
              <w:rPr>
                <w:rFonts w:cstheme="minorHAnsi"/>
                <w:b/>
                <w:color w:val="254EA2" w:themeColor="text2"/>
                <w:lang w:val="it-IT"/>
              </w:rPr>
              <w:t xml:space="preserve">Centro </w:t>
            </w:r>
            <w:r w:rsidRPr="00CF66D1">
              <w:rPr>
                <w:rFonts w:cstheme="minorHAnsi"/>
                <w:color w:val="254EA2" w:themeColor="text2"/>
                <w:lang w:val="it-IT"/>
              </w:rPr>
              <w:t>(Toscana, Marche, Lazio, Umbria)</w:t>
            </w:r>
          </w:p>
        </w:tc>
      </w:tr>
      <w:tr w:rsidR="00A6313D" w:rsidRPr="00D649C0" w14:paraId="70DAE8C8" w14:textId="77777777" w:rsidTr="00881232">
        <w:trPr>
          <w:trHeight w:val="247"/>
        </w:trPr>
        <w:tc>
          <w:tcPr>
            <w:tcW w:w="1424" w:type="dxa"/>
          </w:tcPr>
          <w:p w14:paraId="774A67FB" w14:textId="58C997C7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154AC151" w14:textId="1823C48E" w:rsidR="00A6313D" w:rsidRPr="003B5FB9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9B0322">
              <w:rPr>
                <w:rFonts w:cstheme="minorHAnsi"/>
              </w:rPr>
              <w:t>South</w:t>
            </w:r>
          </w:p>
        </w:tc>
        <w:tc>
          <w:tcPr>
            <w:tcW w:w="5358" w:type="dxa"/>
          </w:tcPr>
          <w:p w14:paraId="7C840C5B" w14:textId="5B242921" w:rsidR="00A6313D" w:rsidRPr="00CF66D1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CF66D1">
              <w:rPr>
                <w:rFonts w:cstheme="minorHAnsi"/>
                <w:b/>
                <w:color w:val="254EA2" w:themeColor="text2"/>
                <w:lang w:val="it-IT"/>
              </w:rPr>
              <w:t>Sud</w:t>
            </w:r>
            <w:r w:rsidRPr="00CF66D1">
              <w:rPr>
                <w:rFonts w:cstheme="minorHAnsi"/>
                <w:color w:val="254EA2" w:themeColor="text2"/>
                <w:lang w:val="it-IT"/>
              </w:rPr>
              <w:t xml:space="preserve"> (Abruzzo, Molise, Campania, Basilicata, Puglia, Calabria)</w:t>
            </w:r>
          </w:p>
        </w:tc>
      </w:tr>
      <w:tr w:rsidR="00A6313D" w:rsidRPr="005F3918" w14:paraId="5A492908" w14:textId="77777777" w:rsidTr="00881232">
        <w:trPr>
          <w:trHeight w:val="247"/>
        </w:trPr>
        <w:tc>
          <w:tcPr>
            <w:tcW w:w="1424" w:type="dxa"/>
          </w:tcPr>
          <w:p w14:paraId="603039AB" w14:textId="48D08D20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8B4E747" w14:textId="2F383E46" w:rsidR="00A6313D" w:rsidRPr="003B5FB9" w:rsidRDefault="00A6313D" w:rsidP="000A6DCF">
            <w:pPr>
              <w:pStyle w:val="TableBody"/>
              <w:rPr>
                <w:rFonts w:cstheme="minorHAnsi"/>
                <w:b/>
              </w:rPr>
            </w:pPr>
            <w:r w:rsidRPr="009B0322">
              <w:rPr>
                <w:rFonts w:cstheme="minorHAnsi"/>
              </w:rPr>
              <w:t>Islands</w:t>
            </w:r>
          </w:p>
        </w:tc>
        <w:tc>
          <w:tcPr>
            <w:tcW w:w="5358" w:type="dxa"/>
          </w:tcPr>
          <w:p w14:paraId="352151BA" w14:textId="6FE6EA3C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881232">
              <w:rPr>
                <w:rFonts w:cstheme="minorHAnsi"/>
                <w:b/>
                <w:color w:val="254EA2" w:themeColor="text2"/>
              </w:rPr>
              <w:t xml:space="preserve">Isole </w:t>
            </w:r>
            <w:r w:rsidRPr="00881232">
              <w:rPr>
                <w:rFonts w:cstheme="minorHAnsi"/>
                <w:color w:val="254EA2" w:themeColor="text2"/>
              </w:rPr>
              <w:t>(Sicilia, Sardegna)</w:t>
            </w:r>
          </w:p>
        </w:tc>
      </w:tr>
      <w:tr w:rsidR="00A6313D" w:rsidRPr="00D649C0" w14:paraId="1D6F5F55" w14:textId="77777777" w:rsidTr="00881232">
        <w:trPr>
          <w:trHeight w:val="247"/>
        </w:trPr>
        <w:tc>
          <w:tcPr>
            <w:tcW w:w="1424" w:type="dxa"/>
          </w:tcPr>
          <w:p w14:paraId="55A2C5F0" w14:textId="03C2EAAE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262FECD4" w14:textId="6F12A343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North East</w:t>
            </w:r>
          </w:p>
        </w:tc>
        <w:tc>
          <w:tcPr>
            <w:tcW w:w="5358" w:type="dxa"/>
          </w:tcPr>
          <w:p w14:paraId="60905DE7" w14:textId="6214FE46" w:rsidR="00A6313D" w:rsidRPr="00263165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263165">
              <w:rPr>
                <w:rFonts w:cstheme="minorHAnsi"/>
                <w:b/>
                <w:color w:val="254EA2" w:themeColor="text2"/>
                <w:lang w:val="it-IT"/>
              </w:rPr>
              <w:t>Noreste</w:t>
            </w:r>
            <w:r w:rsidRPr="00263165">
              <w:rPr>
                <w:rFonts w:cstheme="minorHAnsi"/>
                <w:color w:val="254EA2" w:themeColor="text2"/>
                <w:lang w:val="it-IT"/>
              </w:rPr>
              <w:t xml:space="preserve"> (Aragón, País Vasco, La Rioja, Comunidad Foral de Navarra)</w:t>
            </w:r>
          </w:p>
        </w:tc>
      </w:tr>
      <w:tr w:rsidR="00A6313D" w:rsidRPr="005F3918" w14:paraId="68F5E634" w14:textId="77777777" w:rsidTr="00881232">
        <w:trPr>
          <w:trHeight w:val="247"/>
        </w:trPr>
        <w:tc>
          <w:tcPr>
            <w:tcW w:w="1424" w:type="dxa"/>
          </w:tcPr>
          <w:p w14:paraId="3C4E6F43" w14:textId="67B1D7D2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70FFF23" w14:textId="390E2C43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North West</w:t>
            </w:r>
          </w:p>
        </w:tc>
        <w:tc>
          <w:tcPr>
            <w:tcW w:w="5358" w:type="dxa"/>
          </w:tcPr>
          <w:p w14:paraId="280F2B1E" w14:textId="44FAAC7C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2926C7">
              <w:rPr>
                <w:rFonts w:cstheme="minorHAnsi"/>
                <w:b/>
                <w:color w:val="254EA2" w:themeColor="text2"/>
              </w:rPr>
              <w:t>Noroeste</w:t>
            </w:r>
            <w:r w:rsidRPr="002926C7">
              <w:rPr>
                <w:rFonts w:cstheme="minorHAnsi"/>
                <w:color w:val="254EA2" w:themeColor="text2"/>
              </w:rPr>
              <w:t xml:space="preserve"> (Principado de Asturias, Cantabria, Galicia)</w:t>
            </w:r>
          </w:p>
        </w:tc>
      </w:tr>
      <w:tr w:rsidR="00A6313D" w:rsidRPr="005F3918" w14:paraId="64BCC2E7" w14:textId="77777777" w:rsidTr="00881232">
        <w:trPr>
          <w:trHeight w:val="247"/>
        </w:trPr>
        <w:tc>
          <w:tcPr>
            <w:tcW w:w="1424" w:type="dxa"/>
          </w:tcPr>
          <w:p w14:paraId="5CFDF2DE" w14:textId="2CB17F7D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3526982F" w14:textId="6FC4E7F8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East</w:t>
            </w:r>
          </w:p>
        </w:tc>
        <w:tc>
          <w:tcPr>
            <w:tcW w:w="5358" w:type="dxa"/>
          </w:tcPr>
          <w:p w14:paraId="155B2590" w14:textId="7B8693B7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0C4E3A">
              <w:rPr>
                <w:rFonts w:cstheme="minorHAnsi"/>
                <w:b/>
                <w:color w:val="254EA2" w:themeColor="text2"/>
              </w:rPr>
              <w:t>Este</w:t>
            </w:r>
            <w:r w:rsidRPr="000C4E3A">
              <w:rPr>
                <w:rFonts w:cstheme="minorHAnsi"/>
                <w:color w:val="254EA2" w:themeColor="text2"/>
              </w:rPr>
              <w:t xml:space="preserve"> (Islas Baleares, Cataluña, Comunidad Valenciana)</w:t>
            </w:r>
          </w:p>
        </w:tc>
      </w:tr>
      <w:tr w:rsidR="00A6313D" w:rsidRPr="005F3918" w14:paraId="2EB5DC99" w14:textId="77777777" w:rsidTr="00881232">
        <w:trPr>
          <w:trHeight w:val="247"/>
        </w:trPr>
        <w:tc>
          <w:tcPr>
            <w:tcW w:w="1424" w:type="dxa"/>
          </w:tcPr>
          <w:p w14:paraId="4900A862" w14:textId="30749CFA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32F3811" w14:textId="700408EE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Madrid</w:t>
            </w:r>
          </w:p>
        </w:tc>
        <w:tc>
          <w:tcPr>
            <w:tcW w:w="5358" w:type="dxa"/>
          </w:tcPr>
          <w:p w14:paraId="394888D3" w14:textId="5D54BDCA" w:rsidR="00A6313D" w:rsidRPr="000C4E3A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0C4E3A">
              <w:rPr>
                <w:rFonts w:cstheme="minorHAnsi"/>
                <w:b/>
                <w:color w:val="254EA2" w:themeColor="text2"/>
              </w:rPr>
              <w:t>Comunidad de Madrid</w:t>
            </w:r>
          </w:p>
        </w:tc>
      </w:tr>
      <w:tr w:rsidR="00A6313D" w:rsidRPr="00D649C0" w14:paraId="7CF359BD" w14:textId="77777777" w:rsidTr="00881232">
        <w:trPr>
          <w:trHeight w:val="247"/>
        </w:trPr>
        <w:tc>
          <w:tcPr>
            <w:tcW w:w="1424" w:type="dxa"/>
          </w:tcPr>
          <w:p w14:paraId="0B77BA86" w14:textId="5E899C9C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598B5B49" w14:textId="65D78BC5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Centre</w:t>
            </w:r>
          </w:p>
        </w:tc>
        <w:tc>
          <w:tcPr>
            <w:tcW w:w="5358" w:type="dxa"/>
          </w:tcPr>
          <w:p w14:paraId="0B3B4C86" w14:textId="4AC7EB1C" w:rsidR="00A6313D" w:rsidRPr="00263165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  <w:lang w:val="it-IT"/>
              </w:rPr>
            </w:pPr>
            <w:r w:rsidRPr="00263165">
              <w:rPr>
                <w:rFonts w:cstheme="minorHAnsi"/>
                <w:b/>
                <w:color w:val="254EA2" w:themeColor="text2"/>
                <w:lang w:val="it-IT"/>
              </w:rPr>
              <w:t>Centro</w:t>
            </w:r>
            <w:r w:rsidRPr="00263165">
              <w:rPr>
                <w:rFonts w:cstheme="minorHAnsi"/>
                <w:color w:val="254EA2" w:themeColor="text2"/>
                <w:lang w:val="it-IT"/>
              </w:rPr>
              <w:t xml:space="preserve"> (Castilla y León, Castilla-La Mancha, Extremadura)</w:t>
            </w:r>
          </w:p>
        </w:tc>
      </w:tr>
      <w:tr w:rsidR="00A6313D" w:rsidRPr="005F3918" w14:paraId="2CCD1ED0" w14:textId="77777777" w:rsidTr="00881232">
        <w:trPr>
          <w:trHeight w:val="247"/>
        </w:trPr>
        <w:tc>
          <w:tcPr>
            <w:tcW w:w="1424" w:type="dxa"/>
          </w:tcPr>
          <w:p w14:paraId="02208A36" w14:textId="6049FEF0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13D267E0" w14:textId="1919E168" w:rsidR="00A6313D" w:rsidRPr="00956C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South</w:t>
            </w:r>
          </w:p>
        </w:tc>
        <w:tc>
          <w:tcPr>
            <w:tcW w:w="5358" w:type="dxa"/>
          </w:tcPr>
          <w:p w14:paraId="3562DD36" w14:textId="58BB067E" w:rsidR="00A6313D" w:rsidRPr="00881232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0C4E3A">
              <w:rPr>
                <w:rFonts w:cstheme="minorHAnsi"/>
                <w:b/>
                <w:color w:val="254EA2" w:themeColor="text2"/>
              </w:rPr>
              <w:t>Sur</w:t>
            </w:r>
            <w:r w:rsidRPr="000C4E3A">
              <w:rPr>
                <w:rFonts w:cstheme="minorHAnsi"/>
                <w:color w:val="254EA2" w:themeColor="text2"/>
              </w:rPr>
              <w:t xml:space="preserve"> (Andalucía, Ciudad Autónoma de Ceuta, Ciudad Autónoma de Melilla, Región de Murcia)</w:t>
            </w:r>
          </w:p>
        </w:tc>
      </w:tr>
      <w:tr w:rsidR="00A6313D" w:rsidRPr="005F3918" w14:paraId="4232E334" w14:textId="77777777" w:rsidTr="00881232">
        <w:trPr>
          <w:trHeight w:val="247"/>
        </w:trPr>
        <w:tc>
          <w:tcPr>
            <w:tcW w:w="1424" w:type="dxa"/>
          </w:tcPr>
          <w:p w14:paraId="165094DF" w14:textId="11C6171B" w:rsidR="00A6313D" w:rsidRPr="00D92309" w:rsidRDefault="00A6313D" w:rsidP="000A6DCF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1BA7C976" w14:textId="10E90849" w:rsidR="00A6313D" w:rsidRPr="005F3918" w:rsidRDefault="00A6313D" w:rsidP="000A6DCF">
            <w:pPr>
              <w:pStyle w:val="TableBody"/>
              <w:rPr>
                <w:rFonts w:cstheme="minorHAnsi"/>
              </w:rPr>
            </w:pPr>
            <w:r w:rsidRPr="005F6367">
              <w:rPr>
                <w:rFonts w:cstheme="minorHAnsi"/>
              </w:rPr>
              <w:t>Canaries</w:t>
            </w:r>
          </w:p>
        </w:tc>
        <w:tc>
          <w:tcPr>
            <w:tcW w:w="5358" w:type="dxa"/>
          </w:tcPr>
          <w:p w14:paraId="2C6BE4BD" w14:textId="373C06BE" w:rsidR="00A6313D" w:rsidRPr="000C4E3A" w:rsidRDefault="00A6313D" w:rsidP="000A6DCF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0C4E3A">
              <w:rPr>
                <w:rFonts w:cstheme="minorHAnsi"/>
                <w:b/>
                <w:color w:val="254EA2" w:themeColor="text2"/>
              </w:rPr>
              <w:t>Islas Canarias</w:t>
            </w:r>
          </w:p>
        </w:tc>
      </w:tr>
      <w:tr w:rsidR="00A6313D" w:rsidRPr="005F3918" w14:paraId="499B46E1" w14:textId="77777777" w:rsidTr="00881232">
        <w:trPr>
          <w:trHeight w:val="247"/>
        </w:trPr>
        <w:tc>
          <w:tcPr>
            <w:tcW w:w="1424" w:type="dxa"/>
          </w:tcPr>
          <w:p w14:paraId="3DAAE84E" w14:textId="77711915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54D0715" w14:textId="6B35FEDD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Scotland</w:t>
            </w:r>
          </w:p>
        </w:tc>
        <w:tc>
          <w:tcPr>
            <w:tcW w:w="5358" w:type="dxa"/>
          </w:tcPr>
          <w:p w14:paraId="609EDD43" w14:textId="4C3668A1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Scotland</w:t>
            </w:r>
          </w:p>
        </w:tc>
      </w:tr>
      <w:tr w:rsidR="00A6313D" w:rsidRPr="005F3918" w14:paraId="1D4CCB64" w14:textId="77777777" w:rsidTr="00881232">
        <w:trPr>
          <w:trHeight w:val="247"/>
        </w:trPr>
        <w:tc>
          <w:tcPr>
            <w:tcW w:w="1424" w:type="dxa"/>
          </w:tcPr>
          <w:p w14:paraId="260B11E1" w14:textId="48DC3643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CCD790B" w14:textId="117F4F23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Northern England</w:t>
            </w:r>
          </w:p>
        </w:tc>
        <w:tc>
          <w:tcPr>
            <w:tcW w:w="5358" w:type="dxa"/>
          </w:tcPr>
          <w:p w14:paraId="11B9BB22" w14:textId="5E58C805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Northern England</w:t>
            </w:r>
          </w:p>
        </w:tc>
      </w:tr>
      <w:tr w:rsidR="00A6313D" w:rsidRPr="005F3918" w14:paraId="196B34CE" w14:textId="77777777" w:rsidTr="00881232">
        <w:trPr>
          <w:trHeight w:val="247"/>
        </w:trPr>
        <w:tc>
          <w:tcPr>
            <w:tcW w:w="1424" w:type="dxa"/>
          </w:tcPr>
          <w:p w14:paraId="26F85D98" w14:textId="431A7717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lastRenderedPageBreak/>
              <w:t>[Radio button]</w:t>
            </w:r>
          </w:p>
        </w:tc>
        <w:tc>
          <w:tcPr>
            <w:tcW w:w="2411" w:type="dxa"/>
          </w:tcPr>
          <w:p w14:paraId="15685E53" w14:textId="5C0BA617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Northern Ireland</w:t>
            </w:r>
          </w:p>
        </w:tc>
        <w:tc>
          <w:tcPr>
            <w:tcW w:w="5358" w:type="dxa"/>
          </w:tcPr>
          <w:p w14:paraId="212B6916" w14:textId="0EFE585D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Northern Ireland</w:t>
            </w:r>
          </w:p>
        </w:tc>
      </w:tr>
      <w:tr w:rsidR="00A6313D" w:rsidRPr="005F3918" w14:paraId="5F54748F" w14:textId="77777777" w:rsidTr="00881232">
        <w:trPr>
          <w:trHeight w:val="247"/>
        </w:trPr>
        <w:tc>
          <w:tcPr>
            <w:tcW w:w="1424" w:type="dxa"/>
          </w:tcPr>
          <w:p w14:paraId="7CF9D1B3" w14:textId="69578385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2DD32B86" w14:textId="45EF98EC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Wales</w:t>
            </w:r>
          </w:p>
        </w:tc>
        <w:tc>
          <w:tcPr>
            <w:tcW w:w="5358" w:type="dxa"/>
          </w:tcPr>
          <w:p w14:paraId="16EEB9A4" w14:textId="4E909484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Wales</w:t>
            </w:r>
          </w:p>
        </w:tc>
      </w:tr>
      <w:tr w:rsidR="00A6313D" w:rsidRPr="005F3918" w14:paraId="3107203F" w14:textId="77777777" w:rsidTr="00881232">
        <w:trPr>
          <w:trHeight w:val="247"/>
        </w:trPr>
        <w:tc>
          <w:tcPr>
            <w:tcW w:w="1424" w:type="dxa"/>
          </w:tcPr>
          <w:p w14:paraId="413EF352" w14:textId="5D5D812C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4C0EA5FE" w14:textId="13CA640A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Midlands</w:t>
            </w:r>
          </w:p>
        </w:tc>
        <w:tc>
          <w:tcPr>
            <w:tcW w:w="5358" w:type="dxa"/>
          </w:tcPr>
          <w:p w14:paraId="2709762B" w14:textId="1B9E76A7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Midlands</w:t>
            </w:r>
          </w:p>
        </w:tc>
      </w:tr>
      <w:tr w:rsidR="00A6313D" w:rsidRPr="005F3918" w14:paraId="367E0F94" w14:textId="77777777" w:rsidTr="00881232">
        <w:trPr>
          <w:trHeight w:val="247"/>
        </w:trPr>
        <w:tc>
          <w:tcPr>
            <w:tcW w:w="1424" w:type="dxa"/>
          </w:tcPr>
          <w:p w14:paraId="3B0EAD8A" w14:textId="6731587D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2FBEE0A3" w14:textId="566C7FFD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London</w:t>
            </w:r>
          </w:p>
        </w:tc>
        <w:tc>
          <w:tcPr>
            <w:tcW w:w="5358" w:type="dxa"/>
          </w:tcPr>
          <w:p w14:paraId="3D24592E" w14:textId="293AB152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London</w:t>
            </w:r>
          </w:p>
        </w:tc>
      </w:tr>
      <w:tr w:rsidR="00A6313D" w:rsidRPr="005F3918" w14:paraId="20559AFA" w14:textId="77777777" w:rsidTr="00881232">
        <w:trPr>
          <w:trHeight w:val="247"/>
        </w:trPr>
        <w:tc>
          <w:tcPr>
            <w:tcW w:w="1424" w:type="dxa"/>
          </w:tcPr>
          <w:p w14:paraId="5DC13B16" w14:textId="5DEA0692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05F4B1B2" w14:textId="1B76FB22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South East England</w:t>
            </w:r>
          </w:p>
        </w:tc>
        <w:tc>
          <w:tcPr>
            <w:tcW w:w="5358" w:type="dxa"/>
          </w:tcPr>
          <w:p w14:paraId="5904985A" w14:textId="4BB169A9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South East England</w:t>
            </w:r>
          </w:p>
        </w:tc>
      </w:tr>
      <w:tr w:rsidR="00A6313D" w:rsidRPr="005F3918" w14:paraId="681E51D4" w14:textId="77777777" w:rsidTr="00881232">
        <w:trPr>
          <w:trHeight w:val="247"/>
        </w:trPr>
        <w:tc>
          <w:tcPr>
            <w:tcW w:w="1424" w:type="dxa"/>
          </w:tcPr>
          <w:p w14:paraId="0019C0A7" w14:textId="760B0174" w:rsidR="00A6313D" w:rsidRPr="00D92309" w:rsidRDefault="00A6313D" w:rsidP="000C4E3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1" w:type="dxa"/>
          </w:tcPr>
          <w:p w14:paraId="3485C314" w14:textId="3E8D023F" w:rsidR="00A6313D" w:rsidRPr="00E96242" w:rsidRDefault="00A6313D" w:rsidP="000C4E3A">
            <w:pPr>
              <w:pStyle w:val="TableBody"/>
              <w:rPr>
                <w:rFonts w:cstheme="minorHAnsi"/>
              </w:rPr>
            </w:pPr>
            <w:r w:rsidRPr="00E96242">
              <w:rPr>
                <w:rFonts w:cstheme="minorHAnsi"/>
              </w:rPr>
              <w:t>South West England</w:t>
            </w:r>
          </w:p>
        </w:tc>
        <w:tc>
          <w:tcPr>
            <w:tcW w:w="5358" w:type="dxa"/>
          </w:tcPr>
          <w:p w14:paraId="77007891" w14:textId="702F4E2F" w:rsidR="00A6313D" w:rsidRPr="00F87748" w:rsidRDefault="00A6313D" w:rsidP="000C4E3A">
            <w:pPr>
              <w:pStyle w:val="TableBody"/>
              <w:rPr>
                <w:rFonts w:cstheme="minorHAnsi"/>
                <w:b/>
                <w:color w:val="254EA2" w:themeColor="text2"/>
              </w:rPr>
            </w:pPr>
            <w:r w:rsidRPr="00F87748">
              <w:rPr>
                <w:rFonts w:cstheme="minorHAnsi"/>
                <w:b/>
                <w:color w:val="254EA2" w:themeColor="text2"/>
              </w:rPr>
              <w:t>South West England</w:t>
            </w:r>
          </w:p>
        </w:tc>
      </w:tr>
    </w:tbl>
    <w:p w14:paraId="58D998A7" w14:textId="77777777" w:rsidR="00EE08C5" w:rsidRPr="005F3918" w:rsidRDefault="00EE08C5" w:rsidP="00C37DE9">
      <w:pPr>
        <w:pStyle w:val="Bullets1"/>
        <w:numPr>
          <w:ilvl w:val="0"/>
          <w:numId w:val="0"/>
        </w:numPr>
      </w:pPr>
    </w:p>
    <w:p w14:paraId="25336FA3" w14:textId="7C208AC7" w:rsidR="00C37DE9" w:rsidRPr="005F3918" w:rsidRDefault="00C37DE9" w:rsidP="00C37DE9">
      <w:pPr>
        <w:pStyle w:val="Bullets1"/>
        <w:numPr>
          <w:ilvl w:val="0"/>
          <w:numId w:val="0"/>
        </w:numPr>
      </w:pPr>
      <w:r w:rsidRPr="005F3918">
        <w:t>Q</w:t>
      </w:r>
      <w:r w:rsidR="00EE08C5" w:rsidRPr="005F3918">
        <w:t>2</w:t>
      </w:r>
      <w:r w:rsidRPr="005F3918">
        <w:t>. Which type of cent</w:t>
      </w:r>
      <w:r w:rsidR="00E837DF" w:rsidRPr="005F3918">
        <w:t>re</w:t>
      </w:r>
      <w:r w:rsidRPr="005F3918">
        <w:t xml:space="preserve"> best describes your institution?</w:t>
      </w:r>
    </w:p>
    <w:p w14:paraId="414E7FE7" w14:textId="77777777" w:rsidR="00C37DE9" w:rsidRDefault="00C37DE9" w:rsidP="00C37DE9">
      <w:pPr>
        <w:pStyle w:val="BodyTextbeforeTableFigurewithnoCaption"/>
        <w:rPr>
          <w:rFonts w:cstheme="minorHAnsi"/>
          <w:color w:val="808080" w:themeColor="background2" w:themeShade="80"/>
        </w:rPr>
      </w:pPr>
      <w:r w:rsidRPr="005F3918">
        <w:rPr>
          <w:rFonts w:cstheme="minorHAnsi"/>
          <w:i/>
          <w:iCs/>
          <w:color w:val="808080"/>
        </w:rPr>
        <w:t>Please select one answer only.</w:t>
      </w:r>
      <w:r w:rsidRPr="005F3918">
        <w:rPr>
          <w:rFonts w:cstheme="minorHAnsi"/>
          <w:color w:val="808080" w:themeColor="background2" w:themeShade="80"/>
        </w:rPr>
        <w:t xml:space="preserve"> </w:t>
      </w:r>
    </w:p>
    <w:p w14:paraId="653B78D9" w14:textId="77777777" w:rsidR="00101B7B" w:rsidRPr="00101B7B" w:rsidRDefault="00101B7B" w:rsidP="00101B7B">
      <w:pPr>
        <w:pStyle w:val="BodyText"/>
      </w:pP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418"/>
        <w:gridCol w:w="7767"/>
      </w:tblGrid>
      <w:tr w:rsidR="00A6313D" w:rsidRPr="005F3918" w14:paraId="4FA77DB5" w14:textId="77777777" w:rsidTr="00A91596">
        <w:trPr>
          <w:trHeight w:val="347"/>
        </w:trPr>
        <w:tc>
          <w:tcPr>
            <w:tcW w:w="1418" w:type="dxa"/>
          </w:tcPr>
          <w:p w14:paraId="20F61A5A" w14:textId="4D411251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1C5DA59F" w14:textId="704CA9A2" w:rsidR="00A6313D" w:rsidRPr="000941FE" w:rsidRDefault="00A6313D" w:rsidP="00A91596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University hospital</w:t>
            </w:r>
          </w:p>
        </w:tc>
      </w:tr>
      <w:tr w:rsidR="00A6313D" w:rsidRPr="005F3918" w14:paraId="216C1B98" w14:textId="77777777" w:rsidTr="00A91596">
        <w:trPr>
          <w:trHeight w:val="347"/>
        </w:trPr>
        <w:tc>
          <w:tcPr>
            <w:tcW w:w="1418" w:type="dxa"/>
          </w:tcPr>
          <w:p w14:paraId="678E6464" w14:textId="54688B92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5CAE2FC9" w14:textId="48148FA8" w:rsidR="00A6313D" w:rsidRPr="000941FE" w:rsidRDefault="00A6313D" w:rsidP="00A91596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Community/urban/general hospital</w:t>
            </w:r>
          </w:p>
        </w:tc>
      </w:tr>
      <w:tr w:rsidR="00A6313D" w:rsidRPr="005F3918" w14:paraId="317B217B" w14:textId="77777777" w:rsidTr="00A91596">
        <w:trPr>
          <w:trHeight w:val="347"/>
        </w:trPr>
        <w:tc>
          <w:tcPr>
            <w:tcW w:w="1418" w:type="dxa"/>
          </w:tcPr>
          <w:p w14:paraId="4B6B6D6F" w14:textId="49BF55FA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735225A5" w14:textId="57D7F7C5" w:rsidR="00A6313D" w:rsidRPr="000941FE" w:rsidRDefault="00A6313D" w:rsidP="00A91596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Cancer hospital or specialist oncology centre</w:t>
            </w:r>
          </w:p>
        </w:tc>
      </w:tr>
      <w:tr w:rsidR="00A6313D" w:rsidRPr="005F3918" w14:paraId="05E164F3" w14:textId="77777777" w:rsidTr="00A91596">
        <w:trPr>
          <w:trHeight w:val="347"/>
        </w:trPr>
        <w:tc>
          <w:tcPr>
            <w:tcW w:w="1418" w:type="dxa"/>
          </w:tcPr>
          <w:p w14:paraId="5BC02CF2" w14:textId="4C522DEA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768921C4" w14:textId="1349354F" w:rsidR="00A6313D" w:rsidRPr="000941FE" w:rsidRDefault="00A6313D" w:rsidP="00A91596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Specialist haematology centre</w:t>
            </w:r>
          </w:p>
        </w:tc>
      </w:tr>
      <w:tr w:rsidR="00A6313D" w:rsidRPr="005F3918" w14:paraId="73BF6AA2" w14:textId="77777777" w:rsidTr="00A91596">
        <w:trPr>
          <w:trHeight w:val="347"/>
        </w:trPr>
        <w:tc>
          <w:tcPr>
            <w:tcW w:w="1418" w:type="dxa"/>
          </w:tcPr>
          <w:p w14:paraId="32EA84C9" w14:textId="07B83889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69F4E9EF" w14:textId="7A8ECB06" w:rsidR="00A6313D" w:rsidRPr="000941FE" w:rsidRDefault="00A6313D" w:rsidP="00A91596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Ambulatory care clinic</w:t>
            </w:r>
          </w:p>
        </w:tc>
      </w:tr>
      <w:tr w:rsidR="00A6313D" w:rsidRPr="005F3918" w14:paraId="539B22A8" w14:textId="77777777" w:rsidTr="00A91596">
        <w:trPr>
          <w:trHeight w:val="347"/>
        </w:trPr>
        <w:tc>
          <w:tcPr>
            <w:tcW w:w="1418" w:type="dxa"/>
          </w:tcPr>
          <w:p w14:paraId="116ACFE0" w14:textId="415DA108" w:rsidR="00A6313D" w:rsidRPr="005F3918" w:rsidRDefault="00A6313D" w:rsidP="00A91596">
            <w:pPr>
              <w:pStyle w:val="TableBody"/>
              <w:rPr>
                <w:rFonts w:cstheme="minorHAnsi"/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7767" w:type="dxa"/>
          </w:tcPr>
          <w:p w14:paraId="49B58424" w14:textId="10860F31" w:rsidR="00A6313D" w:rsidRPr="000941FE" w:rsidRDefault="00A6313D" w:rsidP="00A6313D">
            <w:pPr>
              <w:pStyle w:val="TableBody"/>
              <w:rPr>
                <w:rFonts w:cstheme="minorHAnsi"/>
              </w:rPr>
            </w:pPr>
            <w:r w:rsidRPr="000941FE">
              <w:rPr>
                <w:rFonts w:cstheme="minorHAnsi"/>
              </w:rPr>
              <w:t>Other</w:t>
            </w:r>
            <w:r w:rsidRPr="000941FE">
              <w:rPr>
                <w:color w:val="00B050"/>
              </w:rPr>
              <w:t xml:space="preserve"> </w:t>
            </w:r>
          </w:p>
        </w:tc>
      </w:tr>
    </w:tbl>
    <w:p w14:paraId="7AFA5DC2" w14:textId="4B3F5476" w:rsidR="00C37DE9" w:rsidRDefault="00C37DE9" w:rsidP="00C37DE9">
      <w:pPr>
        <w:pStyle w:val="Bullets1"/>
        <w:numPr>
          <w:ilvl w:val="0"/>
          <w:numId w:val="0"/>
        </w:numPr>
      </w:pPr>
    </w:p>
    <w:p w14:paraId="49E235E1" w14:textId="042894ED" w:rsidR="00011142" w:rsidRPr="001A6E75" w:rsidRDefault="00011142" w:rsidP="00011142">
      <w:pPr>
        <w:spacing w:line="276" w:lineRule="auto"/>
      </w:pPr>
      <w:r w:rsidRPr="001A6E75">
        <w:t>Q</w:t>
      </w:r>
      <w:r w:rsidR="00B163C3" w:rsidRPr="001A6E75">
        <w:t>2</w:t>
      </w:r>
      <w:r w:rsidR="005B2E26" w:rsidRPr="001A6E75">
        <w:t>b</w:t>
      </w:r>
      <w:r w:rsidRPr="001A6E75">
        <w:t>. Does the institution where you practice participate in research into treatment of adult patients with ALL</w:t>
      </w:r>
    </w:p>
    <w:p w14:paraId="0639D86D" w14:textId="77777777" w:rsidR="00011142" w:rsidRPr="001A6E75" w:rsidRDefault="00011142" w:rsidP="00011142">
      <w:pPr>
        <w:pStyle w:val="Bullets1"/>
      </w:pPr>
      <w:r w:rsidRPr="001A6E75">
        <w:t>conducted by one of the European ALL study groups (including PETHEMA, GRAALL, GMALL, GIMEMA, NILG, GOELAMS, UK NCRI), or</w:t>
      </w:r>
    </w:p>
    <w:p w14:paraId="74307F59" w14:textId="77777777" w:rsidR="00011142" w:rsidRPr="001A6E75" w:rsidRDefault="00011142" w:rsidP="00011142">
      <w:pPr>
        <w:pStyle w:val="Bullets1"/>
      </w:pPr>
      <w:r w:rsidRPr="001A6E75">
        <w:t>other recent registered clinical trials?</w:t>
      </w:r>
    </w:p>
    <w:p w14:paraId="01EAB78B" w14:textId="02017477" w:rsidR="00011142" w:rsidRPr="001A6E75" w:rsidRDefault="00011142" w:rsidP="00011142">
      <w:pPr>
        <w:pStyle w:val="Bullets1"/>
        <w:numPr>
          <w:ilvl w:val="0"/>
          <w:numId w:val="0"/>
        </w:numPr>
        <w:rPr>
          <w:color w:val="00B050"/>
          <w:lang w:val="en-US"/>
        </w:rPr>
      </w:pP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599"/>
        <w:gridCol w:w="1599"/>
      </w:tblGrid>
      <w:tr w:rsidR="00011142" w:rsidRPr="001A6E75" w14:paraId="7AC7442D" w14:textId="77777777" w:rsidTr="00514D99">
        <w:trPr>
          <w:trHeight w:val="347"/>
        </w:trPr>
        <w:tc>
          <w:tcPr>
            <w:tcW w:w="1599" w:type="dxa"/>
          </w:tcPr>
          <w:p w14:paraId="03926A8D" w14:textId="71C06124" w:rsidR="00011142" w:rsidRPr="001A6E75" w:rsidRDefault="004A56C5" w:rsidP="00514D99">
            <w:pPr>
              <w:pStyle w:val="TableBody"/>
              <w:rPr>
                <w:rStyle w:val="Bold"/>
              </w:rPr>
            </w:pPr>
            <w:r w:rsidRPr="001A6E75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99" w:type="dxa"/>
          </w:tcPr>
          <w:p w14:paraId="230E6862" w14:textId="77777777" w:rsidR="00011142" w:rsidRPr="001A6E75" w:rsidRDefault="00011142" w:rsidP="00514D99">
            <w:pPr>
              <w:pStyle w:val="TableBody"/>
              <w:rPr>
                <w:rStyle w:val="Bold"/>
                <w:b w:val="0"/>
              </w:rPr>
            </w:pPr>
            <w:r w:rsidRPr="001A6E75">
              <w:rPr>
                <w:rStyle w:val="Bold"/>
                <w:b w:val="0"/>
              </w:rPr>
              <w:t>Yes</w:t>
            </w:r>
          </w:p>
        </w:tc>
      </w:tr>
      <w:tr w:rsidR="00011142" w:rsidRPr="001A6E75" w14:paraId="181486CA" w14:textId="77777777" w:rsidTr="00514D99">
        <w:trPr>
          <w:trHeight w:val="347"/>
        </w:trPr>
        <w:tc>
          <w:tcPr>
            <w:tcW w:w="1599" w:type="dxa"/>
          </w:tcPr>
          <w:p w14:paraId="498F649D" w14:textId="7C5B87C1" w:rsidR="00011142" w:rsidRPr="001A6E75" w:rsidRDefault="004A56C5" w:rsidP="00514D99">
            <w:pPr>
              <w:pStyle w:val="TableBody"/>
              <w:rPr>
                <w:rStyle w:val="Bold"/>
              </w:rPr>
            </w:pPr>
            <w:r w:rsidRPr="001A6E75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99" w:type="dxa"/>
          </w:tcPr>
          <w:p w14:paraId="1D13B507" w14:textId="77777777" w:rsidR="00011142" w:rsidRPr="001A6E75" w:rsidRDefault="00011142" w:rsidP="00514D99">
            <w:pPr>
              <w:pStyle w:val="TableBody"/>
              <w:rPr>
                <w:rStyle w:val="Bold"/>
                <w:b w:val="0"/>
              </w:rPr>
            </w:pPr>
            <w:r w:rsidRPr="001A6E75">
              <w:rPr>
                <w:rStyle w:val="Bold"/>
                <w:b w:val="0"/>
              </w:rPr>
              <w:t xml:space="preserve">No </w:t>
            </w:r>
          </w:p>
        </w:tc>
      </w:tr>
    </w:tbl>
    <w:p w14:paraId="4AD2B45A" w14:textId="77777777" w:rsidR="004A56C5" w:rsidRDefault="004A56C5" w:rsidP="00EC4574">
      <w:pPr>
        <w:pStyle w:val="Bullets1"/>
        <w:numPr>
          <w:ilvl w:val="0"/>
          <w:numId w:val="0"/>
        </w:numPr>
      </w:pPr>
    </w:p>
    <w:p w14:paraId="353DC5D1" w14:textId="3C4F92A2" w:rsidR="00B35364" w:rsidRPr="001A6E75" w:rsidRDefault="00A764B6" w:rsidP="00E80730">
      <w:pPr>
        <w:pStyle w:val="Bullets1"/>
        <w:numPr>
          <w:ilvl w:val="0"/>
          <w:numId w:val="0"/>
        </w:numPr>
        <w:rPr>
          <w:strike/>
        </w:rPr>
      </w:pPr>
      <w:r w:rsidRPr="001A6E75">
        <w:t>Q</w:t>
      </w:r>
      <w:r w:rsidR="00B163C3" w:rsidRPr="001A6E75">
        <w:t>3</w:t>
      </w:r>
      <w:r w:rsidR="00B35364" w:rsidRPr="001A6E75">
        <w:t>. How many adult</w:t>
      </w:r>
      <w:r w:rsidR="005D38C0" w:rsidRPr="001A6E75">
        <w:t>s</w:t>
      </w:r>
      <w:r w:rsidR="00B35364" w:rsidRPr="001A6E75">
        <w:t xml:space="preserve"> with B-precursor ALL</w:t>
      </w:r>
      <w:r w:rsidR="00383FAB" w:rsidRPr="001A6E75">
        <w:t xml:space="preserve"> </w:t>
      </w:r>
      <w:r w:rsidR="003372CB" w:rsidRPr="001A6E75">
        <w:t xml:space="preserve">that you have </w:t>
      </w:r>
      <w:r w:rsidR="00B35364" w:rsidRPr="001A6E75">
        <w:t xml:space="preserve">treated in the </w:t>
      </w:r>
      <w:r w:rsidR="00BF376A" w:rsidRPr="001A6E75">
        <w:t>p</w:t>
      </w:r>
      <w:r w:rsidR="00B35364" w:rsidRPr="001A6E75">
        <w:t xml:space="preserve">ast </w:t>
      </w:r>
      <w:r w:rsidR="00D06BF3" w:rsidRPr="001A6E75">
        <w:t>12 months</w:t>
      </w:r>
      <w:r w:rsidR="003372CB" w:rsidRPr="001A6E75">
        <w:t xml:space="preserve"> have achieved complete response, either CR1 or CR2 or later (CR2+)? In how many of these patients did you test for MRD</w:t>
      </w:r>
      <w:r w:rsidR="001A6E75" w:rsidRPr="001A6E75">
        <w:t>?</w:t>
      </w:r>
    </w:p>
    <w:p w14:paraId="279A7E44" w14:textId="0CDDAC69" w:rsidR="00FC5F3F" w:rsidRPr="001A6E75" w:rsidRDefault="00FC5F3F" w:rsidP="00E80730">
      <w:pPr>
        <w:pStyle w:val="Bullets1"/>
        <w:numPr>
          <w:ilvl w:val="0"/>
          <w:numId w:val="0"/>
        </w:numPr>
        <w:rPr>
          <w:color w:val="00B050"/>
        </w:rPr>
      </w:pPr>
    </w:p>
    <w:tbl>
      <w:tblPr>
        <w:tblStyle w:val="PRMATableAccent1"/>
        <w:tblW w:w="4526" w:type="pct"/>
        <w:tblBorders>
          <w:top w:val="none" w:sz="0" w:space="0" w:color="auto"/>
          <w:lef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1277"/>
        <w:gridCol w:w="1560"/>
        <w:gridCol w:w="1560"/>
        <w:gridCol w:w="1640"/>
        <w:gridCol w:w="2155"/>
      </w:tblGrid>
      <w:tr w:rsidR="00A6313D" w:rsidRPr="001A6E75" w14:paraId="5B7A265C" w14:textId="77777777" w:rsidTr="00A6313D">
        <w:trPr>
          <w:trHeight w:val="233"/>
        </w:trPr>
        <w:tc>
          <w:tcPr>
            <w:tcW w:w="674" w:type="pct"/>
          </w:tcPr>
          <w:p w14:paraId="671007C0" w14:textId="7592C68B" w:rsidR="00A6313D" w:rsidRPr="001A6E75" w:rsidRDefault="00A6313D" w:rsidP="008243F5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1498" w:type="pct"/>
            <w:gridSpan w:val="2"/>
          </w:tcPr>
          <w:p w14:paraId="23151814" w14:textId="33C272FC" w:rsidR="00A6313D" w:rsidRPr="001A6E75" w:rsidRDefault="00A6313D" w:rsidP="008243F5">
            <w:pPr>
              <w:pStyle w:val="TableBody"/>
              <w:rPr>
                <w:rFonts w:cstheme="minorHAnsi"/>
              </w:rPr>
            </w:pPr>
            <w:r w:rsidRPr="001A6E75">
              <w:rPr>
                <w:rStyle w:val="Bold"/>
              </w:rPr>
              <w:t>Adults with Ph− disease</w:t>
            </w:r>
          </w:p>
        </w:tc>
        <w:tc>
          <w:tcPr>
            <w:tcW w:w="1690" w:type="pct"/>
            <w:gridSpan w:val="2"/>
          </w:tcPr>
          <w:p w14:paraId="4CA1B4E6" w14:textId="5DA29DD3" w:rsidR="00A6313D" w:rsidRPr="001A6E75" w:rsidRDefault="00A6313D" w:rsidP="008243F5">
            <w:pPr>
              <w:pStyle w:val="TableBody"/>
              <w:rPr>
                <w:rFonts w:cstheme="minorHAnsi"/>
              </w:rPr>
            </w:pPr>
            <w:r w:rsidRPr="001A6E75">
              <w:rPr>
                <w:rStyle w:val="Bold"/>
              </w:rPr>
              <w:t>Adults with Ph+ disease</w:t>
            </w:r>
          </w:p>
        </w:tc>
        <w:tc>
          <w:tcPr>
            <w:tcW w:w="1139" w:type="pct"/>
          </w:tcPr>
          <w:p w14:paraId="72A5BE15" w14:textId="738E746D" w:rsidR="00A6313D" w:rsidRPr="001A6E75" w:rsidRDefault="00A6313D" w:rsidP="008243F5">
            <w:pPr>
              <w:pStyle w:val="TableBody"/>
              <w:rPr>
                <w:rFonts w:cstheme="minorHAnsi"/>
              </w:rPr>
            </w:pPr>
            <w:r w:rsidRPr="001A6E75">
              <w:rPr>
                <w:rStyle w:val="Bold"/>
              </w:rPr>
              <w:t>Total</w:t>
            </w:r>
          </w:p>
        </w:tc>
      </w:tr>
      <w:tr w:rsidR="00A6313D" w:rsidRPr="001A6E75" w14:paraId="08FC663A" w14:textId="46EDFC9F" w:rsidTr="00A6313D">
        <w:trPr>
          <w:trHeight w:val="233"/>
        </w:trPr>
        <w:tc>
          <w:tcPr>
            <w:tcW w:w="674" w:type="pct"/>
          </w:tcPr>
          <w:p w14:paraId="6F04FD5C" w14:textId="6F944DF5" w:rsidR="00A6313D" w:rsidRPr="001A6E75" w:rsidRDefault="00A6313D" w:rsidP="00B45A62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674" w:type="pct"/>
          </w:tcPr>
          <w:p w14:paraId="3D8B4730" w14:textId="35C46688" w:rsidR="00A6313D" w:rsidRPr="001A6E75" w:rsidRDefault="00A6313D" w:rsidP="00B45A62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1</w:t>
            </w:r>
          </w:p>
        </w:tc>
        <w:tc>
          <w:tcPr>
            <w:tcW w:w="823" w:type="pct"/>
          </w:tcPr>
          <w:p w14:paraId="2336C21F" w14:textId="31595681" w:rsidR="00A6313D" w:rsidRPr="001A6E75" w:rsidRDefault="00A6313D" w:rsidP="00B45A62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2+</w:t>
            </w:r>
          </w:p>
        </w:tc>
        <w:tc>
          <w:tcPr>
            <w:tcW w:w="824" w:type="pct"/>
          </w:tcPr>
          <w:p w14:paraId="06C1F642" w14:textId="1A35283B" w:rsidR="00A6313D" w:rsidRPr="001A6E75" w:rsidRDefault="00A6313D" w:rsidP="00B45A62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1</w:t>
            </w:r>
          </w:p>
        </w:tc>
        <w:tc>
          <w:tcPr>
            <w:tcW w:w="866" w:type="pct"/>
          </w:tcPr>
          <w:p w14:paraId="2D78A91C" w14:textId="4E81294A" w:rsidR="00A6313D" w:rsidRPr="001A6E75" w:rsidRDefault="00A6313D" w:rsidP="00B45A62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2+</w:t>
            </w:r>
          </w:p>
        </w:tc>
        <w:tc>
          <w:tcPr>
            <w:tcW w:w="1139" w:type="pct"/>
          </w:tcPr>
          <w:p w14:paraId="33014B96" w14:textId="77777777" w:rsidR="00A6313D" w:rsidRPr="001A6E75" w:rsidRDefault="00A6313D" w:rsidP="00B45A62">
            <w:pPr>
              <w:pStyle w:val="TableBody"/>
              <w:rPr>
                <w:rFonts w:cstheme="minorHAnsi"/>
              </w:rPr>
            </w:pPr>
          </w:p>
        </w:tc>
      </w:tr>
      <w:tr w:rsidR="00A6313D" w:rsidRPr="001A6E75" w14:paraId="009D523E" w14:textId="77777777" w:rsidTr="00A6313D">
        <w:trPr>
          <w:trHeight w:val="233"/>
        </w:trPr>
        <w:tc>
          <w:tcPr>
            <w:tcW w:w="674" w:type="pct"/>
          </w:tcPr>
          <w:p w14:paraId="3AF45783" w14:textId="7596CAEB" w:rsidR="00A6313D" w:rsidRPr="001A6E75" w:rsidRDefault="00A6313D" w:rsidP="006E07B5">
            <w:pPr>
              <w:pStyle w:val="TableBody"/>
              <w:rPr>
                <w:rFonts w:cstheme="minorHAnsi"/>
                <w:b/>
              </w:rPr>
            </w:pPr>
            <w:r w:rsidRPr="001A6E75">
              <w:rPr>
                <w:rFonts w:cstheme="minorHAnsi"/>
                <w:b/>
              </w:rPr>
              <w:t>Number of patients treated</w:t>
            </w:r>
          </w:p>
        </w:tc>
        <w:tc>
          <w:tcPr>
            <w:tcW w:w="674" w:type="pct"/>
          </w:tcPr>
          <w:p w14:paraId="4ACE1468" w14:textId="79B8BA78" w:rsidR="00A6313D" w:rsidRPr="001A6E75" w:rsidRDefault="00A6313D" w:rsidP="006E07B5">
            <w:pPr>
              <w:pStyle w:val="TableBody"/>
              <w:rPr>
                <w:rFonts w:cstheme="minorHAnsi"/>
              </w:rPr>
            </w:pPr>
          </w:p>
        </w:tc>
        <w:tc>
          <w:tcPr>
            <w:tcW w:w="823" w:type="pct"/>
          </w:tcPr>
          <w:p w14:paraId="5EF1AF1F" w14:textId="51104F22" w:rsidR="00A6313D" w:rsidRPr="001A6E75" w:rsidRDefault="00A6313D" w:rsidP="006E07B5">
            <w:pPr>
              <w:pStyle w:val="TableBody"/>
              <w:rPr>
                <w:rFonts w:cstheme="minorHAnsi"/>
              </w:rPr>
            </w:pPr>
          </w:p>
        </w:tc>
        <w:tc>
          <w:tcPr>
            <w:tcW w:w="824" w:type="pct"/>
          </w:tcPr>
          <w:p w14:paraId="78D83431" w14:textId="10DEDEA6" w:rsidR="00A6313D" w:rsidRPr="001A6E75" w:rsidRDefault="00A6313D" w:rsidP="006E07B5">
            <w:pPr>
              <w:pStyle w:val="TableBody"/>
              <w:rPr>
                <w:rFonts w:cstheme="minorHAnsi"/>
              </w:rPr>
            </w:pPr>
          </w:p>
        </w:tc>
        <w:tc>
          <w:tcPr>
            <w:tcW w:w="866" w:type="pct"/>
          </w:tcPr>
          <w:p w14:paraId="19572647" w14:textId="4354376B" w:rsidR="00A6313D" w:rsidRPr="001A6E75" w:rsidRDefault="00A6313D" w:rsidP="006E07B5">
            <w:pPr>
              <w:pStyle w:val="TableBody"/>
              <w:rPr>
                <w:rFonts w:cstheme="minorHAnsi"/>
              </w:rPr>
            </w:pPr>
          </w:p>
        </w:tc>
        <w:tc>
          <w:tcPr>
            <w:tcW w:w="1139" w:type="pct"/>
          </w:tcPr>
          <w:p w14:paraId="3F64299D" w14:textId="2F2BEDF2" w:rsidR="00A6313D" w:rsidRPr="001A6E75" w:rsidRDefault="00A6313D" w:rsidP="006E07B5">
            <w:pPr>
              <w:pStyle w:val="TableBody"/>
              <w:rPr>
                <w:rFonts w:cstheme="minorHAnsi"/>
              </w:rPr>
            </w:pPr>
          </w:p>
        </w:tc>
      </w:tr>
      <w:tr w:rsidR="00A6313D" w:rsidRPr="001A6E75" w14:paraId="76CC3DDB" w14:textId="13ACDC46" w:rsidTr="00A6313D">
        <w:trPr>
          <w:trHeight w:val="233"/>
        </w:trPr>
        <w:tc>
          <w:tcPr>
            <w:tcW w:w="674" w:type="pct"/>
          </w:tcPr>
          <w:p w14:paraId="216E8EAA" w14:textId="6D6A6191" w:rsidR="00A6313D" w:rsidRPr="001A6E75" w:rsidRDefault="00A6313D" w:rsidP="006E07B5">
            <w:pPr>
              <w:pStyle w:val="TableBody"/>
              <w:rPr>
                <w:rFonts w:cstheme="minorHAnsi"/>
              </w:rPr>
            </w:pPr>
            <w:r w:rsidRPr="001A6E75">
              <w:rPr>
                <w:rStyle w:val="Bold"/>
              </w:rPr>
              <w:t>Number of patients who achieved CR</w:t>
            </w:r>
          </w:p>
        </w:tc>
        <w:tc>
          <w:tcPr>
            <w:tcW w:w="674" w:type="pct"/>
          </w:tcPr>
          <w:p w14:paraId="4C954FD6" w14:textId="5825A347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23" w:type="pct"/>
          </w:tcPr>
          <w:p w14:paraId="17249C90" w14:textId="13E876E3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24" w:type="pct"/>
          </w:tcPr>
          <w:p w14:paraId="7296EF4A" w14:textId="446FE672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66" w:type="pct"/>
          </w:tcPr>
          <w:p w14:paraId="2963DAC3" w14:textId="3ED675BF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1139" w:type="pct"/>
          </w:tcPr>
          <w:p w14:paraId="698B33FB" w14:textId="36F5B934" w:rsidR="00A6313D" w:rsidRPr="001A6E75" w:rsidRDefault="00A6313D" w:rsidP="006E07B5">
            <w:pPr>
              <w:pStyle w:val="TableBody"/>
              <w:rPr>
                <w:rStyle w:val="Emphasis"/>
                <w:i w:val="0"/>
              </w:rPr>
            </w:pPr>
          </w:p>
        </w:tc>
      </w:tr>
      <w:tr w:rsidR="00A6313D" w:rsidRPr="001A6E75" w14:paraId="38E193DB" w14:textId="3F828A95" w:rsidTr="00A6313D">
        <w:trPr>
          <w:trHeight w:val="233"/>
        </w:trPr>
        <w:tc>
          <w:tcPr>
            <w:tcW w:w="674" w:type="pct"/>
          </w:tcPr>
          <w:p w14:paraId="3983E59A" w14:textId="04856FFB" w:rsidR="00A6313D" w:rsidRPr="001A6E75" w:rsidRDefault="00A6313D" w:rsidP="006E07B5">
            <w:pPr>
              <w:pStyle w:val="TableBody"/>
              <w:rPr>
                <w:rStyle w:val="Bold"/>
              </w:rPr>
            </w:pPr>
            <w:r w:rsidRPr="001A6E75">
              <w:rPr>
                <w:rStyle w:val="Bold"/>
              </w:rPr>
              <w:t xml:space="preserve">Number of patients in </w:t>
            </w:r>
            <w:r w:rsidRPr="001A6E75">
              <w:rPr>
                <w:rStyle w:val="Bold"/>
              </w:rPr>
              <w:lastRenderedPageBreak/>
              <w:t xml:space="preserve">CR where MRD testing was conducted </w:t>
            </w:r>
          </w:p>
        </w:tc>
        <w:tc>
          <w:tcPr>
            <w:tcW w:w="674" w:type="pct"/>
          </w:tcPr>
          <w:p w14:paraId="140C0B4E" w14:textId="57F51846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23" w:type="pct"/>
          </w:tcPr>
          <w:p w14:paraId="2D1A7851" w14:textId="042D4678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24" w:type="pct"/>
          </w:tcPr>
          <w:p w14:paraId="6B86921E" w14:textId="20CD6F23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866" w:type="pct"/>
          </w:tcPr>
          <w:p w14:paraId="24A068CF" w14:textId="18C03567" w:rsidR="00A6313D" w:rsidRPr="001A6E75" w:rsidRDefault="00A6313D" w:rsidP="00055CAD">
            <w:pPr>
              <w:pStyle w:val="TableBody"/>
              <w:rPr>
                <w:rFonts w:cstheme="minorHAnsi"/>
              </w:rPr>
            </w:pPr>
          </w:p>
        </w:tc>
        <w:tc>
          <w:tcPr>
            <w:tcW w:w="1139" w:type="pct"/>
          </w:tcPr>
          <w:p w14:paraId="0E0B5DC2" w14:textId="0BCED4A3" w:rsidR="00A6313D" w:rsidRPr="001A6E75" w:rsidRDefault="00A6313D" w:rsidP="00656F89">
            <w:pPr>
              <w:pStyle w:val="TableBody"/>
              <w:rPr>
                <w:rStyle w:val="Emphasis"/>
                <w:i w:val="0"/>
              </w:rPr>
            </w:pPr>
          </w:p>
        </w:tc>
      </w:tr>
    </w:tbl>
    <w:p w14:paraId="377AE3BD" w14:textId="7591246E" w:rsidR="00AE1740" w:rsidRPr="001A6E75" w:rsidRDefault="00AE1740" w:rsidP="00C44A5F">
      <w:pPr>
        <w:pStyle w:val="Bullets1"/>
        <w:numPr>
          <w:ilvl w:val="0"/>
          <w:numId w:val="0"/>
        </w:numPr>
      </w:pPr>
    </w:p>
    <w:p w14:paraId="35106BD9" w14:textId="0C67B2E8" w:rsidR="004D4CB6" w:rsidRDefault="00B024D0" w:rsidP="00ED6EBE">
      <w:pPr>
        <w:pStyle w:val="Bullets1"/>
        <w:numPr>
          <w:ilvl w:val="0"/>
          <w:numId w:val="0"/>
        </w:numPr>
      </w:pPr>
      <w:r w:rsidRPr="005F3918">
        <w:t>Q</w:t>
      </w:r>
      <w:r w:rsidR="005B2E26">
        <w:t>4</w:t>
      </w:r>
      <w:r w:rsidR="000A51B1" w:rsidRPr="005F3918">
        <w:t>a</w:t>
      </w:r>
      <w:r w:rsidR="00ED6EBE" w:rsidRPr="005F3918">
        <w:t xml:space="preserve">. </w:t>
      </w:r>
      <w:r w:rsidR="00921407" w:rsidRPr="005F3918">
        <w:t xml:space="preserve">Of the </w:t>
      </w:r>
      <w:r w:rsidR="00D74E31" w:rsidRPr="005F3918">
        <w:t xml:space="preserve">clinicians </w:t>
      </w:r>
      <w:r w:rsidR="00ED6EBE" w:rsidRPr="005F3918">
        <w:t xml:space="preserve">in your country </w:t>
      </w:r>
      <w:r w:rsidRPr="005F3918">
        <w:t xml:space="preserve">who treat </w:t>
      </w:r>
      <w:r w:rsidR="00ED6EBE" w:rsidRPr="005F3918">
        <w:t>adult</w:t>
      </w:r>
      <w:r w:rsidR="00B61D27" w:rsidRPr="005F3918">
        <w:t>s</w:t>
      </w:r>
      <w:r w:rsidR="00ED6EBE" w:rsidRPr="005F3918">
        <w:t xml:space="preserve"> with B-precursor ALL</w:t>
      </w:r>
      <w:r w:rsidR="00921407" w:rsidRPr="005F3918">
        <w:t>, please estimate the proportion</w:t>
      </w:r>
      <w:r w:rsidR="00A043F1" w:rsidRPr="005F3918">
        <w:t xml:space="preserve"> </w:t>
      </w:r>
      <w:r w:rsidR="00D74E31" w:rsidRPr="005F3918">
        <w:t>who</w:t>
      </w:r>
      <w:r w:rsidRPr="005F3918">
        <w:t xml:space="preserve"> </w:t>
      </w:r>
      <w:r w:rsidR="00787871" w:rsidRPr="005F3918">
        <w:t>test for MRD.</w:t>
      </w:r>
    </w:p>
    <w:tbl>
      <w:tblPr>
        <w:tblStyle w:val="PRMATableAccent1"/>
        <w:tblW w:w="7829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625"/>
        <w:gridCol w:w="2566"/>
        <w:gridCol w:w="2638"/>
      </w:tblGrid>
      <w:tr w:rsidR="00A6313D" w:rsidRPr="001A6E75" w14:paraId="46996F72" w14:textId="77777777" w:rsidTr="00A6313D">
        <w:trPr>
          <w:trHeight w:val="461"/>
        </w:trPr>
        <w:tc>
          <w:tcPr>
            <w:tcW w:w="2625" w:type="dxa"/>
          </w:tcPr>
          <w:p w14:paraId="43DBCB4F" w14:textId="6E103884" w:rsidR="00A6313D" w:rsidRPr="001A6E75" w:rsidRDefault="00A6313D" w:rsidP="007C564B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2566" w:type="dxa"/>
          </w:tcPr>
          <w:p w14:paraId="62138138" w14:textId="700E65B2" w:rsidR="00A6313D" w:rsidRPr="001A6E75" w:rsidRDefault="00A6313D" w:rsidP="007C564B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1</w:t>
            </w:r>
          </w:p>
        </w:tc>
        <w:tc>
          <w:tcPr>
            <w:tcW w:w="2638" w:type="dxa"/>
          </w:tcPr>
          <w:p w14:paraId="21513449" w14:textId="4F210BE2" w:rsidR="00A6313D" w:rsidRPr="001A6E75" w:rsidRDefault="00A6313D" w:rsidP="007C564B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2+</w:t>
            </w:r>
          </w:p>
        </w:tc>
      </w:tr>
      <w:tr w:rsidR="00A6313D" w:rsidRPr="001A6E75" w14:paraId="1DF3AD49" w14:textId="77777777" w:rsidTr="00A6313D">
        <w:trPr>
          <w:trHeight w:val="461"/>
        </w:trPr>
        <w:tc>
          <w:tcPr>
            <w:tcW w:w="2625" w:type="dxa"/>
          </w:tcPr>
          <w:p w14:paraId="74FE327F" w14:textId="7ADA28A9" w:rsidR="00A6313D" w:rsidRPr="001A6E75" w:rsidRDefault="00A6313D" w:rsidP="00EC650E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  <w:b/>
              </w:rPr>
              <w:t>Proportion of clinicians</w:t>
            </w:r>
          </w:p>
        </w:tc>
        <w:tc>
          <w:tcPr>
            <w:tcW w:w="2566" w:type="dxa"/>
          </w:tcPr>
          <w:p w14:paraId="56E43B54" w14:textId="573E09AA" w:rsidR="00A6313D" w:rsidRPr="001A6E75" w:rsidRDefault="00A6313D" w:rsidP="00A6313D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 xml:space="preserve">% of clinicians </w:t>
            </w:r>
          </w:p>
        </w:tc>
        <w:tc>
          <w:tcPr>
            <w:tcW w:w="2638" w:type="dxa"/>
          </w:tcPr>
          <w:p w14:paraId="0CC4F5D6" w14:textId="0205A231" w:rsidR="00A6313D" w:rsidRPr="001A6E75" w:rsidRDefault="00A6313D" w:rsidP="00A6313D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 xml:space="preserve">% of clinicians </w:t>
            </w:r>
          </w:p>
        </w:tc>
      </w:tr>
    </w:tbl>
    <w:p w14:paraId="65743963" w14:textId="77777777" w:rsidR="005C13A3" w:rsidRPr="001A6E75" w:rsidRDefault="005C13A3" w:rsidP="005C13A3">
      <w:pPr>
        <w:pStyle w:val="BodyTextbeforeTableFigurewithnoCaption"/>
      </w:pPr>
      <w:bookmarkStart w:id="4" w:name="_Toc436839690"/>
    </w:p>
    <w:p w14:paraId="75E6AC4D" w14:textId="1F547342" w:rsidR="000A51B1" w:rsidRPr="001A6E75" w:rsidRDefault="000A51B1" w:rsidP="008B3E49">
      <w:pPr>
        <w:pStyle w:val="BodyText"/>
      </w:pPr>
      <w:r w:rsidRPr="001A6E75">
        <w:t>Q</w:t>
      </w:r>
      <w:r w:rsidR="005B2E26" w:rsidRPr="001A6E75">
        <w:t>4</w:t>
      </w:r>
      <w:r w:rsidRPr="001A6E75">
        <w:t>b.</w:t>
      </w:r>
      <w:r w:rsidR="000662CD" w:rsidRPr="001A6E75">
        <w:t xml:space="preserve"> </w:t>
      </w:r>
      <w:r w:rsidRPr="001A6E75">
        <w:t xml:space="preserve">For those clinicians who </w:t>
      </w:r>
      <w:r w:rsidR="002A47EA" w:rsidRPr="001A6E75">
        <w:t>test for MRD</w:t>
      </w:r>
      <w:r w:rsidRPr="001A6E75">
        <w:t xml:space="preserve">, </w:t>
      </w:r>
      <w:r w:rsidR="00E21FAB" w:rsidRPr="001A6E75">
        <w:t>please e</w:t>
      </w:r>
      <w:r w:rsidRPr="001A6E75">
        <w:t>stimate the extent to which they do this</w:t>
      </w:r>
      <w:r w:rsidR="00101D0B" w:rsidRPr="001A6E75">
        <w:t>:</w:t>
      </w:r>
    </w:p>
    <w:p w14:paraId="4A145179" w14:textId="77777777" w:rsidR="00B03DD6" w:rsidRPr="001A6E75" w:rsidRDefault="00B03DD6" w:rsidP="008B3E49">
      <w:pPr>
        <w:pStyle w:val="BodyText"/>
      </w:pPr>
    </w:p>
    <w:tbl>
      <w:tblPr>
        <w:tblStyle w:val="PRMATableAccent1"/>
        <w:tblW w:w="7773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606"/>
        <w:gridCol w:w="2548"/>
        <w:gridCol w:w="2619"/>
      </w:tblGrid>
      <w:tr w:rsidR="00A6313D" w:rsidRPr="001A6E75" w14:paraId="6666E3B5" w14:textId="77777777" w:rsidTr="00A6313D">
        <w:trPr>
          <w:trHeight w:val="107"/>
        </w:trPr>
        <w:tc>
          <w:tcPr>
            <w:tcW w:w="2606" w:type="dxa"/>
          </w:tcPr>
          <w:p w14:paraId="717C23C4" w14:textId="77777777" w:rsidR="00A6313D" w:rsidRPr="001A6E75" w:rsidRDefault="00A6313D" w:rsidP="007C564B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2548" w:type="dxa"/>
          </w:tcPr>
          <w:p w14:paraId="42750BEA" w14:textId="4D899140" w:rsidR="00A6313D" w:rsidRPr="001A6E75" w:rsidRDefault="00A6313D" w:rsidP="007C564B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1</w:t>
            </w:r>
          </w:p>
        </w:tc>
        <w:tc>
          <w:tcPr>
            <w:tcW w:w="2619" w:type="dxa"/>
          </w:tcPr>
          <w:p w14:paraId="1F56F7A3" w14:textId="68ED346D" w:rsidR="00A6313D" w:rsidRPr="001A6E75" w:rsidRDefault="00A6313D" w:rsidP="007C564B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>Patients in CR2+</w:t>
            </w:r>
          </w:p>
        </w:tc>
      </w:tr>
      <w:tr w:rsidR="00A6313D" w:rsidRPr="005F3918" w14:paraId="39F74B02" w14:textId="77777777" w:rsidTr="00A6313D">
        <w:trPr>
          <w:trHeight w:val="107"/>
        </w:trPr>
        <w:tc>
          <w:tcPr>
            <w:tcW w:w="2606" w:type="dxa"/>
          </w:tcPr>
          <w:p w14:paraId="2245FA26" w14:textId="6BC5EC7A" w:rsidR="00A6313D" w:rsidRPr="001A6E75" w:rsidRDefault="00A6313D" w:rsidP="00FF4CC7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  <w:b/>
              </w:rPr>
              <w:t>Proportion of patients</w:t>
            </w:r>
          </w:p>
        </w:tc>
        <w:tc>
          <w:tcPr>
            <w:tcW w:w="2548" w:type="dxa"/>
          </w:tcPr>
          <w:p w14:paraId="719A53C0" w14:textId="5B2B071B" w:rsidR="00A6313D" w:rsidRPr="001A6E75" w:rsidRDefault="00A6313D" w:rsidP="00A6313D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 xml:space="preserve">% of patients </w:t>
            </w:r>
          </w:p>
        </w:tc>
        <w:tc>
          <w:tcPr>
            <w:tcW w:w="2619" w:type="dxa"/>
          </w:tcPr>
          <w:p w14:paraId="488BE5AF" w14:textId="1CBC8136" w:rsidR="00A6313D" w:rsidRPr="005F3918" w:rsidRDefault="00A6313D" w:rsidP="00A6313D">
            <w:pPr>
              <w:pStyle w:val="TableBody"/>
              <w:rPr>
                <w:rFonts w:cstheme="minorHAnsi"/>
              </w:rPr>
            </w:pPr>
            <w:r w:rsidRPr="001A6E75">
              <w:rPr>
                <w:rFonts w:cstheme="minorHAnsi"/>
              </w:rPr>
              <w:t xml:space="preserve">% of patients </w:t>
            </w:r>
          </w:p>
        </w:tc>
      </w:tr>
    </w:tbl>
    <w:p w14:paraId="2A75719A" w14:textId="77777777" w:rsidR="000A51B1" w:rsidRDefault="000A51B1" w:rsidP="00E50049">
      <w:pPr>
        <w:pStyle w:val="BodyText"/>
      </w:pPr>
    </w:p>
    <w:p w14:paraId="3142382D" w14:textId="77777777" w:rsidR="00B01845" w:rsidRPr="005F3918" w:rsidRDefault="00B01845" w:rsidP="00E50049">
      <w:pPr>
        <w:pStyle w:val="BodyText"/>
      </w:pPr>
    </w:p>
    <w:p w14:paraId="2BC60F67" w14:textId="0C1AA382" w:rsidR="005C13A3" w:rsidRDefault="005C13A3" w:rsidP="005C13A3">
      <w:pPr>
        <w:pStyle w:val="BodyTextbeforeTableFigurewithnoCaption"/>
      </w:pPr>
      <w:r w:rsidRPr="005F3918">
        <w:t>Q</w:t>
      </w:r>
      <w:r w:rsidR="005B2E26">
        <w:t>5</w:t>
      </w:r>
      <w:r w:rsidRPr="005F3918">
        <w:t xml:space="preserve">. Can </w:t>
      </w:r>
      <w:r w:rsidR="00B93D45" w:rsidRPr="005F3918">
        <w:t>adults</w:t>
      </w:r>
      <w:r w:rsidRPr="005F3918">
        <w:t xml:space="preserve"> (aged 18</w:t>
      </w:r>
      <w:r w:rsidR="00EB11EF" w:rsidRPr="005F3918">
        <w:t> years</w:t>
      </w:r>
      <w:r w:rsidRPr="005F3918">
        <w:t xml:space="preserve"> and over) with B-precursor ALL receive autologous or allogenic</w:t>
      </w:r>
      <w:r w:rsidR="00EB11EF" w:rsidRPr="005F3918">
        <w:t xml:space="preserve"> SCT</w:t>
      </w:r>
      <w:r w:rsidRPr="005F3918">
        <w:t xml:space="preserve"> whil</w:t>
      </w:r>
      <w:r w:rsidR="00EB11EF" w:rsidRPr="005F3918">
        <w:t>e</w:t>
      </w:r>
      <w:r w:rsidRPr="005F3918">
        <w:t xml:space="preserve"> in the care of you or your team? </w:t>
      </w: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599"/>
        <w:gridCol w:w="1599"/>
      </w:tblGrid>
      <w:tr w:rsidR="00A6313D" w:rsidRPr="005F3918" w14:paraId="3DB3CC3E" w14:textId="77777777" w:rsidTr="00F74862">
        <w:trPr>
          <w:trHeight w:val="347"/>
        </w:trPr>
        <w:tc>
          <w:tcPr>
            <w:tcW w:w="1599" w:type="dxa"/>
          </w:tcPr>
          <w:p w14:paraId="182FD5E7" w14:textId="77777777" w:rsidR="00A6313D" w:rsidRPr="005F3918" w:rsidRDefault="00A6313D" w:rsidP="00F74862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99" w:type="dxa"/>
          </w:tcPr>
          <w:p w14:paraId="7E2DCA38" w14:textId="77777777" w:rsidR="00A6313D" w:rsidRPr="00E96242" w:rsidRDefault="00A6313D" w:rsidP="00F74862">
            <w:pPr>
              <w:pStyle w:val="TableBody"/>
              <w:rPr>
                <w:rStyle w:val="Bold"/>
                <w:b w:val="0"/>
              </w:rPr>
            </w:pPr>
            <w:r w:rsidRPr="00E96242">
              <w:rPr>
                <w:rStyle w:val="Bold"/>
                <w:b w:val="0"/>
              </w:rPr>
              <w:t>Yes</w:t>
            </w:r>
          </w:p>
        </w:tc>
      </w:tr>
      <w:tr w:rsidR="00A6313D" w:rsidRPr="005F3918" w14:paraId="0787FB3F" w14:textId="77777777" w:rsidTr="00F74862">
        <w:trPr>
          <w:trHeight w:val="347"/>
        </w:trPr>
        <w:tc>
          <w:tcPr>
            <w:tcW w:w="1599" w:type="dxa"/>
          </w:tcPr>
          <w:p w14:paraId="1CEF1C5C" w14:textId="77777777" w:rsidR="00A6313D" w:rsidRPr="005F3918" w:rsidRDefault="00A6313D" w:rsidP="00F74862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99" w:type="dxa"/>
          </w:tcPr>
          <w:p w14:paraId="1C1FB5A3" w14:textId="77777777" w:rsidR="00A6313D" w:rsidRPr="00E96242" w:rsidRDefault="00A6313D" w:rsidP="00F74862">
            <w:pPr>
              <w:pStyle w:val="TableBody"/>
              <w:rPr>
                <w:rStyle w:val="Bold"/>
                <w:b w:val="0"/>
              </w:rPr>
            </w:pPr>
            <w:r w:rsidRPr="00E96242">
              <w:rPr>
                <w:rStyle w:val="Bold"/>
                <w:b w:val="0"/>
              </w:rPr>
              <w:t>No</w:t>
            </w:r>
          </w:p>
        </w:tc>
      </w:tr>
    </w:tbl>
    <w:p w14:paraId="1EC1B72A" w14:textId="77777777" w:rsidR="00315B0F" w:rsidRDefault="00315B0F">
      <w:pPr>
        <w:spacing w:line="276" w:lineRule="auto"/>
        <w:rPr>
          <w:rStyle w:val="RemoveCharacterStyle"/>
          <w:rFonts w:asciiTheme="majorHAnsi" w:eastAsiaTheme="majorEastAsia" w:hAnsiTheme="majorHAnsi" w:cstheme="majorBidi"/>
          <w:bCs/>
          <w:color w:val="254EA2" w:themeColor="text2"/>
          <w:sz w:val="32"/>
          <w:szCs w:val="28"/>
        </w:rPr>
      </w:pPr>
      <w:bookmarkStart w:id="5" w:name="_Toc452455241"/>
      <w:r>
        <w:rPr>
          <w:rStyle w:val="RemoveCharacterStyle"/>
        </w:rPr>
        <w:br w:type="page"/>
      </w:r>
    </w:p>
    <w:p w14:paraId="1467ED18" w14:textId="7B4EF2B3" w:rsidR="00A2610E" w:rsidRPr="005F3918" w:rsidRDefault="004F4484" w:rsidP="00B27459">
      <w:pPr>
        <w:pStyle w:val="Heading1"/>
        <w:numPr>
          <w:ilvl w:val="0"/>
          <w:numId w:val="0"/>
        </w:numPr>
        <w:rPr>
          <w:rStyle w:val="RemoveCharacterStyle"/>
        </w:rPr>
      </w:pPr>
      <w:bookmarkStart w:id="6" w:name="_Toc463944836"/>
      <w:r w:rsidRPr="005F3918">
        <w:rPr>
          <w:rStyle w:val="RemoveCharacterStyle"/>
        </w:rPr>
        <w:lastRenderedPageBreak/>
        <w:t>T</w:t>
      </w:r>
      <w:r w:rsidR="008B320A" w:rsidRPr="005F3918">
        <w:rPr>
          <w:rStyle w:val="RemoveCharacterStyle"/>
        </w:rPr>
        <w:t>reatment protocols</w:t>
      </w:r>
      <w:r w:rsidR="00E50049" w:rsidRPr="005F3918">
        <w:rPr>
          <w:rStyle w:val="RemoveCharacterStyle"/>
        </w:rPr>
        <w:t xml:space="preserve"> and clinical trials</w:t>
      </w:r>
      <w:r w:rsidRPr="005F3918">
        <w:rPr>
          <w:rStyle w:val="RemoveCharacterStyle"/>
        </w:rPr>
        <w:t xml:space="preserve"> for </w:t>
      </w:r>
      <w:r w:rsidR="00AE3AF8" w:rsidRPr="005F3918">
        <w:rPr>
          <w:rStyle w:val="RemoveCharacterStyle"/>
        </w:rPr>
        <w:t>first-line treatment</w:t>
      </w:r>
      <w:bookmarkEnd w:id="5"/>
      <w:bookmarkEnd w:id="6"/>
    </w:p>
    <w:p w14:paraId="06F272AB" w14:textId="0E76AE8F" w:rsidR="000662CD" w:rsidRPr="005F3918" w:rsidRDefault="00A2610E" w:rsidP="0084568E">
      <w:pPr>
        <w:pStyle w:val="BodyText"/>
      </w:pPr>
      <w:r w:rsidRPr="005F3918">
        <w:t>The following questions explore the treatment protocols</w:t>
      </w:r>
      <w:r w:rsidR="007A5D49" w:rsidRPr="005F3918">
        <w:t xml:space="preserve"> </w:t>
      </w:r>
      <w:r w:rsidR="00F80650" w:rsidRPr="005F3918">
        <w:t>(</w:t>
      </w:r>
      <w:r w:rsidR="000662CD" w:rsidRPr="005F3918">
        <w:t>“</w:t>
      </w:r>
      <w:r w:rsidR="00F80650" w:rsidRPr="005F3918">
        <w:t>protocols</w:t>
      </w:r>
      <w:r w:rsidR="000662CD" w:rsidRPr="005F3918">
        <w:t>”</w:t>
      </w:r>
      <w:r w:rsidR="00F80650" w:rsidRPr="005F3918">
        <w:t xml:space="preserve">) </w:t>
      </w:r>
      <w:r w:rsidR="007A5D49" w:rsidRPr="005F3918">
        <w:t>and investigational clinical trials</w:t>
      </w:r>
      <w:r w:rsidRPr="005F3918">
        <w:t xml:space="preserve"> </w:t>
      </w:r>
      <w:r w:rsidR="00F80650" w:rsidRPr="005F3918">
        <w:t>(</w:t>
      </w:r>
      <w:r w:rsidR="000662CD" w:rsidRPr="005F3918">
        <w:t>“</w:t>
      </w:r>
      <w:r w:rsidR="00F80650" w:rsidRPr="005F3918">
        <w:t>trials</w:t>
      </w:r>
      <w:r w:rsidR="000662CD" w:rsidRPr="005F3918">
        <w:t>”</w:t>
      </w:r>
      <w:r w:rsidR="00F80650" w:rsidRPr="005F3918">
        <w:t xml:space="preserve">) </w:t>
      </w:r>
      <w:r w:rsidRPr="005F3918">
        <w:t xml:space="preserve">you have followed in the past 12 months for the </w:t>
      </w:r>
      <w:r w:rsidRPr="005F3918">
        <w:rPr>
          <w:b/>
        </w:rPr>
        <w:t>first-line</w:t>
      </w:r>
      <w:r w:rsidRPr="005F3918">
        <w:t xml:space="preserve"> treatment of adults with B-precu</w:t>
      </w:r>
      <w:r w:rsidR="00FE51AC" w:rsidRPr="005F3918">
        <w:t>rsor ALL.</w:t>
      </w:r>
    </w:p>
    <w:p w14:paraId="26ED7F04" w14:textId="0EBA34A8" w:rsidR="000662CD" w:rsidRPr="00A6313D" w:rsidRDefault="00F80650" w:rsidP="004A0BDA">
      <w:pPr>
        <w:pStyle w:val="Bullets1"/>
      </w:pPr>
      <w:r w:rsidRPr="00A6313D">
        <w:t xml:space="preserve">The term </w:t>
      </w:r>
      <w:r w:rsidR="000662CD" w:rsidRPr="00A6313D">
        <w:t>“</w:t>
      </w:r>
      <w:r w:rsidRPr="00A6313D">
        <w:t>protocol</w:t>
      </w:r>
      <w:r w:rsidR="000662CD" w:rsidRPr="00A6313D">
        <w:t>”</w:t>
      </w:r>
      <w:r w:rsidRPr="00A6313D">
        <w:t xml:space="preserve"> </w:t>
      </w:r>
      <w:r w:rsidR="0039747C" w:rsidRPr="00A6313D">
        <w:t xml:space="preserve">refers to a published </w:t>
      </w:r>
      <w:r w:rsidRPr="00A6313D">
        <w:t>set of rules for the first</w:t>
      </w:r>
      <w:r w:rsidR="00872142" w:rsidRPr="00A6313D">
        <w:t>-</w:t>
      </w:r>
      <w:r w:rsidRPr="00A6313D">
        <w:t xml:space="preserve">line treatment of </w:t>
      </w:r>
      <w:r w:rsidR="00B93D45" w:rsidRPr="00A6313D">
        <w:t>adults</w:t>
      </w:r>
      <w:r w:rsidRPr="00A6313D">
        <w:t xml:space="preserve"> with </w:t>
      </w:r>
      <w:r w:rsidR="002F56FF" w:rsidRPr="00A6313D">
        <w:t>B-precursor ALL</w:t>
      </w:r>
      <w:r w:rsidRPr="00A6313D">
        <w:t>.</w:t>
      </w:r>
      <w:r w:rsidR="000662CD" w:rsidRPr="00A6313D">
        <w:t xml:space="preserve"> </w:t>
      </w:r>
      <w:r w:rsidRPr="00A6313D">
        <w:t xml:space="preserve">It is often a protocol </w:t>
      </w:r>
      <w:r w:rsidR="00D16908" w:rsidRPr="00A6313D">
        <w:t>endorsed by a research</w:t>
      </w:r>
      <w:r w:rsidR="002F56FF" w:rsidRPr="00A6313D">
        <w:t xml:space="preserve"> institution or a clinical body, such as a </w:t>
      </w:r>
      <w:r w:rsidR="00E837DF" w:rsidRPr="00A6313D">
        <w:t>haematology</w:t>
      </w:r>
      <w:r w:rsidR="002F56FF" w:rsidRPr="00A6313D">
        <w:t xml:space="preserve"> group.</w:t>
      </w:r>
    </w:p>
    <w:p w14:paraId="15AD53E8" w14:textId="2ED4E67A" w:rsidR="000662CD" w:rsidRPr="00A6313D" w:rsidRDefault="00F80650" w:rsidP="004A0BDA">
      <w:pPr>
        <w:pStyle w:val="Bullets1"/>
      </w:pPr>
      <w:r w:rsidRPr="00A6313D">
        <w:t xml:space="preserve">The term </w:t>
      </w:r>
      <w:r w:rsidR="000662CD" w:rsidRPr="00A6313D">
        <w:t>“</w:t>
      </w:r>
      <w:r w:rsidRPr="00A6313D">
        <w:t>trial</w:t>
      </w:r>
      <w:r w:rsidR="000662CD" w:rsidRPr="00A6313D">
        <w:t>”</w:t>
      </w:r>
      <w:r w:rsidRPr="00A6313D">
        <w:t xml:space="preserve"> refers to an</w:t>
      </w:r>
      <w:r w:rsidR="002F56FF" w:rsidRPr="00A6313D">
        <w:t xml:space="preserve"> investigational clinical trial </w:t>
      </w:r>
      <w:r w:rsidRPr="00A6313D">
        <w:t xml:space="preserve">of a pharmaceutical treatment used in </w:t>
      </w:r>
      <w:r w:rsidR="00872142" w:rsidRPr="00A6313D">
        <w:t xml:space="preserve">the </w:t>
      </w:r>
      <w:r w:rsidRPr="00A6313D">
        <w:t xml:space="preserve">first-line </w:t>
      </w:r>
      <w:r w:rsidR="00872142" w:rsidRPr="00A6313D">
        <w:t xml:space="preserve">treatment of </w:t>
      </w:r>
      <w:r w:rsidR="00B93D45" w:rsidRPr="00A6313D">
        <w:t>adults</w:t>
      </w:r>
      <w:r w:rsidRPr="00A6313D">
        <w:t xml:space="preserve"> with B-precursor ALL.</w:t>
      </w:r>
      <w:r w:rsidR="000662CD" w:rsidRPr="00A6313D">
        <w:t xml:space="preserve"> </w:t>
      </w:r>
      <w:r w:rsidRPr="00A6313D">
        <w:t xml:space="preserve">It is often a clinical trial sponsored by a </w:t>
      </w:r>
      <w:r w:rsidR="0084568E" w:rsidRPr="00A6313D">
        <w:t>pharmaceutical company</w:t>
      </w:r>
      <w:r w:rsidRPr="00A6313D">
        <w:t>.</w:t>
      </w:r>
    </w:p>
    <w:p w14:paraId="33375696" w14:textId="18460E77" w:rsidR="003825CA" w:rsidRPr="00A6313D" w:rsidRDefault="003825CA" w:rsidP="002A5D01">
      <w:pPr>
        <w:pStyle w:val="Bullets1"/>
      </w:pPr>
      <w:r w:rsidRPr="00A6313D">
        <w:t>Examples of protocols and trials are</w:t>
      </w:r>
      <w:r w:rsidR="002A5D01" w:rsidRPr="00A6313D">
        <w:t xml:space="preserve"> GIMEMA LAL1308, MRC UKALL 60 or PETHEMA LAL Ph-2008 . Please </w:t>
      </w:r>
      <w:r w:rsidR="00056932" w:rsidRPr="00A6313D">
        <w:t>do not consider</w:t>
      </w:r>
      <w:r w:rsidR="002A5D01" w:rsidRPr="00A6313D">
        <w:t xml:space="preserve"> chemotherapy regimens, such as hyperCVAD, </w:t>
      </w:r>
      <w:r w:rsidR="00DA3D0D" w:rsidRPr="00A6313D">
        <w:t xml:space="preserve">as a </w:t>
      </w:r>
      <w:r w:rsidR="002A5D01" w:rsidRPr="00A6313D">
        <w:t>protocol for the purpose of this survey.</w:t>
      </w:r>
    </w:p>
    <w:p w14:paraId="596C2046" w14:textId="20C9AD8D" w:rsidR="00337DE4" w:rsidRPr="004A0BDA" w:rsidRDefault="00337DE4" w:rsidP="0084568E">
      <w:pPr>
        <w:pStyle w:val="BodyText"/>
        <w:rPr>
          <w:rStyle w:val="RemoveCharacterStyle"/>
        </w:rPr>
      </w:pPr>
      <w:r w:rsidRPr="004A0BDA">
        <w:rPr>
          <w:rStyle w:val="RemoveCharacterStyle"/>
        </w:rPr>
        <w:t xml:space="preserve">These questions relate to your </w:t>
      </w:r>
      <w:r w:rsidR="004F4484" w:rsidRPr="004A0BDA">
        <w:rPr>
          <w:rStyle w:val="RemoveCharacterStyle"/>
        </w:rPr>
        <w:t xml:space="preserve">caseload of </w:t>
      </w:r>
      <w:r w:rsidR="00B93D45" w:rsidRPr="004A0BDA">
        <w:rPr>
          <w:rStyle w:val="RemoveCharacterStyle"/>
          <w:b/>
        </w:rPr>
        <w:t>adults</w:t>
      </w:r>
      <w:r w:rsidR="00E32C4A" w:rsidRPr="004A0BDA">
        <w:rPr>
          <w:rStyle w:val="RemoveCharacterStyle"/>
        </w:rPr>
        <w:t xml:space="preserve"> </w:t>
      </w:r>
      <w:r w:rsidRPr="004A0BDA">
        <w:rPr>
          <w:rStyle w:val="RemoveCharacterStyle"/>
        </w:rPr>
        <w:t xml:space="preserve">with </w:t>
      </w:r>
      <w:r w:rsidRPr="004A0BDA">
        <w:rPr>
          <w:rStyle w:val="RemoveCharacterStyle"/>
          <w:b/>
        </w:rPr>
        <w:t>B-precursor ALL</w:t>
      </w:r>
      <w:r w:rsidR="00E770B1" w:rsidRPr="004A0BDA">
        <w:rPr>
          <w:rStyle w:val="RemoveCharacterStyle"/>
        </w:rPr>
        <w:t xml:space="preserve"> whom you treated in </w:t>
      </w:r>
      <w:r w:rsidR="00E770B1" w:rsidRPr="004A0BDA">
        <w:rPr>
          <w:rStyle w:val="RemoveCharacterStyle"/>
          <w:b/>
        </w:rPr>
        <w:t>first</w:t>
      </w:r>
      <w:r w:rsidR="00872142" w:rsidRPr="004A0BDA">
        <w:rPr>
          <w:rStyle w:val="RemoveCharacterStyle"/>
          <w:b/>
        </w:rPr>
        <w:t xml:space="preserve"> </w:t>
      </w:r>
      <w:r w:rsidR="00E770B1" w:rsidRPr="004A0BDA">
        <w:rPr>
          <w:rStyle w:val="RemoveCharacterStyle"/>
          <w:b/>
        </w:rPr>
        <w:t>line</w:t>
      </w:r>
      <w:r w:rsidRPr="004A0BDA">
        <w:rPr>
          <w:rStyle w:val="RemoveCharacterStyle"/>
        </w:rPr>
        <w:t>.</w:t>
      </w:r>
    </w:p>
    <w:p w14:paraId="6F4150AB" w14:textId="12FBB62A" w:rsidR="00A2610E" w:rsidRDefault="006F6DE4" w:rsidP="00A2610E">
      <w:pPr>
        <w:pStyle w:val="BodyText"/>
      </w:pPr>
      <w:r>
        <w:t>Q</w:t>
      </w:r>
      <w:r w:rsidR="00640E33">
        <w:t>6</w:t>
      </w:r>
      <w:r w:rsidR="009B6558">
        <w:t>a</w:t>
      </w:r>
      <w:r w:rsidR="002A7A83" w:rsidRPr="005F3918">
        <w:t xml:space="preserve">. </w:t>
      </w:r>
      <w:r w:rsidR="00264407" w:rsidRPr="005F3918">
        <w:t xml:space="preserve">Of the patients </w:t>
      </w:r>
      <w:r w:rsidR="00857E88" w:rsidRPr="005F3918">
        <w:t>you have treated in the past 1</w:t>
      </w:r>
      <w:r w:rsidR="000662CD" w:rsidRPr="005F3918">
        <w:t>2 month</w:t>
      </w:r>
      <w:r w:rsidR="00857E88" w:rsidRPr="005F3918">
        <w:t xml:space="preserve">s, </w:t>
      </w:r>
      <w:r w:rsidR="00264407" w:rsidRPr="005F3918">
        <w:t>what determine</w:t>
      </w:r>
      <w:r w:rsidR="00857E88" w:rsidRPr="005F3918">
        <w:t>d</w:t>
      </w:r>
      <w:r w:rsidR="00264407" w:rsidRPr="005F3918">
        <w:t xml:space="preserve"> the treatment pathway they follow</w:t>
      </w:r>
      <w:r w:rsidR="00093210" w:rsidRPr="005F3918">
        <w:t>ed</w:t>
      </w:r>
      <w:r w:rsidR="00264407" w:rsidRPr="005F3918">
        <w:t>?</w:t>
      </w:r>
    </w:p>
    <w:p w14:paraId="2134C8AA" w14:textId="45F2BE2B" w:rsidR="00C509A0" w:rsidRDefault="00C509A0" w:rsidP="00A2610E">
      <w:pPr>
        <w:pStyle w:val="BodyText"/>
        <w:rPr>
          <w:color w:val="00B050"/>
        </w:rPr>
      </w:pPr>
    </w:p>
    <w:tbl>
      <w:tblPr>
        <w:tblStyle w:val="PRMATableAccent1"/>
        <w:tblW w:w="961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969"/>
        <w:gridCol w:w="2835"/>
        <w:gridCol w:w="2806"/>
      </w:tblGrid>
      <w:tr w:rsidR="00EA1242" w:rsidRPr="005F3918" w14:paraId="35F7D83E" w14:textId="77777777" w:rsidTr="00EA1242">
        <w:trPr>
          <w:trHeight w:val="299"/>
        </w:trPr>
        <w:tc>
          <w:tcPr>
            <w:tcW w:w="3969" w:type="dxa"/>
          </w:tcPr>
          <w:p w14:paraId="4EE1C2F8" w14:textId="1B8FDE60" w:rsidR="00EA1242" w:rsidRPr="005F3918" w:rsidRDefault="00EA1242" w:rsidP="00264407">
            <w:pPr>
              <w:pStyle w:val="TableBody"/>
            </w:pPr>
          </w:p>
        </w:tc>
        <w:tc>
          <w:tcPr>
            <w:tcW w:w="2835" w:type="dxa"/>
          </w:tcPr>
          <w:p w14:paraId="7D8B9AED" w14:textId="7952D839" w:rsidR="00EA1242" w:rsidRPr="005F3918" w:rsidRDefault="00EA1242" w:rsidP="00264407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806" w:type="dxa"/>
          </w:tcPr>
          <w:p w14:paraId="6FC3649D" w14:textId="77777777" w:rsidR="00EA1242" w:rsidRPr="005F3918" w:rsidRDefault="00EA1242" w:rsidP="00264407">
            <w:pPr>
              <w:pStyle w:val="TableBody"/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A6313D" w:rsidRPr="005F3918" w14:paraId="0CF4BE4D" w14:textId="77777777" w:rsidTr="00A6313D">
        <w:trPr>
          <w:trHeight w:val="299"/>
        </w:trPr>
        <w:tc>
          <w:tcPr>
            <w:tcW w:w="3969" w:type="dxa"/>
          </w:tcPr>
          <w:p w14:paraId="4BFD4853" w14:textId="7A31ACE9" w:rsidR="00A6313D" w:rsidRPr="005F3918" w:rsidRDefault="00A6313D" w:rsidP="004B6032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Number in caseload</w:t>
            </w:r>
          </w:p>
        </w:tc>
        <w:tc>
          <w:tcPr>
            <w:tcW w:w="2835" w:type="dxa"/>
          </w:tcPr>
          <w:p w14:paraId="4ECC8480" w14:textId="3450C104" w:rsidR="00A6313D" w:rsidRPr="00E644BC" w:rsidRDefault="00A6313D" w:rsidP="009D738A">
            <w:pPr>
              <w:pStyle w:val="TableBody"/>
              <w:rPr>
                <w:rStyle w:val="Emphasis"/>
                <w:i w:val="0"/>
              </w:rPr>
            </w:pPr>
          </w:p>
        </w:tc>
        <w:tc>
          <w:tcPr>
            <w:tcW w:w="2806" w:type="dxa"/>
          </w:tcPr>
          <w:p w14:paraId="1703EF01" w14:textId="7A3DEA41" w:rsidR="00A6313D" w:rsidRPr="00E644BC" w:rsidRDefault="00A6313D" w:rsidP="009D738A">
            <w:pPr>
              <w:pStyle w:val="TableBody"/>
              <w:rPr>
                <w:rStyle w:val="Emphasis"/>
              </w:rPr>
            </w:pPr>
          </w:p>
        </w:tc>
      </w:tr>
      <w:tr w:rsidR="00A6313D" w:rsidRPr="005F3918" w14:paraId="212E8E54" w14:textId="77777777" w:rsidTr="00A6313D">
        <w:trPr>
          <w:trHeight w:val="299"/>
        </w:trPr>
        <w:tc>
          <w:tcPr>
            <w:tcW w:w="3969" w:type="dxa"/>
          </w:tcPr>
          <w:p w14:paraId="002F8A16" w14:textId="3B731650" w:rsidR="00A6313D" w:rsidRPr="005F3918" w:rsidRDefault="00A6313D" w:rsidP="004B6032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he treatment pathway is determined by a protocol</w:t>
            </w:r>
          </w:p>
        </w:tc>
        <w:tc>
          <w:tcPr>
            <w:tcW w:w="2835" w:type="dxa"/>
          </w:tcPr>
          <w:p w14:paraId="3AD10D03" w14:textId="1D30F318" w:rsidR="00A6313D" w:rsidRPr="005F3918" w:rsidRDefault="00A6313D" w:rsidP="004B6032">
            <w:pPr>
              <w:pStyle w:val="TableBody"/>
            </w:pPr>
          </w:p>
        </w:tc>
        <w:tc>
          <w:tcPr>
            <w:tcW w:w="2806" w:type="dxa"/>
          </w:tcPr>
          <w:p w14:paraId="00ED0D94" w14:textId="1909849B" w:rsidR="00A6313D" w:rsidRPr="005F3918" w:rsidRDefault="00A6313D" w:rsidP="004B6032">
            <w:pPr>
              <w:pStyle w:val="TableBody"/>
            </w:pPr>
          </w:p>
        </w:tc>
      </w:tr>
      <w:tr w:rsidR="00A6313D" w:rsidRPr="005F3918" w14:paraId="2F81E7DD" w14:textId="77777777" w:rsidTr="00A6313D">
        <w:trPr>
          <w:trHeight w:val="299"/>
        </w:trPr>
        <w:tc>
          <w:tcPr>
            <w:tcW w:w="3969" w:type="dxa"/>
          </w:tcPr>
          <w:p w14:paraId="121702C3" w14:textId="310699EE" w:rsidR="00A6313D" w:rsidRPr="005F3918" w:rsidRDefault="00A6313D" w:rsidP="004B6032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he treatment pathway is determined by the investigational clinical trial protocol</w:t>
            </w:r>
          </w:p>
        </w:tc>
        <w:tc>
          <w:tcPr>
            <w:tcW w:w="2835" w:type="dxa"/>
          </w:tcPr>
          <w:p w14:paraId="17D1B471" w14:textId="3B67C56F" w:rsidR="00A6313D" w:rsidRPr="005F3918" w:rsidRDefault="00A6313D" w:rsidP="004B6032">
            <w:pPr>
              <w:pStyle w:val="TableBody"/>
            </w:pPr>
          </w:p>
        </w:tc>
        <w:tc>
          <w:tcPr>
            <w:tcW w:w="2806" w:type="dxa"/>
          </w:tcPr>
          <w:p w14:paraId="63041AB8" w14:textId="79EAAFD0" w:rsidR="00A6313D" w:rsidRPr="005F3918" w:rsidRDefault="00A6313D" w:rsidP="004B6032">
            <w:pPr>
              <w:pStyle w:val="TableBody"/>
            </w:pPr>
          </w:p>
        </w:tc>
      </w:tr>
      <w:tr w:rsidR="00A6313D" w:rsidRPr="005F3918" w14:paraId="29A46B2C" w14:textId="77777777" w:rsidTr="00A6313D">
        <w:trPr>
          <w:trHeight w:val="299"/>
        </w:trPr>
        <w:tc>
          <w:tcPr>
            <w:tcW w:w="3969" w:type="dxa"/>
          </w:tcPr>
          <w:p w14:paraId="25A8D15E" w14:textId="2F26822D" w:rsidR="00A6313D" w:rsidRPr="005F3918" w:rsidRDefault="00A6313D" w:rsidP="004B6032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he treatment pathway is not determined by protocol or trial</w:t>
            </w:r>
          </w:p>
        </w:tc>
        <w:tc>
          <w:tcPr>
            <w:tcW w:w="2835" w:type="dxa"/>
          </w:tcPr>
          <w:p w14:paraId="5874D2F2" w14:textId="10D6D909" w:rsidR="00A6313D" w:rsidRPr="005F3918" w:rsidRDefault="00A6313D" w:rsidP="004B6032">
            <w:pPr>
              <w:pStyle w:val="TableBody"/>
            </w:pPr>
          </w:p>
        </w:tc>
        <w:tc>
          <w:tcPr>
            <w:tcW w:w="2806" w:type="dxa"/>
          </w:tcPr>
          <w:p w14:paraId="14CD78EA" w14:textId="170E0B5E" w:rsidR="00A6313D" w:rsidRPr="005F3918" w:rsidRDefault="00A6313D" w:rsidP="004B6032">
            <w:pPr>
              <w:pStyle w:val="TableBody"/>
            </w:pPr>
          </w:p>
        </w:tc>
      </w:tr>
    </w:tbl>
    <w:p w14:paraId="7B454537" w14:textId="77777777" w:rsidR="002A7A83" w:rsidRDefault="002A7A83" w:rsidP="00A2610E">
      <w:pPr>
        <w:pStyle w:val="BodyText"/>
      </w:pPr>
    </w:p>
    <w:p w14:paraId="4ABF4AD4" w14:textId="33DE8888" w:rsidR="00415358" w:rsidRPr="00EA1242" w:rsidRDefault="00921407" w:rsidP="00A2610E">
      <w:pPr>
        <w:pStyle w:val="BodyText"/>
      </w:pPr>
      <w:r w:rsidRPr="005F3918">
        <w:t>Q</w:t>
      </w:r>
      <w:r w:rsidR="00E644BC">
        <w:t>6</w:t>
      </w:r>
      <w:r w:rsidR="00B27459">
        <w:t>b</w:t>
      </w:r>
      <w:r w:rsidR="00A2610E" w:rsidRPr="005F3918">
        <w:t xml:space="preserve">. </w:t>
      </w:r>
      <w:r w:rsidR="00857E88" w:rsidRPr="005F3918">
        <w:t>T</w:t>
      </w:r>
      <w:r w:rsidR="0007771E" w:rsidRPr="005F3918">
        <w:t>he treatment pathway</w:t>
      </w:r>
      <w:r w:rsidR="00857E88" w:rsidRPr="005F3918">
        <w:t xml:space="preserve"> for </w:t>
      </w:r>
      <w:r w:rsidR="00B93D45" w:rsidRPr="005F3918">
        <w:t>adults</w:t>
      </w:r>
      <w:r w:rsidR="00857E88" w:rsidRPr="005F3918">
        <w:t xml:space="preserve"> with B-precursor ALL can be </w:t>
      </w:r>
      <w:r w:rsidR="0007771E" w:rsidRPr="005F3918">
        <w:t xml:space="preserve">determined by a protocol or a trial </w:t>
      </w:r>
      <w:r w:rsidR="0007771E" w:rsidRPr="00EA1242">
        <w:t>(</w:t>
      </w:r>
      <w:r w:rsidR="00415358" w:rsidRPr="00EA1242">
        <w:t>definition of protocol and trial</w:t>
      </w:r>
      <w:r w:rsidR="0007771E" w:rsidRPr="00EA1242">
        <w:t xml:space="preserve">). </w:t>
      </w:r>
    </w:p>
    <w:p w14:paraId="37C09F8A" w14:textId="27A68115" w:rsidR="00A2610E" w:rsidRPr="005F3918" w:rsidRDefault="00764E0B" w:rsidP="00A2610E">
      <w:pPr>
        <w:pStyle w:val="BodyText"/>
      </w:pPr>
      <w:r w:rsidRPr="005F3918">
        <w:t xml:space="preserve">Which protocols or trials have </w:t>
      </w:r>
      <w:r w:rsidR="00216EBB" w:rsidRPr="005F3918">
        <w:t xml:space="preserve">you used to </w:t>
      </w:r>
      <w:r w:rsidRPr="005F3918">
        <w:t>guide the treatment pathway</w:t>
      </w:r>
      <w:r w:rsidR="00216EBB" w:rsidRPr="005F3918">
        <w:t xml:space="preserve"> for patients you have treated in </w:t>
      </w:r>
      <w:r w:rsidR="00D11353">
        <w:t xml:space="preserve">first line in </w:t>
      </w:r>
      <w:r w:rsidR="00216EBB" w:rsidRPr="005F3918">
        <w:t>the past 1</w:t>
      </w:r>
      <w:r w:rsidR="000662CD" w:rsidRPr="005F3918">
        <w:t>2 month</w:t>
      </w:r>
      <w:r w:rsidR="00216EBB" w:rsidRPr="005F3918">
        <w:t>s</w:t>
      </w:r>
      <w:r w:rsidRPr="005F3918">
        <w:t xml:space="preserve">? </w:t>
      </w:r>
      <w:r w:rsidR="00260ECE" w:rsidRPr="005F3918">
        <w:t xml:space="preserve">Of those, which one </w:t>
      </w:r>
      <w:r w:rsidR="008E56CF" w:rsidRPr="005F3918">
        <w:t xml:space="preserve">have </w:t>
      </w:r>
      <w:r w:rsidR="00260ECE" w:rsidRPr="005F3918">
        <w:t xml:space="preserve">you </w:t>
      </w:r>
      <w:r w:rsidR="00342DC1" w:rsidRPr="005F3918">
        <w:t xml:space="preserve">followed </w:t>
      </w:r>
      <w:r w:rsidR="002827F4" w:rsidRPr="005F3918">
        <w:t>most commonly</w:t>
      </w:r>
      <w:r w:rsidR="00C869E0" w:rsidRPr="005F3918">
        <w:t>?</w:t>
      </w:r>
    </w:p>
    <w:p w14:paraId="2E9F0144" w14:textId="5DB0003A" w:rsidR="00B24315" w:rsidRPr="00EA1242" w:rsidRDefault="00C869E0" w:rsidP="00EA1242">
      <w:pPr>
        <w:pStyle w:val="BodyTextbeforeTableFigurewithnoCaption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For each patient group, p</w:t>
      </w:r>
      <w:r w:rsidR="00A2610E" w:rsidRPr="005F3918">
        <w:rPr>
          <w:rFonts w:cstheme="minorHAnsi"/>
          <w:i/>
          <w:iCs/>
          <w:color w:val="808080"/>
        </w:rPr>
        <w:t xml:space="preserve">lease </w:t>
      </w:r>
      <w:r w:rsidRPr="005F3918">
        <w:rPr>
          <w:rFonts w:cstheme="minorHAnsi"/>
          <w:i/>
          <w:iCs/>
          <w:color w:val="808080"/>
        </w:rPr>
        <w:t xml:space="preserve">select all that you have used and indicate the </w:t>
      </w:r>
      <w:r w:rsidR="003D355D" w:rsidRPr="005F3918">
        <w:rPr>
          <w:rFonts w:cstheme="minorHAnsi"/>
          <w:i/>
          <w:iCs/>
          <w:color w:val="808080"/>
        </w:rPr>
        <w:t>one protocol</w:t>
      </w:r>
      <w:r w:rsidR="00A83613" w:rsidRPr="005F3918">
        <w:rPr>
          <w:rFonts w:cstheme="minorHAnsi"/>
          <w:i/>
          <w:iCs/>
          <w:color w:val="808080"/>
        </w:rPr>
        <w:t>/</w:t>
      </w:r>
      <w:r w:rsidR="0079229A" w:rsidRPr="005F3918">
        <w:rPr>
          <w:rFonts w:cstheme="minorHAnsi"/>
          <w:i/>
          <w:iCs/>
          <w:color w:val="808080"/>
        </w:rPr>
        <w:t xml:space="preserve">trial </w:t>
      </w:r>
      <w:r w:rsidR="00F01A60" w:rsidRPr="005F3918">
        <w:rPr>
          <w:rFonts w:cstheme="minorHAnsi"/>
          <w:i/>
          <w:iCs/>
          <w:color w:val="808080"/>
        </w:rPr>
        <w:t xml:space="preserve">that </w:t>
      </w:r>
      <w:r w:rsidR="0079229A" w:rsidRPr="005F3918">
        <w:rPr>
          <w:rFonts w:cstheme="minorHAnsi"/>
          <w:i/>
          <w:iCs/>
          <w:color w:val="808080"/>
        </w:rPr>
        <w:t>you</w:t>
      </w:r>
      <w:r w:rsidR="003D355D" w:rsidRPr="005F3918">
        <w:rPr>
          <w:rFonts w:cstheme="minorHAnsi"/>
          <w:i/>
          <w:iCs/>
          <w:color w:val="808080"/>
        </w:rPr>
        <w:t xml:space="preserve"> </w:t>
      </w:r>
      <w:r w:rsidRPr="005F3918">
        <w:rPr>
          <w:rFonts w:cstheme="minorHAnsi"/>
          <w:i/>
          <w:iCs/>
          <w:color w:val="808080"/>
        </w:rPr>
        <w:t>most commonly</w:t>
      </w:r>
      <w:r w:rsidR="00446C59" w:rsidRPr="005F3918">
        <w:rPr>
          <w:rFonts w:cstheme="minorHAnsi"/>
          <w:i/>
          <w:iCs/>
          <w:color w:val="808080"/>
        </w:rPr>
        <w:t xml:space="preserve"> followed</w:t>
      </w:r>
      <w:r w:rsidR="00A83613" w:rsidRPr="005F3918">
        <w:rPr>
          <w:rFonts w:cstheme="minorHAnsi"/>
          <w:i/>
          <w:iCs/>
          <w:color w:val="808080"/>
        </w:rPr>
        <w:t xml:space="preserve"> in the past 1</w:t>
      </w:r>
      <w:r w:rsidR="000662CD" w:rsidRPr="005F3918">
        <w:rPr>
          <w:rFonts w:cstheme="minorHAnsi"/>
          <w:i/>
          <w:iCs/>
          <w:color w:val="808080"/>
        </w:rPr>
        <w:t>2 month</w:t>
      </w:r>
      <w:r w:rsidR="00A83613" w:rsidRPr="005F3918">
        <w:rPr>
          <w:rFonts w:cstheme="minorHAnsi"/>
          <w:i/>
          <w:iCs/>
          <w:color w:val="808080"/>
        </w:rPr>
        <w:t>s</w:t>
      </w:r>
      <w:r w:rsidR="00446C59" w:rsidRPr="005F3918">
        <w:rPr>
          <w:rFonts w:cstheme="minorHAnsi"/>
          <w:i/>
          <w:iCs/>
          <w:color w:val="808080"/>
        </w:rPr>
        <w:t>.</w:t>
      </w:r>
    </w:p>
    <w:tbl>
      <w:tblPr>
        <w:tblStyle w:val="PRMATableAccent1"/>
        <w:tblW w:w="9922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268"/>
        <w:gridCol w:w="1276"/>
        <w:gridCol w:w="1417"/>
        <w:gridCol w:w="2126"/>
        <w:gridCol w:w="1276"/>
        <w:gridCol w:w="1559"/>
      </w:tblGrid>
      <w:tr w:rsidR="00EA1242" w:rsidRPr="005F3918" w14:paraId="72F27453" w14:textId="77777777" w:rsidTr="00EA1242">
        <w:trPr>
          <w:trHeight w:val="299"/>
        </w:trPr>
        <w:tc>
          <w:tcPr>
            <w:tcW w:w="2268" w:type="dxa"/>
          </w:tcPr>
          <w:p w14:paraId="58E7BEBF" w14:textId="477E4FD8" w:rsidR="00EA1242" w:rsidRPr="005F3918" w:rsidRDefault="00EA1242" w:rsidP="00404EBE">
            <w:pPr>
              <w:pStyle w:val="TableBody"/>
              <w:rPr>
                <w:rFonts w:cstheme="minorHAnsi"/>
              </w:rPr>
            </w:pPr>
            <w:r w:rsidRPr="005F3918">
              <w:rPr>
                <w:rStyle w:val="Bold"/>
              </w:rPr>
              <w:t>Treatment protocols</w:t>
            </w:r>
          </w:p>
        </w:tc>
        <w:tc>
          <w:tcPr>
            <w:tcW w:w="2693" w:type="dxa"/>
            <w:gridSpan w:val="2"/>
          </w:tcPr>
          <w:p w14:paraId="4CBA932D" w14:textId="363B38CC" w:rsidR="00EA1242" w:rsidRPr="005F3918" w:rsidRDefault="00EA1242" w:rsidP="00404EBE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126" w:type="dxa"/>
          </w:tcPr>
          <w:p w14:paraId="4AFFCD93" w14:textId="2AB20D38" w:rsidR="00EA1242" w:rsidRPr="005F3918" w:rsidRDefault="00EA1242" w:rsidP="00404EB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Treatment protocols</w:t>
            </w:r>
          </w:p>
        </w:tc>
        <w:tc>
          <w:tcPr>
            <w:tcW w:w="2835" w:type="dxa"/>
            <w:gridSpan w:val="2"/>
          </w:tcPr>
          <w:p w14:paraId="03B28705" w14:textId="340550F6" w:rsidR="00EA1242" w:rsidRPr="005F3918" w:rsidRDefault="00EA1242" w:rsidP="00404EBE">
            <w:pPr>
              <w:pStyle w:val="TableBody"/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EA1242" w:rsidRPr="005F3918" w14:paraId="3EFBC14F" w14:textId="4ACF5D1A" w:rsidTr="00EA1242">
        <w:trPr>
          <w:trHeight w:val="299"/>
        </w:trPr>
        <w:tc>
          <w:tcPr>
            <w:tcW w:w="2268" w:type="dxa"/>
          </w:tcPr>
          <w:p w14:paraId="7B1A6759" w14:textId="1CC362B7" w:rsidR="00EA1242" w:rsidRPr="005F3918" w:rsidRDefault="00EA1242" w:rsidP="002827F4">
            <w:pPr>
              <w:pStyle w:val="TableBody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1196697" w14:textId="61C4F493" w:rsidR="00EA1242" w:rsidRPr="005F3918" w:rsidRDefault="00EA1242" w:rsidP="002827F4">
            <w:pPr>
              <w:pStyle w:val="TableBody"/>
            </w:pPr>
            <w:r w:rsidRPr="005F3918">
              <w:t>Used</w:t>
            </w:r>
          </w:p>
        </w:tc>
        <w:tc>
          <w:tcPr>
            <w:tcW w:w="1417" w:type="dxa"/>
          </w:tcPr>
          <w:p w14:paraId="1AE9A28B" w14:textId="28913281" w:rsidR="00EA1242" w:rsidRPr="005F3918" w:rsidRDefault="00EA1242" w:rsidP="002827F4">
            <w:pPr>
              <w:pStyle w:val="TableBody"/>
            </w:pPr>
            <w:r w:rsidRPr="005F3918">
              <w:t>Most common</w:t>
            </w:r>
          </w:p>
        </w:tc>
        <w:tc>
          <w:tcPr>
            <w:tcW w:w="2126" w:type="dxa"/>
          </w:tcPr>
          <w:p w14:paraId="55A63F31" w14:textId="77777777" w:rsidR="00EA1242" w:rsidRPr="005F3918" w:rsidRDefault="00EA1242" w:rsidP="002827F4">
            <w:pPr>
              <w:pStyle w:val="TableBody"/>
            </w:pPr>
          </w:p>
        </w:tc>
        <w:tc>
          <w:tcPr>
            <w:tcW w:w="1276" w:type="dxa"/>
          </w:tcPr>
          <w:p w14:paraId="1B1936E3" w14:textId="527E62EF" w:rsidR="00EA1242" w:rsidRPr="005F3918" w:rsidRDefault="00EA1242" w:rsidP="002827F4">
            <w:pPr>
              <w:pStyle w:val="TableBody"/>
            </w:pPr>
            <w:r w:rsidRPr="005F3918">
              <w:t>Used</w:t>
            </w:r>
          </w:p>
        </w:tc>
        <w:tc>
          <w:tcPr>
            <w:tcW w:w="1559" w:type="dxa"/>
          </w:tcPr>
          <w:p w14:paraId="103387B0" w14:textId="7F58A563" w:rsidR="00EA1242" w:rsidRPr="005F3918" w:rsidRDefault="00EA1242" w:rsidP="002827F4">
            <w:pPr>
              <w:pStyle w:val="TableBody"/>
            </w:pPr>
            <w:r w:rsidRPr="005F3918">
              <w:t>Most common</w:t>
            </w:r>
          </w:p>
        </w:tc>
      </w:tr>
      <w:tr w:rsidR="00EA1242" w:rsidRPr="005F3918" w14:paraId="43036F6F" w14:textId="0F706B68" w:rsidTr="00EA1242">
        <w:trPr>
          <w:trHeight w:val="299"/>
        </w:trPr>
        <w:tc>
          <w:tcPr>
            <w:tcW w:w="2268" w:type="dxa"/>
          </w:tcPr>
          <w:p w14:paraId="68DB601F" w14:textId="008D9297" w:rsidR="00EA1242" w:rsidRPr="00BE1DA8" w:rsidRDefault="00EA1242" w:rsidP="005D2C1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13A075F4" w14:textId="5967D4B8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4C21D08B" w14:textId="7F5879D2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70D3C654" w14:textId="773A8456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276" w:type="dxa"/>
          </w:tcPr>
          <w:p w14:paraId="39C38394" w14:textId="65D328DE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66D53657" w14:textId="2895AFF0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67E663A8" w14:textId="1C92A556" w:rsidTr="00EA1242">
        <w:trPr>
          <w:trHeight w:val="299"/>
        </w:trPr>
        <w:tc>
          <w:tcPr>
            <w:tcW w:w="2268" w:type="dxa"/>
          </w:tcPr>
          <w:p w14:paraId="34597B92" w14:textId="523D4D79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666C7CDA" w14:textId="4416238C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65E11CE9" w14:textId="205E8C00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6915599F" w14:textId="1AF3D6C6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276" w:type="dxa"/>
          </w:tcPr>
          <w:p w14:paraId="45AE71E3" w14:textId="076C841F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40DDA624" w14:textId="7FDA0AFA" w:rsidR="00EA1242" w:rsidRPr="005F3918" w:rsidRDefault="00EA1242" w:rsidP="005D2C1A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6D84E265" w14:textId="123B7B03" w:rsidTr="00EA1242">
        <w:trPr>
          <w:trHeight w:val="299"/>
        </w:trPr>
        <w:tc>
          <w:tcPr>
            <w:tcW w:w="2268" w:type="dxa"/>
          </w:tcPr>
          <w:p w14:paraId="62338512" w14:textId="14D1F1A7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76070DF3" w14:textId="69104989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265E5253" w14:textId="30E1F991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1A877B77" w14:textId="17832367" w:rsidR="00EA1242" w:rsidRPr="00BE1DA8" w:rsidRDefault="00EA1242" w:rsidP="00697E48">
            <w:pPr>
              <w:pStyle w:val="TableBody"/>
              <w:rPr>
                <w:color w:val="00B050"/>
              </w:rPr>
            </w:pPr>
          </w:p>
        </w:tc>
        <w:tc>
          <w:tcPr>
            <w:tcW w:w="1276" w:type="dxa"/>
          </w:tcPr>
          <w:p w14:paraId="5B58B63C" w14:textId="629D27E1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0EEAE3F5" w14:textId="420FD29B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5E1F986F" w14:textId="6437D484" w:rsidTr="00EA1242">
        <w:trPr>
          <w:trHeight w:val="299"/>
        </w:trPr>
        <w:tc>
          <w:tcPr>
            <w:tcW w:w="2268" w:type="dxa"/>
          </w:tcPr>
          <w:p w14:paraId="62EDF6BD" w14:textId="553058AD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000BA234" w14:textId="6AF122C1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20FF74EB" w14:textId="3FCF348F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1ECB9357" w14:textId="1CF1E61C" w:rsidR="00EA1242" w:rsidRPr="00BE1DA8" w:rsidRDefault="00EA1242" w:rsidP="00697E48">
            <w:pPr>
              <w:pStyle w:val="TableBody"/>
              <w:rPr>
                <w:color w:val="00B050"/>
              </w:rPr>
            </w:pPr>
          </w:p>
        </w:tc>
        <w:tc>
          <w:tcPr>
            <w:tcW w:w="1276" w:type="dxa"/>
          </w:tcPr>
          <w:p w14:paraId="3CF61554" w14:textId="68B97A67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4CE0B3BA" w14:textId="2E99B050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145876A9" w14:textId="67DA5647" w:rsidTr="00EA1242">
        <w:trPr>
          <w:trHeight w:val="299"/>
        </w:trPr>
        <w:tc>
          <w:tcPr>
            <w:tcW w:w="2268" w:type="dxa"/>
          </w:tcPr>
          <w:p w14:paraId="22117F97" w14:textId="3AC6C9DA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023B1B33" w14:textId="0A8747E8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22C539F8" w14:textId="02DE575E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6CAF8178" w14:textId="071582C9" w:rsidR="00EA1242" w:rsidRPr="00BE1DA8" w:rsidRDefault="00EA1242" w:rsidP="00697E48">
            <w:pPr>
              <w:pStyle w:val="TableBody"/>
              <w:rPr>
                <w:color w:val="00B050"/>
              </w:rPr>
            </w:pPr>
          </w:p>
        </w:tc>
        <w:tc>
          <w:tcPr>
            <w:tcW w:w="1276" w:type="dxa"/>
          </w:tcPr>
          <w:p w14:paraId="31E3BE3A" w14:textId="10B379C4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3E2CD110" w14:textId="505306EE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5F20680C" w14:textId="585D2289" w:rsidTr="00EA1242">
        <w:trPr>
          <w:trHeight w:val="299"/>
        </w:trPr>
        <w:tc>
          <w:tcPr>
            <w:tcW w:w="2268" w:type="dxa"/>
          </w:tcPr>
          <w:p w14:paraId="50156068" w14:textId="5F471EDA" w:rsidR="00EA1242" w:rsidRPr="00BE1DA8" w:rsidRDefault="00EA1242" w:rsidP="00697E48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276" w:type="dxa"/>
          </w:tcPr>
          <w:p w14:paraId="111CDE36" w14:textId="7F93E66E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53F985D2" w14:textId="67FBFAF3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34B53E6D" w14:textId="4682B287" w:rsidR="00EA1242" w:rsidRPr="00BE1DA8" w:rsidRDefault="00EA1242" w:rsidP="00697E48">
            <w:pPr>
              <w:pStyle w:val="TableBody"/>
              <w:rPr>
                <w:color w:val="00B050"/>
              </w:rPr>
            </w:pPr>
          </w:p>
        </w:tc>
        <w:tc>
          <w:tcPr>
            <w:tcW w:w="1276" w:type="dxa"/>
          </w:tcPr>
          <w:p w14:paraId="0B7DB8B0" w14:textId="46233C07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0802C5CD" w14:textId="50C2A6B1" w:rsidR="00EA1242" w:rsidRPr="005F3918" w:rsidRDefault="00EA1242" w:rsidP="003B7CDE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308DC19E" w14:textId="6DEF92C3" w:rsidTr="00EA1242">
        <w:trPr>
          <w:trHeight w:val="299"/>
        </w:trPr>
        <w:tc>
          <w:tcPr>
            <w:tcW w:w="2268" w:type="dxa"/>
          </w:tcPr>
          <w:p w14:paraId="6E38E67B" w14:textId="3F3357D9" w:rsidR="00EA1242" w:rsidRPr="005F3918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 w:rsidRPr="005F3918">
              <w:rPr>
                <w:b/>
              </w:rPr>
              <w:lastRenderedPageBreak/>
              <w:t>Other treatment protocol</w:t>
            </w:r>
          </w:p>
          <w:p w14:paraId="63252F09" w14:textId="77777777" w:rsidR="00EA1242" w:rsidRDefault="00EA1242" w:rsidP="003B7CDE">
            <w:pPr>
              <w:pStyle w:val="TableBody"/>
            </w:pPr>
            <w:r w:rsidRPr="005F3918">
              <w:t>Please specify protocol name_________</w:t>
            </w:r>
          </w:p>
          <w:p w14:paraId="514DCBBC" w14:textId="46777620" w:rsidR="00EA1242" w:rsidRPr="005F3918" w:rsidRDefault="00EA1242" w:rsidP="003B7CDE">
            <w:pPr>
              <w:pStyle w:val="TableBody"/>
            </w:pPr>
          </w:p>
        </w:tc>
        <w:tc>
          <w:tcPr>
            <w:tcW w:w="1276" w:type="dxa"/>
          </w:tcPr>
          <w:p w14:paraId="74849FC3" w14:textId="13040362" w:rsidR="00EA1242" w:rsidRPr="005F3918" w:rsidRDefault="00EA1242" w:rsidP="00A4308D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>
              <w:rPr>
                <w:rFonts w:cstheme="minorHAnsi"/>
                <w:color w:val="00B050"/>
                <w:lang w:val="en-US"/>
              </w:rPr>
              <w:t xml:space="preserve">[Radio </w:t>
            </w:r>
            <w:r w:rsidRPr="00D92309">
              <w:rPr>
                <w:rFonts w:cstheme="minorHAnsi"/>
                <w:color w:val="00B050"/>
                <w:lang w:val="en-US"/>
              </w:rPr>
              <w:t>button]</w:t>
            </w:r>
          </w:p>
        </w:tc>
        <w:tc>
          <w:tcPr>
            <w:tcW w:w="1417" w:type="dxa"/>
          </w:tcPr>
          <w:p w14:paraId="6F4CB357" w14:textId="4524DB63" w:rsidR="00EA1242" w:rsidRPr="005F3918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3EAD5592" w14:textId="77777777" w:rsidR="00EA1242" w:rsidRPr="005F3918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 w:rsidRPr="005F3918">
              <w:rPr>
                <w:b/>
              </w:rPr>
              <w:t>Other treatment protocol</w:t>
            </w:r>
          </w:p>
          <w:p w14:paraId="1AB891FD" w14:textId="77777777" w:rsidR="00EA1242" w:rsidRDefault="00EA1242" w:rsidP="003B7CDE">
            <w:pPr>
              <w:pStyle w:val="TableBody"/>
            </w:pPr>
            <w:r w:rsidRPr="005F3918">
              <w:t>Please specify protocol name_________</w:t>
            </w:r>
          </w:p>
          <w:p w14:paraId="396FA1C5" w14:textId="1D0973C3" w:rsidR="00EA1242" w:rsidRPr="00D92309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276" w:type="dxa"/>
          </w:tcPr>
          <w:p w14:paraId="50306126" w14:textId="28289F2F" w:rsidR="00EA1242" w:rsidRPr="005F3918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1ADE4092" w14:textId="755D304C" w:rsidR="00EA1242" w:rsidRPr="005F3918" w:rsidRDefault="00EA1242" w:rsidP="003B7CDE">
            <w:pPr>
              <w:pStyle w:val="TableNumberedList"/>
              <w:numPr>
                <w:ilvl w:val="0"/>
                <w:numId w:val="0"/>
              </w:numPr>
              <w:ind w:left="284" w:hanging="284"/>
              <w:rPr>
                <w:b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EA1242" w:rsidRPr="005F3918" w14:paraId="50377167" w14:textId="5B5FF316" w:rsidTr="00EA1242">
        <w:trPr>
          <w:trHeight w:val="299"/>
        </w:trPr>
        <w:tc>
          <w:tcPr>
            <w:tcW w:w="2268" w:type="dxa"/>
          </w:tcPr>
          <w:p w14:paraId="039E9FAE" w14:textId="2568156F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nvestigational clinical trial</w:t>
            </w:r>
          </w:p>
          <w:p w14:paraId="44829825" w14:textId="77777777" w:rsidR="00EA1242" w:rsidRPr="005F3918" w:rsidRDefault="00EA1242" w:rsidP="003B7CDE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Please specify clinical trial name/number</w:t>
            </w:r>
          </w:p>
          <w:p w14:paraId="5D79AB0B" w14:textId="77777777" w:rsidR="00EA1242" w:rsidRDefault="00EA1242" w:rsidP="003B7CDE">
            <w:pPr>
              <w:pStyle w:val="TableBody"/>
              <w:rPr>
                <w:color w:val="00B050"/>
              </w:rPr>
            </w:pPr>
            <w:r w:rsidRPr="005F3918">
              <w:rPr>
                <w:rStyle w:val="RemoveCharacterStyle"/>
              </w:rPr>
              <w:t>_____________</w:t>
            </w:r>
            <w:r w:rsidRPr="009965D7">
              <w:rPr>
                <w:color w:val="00B050"/>
              </w:rPr>
              <w:t xml:space="preserve"> </w:t>
            </w:r>
          </w:p>
          <w:p w14:paraId="0364E1CF" w14:textId="6FFB76CC" w:rsidR="00EA1242" w:rsidRPr="005F3918" w:rsidRDefault="00EA1242" w:rsidP="003B7CDE">
            <w:pPr>
              <w:pStyle w:val="TableBody"/>
              <w:rPr>
                <w:rStyle w:val="RemoveCharacterStyle"/>
              </w:rPr>
            </w:pPr>
          </w:p>
        </w:tc>
        <w:tc>
          <w:tcPr>
            <w:tcW w:w="1276" w:type="dxa"/>
          </w:tcPr>
          <w:p w14:paraId="432064D4" w14:textId="712FE1FA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7" w:type="dxa"/>
          </w:tcPr>
          <w:p w14:paraId="62311D1E" w14:textId="54FD29FB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6" w:type="dxa"/>
          </w:tcPr>
          <w:p w14:paraId="716C73F7" w14:textId="77777777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nvestigational clinical trial</w:t>
            </w:r>
          </w:p>
          <w:p w14:paraId="68A9B43A" w14:textId="77777777" w:rsidR="00EA1242" w:rsidRPr="005F3918" w:rsidRDefault="00EA1242" w:rsidP="003B7CDE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Please specify clinical trial name/number</w:t>
            </w:r>
          </w:p>
          <w:p w14:paraId="51740BAE" w14:textId="77777777" w:rsidR="00EA1242" w:rsidRDefault="00EA1242" w:rsidP="003B7CDE">
            <w:pPr>
              <w:pStyle w:val="TableBody"/>
              <w:rPr>
                <w:color w:val="00B050"/>
              </w:rPr>
            </w:pPr>
            <w:r w:rsidRPr="005F3918">
              <w:rPr>
                <w:rStyle w:val="RemoveCharacterStyle"/>
              </w:rPr>
              <w:t>_____________</w:t>
            </w:r>
            <w:r w:rsidRPr="009965D7">
              <w:rPr>
                <w:color w:val="00B050"/>
              </w:rPr>
              <w:t xml:space="preserve"> </w:t>
            </w:r>
          </w:p>
          <w:p w14:paraId="647F3A90" w14:textId="0EAAB8DD" w:rsidR="00EA1242" w:rsidRPr="00D92309" w:rsidRDefault="00EA1242" w:rsidP="003B7CDE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276" w:type="dxa"/>
          </w:tcPr>
          <w:p w14:paraId="7A2524BE" w14:textId="0A9DD84A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0AFD68DD" w14:textId="35AC461C" w:rsidR="00EA1242" w:rsidRPr="005F3918" w:rsidRDefault="00EA1242" w:rsidP="003B7CDE">
            <w:pPr>
              <w:pStyle w:val="TableBody"/>
              <w:rPr>
                <w:rStyle w:val="Bold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4901FA71" w14:textId="77777777" w:rsidR="008D77F9" w:rsidRDefault="008D77F9" w:rsidP="008D77F9">
      <w:pPr>
        <w:pStyle w:val="BodyTextbeforeTableFigurewithnoCaption"/>
        <w:rPr>
          <w:rFonts w:eastAsia="Calibri"/>
          <w:color w:val="00B050"/>
          <w:lang w:val="en-US"/>
        </w:rPr>
      </w:pPr>
    </w:p>
    <w:p w14:paraId="02319850" w14:textId="76825290" w:rsidR="00BD1346" w:rsidRDefault="002827F4" w:rsidP="002827F4">
      <w:pPr>
        <w:pStyle w:val="BodyTextbeforeTableFigurewithnoCaption"/>
      </w:pPr>
      <w:r w:rsidRPr="005F3918">
        <w:t>Q</w:t>
      </w:r>
      <w:r w:rsidR="00F667C1">
        <w:t>6</w:t>
      </w:r>
      <w:r w:rsidR="002A31E5">
        <w:t>c</w:t>
      </w:r>
      <w:r w:rsidRPr="005F3918">
        <w:t xml:space="preserve">. </w:t>
      </w:r>
      <w:r w:rsidR="00314491" w:rsidRPr="005F3918">
        <w:t>You have now selected a most commonly used protocol</w:t>
      </w:r>
      <w:r w:rsidR="00F01A60" w:rsidRPr="005F3918">
        <w:t>/</w:t>
      </w:r>
      <w:r w:rsidR="00314491" w:rsidRPr="005F3918">
        <w:t xml:space="preserve">trial </w:t>
      </w:r>
      <w:r w:rsidR="00FF6705">
        <w:t>(</w:t>
      </w:r>
      <w:r w:rsidR="00314491" w:rsidRPr="005F3918">
        <w:t xml:space="preserve">for patients with </w:t>
      </w:r>
      <w:r w:rsidR="007604F1" w:rsidRPr="005F3918">
        <w:t>Ph−</w:t>
      </w:r>
      <w:r w:rsidR="00314491" w:rsidRPr="005F3918">
        <w:t xml:space="preserve"> disease and the same for patients with Ph+</w:t>
      </w:r>
      <w:r w:rsidR="00A8465E" w:rsidRPr="005F3918">
        <w:t xml:space="preserve"> disease</w:t>
      </w:r>
      <w:r w:rsidR="00FF6705">
        <w:t>, if you treat these patients)</w:t>
      </w:r>
      <w:r w:rsidR="00A8465E" w:rsidRPr="005F3918">
        <w:t>.</w:t>
      </w:r>
      <w:r w:rsidR="00314491" w:rsidRPr="005F3918">
        <w:t xml:space="preserve"> </w:t>
      </w:r>
      <w:r w:rsidR="00FF6705">
        <w:t>P</w:t>
      </w:r>
      <w:r w:rsidR="00314491" w:rsidRPr="005F3918">
        <w:t xml:space="preserve">lease indicate the </w:t>
      </w:r>
      <w:r w:rsidRPr="005F3918">
        <w:t>subgroups represented</w:t>
      </w:r>
      <w:r w:rsidR="00314491" w:rsidRPr="005F3918">
        <w:t xml:space="preserve"> in the </w:t>
      </w:r>
      <w:r w:rsidR="00EC1AAC">
        <w:t>protocol/</w:t>
      </w:r>
      <w:r w:rsidR="00314491" w:rsidRPr="005F3918">
        <w:t>trial</w:t>
      </w:r>
      <w:r w:rsidR="00A8465E" w:rsidRPr="005F3918">
        <w:t xml:space="preserve"> you selected</w:t>
      </w:r>
      <w:r w:rsidR="0090126A" w:rsidRPr="005F3918">
        <w:t>:</w:t>
      </w:r>
    </w:p>
    <w:p w14:paraId="7AB45188" w14:textId="1A6773BA" w:rsidR="002827F4" w:rsidRPr="005F3918" w:rsidRDefault="002827F4" w:rsidP="002827F4">
      <w:pPr>
        <w:pStyle w:val="BodyTextbeforeTableFigurewithnoCaption"/>
        <w:rPr>
          <w:rFonts w:cstheme="minorHAnsi"/>
          <w:color w:val="808080" w:themeColor="background2" w:themeShade="80"/>
        </w:rPr>
      </w:pPr>
      <w:r w:rsidRPr="005F3918">
        <w:rPr>
          <w:rFonts w:cstheme="minorHAnsi"/>
          <w:i/>
          <w:iCs/>
          <w:color w:val="808080"/>
        </w:rPr>
        <w:t>Please select all that apply</w:t>
      </w:r>
      <w:r w:rsidR="009F6640" w:rsidRPr="005F3918">
        <w:rPr>
          <w:rFonts w:cstheme="minorHAnsi"/>
          <w:i/>
          <w:iCs/>
          <w:color w:val="808080"/>
        </w:rPr>
        <w:t>.</w:t>
      </w:r>
    </w:p>
    <w:tbl>
      <w:tblPr>
        <w:tblStyle w:val="PRMATableAccent1"/>
        <w:tblW w:w="9327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402"/>
        <w:gridCol w:w="3119"/>
        <w:gridCol w:w="2806"/>
      </w:tblGrid>
      <w:tr w:rsidR="00EA1242" w:rsidRPr="005F3918" w14:paraId="779CA259" w14:textId="77777777" w:rsidTr="00EA1242">
        <w:trPr>
          <w:trHeight w:val="299"/>
        </w:trPr>
        <w:tc>
          <w:tcPr>
            <w:tcW w:w="3402" w:type="dxa"/>
          </w:tcPr>
          <w:p w14:paraId="5DDEA207" w14:textId="15274560" w:rsidR="00EA1242" w:rsidRPr="005F3918" w:rsidRDefault="00EA1242" w:rsidP="009C0332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3119" w:type="dxa"/>
          </w:tcPr>
          <w:p w14:paraId="40FAC421" w14:textId="1E111D69" w:rsidR="00EA1242" w:rsidRPr="005F3918" w:rsidRDefault="00EA1242" w:rsidP="009C0332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806" w:type="dxa"/>
          </w:tcPr>
          <w:p w14:paraId="6F42FACE" w14:textId="6BDFFED0" w:rsidR="00EA1242" w:rsidRPr="005F3918" w:rsidRDefault="00EA1242" w:rsidP="009C0332">
            <w:pPr>
              <w:pStyle w:val="TableBody"/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EA1242" w:rsidRPr="005F3918" w14:paraId="2F66AF73" w14:textId="77777777" w:rsidTr="00EA1242">
        <w:trPr>
          <w:trHeight w:val="299"/>
        </w:trPr>
        <w:tc>
          <w:tcPr>
            <w:tcW w:w="3402" w:type="dxa"/>
          </w:tcPr>
          <w:p w14:paraId="2589CAC6" w14:textId="0DADDCDD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st common protocol/trial</w:t>
            </w:r>
          </w:p>
        </w:tc>
        <w:tc>
          <w:tcPr>
            <w:tcW w:w="3119" w:type="dxa"/>
          </w:tcPr>
          <w:p w14:paraId="3234DA22" w14:textId="0F4EDE5D" w:rsidR="00EA1242" w:rsidRPr="00BE32E9" w:rsidRDefault="00EA1242" w:rsidP="00334103">
            <w:pPr>
              <w:pStyle w:val="TableBody"/>
              <w:rPr>
                <w:rStyle w:val="Bold"/>
                <w:b w:val="0"/>
              </w:rPr>
            </w:pPr>
          </w:p>
        </w:tc>
        <w:tc>
          <w:tcPr>
            <w:tcW w:w="2806" w:type="dxa"/>
          </w:tcPr>
          <w:p w14:paraId="30A119C7" w14:textId="1544E697" w:rsidR="00EA1242" w:rsidRPr="00BE32E9" w:rsidRDefault="00EA1242" w:rsidP="00334103">
            <w:pPr>
              <w:pStyle w:val="TableBody"/>
              <w:rPr>
                <w:rStyle w:val="Bold"/>
              </w:rPr>
            </w:pPr>
          </w:p>
        </w:tc>
      </w:tr>
      <w:tr w:rsidR="00EA1242" w:rsidRPr="005F3918" w14:paraId="36C12B2E" w14:textId="77777777" w:rsidTr="00EA1242">
        <w:trPr>
          <w:trHeight w:val="299"/>
        </w:trPr>
        <w:tc>
          <w:tcPr>
            <w:tcW w:w="3402" w:type="dxa"/>
          </w:tcPr>
          <w:p w14:paraId="070B80E9" w14:textId="041EDAE3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All adults</w:t>
            </w:r>
          </w:p>
        </w:tc>
        <w:tc>
          <w:tcPr>
            <w:tcW w:w="3119" w:type="dxa"/>
          </w:tcPr>
          <w:p w14:paraId="5F5D17F9" w14:textId="52FE6D2D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116DA78B" w14:textId="53FCBD03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5F3918" w14:paraId="52ACB106" w14:textId="6CD17F83" w:rsidTr="00EA1242">
        <w:trPr>
          <w:trHeight w:val="299"/>
        </w:trPr>
        <w:tc>
          <w:tcPr>
            <w:tcW w:w="3402" w:type="dxa"/>
          </w:tcPr>
          <w:p w14:paraId="3D7429DA" w14:textId="14226CDB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Standard-risk adults</w:t>
            </w:r>
          </w:p>
        </w:tc>
        <w:tc>
          <w:tcPr>
            <w:tcW w:w="3119" w:type="dxa"/>
          </w:tcPr>
          <w:p w14:paraId="2C765522" w14:textId="1E39F7BE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3C15C086" w14:textId="76DE7F41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5F3918" w14:paraId="75FFC718" w14:textId="298798F1" w:rsidTr="00EA1242">
        <w:trPr>
          <w:trHeight w:val="299"/>
        </w:trPr>
        <w:tc>
          <w:tcPr>
            <w:tcW w:w="3402" w:type="dxa"/>
          </w:tcPr>
          <w:p w14:paraId="46100B72" w14:textId="0851F0DE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High-risk adults</w:t>
            </w:r>
          </w:p>
        </w:tc>
        <w:tc>
          <w:tcPr>
            <w:tcW w:w="3119" w:type="dxa"/>
          </w:tcPr>
          <w:p w14:paraId="7093ED34" w14:textId="50C4E77C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52031B3C" w14:textId="2CF15817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5F3918" w14:paraId="31CD118C" w14:textId="5C38A3CA" w:rsidTr="00EA1242">
        <w:trPr>
          <w:trHeight w:val="299"/>
        </w:trPr>
        <w:tc>
          <w:tcPr>
            <w:tcW w:w="3402" w:type="dxa"/>
          </w:tcPr>
          <w:p w14:paraId="7085D070" w14:textId="66676AC8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Adolescents and young adults</w:t>
            </w:r>
          </w:p>
        </w:tc>
        <w:tc>
          <w:tcPr>
            <w:tcW w:w="3119" w:type="dxa"/>
          </w:tcPr>
          <w:p w14:paraId="589A481B" w14:textId="07890487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03F051CE" w14:textId="7773C9BA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5F3918" w14:paraId="352A7A63" w14:textId="357F0203" w:rsidTr="00EA1242">
        <w:trPr>
          <w:trHeight w:val="299"/>
        </w:trPr>
        <w:tc>
          <w:tcPr>
            <w:tcW w:w="3402" w:type="dxa"/>
          </w:tcPr>
          <w:p w14:paraId="2326E441" w14:textId="30DD3DCB" w:rsidR="00EA1242" w:rsidRPr="005F3918" w:rsidRDefault="00EA1242" w:rsidP="004D0E0B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Elderly patients</w:t>
            </w:r>
          </w:p>
        </w:tc>
        <w:tc>
          <w:tcPr>
            <w:tcW w:w="3119" w:type="dxa"/>
          </w:tcPr>
          <w:p w14:paraId="260F5487" w14:textId="2E7F5FAC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647CED14" w14:textId="4354D52B" w:rsidR="00EA1242" w:rsidRPr="005F3918" w:rsidRDefault="00EA1242" w:rsidP="00AB0E07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5F3918" w14:paraId="498815CA" w14:textId="279FF6C1" w:rsidTr="00EA1242">
        <w:trPr>
          <w:trHeight w:val="299"/>
        </w:trPr>
        <w:tc>
          <w:tcPr>
            <w:tcW w:w="3402" w:type="dxa"/>
          </w:tcPr>
          <w:p w14:paraId="7E4A036A" w14:textId="5FB54F67" w:rsidR="00EA1242" w:rsidRPr="005F3918" w:rsidRDefault="00EA1242" w:rsidP="00EA1242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3119" w:type="dxa"/>
          </w:tcPr>
          <w:p w14:paraId="7872071F" w14:textId="356A3BB5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806" w:type="dxa"/>
          </w:tcPr>
          <w:p w14:paraId="3EC9FF76" w14:textId="478163DF" w:rsidR="00EA1242" w:rsidRPr="005F3918" w:rsidRDefault="00EA1242" w:rsidP="004D0E0B">
            <w:pPr>
              <w:pStyle w:val="TableBody"/>
            </w:pPr>
            <w:r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55C56951" w14:textId="77777777" w:rsidR="00406389" w:rsidRDefault="00406389">
      <w:pPr>
        <w:spacing w:line="276" w:lineRule="auto"/>
        <w:rPr>
          <w:rFonts w:asciiTheme="majorHAnsi" w:eastAsiaTheme="majorEastAsia" w:hAnsiTheme="majorHAnsi" w:cstheme="majorBidi"/>
          <w:bCs/>
          <w:color w:val="254EA2" w:themeColor="text2"/>
          <w:sz w:val="32"/>
          <w:szCs w:val="28"/>
        </w:rPr>
      </w:pPr>
      <w:bookmarkStart w:id="7" w:name="_Toc452455242"/>
      <w:bookmarkStart w:id="8" w:name="_Toc463944837"/>
      <w:r>
        <w:br w:type="page"/>
      </w:r>
    </w:p>
    <w:p w14:paraId="6C28DCA7" w14:textId="02B00E14" w:rsidR="00E71B6F" w:rsidRPr="001A6E75" w:rsidRDefault="009633F3" w:rsidP="009F4207">
      <w:pPr>
        <w:pStyle w:val="Heading1"/>
        <w:numPr>
          <w:ilvl w:val="0"/>
          <w:numId w:val="0"/>
        </w:numPr>
        <w:rPr>
          <w:strike/>
        </w:rPr>
      </w:pPr>
      <w:r w:rsidRPr="001A6E75">
        <w:lastRenderedPageBreak/>
        <w:t>Marker identification for later MRD screening</w:t>
      </w:r>
      <w:bookmarkEnd w:id="4"/>
      <w:bookmarkEnd w:id="7"/>
      <w:bookmarkEnd w:id="8"/>
    </w:p>
    <w:p w14:paraId="1824175C" w14:textId="3E0B1826" w:rsidR="00A241A5" w:rsidRPr="001A6E75" w:rsidRDefault="00861867" w:rsidP="00E03758">
      <w:pPr>
        <w:pStyle w:val="BodyText"/>
      </w:pPr>
      <w:r w:rsidRPr="001A6E75">
        <w:t>Th</w:t>
      </w:r>
      <w:r w:rsidR="001F13ED" w:rsidRPr="001A6E75">
        <w:t xml:space="preserve">e </w:t>
      </w:r>
      <w:r w:rsidR="007E131D" w:rsidRPr="001A6E75">
        <w:t>following questions ask about the initial identification of markers for late</w:t>
      </w:r>
      <w:r w:rsidR="00D1134E" w:rsidRPr="001A6E75">
        <w:t xml:space="preserve">r MRD testing (the leukaemia-associated phenotype </w:t>
      </w:r>
      <w:r w:rsidR="00EF60A4" w:rsidRPr="001A6E75">
        <w:t>for</w:t>
      </w:r>
      <w:r w:rsidR="00D1134E" w:rsidRPr="001A6E75">
        <w:t xml:space="preserve"> flow cytometry or clonal re-arrangements </w:t>
      </w:r>
      <w:r w:rsidR="00EF60A4" w:rsidRPr="001A6E75">
        <w:t>for</w:t>
      </w:r>
      <w:r w:rsidR="00D1134E" w:rsidRPr="001A6E75">
        <w:t xml:space="preserve"> molecular PCR).</w:t>
      </w:r>
    </w:p>
    <w:p w14:paraId="3C93C776" w14:textId="1E985790" w:rsidR="009A77EC" w:rsidRPr="001A6E75" w:rsidRDefault="001802EA" w:rsidP="00E03758">
      <w:pPr>
        <w:pStyle w:val="BodyText"/>
      </w:pPr>
      <w:r w:rsidRPr="001A6E75">
        <w:t xml:space="preserve">These questions relate to your caseload of </w:t>
      </w:r>
      <w:r w:rsidR="00B93D45" w:rsidRPr="001A6E75">
        <w:rPr>
          <w:b/>
        </w:rPr>
        <w:t>adults</w:t>
      </w:r>
      <w:r w:rsidRPr="001A6E75">
        <w:t xml:space="preserve"> with </w:t>
      </w:r>
      <w:r w:rsidRPr="001A6E75">
        <w:rPr>
          <w:b/>
        </w:rPr>
        <w:t>B-precursor ALL</w:t>
      </w:r>
      <w:r w:rsidRPr="001A6E75">
        <w:t xml:space="preserve"> whom you treated in </w:t>
      </w:r>
      <w:r w:rsidRPr="001A6E75">
        <w:rPr>
          <w:b/>
        </w:rPr>
        <w:t>first</w:t>
      </w:r>
      <w:r w:rsidR="00F85E3B" w:rsidRPr="001A6E75">
        <w:rPr>
          <w:b/>
        </w:rPr>
        <w:t xml:space="preserve"> </w:t>
      </w:r>
      <w:r w:rsidRPr="001A6E75">
        <w:rPr>
          <w:b/>
        </w:rPr>
        <w:t>line</w:t>
      </w:r>
      <w:r w:rsidR="005928E6" w:rsidRPr="001A6E75">
        <w:rPr>
          <w:b/>
        </w:rPr>
        <w:t xml:space="preserve"> </w:t>
      </w:r>
      <w:r w:rsidR="005928E6" w:rsidRPr="001A6E75">
        <w:t>in the past 12 months</w:t>
      </w:r>
      <w:r w:rsidR="00524E53" w:rsidRPr="001A6E75">
        <w:t>.</w:t>
      </w:r>
    </w:p>
    <w:p w14:paraId="2CD2CBFB" w14:textId="3718CCCA" w:rsidR="004A4D81" w:rsidRPr="001A6E75" w:rsidRDefault="00921407" w:rsidP="00E80730">
      <w:pPr>
        <w:pStyle w:val="Bullets1"/>
        <w:numPr>
          <w:ilvl w:val="0"/>
          <w:numId w:val="0"/>
        </w:numPr>
      </w:pPr>
      <w:r w:rsidRPr="001A6E75">
        <w:t>Q</w:t>
      </w:r>
      <w:r w:rsidR="00BE32E9" w:rsidRPr="001A6E75">
        <w:t>7</w:t>
      </w:r>
      <w:r w:rsidR="00DD34DF" w:rsidRPr="001A6E75">
        <w:t>a</w:t>
      </w:r>
      <w:r w:rsidR="00A90537" w:rsidRPr="001A6E75">
        <w:t>.</w:t>
      </w:r>
      <w:r w:rsidR="004A4D81" w:rsidRPr="001A6E75">
        <w:t xml:space="preserve"> </w:t>
      </w:r>
      <w:r w:rsidR="00260F39" w:rsidRPr="001A6E75">
        <w:t>I</w:t>
      </w:r>
      <w:r w:rsidR="00A563F9" w:rsidRPr="001A6E75">
        <w:t xml:space="preserve">n </w:t>
      </w:r>
      <w:r w:rsidR="00663452" w:rsidRPr="001A6E75">
        <w:t>how many of</w:t>
      </w:r>
      <w:r w:rsidR="00D914A3" w:rsidRPr="001A6E75">
        <w:t xml:space="preserve"> </w:t>
      </w:r>
      <w:r w:rsidR="00565AEA" w:rsidRPr="001A6E75">
        <w:t xml:space="preserve">your </w:t>
      </w:r>
      <w:r w:rsidR="00230280" w:rsidRPr="001A6E75">
        <w:t>p</w:t>
      </w:r>
      <w:r w:rsidR="00D914A3" w:rsidRPr="001A6E75">
        <w:t xml:space="preserve">atients did you </w:t>
      </w:r>
      <w:r w:rsidR="00193498" w:rsidRPr="001A6E75">
        <w:t>request the identification of markers for later MRD</w:t>
      </w:r>
      <w:r w:rsidR="00A90537" w:rsidRPr="001A6E75">
        <w:t>?</w:t>
      </w:r>
    </w:p>
    <w:p w14:paraId="1D8C7033" w14:textId="4D752BB7" w:rsidR="004241BD" w:rsidRPr="001A6E75" w:rsidRDefault="004241BD" w:rsidP="004241BD">
      <w:pPr>
        <w:pStyle w:val="BodyTextbeforeTableFigurewithnoCaption"/>
        <w:rPr>
          <w:rFonts w:cstheme="minorHAnsi"/>
          <w:i/>
          <w:iCs/>
          <w:color w:val="808080"/>
        </w:rPr>
      </w:pPr>
      <w:r w:rsidRPr="001A6E75">
        <w:rPr>
          <w:rFonts w:cstheme="minorHAnsi"/>
          <w:i/>
          <w:iCs/>
          <w:color w:val="808080"/>
        </w:rPr>
        <w:t>Please select one option</w:t>
      </w:r>
      <w:r w:rsidR="00A83613" w:rsidRPr="001A6E75">
        <w:rPr>
          <w:rFonts w:cstheme="minorHAnsi"/>
          <w:i/>
          <w:iCs/>
          <w:color w:val="808080"/>
        </w:rPr>
        <w:t xml:space="preserve"> for each group of patients</w:t>
      </w:r>
      <w:r w:rsidR="00F85E3B" w:rsidRPr="001A6E75">
        <w:rPr>
          <w:rFonts w:cstheme="minorHAnsi"/>
          <w:i/>
          <w:iCs/>
          <w:color w:val="808080"/>
        </w:rPr>
        <w:t>.</w:t>
      </w:r>
      <w:r w:rsidR="0097067D" w:rsidRPr="001A6E75">
        <w:rPr>
          <w:rFonts w:cstheme="minorHAnsi"/>
          <w:i/>
          <w:iCs/>
          <w:color w:val="808080"/>
        </w:rPr>
        <w:t xml:space="preserve"> </w:t>
      </w:r>
      <w:r w:rsidR="00F85E3B" w:rsidRPr="001A6E75">
        <w:rPr>
          <w:rFonts w:cstheme="minorHAnsi"/>
          <w:i/>
          <w:iCs/>
          <w:color w:val="808080"/>
        </w:rPr>
        <w:t>I</w:t>
      </w:r>
      <w:r w:rsidR="0097067D" w:rsidRPr="001A6E75">
        <w:rPr>
          <w:rFonts w:cstheme="minorHAnsi"/>
          <w:i/>
          <w:iCs/>
          <w:color w:val="808080"/>
        </w:rPr>
        <w:t xml:space="preserve">f you answered </w:t>
      </w:r>
      <w:r w:rsidR="000662CD" w:rsidRPr="001A6E75">
        <w:rPr>
          <w:rFonts w:cstheme="minorHAnsi"/>
          <w:i/>
          <w:iCs/>
          <w:color w:val="808080"/>
        </w:rPr>
        <w:t>“</w:t>
      </w:r>
      <w:r w:rsidR="00F85E3B" w:rsidRPr="001A6E75">
        <w:rPr>
          <w:rFonts w:cstheme="minorHAnsi"/>
          <w:i/>
          <w:iCs/>
          <w:color w:val="808080"/>
        </w:rPr>
        <w:t>s</w:t>
      </w:r>
      <w:r w:rsidR="0097067D" w:rsidRPr="001A6E75">
        <w:rPr>
          <w:rFonts w:cstheme="minorHAnsi"/>
          <w:i/>
          <w:iCs/>
          <w:color w:val="808080"/>
        </w:rPr>
        <w:t>ome</w:t>
      </w:r>
      <w:r w:rsidR="000662CD" w:rsidRPr="001A6E75">
        <w:rPr>
          <w:rFonts w:cstheme="minorHAnsi"/>
          <w:i/>
          <w:iCs/>
          <w:color w:val="808080"/>
        </w:rPr>
        <w:t>”</w:t>
      </w:r>
      <w:r w:rsidR="0097067D" w:rsidRPr="001A6E75">
        <w:rPr>
          <w:rFonts w:cstheme="minorHAnsi"/>
          <w:i/>
          <w:iCs/>
          <w:color w:val="808080"/>
        </w:rPr>
        <w:t xml:space="preserve">, please indicate the number of patients </w:t>
      </w:r>
      <w:r w:rsidR="00F85E3B" w:rsidRPr="001A6E75">
        <w:rPr>
          <w:rFonts w:cstheme="minorHAnsi"/>
          <w:i/>
          <w:iCs/>
          <w:color w:val="808080"/>
        </w:rPr>
        <w:t xml:space="preserve">for </w:t>
      </w:r>
      <w:r w:rsidR="005F3918" w:rsidRPr="001A6E75">
        <w:rPr>
          <w:rFonts w:cstheme="minorHAnsi"/>
          <w:i/>
          <w:iCs/>
          <w:color w:val="808080"/>
        </w:rPr>
        <w:t>whom</w:t>
      </w:r>
      <w:r w:rsidR="00F85E3B" w:rsidRPr="001A6E75">
        <w:rPr>
          <w:rFonts w:cstheme="minorHAnsi"/>
          <w:i/>
          <w:iCs/>
          <w:color w:val="808080"/>
        </w:rPr>
        <w:t xml:space="preserve"> you </w:t>
      </w:r>
      <w:r w:rsidR="00661FD6" w:rsidRPr="001A6E75">
        <w:rPr>
          <w:rFonts w:cstheme="minorHAnsi"/>
          <w:i/>
          <w:iCs/>
          <w:color w:val="808080"/>
        </w:rPr>
        <w:t>requested the identification of markers for later MRD testing</w:t>
      </w:r>
      <w:r w:rsidR="0097067D" w:rsidRPr="001A6E75">
        <w:rPr>
          <w:rFonts w:cstheme="minorHAnsi"/>
          <w:i/>
          <w:iCs/>
          <w:color w:val="808080"/>
        </w:rPr>
        <w:t>.</w:t>
      </w:r>
    </w:p>
    <w:p w14:paraId="53DA17A5" w14:textId="77777777" w:rsidR="00FE042E" w:rsidRPr="0007567C" w:rsidRDefault="00FE042E" w:rsidP="003115A4">
      <w:pPr>
        <w:pStyle w:val="BodyText"/>
        <w:rPr>
          <w:highlight w:val="yellow"/>
        </w:rPr>
      </w:pPr>
    </w:p>
    <w:tbl>
      <w:tblPr>
        <w:tblStyle w:val="PRMATableAccent1"/>
        <w:tblW w:w="9327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694"/>
        <w:gridCol w:w="1275"/>
        <w:gridCol w:w="2127"/>
        <w:gridCol w:w="1134"/>
        <w:gridCol w:w="2097"/>
      </w:tblGrid>
      <w:tr w:rsidR="00EA1242" w:rsidRPr="0007567C" w14:paraId="76EDDD1D" w14:textId="056C7E5D" w:rsidTr="00EA1242">
        <w:trPr>
          <w:trHeight w:val="237"/>
        </w:trPr>
        <w:tc>
          <w:tcPr>
            <w:tcW w:w="2694" w:type="dxa"/>
            <w:shd w:val="clear" w:color="auto" w:fill="auto"/>
          </w:tcPr>
          <w:p w14:paraId="76BB5ACA" w14:textId="14B702F8" w:rsidR="00EA1242" w:rsidRPr="00B16C86" w:rsidRDefault="00EA1242" w:rsidP="000F6907">
            <w:pPr>
              <w:pStyle w:val="TableBody"/>
              <w:rPr>
                <w:rStyle w:val="Bold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3CD077DD" w14:textId="31BBDD5A" w:rsidR="00EA1242" w:rsidRPr="00B16C86" w:rsidRDefault="00EA1242" w:rsidP="003678B4">
            <w:pPr>
              <w:pStyle w:val="TableBody"/>
              <w:rPr>
                <w:rStyle w:val="Bold"/>
              </w:rPr>
            </w:pPr>
            <w:r w:rsidRPr="00B16C86">
              <w:rPr>
                <w:rStyle w:val="Bold"/>
              </w:rPr>
              <w:t>Adults with Ph− disease</w:t>
            </w:r>
          </w:p>
        </w:tc>
        <w:tc>
          <w:tcPr>
            <w:tcW w:w="3231" w:type="dxa"/>
            <w:gridSpan w:val="2"/>
            <w:shd w:val="clear" w:color="auto" w:fill="auto"/>
          </w:tcPr>
          <w:p w14:paraId="26BE8B2C" w14:textId="19302A5F" w:rsidR="00EA1242" w:rsidRPr="00B16C86" w:rsidRDefault="00EA1242" w:rsidP="000F6907">
            <w:pPr>
              <w:pStyle w:val="TableBody"/>
              <w:rPr>
                <w:rStyle w:val="Bold"/>
              </w:rPr>
            </w:pPr>
            <w:r w:rsidRPr="00B16C86">
              <w:rPr>
                <w:rStyle w:val="Bold"/>
              </w:rPr>
              <w:t>Adults with Ph+ disease</w:t>
            </w:r>
          </w:p>
        </w:tc>
      </w:tr>
      <w:tr w:rsidR="00EA1242" w:rsidRPr="0007567C" w14:paraId="72A96B98" w14:textId="465BB34E" w:rsidTr="00EA1242">
        <w:trPr>
          <w:trHeight w:val="237"/>
        </w:trPr>
        <w:tc>
          <w:tcPr>
            <w:tcW w:w="2694" w:type="dxa"/>
            <w:shd w:val="clear" w:color="auto" w:fill="auto"/>
          </w:tcPr>
          <w:p w14:paraId="1E48A257" w14:textId="44F2E2C6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i/>
              </w:rPr>
              <w:t>Number of patients with B-precursor ALL</w:t>
            </w:r>
          </w:p>
        </w:tc>
        <w:tc>
          <w:tcPr>
            <w:tcW w:w="1275" w:type="dxa"/>
            <w:shd w:val="clear" w:color="auto" w:fill="auto"/>
          </w:tcPr>
          <w:p w14:paraId="280E7469" w14:textId="77777777" w:rsidR="00EA1242" w:rsidRPr="00B16C86" w:rsidRDefault="00EA1242" w:rsidP="00D95199">
            <w:pPr>
              <w:pStyle w:val="TableBody"/>
              <w:rPr>
                <w:rFonts w:cstheme="minorHAnsi"/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14:paraId="3E5C6174" w14:textId="19496A5D" w:rsidR="00EA1242" w:rsidRPr="00BE32E9" w:rsidRDefault="00EA1242" w:rsidP="00BE32E9">
            <w:pPr>
              <w:pStyle w:val="TableBody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758802DD" w14:textId="77777777" w:rsidR="00EA1242" w:rsidRPr="00BE32E9" w:rsidRDefault="00EA1242" w:rsidP="00D95199">
            <w:pPr>
              <w:pStyle w:val="TableBody"/>
              <w:rPr>
                <w:rFonts w:cstheme="minorHAnsi"/>
                <w:i/>
              </w:rPr>
            </w:pPr>
          </w:p>
        </w:tc>
        <w:tc>
          <w:tcPr>
            <w:tcW w:w="2097" w:type="dxa"/>
            <w:shd w:val="clear" w:color="auto" w:fill="auto"/>
          </w:tcPr>
          <w:p w14:paraId="19267028" w14:textId="30822C75" w:rsidR="00EA1242" w:rsidRPr="00BE32E9" w:rsidRDefault="00EA1242" w:rsidP="00BE32E9">
            <w:pPr>
              <w:pStyle w:val="TableBody"/>
              <w:rPr>
                <w:rFonts w:cstheme="minorHAnsi"/>
              </w:rPr>
            </w:pPr>
          </w:p>
        </w:tc>
      </w:tr>
      <w:tr w:rsidR="00EA1242" w:rsidRPr="0007567C" w14:paraId="2E2756A2" w14:textId="1355D768" w:rsidTr="00EA1242">
        <w:trPr>
          <w:trHeight w:val="237"/>
        </w:trPr>
        <w:tc>
          <w:tcPr>
            <w:tcW w:w="2694" w:type="dxa"/>
            <w:shd w:val="clear" w:color="auto" w:fill="auto"/>
          </w:tcPr>
          <w:p w14:paraId="27743A66" w14:textId="5CC544C5" w:rsidR="00EA1242" w:rsidRPr="00B16C86" w:rsidRDefault="00EA1242" w:rsidP="00D95199">
            <w:pPr>
              <w:pStyle w:val="TableBody"/>
              <w:rPr>
                <w:rFonts w:cstheme="minorHAnsi"/>
                <w:b/>
              </w:rPr>
            </w:pPr>
            <w:r w:rsidRPr="00B16C86">
              <w:rPr>
                <w:rFonts w:cstheme="minorHAnsi"/>
                <w:b/>
              </w:rPr>
              <w:t>All my patients</w:t>
            </w:r>
          </w:p>
        </w:tc>
        <w:tc>
          <w:tcPr>
            <w:tcW w:w="1275" w:type="dxa"/>
            <w:shd w:val="clear" w:color="auto" w:fill="auto"/>
          </w:tcPr>
          <w:p w14:paraId="58B94361" w14:textId="0071EDC0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7" w:type="dxa"/>
            <w:shd w:val="clear" w:color="auto" w:fill="auto"/>
          </w:tcPr>
          <w:p w14:paraId="30F11B92" w14:textId="3B67BAC0" w:rsidR="00EA1242" w:rsidRPr="00B16C86" w:rsidRDefault="00EA1242" w:rsidP="00D95199">
            <w:pPr>
              <w:pStyle w:val="TableBody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2A0A4D9" w14:textId="41021D69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097" w:type="dxa"/>
            <w:shd w:val="clear" w:color="auto" w:fill="auto"/>
          </w:tcPr>
          <w:p w14:paraId="2CBB7294" w14:textId="25E71C4C" w:rsidR="00EA1242" w:rsidRPr="00B16C86" w:rsidRDefault="00EA1242" w:rsidP="00D95199">
            <w:pPr>
              <w:pStyle w:val="TableBody"/>
              <w:rPr>
                <w:rFonts w:cstheme="minorHAnsi"/>
              </w:rPr>
            </w:pPr>
          </w:p>
        </w:tc>
      </w:tr>
      <w:tr w:rsidR="00EA1242" w:rsidRPr="0007567C" w14:paraId="13FB4280" w14:textId="1DC4501E" w:rsidTr="00EA1242">
        <w:trPr>
          <w:trHeight w:val="237"/>
        </w:trPr>
        <w:tc>
          <w:tcPr>
            <w:tcW w:w="2694" w:type="dxa"/>
            <w:shd w:val="clear" w:color="auto" w:fill="auto"/>
          </w:tcPr>
          <w:p w14:paraId="5A4E53DB" w14:textId="7A97441B" w:rsidR="00EA1242" w:rsidRPr="00B16C86" w:rsidRDefault="00EA1242" w:rsidP="00D95199">
            <w:pPr>
              <w:pStyle w:val="TableBody"/>
              <w:rPr>
                <w:rFonts w:cstheme="minorHAnsi"/>
                <w:b/>
              </w:rPr>
            </w:pPr>
            <w:r w:rsidRPr="00B16C86">
              <w:rPr>
                <w:rFonts w:cstheme="minorHAnsi"/>
                <w:b/>
              </w:rPr>
              <w:t>Some of my patients</w:t>
            </w:r>
          </w:p>
          <w:p w14:paraId="173E637D" w14:textId="7F730E2C" w:rsidR="00EA1242" w:rsidRPr="00AD41F8" w:rsidRDefault="00EA1242" w:rsidP="001A6E75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Number of patients</w:t>
            </w:r>
          </w:p>
        </w:tc>
        <w:tc>
          <w:tcPr>
            <w:tcW w:w="1275" w:type="dxa"/>
            <w:shd w:val="clear" w:color="auto" w:fill="auto"/>
          </w:tcPr>
          <w:p w14:paraId="745343E5" w14:textId="6996EC18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7" w:type="dxa"/>
            <w:shd w:val="clear" w:color="auto" w:fill="auto"/>
          </w:tcPr>
          <w:p w14:paraId="4F7B6D27" w14:textId="0CF0409A" w:rsidR="00EA1242" w:rsidRPr="00B16C86" w:rsidRDefault="00EA1242" w:rsidP="0095595F">
            <w:pPr>
              <w:pStyle w:val="TableBody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3638C24E" w14:textId="71AD253B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097" w:type="dxa"/>
            <w:shd w:val="clear" w:color="auto" w:fill="auto"/>
          </w:tcPr>
          <w:p w14:paraId="4D175A97" w14:textId="77EAFAFB" w:rsidR="00EA1242" w:rsidRPr="00B16C86" w:rsidRDefault="00EA1242" w:rsidP="0095595F">
            <w:pPr>
              <w:pStyle w:val="TableBody"/>
              <w:rPr>
                <w:rFonts w:cstheme="minorHAnsi"/>
              </w:rPr>
            </w:pPr>
          </w:p>
        </w:tc>
      </w:tr>
      <w:tr w:rsidR="00EA1242" w:rsidRPr="0007567C" w14:paraId="0679AA62" w14:textId="7E0A16BF" w:rsidTr="00EA1242">
        <w:trPr>
          <w:trHeight w:val="237"/>
        </w:trPr>
        <w:tc>
          <w:tcPr>
            <w:tcW w:w="2694" w:type="dxa"/>
            <w:shd w:val="clear" w:color="auto" w:fill="auto"/>
          </w:tcPr>
          <w:p w14:paraId="39FB3F39" w14:textId="36B69FE4" w:rsidR="00EA1242" w:rsidRPr="00B16C86" w:rsidRDefault="00EA1242" w:rsidP="00D95199">
            <w:pPr>
              <w:pStyle w:val="TableBody"/>
              <w:rPr>
                <w:rFonts w:cstheme="minorHAnsi"/>
                <w:b/>
              </w:rPr>
            </w:pPr>
            <w:r w:rsidRPr="00B16C86">
              <w:rPr>
                <w:rFonts w:cstheme="minorHAnsi"/>
                <w:b/>
              </w:rPr>
              <w:t xml:space="preserve">None of my patients </w:t>
            </w:r>
          </w:p>
        </w:tc>
        <w:tc>
          <w:tcPr>
            <w:tcW w:w="1275" w:type="dxa"/>
            <w:shd w:val="clear" w:color="auto" w:fill="auto"/>
          </w:tcPr>
          <w:p w14:paraId="4D59AEBB" w14:textId="4D1433DB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127" w:type="dxa"/>
            <w:shd w:val="clear" w:color="auto" w:fill="auto"/>
          </w:tcPr>
          <w:p w14:paraId="23AED5B9" w14:textId="15743377" w:rsidR="00EA1242" w:rsidRPr="00B16C86" w:rsidRDefault="00EA1242" w:rsidP="00B86E38">
            <w:pPr>
              <w:pStyle w:val="TableBody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4E836CAF" w14:textId="5EAEF911" w:rsidR="00EA1242" w:rsidRPr="00B16C86" w:rsidRDefault="00EA1242" w:rsidP="00D95199">
            <w:pPr>
              <w:pStyle w:val="TableBody"/>
              <w:rPr>
                <w:rFonts w:cstheme="minorHAnsi"/>
              </w:rPr>
            </w:pPr>
            <w:r w:rsidRPr="00B16C86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097" w:type="dxa"/>
            <w:shd w:val="clear" w:color="auto" w:fill="auto"/>
          </w:tcPr>
          <w:p w14:paraId="2E68D329" w14:textId="2E354EB3" w:rsidR="00EA1242" w:rsidRPr="00B16C86" w:rsidRDefault="00EA1242" w:rsidP="00B86E38">
            <w:pPr>
              <w:pStyle w:val="TableBody"/>
              <w:rPr>
                <w:rFonts w:cstheme="minorHAnsi"/>
              </w:rPr>
            </w:pPr>
          </w:p>
        </w:tc>
      </w:tr>
    </w:tbl>
    <w:p w14:paraId="24CA0F58" w14:textId="77777777" w:rsidR="00EB1DB1" w:rsidRPr="0007567C" w:rsidRDefault="00EB1DB1" w:rsidP="008974D6">
      <w:pPr>
        <w:pStyle w:val="Bullets1"/>
        <w:numPr>
          <w:ilvl w:val="0"/>
          <w:numId w:val="0"/>
        </w:numPr>
        <w:ind w:left="425"/>
      </w:pPr>
    </w:p>
    <w:p w14:paraId="10C195DC" w14:textId="77777777" w:rsidR="0063544D" w:rsidRPr="001A6E75" w:rsidRDefault="0063544D" w:rsidP="0063544D">
      <w:pPr>
        <w:pStyle w:val="BodyText"/>
      </w:pPr>
      <w:r w:rsidRPr="001A6E75">
        <w:t xml:space="preserve">These questions relate to your caseload of </w:t>
      </w:r>
      <w:r w:rsidRPr="001A6E75">
        <w:rPr>
          <w:b/>
        </w:rPr>
        <w:t>adults</w:t>
      </w:r>
      <w:r w:rsidRPr="001A6E75">
        <w:t xml:space="preserve"> with </w:t>
      </w:r>
      <w:r w:rsidRPr="001A6E75">
        <w:rPr>
          <w:b/>
        </w:rPr>
        <w:t>B-precursor ALL</w:t>
      </w:r>
      <w:r w:rsidRPr="001A6E75">
        <w:t xml:space="preserve"> whom you treated in </w:t>
      </w:r>
      <w:r w:rsidRPr="001A6E75">
        <w:rPr>
          <w:b/>
        </w:rPr>
        <w:t>first line</w:t>
      </w:r>
      <w:r w:rsidRPr="001A6E75">
        <w:t>.</w:t>
      </w:r>
    </w:p>
    <w:p w14:paraId="54E19084" w14:textId="2BAA1820" w:rsidR="00E93BD4" w:rsidRPr="00F4343E" w:rsidRDefault="00BF2748" w:rsidP="00E80730">
      <w:pPr>
        <w:pStyle w:val="Bullets1"/>
        <w:numPr>
          <w:ilvl w:val="0"/>
          <w:numId w:val="0"/>
        </w:numPr>
      </w:pPr>
      <w:r w:rsidRPr="001A6E75">
        <w:t>Q</w:t>
      </w:r>
      <w:r w:rsidR="00EA29DF" w:rsidRPr="001A6E75">
        <w:t>7</w:t>
      </w:r>
      <w:r w:rsidR="00C1714B" w:rsidRPr="001A6E75">
        <w:t>b</w:t>
      </w:r>
      <w:r w:rsidR="0007093D" w:rsidRPr="001A6E75">
        <w:t>.</w:t>
      </w:r>
      <w:r w:rsidR="00D16C3E" w:rsidRPr="001A6E75">
        <w:t xml:space="preserve"> </w:t>
      </w:r>
      <w:r w:rsidR="007870E6" w:rsidRPr="001A6E75">
        <w:t xml:space="preserve">Please indicate why you did not </w:t>
      </w:r>
      <w:r w:rsidR="00A071B0" w:rsidRPr="001A6E75">
        <w:t>request the identification of markers for later MRD testing for al</w:t>
      </w:r>
      <w:r w:rsidR="001A6E75" w:rsidRPr="001A6E75">
        <w:t>l your patients.</w:t>
      </w:r>
    </w:p>
    <w:p w14:paraId="1336FD12" w14:textId="3D49E22F" w:rsidR="00FC0246" w:rsidRPr="00F4343E" w:rsidRDefault="00FC0246" w:rsidP="00FC0246">
      <w:pPr>
        <w:pStyle w:val="BodyTextbeforeTableFigurewithnoCaption"/>
        <w:rPr>
          <w:rFonts w:cstheme="minorHAnsi"/>
          <w:i/>
          <w:color w:val="808080" w:themeColor="background2" w:themeShade="80"/>
        </w:rPr>
      </w:pPr>
      <w:r w:rsidRPr="00F4343E">
        <w:rPr>
          <w:rFonts w:cstheme="minorHAnsi"/>
          <w:i/>
          <w:iCs/>
          <w:color w:val="808080"/>
        </w:rPr>
        <w:t>Please select all options that apply</w:t>
      </w:r>
      <w:r w:rsidR="00A912B1" w:rsidRPr="00F4343E">
        <w:rPr>
          <w:rFonts w:cstheme="minorHAnsi"/>
          <w:i/>
          <w:iCs/>
          <w:color w:val="808080"/>
        </w:rPr>
        <w:t xml:space="preserve"> for each group of patients</w:t>
      </w:r>
      <w:r w:rsidRPr="00F4343E">
        <w:rPr>
          <w:rFonts w:cstheme="minorHAnsi"/>
          <w:i/>
          <w:iCs/>
          <w:color w:val="808080"/>
        </w:rPr>
        <w:t>.</w:t>
      </w:r>
      <w:r w:rsidRPr="00F4343E">
        <w:rPr>
          <w:rFonts w:cstheme="minorHAnsi"/>
          <w:i/>
          <w:color w:val="808080" w:themeColor="background2" w:themeShade="80"/>
        </w:rPr>
        <w:t xml:space="preserve"> </w:t>
      </w:r>
      <w:r w:rsidR="008924E0" w:rsidRPr="00F4343E">
        <w:rPr>
          <w:rFonts w:cstheme="minorHAnsi"/>
          <w:i/>
          <w:color w:val="808080" w:themeColor="background2" w:themeShade="80"/>
        </w:rPr>
        <w:t>If you select “other”, please state</w:t>
      </w:r>
      <w:r w:rsidR="00402C19" w:rsidRPr="00F4343E">
        <w:rPr>
          <w:rFonts w:cstheme="minorHAnsi"/>
          <w:i/>
          <w:color w:val="808080" w:themeColor="background2" w:themeShade="80"/>
        </w:rPr>
        <w:t xml:space="preserve"> the reason</w:t>
      </w:r>
      <w:r w:rsidR="006541FC" w:rsidRPr="00F4343E">
        <w:rPr>
          <w:rFonts w:cstheme="minorHAnsi"/>
          <w:i/>
          <w:color w:val="808080" w:themeColor="background2" w:themeShade="80"/>
        </w:rPr>
        <w:t>.</w:t>
      </w:r>
    </w:p>
    <w:p w14:paraId="41424711" w14:textId="77777777" w:rsidR="000643C2" w:rsidRPr="00F4343E" w:rsidRDefault="000643C2" w:rsidP="006C2DFF">
      <w:pPr>
        <w:pStyle w:val="BodyText"/>
        <w:rPr>
          <w:color w:val="00B050"/>
        </w:rPr>
      </w:pPr>
    </w:p>
    <w:tbl>
      <w:tblPr>
        <w:tblStyle w:val="PRMATableAccent1"/>
        <w:tblW w:w="9072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536"/>
        <w:gridCol w:w="2268"/>
        <w:gridCol w:w="2268"/>
      </w:tblGrid>
      <w:tr w:rsidR="00EA1242" w:rsidRPr="00F4343E" w14:paraId="3E0C6B93" w14:textId="77777777" w:rsidTr="00EA1242">
        <w:trPr>
          <w:trHeight w:val="237"/>
        </w:trPr>
        <w:tc>
          <w:tcPr>
            <w:tcW w:w="4536" w:type="dxa"/>
          </w:tcPr>
          <w:p w14:paraId="62DBDCBF" w14:textId="770E64A4" w:rsidR="00EA1242" w:rsidRPr="00F4343E" w:rsidRDefault="00EA1242" w:rsidP="000F6907">
            <w:pPr>
              <w:pStyle w:val="TableBody"/>
              <w:rPr>
                <w:rStyle w:val="Bold"/>
              </w:rPr>
            </w:pPr>
          </w:p>
        </w:tc>
        <w:tc>
          <w:tcPr>
            <w:tcW w:w="2268" w:type="dxa"/>
          </w:tcPr>
          <w:p w14:paraId="38C5CA1A" w14:textId="7A8B3CB2" w:rsidR="00EA1242" w:rsidRPr="00F4343E" w:rsidRDefault="00EA1242" w:rsidP="00C11336">
            <w:pPr>
              <w:pStyle w:val="TableBody"/>
              <w:rPr>
                <w:rStyle w:val="Bold"/>
              </w:rPr>
            </w:pPr>
            <w:r w:rsidRPr="00F4343E">
              <w:rPr>
                <w:rStyle w:val="Bold"/>
              </w:rPr>
              <w:t>Adults with Ph− disease</w:t>
            </w:r>
          </w:p>
        </w:tc>
        <w:tc>
          <w:tcPr>
            <w:tcW w:w="2268" w:type="dxa"/>
          </w:tcPr>
          <w:p w14:paraId="0AA02DDF" w14:textId="44EE72D9" w:rsidR="00EA1242" w:rsidRPr="00F4343E" w:rsidRDefault="00EA1242" w:rsidP="000F6907">
            <w:pPr>
              <w:pStyle w:val="TableBody"/>
              <w:rPr>
                <w:rStyle w:val="Bold"/>
              </w:rPr>
            </w:pPr>
            <w:r w:rsidRPr="00F4343E">
              <w:rPr>
                <w:rStyle w:val="Bold"/>
              </w:rPr>
              <w:t>Adults with Ph+ disease</w:t>
            </w:r>
          </w:p>
        </w:tc>
      </w:tr>
      <w:tr w:rsidR="00EA1242" w:rsidRPr="00F4343E" w14:paraId="2E61C32F" w14:textId="77777777" w:rsidTr="00EA1242">
        <w:trPr>
          <w:trHeight w:val="251"/>
        </w:trPr>
        <w:tc>
          <w:tcPr>
            <w:tcW w:w="4536" w:type="dxa"/>
          </w:tcPr>
          <w:p w14:paraId="5F41ED59" w14:textId="4275ED63" w:rsidR="00EA1242" w:rsidRPr="00F4343E" w:rsidRDefault="00EA1242" w:rsidP="009F676B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F4343E">
              <w:rPr>
                <w:b/>
              </w:rPr>
              <w:t>No bone marrow or blood sample available</w:t>
            </w:r>
          </w:p>
        </w:tc>
        <w:tc>
          <w:tcPr>
            <w:tcW w:w="2268" w:type="dxa"/>
          </w:tcPr>
          <w:p w14:paraId="5E27DF08" w14:textId="6A38F6B5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4E7D0CD2" w14:textId="265D647C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F4343E" w14:paraId="4135CCD8" w14:textId="77777777" w:rsidTr="00EA1242">
        <w:trPr>
          <w:trHeight w:val="237"/>
        </w:trPr>
        <w:tc>
          <w:tcPr>
            <w:tcW w:w="4536" w:type="dxa"/>
          </w:tcPr>
          <w:p w14:paraId="1367E15D" w14:textId="1EF5B8D7" w:rsidR="00EA1242" w:rsidRPr="00F4343E" w:rsidRDefault="00EA1242" w:rsidP="009F676B">
            <w:pPr>
              <w:pStyle w:val="TableBullets"/>
              <w:numPr>
                <w:ilvl w:val="0"/>
                <w:numId w:val="0"/>
              </w:numPr>
              <w:ind w:left="170" w:hanging="170"/>
              <w:rPr>
                <w:b/>
              </w:rPr>
            </w:pPr>
            <w:r w:rsidRPr="00F4343E">
              <w:rPr>
                <w:b/>
              </w:rPr>
              <w:t>Poor physical status of the patient</w:t>
            </w:r>
          </w:p>
        </w:tc>
        <w:tc>
          <w:tcPr>
            <w:tcW w:w="2268" w:type="dxa"/>
          </w:tcPr>
          <w:p w14:paraId="34A87BC1" w14:textId="67E49DA5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064C8924" w14:textId="4880B069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F4343E" w14:paraId="284974F1" w14:textId="77777777" w:rsidTr="00EA1242">
        <w:trPr>
          <w:trHeight w:val="237"/>
        </w:trPr>
        <w:tc>
          <w:tcPr>
            <w:tcW w:w="4536" w:type="dxa"/>
          </w:tcPr>
          <w:p w14:paraId="73EB2983" w14:textId="29F5C4EF" w:rsidR="00EA1242" w:rsidRPr="00F4343E" w:rsidRDefault="00EA1242" w:rsidP="009F676B">
            <w:pPr>
              <w:pStyle w:val="TableBullets"/>
              <w:numPr>
                <w:ilvl w:val="0"/>
                <w:numId w:val="0"/>
              </w:numPr>
              <w:ind w:left="170" w:hanging="170"/>
              <w:jc w:val="both"/>
              <w:rPr>
                <w:b/>
              </w:rPr>
            </w:pPr>
            <w:r w:rsidRPr="00F4343E">
              <w:rPr>
                <w:b/>
              </w:rPr>
              <w:t xml:space="preserve">The protocol/trial does not specify that MRD testing is required </w:t>
            </w:r>
          </w:p>
        </w:tc>
        <w:tc>
          <w:tcPr>
            <w:tcW w:w="2268" w:type="dxa"/>
          </w:tcPr>
          <w:p w14:paraId="1FA47EB4" w14:textId="0BFC9473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049D7977" w14:textId="73D7AD42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F4343E" w14:paraId="4DD171EF" w14:textId="77777777" w:rsidTr="00EA1242">
        <w:trPr>
          <w:trHeight w:val="237"/>
        </w:trPr>
        <w:tc>
          <w:tcPr>
            <w:tcW w:w="4536" w:type="dxa"/>
          </w:tcPr>
          <w:p w14:paraId="6862C3CC" w14:textId="5253CD1B" w:rsidR="00EA1242" w:rsidRPr="00F4343E" w:rsidRDefault="00EA1242" w:rsidP="009F676B">
            <w:pPr>
              <w:pStyle w:val="TableBullets"/>
              <w:numPr>
                <w:ilvl w:val="0"/>
                <w:numId w:val="0"/>
              </w:numPr>
              <w:ind w:left="170" w:hanging="170"/>
              <w:rPr>
                <w:b/>
              </w:rPr>
            </w:pPr>
            <w:r w:rsidRPr="00F4343E">
              <w:rPr>
                <w:b/>
              </w:rPr>
              <w:t>The treatment decision is not guided by MRD</w:t>
            </w:r>
          </w:p>
        </w:tc>
        <w:tc>
          <w:tcPr>
            <w:tcW w:w="2268" w:type="dxa"/>
          </w:tcPr>
          <w:p w14:paraId="2FFE65B7" w14:textId="341EA0A2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4D90F9F1" w14:textId="160530CF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F4343E" w14:paraId="1E6CB457" w14:textId="77777777" w:rsidTr="00EA1242">
        <w:trPr>
          <w:trHeight w:val="237"/>
        </w:trPr>
        <w:tc>
          <w:tcPr>
            <w:tcW w:w="4536" w:type="dxa"/>
          </w:tcPr>
          <w:p w14:paraId="594A8588" w14:textId="67495987" w:rsidR="00EA1242" w:rsidRPr="00F4343E" w:rsidRDefault="00EA1242" w:rsidP="009F676B">
            <w:pPr>
              <w:pStyle w:val="TableBullets"/>
              <w:numPr>
                <w:ilvl w:val="0"/>
                <w:numId w:val="0"/>
              </w:numPr>
              <w:ind w:left="170" w:hanging="170"/>
              <w:rPr>
                <w:b/>
              </w:rPr>
            </w:pPr>
            <w:r w:rsidRPr="00F4343E">
              <w:rPr>
                <w:b/>
              </w:rPr>
              <w:t>MRD testing is not reimbursed</w:t>
            </w:r>
          </w:p>
        </w:tc>
        <w:tc>
          <w:tcPr>
            <w:tcW w:w="2268" w:type="dxa"/>
          </w:tcPr>
          <w:p w14:paraId="1AF18774" w14:textId="67765406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3EE626D6" w14:textId="41825C12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EA1242" w:rsidRPr="00F4343E" w14:paraId="13F22A43" w14:textId="77777777" w:rsidTr="00EA1242">
        <w:trPr>
          <w:trHeight w:val="237"/>
        </w:trPr>
        <w:tc>
          <w:tcPr>
            <w:tcW w:w="4536" w:type="dxa"/>
          </w:tcPr>
          <w:p w14:paraId="75128A33" w14:textId="007DC186" w:rsidR="00EA1242" w:rsidRPr="00F4343E" w:rsidRDefault="00EA1242" w:rsidP="00EA1242">
            <w:pPr>
              <w:pStyle w:val="TableBullets"/>
              <w:numPr>
                <w:ilvl w:val="0"/>
                <w:numId w:val="0"/>
              </w:numPr>
              <w:ind w:left="170" w:hanging="170"/>
              <w:rPr>
                <w:b/>
              </w:rPr>
            </w:pPr>
            <w:r w:rsidRPr="00F4343E">
              <w:rPr>
                <w:b/>
              </w:rPr>
              <w:t>Other _________________</w:t>
            </w:r>
            <w:r w:rsidRPr="00F4343E">
              <w:rPr>
                <w:color w:val="00B050"/>
              </w:rPr>
              <w:t xml:space="preserve"> </w:t>
            </w:r>
          </w:p>
        </w:tc>
        <w:tc>
          <w:tcPr>
            <w:tcW w:w="2268" w:type="dxa"/>
          </w:tcPr>
          <w:p w14:paraId="121AB500" w14:textId="4112FBFA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8" w:type="dxa"/>
          </w:tcPr>
          <w:p w14:paraId="3E13AD75" w14:textId="10596CB5" w:rsidR="00EA1242" w:rsidRPr="00F4343E" w:rsidRDefault="00EA1242" w:rsidP="009F676B">
            <w:pPr>
              <w:pStyle w:val="TableBody"/>
              <w:rPr>
                <w:rFonts w:cstheme="minorHAnsi"/>
              </w:rPr>
            </w:pPr>
            <w:r w:rsidRPr="00F4343E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03765911" w14:textId="2488FC81" w:rsidR="004405F5" w:rsidRPr="00F4343E" w:rsidRDefault="004405F5"/>
    <w:p w14:paraId="378ED5F7" w14:textId="77777777" w:rsidR="00D16C3E" w:rsidRPr="006B51BD" w:rsidRDefault="00D16C3E" w:rsidP="004341A4">
      <w:pPr>
        <w:pStyle w:val="BodyText"/>
      </w:pPr>
      <w:r w:rsidRPr="006B51BD">
        <w:t>The following questions ask about the initial identification of markers for later MRD testing.</w:t>
      </w:r>
    </w:p>
    <w:p w14:paraId="400B9F3C" w14:textId="77777777" w:rsidR="004341A4" w:rsidRPr="006B51BD" w:rsidRDefault="004341A4" w:rsidP="004341A4">
      <w:pPr>
        <w:pStyle w:val="BodyText"/>
      </w:pPr>
      <w:r w:rsidRPr="006B51BD">
        <w:t xml:space="preserve">These questions relate to your caseload of </w:t>
      </w:r>
      <w:r w:rsidRPr="006B51BD">
        <w:rPr>
          <w:b/>
        </w:rPr>
        <w:t>adults</w:t>
      </w:r>
      <w:r w:rsidRPr="006B51BD">
        <w:t xml:space="preserve"> with </w:t>
      </w:r>
      <w:r w:rsidRPr="006B51BD">
        <w:rPr>
          <w:b/>
        </w:rPr>
        <w:t>B-precursor ALL</w:t>
      </w:r>
      <w:r w:rsidRPr="006B51BD">
        <w:t xml:space="preserve"> whom you treated in </w:t>
      </w:r>
      <w:r w:rsidRPr="006B51BD">
        <w:rPr>
          <w:b/>
        </w:rPr>
        <w:t>first line</w:t>
      </w:r>
      <w:r w:rsidRPr="006B51BD">
        <w:t>.</w:t>
      </w:r>
    </w:p>
    <w:p w14:paraId="46BDD45C" w14:textId="79136513" w:rsidR="00A84512" w:rsidRDefault="00A84512" w:rsidP="004341A4">
      <w:pPr>
        <w:pStyle w:val="BodyText"/>
      </w:pPr>
      <w:r w:rsidRPr="006B51BD">
        <w:t>Q</w:t>
      </w:r>
      <w:r w:rsidR="008B7F4F" w:rsidRPr="006B51BD">
        <w:t>8</w:t>
      </w:r>
      <w:r w:rsidR="00580B2D" w:rsidRPr="006B51BD">
        <w:t>a</w:t>
      </w:r>
      <w:r w:rsidRPr="006B51BD">
        <w:t xml:space="preserve">. </w:t>
      </w:r>
      <w:r w:rsidR="009520B0" w:rsidRPr="006B51BD">
        <w:t xml:space="preserve">When do you </w:t>
      </w:r>
      <w:r w:rsidR="00A7111D" w:rsidRPr="006B51BD">
        <w:t xml:space="preserve">usually </w:t>
      </w:r>
      <w:r w:rsidR="009520B0" w:rsidRPr="006B51BD">
        <w:t xml:space="preserve">request </w:t>
      </w:r>
      <w:r w:rsidR="00A7111D" w:rsidRPr="006B51BD">
        <w:t>the identification of</w:t>
      </w:r>
      <w:r w:rsidR="006B51BD" w:rsidRPr="006B51BD">
        <w:t xml:space="preserve"> markers for later MRD testing?</w:t>
      </w:r>
    </w:p>
    <w:p w14:paraId="0F9579D7" w14:textId="77777777" w:rsidR="00580B2D" w:rsidRDefault="00580B2D" w:rsidP="00580B2D">
      <w:pPr>
        <w:pStyle w:val="BodyTextbeforeTableFigurewithnoCaption"/>
        <w:rPr>
          <w:rFonts w:cstheme="minorHAnsi"/>
          <w:i/>
          <w:iCs/>
          <w:color w:val="808080"/>
        </w:rPr>
      </w:pPr>
      <w:r w:rsidRPr="00396985">
        <w:rPr>
          <w:rFonts w:cstheme="minorHAnsi"/>
          <w:i/>
          <w:iCs/>
          <w:color w:val="808080"/>
        </w:rPr>
        <w:t>Please select one option for each group of patients.</w:t>
      </w:r>
    </w:p>
    <w:tbl>
      <w:tblPr>
        <w:tblStyle w:val="LightList-Accent11"/>
        <w:tblW w:w="9841" w:type="dxa"/>
        <w:tblLayout w:type="fixed"/>
        <w:tblLook w:val="0480" w:firstRow="0" w:lastRow="0" w:firstColumn="1" w:lastColumn="0" w:noHBand="0" w:noVBand="1"/>
      </w:tblPr>
      <w:tblGrid>
        <w:gridCol w:w="3544"/>
        <w:gridCol w:w="3118"/>
        <w:gridCol w:w="3179"/>
      </w:tblGrid>
      <w:tr w:rsidR="00EA1242" w:rsidRPr="006B51BD" w14:paraId="6083E500" w14:textId="763DF7B9" w:rsidTr="00EA1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3CFE0F5" w14:textId="77777777" w:rsidR="00EA1242" w:rsidRPr="006B51BD" w:rsidRDefault="00EA1242" w:rsidP="00C912BD">
            <w:pPr>
              <w:pStyle w:val="BodyText"/>
            </w:pPr>
          </w:p>
        </w:tc>
        <w:tc>
          <w:tcPr>
            <w:tcW w:w="3118" w:type="dxa"/>
          </w:tcPr>
          <w:p w14:paraId="08F600A8" w14:textId="2DBCC152" w:rsidR="00EA1242" w:rsidRPr="006B51BD" w:rsidRDefault="00EA1242" w:rsidP="00C912B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179" w:type="dxa"/>
          </w:tcPr>
          <w:p w14:paraId="3F0BBC54" w14:textId="3D513145" w:rsidR="00EA1242" w:rsidRPr="006B51BD" w:rsidRDefault="00EA1242" w:rsidP="00C912B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EA1242" w:rsidRPr="006B51BD" w14:paraId="0A4560F9" w14:textId="637C7099" w:rsidTr="00EA1242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9E9E62" w14:textId="7016EE77" w:rsidR="00EA1242" w:rsidRPr="006B51BD" w:rsidRDefault="00EA1242" w:rsidP="0032682C">
            <w:pPr>
              <w:pStyle w:val="TableBody"/>
            </w:pPr>
            <w:r w:rsidRPr="006B51BD">
              <w:t>At the time of the diagnostic work-up prior to the start of induction therapy</w:t>
            </w:r>
          </w:p>
        </w:tc>
        <w:tc>
          <w:tcPr>
            <w:tcW w:w="3118" w:type="dxa"/>
          </w:tcPr>
          <w:p w14:paraId="292EFA4F" w14:textId="2738CF25" w:rsidR="00EA1242" w:rsidRPr="0032682C" w:rsidRDefault="00EA1242" w:rsidP="0032682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</w:rPr>
            </w:pPr>
            <w:r w:rsidRPr="0032682C">
              <w:rPr>
                <w:color w:val="00B050"/>
              </w:rPr>
              <w:t>[Radio button]</w:t>
            </w:r>
          </w:p>
        </w:tc>
        <w:tc>
          <w:tcPr>
            <w:tcW w:w="3179" w:type="dxa"/>
          </w:tcPr>
          <w:p w14:paraId="28A4591A" w14:textId="70CF778C" w:rsidR="00EA1242" w:rsidRPr="0032682C" w:rsidRDefault="00EA1242" w:rsidP="0032682C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</w:rPr>
            </w:pPr>
            <w:r w:rsidRPr="0032682C">
              <w:rPr>
                <w:color w:val="00B050"/>
              </w:rPr>
              <w:t>[Radio button]</w:t>
            </w:r>
          </w:p>
        </w:tc>
      </w:tr>
      <w:tr w:rsidR="00EA1242" w:rsidRPr="006B51BD" w14:paraId="08F493D3" w14:textId="77777777" w:rsidTr="00EA1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F11BE9" w14:textId="376BE465" w:rsidR="00EA1242" w:rsidRPr="006B51BD" w:rsidRDefault="00EA1242" w:rsidP="0032682C">
            <w:pPr>
              <w:pStyle w:val="TableBody"/>
              <w:rPr>
                <w:lang w:val="en-GB"/>
              </w:rPr>
            </w:pPr>
            <w:r w:rsidRPr="006B51BD">
              <w:lastRenderedPageBreak/>
              <w:t>At a different time</w:t>
            </w:r>
          </w:p>
        </w:tc>
        <w:tc>
          <w:tcPr>
            <w:tcW w:w="3118" w:type="dxa"/>
          </w:tcPr>
          <w:p w14:paraId="16C886C0" w14:textId="4C9A7531" w:rsidR="00EA1242" w:rsidRPr="0032682C" w:rsidRDefault="00EA1242" w:rsidP="0032682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</w:rPr>
            </w:pPr>
            <w:r w:rsidRPr="0032682C">
              <w:rPr>
                <w:color w:val="00B050"/>
              </w:rPr>
              <w:t>[Radio button]</w:t>
            </w:r>
          </w:p>
        </w:tc>
        <w:tc>
          <w:tcPr>
            <w:tcW w:w="3179" w:type="dxa"/>
          </w:tcPr>
          <w:p w14:paraId="25E623B5" w14:textId="069CEA41" w:rsidR="00EA1242" w:rsidRPr="0032682C" w:rsidRDefault="00EA1242" w:rsidP="0032682C">
            <w:pPr>
              <w:pStyle w:val="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</w:rPr>
            </w:pPr>
            <w:r w:rsidRPr="0032682C">
              <w:rPr>
                <w:color w:val="00B050"/>
              </w:rPr>
              <w:t>[Radio button]</w:t>
            </w:r>
          </w:p>
        </w:tc>
      </w:tr>
    </w:tbl>
    <w:p w14:paraId="0036478A" w14:textId="77777777" w:rsidR="009426AD" w:rsidRPr="006B51BD" w:rsidRDefault="009426AD" w:rsidP="004341A4">
      <w:pPr>
        <w:pStyle w:val="BodyText"/>
      </w:pPr>
    </w:p>
    <w:p w14:paraId="4C329E55" w14:textId="526A28AE" w:rsidR="00841D01" w:rsidRPr="006B51BD" w:rsidRDefault="00841D01" w:rsidP="00421C30">
      <w:pPr>
        <w:pStyle w:val="Bullets1"/>
        <w:numPr>
          <w:ilvl w:val="0"/>
          <w:numId w:val="0"/>
        </w:numPr>
      </w:pPr>
      <w:r w:rsidRPr="006B51BD">
        <w:rPr>
          <w:color w:val="212121" w:themeColor="text1"/>
        </w:rPr>
        <w:t>Q</w:t>
      </w:r>
      <w:r w:rsidR="008B7F4F" w:rsidRPr="006B51BD">
        <w:rPr>
          <w:color w:val="212121" w:themeColor="text1"/>
        </w:rPr>
        <w:t>8</w:t>
      </w:r>
      <w:r w:rsidRPr="006B51BD">
        <w:rPr>
          <w:color w:val="212121" w:themeColor="text1"/>
        </w:rPr>
        <w:t xml:space="preserve">b. </w:t>
      </w:r>
      <w:r w:rsidRPr="006B51BD">
        <w:t>Please state when the testing is conducted.</w:t>
      </w:r>
    </w:p>
    <w:tbl>
      <w:tblPr>
        <w:tblStyle w:val="PRMATableAccent1"/>
        <w:tblW w:w="9040" w:type="dxa"/>
        <w:tblInd w:w="60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9040"/>
      </w:tblGrid>
      <w:tr w:rsidR="00841D01" w:rsidRPr="006B51BD" w14:paraId="737A2750" w14:textId="77777777" w:rsidTr="00841D01">
        <w:trPr>
          <w:trHeight w:val="198"/>
        </w:trPr>
        <w:tc>
          <w:tcPr>
            <w:tcW w:w="9040" w:type="dxa"/>
          </w:tcPr>
          <w:p w14:paraId="5B089648" w14:textId="422327F5" w:rsidR="00841D01" w:rsidRPr="006B51BD" w:rsidRDefault="00841D01" w:rsidP="00B9354E">
            <w:pPr>
              <w:pStyle w:val="TableBody"/>
              <w:rPr>
                <w:rStyle w:val="Bold"/>
              </w:rPr>
            </w:pPr>
          </w:p>
        </w:tc>
      </w:tr>
      <w:tr w:rsidR="00841D01" w:rsidRPr="006B51BD" w14:paraId="199ADF67" w14:textId="77777777" w:rsidTr="00841D01">
        <w:trPr>
          <w:trHeight w:val="198"/>
        </w:trPr>
        <w:tc>
          <w:tcPr>
            <w:tcW w:w="9040" w:type="dxa"/>
          </w:tcPr>
          <w:p w14:paraId="30431C21" w14:textId="77777777" w:rsidR="00841D01" w:rsidRPr="006B51BD" w:rsidRDefault="00841D01" w:rsidP="00B9354E">
            <w:pPr>
              <w:pStyle w:val="TableBody"/>
              <w:rPr>
                <w:rFonts w:cstheme="minorHAnsi"/>
              </w:rPr>
            </w:pPr>
          </w:p>
        </w:tc>
      </w:tr>
    </w:tbl>
    <w:p w14:paraId="42B756F0" w14:textId="77777777" w:rsidR="00841D01" w:rsidRPr="006B51BD" w:rsidRDefault="00841D01" w:rsidP="00421C30">
      <w:pPr>
        <w:pStyle w:val="Bullets1"/>
        <w:numPr>
          <w:ilvl w:val="0"/>
          <w:numId w:val="0"/>
        </w:numPr>
      </w:pPr>
    </w:p>
    <w:p w14:paraId="103D5FC7" w14:textId="2BA5314E" w:rsidR="000B641F" w:rsidRPr="006B51BD" w:rsidRDefault="000B641F" w:rsidP="00421C30">
      <w:pPr>
        <w:pStyle w:val="Bullets1"/>
        <w:numPr>
          <w:ilvl w:val="0"/>
          <w:numId w:val="0"/>
        </w:numPr>
      </w:pPr>
      <w:r w:rsidRPr="006B51BD">
        <w:t>Q</w:t>
      </w:r>
      <w:r w:rsidR="00A0645E" w:rsidRPr="006B51BD">
        <w:t>8</w:t>
      </w:r>
      <w:r w:rsidR="00841D01" w:rsidRPr="006B51BD">
        <w:t>c</w:t>
      </w:r>
      <w:r w:rsidRPr="006B51BD">
        <w:t xml:space="preserve">. </w:t>
      </w:r>
      <w:r w:rsidR="00EB585B" w:rsidRPr="006B51BD">
        <w:t xml:space="preserve">Why was the </w:t>
      </w:r>
      <w:r w:rsidR="00A74B2B" w:rsidRPr="006B51BD">
        <w:t>identification of markers for later MRD testing conducted at a different time point to the diagnostic work-up?</w:t>
      </w:r>
    </w:p>
    <w:tbl>
      <w:tblPr>
        <w:tblStyle w:val="PRMATableAccent1"/>
        <w:tblW w:w="904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9040"/>
      </w:tblGrid>
      <w:tr w:rsidR="00EB585B" w:rsidRPr="006B51BD" w14:paraId="6B6071AE" w14:textId="77777777" w:rsidTr="00B5501D">
        <w:trPr>
          <w:trHeight w:val="198"/>
        </w:trPr>
        <w:tc>
          <w:tcPr>
            <w:tcW w:w="9040" w:type="dxa"/>
          </w:tcPr>
          <w:p w14:paraId="7338F6C9" w14:textId="59C0AC8E" w:rsidR="00EB585B" w:rsidRPr="006B51BD" w:rsidRDefault="00EB585B" w:rsidP="00B5501D">
            <w:pPr>
              <w:pStyle w:val="TableBody"/>
              <w:rPr>
                <w:rStyle w:val="Bold"/>
              </w:rPr>
            </w:pPr>
          </w:p>
        </w:tc>
      </w:tr>
      <w:tr w:rsidR="00EB585B" w:rsidRPr="006B51BD" w14:paraId="1538206A" w14:textId="77777777" w:rsidTr="00B5501D">
        <w:trPr>
          <w:trHeight w:val="198"/>
        </w:trPr>
        <w:tc>
          <w:tcPr>
            <w:tcW w:w="9040" w:type="dxa"/>
          </w:tcPr>
          <w:p w14:paraId="6DF6195E" w14:textId="77777777" w:rsidR="00EB585B" w:rsidRPr="006B51BD" w:rsidRDefault="00EB585B" w:rsidP="00B5501D">
            <w:pPr>
              <w:pStyle w:val="TableBody"/>
              <w:rPr>
                <w:rFonts w:cstheme="minorHAnsi"/>
              </w:rPr>
            </w:pPr>
          </w:p>
        </w:tc>
      </w:tr>
    </w:tbl>
    <w:p w14:paraId="37ECD36A" w14:textId="77777777" w:rsidR="000B641F" w:rsidRPr="006B51BD" w:rsidRDefault="000B641F" w:rsidP="00421C30">
      <w:pPr>
        <w:pStyle w:val="Bullets1"/>
        <w:numPr>
          <w:ilvl w:val="0"/>
          <w:numId w:val="0"/>
        </w:numPr>
      </w:pPr>
    </w:p>
    <w:p w14:paraId="0F9E6ED7" w14:textId="0789177D" w:rsidR="00D34E85" w:rsidRPr="006B51BD" w:rsidRDefault="00605E33" w:rsidP="006214D3">
      <w:r w:rsidRPr="006B51BD">
        <w:t>The following questions relate to the method</w:t>
      </w:r>
      <w:r w:rsidR="003257C4" w:rsidRPr="006B51BD">
        <w:t>s</w:t>
      </w:r>
      <w:r w:rsidRPr="006B51BD">
        <w:t xml:space="preserve"> of testing that are available to you </w:t>
      </w:r>
      <w:r w:rsidR="00D8183D" w:rsidRPr="006B51BD">
        <w:t xml:space="preserve">for conducting the </w:t>
      </w:r>
      <w:r w:rsidR="00736A6A" w:rsidRPr="006B51BD">
        <w:t xml:space="preserve">identification of markers for later MRD testing. </w:t>
      </w:r>
      <w:r w:rsidR="007D6152" w:rsidRPr="006B51BD">
        <w:t>The methods described are molecular polymerase chain reaction (PCR) and flow cytometry.</w:t>
      </w:r>
    </w:p>
    <w:p w14:paraId="7AC442BB" w14:textId="672A768D" w:rsidR="000662CD" w:rsidRPr="006B51BD" w:rsidRDefault="005530BF" w:rsidP="00D72997">
      <w:pPr>
        <w:pStyle w:val="BodytextdirectlyafterTableFigure"/>
      </w:pPr>
      <w:r w:rsidRPr="006B51BD">
        <w:t>Q</w:t>
      </w:r>
      <w:r w:rsidR="00A0645E" w:rsidRPr="006B51BD">
        <w:t>9</w:t>
      </w:r>
      <w:r w:rsidR="00D72997" w:rsidRPr="006B51BD">
        <w:t xml:space="preserve">. In your clinical practice, what methods are available for the </w:t>
      </w:r>
      <w:r w:rsidR="00736A6A" w:rsidRPr="006B51BD">
        <w:t>identification of markers for later MRD testing for patients?</w:t>
      </w:r>
    </w:p>
    <w:p w14:paraId="28C22290" w14:textId="64C87F30" w:rsidR="00B10A8D" w:rsidRDefault="00B10A8D" w:rsidP="00D72997">
      <w:pPr>
        <w:pStyle w:val="BodytextdirectlyafterTableFigure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.</w:t>
      </w:r>
    </w:p>
    <w:p w14:paraId="1B91985C" w14:textId="4FA8B986" w:rsidR="003B6CBF" w:rsidRDefault="003B6CBF" w:rsidP="00D72997">
      <w:pPr>
        <w:pStyle w:val="BodytextdirectlyafterTableFigure"/>
        <w:rPr>
          <w:color w:val="00B050"/>
        </w:rPr>
      </w:pPr>
    </w:p>
    <w:tbl>
      <w:tblPr>
        <w:tblStyle w:val="PRMATableAccent1"/>
        <w:tblW w:w="775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5953"/>
        <w:gridCol w:w="1803"/>
      </w:tblGrid>
      <w:tr w:rsidR="0032682C" w:rsidRPr="005F3918" w14:paraId="43CC44F1" w14:textId="0F635CFC" w:rsidTr="0032682C">
        <w:trPr>
          <w:trHeight w:val="227"/>
        </w:trPr>
        <w:tc>
          <w:tcPr>
            <w:tcW w:w="5953" w:type="dxa"/>
          </w:tcPr>
          <w:p w14:paraId="1E43A40A" w14:textId="63F5C77B" w:rsidR="0032682C" w:rsidRPr="005F3918" w:rsidRDefault="0032682C" w:rsidP="00A91017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 xml:space="preserve">Only </w:t>
            </w:r>
            <w:r w:rsidRPr="005F3918">
              <w:rPr>
                <w:b/>
              </w:rPr>
              <w:t>molecular PCR is</w:t>
            </w:r>
            <w:r w:rsidRPr="005F3918">
              <w:rPr>
                <w:rFonts w:cstheme="minorHAnsi"/>
                <w:b/>
              </w:rPr>
              <w:t xml:space="preserve"> available</w:t>
            </w:r>
          </w:p>
        </w:tc>
        <w:tc>
          <w:tcPr>
            <w:tcW w:w="1803" w:type="dxa"/>
          </w:tcPr>
          <w:p w14:paraId="23F8D8B8" w14:textId="14CE59F7" w:rsidR="0032682C" w:rsidRPr="005F3918" w:rsidRDefault="0032682C" w:rsidP="00A9101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32682C" w:rsidRPr="005F3918" w14:paraId="3767F3D1" w14:textId="0DF66F1D" w:rsidTr="0032682C">
        <w:trPr>
          <w:trHeight w:val="20"/>
        </w:trPr>
        <w:tc>
          <w:tcPr>
            <w:tcW w:w="5953" w:type="dxa"/>
          </w:tcPr>
          <w:p w14:paraId="0E7D9E48" w14:textId="6312F648" w:rsidR="0032682C" w:rsidRPr="005F3918" w:rsidRDefault="0032682C" w:rsidP="006B51BD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 xml:space="preserve">Only </w:t>
            </w:r>
            <w:r w:rsidRPr="005F3918">
              <w:rPr>
                <w:b/>
              </w:rPr>
              <w:t xml:space="preserve">flow cytometry is </w:t>
            </w:r>
            <w:r w:rsidRPr="005F3918">
              <w:rPr>
                <w:rFonts w:cstheme="minorHAnsi"/>
                <w:b/>
              </w:rPr>
              <w:t>available</w:t>
            </w:r>
          </w:p>
        </w:tc>
        <w:tc>
          <w:tcPr>
            <w:tcW w:w="1803" w:type="dxa"/>
          </w:tcPr>
          <w:p w14:paraId="042DE3A3" w14:textId="4B5E22E9" w:rsidR="0032682C" w:rsidRPr="005F3918" w:rsidRDefault="0032682C" w:rsidP="00A9101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32682C" w:rsidRPr="005F3918" w14:paraId="4C44C198" w14:textId="30A1BA50" w:rsidTr="0032682C">
        <w:trPr>
          <w:trHeight w:val="327"/>
        </w:trPr>
        <w:tc>
          <w:tcPr>
            <w:tcW w:w="5953" w:type="dxa"/>
          </w:tcPr>
          <w:p w14:paraId="6127ABD6" w14:textId="697F1A0C" w:rsidR="0032682C" w:rsidRPr="005F3918" w:rsidRDefault="0032682C" w:rsidP="006B51BD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 xml:space="preserve">Both </w:t>
            </w:r>
            <w:r w:rsidRPr="005F3918">
              <w:rPr>
                <w:b/>
              </w:rPr>
              <w:t>molecular PCR and flow cytometry are available</w:t>
            </w:r>
          </w:p>
        </w:tc>
        <w:tc>
          <w:tcPr>
            <w:tcW w:w="1803" w:type="dxa"/>
          </w:tcPr>
          <w:p w14:paraId="49F80E2D" w14:textId="756E17BD" w:rsidR="0032682C" w:rsidRPr="005F3918" w:rsidRDefault="0032682C" w:rsidP="00A9101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6BE9DB27" w14:textId="77777777" w:rsidR="005530BF" w:rsidRDefault="005530BF" w:rsidP="005530BF">
      <w:pPr>
        <w:pStyle w:val="Bullets1"/>
        <w:numPr>
          <w:ilvl w:val="0"/>
          <w:numId w:val="0"/>
        </w:numPr>
      </w:pPr>
    </w:p>
    <w:p w14:paraId="57BE4C16" w14:textId="0C100044" w:rsidR="00F708E1" w:rsidRPr="00F708E1" w:rsidRDefault="00F708E1" w:rsidP="005530BF">
      <w:pPr>
        <w:pStyle w:val="Bullets1"/>
        <w:numPr>
          <w:ilvl w:val="0"/>
          <w:numId w:val="0"/>
        </w:numPr>
        <w:rPr>
          <w:i/>
        </w:rPr>
      </w:pPr>
      <w:r w:rsidRPr="00F708E1">
        <w:rPr>
          <w:i/>
        </w:rPr>
        <w:t>Q10 was removed after pilot phase, but question numbering was maintained for programming</w:t>
      </w:r>
    </w:p>
    <w:p w14:paraId="356558E4" w14:textId="77777777" w:rsidR="00F708E1" w:rsidRPr="005F3918" w:rsidRDefault="00F708E1" w:rsidP="005530BF">
      <w:pPr>
        <w:pStyle w:val="Bullets1"/>
        <w:numPr>
          <w:ilvl w:val="0"/>
          <w:numId w:val="0"/>
        </w:numPr>
      </w:pPr>
    </w:p>
    <w:p w14:paraId="018F5BA5" w14:textId="1B6EF556" w:rsidR="00D51C71" w:rsidRPr="006B51BD" w:rsidRDefault="00131A95" w:rsidP="00D51C71">
      <w:pPr>
        <w:pStyle w:val="BodyTextbeforeTableFigurewithnoCaption"/>
      </w:pPr>
      <w:r w:rsidRPr="006B51BD">
        <w:t xml:space="preserve">Q11. </w:t>
      </w:r>
      <w:r w:rsidR="00D8183D" w:rsidRPr="006B51BD">
        <w:t>W</w:t>
      </w:r>
      <w:r w:rsidRPr="006B51BD">
        <w:t>hat type of labora</w:t>
      </w:r>
      <w:r w:rsidR="00E90512" w:rsidRPr="006B51BD">
        <w:t xml:space="preserve">tory did you use </w:t>
      </w:r>
      <w:r w:rsidR="00D51C71" w:rsidRPr="006B51BD">
        <w:t>for the identification of markers for later MRD testing?</w:t>
      </w:r>
    </w:p>
    <w:p w14:paraId="73BB6CC1" w14:textId="02DD6EDF" w:rsidR="00D51C71" w:rsidRPr="006B51BD" w:rsidRDefault="00D51C71" w:rsidP="00D51C71">
      <w:pPr>
        <w:pStyle w:val="BodyText"/>
      </w:pPr>
      <w:r w:rsidRPr="006B51BD">
        <w:t>Please distinguish between a central laboratory (e.g. serving multiple institutions, potentially a reference centre for a protocol or trial), and a local laboratory (e.g. within your institution)</w:t>
      </w:r>
      <w:r w:rsidR="001B4B99" w:rsidRPr="006B51BD">
        <w:t>.</w:t>
      </w:r>
    </w:p>
    <w:p w14:paraId="068335C9" w14:textId="77777777" w:rsidR="002F15D8" w:rsidRPr="006B51BD" w:rsidRDefault="002F15D8" w:rsidP="002F15D8">
      <w:pPr>
        <w:pStyle w:val="BodyTextbeforeTableFigurewithnoCaption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color w:val="808080" w:themeColor="background2" w:themeShade="80"/>
        </w:rPr>
        <w:t>Please select all options that apply for each group of patients.</w:t>
      </w:r>
      <w:r w:rsidRPr="006B51BD">
        <w:rPr>
          <w:rFonts w:cstheme="minorHAnsi"/>
          <w:i/>
          <w:iCs/>
          <w:color w:val="808080"/>
        </w:rPr>
        <w:t xml:space="preserve"> </w:t>
      </w: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109"/>
        <w:gridCol w:w="3166"/>
        <w:gridCol w:w="3166"/>
      </w:tblGrid>
      <w:tr w:rsidR="00886939" w:rsidRPr="006B51BD" w14:paraId="1D41677B" w14:textId="77777777" w:rsidTr="00514D99">
        <w:trPr>
          <w:trHeight w:val="12"/>
        </w:trPr>
        <w:tc>
          <w:tcPr>
            <w:tcW w:w="3109" w:type="dxa"/>
          </w:tcPr>
          <w:p w14:paraId="1EEC571E" w14:textId="77777777" w:rsidR="00886939" w:rsidRPr="006B51BD" w:rsidRDefault="00886939" w:rsidP="00514D9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3166" w:type="dxa"/>
          </w:tcPr>
          <w:p w14:paraId="6BD6ECD7" w14:textId="77777777" w:rsidR="00886939" w:rsidRPr="006B51BD" w:rsidRDefault="00886939" w:rsidP="00514D99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166" w:type="dxa"/>
          </w:tcPr>
          <w:p w14:paraId="2F48F73B" w14:textId="77777777" w:rsidR="00886939" w:rsidRPr="006B51BD" w:rsidRDefault="00886939" w:rsidP="00514D99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886939" w:rsidRPr="006B51BD" w14:paraId="30BA49B0" w14:textId="77777777" w:rsidTr="00514D99">
        <w:trPr>
          <w:trHeight w:val="12"/>
        </w:trPr>
        <w:tc>
          <w:tcPr>
            <w:tcW w:w="3109" w:type="dxa"/>
          </w:tcPr>
          <w:p w14:paraId="2FC1C4D5" w14:textId="77777777" w:rsidR="00886939" w:rsidRPr="006B51BD" w:rsidRDefault="00886939" w:rsidP="00514D99">
            <w:pPr>
              <w:pStyle w:val="TableBody"/>
              <w:rPr>
                <w:rFonts w:cstheme="minorHAnsi"/>
                <w:b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marker identification in central laboratory</w:t>
            </w:r>
          </w:p>
        </w:tc>
        <w:tc>
          <w:tcPr>
            <w:tcW w:w="3166" w:type="dxa"/>
          </w:tcPr>
          <w:p w14:paraId="37A8FC11" w14:textId="2EB44664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  <w:tc>
          <w:tcPr>
            <w:tcW w:w="3166" w:type="dxa"/>
          </w:tcPr>
          <w:p w14:paraId="68DAE619" w14:textId="300B470A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</w:tr>
      <w:tr w:rsidR="00886939" w:rsidRPr="006B51BD" w14:paraId="364EFBF8" w14:textId="77777777" w:rsidTr="00514D99">
        <w:trPr>
          <w:trHeight w:val="79"/>
        </w:trPr>
        <w:tc>
          <w:tcPr>
            <w:tcW w:w="3109" w:type="dxa"/>
          </w:tcPr>
          <w:p w14:paraId="0C6D4571" w14:textId="77777777" w:rsidR="00886939" w:rsidRPr="006B51BD" w:rsidRDefault="00886939" w:rsidP="00514D9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marker identification in local laboratory</w:t>
            </w:r>
          </w:p>
        </w:tc>
        <w:tc>
          <w:tcPr>
            <w:tcW w:w="3166" w:type="dxa"/>
          </w:tcPr>
          <w:p w14:paraId="570DBC5E" w14:textId="13AB719B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  <w:tc>
          <w:tcPr>
            <w:tcW w:w="3166" w:type="dxa"/>
          </w:tcPr>
          <w:p w14:paraId="45004474" w14:textId="3BB124B2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</w:tr>
      <w:tr w:rsidR="00886939" w:rsidRPr="006B51BD" w14:paraId="34304568" w14:textId="77777777" w:rsidTr="00514D99">
        <w:trPr>
          <w:trHeight w:val="206"/>
        </w:trPr>
        <w:tc>
          <w:tcPr>
            <w:tcW w:w="3109" w:type="dxa"/>
          </w:tcPr>
          <w:p w14:paraId="20427675" w14:textId="77777777" w:rsidR="00886939" w:rsidRPr="006B51BD" w:rsidRDefault="00886939" w:rsidP="00514D99">
            <w:pPr>
              <w:pStyle w:val="TableBody"/>
              <w:rPr>
                <w:rStyle w:val="Bold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marker identification in central laboratory</w:t>
            </w:r>
          </w:p>
        </w:tc>
        <w:tc>
          <w:tcPr>
            <w:tcW w:w="3166" w:type="dxa"/>
          </w:tcPr>
          <w:p w14:paraId="30C723F2" w14:textId="333204D3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  <w:tc>
          <w:tcPr>
            <w:tcW w:w="3166" w:type="dxa"/>
          </w:tcPr>
          <w:p w14:paraId="62BAD2A7" w14:textId="15D9A73E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</w:tr>
      <w:tr w:rsidR="00886939" w:rsidRPr="00914F42" w14:paraId="7AEE9AC4" w14:textId="77777777" w:rsidTr="00514D99">
        <w:trPr>
          <w:trHeight w:val="206"/>
        </w:trPr>
        <w:tc>
          <w:tcPr>
            <w:tcW w:w="3109" w:type="dxa"/>
          </w:tcPr>
          <w:p w14:paraId="44C465B1" w14:textId="77777777" w:rsidR="00886939" w:rsidRPr="006B51BD" w:rsidRDefault="00886939" w:rsidP="00514D9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marker identification in local laboratory</w:t>
            </w:r>
          </w:p>
        </w:tc>
        <w:tc>
          <w:tcPr>
            <w:tcW w:w="3166" w:type="dxa"/>
          </w:tcPr>
          <w:p w14:paraId="3D7E18EF" w14:textId="20EFF15D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  <w:tc>
          <w:tcPr>
            <w:tcW w:w="3166" w:type="dxa"/>
          </w:tcPr>
          <w:p w14:paraId="298F564D" w14:textId="59F1C28C" w:rsidR="00886939" w:rsidRPr="006B51BD" w:rsidRDefault="00886939" w:rsidP="00514D99">
            <w:pPr>
              <w:pStyle w:val="TableBody"/>
              <w:rPr>
                <w:rStyle w:val="Bold"/>
                <w:b w:val="0"/>
                <w:color w:val="00B050"/>
              </w:rPr>
            </w:pPr>
            <w:r w:rsidRPr="006B51BD">
              <w:rPr>
                <w:rStyle w:val="Bold"/>
                <w:b w:val="0"/>
                <w:color w:val="00B050"/>
              </w:rPr>
              <w:t>[Tick box]</w:t>
            </w:r>
          </w:p>
        </w:tc>
      </w:tr>
    </w:tbl>
    <w:p w14:paraId="43671220" w14:textId="77777777" w:rsidR="001B4B99" w:rsidRPr="001C3F89" w:rsidRDefault="001B4B99" w:rsidP="00723A44">
      <w:pPr>
        <w:pStyle w:val="BodyText"/>
        <w:rPr>
          <w:strike/>
          <w:color w:val="00B050"/>
        </w:rPr>
      </w:pPr>
    </w:p>
    <w:p w14:paraId="1912C505" w14:textId="736B8C3A" w:rsidR="00F708E1" w:rsidRPr="00F708E1" w:rsidRDefault="00F708E1" w:rsidP="00F708E1">
      <w:pPr>
        <w:pStyle w:val="Bullets1"/>
        <w:numPr>
          <w:ilvl w:val="0"/>
          <w:numId w:val="0"/>
        </w:numPr>
        <w:rPr>
          <w:i/>
        </w:rPr>
      </w:pPr>
      <w:r>
        <w:rPr>
          <w:i/>
        </w:rPr>
        <w:t>Q12</w:t>
      </w:r>
      <w:r w:rsidRPr="00F708E1">
        <w:rPr>
          <w:i/>
        </w:rPr>
        <w:t xml:space="preserve"> was removed after pilot phase, but question numbering was maintained for programming</w:t>
      </w:r>
    </w:p>
    <w:p w14:paraId="7322CCAC" w14:textId="77777777" w:rsidR="00F708E1" w:rsidRDefault="00F708E1" w:rsidP="00E80730">
      <w:pPr>
        <w:pStyle w:val="Bullets1"/>
        <w:numPr>
          <w:ilvl w:val="0"/>
          <w:numId w:val="0"/>
        </w:numPr>
      </w:pPr>
    </w:p>
    <w:p w14:paraId="5D48BD4A" w14:textId="2FF3F70C" w:rsidR="000662CD" w:rsidRPr="006B51BD" w:rsidRDefault="007F39FC" w:rsidP="00E80730">
      <w:pPr>
        <w:pStyle w:val="Bullets1"/>
        <w:numPr>
          <w:ilvl w:val="0"/>
          <w:numId w:val="0"/>
        </w:numPr>
      </w:pPr>
      <w:r w:rsidRPr="006B51BD">
        <w:lastRenderedPageBreak/>
        <w:t>Q1</w:t>
      </w:r>
      <w:r w:rsidR="00A97FD1" w:rsidRPr="006B51BD">
        <w:t>3a</w:t>
      </w:r>
      <w:r w:rsidR="00567181" w:rsidRPr="006B51BD">
        <w:t xml:space="preserve">. </w:t>
      </w:r>
      <w:r w:rsidR="000F5067" w:rsidRPr="006B51BD">
        <w:t xml:space="preserve">It may not always be possible to determine </w:t>
      </w:r>
      <w:r w:rsidR="008C12E2" w:rsidRPr="006B51BD">
        <w:t>suitable markers using your pref</w:t>
      </w:r>
      <w:r w:rsidR="006B51BD" w:rsidRPr="006B51BD">
        <w:t>erred method of identification</w:t>
      </w:r>
      <w:r w:rsidR="000F5067" w:rsidRPr="006B51BD">
        <w:t xml:space="preserve">. </w:t>
      </w:r>
      <w:r w:rsidR="00831A5A" w:rsidRPr="006B51BD">
        <w:t>O</w:t>
      </w:r>
      <w:r w:rsidR="00DF7D6E" w:rsidRPr="006B51BD">
        <w:t xml:space="preserve">f the patients you treated </w:t>
      </w:r>
      <w:r w:rsidR="00BC06E2" w:rsidRPr="006B51BD">
        <w:t xml:space="preserve">in the </w:t>
      </w:r>
      <w:r w:rsidR="00BB4C6F" w:rsidRPr="006B51BD">
        <w:t>p</w:t>
      </w:r>
      <w:r w:rsidR="00BC06E2" w:rsidRPr="006B51BD">
        <w:t xml:space="preserve">ast </w:t>
      </w:r>
      <w:r w:rsidR="00D06BF3" w:rsidRPr="006B51BD">
        <w:t>12 months</w:t>
      </w:r>
      <w:r w:rsidR="00DF7D6E" w:rsidRPr="006B51BD">
        <w:t xml:space="preserve">, </w:t>
      </w:r>
      <w:r w:rsidR="006C0096" w:rsidRPr="006B51BD">
        <w:t>how many</w:t>
      </w:r>
      <w:r w:rsidR="00502073" w:rsidRPr="006B51BD">
        <w:t xml:space="preserve"> had</w:t>
      </w:r>
      <w:r w:rsidR="002D3B08" w:rsidRPr="006B51BD">
        <w:t xml:space="preserve"> </w:t>
      </w:r>
      <w:r w:rsidR="008C12E2" w:rsidRPr="006B51BD">
        <w:t xml:space="preserve">markers </w:t>
      </w:r>
      <w:r w:rsidR="002D3B08" w:rsidRPr="006B51BD">
        <w:t>determined by each method</w:t>
      </w:r>
      <w:r w:rsidR="00BD6042" w:rsidRPr="006B51BD">
        <w:t>?</w:t>
      </w:r>
    </w:p>
    <w:p w14:paraId="264A900F" w14:textId="49C7E1A5" w:rsidR="002E6A3F" w:rsidRPr="006B51BD" w:rsidRDefault="002E6A3F" w:rsidP="002E6A3F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 xml:space="preserve">Please indicate number of patients with </w:t>
      </w:r>
      <w:r w:rsidR="008C12E2" w:rsidRPr="006B51BD">
        <w:rPr>
          <w:rFonts w:cstheme="minorHAnsi"/>
          <w:i/>
          <w:iCs/>
          <w:color w:val="808080"/>
        </w:rPr>
        <w:t xml:space="preserve">markers for future MRD testing </w:t>
      </w:r>
      <w:r w:rsidRPr="006B51BD">
        <w:rPr>
          <w:rFonts w:cstheme="minorHAnsi"/>
          <w:i/>
          <w:iCs/>
          <w:color w:val="808080"/>
        </w:rPr>
        <w:t xml:space="preserve">established by each method </w:t>
      </w:r>
      <w:r w:rsidR="00494CD6" w:rsidRPr="006B51BD">
        <w:rPr>
          <w:rFonts w:cstheme="minorHAnsi"/>
          <w:i/>
          <w:iCs/>
          <w:color w:val="808080"/>
        </w:rPr>
        <w:t>over the past 12</w:t>
      </w:r>
      <w:r w:rsidR="000662CD" w:rsidRPr="006B51BD">
        <w:rPr>
          <w:rFonts w:cstheme="minorHAnsi"/>
          <w:i/>
          <w:iCs/>
          <w:color w:val="808080"/>
        </w:rPr>
        <w:t> month</w:t>
      </w:r>
      <w:r w:rsidRPr="006B51BD">
        <w:rPr>
          <w:rFonts w:cstheme="minorHAnsi"/>
          <w:i/>
          <w:iCs/>
          <w:color w:val="808080"/>
        </w:rPr>
        <w:t>s</w:t>
      </w:r>
      <w:r w:rsidR="006C10B4" w:rsidRPr="006B51BD">
        <w:rPr>
          <w:rFonts w:cstheme="minorHAnsi"/>
          <w:i/>
          <w:iCs/>
          <w:color w:val="808080"/>
        </w:rPr>
        <w:t>, and those unable to establish</w:t>
      </w:r>
      <w:r w:rsidR="0052639F" w:rsidRPr="006B51BD">
        <w:rPr>
          <w:rFonts w:cstheme="minorHAnsi"/>
          <w:i/>
          <w:iCs/>
          <w:color w:val="808080"/>
        </w:rPr>
        <w:t xml:space="preserve"> for each group of patients</w:t>
      </w:r>
      <w:r w:rsidR="00E92108" w:rsidRPr="006B51BD">
        <w:rPr>
          <w:rFonts w:cstheme="minorHAnsi"/>
          <w:i/>
          <w:iCs/>
          <w:color w:val="808080"/>
        </w:rPr>
        <w:t>.</w:t>
      </w:r>
      <w:r w:rsidRPr="006B51BD">
        <w:rPr>
          <w:rFonts w:cstheme="minorHAnsi"/>
          <w:i/>
          <w:iCs/>
          <w:color w:val="808080"/>
        </w:rPr>
        <w:t xml:space="preserve"> </w:t>
      </w:r>
      <w:r w:rsidR="001B4B53" w:rsidRPr="006B51BD">
        <w:rPr>
          <w:rFonts w:cstheme="minorHAnsi"/>
          <w:i/>
          <w:iCs/>
          <w:color w:val="808080"/>
        </w:rPr>
        <w:t xml:space="preserve">If a patient </w:t>
      </w:r>
      <w:r w:rsidR="00942E03" w:rsidRPr="006B51BD">
        <w:rPr>
          <w:rFonts w:cstheme="minorHAnsi"/>
          <w:i/>
          <w:iCs/>
          <w:color w:val="808080"/>
        </w:rPr>
        <w:t xml:space="preserve">had markers </w:t>
      </w:r>
      <w:r w:rsidR="001B4B53" w:rsidRPr="006B51BD">
        <w:rPr>
          <w:rFonts w:cstheme="minorHAnsi"/>
          <w:i/>
          <w:iCs/>
          <w:color w:val="808080"/>
        </w:rPr>
        <w:t xml:space="preserve">determined by both methods, please count in both rows. </w:t>
      </w:r>
    </w:p>
    <w:p w14:paraId="7A91C5B5" w14:textId="15AE8C67" w:rsidR="001C3F89" w:rsidRPr="006B51BD" w:rsidRDefault="001C3F89" w:rsidP="00191392">
      <w:pPr>
        <w:pStyle w:val="BodyText"/>
        <w:rPr>
          <w:color w:val="00B050"/>
        </w:rPr>
      </w:pPr>
    </w:p>
    <w:tbl>
      <w:tblPr>
        <w:tblStyle w:val="PRMATableAccent1"/>
        <w:tblW w:w="9831" w:type="dxa"/>
        <w:tblBorders>
          <w:top w:val="none" w:sz="0" w:space="0" w:color="auto"/>
          <w:lef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9"/>
        <w:gridCol w:w="2410"/>
        <w:gridCol w:w="1418"/>
        <w:gridCol w:w="2542"/>
        <w:gridCol w:w="9"/>
        <w:gridCol w:w="1483"/>
      </w:tblGrid>
      <w:tr w:rsidR="00886939" w:rsidRPr="006B51BD" w14:paraId="395E0B26" w14:textId="2713AB6E" w:rsidTr="00886939">
        <w:trPr>
          <w:trHeight w:val="192"/>
        </w:trPr>
        <w:tc>
          <w:tcPr>
            <w:tcW w:w="1969" w:type="dxa"/>
          </w:tcPr>
          <w:p w14:paraId="295EEAAF" w14:textId="02D45D7E" w:rsidR="00886939" w:rsidRPr="006B51BD" w:rsidRDefault="00886939" w:rsidP="001E3C6E">
            <w:pPr>
              <w:pStyle w:val="TableBody"/>
              <w:rPr>
                <w:rStyle w:val="Bold"/>
              </w:rPr>
            </w:pPr>
          </w:p>
        </w:tc>
        <w:tc>
          <w:tcPr>
            <w:tcW w:w="3828" w:type="dxa"/>
            <w:gridSpan w:val="2"/>
          </w:tcPr>
          <w:p w14:paraId="29A28BF3" w14:textId="1DA7355E" w:rsidR="00886939" w:rsidRPr="006B51BD" w:rsidRDefault="00886939" w:rsidP="001E3C6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4034" w:type="dxa"/>
            <w:gridSpan w:val="3"/>
          </w:tcPr>
          <w:p w14:paraId="38A46F55" w14:textId="1F660691" w:rsidR="00886939" w:rsidRPr="006B51BD" w:rsidRDefault="00886939" w:rsidP="001E3C6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886939" w:rsidRPr="006B51BD" w14:paraId="4F8F703B" w14:textId="77777777" w:rsidTr="00886939">
        <w:trPr>
          <w:trHeight w:val="192"/>
        </w:trPr>
        <w:tc>
          <w:tcPr>
            <w:tcW w:w="1969" w:type="dxa"/>
          </w:tcPr>
          <w:p w14:paraId="32D6A135" w14:textId="29A50F9F" w:rsidR="00886939" w:rsidRPr="006B51BD" w:rsidRDefault="00886939" w:rsidP="00C95FA2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Number of patients treated</w:t>
            </w:r>
          </w:p>
        </w:tc>
        <w:tc>
          <w:tcPr>
            <w:tcW w:w="2410" w:type="dxa"/>
          </w:tcPr>
          <w:p w14:paraId="7E807940" w14:textId="51418289" w:rsidR="00886939" w:rsidRPr="006B51BD" w:rsidRDefault="00886939" w:rsidP="00A20A7C">
            <w:pPr>
              <w:pStyle w:val="TableBody"/>
              <w:rPr>
                <w:rStyle w:val="Bold"/>
                <w:b w:val="0"/>
              </w:rPr>
            </w:pPr>
          </w:p>
        </w:tc>
        <w:tc>
          <w:tcPr>
            <w:tcW w:w="1418" w:type="dxa"/>
          </w:tcPr>
          <w:p w14:paraId="6EF331E9" w14:textId="3957F5E1" w:rsidR="00886939" w:rsidRPr="006B51BD" w:rsidRDefault="00886939" w:rsidP="00C95FA2">
            <w:pPr>
              <w:pStyle w:val="TableBody"/>
              <w:rPr>
                <w:rStyle w:val="Bold"/>
              </w:rPr>
            </w:pPr>
          </w:p>
        </w:tc>
        <w:tc>
          <w:tcPr>
            <w:tcW w:w="2551" w:type="dxa"/>
            <w:gridSpan w:val="2"/>
          </w:tcPr>
          <w:p w14:paraId="12F7E47F" w14:textId="135BE788" w:rsidR="00886939" w:rsidRPr="006B51BD" w:rsidRDefault="00886939" w:rsidP="00C77B51">
            <w:pPr>
              <w:pStyle w:val="TableBody"/>
              <w:rPr>
                <w:rStyle w:val="Bold"/>
              </w:rPr>
            </w:pPr>
          </w:p>
        </w:tc>
        <w:tc>
          <w:tcPr>
            <w:tcW w:w="1483" w:type="dxa"/>
          </w:tcPr>
          <w:p w14:paraId="02CEB8AD" w14:textId="039C01A6" w:rsidR="00886939" w:rsidRPr="006B51BD" w:rsidRDefault="00886939" w:rsidP="00C95FA2">
            <w:pPr>
              <w:pStyle w:val="TableBody"/>
              <w:rPr>
                <w:rStyle w:val="Bold"/>
              </w:rPr>
            </w:pPr>
          </w:p>
        </w:tc>
      </w:tr>
      <w:tr w:rsidR="00886939" w:rsidRPr="006B51BD" w14:paraId="4D7D1B92" w14:textId="174FEE97" w:rsidTr="00886939">
        <w:trPr>
          <w:trHeight w:val="192"/>
        </w:trPr>
        <w:tc>
          <w:tcPr>
            <w:tcW w:w="1969" w:type="dxa"/>
          </w:tcPr>
          <w:p w14:paraId="18537EA6" w14:textId="7A80FF68" w:rsidR="00886939" w:rsidRPr="006B51BD" w:rsidRDefault="00886939" w:rsidP="006B51BD">
            <w:pPr>
              <w:pStyle w:val="TableHeader"/>
            </w:pPr>
            <w:r w:rsidRPr="006B51BD">
              <w:t>Number of patients with identification of MRD markers requested</w:t>
            </w:r>
          </w:p>
        </w:tc>
        <w:tc>
          <w:tcPr>
            <w:tcW w:w="2410" w:type="dxa"/>
          </w:tcPr>
          <w:p w14:paraId="562E6C83" w14:textId="5939996F" w:rsidR="00886939" w:rsidRPr="006B51BD" w:rsidRDefault="00886939" w:rsidP="001A13BE">
            <w:pPr>
              <w:pStyle w:val="TableBody"/>
              <w:rPr>
                <w:rFonts w:cstheme="minorHAnsi"/>
                <w:strike/>
              </w:rPr>
            </w:pPr>
          </w:p>
        </w:tc>
        <w:tc>
          <w:tcPr>
            <w:tcW w:w="1418" w:type="dxa"/>
          </w:tcPr>
          <w:p w14:paraId="3183F0A0" w14:textId="77777777" w:rsidR="00886939" w:rsidRPr="006B51BD" w:rsidRDefault="00886939" w:rsidP="00C95FA2">
            <w:pPr>
              <w:pStyle w:val="TableBody"/>
              <w:rPr>
                <w:rFonts w:cstheme="minorHAnsi"/>
                <w:i/>
              </w:rPr>
            </w:pPr>
          </w:p>
        </w:tc>
        <w:tc>
          <w:tcPr>
            <w:tcW w:w="2542" w:type="dxa"/>
          </w:tcPr>
          <w:p w14:paraId="4E05BEFF" w14:textId="47CE0FC4" w:rsidR="00886939" w:rsidRPr="006B51BD" w:rsidRDefault="00886939" w:rsidP="001A13BE">
            <w:pPr>
              <w:pStyle w:val="TableBody"/>
              <w:rPr>
                <w:rFonts w:cstheme="minorHAnsi"/>
              </w:rPr>
            </w:pPr>
          </w:p>
        </w:tc>
        <w:tc>
          <w:tcPr>
            <w:tcW w:w="1492" w:type="dxa"/>
            <w:gridSpan w:val="2"/>
          </w:tcPr>
          <w:p w14:paraId="7080E11B" w14:textId="77777777" w:rsidR="00886939" w:rsidRPr="006B51BD" w:rsidRDefault="00886939" w:rsidP="00C95FA2">
            <w:pPr>
              <w:pStyle w:val="TableBody"/>
              <w:rPr>
                <w:rFonts w:cstheme="minorHAnsi"/>
                <w:i/>
              </w:rPr>
            </w:pPr>
          </w:p>
        </w:tc>
      </w:tr>
      <w:tr w:rsidR="00886939" w:rsidRPr="006B51BD" w14:paraId="16EE2EB0" w14:textId="1B48C93D" w:rsidTr="00886939">
        <w:trPr>
          <w:trHeight w:val="192"/>
        </w:trPr>
        <w:tc>
          <w:tcPr>
            <w:tcW w:w="1969" w:type="dxa"/>
          </w:tcPr>
          <w:p w14:paraId="50458AE4" w14:textId="76063C84" w:rsidR="00886939" w:rsidRPr="006B51BD" w:rsidRDefault="00886939" w:rsidP="00C95FA2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Clonal re-arrangements identified by PCR</w:t>
            </w:r>
          </w:p>
        </w:tc>
        <w:tc>
          <w:tcPr>
            <w:tcW w:w="2410" w:type="dxa"/>
          </w:tcPr>
          <w:p w14:paraId="6AE23434" w14:textId="11C02519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4D78CFE" w14:textId="726A0023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  <w:tc>
          <w:tcPr>
            <w:tcW w:w="2542" w:type="dxa"/>
          </w:tcPr>
          <w:p w14:paraId="11E0298E" w14:textId="473FB75B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92" w:type="dxa"/>
            <w:gridSpan w:val="2"/>
          </w:tcPr>
          <w:p w14:paraId="525CE986" w14:textId="67943600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</w:tr>
      <w:tr w:rsidR="00886939" w:rsidRPr="006B51BD" w14:paraId="226AB1DD" w14:textId="517794A4" w:rsidTr="00886939">
        <w:trPr>
          <w:trHeight w:val="192"/>
        </w:trPr>
        <w:tc>
          <w:tcPr>
            <w:tcW w:w="1969" w:type="dxa"/>
          </w:tcPr>
          <w:p w14:paraId="1AE01AA3" w14:textId="0B24F672" w:rsidR="00886939" w:rsidRPr="006B51BD" w:rsidRDefault="00886939" w:rsidP="006B51B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Leukaemia-associated phenotype determined by flow cytometry</w:t>
            </w:r>
          </w:p>
        </w:tc>
        <w:tc>
          <w:tcPr>
            <w:tcW w:w="2410" w:type="dxa"/>
          </w:tcPr>
          <w:p w14:paraId="400C9A0D" w14:textId="3BE87E6F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F3B5454" w14:textId="66FFAEB2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  <w:tc>
          <w:tcPr>
            <w:tcW w:w="2542" w:type="dxa"/>
          </w:tcPr>
          <w:p w14:paraId="1E73288F" w14:textId="0471C611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92" w:type="dxa"/>
            <w:gridSpan w:val="2"/>
          </w:tcPr>
          <w:p w14:paraId="738E450C" w14:textId="4CBA79D5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</w:tr>
      <w:tr w:rsidR="00886939" w:rsidRPr="005F3918" w14:paraId="265C2194" w14:textId="33FBC5A9" w:rsidTr="00886939">
        <w:trPr>
          <w:trHeight w:val="20"/>
        </w:trPr>
        <w:tc>
          <w:tcPr>
            <w:tcW w:w="1969" w:type="dxa"/>
          </w:tcPr>
          <w:p w14:paraId="54C1B57B" w14:textId="588294B2" w:rsidR="00886939" w:rsidRPr="006B51BD" w:rsidRDefault="00886939" w:rsidP="00C95FA2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No leukaemia-associated phenotype or clonal re-arrangements determined</w:t>
            </w:r>
          </w:p>
        </w:tc>
        <w:tc>
          <w:tcPr>
            <w:tcW w:w="2410" w:type="dxa"/>
          </w:tcPr>
          <w:p w14:paraId="1C39C755" w14:textId="61473965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7382840" w14:textId="79DDCAD0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  <w:tc>
          <w:tcPr>
            <w:tcW w:w="2542" w:type="dxa"/>
          </w:tcPr>
          <w:p w14:paraId="4D52C126" w14:textId="1BC81CA5" w:rsidR="00886939" w:rsidRPr="006B51BD" w:rsidRDefault="00886939" w:rsidP="00C95FA2">
            <w:pPr>
              <w:pStyle w:val="TableBody"/>
              <w:rPr>
                <w:rFonts w:cstheme="minorHAnsi"/>
              </w:rPr>
            </w:pPr>
          </w:p>
        </w:tc>
        <w:tc>
          <w:tcPr>
            <w:tcW w:w="1492" w:type="dxa"/>
            <w:gridSpan w:val="2"/>
          </w:tcPr>
          <w:p w14:paraId="5CDAB83D" w14:textId="28E0CC5A" w:rsidR="00886939" w:rsidRPr="006B51BD" w:rsidRDefault="00886939" w:rsidP="0088693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 xml:space="preserve">% </w:t>
            </w:r>
          </w:p>
        </w:tc>
      </w:tr>
    </w:tbl>
    <w:p w14:paraId="6AE601E1" w14:textId="77777777" w:rsidR="008C03AF" w:rsidRDefault="008C03AF" w:rsidP="008C03AF">
      <w:pPr>
        <w:pStyle w:val="Bullets1"/>
        <w:numPr>
          <w:ilvl w:val="0"/>
          <w:numId w:val="0"/>
        </w:numPr>
        <w:rPr>
          <w:i/>
        </w:rPr>
      </w:pPr>
      <w:bookmarkStart w:id="9" w:name="_Toc436839691"/>
      <w:bookmarkStart w:id="10" w:name="_Toc452455243"/>
      <w:bookmarkStart w:id="11" w:name="_Toc463944838"/>
    </w:p>
    <w:p w14:paraId="07245D3B" w14:textId="19C30D68" w:rsidR="008C03AF" w:rsidRPr="00F708E1" w:rsidRDefault="008C03AF" w:rsidP="008C03AF">
      <w:pPr>
        <w:pStyle w:val="Bullets1"/>
        <w:numPr>
          <w:ilvl w:val="0"/>
          <w:numId w:val="0"/>
        </w:numPr>
        <w:rPr>
          <w:i/>
        </w:rPr>
      </w:pPr>
      <w:r>
        <w:rPr>
          <w:i/>
        </w:rPr>
        <w:t>Q14</w:t>
      </w:r>
      <w:r w:rsidRPr="00F708E1">
        <w:rPr>
          <w:i/>
        </w:rPr>
        <w:t xml:space="preserve"> was removed after pilot phase, but question numbering was maintained for programming</w:t>
      </w:r>
    </w:p>
    <w:p w14:paraId="7309395F" w14:textId="77777777" w:rsidR="006B51BD" w:rsidRDefault="006B51BD">
      <w:pPr>
        <w:spacing w:line="276" w:lineRule="auto"/>
        <w:rPr>
          <w:rFonts w:asciiTheme="majorHAnsi" w:eastAsiaTheme="majorEastAsia" w:hAnsiTheme="majorHAnsi" w:cstheme="majorBidi"/>
          <w:bCs/>
          <w:color w:val="254EA2" w:themeColor="text2"/>
          <w:sz w:val="32"/>
          <w:szCs w:val="28"/>
        </w:rPr>
      </w:pPr>
      <w:r>
        <w:br w:type="page"/>
      </w:r>
    </w:p>
    <w:p w14:paraId="1A49C6A9" w14:textId="43EAD877" w:rsidR="000662CD" w:rsidRPr="005F3918" w:rsidRDefault="00623227" w:rsidP="000B0DB8">
      <w:pPr>
        <w:pStyle w:val="Heading1"/>
        <w:numPr>
          <w:ilvl w:val="0"/>
          <w:numId w:val="0"/>
        </w:numPr>
      </w:pPr>
      <w:r w:rsidRPr="005F3918">
        <w:lastRenderedPageBreak/>
        <w:t xml:space="preserve">First </w:t>
      </w:r>
      <w:r w:rsidR="00CE562F" w:rsidRPr="005F3918">
        <w:t xml:space="preserve">MRD test </w:t>
      </w:r>
      <w:r w:rsidR="0022168F" w:rsidRPr="005F3918">
        <w:t xml:space="preserve">in </w:t>
      </w:r>
      <w:r w:rsidR="00CE562F" w:rsidRPr="005F3918">
        <w:t>first-line treatment</w:t>
      </w:r>
      <w:bookmarkEnd w:id="9"/>
      <w:bookmarkEnd w:id="10"/>
      <w:bookmarkEnd w:id="11"/>
    </w:p>
    <w:p w14:paraId="420BBA7C" w14:textId="237F16E3" w:rsidR="00864138" w:rsidRPr="005F3918" w:rsidRDefault="00C81F33" w:rsidP="00E472A9">
      <w:pPr>
        <w:pStyle w:val="BodyText"/>
      </w:pPr>
      <w:r w:rsidRPr="005F3918">
        <w:t xml:space="preserve">The </w:t>
      </w:r>
      <w:r w:rsidR="007B3EF3" w:rsidRPr="005F3918">
        <w:t>questions</w:t>
      </w:r>
      <w:r w:rsidR="00F16424" w:rsidRPr="005F3918">
        <w:t xml:space="preserve"> </w:t>
      </w:r>
      <w:r w:rsidR="00203DEA" w:rsidRPr="005F3918">
        <w:t xml:space="preserve">relate to </w:t>
      </w:r>
      <w:r w:rsidR="00F16424" w:rsidRPr="005F3918">
        <w:t xml:space="preserve">the </w:t>
      </w:r>
      <w:r w:rsidR="005653EA" w:rsidRPr="005F3918">
        <w:t xml:space="preserve">first </w:t>
      </w:r>
      <w:r w:rsidR="00F16424" w:rsidRPr="005F3918">
        <w:t>MRD test</w:t>
      </w:r>
      <w:r w:rsidR="00EA0BA1" w:rsidRPr="005F3918">
        <w:t xml:space="preserve"> </w:t>
      </w:r>
      <w:r w:rsidR="007A1EE7" w:rsidRPr="005F3918">
        <w:t>that</w:t>
      </w:r>
      <w:r w:rsidR="005653EA" w:rsidRPr="005F3918">
        <w:t xml:space="preserve"> is used to </w:t>
      </w:r>
      <w:r w:rsidR="007064C5" w:rsidRPr="005F3918">
        <w:t xml:space="preserve">determine risk and </w:t>
      </w:r>
      <w:r w:rsidR="005653EA" w:rsidRPr="005F3918">
        <w:t xml:space="preserve">establish the treatment </w:t>
      </w:r>
      <w:r w:rsidR="002371C8" w:rsidRPr="005F3918">
        <w:t>plan for a given patient (referred to as the</w:t>
      </w:r>
      <w:r w:rsidR="00EE6607" w:rsidRPr="005F3918">
        <w:rPr>
          <w:rStyle w:val="RemoveCharacterStyle"/>
        </w:rPr>
        <w:t xml:space="preserve"> </w:t>
      </w:r>
      <w:r w:rsidR="007A1EE7" w:rsidRPr="005F3918">
        <w:rPr>
          <w:rStyle w:val="RemoveCharacterStyle"/>
        </w:rPr>
        <w:t>“</w:t>
      </w:r>
      <w:r w:rsidR="0084443A" w:rsidRPr="00AE1982">
        <w:rPr>
          <w:rStyle w:val="RemoveCharacterStyle"/>
          <w:b/>
        </w:rPr>
        <w:t>prognostic</w:t>
      </w:r>
      <w:r w:rsidR="00F16424" w:rsidRPr="00AE1982">
        <w:rPr>
          <w:rStyle w:val="RemoveCharacterStyle"/>
          <w:b/>
        </w:rPr>
        <w:t xml:space="preserve"> </w:t>
      </w:r>
      <w:r w:rsidR="00006585" w:rsidRPr="00AE1982">
        <w:rPr>
          <w:rStyle w:val="RemoveCharacterStyle"/>
          <w:b/>
        </w:rPr>
        <w:t>MRD test</w:t>
      </w:r>
      <w:r w:rsidR="007A1EE7" w:rsidRPr="005F3918">
        <w:rPr>
          <w:rStyle w:val="RemoveCharacterStyle"/>
        </w:rPr>
        <w:t>”</w:t>
      </w:r>
      <w:r w:rsidR="002371C8" w:rsidRPr="005F3918">
        <w:rPr>
          <w:rStyle w:val="RemoveCharacterStyle"/>
        </w:rPr>
        <w:t>)</w:t>
      </w:r>
      <w:r w:rsidR="00203DEA" w:rsidRPr="005F3918">
        <w:t>.</w:t>
      </w:r>
      <w:r w:rsidR="000662CD" w:rsidRPr="005F3918">
        <w:t xml:space="preserve"> </w:t>
      </w:r>
      <w:r w:rsidR="00203DEA" w:rsidRPr="005F3918">
        <w:t xml:space="preserve">All questions relate to </w:t>
      </w:r>
      <w:r w:rsidR="00156BD2" w:rsidRPr="005F3918">
        <w:t xml:space="preserve">your caseload of </w:t>
      </w:r>
      <w:r w:rsidR="00B93D45" w:rsidRPr="00060458">
        <w:rPr>
          <w:b/>
        </w:rPr>
        <w:t>adults</w:t>
      </w:r>
      <w:r w:rsidR="00203DEA" w:rsidRPr="005F3918">
        <w:t xml:space="preserve"> wit</w:t>
      </w:r>
      <w:r w:rsidR="00E42D30" w:rsidRPr="005F3918">
        <w:t xml:space="preserve">h </w:t>
      </w:r>
      <w:r w:rsidR="00E42D30" w:rsidRPr="00060458">
        <w:rPr>
          <w:b/>
        </w:rPr>
        <w:t>B-</w:t>
      </w:r>
      <w:r w:rsidR="00A67F00" w:rsidRPr="00060458">
        <w:rPr>
          <w:b/>
        </w:rPr>
        <w:t>precursor</w:t>
      </w:r>
      <w:r w:rsidR="00E42D30" w:rsidRPr="00060458">
        <w:rPr>
          <w:b/>
        </w:rPr>
        <w:t xml:space="preserve"> ALL</w:t>
      </w:r>
      <w:r w:rsidR="00E42D30" w:rsidRPr="005F3918">
        <w:t xml:space="preserve"> </w:t>
      </w:r>
      <w:r w:rsidR="00203DEA" w:rsidRPr="005F3918">
        <w:t xml:space="preserve">who have </w:t>
      </w:r>
      <w:r w:rsidR="00700B0C" w:rsidRPr="005F3918">
        <w:t>achieved</w:t>
      </w:r>
      <w:r w:rsidR="00785F6D" w:rsidRPr="005F3918">
        <w:t xml:space="preserve"> </w:t>
      </w:r>
      <w:r w:rsidR="0079229A" w:rsidRPr="005F3918">
        <w:t>haematological</w:t>
      </w:r>
      <w:r w:rsidR="00700B0C" w:rsidRPr="005F3918">
        <w:t xml:space="preserve"> CR for the first time</w:t>
      </w:r>
      <w:r w:rsidR="00785F6D" w:rsidRPr="005F3918">
        <w:t xml:space="preserve"> </w:t>
      </w:r>
      <w:r w:rsidR="007A1EE7" w:rsidRPr="005F3918">
        <w:t>with</w:t>
      </w:r>
      <w:r w:rsidR="00785F6D" w:rsidRPr="005F3918">
        <w:t xml:space="preserve"> </w:t>
      </w:r>
      <w:r w:rsidR="005900E8" w:rsidRPr="005F3918">
        <w:rPr>
          <w:b/>
        </w:rPr>
        <w:t>fi</w:t>
      </w:r>
      <w:r w:rsidR="005900E8">
        <w:rPr>
          <w:b/>
        </w:rPr>
        <w:t>rst-</w:t>
      </w:r>
      <w:r w:rsidR="00785F6D" w:rsidRPr="005F3918">
        <w:rPr>
          <w:b/>
        </w:rPr>
        <w:t>line</w:t>
      </w:r>
      <w:r w:rsidR="00785F6D" w:rsidRPr="005F3918">
        <w:t xml:space="preserve"> treatment</w:t>
      </w:r>
      <w:r w:rsidR="00156BD2" w:rsidRPr="005F3918">
        <w:t xml:space="preserve"> </w:t>
      </w:r>
      <w:r w:rsidR="00494CD6" w:rsidRPr="005F3918">
        <w:t>over the past 12</w:t>
      </w:r>
      <w:r w:rsidR="000662CD" w:rsidRPr="005F3918">
        <w:t> month</w:t>
      </w:r>
      <w:r w:rsidR="00156BD2" w:rsidRPr="005F3918">
        <w:t>s</w:t>
      </w:r>
      <w:r w:rsidR="00700B0C" w:rsidRPr="005F3918">
        <w:t>.</w:t>
      </w:r>
    </w:p>
    <w:p w14:paraId="52561094" w14:textId="1B491D28" w:rsidR="00D16DFA" w:rsidRDefault="003C50E6" w:rsidP="00E472A9">
      <w:pPr>
        <w:pStyle w:val="BodyText"/>
        <w:rPr>
          <w:b/>
        </w:rPr>
      </w:pPr>
      <w:r w:rsidRPr="005F3918">
        <w:t>P</w:t>
      </w:r>
      <w:r w:rsidR="00D16DFA" w:rsidRPr="005F3918">
        <w:t xml:space="preserve">lease </w:t>
      </w:r>
      <w:r w:rsidR="007A1EE7" w:rsidRPr="005F3918">
        <w:t>provide</w:t>
      </w:r>
      <w:r w:rsidR="00D16DFA" w:rsidRPr="005F3918">
        <w:t xml:space="preserve"> the following </w:t>
      </w:r>
      <w:r w:rsidR="007A1EE7" w:rsidRPr="005F3918">
        <w:t>information about the</w:t>
      </w:r>
      <w:r w:rsidR="00D16DFA" w:rsidRPr="005F3918">
        <w:t xml:space="preserve"> timing of the </w:t>
      </w:r>
      <w:r w:rsidR="009B5834" w:rsidRPr="005F3918">
        <w:rPr>
          <w:b/>
        </w:rPr>
        <w:t>prognostic MRD test</w:t>
      </w:r>
      <w:r w:rsidR="00B3742C" w:rsidRPr="005F3918">
        <w:rPr>
          <w:b/>
        </w:rPr>
        <w:t>.</w:t>
      </w:r>
    </w:p>
    <w:p w14:paraId="715EF74C" w14:textId="4972E863" w:rsidR="002A67E9" w:rsidRDefault="002A67E9" w:rsidP="002A67E9">
      <w:pPr>
        <w:pStyle w:val="BodyText"/>
      </w:pPr>
      <w:r w:rsidRPr="005F3918">
        <w:t>Q1</w:t>
      </w:r>
      <w:r w:rsidR="00F77BD9">
        <w:t>5</w:t>
      </w:r>
      <w:r w:rsidRPr="005F3918">
        <w:t xml:space="preserve">a. </w:t>
      </w:r>
      <w:r w:rsidR="00FE3CD2">
        <w:t xml:space="preserve">Please report the </w:t>
      </w:r>
      <w:r w:rsidR="00FE3CD2">
        <w:rPr>
          <w:rFonts w:cstheme="minorHAnsi"/>
          <w:b/>
        </w:rPr>
        <w:t>e</w:t>
      </w:r>
      <w:r w:rsidR="00FE3CD2" w:rsidRPr="005F3918">
        <w:rPr>
          <w:rFonts w:cstheme="minorHAnsi"/>
          <w:b/>
        </w:rPr>
        <w:t xml:space="preserve">arliest time point </w:t>
      </w:r>
      <w:r w:rsidR="00FE3CD2" w:rsidRPr="00FE3CD2">
        <w:rPr>
          <w:rFonts w:cstheme="minorHAnsi"/>
        </w:rPr>
        <w:t>when testing was conducted</w:t>
      </w:r>
    </w:p>
    <w:p w14:paraId="57087FEC" w14:textId="74AD1855" w:rsidR="0052639F" w:rsidRDefault="0052639F" w:rsidP="00E472A9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 xml:space="preserve">Please select either weeks or blocks of chemotherapy to provide </w:t>
      </w:r>
      <w:r w:rsidR="009B3E99" w:rsidRPr="005F3918">
        <w:rPr>
          <w:rFonts w:cstheme="minorHAnsi"/>
          <w:i/>
          <w:iCs/>
          <w:color w:val="808080"/>
        </w:rPr>
        <w:t xml:space="preserve">the </w:t>
      </w:r>
      <w:r w:rsidRPr="005F3918">
        <w:rPr>
          <w:rFonts w:cstheme="minorHAnsi"/>
          <w:i/>
          <w:iCs/>
          <w:color w:val="808080"/>
        </w:rPr>
        <w:t>time point for each group of patients.</w:t>
      </w:r>
    </w:p>
    <w:p w14:paraId="41F564DD" w14:textId="530C68B8" w:rsidR="00F836E3" w:rsidRDefault="00F836E3" w:rsidP="00F836E3">
      <w:pPr>
        <w:rPr>
          <w:color w:val="00B050"/>
        </w:rPr>
      </w:pPr>
    </w:p>
    <w:tbl>
      <w:tblPr>
        <w:tblStyle w:val="PRMATableAccent1"/>
        <w:tblW w:w="0" w:type="auto"/>
        <w:tblLook w:val="0480" w:firstRow="0" w:lastRow="0" w:firstColumn="1" w:lastColumn="0" w:noHBand="0" w:noVBand="1"/>
      </w:tblPr>
      <w:tblGrid>
        <w:gridCol w:w="1985"/>
        <w:gridCol w:w="2693"/>
        <w:gridCol w:w="4649"/>
      </w:tblGrid>
      <w:tr w:rsidR="00886939" w14:paraId="7568782E" w14:textId="77777777" w:rsidTr="004665B1">
        <w:tc>
          <w:tcPr>
            <w:tcW w:w="9327" w:type="dxa"/>
            <w:gridSpan w:val="3"/>
          </w:tcPr>
          <w:p w14:paraId="3AF573CE" w14:textId="7B5E1CFA" w:rsidR="00886939" w:rsidRDefault="00886939" w:rsidP="00754C29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</w:tr>
      <w:tr w:rsidR="00886939" w14:paraId="2CF2B999" w14:textId="77777777" w:rsidTr="004665B1">
        <w:tc>
          <w:tcPr>
            <w:tcW w:w="4678" w:type="dxa"/>
            <w:gridSpan w:val="2"/>
          </w:tcPr>
          <w:p w14:paraId="64E3F8EB" w14:textId="77777777" w:rsidR="00886939" w:rsidRDefault="00886939" w:rsidP="00754C29">
            <w:pPr>
              <w:pStyle w:val="TableBody"/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18D13534" w14:textId="77777777" w:rsidR="00886939" w:rsidRDefault="00886939" w:rsidP="00754C29">
            <w:pPr>
              <w:pStyle w:val="TableBody"/>
            </w:pPr>
          </w:p>
        </w:tc>
      </w:tr>
      <w:tr w:rsidR="00886939" w14:paraId="67C2073B" w14:textId="77777777" w:rsidTr="004665B1">
        <w:tc>
          <w:tcPr>
            <w:tcW w:w="1985" w:type="dxa"/>
          </w:tcPr>
          <w:p w14:paraId="49A95A19" w14:textId="77777777" w:rsidR="00886939" w:rsidRDefault="00886939" w:rsidP="00754C29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00F248D4" w14:textId="77777777" w:rsidR="00886939" w:rsidRDefault="00886939" w:rsidP="00754C29">
            <w:pPr>
              <w:pStyle w:val="TableBody"/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69E09506" w14:textId="1E1A3463" w:rsidR="00886939" w:rsidRDefault="00886939" w:rsidP="00886939">
            <w:pPr>
              <w:pStyle w:val="TableBody"/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3558F461" w14:textId="77777777" w:rsidTr="004665B1">
        <w:tc>
          <w:tcPr>
            <w:tcW w:w="1985" w:type="dxa"/>
          </w:tcPr>
          <w:p w14:paraId="1DE8AB41" w14:textId="77777777" w:rsidR="00886939" w:rsidRPr="00D92309" w:rsidRDefault="00886939" w:rsidP="00754C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01FE9962" w14:textId="77777777" w:rsidR="00886939" w:rsidRDefault="00886939" w:rsidP="00754C29">
            <w:pPr>
              <w:pStyle w:val="TableBody"/>
              <w:rPr>
                <w:rStyle w:val="Bold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1F4F03FE" w14:textId="6E586FC3" w:rsidR="00886939" w:rsidRDefault="00886939" w:rsidP="00886939">
            <w:pPr>
              <w:pStyle w:val="TableBody"/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1B43210B" w14:textId="77777777" w:rsidTr="004665B1">
        <w:tc>
          <w:tcPr>
            <w:tcW w:w="1985" w:type="dxa"/>
          </w:tcPr>
          <w:p w14:paraId="1CDBFC88" w14:textId="77777777" w:rsidR="00886939" w:rsidRPr="00D92309" w:rsidRDefault="00886939" w:rsidP="00754C2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3E73A321" w14:textId="77777777" w:rsidR="00886939" w:rsidRPr="001E1F72" w:rsidRDefault="00886939" w:rsidP="00754C29">
            <w:pPr>
              <w:pStyle w:val="TableBody"/>
              <w:rPr>
                <w:rStyle w:val="Bold"/>
                <w:rFonts w:cstheme="minorHAnsi"/>
                <w:b w:val="0"/>
              </w:rPr>
            </w:pPr>
          </w:p>
        </w:tc>
        <w:tc>
          <w:tcPr>
            <w:tcW w:w="4649" w:type="dxa"/>
          </w:tcPr>
          <w:p w14:paraId="75460BE4" w14:textId="51C475B6" w:rsidR="00886939" w:rsidRDefault="00886939" w:rsidP="00886939">
            <w:pPr>
              <w:pStyle w:val="TableBody"/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  <w:tr w:rsidR="00886939" w14:paraId="359F52D3" w14:textId="77777777" w:rsidTr="004665B1">
        <w:tc>
          <w:tcPr>
            <w:tcW w:w="4678" w:type="dxa"/>
            <w:gridSpan w:val="2"/>
          </w:tcPr>
          <w:p w14:paraId="02109DD9" w14:textId="5CE8A15D" w:rsidR="00886939" w:rsidRPr="001E1F72" w:rsidRDefault="00886939" w:rsidP="00754C2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  <w:tc>
          <w:tcPr>
            <w:tcW w:w="4649" w:type="dxa"/>
          </w:tcPr>
          <w:p w14:paraId="52843984" w14:textId="77777777" w:rsidR="00886939" w:rsidRDefault="00886939" w:rsidP="00754C29">
            <w:pPr>
              <w:pStyle w:val="TableBody"/>
              <w:rPr>
                <w:rFonts w:cstheme="minorHAnsi"/>
              </w:rPr>
            </w:pPr>
          </w:p>
        </w:tc>
      </w:tr>
      <w:tr w:rsidR="00886939" w14:paraId="60C3B996" w14:textId="77777777" w:rsidTr="004665B1">
        <w:tc>
          <w:tcPr>
            <w:tcW w:w="4678" w:type="dxa"/>
            <w:gridSpan w:val="2"/>
          </w:tcPr>
          <w:p w14:paraId="58CD9DD9" w14:textId="22581C0B" w:rsidR="00886939" w:rsidRPr="001E1F72" w:rsidRDefault="00886939" w:rsidP="00754C2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632D6D37" w14:textId="77777777" w:rsidR="00886939" w:rsidRDefault="00886939" w:rsidP="00754C29">
            <w:pPr>
              <w:pStyle w:val="TableBody"/>
              <w:rPr>
                <w:rFonts w:cstheme="minorHAnsi"/>
              </w:rPr>
            </w:pPr>
          </w:p>
        </w:tc>
      </w:tr>
      <w:tr w:rsidR="00886939" w14:paraId="7AA2CED6" w14:textId="77777777" w:rsidTr="004665B1">
        <w:tc>
          <w:tcPr>
            <w:tcW w:w="1985" w:type="dxa"/>
          </w:tcPr>
          <w:p w14:paraId="142FBED4" w14:textId="41A2BE11" w:rsidR="00886939" w:rsidRPr="00D92309" w:rsidRDefault="00886939" w:rsidP="00754C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06B884A4" w14:textId="1B625FF4" w:rsidR="00886939" w:rsidRPr="001E1F72" w:rsidRDefault="00886939" w:rsidP="00754C2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6FC52ED7" w14:textId="78E4BA47" w:rsidR="00886939" w:rsidRDefault="00886939" w:rsidP="0088693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6BA1B44C" w14:textId="77777777" w:rsidTr="004665B1">
        <w:tc>
          <w:tcPr>
            <w:tcW w:w="1985" w:type="dxa"/>
          </w:tcPr>
          <w:p w14:paraId="2B63575E" w14:textId="508DB79E" w:rsidR="00886939" w:rsidRPr="00D92309" w:rsidRDefault="00886939" w:rsidP="00754C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1D1B6A3F" w14:textId="67CA0708" w:rsidR="00886939" w:rsidRPr="001E1F72" w:rsidRDefault="00886939" w:rsidP="00754C2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3FC7B619" w14:textId="79CB3CF6" w:rsidR="00886939" w:rsidRDefault="00886939" w:rsidP="0088693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6AAC5D3F" w14:textId="77777777" w:rsidTr="004665B1">
        <w:tc>
          <w:tcPr>
            <w:tcW w:w="1985" w:type="dxa"/>
          </w:tcPr>
          <w:p w14:paraId="5B9E6A7D" w14:textId="77777777" w:rsidR="00886939" w:rsidRPr="00D92309" w:rsidRDefault="00886939" w:rsidP="00754C2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676817D9" w14:textId="77777777" w:rsidR="00886939" w:rsidRDefault="00886939" w:rsidP="00754C29">
            <w:pPr>
              <w:pStyle w:val="TableBody"/>
              <w:rPr>
                <w:rStyle w:val="Bold"/>
              </w:rPr>
            </w:pPr>
          </w:p>
        </w:tc>
        <w:tc>
          <w:tcPr>
            <w:tcW w:w="4649" w:type="dxa"/>
          </w:tcPr>
          <w:p w14:paraId="1F67C2E4" w14:textId="04EE9D49" w:rsidR="00886939" w:rsidRDefault="00886939" w:rsidP="0088693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</w:tbl>
    <w:p w14:paraId="386C3757" w14:textId="2B3023E2" w:rsidR="009137A3" w:rsidRPr="00B01845" w:rsidRDefault="009137A3" w:rsidP="009137A3">
      <w:pPr>
        <w:pStyle w:val="BodyTextbeforeTableFigurewithnoCaption"/>
        <w:rPr>
          <w:rStyle w:val="RemoveCharacterStyle"/>
          <w:rFonts w:eastAsia="Calibri"/>
          <w:color w:val="00B050"/>
          <w:lang w:val="en-US"/>
        </w:rPr>
      </w:pPr>
    </w:p>
    <w:p w14:paraId="0784E0B9" w14:textId="267E24FD" w:rsidR="00B40666" w:rsidRDefault="00B40666" w:rsidP="00B40666">
      <w:pPr>
        <w:pStyle w:val="BodyText"/>
      </w:pPr>
      <w:r w:rsidRPr="005F3918">
        <w:t>Q1</w:t>
      </w:r>
      <w:r w:rsidR="00F77BD9">
        <w:t>5</w:t>
      </w:r>
      <w:r>
        <w:t>b</w:t>
      </w:r>
      <w:r w:rsidRPr="005F3918">
        <w:t xml:space="preserve">. </w:t>
      </w:r>
      <w:r>
        <w:t xml:space="preserve">Please report the </w:t>
      </w:r>
      <w:r>
        <w:rPr>
          <w:rFonts w:cstheme="minorHAnsi"/>
          <w:b/>
        </w:rPr>
        <w:t>lates</w:t>
      </w:r>
      <w:r w:rsidRPr="005F3918">
        <w:rPr>
          <w:rFonts w:cstheme="minorHAnsi"/>
          <w:b/>
        </w:rPr>
        <w:t xml:space="preserve">t time point </w:t>
      </w:r>
      <w:r w:rsidRPr="00FE3CD2">
        <w:rPr>
          <w:rFonts w:cstheme="minorHAnsi"/>
        </w:rPr>
        <w:t>when testing was conducted</w:t>
      </w:r>
    </w:p>
    <w:p w14:paraId="0FADD35B" w14:textId="77777777" w:rsidR="00B40666" w:rsidRDefault="00B40666" w:rsidP="00B40666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either weeks or blocks of chemotherapy to provide the time point for each group of patients.</w:t>
      </w:r>
    </w:p>
    <w:p w14:paraId="0B31D4E4" w14:textId="70DD6114" w:rsidR="00AC0AD1" w:rsidRDefault="00AC0AD1" w:rsidP="00AC0AD1">
      <w:pPr>
        <w:rPr>
          <w:color w:val="00B050"/>
        </w:rPr>
      </w:pPr>
    </w:p>
    <w:tbl>
      <w:tblPr>
        <w:tblStyle w:val="PRMATableAccent1"/>
        <w:tblW w:w="0" w:type="auto"/>
        <w:tblLook w:val="0480" w:firstRow="0" w:lastRow="0" w:firstColumn="1" w:lastColumn="0" w:noHBand="0" w:noVBand="1"/>
      </w:tblPr>
      <w:tblGrid>
        <w:gridCol w:w="1985"/>
        <w:gridCol w:w="2693"/>
        <w:gridCol w:w="4649"/>
      </w:tblGrid>
      <w:tr w:rsidR="00886939" w14:paraId="158AC66A" w14:textId="77777777" w:rsidTr="004665B1">
        <w:tc>
          <w:tcPr>
            <w:tcW w:w="9327" w:type="dxa"/>
            <w:gridSpan w:val="3"/>
          </w:tcPr>
          <w:p w14:paraId="303FAADE" w14:textId="77777777" w:rsidR="00886939" w:rsidRDefault="00886939" w:rsidP="003E3049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</w:tr>
      <w:tr w:rsidR="00886939" w14:paraId="1A831B57" w14:textId="77777777" w:rsidTr="004665B1">
        <w:tc>
          <w:tcPr>
            <w:tcW w:w="4678" w:type="dxa"/>
            <w:gridSpan w:val="2"/>
          </w:tcPr>
          <w:p w14:paraId="4E262611" w14:textId="77777777" w:rsidR="00886939" w:rsidRDefault="00886939" w:rsidP="003E3049">
            <w:pPr>
              <w:pStyle w:val="TableBody"/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288F3F7B" w14:textId="77777777" w:rsidR="00886939" w:rsidRDefault="00886939" w:rsidP="003E3049">
            <w:pPr>
              <w:pStyle w:val="TableBody"/>
            </w:pPr>
          </w:p>
        </w:tc>
      </w:tr>
      <w:tr w:rsidR="00886939" w14:paraId="418D3445" w14:textId="77777777" w:rsidTr="004665B1">
        <w:tc>
          <w:tcPr>
            <w:tcW w:w="1985" w:type="dxa"/>
          </w:tcPr>
          <w:p w14:paraId="09844EB5" w14:textId="77777777" w:rsidR="00886939" w:rsidRDefault="00886939" w:rsidP="003E3049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33CC196C" w14:textId="77777777" w:rsidR="00886939" w:rsidRDefault="00886939" w:rsidP="003E3049">
            <w:pPr>
              <w:pStyle w:val="TableBody"/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37F80965" w14:textId="304F0685" w:rsidR="00886939" w:rsidRDefault="00886939" w:rsidP="00886939">
            <w:pPr>
              <w:pStyle w:val="TableBody"/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4CFD3D78" w14:textId="77777777" w:rsidTr="004665B1">
        <w:tc>
          <w:tcPr>
            <w:tcW w:w="1985" w:type="dxa"/>
          </w:tcPr>
          <w:p w14:paraId="64E73201" w14:textId="77777777" w:rsidR="00886939" w:rsidRPr="00D92309" w:rsidRDefault="00886939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14764F5F" w14:textId="77777777" w:rsidR="00886939" w:rsidRDefault="00886939" w:rsidP="003E3049">
            <w:pPr>
              <w:pStyle w:val="TableBody"/>
              <w:rPr>
                <w:rStyle w:val="Bold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19CF9E6B" w14:textId="62B9F8DA" w:rsidR="00886939" w:rsidRDefault="00886939" w:rsidP="00886939">
            <w:pPr>
              <w:pStyle w:val="TableBody"/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5B0C7945" w14:textId="77777777" w:rsidTr="004665B1">
        <w:tc>
          <w:tcPr>
            <w:tcW w:w="1985" w:type="dxa"/>
          </w:tcPr>
          <w:p w14:paraId="77E8F62B" w14:textId="77777777" w:rsidR="00886939" w:rsidRPr="00D92309" w:rsidRDefault="00886939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3F38D8BE" w14:textId="77777777" w:rsidR="00886939" w:rsidRPr="001E1F72" w:rsidRDefault="00886939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</w:p>
        </w:tc>
        <w:tc>
          <w:tcPr>
            <w:tcW w:w="4649" w:type="dxa"/>
          </w:tcPr>
          <w:p w14:paraId="02DFB417" w14:textId="56A0C1A1" w:rsidR="00886939" w:rsidRDefault="00886939" w:rsidP="00302863">
            <w:pPr>
              <w:pStyle w:val="TableBody"/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  <w:tr w:rsidR="00886939" w14:paraId="23BC987B" w14:textId="77777777" w:rsidTr="004665B1">
        <w:tc>
          <w:tcPr>
            <w:tcW w:w="4678" w:type="dxa"/>
            <w:gridSpan w:val="2"/>
          </w:tcPr>
          <w:p w14:paraId="6090B347" w14:textId="77777777" w:rsidR="00886939" w:rsidRPr="001E1F72" w:rsidRDefault="00886939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  <w:tc>
          <w:tcPr>
            <w:tcW w:w="4649" w:type="dxa"/>
          </w:tcPr>
          <w:p w14:paraId="2A3A903F" w14:textId="77777777" w:rsidR="00886939" w:rsidRDefault="00886939" w:rsidP="003E3049">
            <w:pPr>
              <w:pStyle w:val="TableBody"/>
              <w:rPr>
                <w:rFonts w:cstheme="minorHAnsi"/>
              </w:rPr>
            </w:pPr>
          </w:p>
        </w:tc>
      </w:tr>
      <w:tr w:rsidR="00886939" w14:paraId="0CF6397C" w14:textId="77777777" w:rsidTr="004665B1">
        <w:tc>
          <w:tcPr>
            <w:tcW w:w="4678" w:type="dxa"/>
            <w:gridSpan w:val="2"/>
          </w:tcPr>
          <w:p w14:paraId="49AAF231" w14:textId="77777777" w:rsidR="00886939" w:rsidRPr="001E1F72" w:rsidRDefault="00886939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3E1A2B27" w14:textId="77777777" w:rsidR="00886939" w:rsidRDefault="00886939" w:rsidP="003E3049">
            <w:pPr>
              <w:pStyle w:val="TableBody"/>
              <w:rPr>
                <w:rFonts w:cstheme="minorHAnsi"/>
              </w:rPr>
            </w:pPr>
          </w:p>
        </w:tc>
      </w:tr>
      <w:tr w:rsidR="00886939" w14:paraId="04D05B3D" w14:textId="77777777" w:rsidTr="004665B1">
        <w:tc>
          <w:tcPr>
            <w:tcW w:w="1985" w:type="dxa"/>
          </w:tcPr>
          <w:p w14:paraId="1528BFC7" w14:textId="77777777" w:rsidR="00886939" w:rsidRPr="00D92309" w:rsidRDefault="00886939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575200F8" w14:textId="77777777" w:rsidR="00886939" w:rsidRPr="001E1F72" w:rsidRDefault="00886939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7FFC1576" w14:textId="1C5429EE" w:rsidR="00886939" w:rsidRDefault="00886939" w:rsidP="00302863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6EC43EBA" w14:textId="77777777" w:rsidTr="004665B1">
        <w:tc>
          <w:tcPr>
            <w:tcW w:w="1985" w:type="dxa"/>
          </w:tcPr>
          <w:p w14:paraId="2EEA56B8" w14:textId="77777777" w:rsidR="00886939" w:rsidRPr="00D92309" w:rsidRDefault="00886939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6F0D8A29" w14:textId="77777777" w:rsidR="00886939" w:rsidRPr="001E1F72" w:rsidRDefault="00886939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757A455F" w14:textId="63D95524" w:rsidR="00886939" w:rsidRDefault="00886939" w:rsidP="00302863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886939" w14:paraId="43DB9799" w14:textId="77777777" w:rsidTr="004665B1">
        <w:tc>
          <w:tcPr>
            <w:tcW w:w="1985" w:type="dxa"/>
          </w:tcPr>
          <w:p w14:paraId="22DED25F" w14:textId="77777777" w:rsidR="00886939" w:rsidRPr="00D92309" w:rsidRDefault="00886939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59395975" w14:textId="77777777" w:rsidR="00886939" w:rsidRDefault="00886939" w:rsidP="003E3049">
            <w:pPr>
              <w:pStyle w:val="TableBody"/>
              <w:rPr>
                <w:rStyle w:val="Bold"/>
              </w:rPr>
            </w:pPr>
          </w:p>
        </w:tc>
        <w:tc>
          <w:tcPr>
            <w:tcW w:w="4649" w:type="dxa"/>
          </w:tcPr>
          <w:p w14:paraId="0829BA45" w14:textId="02DB8F55" w:rsidR="00886939" w:rsidRDefault="00886939" w:rsidP="00302863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</w:tbl>
    <w:p w14:paraId="546AF3CE" w14:textId="36484AAE" w:rsidR="00B40666" w:rsidRDefault="00B40666" w:rsidP="00B40666">
      <w:pPr>
        <w:pStyle w:val="BodyText"/>
      </w:pPr>
      <w:r w:rsidRPr="005F3918">
        <w:t>Q1</w:t>
      </w:r>
      <w:r w:rsidR="00F77BD9">
        <w:t>5</w:t>
      </w:r>
      <w:r>
        <w:t>c</w:t>
      </w:r>
      <w:r w:rsidRPr="005F3918">
        <w:t xml:space="preserve">. </w:t>
      </w:r>
      <w:r>
        <w:t xml:space="preserve">Please report the </w:t>
      </w:r>
      <w:r>
        <w:rPr>
          <w:rFonts w:cstheme="minorHAnsi"/>
          <w:b/>
        </w:rPr>
        <w:t>m</w:t>
      </w:r>
      <w:r w:rsidRPr="00B40666">
        <w:rPr>
          <w:rFonts w:cstheme="minorHAnsi"/>
          <w:b/>
        </w:rPr>
        <w:t xml:space="preserve">ost common time point </w:t>
      </w:r>
      <w:r w:rsidRPr="00FE3CD2">
        <w:rPr>
          <w:rFonts w:cstheme="minorHAnsi"/>
        </w:rPr>
        <w:t>when testing was conducted</w:t>
      </w:r>
    </w:p>
    <w:p w14:paraId="26180047" w14:textId="77777777" w:rsidR="00B40666" w:rsidRDefault="00B40666" w:rsidP="00B40666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either weeks or blocks of chemotherapy to provide the time point for each group of patients.</w:t>
      </w:r>
    </w:p>
    <w:tbl>
      <w:tblPr>
        <w:tblStyle w:val="PRMATableAccent1"/>
        <w:tblW w:w="0" w:type="auto"/>
        <w:tblLook w:val="0480" w:firstRow="0" w:lastRow="0" w:firstColumn="1" w:lastColumn="0" w:noHBand="0" w:noVBand="1"/>
      </w:tblPr>
      <w:tblGrid>
        <w:gridCol w:w="1985"/>
        <w:gridCol w:w="2693"/>
        <w:gridCol w:w="4649"/>
      </w:tblGrid>
      <w:tr w:rsidR="00983D0D" w14:paraId="231D27B6" w14:textId="77777777" w:rsidTr="004665B1">
        <w:tc>
          <w:tcPr>
            <w:tcW w:w="9327" w:type="dxa"/>
            <w:gridSpan w:val="3"/>
          </w:tcPr>
          <w:p w14:paraId="006AFA9E" w14:textId="77777777" w:rsidR="00983D0D" w:rsidRDefault="00983D0D" w:rsidP="003E3049">
            <w:pPr>
              <w:pStyle w:val="TableBody"/>
            </w:pPr>
            <w:r w:rsidRPr="005F3918">
              <w:rPr>
                <w:rStyle w:val="Bold"/>
              </w:rPr>
              <w:t>Adults with Ph− disease</w:t>
            </w:r>
          </w:p>
        </w:tc>
      </w:tr>
      <w:tr w:rsidR="00983D0D" w14:paraId="1A3E1BD0" w14:textId="77777777" w:rsidTr="004665B1">
        <w:tc>
          <w:tcPr>
            <w:tcW w:w="4678" w:type="dxa"/>
            <w:gridSpan w:val="2"/>
          </w:tcPr>
          <w:p w14:paraId="1C75488B" w14:textId="77777777" w:rsidR="00983D0D" w:rsidRDefault="00983D0D" w:rsidP="003E3049">
            <w:pPr>
              <w:pStyle w:val="TableBody"/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5A6CC7E9" w14:textId="77777777" w:rsidR="00983D0D" w:rsidRDefault="00983D0D" w:rsidP="003E3049">
            <w:pPr>
              <w:pStyle w:val="TableBody"/>
            </w:pPr>
          </w:p>
        </w:tc>
      </w:tr>
      <w:tr w:rsidR="00983D0D" w14:paraId="40DCED3A" w14:textId="77777777" w:rsidTr="004665B1">
        <w:tc>
          <w:tcPr>
            <w:tcW w:w="1985" w:type="dxa"/>
          </w:tcPr>
          <w:p w14:paraId="17BEDC51" w14:textId="77777777" w:rsidR="00983D0D" w:rsidRDefault="00983D0D" w:rsidP="003E3049">
            <w:pPr>
              <w:pStyle w:val="TableBody"/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1016BD6F" w14:textId="77777777" w:rsidR="00983D0D" w:rsidRDefault="00983D0D" w:rsidP="003E3049">
            <w:pPr>
              <w:pStyle w:val="TableBody"/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536E1308" w14:textId="286DEB35" w:rsidR="00983D0D" w:rsidRDefault="00983D0D" w:rsidP="00983D0D">
            <w:pPr>
              <w:pStyle w:val="TableBody"/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983D0D" w14:paraId="198AD7B3" w14:textId="77777777" w:rsidTr="004665B1">
        <w:tc>
          <w:tcPr>
            <w:tcW w:w="1985" w:type="dxa"/>
          </w:tcPr>
          <w:p w14:paraId="7FD6F459" w14:textId="77777777" w:rsidR="00983D0D" w:rsidRPr="00D92309" w:rsidRDefault="00983D0D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7468F4D6" w14:textId="77777777" w:rsidR="00983D0D" w:rsidRDefault="00983D0D" w:rsidP="003E3049">
            <w:pPr>
              <w:pStyle w:val="TableBody"/>
              <w:rPr>
                <w:rStyle w:val="Bold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7985B558" w14:textId="1BE51BDC" w:rsidR="00983D0D" w:rsidRDefault="00983D0D" w:rsidP="00983D0D">
            <w:pPr>
              <w:pStyle w:val="TableBody"/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983D0D" w14:paraId="5F5E59B3" w14:textId="77777777" w:rsidTr="004665B1">
        <w:tc>
          <w:tcPr>
            <w:tcW w:w="1985" w:type="dxa"/>
          </w:tcPr>
          <w:p w14:paraId="4E4BA177" w14:textId="77777777" w:rsidR="00983D0D" w:rsidRPr="00D92309" w:rsidRDefault="00983D0D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467E368F" w14:textId="77777777" w:rsidR="00983D0D" w:rsidRPr="001E1F72" w:rsidRDefault="00983D0D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</w:p>
        </w:tc>
        <w:tc>
          <w:tcPr>
            <w:tcW w:w="4649" w:type="dxa"/>
          </w:tcPr>
          <w:p w14:paraId="72FFEE1A" w14:textId="3F6A84F6" w:rsidR="00983D0D" w:rsidRDefault="00983D0D" w:rsidP="00983D0D">
            <w:pPr>
              <w:pStyle w:val="TableBody"/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  <w:tr w:rsidR="00983D0D" w14:paraId="21F35BD5" w14:textId="77777777" w:rsidTr="004665B1">
        <w:tc>
          <w:tcPr>
            <w:tcW w:w="4678" w:type="dxa"/>
            <w:gridSpan w:val="2"/>
          </w:tcPr>
          <w:p w14:paraId="4C4A2EEC" w14:textId="77777777" w:rsidR="00983D0D" w:rsidRPr="001E1F72" w:rsidRDefault="00983D0D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  <w:tc>
          <w:tcPr>
            <w:tcW w:w="4649" w:type="dxa"/>
          </w:tcPr>
          <w:p w14:paraId="54F6FA76" w14:textId="77777777" w:rsidR="00983D0D" w:rsidRDefault="00983D0D" w:rsidP="003E3049">
            <w:pPr>
              <w:pStyle w:val="TableBody"/>
              <w:rPr>
                <w:rFonts w:cstheme="minorHAnsi"/>
              </w:rPr>
            </w:pPr>
          </w:p>
        </w:tc>
      </w:tr>
      <w:tr w:rsidR="00983D0D" w14:paraId="4E0CCE00" w14:textId="77777777" w:rsidTr="004665B1">
        <w:tc>
          <w:tcPr>
            <w:tcW w:w="4678" w:type="dxa"/>
            <w:gridSpan w:val="2"/>
          </w:tcPr>
          <w:p w14:paraId="54099A59" w14:textId="77777777" w:rsidR="00983D0D" w:rsidRPr="001E1F72" w:rsidRDefault="00983D0D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 w:rsidRPr="005F3918">
              <w:rPr>
                <w:rFonts w:cstheme="minorHAnsi"/>
              </w:rPr>
              <w:t>Time point stated in</w:t>
            </w:r>
          </w:p>
        </w:tc>
        <w:tc>
          <w:tcPr>
            <w:tcW w:w="4649" w:type="dxa"/>
          </w:tcPr>
          <w:p w14:paraId="0F731C2E" w14:textId="77777777" w:rsidR="00983D0D" w:rsidRDefault="00983D0D" w:rsidP="003E3049">
            <w:pPr>
              <w:pStyle w:val="TableBody"/>
              <w:rPr>
                <w:rFonts w:cstheme="minorHAnsi"/>
              </w:rPr>
            </w:pPr>
          </w:p>
        </w:tc>
      </w:tr>
      <w:tr w:rsidR="00983D0D" w14:paraId="14351257" w14:textId="77777777" w:rsidTr="004665B1">
        <w:tc>
          <w:tcPr>
            <w:tcW w:w="1985" w:type="dxa"/>
          </w:tcPr>
          <w:p w14:paraId="488A363D" w14:textId="77777777" w:rsidR="00983D0D" w:rsidRPr="00D92309" w:rsidRDefault="00983D0D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794F9B19" w14:textId="77777777" w:rsidR="00983D0D" w:rsidRPr="001E1F72" w:rsidRDefault="00983D0D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Weeks</w:t>
            </w:r>
          </w:p>
        </w:tc>
        <w:tc>
          <w:tcPr>
            <w:tcW w:w="4649" w:type="dxa"/>
          </w:tcPr>
          <w:p w14:paraId="7DFDFF38" w14:textId="747BBA7D" w:rsidR="00983D0D" w:rsidRDefault="00983D0D" w:rsidP="00983D0D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Test conducted _____ weeks</w:t>
            </w:r>
            <w:r w:rsidRPr="005F3918">
              <w:rPr>
                <w:rFonts w:cstheme="minorHAnsi"/>
              </w:rPr>
              <w:t xml:space="preserve"> 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983D0D" w14:paraId="714D3B82" w14:textId="77777777" w:rsidTr="004665B1">
        <w:tc>
          <w:tcPr>
            <w:tcW w:w="1985" w:type="dxa"/>
          </w:tcPr>
          <w:p w14:paraId="3F1C45EC" w14:textId="77777777" w:rsidR="00983D0D" w:rsidRPr="00D92309" w:rsidRDefault="00983D0D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693" w:type="dxa"/>
          </w:tcPr>
          <w:p w14:paraId="3AB3486D" w14:textId="77777777" w:rsidR="00983D0D" w:rsidRPr="001E1F72" w:rsidRDefault="00983D0D" w:rsidP="003E3049">
            <w:pPr>
              <w:pStyle w:val="TableBody"/>
              <w:rPr>
                <w:rStyle w:val="Bold"/>
                <w:rFonts w:cstheme="minorHAnsi"/>
                <w:b w:val="0"/>
              </w:rPr>
            </w:pPr>
            <w:r>
              <w:rPr>
                <w:rStyle w:val="Bold"/>
              </w:rPr>
              <w:t>Blocks of chemotherapy</w:t>
            </w:r>
          </w:p>
        </w:tc>
        <w:tc>
          <w:tcPr>
            <w:tcW w:w="4649" w:type="dxa"/>
          </w:tcPr>
          <w:p w14:paraId="0AEE4156" w14:textId="49AE478B" w:rsidR="00983D0D" w:rsidRDefault="00983D0D" w:rsidP="00983D0D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Test conducted _____ blocks </w:t>
            </w:r>
            <w:r w:rsidRPr="005F3918">
              <w:rPr>
                <w:rFonts w:cstheme="minorHAnsi"/>
              </w:rPr>
              <w:t>after start of induction therapy</w:t>
            </w:r>
            <w:r>
              <w:rPr>
                <w:rFonts w:cstheme="minorHAnsi"/>
              </w:rPr>
              <w:t xml:space="preserve"> </w:t>
            </w:r>
          </w:p>
        </w:tc>
      </w:tr>
      <w:tr w:rsidR="00983D0D" w14:paraId="4303C519" w14:textId="77777777" w:rsidTr="004665B1">
        <w:tc>
          <w:tcPr>
            <w:tcW w:w="1985" w:type="dxa"/>
          </w:tcPr>
          <w:p w14:paraId="4584051F" w14:textId="77777777" w:rsidR="00983D0D" w:rsidRPr="00D92309" w:rsidRDefault="00983D0D" w:rsidP="003E3049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693" w:type="dxa"/>
          </w:tcPr>
          <w:p w14:paraId="74C55305" w14:textId="77777777" w:rsidR="00983D0D" w:rsidRDefault="00983D0D" w:rsidP="003E3049">
            <w:pPr>
              <w:pStyle w:val="TableBody"/>
              <w:rPr>
                <w:rStyle w:val="Bold"/>
              </w:rPr>
            </w:pPr>
          </w:p>
        </w:tc>
        <w:tc>
          <w:tcPr>
            <w:tcW w:w="4649" w:type="dxa"/>
          </w:tcPr>
          <w:p w14:paraId="510EE213" w14:textId="3DFB7C55" w:rsidR="00983D0D" w:rsidRDefault="00983D0D" w:rsidP="00983D0D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Duration of block: ____ weeks </w:t>
            </w:r>
          </w:p>
        </w:tc>
      </w:tr>
    </w:tbl>
    <w:p w14:paraId="0A0C8EE1" w14:textId="77777777" w:rsidR="00D16DFA" w:rsidRPr="005F3918" w:rsidRDefault="00D16DFA" w:rsidP="00E472A9">
      <w:pPr>
        <w:pStyle w:val="BodyText"/>
      </w:pPr>
    </w:p>
    <w:p w14:paraId="1043F16B" w14:textId="5D9DCB25" w:rsidR="005F5D6E" w:rsidRPr="005F3918" w:rsidRDefault="005F5D6E" w:rsidP="005F5D6E">
      <w:pPr>
        <w:pStyle w:val="BodyText"/>
      </w:pPr>
      <w:r w:rsidRPr="005F3918">
        <w:t>The questions relate to the first MRD test that is used to determine risk and establish the treatment plan for a given patient (referred to as the</w:t>
      </w:r>
      <w:r w:rsidRPr="005F3918">
        <w:rPr>
          <w:rStyle w:val="RemoveCharacterStyle"/>
        </w:rPr>
        <w:t xml:space="preserve"> “prognostic MRD test”)</w:t>
      </w:r>
      <w:r w:rsidRPr="005F3918">
        <w:t xml:space="preserve">. All questions relate to your caseload of </w:t>
      </w:r>
      <w:r w:rsidRPr="00060458">
        <w:rPr>
          <w:b/>
        </w:rPr>
        <w:t>adults</w:t>
      </w:r>
      <w:r w:rsidRPr="005F3918">
        <w:t xml:space="preserve"> with </w:t>
      </w:r>
      <w:r w:rsidRPr="00060458">
        <w:rPr>
          <w:b/>
        </w:rPr>
        <w:t>B-precursor ALL</w:t>
      </w:r>
      <w:r w:rsidRPr="005F3918">
        <w:t xml:space="preserve"> who have achieved haematological CR for the first time with </w:t>
      </w:r>
      <w:r w:rsidR="00B50479" w:rsidRPr="005F3918">
        <w:rPr>
          <w:b/>
        </w:rPr>
        <w:t>fi</w:t>
      </w:r>
      <w:r w:rsidR="00B50479">
        <w:rPr>
          <w:b/>
        </w:rPr>
        <w:t>rst-</w:t>
      </w:r>
      <w:r w:rsidRPr="005F3918">
        <w:rPr>
          <w:b/>
        </w:rPr>
        <w:t>line</w:t>
      </w:r>
      <w:r w:rsidRPr="005F3918">
        <w:t xml:space="preserve"> treatment over the past 12 months.</w:t>
      </w:r>
    </w:p>
    <w:p w14:paraId="1ED2063D" w14:textId="71242A25" w:rsidR="00D16DFA" w:rsidRPr="005F3918" w:rsidRDefault="00AF3143" w:rsidP="00E472A9">
      <w:pPr>
        <w:pStyle w:val="BodyText"/>
      </w:pPr>
      <w:r w:rsidRPr="005F3918">
        <w:t>Q1</w:t>
      </w:r>
      <w:r w:rsidR="00F77BD9">
        <w:t>5</w:t>
      </w:r>
      <w:r w:rsidR="00892AD4">
        <w:t>d</w:t>
      </w:r>
      <w:r w:rsidR="00B50479">
        <w:t>.</w:t>
      </w:r>
      <w:r w:rsidRPr="005F3918">
        <w:t xml:space="preserve"> Which </w:t>
      </w:r>
      <w:r w:rsidR="008718B0" w:rsidRPr="005F3918">
        <w:t xml:space="preserve">factor most </w:t>
      </w:r>
      <w:r w:rsidRPr="005F3918">
        <w:t xml:space="preserve">influenced the timing of the </w:t>
      </w:r>
      <w:r w:rsidR="009B5834" w:rsidRPr="005F3918">
        <w:rPr>
          <w:b/>
        </w:rPr>
        <w:t>prognostic MRD</w:t>
      </w:r>
      <w:r w:rsidRPr="005F3918">
        <w:rPr>
          <w:b/>
        </w:rPr>
        <w:t xml:space="preserve"> test</w:t>
      </w:r>
      <w:r w:rsidRPr="005F3918">
        <w:t>?</w:t>
      </w:r>
    </w:p>
    <w:p w14:paraId="47F561E6" w14:textId="2BF8980D" w:rsidR="00A83613" w:rsidRDefault="00A83613" w:rsidP="00435FBC">
      <w:pPr>
        <w:pStyle w:val="Bullets1"/>
        <w:numPr>
          <w:ilvl w:val="0"/>
          <w:numId w:val="0"/>
        </w:numPr>
        <w:rPr>
          <w:rFonts w:cstheme="minorHAnsi"/>
          <w:i/>
          <w:color w:val="808080"/>
        </w:rPr>
      </w:pPr>
      <w:r w:rsidRPr="005F3918">
        <w:rPr>
          <w:rFonts w:cstheme="minorHAnsi"/>
          <w:i/>
          <w:color w:val="808080"/>
        </w:rPr>
        <w:t>Please select one option for each group of patients</w:t>
      </w:r>
      <w:r w:rsidR="00435FBC" w:rsidRPr="005F3918">
        <w:rPr>
          <w:rFonts w:cstheme="minorHAnsi"/>
          <w:i/>
          <w:color w:val="808080"/>
        </w:rPr>
        <w:t>.</w:t>
      </w:r>
    </w:p>
    <w:p w14:paraId="6A6197E6" w14:textId="73DDA4BD" w:rsidR="00B85334" w:rsidRDefault="00B85334" w:rsidP="00437ACB">
      <w:pPr>
        <w:pStyle w:val="BodyText"/>
        <w:rPr>
          <w:color w:val="00B050"/>
        </w:rPr>
      </w:pPr>
    </w:p>
    <w:tbl>
      <w:tblPr>
        <w:tblStyle w:val="PRMATableAccent1"/>
        <w:tblW w:w="935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678"/>
        <w:gridCol w:w="2268"/>
        <w:gridCol w:w="2410"/>
      </w:tblGrid>
      <w:tr w:rsidR="00983D0D" w:rsidRPr="005F3918" w14:paraId="6566B11F" w14:textId="77777777" w:rsidTr="00983D0D">
        <w:trPr>
          <w:trHeight w:val="237"/>
        </w:trPr>
        <w:tc>
          <w:tcPr>
            <w:tcW w:w="4678" w:type="dxa"/>
          </w:tcPr>
          <w:p w14:paraId="1C5EF7C6" w14:textId="5D728CC6" w:rsidR="00983D0D" w:rsidRPr="005F3918" w:rsidRDefault="00983D0D" w:rsidP="00E9742F">
            <w:pPr>
              <w:pStyle w:val="TableBody"/>
              <w:rPr>
                <w:rStyle w:val="Bold"/>
              </w:rPr>
            </w:pPr>
          </w:p>
        </w:tc>
        <w:tc>
          <w:tcPr>
            <w:tcW w:w="2268" w:type="dxa"/>
          </w:tcPr>
          <w:p w14:paraId="02541743" w14:textId="6532FACB" w:rsidR="00983D0D" w:rsidRPr="005F3918" w:rsidRDefault="00983D0D" w:rsidP="00E9742F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410" w:type="dxa"/>
          </w:tcPr>
          <w:p w14:paraId="6F0D1EE2" w14:textId="77777777" w:rsidR="00983D0D" w:rsidRPr="005F3918" w:rsidRDefault="00983D0D" w:rsidP="00E9742F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983D0D" w:rsidRPr="005F3918" w14:paraId="16A2C42B" w14:textId="77777777" w:rsidTr="00983D0D">
        <w:trPr>
          <w:trHeight w:val="237"/>
        </w:trPr>
        <w:tc>
          <w:tcPr>
            <w:tcW w:w="4678" w:type="dxa"/>
          </w:tcPr>
          <w:p w14:paraId="2FA5EE1F" w14:textId="6B332E49" w:rsidR="00983D0D" w:rsidRPr="005F3918" w:rsidRDefault="00983D0D" w:rsidP="00E9742F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Determined by clinical circumstances</w:t>
            </w:r>
            <w:r w:rsidRPr="005F3918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268" w:type="dxa"/>
          </w:tcPr>
          <w:p w14:paraId="0BACD868" w14:textId="27ED9630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0" w:type="dxa"/>
          </w:tcPr>
          <w:p w14:paraId="00F6C9A7" w14:textId="60A76DC7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429E87AE" w14:textId="77777777" w:rsidTr="00983D0D">
        <w:trPr>
          <w:trHeight w:val="237"/>
        </w:trPr>
        <w:tc>
          <w:tcPr>
            <w:tcW w:w="4678" w:type="dxa"/>
          </w:tcPr>
          <w:p w14:paraId="0AB7C4EF" w14:textId="791C93CD" w:rsidR="00983D0D" w:rsidRPr="005F3918" w:rsidRDefault="00983D0D" w:rsidP="00E9742F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Determined by the protocol/trial I follow</w:t>
            </w:r>
          </w:p>
        </w:tc>
        <w:tc>
          <w:tcPr>
            <w:tcW w:w="2268" w:type="dxa"/>
          </w:tcPr>
          <w:p w14:paraId="470AC257" w14:textId="122B49EE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0" w:type="dxa"/>
          </w:tcPr>
          <w:p w14:paraId="02CE6252" w14:textId="21BFF2C0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27F7D252" w14:textId="77777777" w:rsidTr="00983D0D">
        <w:trPr>
          <w:trHeight w:val="237"/>
        </w:trPr>
        <w:tc>
          <w:tcPr>
            <w:tcW w:w="4678" w:type="dxa"/>
          </w:tcPr>
          <w:p w14:paraId="2DF6817F" w14:textId="5C301806" w:rsidR="00983D0D" w:rsidRPr="005F3918" w:rsidRDefault="00983D0D" w:rsidP="00983D0D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2268" w:type="dxa"/>
          </w:tcPr>
          <w:p w14:paraId="64D2C0EC" w14:textId="5BD06792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410" w:type="dxa"/>
          </w:tcPr>
          <w:p w14:paraId="04400B22" w14:textId="6522323D" w:rsidR="00983D0D" w:rsidRPr="005F3918" w:rsidRDefault="00983D0D" w:rsidP="00E9742F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2771743F" w14:textId="77777777" w:rsidR="004C26F0" w:rsidRPr="005F3918" w:rsidRDefault="004C26F0" w:rsidP="004C26F0">
      <w:pPr>
        <w:pStyle w:val="BodyText"/>
      </w:pPr>
    </w:p>
    <w:p w14:paraId="4B1AF24B" w14:textId="436E517B" w:rsidR="000662CD" w:rsidRPr="005F3918" w:rsidRDefault="00166034" w:rsidP="00E472A9">
      <w:pPr>
        <w:pStyle w:val="BodyText"/>
      </w:pPr>
      <w:r w:rsidRPr="005F3918">
        <w:t>The following questions relate to the protocol</w:t>
      </w:r>
      <w:r w:rsidR="00F01A60" w:rsidRPr="005F3918">
        <w:t>/</w:t>
      </w:r>
      <w:r w:rsidRPr="005F3918">
        <w:t xml:space="preserve">trials you indicated were the ones </w:t>
      </w:r>
      <w:r w:rsidR="0079229A" w:rsidRPr="005F3918">
        <w:t>you most</w:t>
      </w:r>
      <w:r w:rsidR="00F65301" w:rsidRPr="005F3918">
        <w:t xml:space="preserve"> commonly used in determining the treatment pathway for </w:t>
      </w:r>
      <w:r w:rsidR="00B93D45" w:rsidRPr="005F3918">
        <w:t>adults</w:t>
      </w:r>
      <w:r w:rsidRPr="005F3918">
        <w:t xml:space="preserve"> with </w:t>
      </w:r>
      <w:r w:rsidR="00F65301" w:rsidRPr="005F3918">
        <w:t>B-</w:t>
      </w:r>
      <w:r w:rsidR="0079229A" w:rsidRPr="005F3918">
        <w:t>precursor</w:t>
      </w:r>
      <w:r w:rsidR="00F65301" w:rsidRPr="005F3918">
        <w:t xml:space="preserve"> ALL</w:t>
      </w:r>
      <w:r w:rsidR="00A43F4F">
        <w:t xml:space="preserve"> whom you have treated in first line</w:t>
      </w:r>
      <w:r w:rsidR="00835B84" w:rsidRPr="005F3918">
        <w:t>.</w:t>
      </w:r>
    </w:p>
    <w:p w14:paraId="00B463E9" w14:textId="4CC1AB38" w:rsidR="00904881" w:rsidRPr="005F3918" w:rsidRDefault="002E6EF0" w:rsidP="00716579">
      <w:pPr>
        <w:pStyle w:val="Bullets1"/>
        <w:numPr>
          <w:ilvl w:val="0"/>
          <w:numId w:val="0"/>
        </w:numPr>
      </w:pPr>
      <w:r w:rsidRPr="005F3918">
        <w:t>Q</w:t>
      </w:r>
      <w:r w:rsidR="00564996" w:rsidRPr="005F3918">
        <w:t>1</w:t>
      </w:r>
      <w:r w:rsidR="00F87E42">
        <w:t>6</w:t>
      </w:r>
      <w:r w:rsidR="00EE1F1E" w:rsidRPr="005F3918">
        <w:t>a</w:t>
      </w:r>
      <w:r w:rsidR="007B2A5A" w:rsidRPr="005F3918">
        <w:t xml:space="preserve">. </w:t>
      </w:r>
      <w:r w:rsidR="00166034" w:rsidRPr="005F3918">
        <w:t>For patients treated according to those protocols/trials, h</w:t>
      </w:r>
      <w:r w:rsidR="00F564B4" w:rsidRPr="005F3918">
        <w:t xml:space="preserve">ave you conducted the </w:t>
      </w:r>
      <w:r w:rsidR="00DF6F1B" w:rsidRPr="005F3918">
        <w:rPr>
          <w:b/>
        </w:rPr>
        <w:t xml:space="preserve">prognostic </w:t>
      </w:r>
      <w:r w:rsidR="00714F3D" w:rsidRPr="005F3918">
        <w:rPr>
          <w:b/>
        </w:rPr>
        <w:t xml:space="preserve">MRD </w:t>
      </w:r>
      <w:r w:rsidR="00DF6F1B" w:rsidRPr="005F3918">
        <w:rPr>
          <w:b/>
        </w:rPr>
        <w:t>test</w:t>
      </w:r>
      <w:r w:rsidR="00DF6F1B" w:rsidRPr="005F3918">
        <w:t xml:space="preserve"> </w:t>
      </w:r>
      <w:r w:rsidR="0046532A" w:rsidRPr="005F3918">
        <w:t xml:space="preserve">at a different time point </w:t>
      </w:r>
      <w:r w:rsidR="00714F3D" w:rsidRPr="005F3918">
        <w:t>than specified</w:t>
      </w:r>
      <w:r w:rsidR="00EA0BA1" w:rsidRPr="005F3918">
        <w:t xml:space="preserve"> </w:t>
      </w:r>
      <w:r w:rsidR="0079229A" w:rsidRPr="005F3918">
        <w:t>in the</w:t>
      </w:r>
      <w:r w:rsidR="00EA0BA1" w:rsidRPr="005F3918">
        <w:t xml:space="preserve"> protocol</w:t>
      </w:r>
      <w:r w:rsidR="006A4F65" w:rsidRPr="005F3918">
        <w:t>/trial</w:t>
      </w:r>
      <w:r w:rsidR="00F564B4" w:rsidRPr="005F3918">
        <w:t>?</w:t>
      </w:r>
    </w:p>
    <w:p w14:paraId="46204AEA" w14:textId="7AEDF7E5" w:rsidR="00157D06" w:rsidRDefault="00157D06" w:rsidP="00716579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all that apply</w:t>
      </w:r>
      <w:r w:rsidR="00435FBC" w:rsidRPr="005F3918">
        <w:rPr>
          <w:rFonts w:cstheme="minorHAnsi"/>
          <w:i/>
          <w:iCs/>
          <w:color w:val="808080"/>
        </w:rPr>
        <w:t xml:space="preserve"> for each group of patients.</w:t>
      </w:r>
    </w:p>
    <w:p w14:paraId="7C500394" w14:textId="77777777" w:rsidR="00EC3B56" w:rsidRDefault="00EC3B56" w:rsidP="00EC3B56">
      <w:pPr>
        <w:pStyle w:val="BodyText"/>
        <w:rPr>
          <w:color w:val="00B050"/>
        </w:rPr>
      </w:pPr>
    </w:p>
    <w:tbl>
      <w:tblPr>
        <w:tblStyle w:val="PRMATableAccent1"/>
        <w:tblW w:w="9639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969"/>
        <w:gridCol w:w="2835"/>
        <w:gridCol w:w="2835"/>
      </w:tblGrid>
      <w:tr w:rsidR="00983D0D" w:rsidRPr="005F3918" w14:paraId="0E79DE23" w14:textId="77777777" w:rsidTr="00983D0D">
        <w:trPr>
          <w:trHeight w:val="237"/>
        </w:trPr>
        <w:tc>
          <w:tcPr>
            <w:tcW w:w="3969" w:type="dxa"/>
          </w:tcPr>
          <w:p w14:paraId="06241416" w14:textId="36F8B499" w:rsidR="00983D0D" w:rsidRPr="005F3918" w:rsidRDefault="00983D0D" w:rsidP="00EC650E">
            <w:pPr>
              <w:pStyle w:val="TableBody"/>
              <w:rPr>
                <w:rStyle w:val="Bold"/>
              </w:rPr>
            </w:pPr>
          </w:p>
        </w:tc>
        <w:tc>
          <w:tcPr>
            <w:tcW w:w="2835" w:type="dxa"/>
          </w:tcPr>
          <w:p w14:paraId="3123371B" w14:textId="03F983EF" w:rsidR="00983D0D" w:rsidRPr="005F3918" w:rsidRDefault="00983D0D" w:rsidP="009B5834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835" w:type="dxa"/>
          </w:tcPr>
          <w:p w14:paraId="2F05D99B" w14:textId="77777777" w:rsidR="00983D0D" w:rsidRPr="005F3918" w:rsidRDefault="00983D0D" w:rsidP="00EC650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983D0D" w:rsidRPr="005F3918" w14:paraId="7E5CDFCE" w14:textId="77777777" w:rsidTr="00983D0D">
        <w:trPr>
          <w:trHeight w:val="237"/>
        </w:trPr>
        <w:tc>
          <w:tcPr>
            <w:tcW w:w="3969" w:type="dxa"/>
          </w:tcPr>
          <w:p w14:paraId="2693DAA3" w14:textId="6FFDC71A" w:rsidR="00983D0D" w:rsidRPr="005F3918" w:rsidRDefault="00983D0D" w:rsidP="002B2826">
            <w:pPr>
              <w:pStyle w:val="TableBody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st common protocol/trial</w:t>
            </w:r>
          </w:p>
        </w:tc>
        <w:tc>
          <w:tcPr>
            <w:tcW w:w="2835" w:type="dxa"/>
          </w:tcPr>
          <w:p w14:paraId="113763DA" w14:textId="3148A802" w:rsidR="00983D0D" w:rsidRPr="00D92309" w:rsidRDefault="00983D0D" w:rsidP="00D42D7A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2835" w:type="dxa"/>
          </w:tcPr>
          <w:p w14:paraId="14FE645C" w14:textId="4B6225E0" w:rsidR="00983D0D" w:rsidRPr="00D92309" w:rsidRDefault="00983D0D" w:rsidP="00D42D7A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</w:tr>
      <w:tr w:rsidR="00983D0D" w:rsidRPr="005F3918" w14:paraId="78140538" w14:textId="77777777" w:rsidTr="00983D0D">
        <w:trPr>
          <w:trHeight w:val="237"/>
        </w:trPr>
        <w:tc>
          <w:tcPr>
            <w:tcW w:w="3969" w:type="dxa"/>
          </w:tcPr>
          <w:p w14:paraId="744B9B7C" w14:textId="56BEB7B3" w:rsidR="00983D0D" w:rsidRPr="005F3918" w:rsidRDefault="00983D0D" w:rsidP="002B282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Yes, earlier than the protocol/trial specified</w:t>
            </w:r>
          </w:p>
        </w:tc>
        <w:tc>
          <w:tcPr>
            <w:tcW w:w="2835" w:type="dxa"/>
          </w:tcPr>
          <w:p w14:paraId="1398DBC9" w14:textId="20545A79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2835" w:type="dxa"/>
          </w:tcPr>
          <w:p w14:paraId="6A346BAF" w14:textId="670A5333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983D0D" w:rsidRPr="005F3918" w14:paraId="68D5A4A4" w14:textId="77777777" w:rsidTr="00983D0D">
        <w:trPr>
          <w:trHeight w:val="237"/>
        </w:trPr>
        <w:tc>
          <w:tcPr>
            <w:tcW w:w="3969" w:type="dxa"/>
          </w:tcPr>
          <w:p w14:paraId="33191DB8" w14:textId="52538F24" w:rsidR="00983D0D" w:rsidRPr="005F3918" w:rsidRDefault="00983D0D" w:rsidP="002B282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Yes, later than the protocol/trial specified</w:t>
            </w:r>
          </w:p>
        </w:tc>
        <w:tc>
          <w:tcPr>
            <w:tcW w:w="2835" w:type="dxa"/>
          </w:tcPr>
          <w:p w14:paraId="6B2694B4" w14:textId="5C9D8551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2835" w:type="dxa"/>
          </w:tcPr>
          <w:p w14:paraId="75020062" w14:textId="739C6B09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983D0D" w:rsidRPr="005F3918" w14:paraId="4749BBD9" w14:textId="77777777" w:rsidTr="00983D0D">
        <w:trPr>
          <w:trHeight w:val="237"/>
        </w:trPr>
        <w:tc>
          <w:tcPr>
            <w:tcW w:w="3969" w:type="dxa"/>
          </w:tcPr>
          <w:p w14:paraId="1A01EE73" w14:textId="2CFEC15A" w:rsidR="00983D0D" w:rsidRPr="005F3918" w:rsidRDefault="00983D0D" w:rsidP="002B282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No</w:t>
            </w:r>
          </w:p>
        </w:tc>
        <w:tc>
          <w:tcPr>
            <w:tcW w:w="2835" w:type="dxa"/>
          </w:tcPr>
          <w:p w14:paraId="57258373" w14:textId="03253CBB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2835" w:type="dxa"/>
          </w:tcPr>
          <w:p w14:paraId="5530AC2A" w14:textId="46978569" w:rsidR="00983D0D" w:rsidRPr="005F3918" w:rsidRDefault="00983D0D" w:rsidP="002B282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32248892" w14:textId="0F53D15A" w:rsidR="00947008" w:rsidRPr="006B51BD" w:rsidRDefault="00947008" w:rsidP="007443CB">
      <w:pPr>
        <w:pStyle w:val="Bullets1"/>
        <w:numPr>
          <w:ilvl w:val="0"/>
          <w:numId w:val="0"/>
        </w:numPr>
        <w:rPr>
          <w:color w:val="00B050"/>
        </w:rPr>
      </w:pPr>
    </w:p>
    <w:p w14:paraId="701265EA" w14:textId="6D2287AF" w:rsidR="000662CD" w:rsidRPr="005F3918" w:rsidRDefault="00B77347" w:rsidP="007443CB">
      <w:pPr>
        <w:pStyle w:val="Bullets1"/>
        <w:numPr>
          <w:ilvl w:val="0"/>
          <w:numId w:val="0"/>
        </w:numPr>
      </w:pPr>
      <w:r w:rsidRPr="006B51BD">
        <w:t>Q</w:t>
      </w:r>
      <w:r w:rsidR="00B407E2" w:rsidRPr="006B51BD">
        <w:t>1</w:t>
      </w:r>
      <w:r w:rsidR="00F87E42" w:rsidRPr="006B51BD">
        <w:t>6</w:t>
      </w:r>
      <w:r w:rsidR="003B662A" w:rsidRPr="006B51BD">
        <w:t>b</w:t>
      </w:r>
      <w:r w:rsidR="00564996" w:rsidRPr="006B51BD">
        <w:t xml:space="preserve">. </w:t>
      </w:r>
      <w:r w:rsidR="007443CB" w:rsidRPr="006B51BD">
        <w:t xml:space="preserve">Which factors influenced the decision to test </w:t>
      </w:r>
      <w:r w:rsidRPr="006B51BD">
        <w:t>at a different time</w:t>
      </w:r>
      <w:r w:rsidR="00751C5A" w:rsidRPr="006B51BD">
        <w:t xml:space="preserve"> </w:t>
      </w:r>
      <w:r w:rsidRPr="006B51BD">
        <w:t>point?</w:t>
      </w:r>
    </w:p>
    <w:p w14:paraId="2F56BC0C" w14:textId="632EE474" w:rsidR="006A3E9D" w:rsidRDefault="00E64B52" w:rsidP="003D6E7A">
      <w:pPr>
        <w:pStyle w:val="Bullets1"/>
        <w:numPr>
          <w:ilvl w:val="0"/>
          <w:numId w:val="0"/>
        </w:numPr>
        <w:rPr>
          <w:rFonts w:cstheme="minorHAnsi"/>
          <w:i/>
          <w:color w:val="808080" w:themeColor="background2" w:themeShade="80"/>
        </w:rPr>
      </w:pPr>
      <w:r w:rsidRPr="00E64B52">
        <w:rPr>
          <w:rFonts w:cstheme="minorHAnsi"/>
          <w:i/>
          <w:color w:val="808080" w:themeColor="background2" w:themeShade="80"/>
        </w:rPr>
        <w:t xml:space="preserve">Please select </w:t>
      </w:r>
      <w:r>
        <w:rPr>
          <w:rFonts w:cstheme="minorHAnsi"/>
          <w:i/>
          <w:color w:val="808080" w:themeColor="background2" w:themeShade="80"/>
        </w:rPr>
        <w:t>all options that apply for each group of patients</w:t>
      </w:r>
      <w:r w:rsidRPr="00E64B52">
        <w:rPr>
          <w:rFonts w:cstheme="minorHAnsi"/>
          <w:i/>
          <w:color w:val="808080" w:themeColor="background2" w:themeShade="80"/>
        </w:rPr>
        <w:t xml:space="preserve">, and </w:t>
      </w:r>
      <w:r w:rsidR="002B2826">
        <w:rPr>
          <w:rFonts w:cstheme="minorHAnsi"/>
          <w:i/>
          <w:color w:val="808080" w:themeColor="background2" w:themeShade="80"/>
        </w:rPr>
        <w:t>indicat</w:t>
      </w:r>
      <w:r w:rsidR="00CB54A4">
        <w:rPr>
          <w:rFonts w:cstheme="minorHAnsi"/>
          <w:i/>
          <w:color w:val="808080" w:themeColor="background2" w:themeShade="80"/>
        </w:rPr>
        <w:t>e</w:t>
      </w:r>
      <w:r w:rsidR="002B2826">
        <w:rPr>
          <w:rFonts w:cstheme="minorHAnsi"/>
          <w:i/>
          <w:color w:val="808080" w:themeColor="background2" w:themeShade="80"/>
        </w:rPr>
        <w:t xml:space="preserve"> the most common factor.</w:t>
      </w:r>
      <w:r w:rsidRPr="00E64B52">
        <w:rPr>
          <w:rFonts w:cstheme="minorHAnsi"/>
          <w:i/>
          <w:color w:val="808080" w:themeColor="background2" w:themeShade="80"/>
        </w:rPr>
        <w:t xml:space="preserve"> </w:t>
      </w:r>
      <w:r w:rsidRPr="005F3918">
        <w:rPr>
          <w:rFonts w:cstheme="minorHAnsi"/>
          <w:i/>
          <w:color w:val="808080" w:themeColor="background2" w:themeShade="80"/>
        </w:rPr>
        <w:t>If you select “other”, please state the reason.</w:t>
      </w:r>
    </w:p>
    <w:p w14:paraId="724BE775" w14:textId="1D932E68" w:rsidR="00E06170" w:rsidRDefault="00E06170" w:rsidP="00E06170">
      <w:pPr>
        <w:pStyle w:val="BodyText"/>
        <w:rPr>
          <w:color w:val="00B050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394"/>
        <w:gridCol w:w="1418"/>
        <w:gridCol w:w="1417"/>
        <w:gridCol w:w="1418"/>
        <w:gridCol w:w="1559"/>
      </w:tblGrid>
      <w:tr w:rsidR="00983D0D" w:rsidRPr="005F3918" w14:paraId="4E552D49" w14:textId="77777777" w:rsidTr="00983D0D">
        <w:trPr>
          <w:trHeight w:val="253"/>
        </w:trPr>
        <w:tc>
          <w:tcPr>
            <w:tcW w:w="4394" w:type="dxa"/>
          </w:tcPr>
          <w:p w14:paraId="0053087E" w14:textId="2B048558" w:rsidR="00983D0D" w:rsidRPr="005F3918" w:rsidRDefault="00983D0D" w:rsidP="00843AC1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2835" w:type="dxa"/>
            <w:gridSpan w:val="2"/>
          </w:tcPr>
          <w:p w14:paraId="2BDAF105" w14:textId="57A59443" w:rsidR="00983D0D" w:rsidRDefault="00983D0D" w:rsidP="00843AC1">
            <w:pPr>
              <w:pStyle w:val="TableBody"/>
              <w:rPr>
                <w:rFonts w:cstheme="minorHAnsi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2977" w:type="dxa"/>
            <w:gridSpan w:val="2"/>
          </w:tcPr>
          <w:p w14:paraId="53646A77" w14:textId="0635B7B1" w:rsidR="00983D0D" w:rsidRDefault="00983D0D" w:rsidP="00843AC1">
            <w:pPr>
              <w:pStyle w:val="TableBody"/>
              <w:rPr>
                <w:rFonts w:cstheme="minorHAnsi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983D0D" w:rsidRPr="005F3918" w14:paraId="26C8CA06" w14:textId="77777777" w:rsidTr="00983D0D">
        <w:trPr>
          <w:trHeight w:val="253"/>
        </w:trPr>
        <w:tc>
          <w:tcPr>
            <w:tcW w:w="4394" w:type="dxa"/>
          </w:tcPr>
          <w:p w14:paraId="11F46F75" w14:textId="2772975B" w:rsidR="00983D0D" w:rsidRPr="005F3918" w:rsidRDefault="00983D0D" w:rsidP="00843AC1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1418" w:type="dxa"/>
          </w:tcPr>
          <w:p w14:paraId="71D42D54" w14:textId="5B9FA9E9" w:rsidR="00983D0D" w:rsidRPr="005F3918" w:rsidRDefault="00983D0D" w:rsidP="00843AC1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Factor used</w:t>
            </w:r>
          </w:p>
        </w:tc>
        <w:tc>
          <w:tcPr>
            <w:tcW w:w="1417" w:type="dxa"/>
          </w:tcPr>
          <w:p w14:paraId="696488C2" w14:textId="07D01C9D" w:rsidR="00983D0D" w:rsidRPr="005F3918" w:rsidRDefault="00983D0D" w:rsidP="00843AC1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Most common</w:t>
            </w:r>
          </w:p>
        </w:tc>
        <w:tc>
          <w:tcPr>
            <w:tcW w:w="1418" w:type="dxa"/>
          </w:tcPr>
          <w:p w14:paraId="60893926" w14:textId="3450817B" w:rsidR="00983D0D" w:rsidRPr="005F3918" w:rsidRDefault="00983D0D" w:rsidP="00843AC1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Factor used </w:t>
            </w:r>
          </w:p>
        </w:tc>
        <w:tc>
          <w:tcPr>
            <w:tcW w:w="1559" w:type="dxa"/>
          </w:tcPr>
          <w:p w14:paraId="50DF6F97" w14:textId="2378A156" w:rsidR="00983D0D" w:rsidRPr="005F3918" w:rsidRDefault="00983D0D" w:rsidP="00843AC1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Most common</w:t>
            </w:r>
          </w:p>
        </w:tc>
      </w:tr>
      <w:tr w:rsidR="00983D0D" w:rsidRPr="005F3918" w14:paraId="2BB2B381" w14:textId="77777777" w:rsidTr="00983D0D">
        <w:trPr>
          <w:trHeight w:val="253"/>
        </w:trPr>
        <w:tc>
          <w:tcPr>
            <w:tcW w:w="4394" w:type="dxa"/>
          </w:tcPr>
          <w:p w14:paraId="4983AE9C" w14:textId="1DC6A2F0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b/>
              </w:rPr>
              <w:t>Insufficient bone marrow at time of scheduled test</w:t>
            </w:r>
          </w:p>
        </w:tc>
        <w:tc>
          <w:tcPr>
            <w:tcW w:w="1418" w:type="dxa"/>
          </w:tcPr>
          <w:p w14:paraId="4310F70F" w14:textId="41C5CE82" w:rsidR="00983D0D" w:rsidRPr="005F3918" w:rsidRDefault="00983D0D" w:rsidP="00995CC2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3A9A1D0C" w14:textId="29A3BA34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6CC62E32" w14:textId="5C902033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5850B814" w14:textId="5C1BF5C3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58D2097F" w14:textId="77777777" w:rsidTr="00983D0D">
        <w:trPr>
          <w:trHeight w:val="237"/>
        </w:trPr>
        <w:tc>
          <w:tcPr>
            <w:tcW w:w="4394" w:type="dxa"/>
          </w:tcPr>
          <w:p w14:paraId="6A99F6B5" w14:textId="1920C51F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Peripheral blood count was low</w:t>
            </w:r>
            <w:r w:rsidRPr="005F3918">
              <w:rPr>
                <w:b/>
              </w:rPr>
              <w:t xml:space="preserve"> at time of scheduled test</w:t>
            </w:r>
          </w:p>
        </w:tc>
        <w:tc>
          <w:tcPr>
            <w:tcW w:w="1418" w:type="dxa"/>
          </w:tcPr>
          <w:p w14:paraId="120C8115" w14:textId="20302F9A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5078245F" w14:textId="092B2247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6DDE72BD" w14:textId="739EF013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30F8EE13" w14:textId="37B027B0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536CE0B4" w14:textId="77777777" w:rsidTr="00983D0D">
        <w:trPr>
          <w:trHeight w:val="237"/>
        </w:trPr>
        <w:tc>
          <w:tcPr>
            <w:tcW w:w="4394" w:type="dxa"/>
          </w:tcPr>
          <w:p w14:paraId="06377A10" w14:textId="6ECDD9FF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 xml:space="preserve">Patient had not achieved CR </w:t>
            </w:r>
            <w:r w:rsidRPr="005F3918">
              <w:rPr>
                <w:b/>
              </w:rPr>
              <w:t>at time of scheduled test</w:t>
            </w:r>
          </w:p>
        </w:tc>
        <w:tc>
          <w:tcPr>
            <w:tcW w:w="1418" w:type="dxa"/>
          </w:tcPr>
          <w:p w14:paraId="4DFC8FFF" w14:textId="336CED88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088EF735" w14:textId="56CEB8E9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376285A7" w14:textId="74E15225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5202E08A" w14:textId="7BEF605A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5ADAC4A8" w14:textId="77777777" w:rsidTr="00983D0D">
        <w:trPr>
          <w:trHeight w:val="237"/>
        </w:trPr>
        <w:tc>
          <w:tcPr>
            <w:tcW w:w="4394" w:type="dxa"/>
          </w:tcPr>
          <w:p w14:paraId="3A04864B" w14:textId="74BD1E93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 xml:space="preserve">Patient was unfit to continue current planned treatment </w:t>
            </w:r>
            <w:r w:rsidRPr="005F3918">
              <w:rPr>
                <w:b/>
              </w:rPr>
              <w:t>at time of scheduled test</w:t>
            </w:r>
          </w:p>
        </w:tc>
        <w:tc>
          <w:tcPr>
            <w:tcW w:w="1418" w:type="dxa"/>
          </w:tcPr>
          <w:p w14:paraId="2EB3C7E1" w14:textId="03194A2F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6131F724" w14:textId="5398A88C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4795DF86" w14:textId="7C3FA08C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6FF9BD29" w14:textId="29505F99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5243C357" w14:textId="77777777" w:rsidTr="00983D0D">
        <w:trPr>
          <w:trHeight w:val="237"/>
        </w:trPr>
        <w:tc>
          <w:tcPr>
            <w:tcW w:w="4394" w:type="dxa"/>
          </w:tcPr>
          <w:p w14:paraId="1F5866BF" w14:textId="54C936C6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Patient was elderly</w:t>
            </w:r>
          </w:p>
        </w:tc>
        <w:tc>
          <w:tcPr>
            <w:tcW w:w="1418" w:type="dxa"/>
          </w:tcPr>
          <w:p w14:paraId="31972E40" w14:textId="6784CBA8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1D6A7159" w14:textId="2286DDE6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4587D5CE" w14:textId="6C85DE85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178B3382" w14:textId="0B7030A6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22B2B2A5" w14:textId="77777777" w:rsidTr="00983D0D">
        <w:trPr>
          <w:trHeight w:val="237"/>
        </w:trPr>
        <w:tc>
          <w:tcPr>
            <w:tcW w:w="4394" w:type="dxa"/>
          </w:tcPr>
          <w:p w14:paraId="6A5A704C" w14:textId="34A991EB" w:rsidR="00983D0D" w:rsidRPr="005F3918" w:rsidRDefault="00983D0D" w:rsidP="00403F8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Patient’s physical status was poor</w:t>
            </w:r>
          </w:p>
        </w:tc>
        <w:tc>
          <w:tcPr>
            <w:tcW w:w="1418" w:type="dxa"/>
          </w:tcPr>
          <w:p w14:paraId="793F63EB" w14:textId="66B68322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665510C7" w14:textId="2AFB8EA2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26D89FBE" w14:textId="02D1A212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6E6E90B7" w14:textId="6A070F64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5F3918" w14:paraId="6E37902E" w14:textId="77777777" w:rsidTr="00983D0D">
        <w:trPr>
          <w:trHeight w:val="237"/>
        </w:trPr>
        <w:tc>
          <w:tcPr>
            <w:tcW w:w="4394" w:type="dxa"/>
          </w:tcPr>
          <w:p w14:paraId="3EC922DB" w14:textId="53C26338" w:rsidR="00983D0D" w:rsidRPr="005F3918" w:rsidRDefault="00983D0D" w:rsidP="00983D0D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>
              <w:rPr>
                <w:b/>
              </w:rPr>
              <w:t>Other 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1418" w:type="dxa"/>
          </w:tcPr>
          <w:p w14:paraId="3AEEC09F" w14:textId="3F434389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417" w:type="dxa"/>
          </w:tcPr>
          <w:p w14:paraId="6C28F40F" w14:textId="0F9B9AAC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418" w:type="dxa"/>
          </w:tcPr>
          <w:p w14:paraId="48328E02" w14:textId="1282C50D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0E79B593" w14:textId="2BE66D49" w:rsidR="00983D0D" w:rsidRPr="005F3918" w:rsidRDefault="00983D0D" w:rsidP="00403F8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6C396C6A" w14:textId="32E57D6C" w:rsidR="00D73F75" w:rsidRDefault="00D73F75" w:rsidP="00A72803">
      <w:pPr>
        <w:pStyle w:val="Bullets1"/>
        <w:numPr>
          <w:ilvl w:val="0"/>
          <w:numId w:val="0"/>
        </w:numPr>
        <w:ind w:left="425"/>
      </w:pPr>
    </w:p>
    <w:p w14:paraId="12A2BF35" w14:textId="6AC13C8F" w:rsidR="003257C4" w:rsidRPr="005266DF" w:rsidRDefault="003257C4" w:rsidP="003257C4">
      <w:r w:rsidRPr="005266DF">
        <w:t xml:space="preserve">The following questions relate to </w:t>
      </w:r>
      <w:r w:rsidR="004E6CA5" w:rsidRPr="005266DF">
        <w:t xml:space="preserve">all </w:t>
      </w:r>
      <w:r w:rsidR="00B93D45" w:rsidRPr="005266DF">
        <w:t>adults</w:t>
      </w:r>
      <w:r w:rsidRPr="005266DF">
        <w:t xml:space="preserve"> with B-precursor ALL</w:t>
      </w:r>
      <w:r w:rsidR="009A2F58" w:rsidRPr="005266DF">
        <w:t xml:space="preserve"> </w:t>
      </w:r>
      <w:r w:rsidR="004E6CA5" w:rsidRPr="005266DF">
        <w:t>who</w:t>
      </w:r>
      <w:r w:rsidR="006108EA" w:rsidRPr="005266DF">
        <w:t>m</w:t>
      </w:r>
      <w:r w:rsidR="004E6CA5" w:rsidRPr="005266DF">
        <w:t xml:space="preserve"> you have treated </w:t>
      </w:r>
      <w:r w:rsidR="009A2F58" w:rsidRPr="005266DF">
        <w:t>in first</w:t>
      </w:r>
      <w:r w:rsidR="00A43F4F" w:rsidRPr="005266DF">
        <w:t xml:space="preserve"> </w:t>
      </w:r>
      <w:r w:rsidR="009A2F58" w:rsidRPr="005266DF">
        <w:t>line</w:t>
      </w:r>
      <w:r w:rsidR="004E6CA5" w:rsidRPr="005266DF">
        <w:t>, regardless of whether the treatment was guided by a protocol/trial.</w:t>
      </w:r>
    </w:p>
    <w:p w14:paraId="1A9CE843" w14:textId="3714B37C" w:rsidR="00F05DEA" w:rsidRPr="006B51BD" w:rsidRDefault="00F05DEA" w:rsidP="00F05DEA">
      <w:pPr>
        <w:pStyle w:val="BodytextdirectlyafterTableFigure"/>
      </w:pPr>
      <w:r w:rsidRPr="006B51BD">
        <w:t>Q1</w:t>
      </w:r>
      <w:r w:rsidR="005266DF" w:rsidRPr="006B51BD">
        <w:t>6c</w:t>
      </w:r>
      <w:r w:rsidRPr="006B51BD">
        <w:t>. In your clinical practice, what methods are available for the MRD prognostic test for patients in first-line treatment?</w:t>
      </w:r>
    </w:p>
    <w:p w14:paraId="1087036C" w14:textId="77777777" w:rsidR="00F05DEA" w:rsidRPr="006B51BD" w:rsidRDefault="00F05DEA" w:rsidP="00F05DEA">
      <w:pPr>
        <w:pStyle w:val="BodytextdirectlyafterTableFigure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.</w:t>
      </w:r>
    </w:p>
    <w:p w14:paraId="269AF8BD" w14:textId="63654511" w:rsidR="00F05DEA" w:rsidRPr="006B51BD" w:rsidRDefault="00F05DEA" w:rsidP="00F05DEA">
      <w:pPr>
        <w:pStyle w:val="BodytextdirectlyafterTableFigure"/>
      </w:pPr>
    </w:p>
    <w:tbl>
      <w:tblPr>
        <w:tblStyle w:val="PRMATableAccent1"/>
        <w:tblW w:w="8968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6387"/>
        <w:gridCol w:w="2581"/>
      </w:tblGrid>
      <w:tr w:rsidR="00983D0D" w:rsidRPr="006B51BD" w14:paraId="2DAFF368" w14:textId="77777777" w:rsidTr="00983D0D">
        <w:trPr>
          <w:trHeight w:val="214"/>
        </w:trPr>
        <w:tc>
          <w:tcPr>
            <w:tcW w:w="6387" w:type="dxa"/>
          </w:tcPr>
          <w:p w14:paraId="08EA0B57" w14:textId="77777777" w:rsidR="00983D0D" w:rsidRPr="006B51BD" w:rsidRDefault="00983D0D" w:rsidP="00B5501D">
            <w:pPr>
              <w:pStyle w:val="TableBody"/>
              <w:rPr>
                <w:rStyle w:val="Bold"/>
              </w:rPr>
            </w:pPr>
          </w:p>
        </w:tc>
        <w:tc>
          <w:tcPr>
            <w:tcW w:w="2581" w:type="dxa"/>
          </w:tcPr>
          <w:p w14:paraId="15C1B484" w14:textId="77777777" w:rsidR="00983D0D" w:rsidRPr="006B51BD" w:rsidRDefault="00983D0D" w:rsidP="00B5501D">
            <w:pPr>
              <w:pStyle w:val="TableBody"/>
              <w:rPr>
                <w:color w:val="ED1C24" w:themeColor="accent2"/>
              </w:rPr>
            </w:pPr>
            <w:r w:rsidRPr="006B51BD">
              <w:rPr>
                <w:rFonts w:cstheme="minorHAnsi"/>
              </w:rPr>
              <w:t xml:space="preserve">Patients treated in first line </w:t>
            </w:r>
          </w:p>
        </w:tc>
      </w:tr>
      <w:tr w:rsidR="00983D0D" w:rsidRPr="006B51BD" w14:paraId="362FDCE5" w14:textId="77777777" w:rsidTr="00983D0D">
        <w:trPr>
          <w:trHeight w:val="204"/>
        </w:trPr>
        <w:tc>
          <w:tcPr>
            <w:tcW w:w="6387" w:type="dxa"/>
          </w:tcPr>
          <w:p w14:paraId="3DD65693" w14:textId="77777777" w:rsidR="00983D0D" w:rsidRPr="006B51BD" w:rsidRDefault="00983D0D" w:rsidP="00B5501D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6B51BD">
              <w:rPr>
                <w:rFonts w:cstheme="minorHAnsi"/>
                <w:b/>
              </w:rPr>
              <w:t xml:space="preserve">Only </w:t>
            </w:r>
            <w:r w:rsidRPr="006B51BD">
              <w:rPr>
                <w:b/>
              </w:rPr>
              <w:t>molecular PCR is</w:t>
            </w:r>
            <w:r w:rsidRPr="006B51BD">
              <w:rPr>
                <w:rFonts w:cstheme="minorHAnsi"/>
                <w:b/>
              </w:rPr>
              <w:t xml:space="preserve"> available</w:t>
            </w:r>
          </w:p>
        </w:tc>
        <w:tc>
          <w:tcPr>
            <w:tcW w:w="2581" w:type="dxa"/>
          </w:tcPr>
          <w:p w14:paraId="62C41AE5" w14:textId="77777777" w:rsidR="00983D0D" w:rsidRPr="006B51BD" w:rsidRDefault="00983D0D" w:rsidP="00B5501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6B51BD" w14:paraId="051DBD6B" w14:textId="77777777" w:rsidTr="00983D0D">
        <w:trPr>
          <w:trHeight w:val="18"/>
        </w:trPr>
        <w:tc>
          <w:tcPr>
            <w:tcW w:w="6387" w:type="dxa"/>
          </w:tcPr>
          <w:p w14:paraId="0152F6EB" w14:textId="1DB045B4" w:rsidR="00983D0D" w:rsidRPr="006B51BD" w:rsidRDefault="00983D0D" w:rsidP="00B5501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Only</w:t>
            </w:r>
            <w:r w:rsidRPr="006B51BD">
              <w:rPr>
                <w:b/>
              </w:rPr>
              <w:t xml:space="preserve"> flow cytometry is </w:t>
            </w:r>
            <w:r w:rsidRPr="006B51BD">
              <w:rPr>
                <w:rFonts w:cstheme="minorHAnsi"/>
                <w:b/>
              </w:rPr>
              <w:t>available</w:t>
            </w:r>
          </w:p>
        </w:tc>
        <w:tc>
          <w:tcPr>
            <w:tcW w:w="2581" w:type="dxa"/>
          </w:tcPr>
          <w:p w14:paraId="66D740D4" w14:textId="77777777" w:rsidR="00983D0D" w:rsidRPr="006B51BD" w:rsidRDefault="00983D0D" w:rsidP="00B5501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983D0D" w:rsidRPr="006B51BD" w14:paraId="52C5AB7D" w14:textId="77777777" w:rsidTr="00983D0D">
        <w:trPr>
          <w:trHeight w:val="295"/>
        </w:trPr>
        <w:tc>
          <w:tcPr>
            <w:tcW w:w="6387" w:type="dxa"/>
          </w:tcPr>
          <w:p w14:paraId="36E43B85" w14:textId="4A87D309" w:rsidR="00983D0D" w:rsidRPr="006B51BD" w:rsidRDefault="00983D0D" w:rsidP="00B5501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 xml:space="preserve">Both </w:t>
            </w:r>
            <w:r w:rsidRPr="006B51BD">
              <w:rPr>
                <w:b/>
              </w:rPr>
              <w:t>molecular PCR and flow cytometry are available</w:t>
            </w:r>
          </w:p>
        </w:tc>
        <w:tc>
          <w:tcPr>
            <w:tcW w:w="2581" w:type="dxa"/>
          </w:tcPr>
          <w:p w14:paraId="6CCC23D2" w14:textId="77777777" w:rsidR="00983D0D" w:rsidRPr="006B51BD" w:rsidRDefault="00983D0D" w:rsidP="00B5501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0450BB26" w14:textId="77777777" w:rsidR="00F05DEA" w:rsidRPr="006B51BD" w:rsidRDefault="00F05DEA" w:rsidP="00F05DEA">
      <w:pPr>
        <w:pStyle w:val="Bullets1"/>
        <w:numPr>
          <w:ilvl w:val="0"/>
          <w:numId w:val="0"/>
        </w:numPr>
      </w:pPr>
    </w:p>
    <w:p w14:paraId="06007836" w14:textId="2CEF5627" w:rsidR="00E579E0" w:rsidRPr="006B51BD" w:rsidRDefault="00E579E0" w:rsidP="00E579E0">
      <w:pPr>
        <w:pStyle w:val="Bullets1"/>
        <w:numPr>
          <w:ilvl w:val="0"/>
          <w:numId w:val="0"/>
        </w:numPr>
      </w:pPr>
      <w:r w:rsidRPr="006B51BD">
        <w:t>Q1</w:t>
      </w:r>
      <w:r w:rsidR="003700C3" w:rsidRPr="006B51BD">
        <w:t>6d</w:t>
      </w:r>
      <w:r w:rsidRPr="006B51BD">
        <w:t>. How often did you use each method in the past 12 months for conducting the MRD prognostic test in patients in first-line treatment?</w:t>
      </w:r>
    </w:p>
    <w:p w14:paraId="5B10633E" w14:textId="77777777" w:rsidR="00E579E0" w:rsidRPr="006B51BD" w:rsidRDefault="00E579E0" w:rsidP="00E579E0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tate the number of patients you tested by each method for each group of patients over the past 12 months (options can sum to more than 100%, if samples from the same patient were sent for testing by each method).</w:t>
      </w:r>
    </w:p>
    <w:p w14:paraId="3E4A8B7A" w14:textId="3EBE1DAF" w:rsidR="00E579E0" w:rsidRPr="006B51BD" w:rsidRDefault="00E579E0" w:rsidP="00E579E0">
      <w:pPr>
        <w:pStyle w:val="BodyText"/>
        <w:rPr>
          <w:color w:val="00B050"/>
        </w:rPr>
      </w:pPr>
      <w:r w:rsidRPr="006B51BD">
        <w:rPr>
          <w:color w:val="00B050"/>
        </w:rPr>
        <w:t xml:space="preserve"> </w:t>
      </w:r>
    </w:p>
    <w:tbl>
      <w:tblPr>
        <w:tblStyle w:val="PRMATableAccent1"/>
        <w:tblW w:w="9468" w:type="dxa"/>
        <w:tblBorders>
          <w:top w:val="none" w:sz="0" w:space="0" w:color="auto"/>
          <w:lef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2268"/>
        <w:gridCol w:w="1559"/>
        <w:gridCol w:w="2268"/>
        <w:gridCol w:w="1389"/>
      </w:tblGrid>
      <w:tr w:rsidR="00EB129A" w:rsidRPr="006B51BD" w14:paraId="695B3908" w14:textId="77777777" w:rsidTr="00EB129A">
        <w:trPr>
          <w:trHeight w:val="237"/>
        </w:trPr>
        <w:tc>
          <w:tcPr>
            <w:tcW w:w="1984" w:type="dxa"/>
          </w:tcPr>
          <w:p w14:paraId="6F2DC43A" w14:textId="77777777" w:rsidR="00EB129A" w:rsidRPr="006B51BD" w:rsidRDefault="00EB129A" w:rsidP="00B5501D">
            <w:pPr>
              <w:pStyle w:val="TableBody"/>
              <w:rPr>
                <w:rStyle w:val="Bold"/>
              </w:rPr>
            </w:pPr>
          </w:p>
        </w:tc>
        <w:tc>
          <w:tcPr>
            <w:tcW w:w="3827" w:type="dxa"/>
            <w:gridSpan w:val="2"/>
          </w:tcPr>
          <w:p w14:paraId="49CDDFA7" w14:textId="77777777" w:rsidR="00EB129A" w:rsidRPr="006B51BD" w:rsidRDefault="00EB129A" w:rsidP="00B5501D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657" w:type="dxa"/>
            <w:gridSpan w:val="2"/>
          </w:tcPr>
          <w:p w14:paraId="7A09E9CC" w14:textId="77777777" w:rsidR="00EB129A" w:rsidRPr="006B51BD" w:rsidRDefault="00EB129A" w:rsidP="00B5501D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EB129A" w:rsidRPr="006B51BD" w14:paraId="0A579E0D" w14:textId="77777777" w:rsidTr="00EB129A">
        <w:trPr>
          <w:trHeight w:val="237"/>
        </w:trPr>
        <w:tc>
          <w:tcPr>
            <w:tcW w:w="1984" w:type="dxa"/>
          </w:tcPr>
          <w:p w14:paraId="6CC65BE5" w14:textId="61F1E5FA" w:rsidR="00EB129A" w:rsidRPr="006B51BD" w:rsidRDefault="00EB129A" w:rsidP="00287AAB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>Total number of patients in caseload</w:t>
            </w:r>
          </w:p>
        </w:tc>
        <w:tc>
          <w:tcPr>
            <w:tcW w:w="2268" w:type="dxa"/>
          </w:tcPr>
          <w:p w14:paraId="10C0621F" w14:textId="1FBD2B97" w:rsidR="00EB129A" w:rsidRPr="006B51BD" w:rsidRDefault="00EB129A" w:rsidP="00546DA3">
            <w:pPr>
              <w:pStyle w:val="TableBody"/>
              <w:rPr>
                <w:rStyle w:val="Bold"/>
                <w:b w:val="0"/>
                <w:color w:val="00B050"/>
              </w:rPr>
            </w:pPr>
          </w:p>
        </w:tc>
        <w:tc>
          <w:tcPr>
            <w:tcW w:w="1559" w:type="dxa"/>
          </w:tcPr>
          <w:p w14:paraId="3F80F18A" w14:textId="6897F701" w:rsidR="00EB129A" w:rsidRPr="00EB129A" w:rsidRDefault="00EB129A" w:rsidP="00287AAB">
            <w:pPr>
              <w:pStyle w:val="TableBody"/>
              <w:rPr>
                <w:rStyle w:val="Bold"/>
                <w:b w:val="0"/>
                <w:highlight w:val="lightGray"/>
              </w:rPr>
            </w:pPr>
          </w:p>
        </w:tc>
        <w:tc>
          <w:tcPr>
            <w:tcW w:w="2268" w:type="dxa"/>
          </w:tcPr>
          <w:p w14:paraId="50BF1067" w14:textId="1D2C36FE" w:rsidR="00EB129A" w:rsidRPr="006B51BD" w:rsidRDefault="00EB129A" w:rsidP="00546DA3">
            <w:pPr>
              <w:pStyle w:val="TableBody"/>
              <w:rPr>
                <w:rStyle w:val="Bold"/>
                <w:b w:val="0"/>
                <w:color w:val="00B050"/>
              </w:rPr>
            </w:pPr>
          </w:p>
        </w:tc>
        <w:tc>
          <w:tcPr>
            <w:tcW w:w="1389" w:type="dxa"/>
          </w:tcPr>
          <w:p w14:paraId="4CE50E04" w14:textId="778D7F25" w:rsidR="00EB129A" w:rsidRPr="006B51BD" w:rsidRDefault="00EB129A" w:rsidP="00287AAB">
            <w:pPr>
              <w:pStyle w:val="TableBody"/>
              <w:rPr>
                <w:rStyle w:val="Bold"/>
              </w:rPr>
            </w:pPr>
          </w:p>
        </w:tc>
      </w:tr>
      <w:tr w:rsidR="00EB129A" w:rsidRPr="006B51BD" w14:paraId="497FD6DE" w14:textId="51812C8B" w:rsidTr="00EB129A">
        <w:trPr>
          <w:trHeight w:val="237"/>
        </w:trPr>
        <w:tc>
          <w:tcPr>
            <w:tcW w:w="1984" w:type="dxa"/>
          </w:tcPr>
          <w:p w14:paraId="59CFC238" w14:textId="4D114B79" w:rsidR="00EB129A" w:rsidRPr="006B51BD" w:rsidRDefault="00EB129A" w:rsidP="00287AAB">
            <w:pPr>
              <w:pStyle w:val="TableBody"/>
              <w:rPr>
                <w:rStyle w:val="Bold"/>
              </w:rPr>
            </w:pPr>
            <w:r w:rsidRPr="006B51BD">
              <w:rPr>
                <w:rFonts w:cstheme="minorHAnsi"/>
                <w:b/>
              </w:rPr>
              <w:t>Total number of patients with a sample sent for MRD prognostic test</w:t>
            </w:r>
          </w:p>
        </w:tc>
        <w:tc>
          <w:tcPr>
            <w:tcW w:w="2268" w:type="dxa"/>
          </w:tcPr>
          <w:p w14:paraId="6263D3F4" w14:textId="373E11E7" w:rsidR="00EB129A" w:rsidRPr="006B51BD" w:rsidRDefault="00EB129A" w:rsidP="00287AAB">
            <w:pPr>
              <w:pStyle w:val="TableBody"/>
              <w:rPr>
                <w:rStyle w:val="Bold"/>
                <w:rFonts w:cstheme="minorHAnsi"/>
                <w:b w:val="0"/>
                <w:color w:val="00B050"/>
              </w:rPr>
            </w:pPr>
          </w:p>
        </w:tc>
        <w:tc>
          <w:tcPr>
            <w:tcW w:w="1559" w:type="dxa"/>
          </w:tcPr>
          <w:p w14:paraId="125AD389" w14:textId="28EBC266" w:rsidR="00EB129A" w:rsidRPr="00EB129A" w:rsidRDefault="00EB129A" w:rsidP="00287AAB">
            <w:pPr>
              <w:pStyle w:val="TableBody"/>
              <w:rPr>
                <w:rStyle w:val="Bold"/>
                <w:highlight w:val="lightGray"/>
              </w:rPr>
            </w:pPr>
          </w:p>
        </w:tc>
        <w:tc>
          <w:tcPr>
            <w:tcW w:w="2268" w:type="dxa"/>
          </w:tcPr>
          <w:p w14:paraId="7253A0CA" w14:textId="444668A5" w:rsidR="00EB129A" w:rsidRPr="006B51BD" w:rsidRDefault="00EB129A" w:rsidP="00281F8C">
            <w:pPr>
              <w:pStyle w:val="TableBody"/>
              <w:rPr>
                <w:rStyle w:val="Bold"/>
                <w:rFonts w:cstheme="minorHAnsi"/>
                <w:b w:val="0"/>
                <w:color w:val="00B050"/>
              </w:rPr>
            </w:pPr>
          </w:p>
        </w:tc>
        <w:tc>
          <w:tcPr>
            <w:tcW w:w="1389" w:type="dxa"/>
          </w:tcPr>
          <w:p w14:paraId="4171E58B" w14:textId="0A53A236" w:rsidR="00EB129A" w:rsidRPr="006B51BD" w:rsidRDefault="00EB129A" w:rsidP="00287AAB">
            <w:pPr>
              <w:pStyle w:val="TableBody"/>
              <w:rPr>
                <w:rStyle w:val="Bold"/>
              </w:rPr>
            </w:pPr>
          </w:p>
        </w:tc>
      </w:tr>
      <w:tr w:rsidR="00EB129A" w:rsidRPr="006B51BD" w14:paraId="54928194" w14:textId="77777777" w:rsidTr="00EB129A">
        <w:trPr>
          <w:trHeight w:val="305"/>
        </w:trPr>
        <w:tc>
          <w:tcPr>
            <w:tcW w:w="1984" w:type="dxa"/>
          </w:tcPr>
          <w:p w14:paraId="23524DEA" w14:textId="77777777" w:rsidR="00EB129A" w:rsidRPr="006B51BD" w:rsidRDefault="00EB129A" w:rsidP="00287AAB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lastRenderedPageBreak/>
              <w:t>Number of patients with sample sent for testing using PCR</w:t>
            </w:r>
          </w:p>
        </w:tc>
        <w:tc>
          <w:tcPr>
            <w:tcW w:w="2268" w:type="dxa"/>
          </w:tcPr>
          <w:p w14:paraId="081F60A6" w14:textId="6341A0C9" w:rsidR="00EB129A" w:rsidRPr="006B51BD" w:rsidRDefault="00EB129A" w:rsidP="00287AAB">
            <w:pPr>
              <w:pStyle w:val="TableBody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6CB6F6F" w14:textId="2E0D240F" w:rsidR="00EB129A" w:rsidRPr="006B51BD" w:rsidRDefault="00EB129A" w:rsidP="00094A11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>%</w:t>
            </w:r>
          </w:p>
        </w:tc>
        <w:tc>
          <w:tcPr>
            <w:tcW w:w="2268" w:type="dxa"/>
          </w:tcPr>
          <w:p w14:paraId="5E511F3F" w14:textId="5C294886" w:rsidR="00EB129A" w:rsidRPr="006B51BD" w:rsidRDefault="00EB129A" w:rsidP="00287AAB">
            <w:pPr>
              <w:pStyle w:val="TableBody"/>
              <w:rPr>
                <w:rFonts w:cstheme="minorHAnsi"/>
              </w:rPr>
            </w:pPr>
          </w:p>
        </w:tc>
        <w:tc>
          <w:tcPr>
            <w:tcW w:w="1389" w:type="dxa"/>
          </w:tcPr>
          <w:p w14:paraId="692892BE" w14:textId="492D2977" w:rsidR="00EB129A" w:rsidRPr="006B51BD" w:rsidRDefault="00EB129A" w:rsidP="00094A11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>%</w:t>
            </w:r>
          </w:p>
        </w:tc>
      </w:tr>
      <w:tr w:rsidR="00EB129A" w:rsidRPr="006B51BD" w14:paraId="311BE88E" w14:textId="77777777" w:rsidTr="00EB129A">
        <w:trPr>
          <w:trHeight w:val="59"/>
        </w:trPr>
        <w:tc>
          <w:tcPr>
            <w:tcW w:w="1984" w:type="dxa"/>
          </w:tcPr>
          <w:p w14:paraId="77F84DD1" w14:textId="67918EFE" w:rsidR="00EB129A" w:rsidRPr="006B51BD" w:rsidRDefault="00EB129A" w:rsidP="00287AAB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 xml:space="preserve">Number of patients with sample sent for testing using </w:t>
            </w:r>
            <w:r w:rsidRPr="006B51BD">
              <w:rPr>
                <w:b/>
              </w:rPr>
              <w:t>flow cytometry</w:t>
            </w:r>
          </w:p>
        </w:tc>
        <w:tc>
          <w:tcPr>
            <w:tcW w:w="2268" w:type="dxa"/>
          </w:tcPr>
          <w:p w14:paraId="012B4516" w14:textId="67C21F00" w:rsidR="00EB129A" w:rsidRPr="006B51BD" w:rsidRDefault="00EB129A" w:rsidP="00287AAB">
            <w:pPr>
              <w:pStyle w:val="TableBody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06097F" w14:textId="649CA826" w:rsidR="00EB129A" w:rsidRPr="006B51BD" w:rsidRDefault="00EB129A" w:rsidP="00094A11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>%</w:t>
            </w:r>
          </w:p>
        </w:tc>
        <w:tc>
          <w:tcPr>
            <w:tcW w:w="2268" w:type="dxa"/>
          </w:tcPr>
          <w:p w14:paraId="7AB3A6DF" w14:textId="36D01A91" w:rsidR="00EB129A" w:rsidRPr="006B51BD" w:rsidRDefault="00EB129A" w:rsidP="00287AAB">
            <w:pPr>
              <w:pStyle w:val="TableBody"/>
              <w:rPr>
                <w:rFonts w:cstheme="minorHAnsi"/>
              </w:rPr>
            </w:pPr>
          </w:p>
        </w:tc>
        <w:tc>
          <w:tcPr>
            <w:tcW w:w="1389" w:type="dxa"/>
          </w:tcPr>
          <w:p w14:paraId="5915B70A" w14:textId="68EBA58D" w:rsidR="00EB129A" w:rsidRPr="006B51BD" w:rsidRDefault="00EB129A" w:rsidP="00094A11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808080" w:themeColor="background2" w:themeShade="80"/>
              </w:rPr>
              <w:t>%</w:t>
            </w:r>
          </w:p>
        </w:tc>
      </w:tr>
    </w:tbl>
    <w:p w14:paraId="37509C27" w14:textId="77777777" w:rsidR="00E579E0" w:rsidRPr="006B51BD" w:rsidRDefault="00E579E0" w:rsidP="00E579E0">
      <w:pPr>
        <w:pStyle w:val="BodyText"/>
      </w:pPr>
    </w:p>
    <w:p w14:paraId="52596EDC" w14:textId="4A3190B3" w:rsidR="007E0E89" w:rsidRPr="006B51BD" w:rsidRDefault="007E0E89" w:rsidP="007E0E89">
      <w:pPr>
        <w:pStyle w:val="BodyTextbeforeTableFigurewithnoCaption"/>
      </w:pPr>
      <w:r w:rsidRPr="006B51BD">
        <w:t>Q1</w:t>
      </w:r>
      <w:r w:rsidR="003700C3" w:rsidRPr="006B51BD">
        <w:t>6e</w:t>
      </w:r>
      <w:r w:rsidRPr="006B51BD">
        <w:t xml:space="preserve">. What type of laboratory did you use to conduct MRD </w:t>
      </w:r>
      <w:r w:rsidR="00F059CB" w:rsidRPr="006B51BD">
        <w:t>prognostic</w:t>
      </w:r>
      <w:r w:rsidRPr="006B51BD">
        <w:t xml:space="preserve"> tests by PCR or flow cytometry, respectively?</w:t>
      </w:r>
    </w:p>
    <w:p w14:paraId="461A5233" w14:textId="7AD03BB3" w:rsidR="009B1F49" w:rsidRPr="006B51BD" w:rsidRDefault="009B1F49" w:rsidP="009B1F49">
      <w:pPr>
        <w:pStyle w:val="BodyText"/>
      </w:pPr>
      <w:r w:rsidRPr="006B51BD">
        <w:t>Please distinguish between a central laboratory (e.g. serving multiple institutions, potentially a reference centre for a protocol or trial), and a local laboratory (e.g. within your institution).</w:t>
      </w:r>
    </w:p>
    <w:p w14:paraId="4D81629B" w14:textId="77777777" w:rsidR="009B1F49" w:rsidRPr="006B51BD" w:rsidRDefault="009B1F49" w:rsidP="009B1F49">
      <w:pPr>
        <w:pStyle w:val="Bullets1"/>
        <w:numPr>
          <w:ilvl w:val="0"/>
          <w:numId w:val="0"/>
        </w:numPr>
        <w:ind w:left="425" w:hanging="425"/>
        <w:rPr>
          <w:rFonts w:cstheme="minorHAnsi"/>
          <w:i/>
          <w:color w:val="808080" w:themeColor="background2" w:themeShade="80"/>
        </w:rPr>
      </w:pPr>
      <w:r w:rsidRPr="006B51BD">
        <w:rPr>
          <w:rFonts w:cstheme="minorHAnsi"/>
          <w:i/>
          <w:color w:val="808080" w:themeColor="background2" w:themeShade="80"/>
        </w:rPr>
        <w:t>Please select all options that apply for each group of patients.</w:t>
      </w:r>
    </w:p>
    <w:p w14:paraId="77B0AC92" w14:textId="77777777" w:rsidR="009B1F49" w:rsidRPr="006B51BD" w:rsidRDefault="009B1F49" w:rsidP="009B1F49">
      <w:pPr>
        <w:pStyle w:val="BodyText"/>
        <w:rPr>
          <w:color w:val="00B050"/>
        </w:rPr>
      </w:pPr>
    </w:p>
    <w:tbl>
      <w:tblPr>
        <w:tblStyle w:val="PRMATableAccent1"/>
        <w:tblW w:w="967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157"/>
        <w:gridCol w:w="1799"/>
        <w:gridCol w:w="1800"/>
        <w:gridCol w:w="1800"/>
        <w:gridCol w:w="2114"/>
      </w:tblGrid>
      <w:tr w:rsidR="00094A11" w:rsidRPr="006B51BD" w14:paraId="2BAF144E" w14:textId="77777777" w:rsidTr="00094A11">
        <w:trPr>
          <w:trHeight w:val="76"/>
        </w:trPr>
        <w:tc>
          <w:tcPr>
            <w:tcW w:w="2157" w:type="dxa"/>
          </w:tcPr>
          <w:p w14:paraId="72664C9D" w14:textId="77777777" w:rsidR="00094A11" w:rsidRPr="006B51BD" w:rsidRDefault="00094A11" w:rsidP="00514D99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3599" w:type="dxa"/>
            <w:gridSpan w:val="2"/>
          </w:tcPr>
          <w:p w14:paraId="59961F44" w14:textId="77777777" w:rsidR="00094A11" w:rsidRPr="006B51BD" w:rsidRDefault="00094A11" w:rsidP="00514D99">
            <w:pPr>
              <w:pStyle w:val="TableBody"/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914" w:type="dxa"/>
            <w:gridSpan w:val="2"/>
          </w:tcPr>
          <w:p w14:paraId="6F3A53D5" w14:textId="77777777" w:rsidR="00094A11" w:rsidRPr="006B51BD" w:rsidRDefault="00094A11" w:rsidP="00514D99">
            <w:pPr>
              <w:pStyle w:val="TableBody"/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094A11" w:rsidRPr="006B51BD" w14:paraId="3BEC1A8F" w14:textId="77777777" w:rsidTr="00094A11">
        <w:trPr>
          <w:trHeight w:val="76"/>
        </w:trPr>
        <w:tc>
          <w:tcPr>
            <w:tcW w:w="2157" w:type="dxa"/>
          </w:tcPr>
          <w:p w14:paraId="11866818" w14:textId="77777777" w:rsidR="00094A11" w:rsidRPr="006B51BD" w:rsidRDefault="00094A11" w:rsidP="00514D99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1799" w:type="dxa"/>
          </w:tcPr>
          <w:p w14:paraId="6C54091A" w14:textId="77777777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1800" w:type="dxa"/>
          </w:tcPr>
          <w:p w14:paraId="6EEE26F9" w14:textId="77777777" w:rsidR="00094A11" w:rsidRPr="006B51BD" w:rsidRDefault="00094A11" w:rsidP="00514D99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Flow cytometry</w:t>
            </w:r>
          </w:p>
        </w:tc>
        <w:tc>
          <w:tcPr>
            <w:tcW w:w="1800" w:type="dxa"/>
          </w:tcPr>
          <w:p w14:paraId="415A1A77" w14:textId="77777777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2114" w:type="dxa"/>
          </w:tcPr>
          <w:p w14:paraId="38B61262" w14:textId="77777777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b/>
              </w:rPr>
              <w:t>Flow cytometry</w:t>
            </w:r>
          </w:p>
        </w:tc>
      </w:tr>
      <w:tr w:rsidR="00094A11" w:rsidRPr="006B51BD" w14:paraId="272BA44E" w14:textId="77777777" w:rsidTr="00094A11">
        <w:trPr>
          <w:trHeight w:val="76"/>
        </w:trPr>
        <w:tc>
          <w:tcPr>
            <w:tcW w:w="2157" w:type="dxa"/>
          </w:tcPr>
          <w:p w14:paraId="4EFA8935" w14:textId="77777777" w:rsidR="00094A11" w:rsidRPr="006B51BD" w:rsidRDefault="00094A11" w:rsidP="00514D99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799" w:type="dxa"/>
          </w:tcPr>
          <w:p w14:paraId="7C6EA811" w14:textId="32BC98A6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1800" w:type="dxa"/>
          </w:tcPr>
          <w:p w14:paraId="3C329102" w14:textId="24E6144A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1800" w:type="dxa"/>
          </w:tcPr>
          <w:p w14:paraId="7AF1C4E0" w14:textId="3D300511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2114" w:type="dxa"/>
          </w:tcPr>
          <w:p w14:paraId="281ACCB3" w14:textId="722B8640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</w:tr>
      <w:tr w:rsidR="00094A11" w:rsidRPr="006B51BD" w14:paraId="68EBD0E7" w14:textId="77777777" w:rsidTr="00094A11">
        <w:trPr>
          <w:trHeight w:val="103"/>
        </w:trPr>
        <w:tc>
          <w:tcPr>
            <w:tcW w:w="2157" w:type="dxa"/>
          </w:tcPr>
          <w:p w14:paraId="67E94E88" w14:textId="77777777" w:rsidR="00094A11" w:rsidRPr="006B51BD" w:rsidRDefault="00094A11" w:rsidP="00514D99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799" w:type="dxa"/>
          </w:tcPr>
          <w:p w14:paraId="7C76B4FC" w14:textId="07A375AD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1800" w:type="dxa"/>
          </w:tcPr>
          <w:p w14:paraId="710A11DE" w14:textId="29A51554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1800" w:type="dxa"/>
          </w:tcPr>
          <w:p w14:paraId="2A5C6843" w14:textId="763F36F0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  <w:tc>
          <w:tcPr>
            <w:tcW w:w="2114" w:type="dxa"/>
          </w:tcPr>
          <w:p w14:paraId="36189A7F" w14:textId="0ACA4934" w:rsidR="00094A11" w:rsidRPr="006B51BD" w:rsidRDefault="00094A11" w:rsidP="00514D99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Tick box]</w:t>
            </w:r>
          </w:p>
        </w:tc>
      </w:tr>
    </w:tbl>
    <w:p w14:paraId="39BA14CC" w14:textId="77777777" w:rsidR="009B1F49" w:rsidRPr="006B51BD" w:rsidRDefault="009B1F49" w:rsidP="007E0E89">
      <w:pPr>
        <w:pStyle w:val="Bullets1"/>
        <w:numPr>
          <w:ilvl w:val="0"/>
          <w:numId w:val="0"/>
        </w:numPr>
      </w:pPr>
    </w:p>
    <w:p w14:paraId="501D6047" w14:textId="44BB19B7" w:rsidR="007E0E89" w:rsidRPr="006B51BD" w:rsidRDefault="007E0E89" w:rsidP="007E0E89">
      <w:pPr>
        <w:pStyle w:val="Bullets1"/>
        <w:numPr>
          <w:ilvl w:val="0"/>
          <w:numId w:val="0"/>
        </w:numPr>
      </w:pPr>
      <w:r w:rsidRPr="006B51BD">
        <w:t>Q1</w:t>
      </w:r>
      <w:r w:rsidR="009E24E3" w:rsidRPr="006B51BD">
        <w:t>6f</w:t>
      </w:r>
      <w:r w:rsidRPr="006B51BD">
        <w:t xml:space="preserve">. How do you determine which laboratory to use for the MRD </w:t>
      </w:r>
      <w:r w:rsidR="002E5E25" w:rsidRPr="006B51BD">
        <w:t>prognostic</w:t>
      </w:r>
      <w:r w:rsidRPr="006B51BD">
        <w:t xml:space="preserve"> testing?</w:t>
      </w:r>
    </w:p>
    <w:p w14:paraId="08ADF8F5" w14:textId="28D4283C" w:rsidR="00A36E83" w:rsidRPr="006B51BD" w:rsidRDefault="00A36E83" w:rsidP="00A36E83">
      <w:pPr>
        <w:pStyle w:val="Bullets1"/>
        <w:numPr>
          <w:ilvl w:val="0"/>
          <w:numId w:val="0"/>
        </w:numPr>
        <w:ind w:left="425" w:hanging="425"/>
        <w:rPr>
          <w:rFonts w:cstheme="minorHAnsi"/>
          <w:iCs/>
          <w:color w:val="00B050"/>
        </w:rPr>
      </w:pPr>
      <w:r w:rsidRPr="006B51BD">
        <w:rPr>
          <w:rFonts w:cstheme="minorHAnsi"/>
          <w:i/>
          <w:color w:val="808080" w:themeColor="background2" w:themeShade="80"/>
        </w:rPr>
        <w:t xml:space="preserve">Please select all options that apply for each </w:t>
      </w:r>
      <w:r w:rsidR="004B5284" w:rsidRPr="006B51BD">
        <w:rPr>
          <w:rFonts w:cstheme="minorHAnsi"/>
          <w:i/>
          <w:color w:val="808080" w:themeColor="background2" w:themeShade="80"/>
        </w:rPr>
        <w:t>method</w:t>
      </w:r>
      <w:r w:rsidRPr="006B51BD">
        <w:rPr>
          <w:rFonts w:cstheme="minorHAnsi"/>
          <w:i/>
          <w:color w:val="808080" w:themeColor="background2" w:themeShade="80"/>
        </w:rPr>
        <w:t>.</w:t>
      </w:r>
    </w:p>
    <w:p w14:paraId="45192D6F" w14:textId="56822758" w:rsidR="007E0E89" w:rsidRPr="006B51BD" w:rsidRDefault="007E0E89" w:rsidP="007E0E89">
      <w:pPr>
        <w:pStyle w:val="BodyText"/>
        <w:rPr>
          <w:color w:val="00B050"/>
        </w:rPr>
      </w:pPr>
    </w:p>
    <w:tbl>
      <w:tblPr>
        <w:tblStyle w:val="PRMATableAccent1"/>
        <w:tblW w:w="935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291"/>
        <w:gridCol w:w="1529"/>
        <w:gridCol w:w="1417"/>
        <w:gridCol w:w="1560"/>
        <w:gridCol w:w="1559"/>
      </w:tblGrid>
      <w:tr w:rsidR="00094A11" w:rsidRPr="006B51BD" w14:paraId="153CF625" w14:textId="77777777" w:rsidTr="00094A11">
        <w:trPr>
          <w:trHeight w:val="76"/>
        </w:trPr>
        <w:tc>
          <w:tcPr>
            <w:tcW w:w="3291" w:type="dxa"/>
          </w:tcPr>
          <w:p w14:paraId="1B8BC8BA" w14:textId="77777777" w:rsidR="00094A11" w:rsidRPr="006B51BD" w:rsidRDefault="00094A11" w:rsidP="00A36E83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2946" w:type="dxa"/>
            <w:gridSpan w:val="2"/>
          </w:tcPr>
          <w:p w14:paraId="5CA042B0" w14:textId="007BC9B4" w:rsidR="00094A11" w:rsidRPr="006B51BD" w:rsidRDefault="00094A11" w:rsidP="00A36E83">
            <w:pPr>
              <w:pStyle w:val="TableBody"/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3119" w:type="dxa"/>
            <w:gridSpan w:val="2"/>
          </w:tcPr>
          <w:p w14:paraId="0B2B3FD8" w14:textId="18537C36" w:rsidR="00094A11" w:rsidRPr="006B51BD" w:rsidRDefault="00094A11" w:rsidP="00A36E83">
            <w:pPr>
              <w:pStyle w:val="TableBody"/>
            </w:pPr>
            <w:r w:rsidRPr="006B51BD">
              <w:rPr>
                <w:rStyle w:val="Bold"/>
              </w:rPr>
              <w:t>Flow cytometry</w:t>
            </w:r>
          </w:p>
        </w:tc>
      </w:tr>
      <w:tr w:rsidR="00094A11" w:rsidRPr="006B51BD" w14:paraId="5381C207" w14:textId="77777777" w:rsidTr="00094A11">
        <w:trPr>
          <w:trHeight w:val="76"/>
        </w:trPr>
        <w:tc>
          <w:tcPr>
            <w:tcW w:w="3291" w:type="dxa"/>
          </w:tcPr>
          <w:p w14:paraId="627C2721" w14:textId="77777777" w:rsidR="00094A11" w:rsidRPr="006B51BD" w:rsidRDefault="00094A11" w:rsidP="00A36E83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1529" w:type="dxa"/>
          </w:tcPr>
          <w:p w14:paraId="4FF61792" w14:textId="4A079C3D" w:rsidR="00094A11" w:rsidRPr="006B51BD" w:rsidRDefault="00094A11" w:rsidP="00A36E83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417" w:type="dxa"/>
          </w:tcPr>
          <w:p w14:paraId="2EF31C2C" w14:textId="55908E71" w:rsidR="00094A11" w:rsidRPr="006B51BD" w:rsidRDefault="00094A11" w:rsidP="00A36E83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560" w:type="dxa"/>
          </w:tcPr>
          <w:p w14:paraId="3F8C9F8C" w14:textId="3B50B3A1" w:rsidR="00094A11" w:rsidRPr="006B51BD" w:rsidRDefault="00094A11" w:rsidP="00A36E83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559" w:type="dxa"/>
          </w:tcPr>
          <w:p w14:paraId="10D1965A" w14:textId="260E3D60" w:rsidR="00094A11" w:rsidRPr="006B51BD" w:rsidRDefault="00094A11" w:rsidP="00A36E83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Local</w:t>
            </w:r>
          </w:p>
        </w:tc>
      </w:tr>
      <w:tr w:rsidR="00094A11" w:rsidRPr="006B51BD" w14:paraId="5EFABA92" w14:textId="77777777" w:rsidTr="00094A11">
        <w:trPr>
          <w:trHeight w:val="237"/>
        </w:trPr>
        <w:tc>
          <w:tcPr>
            <w:tcW w:w="3291" w:type="dxa"/>
          </w:tcPr>
          <w:p w14:paraId="62777F55" w14:textId="77777777" w:rsidR="00094A11" w:rsidRPr="006B51BD" w:rsidRDefault="00094A11" w:rsidP="009426A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It is the reference laboratory specified in the treatment protocol/trial I most commonly follow for this group of patients</w:t>
            </w:r>
          </w:p>
        </w:tc>
        <w:tc>
          <w:tcPr>
            <w:tcW w:w="1529" w:type="dxa"/>
          </w:tcPr>
          <w:p w14:paraId="1D5CD884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417" w:type="dxa"/>
          </w:tcPr>
          <w:p w14:paraId="0DEB045E" w14:textId="34634425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60" w:type="dxa"/>
          </w:tcPr>
          <w:p w14:paraId="0C133769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59" w:type="dxa"/>
          </w:tcPr>
          <w:p w14:paraId="58415F88" w14:textId="6474D4A9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094A11" w:rsidRPr="006B51BD" w14:paraId="5DB72057" w14:textId="77777777" w:rsidTr="00094A11">
        <w:trPr>
          <w:trHeight w:val="20"/>
        </w:trPr>
        <w:tc>
          <w:tcPr>
            <w:tcW w:w="3291" w:type="dxa"/>
          </w:tcPr>
          <w:p w14:paraId="17AF2AB3" w14:textId="77777777" w:rsidR="00094A11" w:rsidRPr="006B51BD" w:rsidRDefault="00094A11" w:rsidP="009426A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There are local financial arrangements with the laboratory</w:t>
            </w:r>
          </w:p>
        </w:tc>
        <w:tc>
          <w:tcPr>
            <w:tcW w:w="1529" w:type="dxa"/>
          </w:tcPr>
          <w:p w14:paraId="3605D0E5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417" w:type="dxa"/>
          </w:tcPr>
          <w:p w14:paraId="182BC00E" w14:textId="5F39FFA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60" w:type="dxa"/>
          </w:tcPr>
          <w:p w14:paraId="61738AE9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59" w:type="dxa"/>
          </w:tcPr>
          <w:p w14:paraId="28A504D5" w14:textId="710F326E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094A11" w:rsidRPr="006B51BD" w14:paraId="504BE487" w14:textId="77777777" w:rsidTr="00094A11">
        <w:trPr>
          <w:trHeight w:val="149"/>
        </w:trPr>
        <w:tc>
          <w:tcPr>
            <w:tcW w:w="3291" w:type="dxa"/>
          </w:tcPr>
          <w:p w14:paraId="75657E24" w14:textId="77777777" w:rsidR="00094A11" w:rsidRPr="006B51BD" w:rsidRDefault="00094A11" w:rsidP="009426A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The laboratory is close to my centre</w:t>
            </w:r>
          </w:p>
        </w:tc>
        <w:tc>
          <w:tcPr>
            <w:tcW w:w="1529" w:type="dxa"/>
          </w:tcPr>
          <w:p w14:paraId="51A51660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417" w:type="dxa"/>
          </w:tcPr>
          <w:p w14:paraId="45583EE9" w14:textId="4F119D0F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60" w:type="dxa"/>
          </w:tcPr>
          <w:p w14:paraId="657248E8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59" w:type="dxa"/>
          </w:tcPr>
          <w:p w14:paraId="6C63EB6F" w14:textId="6F0E9A66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094A11" w:rsidRPr="006B51BD" w14:paraId="4E728D3D" w14:textId="77777777" w:rsidTr="00094A11">
        <w:trPr>
          <w:trHeight w:val="46"/>
        </w:trPr>
        <w:tc>
          <w:tcPr>
            <w:tcW w:w="3291" w:type="dxa"/>
          </w:tcPr>
          <w:p w14:paraId="10E95730" w14:textId="7507BAF8" w:rsidR="00094A11" w:rsidRPr="006B51BD" w:rsidRDefault="00094A11" w:rsidP="00094A11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Other ______________</w:t>
            </w:r>
            <w:r w:rsidRPr="006B51BD">
              <w:rPr>
                <w:color w:val="00B050"/>
              </w:rPr>
              <w:t xml:space="preserve"> </w:t>
            </w:r>
          </w:p>
        </w:tc>
        <w:tc>
          <w:tcPr>
            <w:tcW w:w="1529" w:type="dxa"/>
          </w:tcPr>
          <w:p w14:paraId="62C27CC4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417" w:type="dxa"/>
          </w:tcPr>
          <w:p w14:paraId="5A394B1C" w14:textId="71C317CC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60" w:type="dxa"/>
          </w:tcPr>
          <w:p w14:paraId="63035E31" w14:textId="77777777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559" w:type="dxa"/>
          </w:tcPr>
          <w:p w14:paraId="134162A8" w14:textId="1E461F63" w:rsidR="00094A11" w:rsidRPr="006B51BD" w:rsidRDefault="00094A11" w:rsidP="009426AD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54C131DD" w14:textId="77777777" w:rsidR="003257C4" w:rsidRPr="006B51BD" w:rsidRDefault="003257C4" w:rsidP="00F059CB">
      <w:pPr>
        <w:pStyle w:val="Bullets1"/>
        <w:numPr>
          <w:ilvl w:val="0"/>
          <w:numId w:val="0"/>
        </w:numPr>
      </w:pPr>
    </w:p>
    <w:p w14:paraId="3B2B8C7F" w14:textId="6F909758" w:rsidR="00541D2C" w:rsidRPr="006B51BD" w:rsidRDefault="00541D2C" w:rsidP="00541D2C">
      <w:pPr>
        <w:pStyle w:val="Bullets1"/>
        <w:numPr>
          <w:ilvl w:val="0"/>
          <w:numId w:val="0"/>
        </w:numPr>
      </w:pPr>
      <w:r w:rsidRPr="006B51BD">
        <w:t>Q16</w:t>
      </w:r>
      <w:r w:rsidR="00CC6263" w:rsidRPr="006B51BD">
        <w:t>g</w:t>
      </w:r>
      <w:r w:rsidRPr="006B51BD">
        <w:t>. Do the laboratory(s) you use follow national or international standardized protocols for MRD determination (e.g. from the EuroFlow or EuroMRD consortiums)?</w:t>
      </w:r>
    </w:p>
    <w:p w14:paraId="6AB61C52" w14:textId="221F8A3E" w:rsidR="004B5284" w:rsidRPr="006B51BD" w:rsidRDefault="004B5284" w:rsidP="00541D2C">
      <w:pPr>
        <w:pStyle w:val="BodyText"/>
        <w:rPr>
          <w:color w:val="00B050"/>
        </w:rPr>
      </w:pPr>
      <w:r w:rsidRPr="006B51BD">
        <w:rPr>
          <w:rFonts w:cstheme="minorHAnsi"/>
          <w:i/>
          <w:color w:val="808080" w:themeColor="background2" w:themeShade="80"/>
        </w:rPr>
        <w:t>Please select the option that applies for each method</w:t>
      </w:r>
      <w:r w:rsidRPr="006B51BD">
        <w:rPr>
          <w:color w:val="00B050"/>
        </w:rPr>
        <w:t>.</w:t>
      </w:r>
    </w:p>
    <w:p w14:paraId="10B9A63A" w14:textId="77777777" w:rsidR="00541D2C" w:rsidRPr="006B51BD" w:rsidRDefault="00541D2C" w:rsidP="00541D2C">
      <w:pPr>
        <w:pStyle w:val="Bullets1"/>
        <w:numPr>
          <w:ilvl w:val="0"/>
          <w:numId w:val="0"/>
        </w:numPr>
      </w:pPr>
    </w:p>
    <w:tbl>
      <w:tblPr>
        <w:tblStyle w:val="PRMATableAccent1"/>
        <w:tblW w:w="935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291"/>
        <w:gridCol w:w="1529"/>
        <w:gridCol w:w="1417"/>
        <w:gridCol w:w="1560"/>
        <w:gridCol w:w="1559"/>
      </w:tblGrid>
      <w:tr w:rsidR="00094A11" w:rsidRPr="006B51BD" w14:paraId="4C54DB6B" w14:textId="77777777" w:rsidTr="00094A11">
        <w:trPr>
          <w:trHeight w:val="76"/>
        </w:trPr>
        <w:tc>
          <w:tcPr>
            <w:tcW w:w="3291" w:type="dxa"/>
          </w:tcPr>
          <w:p w14:paraId="1A3C540F" w14:textId="77777777" w:rsidR="00094A11" w:rsidRPr="006B51BD" w:rsidRDefault="00094A11" w:rsidP="00F6102A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2946" w:type="dxa"/>
            <w:gridSpan w:val="2"/>
          </w:tcPr>
          <w:p w14:paraId="17718A7C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3119" w:type="dxa"/>
            <w:gridSpan w:val="2"/>
          </w:tcPr>
          <w:p w14:paraId="79DA7203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Flow cytometry</w:t>
            </w:r>
          </w:p>
        </w:tc>
      </w:tr>
      <w:tr w:rsidR="00094A11" w:rsidRPr="006B51BD" w14:paraId="2493C588" w14:textId="77777777" w:rsidTr="00094A11">
        <w:trPr>
          <w:trHeight w:val="21"/>
        </w:trPr>
        <w:tc>
          <w:tcPr>
            <w:tcW w:w="3291" w:type="dxa"/>
          </w:tcPr>
          <w:p w14:paraId="38F1143C" w14:textId="77777777" w:rsidR="00094A11" w:rsidRPr="006B51BD" w:rsidRDefault="00094A11" w:rsidP="00F6102A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1529" w:type="dxa"/>
          </w:tcPr>
          <w:p w14:paraId="13A224EE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417" w:type="dxa"/>
          </w:tcPr>
          <w:p w14:paraId="4E6F7DDA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560" w:type="dxa"/>
          </w:tcPr>
          <w:p w14:paraId="263BE14C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559" w:type="dxa"/>
          </w:tcPr>
          <w:p w14:paraId="623EF6ED" w14:textId="77777777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Local</w:t>
            </w:r>
          </w:p>
        </w:tc>
      </w:tr>
      <w:tr w:rsidR="00094A11" w:rsidRPr="006B51BD" w14:paraId="60E41E40" w14:textId="77777777" w:rsidTr="00094A11">
        <w:trPr>
          <w:trHeight w:val="237"/>
        </w:trPr>
        <w:tc>
          <w:tcPr>
            <w:tcW w:w="3291" w:type="dxa"/>
          </w:tcPr>
          <w:p w14:paraId="2AD83E51" w14:textId="77777777" w:rsidR="00094A11" w:rsidRPr="006B51BD" w:rsidRDefault="00094A11" w:rsidP="00F6102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Yes</w:t>
            </w:r>
          </w:p>
        </w:tc>
        <w:tc>
          <w:tcPr>
            <w:tcW w:w="1529" w:type="dxa"/>
          </w:tcPr>
          <w:p w14:paraId="44DB813E" w14:textId="2F073D4C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417" w:type="dxa"/>
          </w:tcPr>
          <w:p w14:paraId="33F9FCDE" w14:textId="76A4C56C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60" w:type="dxa"/>
          </w:tcPr>
          <w:p w14:paraId="1866A638" w14:textId="5DDE378B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59" w:type="dxa"/>
          </w:tcPr>
          <w:p w14:paraId="35037674" w14:textId="70CE840D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</w:tr>
      <w:tr w:rsidR="00094A11" w:rsidRPr="006B51BD" w14:paraId="17A8449E" w14:textId="77777777" w:rsidTr="00094A11">
        <w:trPr>
          <w:trHeight w:val="20"/>
        </w:trPr>
        <w:tc>
          <w:tcPr>
            <w:tcW w:w="3291" w:type="dxa"/>
          </w:tcPr>
          <w:p w14:paraId="270DD5B8" w14:textId="77777777" w:rsidR="00094A11" w:rsidRPr="006B51BD" w:rsidRDefault="00094A11" w:rsidP="00F6102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No</w:t>
            </w:r>
          </w:p>
        </w:tc>
        <w:tc>
          <w:tcPr>
            <w:tcW w:w="1529" w:type="dxa"/>
          </w:tcPr>
          <w:p w14:paraId="58CCB10F" w14:textId="3BDF5AE2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417" w:type="dxa"/>
          </w:tcPr>
          <w:p w14:paraId="3FB175A6" w14:textId="2A36A4A4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60" w:type="dxa"/>
          </w:tcPr>
          <w:p w14:paraId="15FB3C0C" w14:textId="3105A8E3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59" w:type="dxa"/>
          </w:tcPr>
          <w:p w14:paraId="623B4A8F" w14:textId="3DACD910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</w:tr>
      <w:tr w:rsidR="00094A11" w:rsidRPr="006B51BD" w14:paraId="668CC372" w14:textId="77777777" w:rsidTr="00094A11">
        <w:trPr>
          <w:trHeight w:val="20"/>
        </w:trPr>
        <w:tc>
          <w:tcPr>
            <w:tcW w:w="3291" w:type="dxa"/>
          </w:tcPr>
          <w:p w14:paraId="65E59355" w14:textId="77777777" w:rsidR="00094A11" w:rsidRPr="006B51BD" w:rsidRDefault="00094A11" w:rsidP="00F6102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Not sure</w:t>
            </w:r>
          </w:p>
        </w:tc>
        <w:tc>
          <w:tcPr>
            <w:tcW w:w="1529" w:type="dxa"/>
          </w:tcPr>
          <w:p w14:paraId="33520523" w14:textId="02AE5FFB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417" w:type="dxa"/>
          </w:tcPr>
          <w:p w14:paraId="6C9BE0B6" w14:textId="0D57016C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60" w:type="dxa"/>
          </w:tcPr>
          <w:p w14:paraId="33088D85" w14:textId="412CDAB1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  <w:tc>
          <w:tcPr>
            <w:tcW w:w="1559" w:type="dxa"/>
          </w:tcPr>
          <w:p w14:paraId="6A29F444" w14:textId="2B101BD9" w:rsidR="00094A11" w:rsidRPr="006B51BD" w:rsidRDefault="00094A11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</w:rPr>
              <w:t>[Radio button]</w:t>
            </w:r>
          </w:p>
        </w:tc>
      </w:tr>
    </w:tbl>
    <w:p w14:paraId="56989E81" w14:textId="77777777" w:rsidR="00541D2C" w:rsidRPr="006B51BD" w:rsidRDefault="00541D2C" w:rsidP="00E80730">
      <w:pPr>
        <w:pStyle w:val="Bullets1"/>
        <w:numPr>
          <w:ilvl w:val="0"/>
          <w:numId w:val="0"/>
        </w:numPr>
      </w:pPr>
    </w:p>
    <w:p w14:paraId="18D92FDF" w14:textId="53F67727" w:rsidR="006851AF" w:rsidRPr="006B51BD" w:rsidRDefault="006074EA" w:rsidP="00E80730">
      <w:pPr>
        <w:pStyle w:val="Bullets1"/>
        <w:numPr>
          <w:ilvl w:val="0"/>
          <w:numId w:val="0"/>
        </w:numPr>
      </w:pPr>
      <w:r w:rsidRPr="006B51BD">
        <w:lastRenderedPageBreak/>
        <w:t>Q</w:t>
      </w:r>
      <w:r w:rsidR="00921407" w:rsidRPr="006B51BD">
        <w:t>1</w:t>
      </w:r>
      <w:r w:rsidR="00EE1F1E" w:rsidRPr="006B51BD">
        <w:t>7</w:t>
      </w:r>
      <w:r w:rsidRPr="006B51BD">
        <w:t>.</w:t>
      </w:r>
      <w:r w:rsidR="006851AF" w:rsidRPr="006B51BD">
        <w:t xml:space="preserve"> </w:t>
      </w:r>
      <w:r w:rsidR="003257C4" w:rsidRPr="006B51BD">
        <w:t>W</w:t>
      </w:r>
      <w:r w:rsidR="00C57E91" w:rsidRPr="006B51BD">
        <w:t xml:space="preserve">hat was the average number of </w:t>
      </w:r>
      <w:r w:rsidR="002A2E2F" w:rsidRPr="006B51BD">
        <w:t>day</w:t>
      </w:r>
      <w:r w:rsidR="00C57E91" w:rsidRPr="006B51BD">
        <w:t xml:space="preserve">s from taking a sample for the </w:t>
      </w:r>
      <w:r w:rsidR="00C57E91" w:rsidRPr="006B51BD">
        <w:rPr>
          <w:b/>
        </w:rPr>
        <w:t>MRD prognostic test</w:t>
      </w:r>
      <w:r w:rsidR="00C57E91" w:rsidRPr="006B51BD">
        <w:t xml:space="preserve"> to receiving the </w:t>
      </w:r>
      <w:r w:rsidR="007F088A" w:rsidRPr="006B51BD">
        <w:t>t</w:t>
      </w:r>
      <w:r w:rsidR="00C57E91" w:rsidRPr="006B51BD">
        <w:t>est results?</w:t>
      </w:r>
    </w:p>
    <w:p w14:paraId="083F2F8B" w14:textId="24B7E4E1" w:rsidR="000662CD" w:rsidRPr="006B51BD" w:rsidRDefault="00435FBC" w:rsidP="00435FBC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 xml:space="preserve">Please </w:t>
      </w:r>
      <w:r w:rsidR="006108EA" w:rsidRPr="006B51BD">
        <w:rPr>
          <w:rFonts w:cstheme="minorHAnsi"/>
          <w:i/>
          <w:iCs/>
          <w:color w:val="808080"/>
        </w:rPr>
        <w:t>state</w:t>
      </w:r>
      <w:r w:rsidRPr="006B51BD">
        <w:rPr>
          <w:rFonts w:cstheme="minorHAnsi"/>
          <w:i/>
          <w:iCs/>
          <w:color w:val="808080"/>
        </w:rPr>
        <w:t xml:space="preserve"> the number of </w:t>
      </w:r>
      <w:r w:rsidR="00A8563E" w:rsidRPr="006B51BD">
        <w:rPr>
          <w:rFonts w:cstheme="minorHAnsi"/>
          <w:i/>
          <w:iCs/>
          <w:color w:val="808080"/>
        </w:rPr>
        <w:t xml:space="preserve">days </w:t>
      </w:r>
      <w:r w:rsidRPr="006B51BD">
        <w:rPr>
          <w:rFonts w:cstheme="minorHAnsi"/>
          <w:i/>
          <w:iCs/>
          <w:color w:val="808080"/>
        </w:rPr>
        <w:t>for each group of patients</w:t>
      </w:r>
      <w:r w:rsidR="00D350D7" w:rsidRPr="006B51BD">
        <w:rPr>
          <w:rFonts w:cstheme="minorHAnsi"/>
          <w:i/>
          <w:iCs/>
          <w:color w:val="808080"/>
        </w:rPr>
        <w:t xml:space="preserve"> and each method</w:t>
      </w:r>
      <w:r w:rsidRPr="006B51BD">
        <w:rPr>
          <w:rFonts w:cstheme="minorHAnsi"/>
          <w:i/>
          <w:iCs/>
          <w:color w:val="808080"/>
        </w:rPr>
        <w:t>.</w:t>
      </w:r>
    </w:p>
    <w:p w14:paraId="0DFCDA91" w14:textId="7D194D3D" w:rsidR="00856BC0" w:rsidRPr="006B51BD" w:rsidRDefault="00856BC0" w:rsidP="00856BC0">
      <w:pPr>
        <w:pStyle w:val="Bullets1"/>
        <w:numPr>
          <w:ilvl w:val="0"/>
          <w:numId w:val="0"/>
        </w:numPr>
        <w:ind w:left="425" w:hanging="425"/>
        <w:rPr>
          <w:rFonts w:cstheme="minorHAnsi"/>
          <w:iCs/>
          <w:color w:val="00B050"/>
        </w:rPr>
      </w:pPr>
    </w:p>
    <w:tbl>
      <w:tblPr>
        <w:tblStyle w:val="PRMATableAccent1"/>
        <w:tblW w:w="9610" w:type="dxa"/>
        <w:tblBorders>
          <w:top w:val="none" w:sz="0" w:space="0" w:color="auto"/>
          <w:lef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059"/>
        <w:gridCol w:w="1060"/>
        <w:gridCol w:w="1059"/>
        <w:gridCol w:w="1060"/>
        <w:gridCol w:w="1059"/>
        <w:gridCol w:w="1060"/>
        <w:gridCol w:w="1059"/>
        <w:gridCol w:w="1060"/>
      </w:tblGrid>
      <w:tr w:rsidR="00412315" w:rsidRPr="006B51BD" w14:paraId="7B1BF1E2" w14:textId="77777777" w:rsidTr="00412315">
        <w:trPr>
          <w:trHeight w:val="381"/>
        </w:trPr>
        <w:tc>
          <w:tcPr>
            <w:tcW w:w="1134" w:type="dxa"/>
          </w:tcPr>
          <w:p w14:paraId="1FA84761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4238" w:type="dxa"/>
            <w:gridSpan w:val="4"/>
          </w:tcPr>
          <w:p w14:paraId="15C70C4A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4238" w:type="dxa"/>
            <w:gridSpan w:val="4"/>
          </w:tcPr>
          <w:p w14:paraId="102F2144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412315" w:rsidRPr="006B51BD" w14:paraId="3465944F" w14:textId="77777777" w:rsidTr="00412315">
        <w:trPr>
          <w:trHeight w:val="381"/>
        </w:trPr>
        <w:tc>
          <w:tcPr>
            <w:tcW w:w="1134" w:type="dxa"/>
          </w:tcPr>
          <w:p w14:paraId="0A9F8DB0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2119" w:type="dxa"/>
            <w:gridSpan w:val="2"/>
          </w:tcPr>
          <w:p w14:paraId="260B4EAA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2119" w:type="dxa"/>
            <w:gridSpan w:val="2"/>
          </w:tcPr>
          <w:p w14:paraId="1AD58C4D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Flow cytometry</w:t>
            </w:r>
          </w:p>
        </w:tc>
        <w:tc>
          <w:tcPr>
            <w:tcW w:w="2119" w:type="dxa"/>
            <w:gridSpan w:val="2"/>
          </w:tcPr>
          <w:p w14:paraId="0D7436D3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PCR</w:t>
            </w:r>
          </w:p>
        </w:tc>
        <w:tc>
          <w:tcPr>
            <w:tcW w:w="2119" w:type="dxa"/>
            <w:gridSpan w:val="2"/>
          </w:tcPr>
          <w:p w14:paraId="3E67EFC1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Flow cytometry</w:t>
            </w:r>
          </w:p>
        </w:tc>
      </w:tr>
      <w:tr w:rsidR="00412315" w:rsidRPr="006B51BD" w14:paraId="555A690B" w14:textId="77777777" w:rsidTr="00412315">
        <w:trPr>
          <w:trHeight w:val="381"/>
        </w:trPr>
        <w:tc>
          <w:tcPr>
            <w:tcW w:w="1134" w:type="dxa"/>
          </w:tcPr>
          <w:p w14:paraId="2884233C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1059" w:type="dxa"/>
          </w:tcPr>
          <w:p w14:paraId="70486BCB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060" w:type="dxa"/>
          </w:tcPr>
          <w:p w14:paraId="255C3106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059" w:type="dxa"/>
          </w:tcPr>
          <w:p w14:paraId="5CD18AC5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060" w:type="dxa"/>
          </w:tcPr>
          <w:p w14:paraId="6DC58E5E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059" w:type="dxa"/>
          </w:tcPr>
          <w:p w14:paraId="4EF38E14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060" w:type="dxa"/>
          </w:tcPr>
          <w:p w14:paraId="709E7EB0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Central</w:t>
            </w:r>
          </w:p>
        </w:tc>
        <w:tc>
          <w:tcPr>
            <w:tcW w:w="1059" w:type="dxa"/>
          </w:tcPr>
          <w:p w14:paraId="0B6F1596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Local</w:t>
            </w:r>
          </w:p>
        </w:tc>
        <w:tc>
          <w:tcPr>
            <w:tcW w:w="1060" w:type="dxa"/>
          </w:tcPr>
          <w:p w14:paraId="3F9BC17B" w14:textId="77777777" w:rsidR="00412315" w:rsidRPr="006B51BD" w:rsidRDefault="00412315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Central</w:t>
            </w:r>
          </w:p>
        </w:tc>
      </w:tr>
      <w:tr w:rsidR="00412315" w:rsidRPr="006B51BD" w14:paraId="6C95BFA1" w14:textId="77777777" w:rsidTr="00412315">
        <w:trPr>
          <w:trHeight w:val="381"/>
        </w:trPr>
        <w:tc>
          <w:tcPr>
            <w:tcW w:w="1134" w:type="dxa"/>
          </w:tcPr>
          <w:p w14:paraId="32A9A1F2" w14:textId="77777777" w:rsidR="00412315" w:rsidRPr="006B51BD" w:rsidRDefault="00412315" w:rsidP="00F6102A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6B51BD">
              <w:rPr>
                <w:b/>
              </w:rPr>
              <w:t>Number of days</w:t>
            </w:r>
            <w:r w:rsidRPr="006B51BD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059" w:type="dxa"/>
          </w:tcPr>
          <w:p w14:paraId="30B6A0C0" w14:textId="7A76CD22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  <w:tc>
          <w:tcPr>
            <w:tcW w:w="1060" w:type="dxa"/>
          </w:tcPr>
          <w:p w14:paraId="6941A570" w14:textId="3AA87DC6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  <w:tc>
          <w:tcPr>
            <w:tcW w:w="1059" w:type="dxa"/>
          </w:tcPr>
          <w:p w14:paraId="1674A2AA" w14:textId="6CEDE879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 </w:t>
            </w:r>
          </w:p>
        </w:tc>
        <w:tc>
          <w:tcPr>
            <w:tcW w:w="1060" w:type="dxa"/>
          </w:tcPr>
          <w:p w14:paraId="13911998" w14:textId="7DFC5819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  <w:tc>
          <w:tcPr>
            <w:tcW w:w="1059" w:type="dxa"/>
          </w:tcPr>
          <w:p w14:paraId="408F9AC9" w14:textId="54CCB7E2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 </w:t>
            </w:r>
          </w:p>
        </w:tc>
        <w:tc>
          <w:tcPr>
            <w:tcW w:w="1060" w:type="dxa"/>
          </w:tcPr>
          <w:p w14:paraId="6031DE32" w14:textId="4CB73C3B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  <w:tc>
          <w:tcPr>
            <w:tcW w:w="1059" w:type="dxa"/>
          </w:tcPr>
          <w:p w14:paraId="74260172" w14:textId="2C8E8930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  <w:tc>
          <w:tcPr>
            <w:tcW w:w="1060" w:type="dxa"/>
          </w:tcPr>
          <w:p w14:paraId="71127815" w14:textId="7331C389" w:rsidR="00412315" w:rsidRPr="006B51BD" w:rsidRDefault="00412315" w:rsidP="0041231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</w:rPr>
              <w:t xml:space="preserve">____ days </w:t>
            </w:r>
          </w:p>
        </w:tc>
      </w:tr>
    </w:tbl>
    <w:p w14:paraId="0DD65C2D" w14:textId="77777777" w:rsidR="00FA5DBD" w:rsidRPr="006B51BD" w:rsidRDefault="00FA5DBD" w:rsidP="00E80730">
      <w:pPr>
        <w:pStyle w:val="Bullets1"/>
        <w:numPr>
          <w:ilvl w:val="0"/>
          <w:numId w:val="0"/>
        </w:numPr>
      </w:pPr>
    </w:p>
    <w:p w14:paraId="7B350FF9" w14:textId="784099BE" w:rsidR="001B63B4" w:rsidRPr="006B51BD" w:rsidRDefault="001B63B4" w:rsidP="00CA4641">
      <w:pPr>
        <w:pStyle w:val="Bullets1"/>
        <w:numPr>
          <w:ilvl w:val="0"/>
          <w:numId w:val="0"/>
        </w:numPr>
      </w:pPr>
      <w:r w:rsidRPr="006B51BD">
        <w:t>The following question relates to the results of the MRD prognostic test.</w:t>
      </w:r>
    </w:p>
    <w:p w14:paraId="209F354C" w14:textId="47723302" w:rsidR="000662CD" w:rsidRPr="006B51BD" w:rsidRDefault="00B77347" w:rsidP="00CA4641">
      <w:pPr>
        <w:pStyle w:val="Bullets1"/>
        <w:numPr>
          <w:ilvl w:val="0"/>
          <w:numId w:val="0"/>
        </w:numPr>
      </w:pPr>
      <w:r w:rsidRPr="006B51BD">
        <w:t>Q</w:t>
      </w:r>
      <w:r w:rsidR="00EE1F1E" w:rsidRPr="006B51BD">
        <w:t>18</w:t>
      </w:r>
      <w:r w:rsidR="00CC6263" w:rsidRPr="006B51BD">
        <w:t>a</w:t>
      </w:r>
      <w:r w:rsidR="00CA4641" w:rsidRPr="006B51BD">
        <w:t xml:space="preserve">. What threshold do you most commonly associate with </w:t>
      </w:r>
      <w:r w:rsidR="00E363DB" w:rsidRPr="006B51BD">
        <w:t>establishing whether a patient</w:t>
      </w:r>
      <w:r w:rsidR="00CA4641" w:rsidRPr="006B51BD">
        <w:t xml:space="preserve"> has MRD</w:t>
      </w:r>
      <w:r w:rsidR="001E4B1C" w:rsidRPr="006B51BD">
        <w:t>−</w:t>
      </w:r>
      <w:r w:rsidR="00CA4641" w:rsidRPr="006B51BD">
        <w:t xml:space="preserve"> status</w:t>
      </w:r>
      <w:r w:rsidR="000567DC" w:rsidRPr="006B51BD">
        <w:t>?</w:t>
      </w:r>
    </w:p>
    <w:p w14:paraId="54E8F667" w14:textId="78F9D581" w:rsidR="006C2BDF" w:rsidRPr="006B51BD" w:rsidRDefault="006C2BDF" w:rsidP="006C2BDF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 only</w:t>
      </w:r>
      <w:r w:rsidR="00A27E46" w:rsidRPr="006B51BD">
        <w:rPr>
          <w:rFonts w:cstheme="minorHAnsi"/>
          <w:i/>
          <w:iCs/>
          <w:color w:val="808080"/>
        </w:rPr>
        <w:t xml:space="preserve"> for each method of MRD testing</w:t>
      </w:r>
      <w:r w:rsidRPr="006B51BD">
        <w:rPr>
          <w:rFonts w:cstheme="minorHAnsi"/>
          <w:i/>
          <w:iCs/>
          <w:color w:val="808080"/>
        </w:rPr>
        <w:t xml:space="preserve">. </w:t>
      </w:r>
      <w:r w:rsidR="008924E0" w:rsidRPr="006B51BD">
        <w:rPr>
          <w:rFonts w:cstheme="minorHAnsi"/>
          <w:i/>
          <w:iCs/>
          <w:color w:val="808080"/>
        </w:rPr>
        <w:t>If you select “other”, please state</w:t>
      </w:r>
      <w:r w:rsidRPr="006B51BD">
        <w:rPr>
          <w:rFonts w:cstheme="minorHAnsi"/>
          <w:i/>
          <w:iCs/>
          <w:color w:val="808080"/>
        </w:rPr>
        <w:t xml:space="preserve"> the threshold you use. </w:t>
      </w:r>
    </w:p>
    <w:p w14:paraId="64FB65B1" w14:textId="57275B73" w:rsidR="00E06170" w:rsidRPr="006B51BD" w:rsidRDefault="00E06170" w:rsidP="00E06170">
      <w:pPr>
        <w:pStyle w:val="BodyText"/>
        <w:rPr>
          <w:color w:val="00B050"/>
        </w:rPr>
      </w:pPr>
    </w:p>
    <w:tbl>
      <w:tblPr>
        <w:tblStyle w:val="PRMATableAccent1"/>
        <w:tblW w:w="9639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536"/>
        <w:gridCol w:w="1984"/>
        <w:gridCol w:w="3119"/>
      </w:tblGrid>
      <w:tr w:rsidR="00412315" w:rsidRPr="005F3918" w14:paraId="6FED9DB0" w14:textId="77777777" w:rsidTr="00412315">
        <w:trPr>
          <w:trHeight w:val="237"/>
        </w:trPr>
        <w:tc>
          <w:tcPr>
            <w:tcW w:w="4536" w:type="dxa"/>
          </w:tcPr>
          <w:p w14:paraId="6D615493" w14:textId="0405034E" w:rsidR="00412315" w:rsidRPr="005F3918" w:rsidRDefault="00412315" w:rsidP="00AE72DC">
            <w:pPr>
              <w:pStyle w:val="TableBody"/>
              <w:rPr>
                <w:rStyle w:val="Bold"/>
              </w:rPr>
            </w:pPr>
          </w:p>
        </w:tc>
        <w:tc>
          <w:tcPr>
            <w:tcW w:w="1984" w:type="dxa"/>
          </w:tcPr>
          <w:p w14:paraId="49F68802" w14:textId="3ECFC2F4" w:rsidR="00412315" w:rsidRPr="005F3918" w:rsidRDefault="00412315" w:rsidP="00AE72DC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Results based on PCR</w:t>
            </w:r>
          </w:p>
        </w:tc>
        <w:tc>
          <w:tcPr>
            <w:tcW w:w="3119" w:type="dxa"/>
          </w:tcPr>
          <w:p w14:paraId="11CC9144" w14:textId="02E80353" w:rsidR="00412315" w:rsidRPr="005F3918" w:rsidRDefault="00412315" w:rsidP="00AE72DC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Results based on flow cytometry</w:t>
            </w:r>
          </w:p>
        </w:tc>
      </w:tr>
      <w:tr w:rsidR="00412315" w:rsidRPr="005F3918" w14:paraId="0C2F1A2C" w14:textId="77777777" w:rsidTr="00412315">
        <w:trPr>
          <w:trHeight w:val="237"/>
        </w:trPr>
        <w:tc>
          <w:tcPr>
            <w:tcW w:w="4536" w:type="dxa"/>
          </w:tcPr>
          <w:p w14:paraId="42CB93CF" w14:textId="29F18E76" w:rsidR="00412315" w:rsidRPr="005F3918" w:rsidRDefault="00412315" w:rsidP="00DD54F6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MRD− if % leukemic cells &lt;10</w:t>
            </w:r>
            <w:r w:rsidRPr="005F3918">
              <w:rPr>
                <w:rFonts w:cstheme="minorHAnsi"/>
                <w:b/>
                <w:vertAlign w:val="superscript"/>
              </w:rPr>
              <w:t>−2</w:t>
            </w:r>
          </w:p>
        </w:tc>
        <w:tc>
          <w:tcPr>
            <w:tcW w:w="1984" w:type="dxa"/>
          </w:tcPr>
          <w:p w14:paraId="16F2333C" w14:textId="67D1CC40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64A43FC3" w14:textId="7695A1C4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060E7688" w14:textId="77777777" w:rsidTr="00412315">
        <w:trPr>
          <w:trHeight w:val="237"/>
        </w:trPr>
        <w:tc>
          <w:tcPr>
            <w:tcW w:w="4536" w:type="dxa"/>
          </w:tcPr>
          <w:p w14:paraId="0CDA593F" w14:textId="302802E1" w:rsidR="00412315" w:rsidRPr="005F3918" w:rsidRDefault="00412315" w:rsidP="00DD54F6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MRD− if % leukemic cells &lt;10</w:t>
            </w:r>
            <w:r w:rsidRPr="005F3918">
              <w:rPr>
                <w:rFonts w:cstheme="minorHAnsi"/>
                <w:b/>
                <w:vertAlign w:val="superscript"/>
              </w:rPr>
              <w:t>−3</w:t>
            </w:r>
          </w:p>
        </w:tc>
        <w:tc>
          <w:tcPr>
            <w:tcW w:w="1984" w:type="dxa"/>
          </w:tcPr>
          <w:p w14:paraId="2F9E8ABF" w14:textId="656BD955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703D9873" w14:textId="757D78E7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49B962B7" w14:textId="77777777" w:rsidTr="00412315">
        <w:trPr>
          <w:trHeight w:val="237"/>
        </w:trPr>
        <w:tc>
          <w:tcPr>
            <w:tcW w:w="4536" w:type="dxa"/>
          </w:tcPr>
          <w:p w14:paraId="576FDC1A" w14:textId="3BEFF902" w:rsidR="00412315" w:rsidRPr="005F3918" w:rsidRDefault="00412315" w:rsidP="00DD54F6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MRD− if % leukemic cells &lt;10</w:t>
            </w:r>
            <w:r w:rsidRPr="005F3918">
              <w:rPr>
                <w:rFonts w:cstheme="minorHAnsi"/>
                <w:b/>
                <w:vertAlign w:val="superscript"/>
              </w:rPr>
              <w:t>−4</w:t>
            </w:r>
          </w:p>
        </w:tc>
        <w:tc>
          <w:tcPr>
            <w:tcW w:w="1984" w:type="dxa"/>
          </w:tcPr>
          <w:p w14:paraId="795BA849" w14:textId="69942CC1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4C53E65D" w14:textId="7485C53F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442A4248" w14:textId="77777777" w:rsidTr="00412315">
        <w:trPr>
          <w:trHeight w:val="237"/>
        </w:trPr>
        <w:tc>
          <w:tcPr>
            <w:tcW w:w="4536" w:type="dxa"/>
          </w:tcPr>
          <w:p w14:paraId="4F20B151" w14:textId="60CA7E01" w:rsidR="00412315" w:rsidRPr="005F3918" w:rsidRDefault="00412315" w:rsidP="00DD54F6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MRD− if % leukemic cells &lt;10</w:t>
            </w:r>
            <w:r w:rsidRPr="005F3918">
              <w:rPr>
                <w:rFonts w:cstheme="minorHAnsi"/>
                <w:b/>
                <w:vertAlign w:val="superscript"/>
              </w:rPr>
              <w:t>−5</w:t>
            </w:r>
          </w:p>
        </w:tc>
        <w:tc>
          <w:tcPr>
            <w:tcW w:w="1984" w:type="dxa"/>
          </w:tcPr>
          <w:p w14:paraId="343F4FBC" w14:textId="4AECF99F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7BE2BAEE" w14:textId="00312CCC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172FF4A5" w14:textId="77777777" w:rsidTr="00412315">
        <w:trPr>
          <w:trHeight w:val="173"/>
        </w:trPr>
        <w:tc>
          <w:tcPr>
            <w:tcW w:w="4536" w:type="dxa"/>
          </w:tcPr>
          <w:p w14:paraId="243DADE2" w14:textId="6148A57A" w:rsidR="00412315" w:rsidRPr="005F3918" w:rsidRDefault="00412315" w:rsidP="00DD54F6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No detectable leukemic cells</w:t>
            </w:r>
          </w:p>
        </w:tc>
        <w:tc>
          <w:tcPr>
            <w:tcW w:w="1984" w:type="dxa"/>
          </w:tcPr>
          <w:p w14:paraId="6D4475E4" w14:textId="585775BF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766B8DE8" w14:textId="2E4D156D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60282F98" w14:textId="77777777" w:rsidTr="00412315">
        <w:trPr>
          <w:trHeight w:val="237"/>
        </w:trPr>
        <w:tc>
          <w:tcPr>
            <w:tcW w:w="4536" w:type="dxa"/>
          </w:tcPr>
          <w:p w14:paraId="25C91F0E" w14:textId="720574EB" w:rsidR="00412315" w:rsidRPr="005F3918" w:rsidRDefault="00412315" w:rsidP="00412315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1984" w:type="dxa"/>
          </w:tcPr>
          <w:p w14:paraId="2FB93002" w14:textId="5E3BC5CC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19" w:type="dxa"/>
          </w:tcPr>
          <w:p w14:paraId="6E7380FC" w14:textId="361FFCB9" w:rsidR="00412315" w:rsidRPr="005F3918" w:rsidRDefault="00412315" w:rsidP="00DD54F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31068894" w14:textId="77777777" w:rsidR="00E363DB" w:rsidRPr="005F3918" w:rsidRDefault="00E363DB" w:rsidP="00CA4641">
      <w:pPr>
        <w:pStyle w:val="Bullets1"/>
        <w:numPr>
          <w:ilvl w:val="0"/>
          <w:numId w:val="0"/>
        </w:numPr>
      </w:pPr>
    </w:p>
    <w:p w14:paraId="7455B067" w14:textId="687E1D2D" w:rsidR="00567952" w:rsidRPr="005F3918" w:rsidRDefault="00445D47" w:rsidP="00E80730">
      <w:pPr>
        <w:pStyle w:val="Bullets1"/>
        <w:numPr>
          <w:ilvl w:val="0"/>
          <w:numId w:val="0"/>
        </w:numPr>
      </w:pPr>
      <w:r w:rsidRPr="005F3918">
        <w:t>Q</w:t>
      </w:r>
      <w:r w:rsidR="008B7BEA" w:rsidRPr="005F3918">
        <w:t>19</w:t>
      </w:r>
      <w:r w:rsidR="00CF2F96" w:rsidRPr="005F3918">
        <w:t>.</w:t>
      </w:r>
      <w:r w:rsidRPr="005F3918">
        <w:t xml:space="preserve"> </w:t>
      </w:r>
      <w:r w:rsidR="004E780A" w:rsidRPr="005F3918">
        <w:t>W</w:t>
      </w:r>
      <w:r w:rsidRPr="005F3918">
        <w:t xml:space="preserve">hen you </w:t>
      </w:r>
      <w:r w:rsidR="009D3919">
        <w:t xml:space="preserve">have </w:t>
      </w:r>
      <w:r w:rsidRPr="005F3918">
        <w:t>receive</w:t>
      </w:r>
      <w:r w:rsidR="009D3919">
        <w:t>d</w:t>
      </w:r>
      <w:r w:rsidRPr="005F3918">
        <w:t xml:space="preserve"> the results of the </w:t>
      </w:r>
      <w:r w:rsidRPr="005F3918">
        <w:rPr>
          <w:b/>
        </w:rPr>
        <w:t xml:space="preserve">MRD </w:t>
      </w:r>
      <w:r w:rsidR="00D74AD0" w:rsidRPr="005F3918">
        <w:rPr>
          <w:b/>
        </w:rPr>
        <w:t>prognostic test</w:t>
      </w:r>
      <w:r w:rsidRPr="005F3918">
        <w:t xml:space="preserve">, </w:t>
      </w:r>
      <w:r w:rsidR="00A97CD7" w:rsidRPr="005F3918">
        <w:t xml:space="preserve">what </w:t>
      </w:r>
      <w:r w:rsidR="009D3919">
        <w:t>was</w:t>
      </w:r>
      <w:r w:rsidR="00A97CD7" w:rsidRPr="005F3918">
        <w:t xml:space="preserve"> </w:t>
      </w:r>
      <w:r w:rsidR="001D4F16" w:rsidRPr="005F3918">
        <w:t>the most common format for the</w:t>
      </w:r>
      <w:r w:rsidR="00A97CD7" w:rsidRPr="005F3918">
        <w:t xml:space="preserve"> results?</w:t>
      </w:r>
    </w:p>
    <w:p w14:paraId="07E77C31" w14:textId="18BB48BE" w:rsidR="006C2BDF" w:rsidRDefault="006C2BDF" w:rsidP="00E80730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one option only</w:t>
      </w:r>
      <w:r w:rsidR="00A27E46" w:rsidRPr="005F3918">
        <w:rPr>
          <w:rFonts w:cstheme="minorHAnsi"/>
          <w:i/>
          <w:iCs/>
          <w:color w:val="808080"/>
        </w:rPr>
        <w:t xml:space="preserve"> for each testing method</w:t>
      </w:r>
      <w:r w:rsidRPr="005F3918">
        <w:rPr>
          <w:rFonts w:cstheme="minorHAnsi"/>
          <w:i/>
          <w:iCs/>
          <w:color w:val="808080"/>
        </w:rPr>
        <w:t>.</w:t>
      </w:r>
    </w:p>
    <w:p w14:paraId="2E3144A7" w14:textId="33238260" w:rsidR="009E4E15" w:rsidRPr="00265F74" w:rsidRDefault="009E4E15" w:rsidP="00E80730">
      <w:pPr>
        <w:pStyle w:val="Bullets1"/>
        <w:numPr>
          <w:ilvl w:val="0"/>
          <w:numId w:val="0"/>
        </w:numPr>
        <w:rPr>
          <w:color w:val="00B050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544"/>
        <w:gridCol w:w="1417"/>
        <w:gridCol w:w="3686"/>
        <w:gridCol w:w="1559"/>
      </w:tblGrid>
      <w:tr w:rsidR="00412315" w:rsidRPr="005F3918" w14:paraId="73359E5B" w14:textId="627F6E59" w:rsidTr="00412315">
        <w:trPr>
          <w:trHeight w:val="237"/>
        </w:trPr>
        <w:tc>
          <w:tcPr>
            <w:tcW w:w="4961" w:type="dxa"/>
            <w:gridSpan w:val="2"/>
          </w:tcPr>
          <w:p w14:paraId="2C534F05" w14:textId="1D656C0A" w:rsidR="00412315" w:rsidRPr="005F3918" w:rsidRDefault="00412315" w:rsidP="00EC650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Results based on PCR</w:t>
            </w:r>
          </w:p>
        </w:tc>
        <w:tc>
          <w:tcPr>
            <w:tcW w:w="5245" w:type="dxa"/>
            <w:gridSpan w:val="2"/>
          </w:tcPr>
          <w:p w14:paraId="4DB929B1" w14:textId="3635756D" w:rsidR="00412315" w:rsidRPr="005F3918" w:rsidRDefault="00412315" w:rsidP="00EC650E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Results based on flow cytometry</w:t>
            </w:r>
          </w:p>
        </w:tc>
      </w:tr>
      <w:tr w:rsidR="00412315" w:rsidRPr="005F3918" w14:paraId="31EFBC60" w14:textId="77777777" w:rsidTr="00412315">
        <w:trPr>
          <w:trHeight w:val="279"/>
        </w:trPr>
        <w:tc>
          <w:tcPr>
            <w:tcW w:w="10206" w:type="dxa"/>
            <w:gridSpan w:val="4"/>
          </w:tcPr>
          <w:p w14:paraId="37D999D8" w14:textId="7DE50F37" w:rsidR="00412315" w:rsidRPr="00D92309" w:rsidRDefault="00412315" w:rsidP="00A215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5F3918">
              <w:rPr>
                <w:rFonts w:cstheme="minorHAnsi"/>
                <w:b/>
              </w:rPr>
              <w:t>% leukemic cells is reported</w:t>
            </w:r>
          </w:p>
        </w:tc>
      </w:tr>
      <w:tr w:rsidR="00412315" w:rsidRPr="005F3918" w14:paraId="68755A81" w14:textId="53815194" w:rsidTr="00412315">
        <w:trPr>
          <w:trHeight w:val="279"/>
        </w:trPr>
        <w:tc>
          <w:tcPr>
            <w:tcW w:w="3544" w:type="dxa"/>
          </w:tcPr>
          <w:p w14:paraId="672362C1" w14:textId="0E7E4F59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417" w:type="dxa"/>
          </w:tcPr>
          <w:p w14:paraId="335D7CA5" w14:textId="153E37AD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539078C1" w14:textId="1EB6CE1E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559" w:type="dxa"/>
          </w:tcPr>
          <w:p w14:paraId="23237249" w14:textId="5E10C847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1BFCE321" w14:textId="77777777" w:rsidTr="00412315">
        <w:trPr>
          <w:trHeight w:val="237"/>
        </w:trPr>
        <w:tc>
          <w:tcPr>
            <w:tcW w:w="3544" w:type="dxa"/>
          </w:tcPr>
          <w:p w14:paraId="1271F808" w14:textId="09686011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No</w:t>
            </w:r>
          </w:p>
        </w:tc>
        <w:tc>
          <w:tcPr>
            <w:tcW w:w="1417" w:type="dxa"/>
          </w:tcPr>
          <w:p w14:paraId="39450427" w14:textId="0EEAAFDB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27BD1D51" w14:textId="59DD440E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No</w:t>
            </w:r>
          </w:p>
        </w:tc>
        <w:tc>
          <w:tcPr>
            <w:tcW w:w="1559" w:type="dxa"/>
          </w:tcPr>
          <w:p w14:paraId="1D1A7B67" w14:textId="44E02F13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3DEBDED3" w14:textId="77777777" w:rsidTr="00412315">
        <w:trPr>
          <w:trHeight w:val="237"/>
        </w:trPr>
        <w:tc>
          <w:tcPr>
            <w:tcW w:w="10206" w:type="dxa"/>
            <w:gridSpan w:val="4"/>
          </w:tcPr>
          <w:p w14:paraId="645C245D" w14:textId="52697465" w:rsidR="00412315" w:rsidRPr="00D92309" w:rsidRDefault="00412315" w:rsidP="00A215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5F3918">
              <w:rPr>
                <w:rFonts w:cstheme="minorHAnsi"/>
                <w:b/>
              </w:rPr>
              <w:t>Associated threshold of leukemic cells is reported</w:t>
            </w:r>
          </w:p>
        </w:tc>
      </w:tr>
      <w:tr w:rsidR="00412315" w:rsidRPr="005F3918" w14:paraId="680E85A9" w14:textId="21E413FE" w:rsidTr="00412315">
        <w:trPr>
          <w:trHeight w:val="237"/>
        </w:trPr>
        <w:tc>
          <w:tcPr>
            <w:tcW w:w="3544" w:type="dxa"/>
          </w:tcPr>
          <w:p w14:paraId="22C4AD43" w14:textId="26CA94C5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417" w:type="dxa"/>
          </w:tcPr>
          <w:p w14:paraId="664847D6" w14:textId="197C5136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6E37A6FF" w14:textId="31665B8D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559" w:type="dxa"/>
          </w:tcPr>
          <w:p w14:paraId="45DFB6F6" w14:textId="14F2B232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2663C792" w14:textId="77777777" w:rsidTr="00412315">
        <w:trPr>
          <w:trHeight w:val="237"/>
        </w:trPr>
        <w:tc>
          <w:tcPr>
            <w:tcW w:w="3544" w:type="dxa"/>
          </w:tcPr>
          <w:p w14:paraId="3A086C81" w14:textId="3ED31022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No</w:t>
            </w:r>
          </w:p>
        </w:tc>
        <w:tc>
          <w:tcPr>
            <w:tcW w:w="1417" w:type="dxa"/>
          </w:tcPr>
          <w:p w14:paraId="70377317" w14:textId="51444DAC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1A473E95" w14:textId="421EAF02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No</w:t>
            </w:r>
          </w:p>
        </w:tc>
        <w:tc>
          <w:tcPr>
            <w:tcW w:w="1559" w:type="dxa"/>
          </w:tcPr>
          <w:p w14:paraId="3A388C1B" w14:textId="3DAAE888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0A94F51C" w14:textId="77777777" w:rsidTr="00412315">
        <w:trPr>
          <w:trHeight w:val="237"/>
        </w:trPr>
        <w:tc>
          <w:tcPr>
            <w:tcW w:w="10206" w:type="dxa"/>
            <w:gridSpan w:val="4"/>
          </w:tcPr>
          <w:p w14:paraId="6C36BA46" w14:textId="04C38588" w:rsidR="00412315" w:rsidRPr="00D92309" w:rsidRDefault="00412315" w:rsidP="00A21529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5F3918">
              <w:rPr>
                <w:rFonts w:cstheme="minorHAnsi"/>
                <w:b/>
              </w:rPr>
              <w:t>Who determines the MRD status?</w:t>
            </w:r>
          </w:p>
        </w:tc>
      </w:tr>
      <w:tr w:rsidR="00412315" w:rsidRPr="005F3918" w14:paraId="5D297C95" w14:textId="327AE458" w:rsidTr="00412315">
        <w:trPr>
          <w:trHeight w:val="237"/>
        </w:trPr>
        <w:tc>
          <w:tcPr>
            <w:tcW w:w="3544" w:type="dxa"/>
          </w:tcPr>
          <w:p w14:paraId="2ED607C9" w14:textId="13B3BBBD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Laboratory</w:t>
            </w:r>
          </w:p>
        </w:tc>
        <w:tc>
          <w:tcPr>
            <w:tcW w:w="1417" w:type="dxa"/>
          </w:tcPr>
          <w:p w14:paraId="4F4F60F0" w14:textId="5A674CD9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63F5862E" w14:textId="713608B1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Laboratory</w:t>
            </w:r>
          </w:p>
        </w:tc>
        <w:tc>
          <w:tcPr>
            <w:tcW w:w="1559" w:type="dxa"/>
          </w:tcPr>
          <w:p w14:paraId="2F96C9CE" w14:textId="313B2781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1F201AB8" w14:textId="77777777" w:rsidTr="00412315">
        <w:trPr>
          <w:trHeight w:val="237"/>
        </w:trPr>
        <w:tc>
          <w:tcPr>
            <w:tcW w:w="3544" w:type="dxa"/>
          </w:tcPr>
          <w:p w14:paraId="38447ABB" w14:textId="3E9F408E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 xml:space="preserve">The protocol/trial I </w:t>
            </w:r>
            <w:r>
              <w:rPr>
                <w:rFonts w:cstheme="minorHAnsi"/>
              </w:rPr>
              <w:t xml:space="preserve">most commonly </w:t>
            </w:r>
            <w:r w:rsidRPr="005F3918">
              <w:rPr>
                <w:rFonts w:cstheme="minorHAnsi"/>
              </w:rPr>
              <w:t>follow</w:t>
            </w:r>
          </w:p>
        </w:tc>
        <w:tc>
          <w:tcPr>
            <w:tcW w:w="1417" w:type="dxa"/>
          </w:tcPr>
          <w:p w14:paraId="36252842" w14:textId="47FC16D8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4A863B07" w14:textId="21DF78E8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 xml:space="preserve">The protocol/trial I </w:t>
            </w:r>
            <w:r>
              <w:rPr>
                <w:rFonts w:cstheme="minorHAnsi"/>
              </w:rPr>
              <w:t xml:space="preserve">most commonly </w:t>
            </w:r>
            <w:r w:rsidRPr="005F3918">
              <w:rPr>
                <w:rFonts w:cstheme="minorHAnsi"/>
              </w:rPr>
              <w:t>follow</w:t>
            </w:r>
          </w:p>
        </w:tc>
        <w:tc>
          <w:tcPr>
            <w:tcW w:w="1559" w:type="dxa"/>
          </w:tcPr>
          <w:p w14:paraId="1A934739" w14:textId="45674373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748BE24D" w14:textId="77777777" w:rsidTr="00412315">
        <w:trPr>
          <w:trHeight w:val="237"/>
        </w:trPr>
        <w:tc>
          <w:tcPr>
            <w:tcW w:w="3544" w:type="dxa"/>
          </w:tcPr>
          <w:p w14:paraId="0BD31FAD" w14:textId="7E7C4B8B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Determined by another protocol/trial </w:t>
            </w:r>
          </w:p>
        </w:tc>
        <w:tc>
          <w:tcPr>
            <w:tcW w:w="1417" w:type="dxa"/>
          </w:tcPr>
          <w:p w14:paraId="3D72EE6A" w14:textId="2D053988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7D3125AE" w14:textId="152E23D7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Determined by another protocol/trial </w:t>
            </w:r>
          </w:p>
        </w:tc>
        <w:tc>
          <w:tcPr>
            <w:tcW w:w="1559" w:type="dxa"/>
          </w:tcPr>
          <w:p w14:paraId="617F87DC" w14:textId="25936679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412315" w:rsidRPr="005F3918" w14:paraId="235FCEC1" w14:textId="77777777" w:rsidTr="00412315">
        <w:trPr>
          <w:trHeight w:val="237"/>
        </w:trPr>
        <w:tc>
          <w:tcPr>
            <w:tcW w:w="3544" w:type="dxa"/>
          </w:tcPr>
          <w:p w14:paraId="56707D28" w14:textId="59D8A0F7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lastRenderedPageBreak/>
              <w:t>I determine the MRD status</w:t>
            </w:r>
          </w:p>
        </w:tc>
        <w:tc>
          <w:tcPr>
            <w:tcW w:w="1417" w:type="dxa"/>
          </w:tcPr>
          <w:p w14:paraId="347E4EC9" w14:textId="3C7CE0D0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686" w:type="dxa"/>
          </w:tcPr>
          <w:p w14:paraId="6CA13408" w14:textId="2621B47E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5F3918">
              <w:rPr>
                <w:rFonts w:cstheme="minorHAnsi"/>
              </w:rPr>
              <w:t>I determine the MRD status</w:t>
            </w:r>
          </w:p>
        </w:tc>
        <w:tc>
          <w:tcPr>
            <w:tcW w:w="1559" w:type="dxa"/>
          </w:tcPr>
          <w:p w14:paraId="7F560DE4" w14:textId="22CF05AD" w:rsidR="00412315" w:rsidRPr="005F3918" w:rsidRDefault="00412315" w:rsidP="00A2152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2714B4E6" w14:textId="31F2E315" w:rsidR="005426C7" w:rsidRPr="004F0D5E" w:rsidRDefault="005426C7" w:rsidP="005426C7">
      <w:pPr>
        <w:pStyle w:val="BodyTextbeforeTableFigurewithnoCaption"/>
        <w:tabs>
          <w:tab w:val="left" w:pos="1833"/>
        </w:tabs>
        <w:rPr>
          <w:rFonts w:eastAsia="Calibri"/>
          <w:color w:val="00B050"/>
          <w:lang w:val="en-US"/>
        </w:rPr>
      </w:pPr>
      <w:r>
        <w:rPr>
          <w:rFonts w:eastAsia="Calibri"/>
          <w:color w:val="00B050"/>
          <w:lang w:val="en-US"/>
        </w:rPr>
        <w:tab/>
      </w:r>
    </w:p>
    <w:p w14:paraId="4563E96E" w14:textId="2F232DA0" w:rsidR="000662CD" w:rsidRPr="005F3918" w:rsidRDefault="009657B0" w:rsidP="009657B0">
      <w:r w:rsidRPr="005F3918">
        <w:t xml:space="preserve">The following questions relate </w:t>
      </w:r>
      <w:r w:rsidR="00336749" w:rsidRPr="005F3918">
        <w:t xml:space="preserve">to the results of the prognostic MRD test and how that has influenced </w:t>
      </w:r>
      <w:r w:rsidR="003D1B98" w:rsidRPr="005F3918">
        <w:t xml:space="preserve">your </w:t>
      </w:r>
      <w:r w:rsidR="00336749" w:rsidRPr="005F3918">
        <w:t>treatment decisions</w:t>
      </w:r>
      <w:r w:rsidR="003D1B98" w:rsidRPr="005F3918">
        <w:t>.</w:t>
      </w:r>
      <w:r w:rsidR="000662CD" w:rsidRPr="005F3918">
        <w:t xml:space="preserve"> </w:t>
      </w:r>
      <w:r w:rsidR="003D1B98" w:rsidRPr="005F3918">
        <w:t xml:space="preserve">The questions should be answered in relation to </w:t>
      </w:r>
      <w:r w:rsidRPr="005F3918">
        <w:t xml:space="preserve">your caseload of </w:t>
      </w:r>
      <w:r w:rsidR="00494CD6" w:rsidRPr="005F3918">
        <w:t>adults with B-precursor ALL whom you have treated in first line</w:t>
      </w:r>
      <w:r w:rsidR="003D1B98" w:rsidRPr="005F3918">
        <w:t xml:space="preserve"> </w:t>
      </w:r>
      <w:r w:rsidR="00494CD6" w:rsidRPr="005F3918">
        <w:t>over the past 12</w:t>
      </w:r>
      <w:r w:rsidR="000662CD" w:rsidRPr="005F3918">
        <w:t> month</w:t>
      </w:r>
      <w:r w:rsidR="003D1B98" w:rsidRPr="005F3918">
        <w:t>s</w:t>
      </w:r>
      <w:r w:rsidRPr="005F3918">
        <w:t>.</w:t>
      </w:r>
    </w:p>
    <w:p w14:paraId="6589605D" w14:textId="28C192B0" w:rsidR="000662CD" w:rsidRPr="005F3918" w:rsidRDefault="003A0C69" w:rsidP="00D30392">
      <w:pPr>
        <w:pStyle w:val="BodyText"/>
      </w:pPr>
      <w:r w:rsidRPr="005F3918">
        <w:t>Q2</w:t>
      </w:r>
      <w:r w:rsidR="004B1A49">
        <w:t>0</w:t>
      </w:r>
      <w:r w:rsidR="008B7BEA" w:rsidRPr="005F3918">
        <w:t>a</w:t>
      </w:r>
      <w:r w:rsidRPr="005F3918">
        <w:t xml:space="preserve">. </w:t>
      </w:r>
      <w:r w:rsidR="009D3919">
        <w:t>Were</w:t>
      </w:r>
      <w:r w:rsidR="0030170C" w:rsidRPr="005F3918">
        <w:t xml:space="preserve"> your treatment decisions</w:t>
      </w:r>
      <w:r w:rsidR="008B7BEA" w:rsidRPr="005F3918">
        <w:t xml:space="preserve"> </w:t>
      </w:r>
      <w:r w:rsidR="0030170C" w:rsidRPr="005F3918">
        <w:t xml:space="preserve">guided by the results of </w:t>
      </w:r>
      <w:r w:rsidR="00652DD2" w:rsidRPr="005F3918">
        <w:t>the</w:t>
      </w:r>
      <w:r w:rsidR="0030170C" w:rsidRPr="005F3918">
        <w:t xml:space="preserve"> MRD prognostic test?</w:t>
      </w:r>
    </w:p>
    <w:p w14:paraId="18A89AA5" w14:textId="24FEFF00" w:rsidR="00DF196E" w:rsidRDefault="00DF196E" w:rsidP="00D30392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 xml:space="preserve">Please select one option only for </w:t>
      </w:r>
      <w:r w:rsidR="00AF2325" w:rsidRPr="005F3918">
        <w:rPr>
          <w:rFonts w:cstheme="minorHAnsi"/>
          <w:i/>
          <w:iCs/>
          <w:color w:val="808080"/>
        </w:rPr>
        <w:t>each group of patients.</w:t>
      </w:r>
    </w:p>
    <w:p w14:paraId="04273991" w14:textId="77777777" w:rsidR="006A5ED6" w:rsidRPr="005F3918" w:rsidRDefault="006A5ED6" w:rsidP="00D30392">
      <w:pPr>
        <w:pStyle w:val="BodyText"/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536"/>
        <w:gridCol w:w="2410"/>
        <w:gridCol w:w="3260"/>
      </w:tblGrid>
      <w:tr w:rsidR="007F3D8D" w:rsidRPr="005F3918" w14:paraId="2FC234E6" w14:textId="77777777" w:rsidTr="007F3D8D">
        <w:trPr>
          <w:trHeight w:val="237"/>
        </w:trPr>
        <w:tc>
          <w:tcPr>
            <w:tcW w:w="4536" w:type="dxa"/>
          </w:tcPr>
          <w:p w14:paraId="7ABAD0B2" w14:textId="50B3FE66" w:rsidR="007F3D8D" w:rsidRPr="005F3918" w:rsidRDefault="007F3D8D" w:rsidP="00A4248F">
            <w:pPr>
              <w:pStyle w:val="TableBody"/>
              <w:rPr>
                <w:rStyle w:val="Bold"/>
              </w:rPr>
            </w:pPr>
          </w:p>
        </w:tc>
        <w:tc>
          <w:tcPr>
            <w:tcW w:w="2410" w:type="dxa"/>
          </w:tcPr>
          <w:p w14:paraId="6BE52B68" w14:textId="6EE38CC4" w:rsidR="007F3D8D" w:rsidRPr="005F3918" w:rsidRDefault="007F3D8D" w:rsidP="00A4248F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</w:tcPr>
          <w:p w14:paraId="51BF3788" w14:textId="77777777" w:rsidR="007F3D8D" w:rsidRPr="005F3918" w:rsidRDefault="007F3D8D" w:rsidP="00A4248F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7F3D8D" w:rsidRPr="005F3918" w14:paraId="0F9AAB64" w14:textId="77777777" w:rsidTr="007F3D8D">
        <w:trPr>
          <w:trHeight w:val="237"/>
        </w:trPr>
        <w:tc>
          <w:tcPr>
            <w:tcW w:w="4536" w:type="dxa"/>
          </w:tcPr>
          <w:p w14:paraId="3B9DB416" w14:textId="64659E30" w:rsidR="007F3D8D" w:rsidRPr="005F3918" w:rsidRDefault="007F3D8D" w:rsidP="006A5ED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 xml:space="preserve">Yes, </w:t>
            </w:r>
            <w:r>
              <w:rPr>
                <w:rFonts w:cstheme="minorHAnsi"/>
                <w:b/>
              </w:rPr>
              <w:t xml:space="preserve">it is </w:t>
            </w:r>
            <w:r w:rsidRPr="005F3918">
              <w:rPr>
                <w:rFonts w:cstheme="minorHAnsi"/>
                <w:b/>
              </w:rPr>
              <w:t>my decision on appropriate treatment</w:t>
            </w:r>
            <w:r>
              <w:rPr>
                <w:rFonts w:cstheme="minorHAnsi"/>
                <w:b/>
              </w:rPr>
              <w:t xml:space="preserve"> based on the results</w:t>
            </w:r>
          </w:p>
        </w:tc>
        <w:tc>
          <w:tcPr>
            <w:tcW w:w="2410" w:type="dxa"/>
          </w:tcPr>
          <w:p w14:paraId="2C127DFE" w14:textId="6F6BD33A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5C78567C" w14:textId="16934325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5F3918" w14:paraId="19C6CC7E" w14:textId="77777777" w:rsidTr="007F3D8D">
        <w:trPr>
          <w:trHeight w:val="237"/>
        </w:trPr>
        <w:tc>
          <w:tcPr>
            <w:tcW w:w="4536" w:type="dxa"/>
          </w:tcPr>
          <w:p w14:paraId="487422E3" w14:textId="2916E3F2" w:rsidR="007F3D8D" w:rsidRPr="005F3918" w:rsidRDefault="007F3D8D" w:rsidP="006A5ED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 xml:space="preserve">Yes, </w:t>
            </w:r>
            <w:r>
              <w:rPr>
                <w:rFonts w:cstheme="minorHAnsi"/>
                <w:b/>
              </w:rPr>
              <w:t xml:space="preserve">they were </w:t>
            </w:r>
            <w:r w:rsidRPr="005F3918">
              <w:rPr>
                <w:rFonts w:cstheme="minorHAnsi"/>
                <w:b/>
              </w:rPr>
              <w:t>protocol/trial-stipulated treatment decisions</w:t>
            </w:r>
            <w:r>
              <w:rPr>
                <w:rFonts w:cstheme="minorHAnsi"/>
                <w:b/>
              </w:rPr>
              <w:t xml:space="preserve"> based on the results</w:t>
            </w:r>
          </w:p>
        </w:tc>
        <w:tc>
          <w:tcPr>
            <w:tcW w:w="2410" w:type="dxa"/>
          </w:tcPr>
          <w:p w14:paraId="2A6B354F" w14:textId="2A83ABA6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6DE8DF2E" w14:textId="185CC48B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5F3918" w14:paraId="2D7B8223" w14:textId="77777777" w:rsidTr="007F3D8D">
        <w:trPr>
          <w:trHeight w:val="237"/>
        </w:trPr>
        <w:tc>
          <w:tcPr>
            <w:tcW w:w="4536" w:type="dxa"/>
          </w:tcPr>
          <w:p w14:paraId="329D11E2" w14:textId="49C7D9D7" w:rsidR="007F3D8D" w:rsidRPr="005F3918" w:rsidRDefault="007F3D8D" w:rsidP="006A5ED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 xml:space="preserve">No, treatment decisions </w:t>
            </w:r>
            <w:r>
              <w:rPr>
                <w:rFonts w:cstheme="minorHAnsi"/>
                <w:b/>
              </w:rPr>
              <w:t>wer</w:t>
            </w:r>
            <w:r w:rsidRPr="005F3918">
              <w:rPr>
                <w:rFonts w:cstheme="minorHAnsi"/>
                <w:b/>
              </w:rPr>
              <w:t>e not guided by results</w:t>
            </w:r>
          </w:p>
        </w:tc>
        <w:tc>
          <w:tcPr>
            <w:tcW w:w="2410" w:type="dxa"/>
          </w:tcPr>
          <w:p w14:paraId="4EC3D3C8" w14:textId="39ECB5AE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49A080D7" w14:textId="49029BFE" w:rsidR="007F3D8D" w:rsidRPr="005F3918" w:rsidRDefault="007F3D8D" w:rsidP="006A5ED6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763F9611" w14:textId="77777777" w:rsidR="008B7BEA" w:rsidRPr="005F3918" w:rsidRDefault="008B7BEA" w:rsidP="00D30392">
      <w:pPr>
        <w:pStyle w:val="BodyText"/>
      </w:pPr>
    </w:p>
    <w:p w14:paraId="4A7BA46E" w14:textId="21BFD9CE" w:rsidR="00D30392" w:rsidRPr="005F3918" w:rsidRDefault="00D30392" w:rsidP="00D30392">
      <w:pPr>
        <w:pStyle w:val="BodyText"/>
      </w:pPr>
      <w:r w:rsidRPr="005F3918">
        <w:t>Q</w:t>
      </w:r>
      <w:r w:rsidR="004B1A49">
        <w:t>20</w:t>
      </w:r>
      <w:r w:rsidR="008B7BEA" w:rsidRPr="005F3918">
        <w:t>b</w:t>
      </w:r>
      <w:r w:rsidRPr="005F3918">
        <w:t xml:space="preserve">. </w:t>
      </w:r>
      <w:r w:rsidR="00FB20CE">
        <w:t>W</w:t>
      </w:r>
      <w:r w:rsidRPr="005F3918">
        <w:t xml:space="preserve">hat </w:t>
      </w:r>
      <w:r w:rsidR="00B25F44" w:rsidRPr="005F3918">
        <w:t xml:space="preserve">treatment decisions </w:t>
      </w:r>
      <w:r w:rsidR="009D3919">
        <w:t>we</w:t>
      </w:r>
      <w:r w:rsidR="00B25F44" w:rsidRPr="005F3918">
        <w:t xml:space="preserve">re determined </w:t>
      </w:r>
      <w:r w:rsidR="00652DD2" w:rsidRPr="005F3918">
        <w:t>by</w:t>
      </w:r>
      <w:r w:rsidRPr="005F3918">
        <w:t xml:space="preserve"> the results of the prognostic MRD test?</w:t>
      </w:r>
    </w:p>
    <w:p w14:paraId="5DE44F5E" w14:textId="06711912" w:rsidR="00D30392" w:rsidRDefault="00AE72DC" w:rsidP="00D30392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all options that apply</w:t>
      </w:r>
      <w:r w:rsidR="00AF2325" w:rsidRPr="005F3918">
        <w:rPr>
          <w:rFonts w:cstheme="minorHAnsi"/>
          <w:i/>
          <w:iCs/>
          <w:color w:val="808080"/>
        </w:rPr>
        <w:t xml:space="preserve"> for each group of patients.</w:t>
      </w:r>
    </w:p>
    <w:p w14:paraId="1660548C" w14:textId="77777777" w:rsidR="00BD3A7F" w:rsidRPr="005F3918" w:rsidRDefault="00BD3A7F" w:rsidP="00D30392">
      <w:pPr>
        <w:pStyle w:val="BodyText"/>
        <w:rPr>
          <w:rFonts w:cstheme="minorHAnsi"/>
          <w:i/>
          <w:iCs/>
          <w:color w:val="808080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969"/>
        <w:gridCol w:w="1417"/>
        <w:gridCol w:w="1560"/>
        <w:gridCol w:w="1559"/>
        <w:gridCol w:w="1701"/>
      </w:tblGrid>
      <w:tr w:rsidR="007F3D8D" w:rsidRPr="005F3918" w14:paraId="7F7E3757" w14:textId="77777777" w:rsidTr="007F3D8D">
        <w:trPr>
          <w:trHeight w:val="237"/>
        </w:trPr>
        <w:tc>
          <w:tcPr>
            <w:tcW w:w="3969" w:type="dxa"/>
          </w:tcPr>
          <w:p w14:paraId="4F2588BE" w14:textId="77777777" w:rsidR="007F3D8D" w:rsidRPr="005F3918" w:rsidRDefault="007F3D8D" w:rsidP="001D2007">
            <w:pPr>
              <w:pStyle w:val="TableBody"/>
              <w:rPr>
                <w:rStyle w:val="Bold"/>
              </w:rPr>
            </w:pPr>
          </w:p>
        </w:tc>
        <w:tc>
          <w:tcPr>
            <w:tcW w:w="2977" w:type="dxa"/>
            <w:gridSpan w:val="2"/>
          </w:tcPr>
          <w:p w14:paraId="6F8F872F" w14:textId="65139622" w:rsidR="007F3D8D" w:rsidRPr="005F3918" w:rsidRDefault="007F3D8D" w:rsidP="001D2007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  <w:gridSpan w:val="2"/>
          </w:tcPr>
          <w:p w14:paraId="30F343D6" w14:textId="3B7379C8" w:rsidR="007F3D8D" w:rsidRPr="005F3918" w:rsidRDefault="007F3D8D" w:rsidP="001D2007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7F3D8D" w:rsidRPr="005F3918" w14:paraId="33B240CA" w14:textId="77777777" w:rsidTr="007F3D8D">
        <w:trPr>
          <w:trHeight w:val="237"/>
        </w:trPr>
        <w:tc>
          <w:tcPr>
            <w:tcW w:w="3969" w:type="dxa"/>
          </w:tcPr>
          <w:p w14:paraId="66461743" w14:textId="2EC912F5" w:rsidR="007F3D8D" w:rsidRPr="005F3918" w:rsidRDefault="007F3D8D" w:rsidP="00796AF6">
            <w:pPr>
              <w:pStyle w:val="TableBody"/>
              <w:rPr>
                <w:rStyle w:val="Bold"/>
              </w:rPr>
            </w:pPr>
          </w:p>
        </w:tc>
        <w:tc>
          <w:tcPr>
            <w:tcW w:w="1417" w:type="dxa"/>
          </w:tcPr>
          <w:p w14:paraId="3EB1B8E8" w14:textId="3A6C35F2" w:rsidR="007F3D8D" w:rsidRPr="005F3918" w:rsidRDefault="007F3D8D" w:rsidP="00796AF6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f MRD−</w:t>
            </w:r>
          </w:p>
        </w:tc>
        <w:tc>
          <w:tcPr>
            <w:tcW w:w="1560" w:type="dxa"/>
          </w:tcPr>
          <w:p w14:paraId="29F760E6" w14:textId="6B00B878" w:rsidR="007F3D8D" w:rsidRPr="005F3918" w:rsidRDefault="007F3D8D" w:rsidP="00796AF6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f MRD+</w:t>
            </w:r>
          </w:p>
        </w:tc>
        <w:tc>
          <w:tcPr>
            <w:tcW w:w="1559" w:type="dxa"/>
          </w:tcPr>
          <w:p w14:paraId="23D3BC08" w14:textId="148836BA" w:rsidR="007F3D8D" w:rsidRPr="005F3918" w:rsidRDefault="007F3D8D" w:rsidP="00796AF6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f MRD−</w:t>
            </w:r>
          </w:p>
        </w:tc>
        <w:tc>
          <w:tcPr>
            <w:tcW w:w="1701" w:type="dxa"/>
          </w:tcPr>
          <w:p w14:paraId="124D1F30" w14:textId="217B2FE6" w:rsidR="007F3D8D" w:rsidRPr="005F3918" w:rsidRDefault="007F3D8D" w:rsidP="00796AF6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If MRD+</w:t>
            </w:r>
          </w:p>
        </w:tc>
      </w:tr>
      <w:tr w:rsidR="007F3D8D" w:rsidRPr="005F3918" w14:paraId="7DAD593D" w14:textId="77777777" w:rsidTr="007F3D8D">
        <w:trPr>
          <w:trHeight w:val="237"/>
        </w:trPr>
        <w:tc>
          <w:tcPr>
            <w:tcW w:w="3969" w:type="dxa"/>
          </w:tcPr>
          <w:p w14:paraId="586C62BE" w14:textId="6F4DF4F7" w:rsidR="007F3D8D" w:rsidRPr="005F3918" w:rsidRDefault="007F3D8D" w:rsidP="00ED14E7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Start maintenance/consolidation treatment</w:t>
            </w:r>
          </w:p>
        </w:tc>
        <w:tc>
          <w:tcPr>
            <w:tcW w:w="1417" w:type="dxa"/>
          </w:tcPr>
          <w:p w14:paraId="578D5033" w14:textId="7249C734" w:rsidR="007F3D8D" w:rsidRPr="005F3918" w:rsidRDefault="007F3D8D" w:rsidP="00C8229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5114F94D" w14:textId="136C10ED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67426C8A" w14:textId="33D21177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2CACD67E" w14:textId="1CF4D301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7F3D8D" w:rsidRPr="005F3918" w14:paraId="6E27071E" w14:textId="77777777" w:rsidTr="007F3D8D">
        <w:trPr>
          <w:trHeight w:val="237"/>
        </w:trPr>
        <w:tc>
          <w:tcPr>
            <w:tcW w:w="3969" w:type="dxa"/>
          </w:tcPr>
          <w:p w14:paraId="7E458593" w14:textId="61974213" w:rsidR="007F3D8D" w:rsidRPr="005F3918" w:rsidRDefault="007F3D8D" w:rsidP="00ED14E7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Start treatment intensification</w:t>
            </w:r>
          </w:p>
        </w:tc>
        <w:tc>
          <w:tcPr>
            <w:tcW w:w="1417" w:type="dxa"/>
          </w:tcPr>
          <w:p w14:paraId="62E07C5E" w14:textId="774F9FDB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4C224187" w14:textId="44B4943D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18296ADC" w14:textId="5EA7AF6A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5938ABE3" w14:textId="62016BBE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7F3D8D" w:rsidRPr="005F3918" w14:paraId="1A0FC873" w14:textId="77777777" w:rsidTr="007F3D8D">
        <w:trPr>
          <w:trHeight w:val="237"/>
        </w:trPr>
        <w:tc>
          <w:tcPr>
            <w:tcW w:w="3969" w:type="dxa"/>
          </w:tcPr>
          <w:p w14:paraId="19B34959" w14:textId="524672D6" w:rsidR="007F3D8D" w:rsidRPr="005F3918" w:rsidRDefault="007F3D8D" w:rsidP="00ED14E7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Decide suitability for SCT</w:t>
            </w:r>
          </w:p>
        </w:tc>
        <w:tc>
          <w:tcPr>
            <w:tcW w:w="1417" w:type="dxa"/>
          </w:tcPr>
          <w:p w14:paraId="23D3BB5D" w14:textId="6B8F49FD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0E11ACEF" w14:textId="73165350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6159652B" w14:textId="3A870D30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5723F8E2" w14:textId="6A11BE48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7F3D8D" w:rsidRPr="005F3918" w14:paraId="7CE0463C" w14:textId="77777777" w:rsidTr="007F3D8D">
        <w:trPr>
          <w:trHeight w:val="237"/>
        </w:trPr>
        <w:tc>
          <w:tcPr>
            <w:tcW w:w="3969" w:type="dxa"/>
          </w:tcPr>
          <w:p w14:paraId="25B4CE4C" w14:textId="063EA118" w:rsidR="007F3D8D" w:rsidRPr="005F3918" w:rsidRDefault="007F3D8D" w:rsidP="007F3D8D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</w:t>
            </w:r>
          </w:p>
        </w:tc>
        <w:tc>
          <w:tcPr>
            <w:tcW w:w="1417" w:type="dxa"/>
          </w:tcPr>
          <w:p w14:paraId="245AF3E8" w14:textId="45BDB3D0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504BCAE5" w14:textId="19A7FC5F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59" w:type="dxa"/>
          </w:tcPr>
          <w:p w14:paraId="06B39534" w14:textId="5C8978C4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326F8F7C" w14:textId="20EAD025" w:rsidR="007F3D8D" w:rsidRPr="005F3918" w:rsidRDefault="007F3D8D" w:rsidP="00ED14E7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</w:tbl>
    <w:p w14:paraId="3D86D53B" w14:textId="436A3ACB" w:rsidR="006E40DD" w:rsidRPr="006B51BD" w:rsidRDefault="006E40DD" w:rsidP="006E40DD">
      <w:pPr>
        <w:pStyle w:val="BodyText"/>
      </w:pPr>
      <w:bookmarkStart w:id="12" w:name="_Toc452455244"/>
      <w:bookmarkStart w:id="13" w:name="_Toc463944839"/>
      <w:r w:rsidRPr="006B51BD">
        <w:t xml:space="preserve">Q20c. Do you usually have results from more than one </w:t>
      </w:r>
      <w:r w:rsidR="00993837" w:rsidRPr="006B51BD">
        <w:t xml:space="preserve">source (laboratory and/or methodology) </w:t>
      </w:r>
      <w:r w:rsidRPr="006B51BD">
        <w:t>for the MRD prognostic test for the same patient?</w:t>
      </w:r>
    </w:p>
    <w:p w14:paraId="308798A9" w14:textId="77777777" w:rsidR="00590369" w:rsidRPr="006B51BD" w:rsidRDefault="00590369" w:rsidP="00590369">
      <w:pPr>
        <w:pStyle w:val="BodyText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 only for each group of patients.</w:t>
      </w:r>
    </w:p>
    <w:p w14:paraId="5223402C" w14:textId="2BB6BA36" w:rsidR="00144597" w:rsidRPr="006B51BD" w:rsidRDefault="00144597" w:rsidP="00144597">
      <w:pPr>
        <w:pStyle w:val="Bullets1"/>
        <w:numPr>
          <w:ilvl w:val="0"/>
          <w:numId w:val="0"/>
        </w:numPr>
        <w:rPr>
          <w:rFonts w:cstheme="minorHAnsi"/>
          <w:iCs/>
          <w:color w:val="00B050"/>
        </w:rPr>
      </w:pP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109"/>
        <w:gridCol w:w="3166"/>
        <w:gridCol w:w="3166"/>
      </w:tblGrid>
      <w:tr w:rsidR="007F3D8D" w:rsidRPr="006B51BD" w14:paraId="4C46167C" w14:textId="77777777" w:rsidTr="00F6102A">
        <w:trPr>
          <w:trHeight w:val="12"/>
        </w:trPr>
        <w:tc>
          <w:tcPr>
            <w:tcW w:w="3109" w:type="dxa"/>
          </w:tcPr>
          <w:p w14:paraId="4C758ADC" w14:textId="77777777" w:rsidR="007F3D8D" w:rsidRPr="006B51BD" w:rsidRDefault="007F3D8D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3166" w:type="dxa"/>
          </w:tcPr>
          <w:p w14:paraId="545CFFC0" w14:textId="77777777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166" w:type="dxa"/>
          </w:tcPr>
          <w:p w14:paraId="0ECC3CD3" w14:textId="77777777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7B156D18" w14:textId="77777777" w:rsidTr="00F6102A">
        <w:trPr>
          <w:trHeight w:val="12"/>
        </w:trPr>
        <w:tc>
          <w:tcPr>
            <w:tcW w:w="3109" w:type="dxa"/>
          </w:tcPr>
          <w:p w14:paraId="2CB160F0" w14:textId="77777777" w:rsidR="007F3D8D" w:rsidRPr="006B51BD" w:rsidRDefault="007F3D8D" w:rsidP="00F6102A">
            <w:pPr>
              <w:pStyle w:val="TableBody"/>
              <w:rPr>
                <w:rFonts w:cstheme="minorHAnsi"/>
                <w:b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Yes</w:t>
            </w:r>
          </w:p>
        </w:tc>
        <w:tc>
          <w:tcPr>
            <w:tcW w:w="3166" w:type="dxa"/>
          </w:tcPr>
          <w:p w14:paraId="2BE0A590" w14:textId="3FA6E819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66" w:type="dxa"/>
          </w:tcPr>
          <w:p w14:paraId="643C5F00" w14:textId="33FB99CF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6B51BD" w14:paraId="1578FB6A" w14:textId="77777777" w:rsidTr="00F6102A">
        <w:trPr>
          <w:trHeight w:val="79"/>
        </w:trPr>
        <w:tc>
          <w:tcPr>
            <w:tcW w:w="3109" w:type="dxa"/>
          </w:tcPr>
          <w:p w14:paraId="303DEF08" w14:textId="77777777" w:rsidR="007F3D8D" w:rsidRPr="006B51BD" w:rsidRDefault="007F3D8D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No</w:t>
            </w:r>
          </w:p>
        </w:tc>
        <w:tc>
          <w:tcPr>
            <w:tcW w:w="3166" w:type="dxa"/>
          </w:tcPr>
          <w:p w14:paraId="5307DFAC" w14:textId="0122ED70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166" w:type="dxa"/>
          </w:tcPr>
          <w:p w14:paraId="701CA1D2" w14:textId="564875E9" w:rsidR="007F3D8D" w:rsidRPr="006B51BD" w:rsidRDefault="007F3D8D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5D51CA60" w14:textId="77777777" w:rsidR="006E40DD" w:rsidRPr="006B51BD" w:rsidRDefault="006E40DD" w:rsidP="006E40DD">
      <w:pPr>
        <w:pStyle w:val="BodyText"/>
      </w:pPr>
    </w:p>
    <w:p w14:paraId="25CDBFE9" w14:textId="3D5B67F8" w:rsidR="006E40DD" w:rsidRPr="006B51BD" w:rsidRDefault="00462F42" w:rsidP="006E40DD">
      <w:pPr>
        <w:pStyle w:val="BodyText"/>
      </w:pPr>
      <w:r w:rsidRPr="006B51BD">
        <w:t>Q20d</w:t>
      </w:r>
      <w:r w:rsidR="006E40DD" w:rsidRPr="006B51BD">
        <w:t xml:space="preserve">. If you have the results from more than one source for the same patient, </w:t>
      </w:r>
      <w:r w:rsidR="00993837" w:rsidRPr="006B51BD">
        <w:t xml:space="preserve">which results </w:t>
      </w:r>
      <w:r w:rsidR="006E40DD" w:rsidRPr="006B51BD">
        <w:t>do you use for your treatment decision-making?</w:t>
      </w:r>
    </w:p>
    <w:p w14:paraId="61480ADC" w14:textId="77777777" w:rsidR="006E40DD" w:rsidRPr="006B51BD" w:rsidRDefault="006E40DD" w:rsidP="006E40DD">
      <w:pPr>
        <w:pStyle w:val="BodytextdirectlyafterTableFigure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.</w:t>
      </w:r>
    </w:p>
    <w:p w14:paraId="53160566" w14:textId="736CAB01" w:rsidR="000E75C8" w:rsidRPr="006B51BD" w:rsidRDefault="000E75C8" w:rsidP="000E75C8">
      <w:pPr>
        <w:pStyle w:val="BodyText"/>
        <w:rPr>
          <w:color w:val="00B050"/>
        </w:rPr>
      </w:pPr>
    </w:p>
    <w:tbl>
      <w:tblPr>
        <w:tblStyle w:val="PRMATableAccent1"/>
        <w:tblW w:w="9559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111"/>
        <w:gridCol w:w="2409"/>
        <w:gridCol w:w="3039"/>
      </w:tblGrid>
      <w:tr w:rsidR="007F3D8D" w:rsidRPr="006B51BD" w14:paraId="34443422" w14:textId="77777777" w:rsidTr="007F3D8D">
        <w:trPr>
          <w:trHeight w:val="227"/>
        </w:trPr>
        <w:tc>
          <w:tcPr>
            <w:tcW w:w="4111" w:type="dxa"/>
          </w:tcPr>
          <w:p w14:paraId="31A6A5F4" w14:textId="77777777" w:rsidR="007F3D8D" w:rsidRPr="006B51BD" w:rsidRDefault="007F3D8D" w:rsidP="00F6102A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2409" w:type="dxa"/>
          </w:tcPr>
          <w:p w14:paraId="613952C9" w14:textId="77777777" w:rsidR="007F3D8D" w:rsidRPr="006B51BD" w:rsidRDefault="007F3D8D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Style w:val="Bold"/>
              </w:rPr>
              <w:t xml:space="preserve"> Adults with Ph− disease</w:t>
            </w:r>
          </w:p>
        </w:tc>
        <w:tc>
          <w:tcPr>
            <w:tcW w:w="3039" w:type="dxa"/>
          </w:tcPr>
          <w:p w14:paraId="6F29DE5B" w14:textId="77777777" w:rsidR="007F3D8D" w:rsidRPr="006B51BD" w:rsidRDefault="007F3D8D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7AE61FC8" w14:textId="77777777" w:rsidTr="007F3D8D">
        <w:trPr>
          <w:trHeight w:val="227"/>
        </w:trPr>
        <w:tc>
          <w:tcPr>
            <w:tcW w:w="4111" w:type="dxa"/>
          </w:tcPr>
          <w:p w14:paraId="47F7C42F" w14:textId="77777777" w:rsidR="007F3D8D" w:rsidRPr="006B51BD" w:rsidRDefault="007F3D8D" w:rsidP="00462F42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6B51BD">
              <w:rPr>
                <w:rFonts w:cstheme="minorHAnsi"/>
                <w:b/>
              </w:rPr>
              <w:t>PCR result from local lab</w:t>
            </w:r>
          </w:p>
        </w:tc>
        <w:tc>
          <w:tcPr>
            <w:tcW w:w="2409" w:type="dxa"/>
          </w:tcPr>
          <w:p w14:paraId="072E12A0" w14:textId="2DA52B5B" w:rsidR="007F3D8D" w:rsidRPr="006B51BD" w:rsidRDefault="007F3D8D" w:rsidP="00462F42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039" w:type="dxa"/>
          </w:tcPr>
          <w:p w14:paraId="0D8D258C" w14:textId="277CD814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6B51BD" w14:paraId="7843B122" w14:textId="77777777" w:rsidTr="007F3D8D">
        <w:trPr>
          <w:trHeight w:val="227"/>
        </w:trPr>
        <w:tc>
          <w:tcPr>
            <w:tcW w:w="4111" w:type="dxa"/>
          </w:tcPr>
          <w:p w14:paraId="5E7620BD" w14:textId="77777777" w:rsidR="007F3D8D" w:rsidRPr="006B51BD" w:rsidRDefault="007F3D8D" w:rsidP="00462F42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lastRenderedPageBreak/>
              <w:t>PCR result from central lab</w:t>
            </w:r>
          </w:p>
        </w:tc>
        <w:tc>
          <w:tcPr>
            <w:tcW w:w="2409" w:type="dxa"/>
          </w:tcPr>
          <w:p w14:paraId="74D2E97E" w14:textId="347D0306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039" w:type="dxa"/>
          </w:tcPr>
          <w:p w14:paraId="5A548A1F" w14:textId="7B7A3CA5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6B51BD" w14:paraId="7D6F200D" w14:textId="77777777" w:rsidTr="007F3D8D">
        <w:trPr>
          <w:trHeight w:val="20"/>
        </w:trPr>
        <w:tc>
          <w:tcPr>
            <w:tcW w:w="4111" w:type="dxa"/>
          </w:tcPr>
          <w:p w14:paraId="1420C0E5" w14:textId="77777777" w:rsidR="007F3D8D" w:rsidRPr="006B51BD" w:rsidRDefault="007F3D8D" w:rsidP="00462F42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Flow cytometry result from local lab</w:t>
            </w:r>
          </w:p>
        </w:tc>
        <w:tc>
          <w:tcPr>
            <w:tcW w:w="2409" w:type="dxa"/>
          </w:tcPr>
          <w:p w14:paraId="4794BC80" w14:textId="4D60EBFF" w:rsidR="007F3D8D" w:rsidRPr="006B51BD" w:rsidRDefault="007F3D8D" w:rsidP="00462F42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039" w:type="dxa"/>
          </w:tcPr>
          <w:p w14:paraId="301053E4" w14:textId="4AC1D5BF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6B51BD" w14:paraId="67F4C404" w14:textId="77777777" w:rsidTr="007F3D8D">
        <w:trPr>
          <w:trHeight w:val="20"/>
        </w:trPr>
        <w:tc>
          <w:tcPr>
            <w:tcW w:w="4111" w:type="dxa"/>
          </w:tcPr>
          <w:p w14:paraId="0C4DF829" w14:textId="77777777" w:rsidR="007F3D8D" w:rsidRPr="006B51BD" w:rsidRDefault="007F3D8D" w:rsidP="00462F42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Flow cytometry result from central lab</w:t>
            </w:r>
          </w:p>
        </w:tc>
        <w:tc>
          <w:tcPr>
            <w:tcW w:w="2409" w:type="dxa"/>
          </w:tcPr>
          <w:p w14:paraId="2635FE62" w14:textId="1A4A6E6E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039" w:type="dxa"/>
          </w:tcPr>
          <w:p w14:paraId="006CC601" w14:textId="0931D117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6B51BD" w14:paraId="5519814E" w14:textId="77777777" w:rsidTr="007F3D8D">
        <w:trPr>
          <w:trHeight w:val="327"/>
        </w:trPr>
        <w:tc>
          <w:tcPr>
            <w:tcW w:w="4111" w:type="dxa"/>
          </w:tcPr>
          <w:p w14:paraId="00F122BA" w14:textId="77777777" w:rsidR="007F3D8D" w:rsidRPr="006B51BD" w:rsidRDefault="007F3D8D" w:rsidP="00462F42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Combination of several results</w:t>
            </w:r>
          </w:p>
        </w:tc>
        <w:tc>
          <w:tcPr>
            <w:tcW w:w="2409" w:type="dxa"/>
          </w:tcPr>
          <w:p w14:paraId="3DCDECAC" w14:textId="41CD3FC1" w:rsidR="007F3D8D" w:rsidRPr="006B51BD" w:rsidRDefault="007F3D8D" w:rsidP="00462F42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039" w:type="dxa"/>
          </w:tcPr>
          <w:p w14:paraId="1FFD57AE" w14:textId="7A1395FE" w:rsidR="007F3D8D" w:rsidRPr="006B51BD" w:rsidRDefault="007F3D8D" w:rsidP="00462F42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4E827809" w14:textId="77777777" w:rsidR="006E40DD" w:rsidRPr="006B51BD" w:rsidRDefault="006E40DD" w:rsidP="006E40DD">
      <w:pPr>
        <w:pStyle w:val="BodyTextbeforeTableFigurewithnoCaption"/>
        <w:tabs>
          <w:tab w:val="left" w:pos="1833"/>
        </w:tabs>
        <w:rPr>
          <w:rFonts w:eastAsia="Calibri"/>
          <w:color w:val="00B050"/>
          <w:lang w:val="en-US"/>
        </w:rPr>
      </w:pPr>
    </w:p>
    <w:p w14:paraId="7E43BDEB" w14:textId="2AE7CF5C" w:rsidR="006E40DD" w:rsidRPr="006B51BD" w:rsidRDefault="00462F42" w:rsidP="006E40DD">
      <w:pPr>
        <w:pStyle w:val="Bullets1"/>
        <w:numPr>
          <w:ilvl w:val="0"/>
          <w:numId w:val="0"/>
        </w:numPr>
      </w:pPr>
      <w:r w:rsidRPr="006B51BD">
        <w:t>Q20e</w:t>
      </w:r>
      <w:r w:rsidR="006E40DD" w:rsidRPr="006B51BD">
        <w:t>. How do you determine which result you use to make treatment decisions?</w:t>
      </w:r>
    </w:p>
    <w:p w14:paraId="07D9D99C" w14:textId="77777777" w:rsidR="006E40DD" w:rsidRPr="006B51BD" w:rsidRDefault="006E40DD" w:rsidP="006E40DD">
      <w:pPr>
        <w:pStyle w:val="BodyTextbeforeTableFigurewithnoCaption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For each patient group, please select all that reasons that apply to you and your clinic.</w:t>
      </w:r>
    </w:p>
    <w:p w14:paraId="3FD55A3C" w14:textId="17B43849" w:rsidR="004A4932" w:rsidRPr="006B51BD" w:rsidRDefault="004A4932" w:rsidP="004A4932">
      <w:pPr>
        <w:pStyle w:val="BodyText"/>
        <w:rPr>
          <w:color w:val="00B050"/>
        </w:rPr>
      </w:pPr>
    </w:p>
    <w:tbl>
      <w:tblPr>
        <w:tblStyle w:val="PRMATableAccent1"/>
        <w:tblW w:w="9457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974"/>
        <w:gridCol w:w="2219"/>
        <w:gridCol w:w="2264"/>
      </w:tblGrid>
      <w:tr w:rsidR="007F3D8D" w:rsidRPr="006B51BD" w14:paraId="421F2C02" w14:textId="77777777" w:rsidTr="007F3D8D">
        <w:trPr>
          <w:trHeight w:val="43"/>
        </w:trPr>
        <w:tc>
          <w:tcPr>
            <w:tcW w:w="4974" w:type="dxa"/>
          </w:tcPr>
          <w:p w14:paraId="3E4E516A" w14:textId="77777777" w:rsidR="007F3D8D" w:rsidRPr="006B51BD" w:rsidRDefault="007F3D8D" w:rsidP="00F6102A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</w:p>
        </w:tc>
        <w:tc>
          <w:tcPr>
            <w:tcW w:w="2219" w:type="dxa"/>
          </w:tcPr>
          <w:p w14:paraId="5D961809" w14:textId="77777777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2264" w:type="dxa"/>
          </w:tcPr>
          <w:p w14:paraId="62250AE0" w14:textId="77777777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105EFF79" w14:textId="77777777" w:rsidTr="007F3D8D">
        <w:trPr>
          <w:trHeight w:val="43"/>
        </w:trPr>
        <w:tc>
          <w:tcPr>
            <w:tcW w:w="4974" w:type="dxa"/>
          </w:tcPr>
          <w:p w14:paraId="270C891F" w14:textId="77777777" w:rsidR="007F3D8D" w:rsidRPr="006B51BD" w:rsidRDefault="007F3D8D" w:rsidP="00F6102A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6B51BD">
              <w:rPr>
                <w:rFonts w:cstheme="minorHAnsi"/>
                <w:b/>
              </w:rPr>
              <w:t>Stipulated in the treatment protocol/trial I most commonly follow for this group of patients</w:t>
            </w:r>
          </w:p>
        </w:tc>
        <w:tc>
          <w:tcPr>
            <w:tcW w:w="2219" w:type="dxa"/>
          </w:tcPr>
          <w:p w14:paraId="26F53903" w14:textId="53C13B0D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4" w:type="dxa"/>
          </w:tcPr>
          <w:p w14:paraId="2898FE42" w14:textId="12221436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7F3D8D" w:rsidRPr="006B51BD" w14:paraId="0E02D0EC" w14:textId="77777777" w:rsidTr="007F3D8D">
        <w:trPr>
          <w:trHeight w:val="26"/>
        </w:trPr>
        <w:tc>
          <w:tcPr>
            <w:tcW w:w="4974" w:type="dxa"/>
          </w:tcPr>
          <w:p w14:paraId="483ADB50" w14:textId="77777777" w:rsidR="007F3D8D" w:rsidRPr="006B51BD" w:rsidRDefault="007F3D8D" w:rsidP="00F6102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Other ______________</w:t>
            </w:r>
            <w:r w:rsidRPr="006B51BD">
              <w:rPr>
                <w:color w:val="00B050"/>
              </w:rPr>
              <w:t xml:space="preserve"> </w:t>
            </w:r>
          </w:p>
        </w:tc>
        <w:tc>
          <w:tcPr>
            <w:tcW w:w="2219" w:type="dxa"/>
          </w:tcPr>
          <w:p w14:paraId="14FC6AED" w14:textId="37033C03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2264" w:type="dxa"/>
          </w:tcPr>
          <w:p w14:paraId="329EB7ED" w14:textId="406E1C48" w:rsidR="007F3D8D" w:rsidRPr="006B51BD" w:rsidRDefault="007F3D8D" w:rsidP="00F6102A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1D15AEB3" w14:textId="77777777" w:rsidR="006E40DD" w:rsidRPr="006B51BD" w:rsidRDefault="006E40DD" w:rsidP="006E40DD">
      <w:pPr>
        <w:pStyle w:val="Bullets1"/>
        <w:numPr>
          <w:ilvl w:val="0"/>
          <w:numId w:val="0"/>
        </w:numPr>
      </w:pPr>
    </w:p>
    <w:p w14:paraId="63DBCF02" w14:textId="01999ABA" w:rsidR="006E40DD" w:rsidRPr="006B51BD" w:rsidRDefault="001B1DDC" w:rsidP="006E40DD">
      <w:pPr>
        <w:pStyle w:val="Bullets1"/>
        <w:numPr>
          <w:ilvl w:val="0"/>
          <w:numId w:val="0"/>
        </w:numPr>
      </w:pPr>
      <w:r w:rsidRPr="006B51BD">
        <w:t>Q20f.</w:t>
      </w:r>
      <w:r w:rsidR="006E40DD" w:rsidRPr="006B51BD">
        <w:t xml:space="preserve"> If you use a combination of several results for the same patient, p</w:t>
      </w:r>
      <w:r w:rsidR="006E40DD" w:rsidRPr="006B51BD">
        <w:rPr>
          <w:rFonts w:cstheme="minorHAnsi"/>
        </w:rPr>
        <w:t>lease explain the circumstances and how you make your decisions</w:t>
      </w:r>
      <w:r w:rsidR="006E40DD" w:rsidRPr="006B51BD">
        <w:t>?</w:t>
      </w:r>
    </w:p>
    <w:p w14:paraId="6C3CAF4A" w14:textId="7DAC787E" w:rsidR="00881A26" w:rsidRPr="008875FA" w:rsidRDefault="006E40DD" w:rsidP="007F3D8D">
      <w:pPr>
        <w:pStyle w:val="Bullets1"/>
        <w:numPr>
          <w:ilvl w:val="0"/>
          <w:numId w:val="0"/>
        </w:numPr>
      </w:pPr>
      <w:r w:rsidRPr="006B51BD">
        <w:t>________________________________________</w:t>
      </w:r>
      <w:r w:rsidR="001B1DDC" w:rsidRPr="006B51BD">
        <w:rPr>
          <w:color w:val="00B050"/>
        </w:rPr>
        <w:t xml:space="preserve"> </w:t>
      </w:r>
    </w:p>
    <w:p w14:paraId="06B5F628" w14:textId="77777777" w:rsidR="006E40DD" w:rsidRDefault="006E40DD" w:rsidP="006E40DD">
      <w:pPr>
        <w:spacing w:line="276" w:lineRule="auto"/>
        <w:rPr>
          <w:rFonts w:asciiTheme="majorHAnsi" w:eastAsiaTheme="majorEastAsia" w:hAnsiTheme="majorHAnsi" w:cstheme="majorBidi"/>
          <w:bCs/>
          <w:color w:val="254EA2" w:themeColor="text2"/>
          <w:sz w:val="32"/>
          <w:szCs w:val="28"/>
        </w:rPr>
      </w:pPr>
      <w:r>
        <w:br w:type="page"/>
      </w:r>
    </w:p>
    <w:p w14:paraId="313888C7" w14:textId="66D8D652" w:rsidR="004E407A" w:rsidRPr="005F3918" w:rsidRDefault="00780DB2" w:rsidP="00A16927">
      <w:pPr>
        <w:pStyle w:val="Heading1"/>
        <w:numPr>
          <w:ilvl w:val="0"/>
          <w:numId w:val="0"/>
        </w:numPr>
      </w:pPr>
      <w:r w:rsidRPr="005F3918">
        <w:lastRenderedPageBreak/>
        <w:t>Post</w:t>
      </w:r>
      <w:r w:rsidR="00751DCE" w:rsidRPr="005F3918">
        <w:t>-</w:t>
      </w:r>
      <w:r w:rsidR="00043468" w:rsidRPr="005F3918">
        <w:t>CR</w:t>
      </w:r>
      <w:r w:rsidR="00127575" w:rsidRPr="005F3918">
        <w:t xml:space="preserve"> </w:t>
      </w:r>
      <w:r w:rsidR="00AF252D" w:rsidRPr="005F3918">
        <w:t>MRD tes</w:t>
      </w:r>
      <w:r w:rsidR="006705AC" w:rsidRPr="005F3918">
        <w:t>ts</w:t>
      </w:r>
      <w:r w:rsidR="00404095" w:rsidRPr="005F3918">
        <w:t xml:space="preserve"> in first-line treatment</w:t>
      </w:r>
      <w:bookmarkEnd w:id="12"/>
      <w:bookmarkEnd w:id="13"/>
    </w:p>
    <w:p w14:paraId="56CBB624" w14:textId="05D6D445" w:rsidR="00DF196E" w:rsidRPr="005F3918" w:rsidRDefault="00DF196E" w:rsidP="00B04BEA">
      <w:pPr>
        <w:pStyle w:val="BodyTextbeforeTableFigurewithnoCaption"/>
      </w:pPr>
      <w:r w:rsidRPr="005F3918">
        <w:t xml:space="preserve">The following questions </w:t>
      </w:r>
      <w:r w:rsidR="007875EF" w:rsidRPr="005F3918">
        <w:t>explore the</w:t>
      </w:r>
      <w:r w:rsidR="001C5C09" w:rsidRPr="005F3918">
        <w:t xml:space="preserve"> </w:t>
      </w:r>
      <w:r w:rsidR="00B04BEA" w:rsidRPr="005F3918">
        <w:t xml:space="preserve">tests </w:t>
      </w:r>
      <w:r w:rsidR="00BF2BDB" w:rsidRPr="005F3918">
        <w:t xml:space="preserve">used </w:t>
      </w:r>
      <w:r w:rsidR="00B04BEA" w:rsidRPr="005F3918">
        <w:t xml:space="preserve">to monitor </w:t>
      </w:r>
      <w:r w:rsidR="00BF2BDB" w:rsidRPr="005F3918">
        <w:t xml:space="preserve">MRD status </w:t>
      </w:r>
      <w:r w:rsidR="00744772" w:rsidRPr="005F3918">
        <w:t xml:space="preserve">after a patient has achieved CR for the first time (referred to as </w:t>
      </w:r>
      <w:r w:rsidR="00744772" w:rsidRPr="005F3918">
        <w:rPr>
          <w:b/>
        </w:rPr>
        <w:t>post-CR MRD tests</w:t>
      </w:r>
      <w:r w:rsidR="00744772" w:rsidRPr="005F3918">
        <w:t>).</w:t>
      </w:r>
    </w:p>
    <w:p w14:paraId="36D61E3B" w14:textId="6C1CF9B3" w:rsidR="000662CD" w:rsidRPr="005F3918" w:rsidRDefault="00DF196E" w:rsidP="00B04BEA">
      <w:pPr>
        <w:pStyle w:val="BodyTextbeforeTableFigurewithnoCaption"/>
      </w:pPr>
      <w:r w:rsidRPr="005F3918">
        <w:t xml:space="preserve">The questions should be answered in relation to your caseload of </w:t>
      </w:r>
      <w:r w:rsidR="00B93D45" w:rsidRPr="005F3918">
        <w:t>adults</w:t>
      </w:r>
      <w:r w:rsidRPr="005F3918">
        <w:t xml:space="preserve"> with B-precursor ALL </w:t>
      </w:r>
      <w:r w:rsidR="007B24F6" w:rsidRPr="005F3918">
        <w:t>whom you</w:t>
      </w:r>
      <w:r w:rsidRPr="005F3918">
        <w:t xml:space="preserve"> treat in first</w:t>
      </w:r>
      <w:r w:rsidR="005A57B2">
        <w:t xml:space="preserve"> </w:t>
      </w:r>
      <w:r w:rsidRPr="005F3918">
        <w:t>line.</w:t>
      </w:r>
    </w:p>
    <w:p w14:paraId="7B93B232" w14:textId="299E88C4" w:rsidR="00DF196E" w:rsidRDefault="00DF196E" w:rsidP="00B04BEA">
      <w:pPr>
        <w:pStyle w:val="BodyTextbeforeTableFigurewithnoCaption"/>
      </w:pPr>
      <w:r w:rsidRPr="005F3918">
        <w:t>The time period of interest is the 1</w:t>
      </w:r>
      <w:r w:rsidR="000662CD" w:rsidRPr="005F3918">
        <w:t>2 month</w:t>
      </w:r>
      <w:r w:rsidRPr="005F3918">
        <w:t xml:space="preserve">s immediately </w:t>
      </w:r>
      <w:r w:rsidR="00276C50" w:rsidRPr="005F3918">
        <w:t>after</w:t>
      </w:r>
      <w:r w:rsidRPr="005F3918">
        <w:t xml:space="preserve"> the prognostic MRD test</w:t>
      </w:r>
      <w:r w:rsidR="003C437C" w:rsidRPr="005F3918">
        <w:t>,</w:t>
      </w:r>
      <w:r w:rsidRPr="005F3918">
        <w:t xml:space="preserve"> which occurs </w:t>
      </w:r>
      <w:r w:rsidR="003C437C" w:rsidRPr="005F3918">
        <w:t>between CR1</w:t>
      </w:r>
      <w:r w:rsidRPr="005F3918">
        <w:t xml:space="preserve"> </w:t>
      </w:r>
      <w:r w:rsidR="001D0319">
        <w:t xml:space="preserve">and </w:t>
      </w:r>
      <w:r w:rsidRPr="005F3918">
        <w:t>SCT (if relevant); the responses should include all patient</w:t>
      </w:r>
      <w:r w:rsidR="00AB7931">
        <w:t>s</w:t>
      </w:r>
      <w:r w:rsidRPr="005F3918">
        <w:t xml:space="preserve"> treated in the last few years, ideally focusing on patients treated in the last 1</w:t>
      </w:r>
      <w:r w:rsidR="000662CD" w:rsidRPr="005F3918">
        <w:t>2 month</w:t>
      </w:r>
      <w:r w:rsidRPr="005F3918">
        <w:t>s</w:t>
      </w:r>
      <w:r w:rsidR="009B3F6D" w:rsidRPr="005F3918">
        <w:t>,</w:t>
      </w:r>
      <w:r w:rsidRPr="005F3918">
        <w:t xml:space="preserve"> even though some may not yet have been followed</w:t>
      </w:r>
      <w:r w:rsidR="009B3F6D" w:rsidRPr="005F3918">
        <w:t xml:space="preserve"> up</w:t>
      </w:r>
      <w:r w:rsidRPr="005F3918">
        <w:t xml:space="preserve"> for 1</w:t>
      </w:r>
      <w:r w:rsidR="000662CD" w:rsidRPr="005F3918">
        <w:t>2 month</w:t>
      </w:r>
      <w:r w:rsidRPr="005F3918">
        <w:t>s.</w:t>
      </w:r>
    </w:p>
    <w:p w14:paraId="396E475F" w14:textId="404B0998" w:rsidR="00B41DC5" w:rsidRDefault="00CB795E" w:rsidP="00DD34DF">
      <w:pPr>
        <w:pStyle w:val="BodyText"/>
      </w:pPr>
      <w:r>
        <w:t>Q21</w:t>
      </w:r>
      <w:r w:rsidR="009159A8" w:rsidRPr="005F3918">
        <w:t>a</w:t>
      </w:r>
      <w:r w:rsidR="00B25F44" w:rsidRPr="005F3918">
        <w:t>.</w:t>
      </w:r>
      <w:r w:rsidR="000662CD" w:rsidRPr="005F3918">
        <w:t xml:space="preserve"> </w:t>
      </w:r>
      <w:r w:rsidR="002D3C33" w:rsidRPr="005F3918">
        <w:t xml:space="preserve">For patients who have achieved complete </w:t>
      </w:r>
      <w:r w:rsidR="0079229A" w:rsidRPr="005F3918">
        <w:t>haematological</w:t>
      </w:r>
      <w:r w:rsidR="002D3C33" w:rsidRPr="005F3918">
        <w:t xml:space="preserve"> </w:t>
      </w:r>
      <w:r w:rsidR="00631CD3" w:rsidRPr="005F3918">
        <w:t xml:space="preserve">remission </w:t>
      </w:r>
      <w:r w:rsidR="0079229A" w:rsidRPr="005F3918">
        <w:t>for</w:t>
      </w:r>
      <w:r w:rsidR="002D3C33" w:rsidRPr="005F3918">
        <w:t xml:space="preserve"> the first time (i.e., CR1), </w:t>
      </w:r>
      <w:r w:rsidR="00B25F44" w:rsidRPr="005F3918">
        <w:t>how many MRD tests did you conduct</w:t>
      </w:r>
      <w:r w:rsidR="002D3C33" w:rsidRPr="005F3918">
        <w:t xml:space="preserve"> </w:t>
      </w:r>
      <w:r w:rsidR="00574F32" w:rsidRPr="005F3918">
        <w:t xml:space="preserve">over the </w:t>
      </w:r>
      <w:r w:rsidR="00406C2E" w:rsidRPr="005F3918">
        <w:t>subsequent</w:t>
      </w:r>
      <w:r w:rsidR="002D3C33" w:rsidRPr="005F3918">
        <w:t xml:space="preserve"> 1</w:t>
      </w:r>
      <w:r w:rsidR="000662CD" w:rsidRPr="005F3918">
        <w:t>2 month</w:t>
      </w:r>
      <w:r w:rsidR="00574F32" w:rsidRPr="005F3918">
        <w:t>s</w:t>
      </w:r>
      <w:r w:rsidR="00B25F44" w:rsidRPr="005F3918">
        <w:t>?</w:t>
      </w:r>
      <w:r w:rsidR="00574F32" w:rsidRPr="005F3918">
        <w:t xml:space="preserve"> </w:t>
      </w:r>
    </w:p>
    <w:p w14:paraId="4894AE8C" w14:textId="1633087F" w:rsidR="000662CD" w:rsidRPr="006B51BD" w:rsidRDefault="00513F12" w:rsidP="00DD34DF">
      <w:pPr>
        <w:pStyle w:val="BodyText"/>
      </w:pPr>
      <w:r w:rsidRPr="006B51BD">
        <w:t>This should exclude the</w:t>
      </w:r>
      <w:r w:rsidR="004E39A7" w:rsidRPr="006B51BD">
        <w:t xml:space="preserve"> identification of markers</w:t>
      </w:r>
      <w:r w:rsidRPr="006B51BD">
        <w:t xml:space="preserve"> and the prognostic MRD test immediately after CR</w:t>
      </w:r>
      <w:r w:rsidR="005E34BA" w:rsidRPr="006B51BD">
        <w:t>; it should also exclude any tests conducted after SCT</w:t>
      </w:r>
      <w:r w:rsidRPr="006B51BD">
        <w:t>.</w:t>
      </w:r>
    </w:p>
    <w:p w14:paraId="2C050178" w14:textId="20E17206" w:rsidR="00B25F44" w:rsidRPr="006B51BD" w:rsidRDefault="00CB45D0" w:rsidP="00DD34DF">
      <w:pPr>
        <w:pStyle w:val="BodyText"/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 xml:space="preserve">Please include all </w:t>
      </w:r>
      <w:r w:rsidR="00974E7C" w:rsidRPr="006B51BD">
        <w:rPr>
          <w:rFonts w:cstheme="minorHAnsi"/>
          <w:i/>
          <w:iCs/>
          <w:color w:val="808080"/>
        </w:rPr>
        <w:t xml:space="preserve">relevant </w:t>
      </w:r>
      <w:r w:rsidRPr="006B51BD">
        <w:rPr>
          <w:rFonts w:cstheme="minorHAnsi"/>
          <w:i/>
          <w:iCs/>
          <w:color w:val="808080"/>
        </w:rPr>
        <w:t>tests</w:t>
      </w:r>
      <w:r w:rsidR="00B54C27" w:rsidRPr="006B51BD">
        <w:rPr>
          <w:rFonts w:cstheme="minorHAnsi"/>
          <w:i/>
          <w:iCs/>
          <w:color w:val="808080"/>
        </w:rPr>
        <w:t>,</w:t>
      </w:r>
      <w:r w:rsidRPr="006B51BD">
        <w:rPr>
          <w:rFonts w:cstheme="minorHAnsi"/>
          <w:i/>
          <w:iCs/>
          <w:color w:val="808080"/>
        </w:rPr>
        <w:t xml:space="preserve"> including </w:t>
      </w:r>
      <w:r w:rsidR="005E34BA" w:rsidRPr="006B51BD">
        <w:rPr>
          <w:rFonts w:cstheme="minorHAnsi"/>
          <w:i/>
          <w:iCs/>
          <w:color w:val="808080"/>
        </w:rPr>
        <w:t xml:space="preserve">any </w:t>
      </w:r>
      <w:r w:rsidRPr="006B51BD">
        <w:rPr>
          <w:rFonts w:cstheme="minorHAnsi"/>
          <w:i/>
          <w:iCs/>
          <w:color w:val="808080"/>
        </w:rPr>
        <w:t xml:space="preserve">specified in the </w:t>
      </w:r>
      <w:r w:rsidR="006332A8" w:rsidRPr="006B51BD">
        <w:rPr>
          <w:rFonts w:cstheme="minorHAnsi"/>
          <w:i/>
          <w:iCs/>
          <w:color w:val="808080"/>
        </w:rPr>
        <w:t>protocol/trial</w:t>
      </w:r>
      <w:r w:rsidR="005E34BA" w:rsidRPr="006B51BD">
        <w:rPr>
          <w:rFonts w:cstheme="minorHAnsi"/>
          <w:i/>
          <w:iCs/>
          <w:color w:val="808080"/>
        </w:rPr>
        <w:t xml:space="preserve"> </w:t>
      </w:r>
      <w:r w:rsidR="00B54C27" w:rsidRPr="006B51BD">
        <w:rPr>
          <w:rFonts w:cstheme="minorHAnsi"/>
          <w:i/>
          <w:iCs/>
          <w:color w:val="808080"/>
        </w:rPr>
        <w:t xml:space="preserve">and </w:t>
      </w:r>
      <w:r w:rsidR="005E34BA" w:rsidRPr="006B51BD">
        <w:rPr>
          <w:rFonts w:cstheme="minorHAnsi"/>
          <w:i/>
          <w:iCs/>
          <w:color w:val="808080"/>
        </w:rPr>
        <w:t xml:space="preserve">any additional </w:t>
      </w:r>
      <w:r w:rsidRPr="006B51BD">
        <w:rPr>
          <w:rFonts w:cstheme="minorHAnsi"/>
          <w:i/>
          <w:iCs/>
          <w:color w:val="808080"/>
        </w:rPr>
        <w:t>tests</w:t>
      </w:r>
      <w:r w:rsidR="00B54C27" w:rsidRPr="006B51BD">
        <w:rPr>
          <w:rFonts w:cstheme="minorHAnsi"/>
          <w:i/>
          <w:iCs/>
          <w:color w:val="808080"/>
        </w:rPr>
        <w:t>,</w:t>
      </w:r>
      <w:r w:rsidR="00AF2325" w:rsidRPr="006B51BD">
        <w:rPr>
          <w:rFonts w:cstheme="minorHAnsi"/>
          <w:i/>
          <w:iCs/>
          <w:color w:val="808080"/>
        </w:rPr>
        <w:t xml:space="preserve"> for each group of </w:t>
      </w:r>
      <w:r w:rsidR="0079229A" w:rsidRPr="006B51BD">
        <w:rPr>
          <w:rFonts w:cstheme="minorHAnsi"/>
          <w:i/>
          <w:iCs/>
          <w:color w:val="808080"/>
        </w:rPr>
        <w:t>patients. If</w:t>
      </w:r>
      <w:r w:rsidR="005E34BA" w:rsidRPr="006B51BD">
        <w:rPr>
          <w:rFonts w:cstheme="minorHAnsi"/>
          <w:i/>
          <w:iCs/>
          <w:color w:val="808080"/>
        </w:rPr>
        <w:t xml:space="preserve"> tests </w:t>
      </w:r>
      <w:r w:rsidR="00B54C27" w:rsidRPr="006B51BD">
        <w:rPr>
          <w:rFonts w:cstheme="minorHAnsi"/>
          <w:i/>
          <w:iCs/>
          <w:color w:val="808080"/>
        </w:rPr>
        <w:t xml:space="preserve">were </w:t>
      </w:r>
      <w:r w:rsidR="0079229A" w:rsidRPr="006B51BD">
        <w:rPr>
          <w:rFonts w:cstheme="minorHAnsi"/>
          <w:i/>
          <w:iCs/>
          <w:color w:val="808080"/>
        </w:rPr>
        <w:t>specified</w:t>
      </w:r>
      <w:r w:rsidR="005E34BA" w:rsidRPr="006B51BD">
        <w:rPr>
          <w:rFonts w:cstheme="minorHAnsi"/>
          <w:i/>
          <w:iCs/>
          <w:color w:val="808080"/>
        </w:rPr>
        <w:t xml:space="preserve"> in the protocol</w:t>
      </w:r>
      <w:r w:rsidR="00F01A60" w:rsidRPr="006B51BD">
        <w:rPr>
          <w:rFonts w:cstheme="minorHAnsi"/>
          <w:i/>
          <w:iCs/>
          <w:color w:val="808080"/>
        </w:rPr>
        <w:t>/</w:t>
      </w:r>
      <w:r w:rsidR="005E34BA" w:rsidRPr="006B51BD">
        <w:rPr>
          <w:rFonts w:cstheme="minorHAnsi"/>
          <w:i/>
          <w:iCs/>
          <w:color w:val="808080"/>
        </w:rPr>
        <w:t xml:space="preserve">trial </w:t>
      </w:r>
      <w:r w:rsidR="00B54C27" w:rsidRPr="006B51BD">
        <w:rPr>
          <w:rFonts w:cstheme="minorHAnsi"/>
          <w:i/>
          <w:iCs/>
          <w:color w:val="808080"/>
        </w:rPr>
        <w:t>but not conducted</w:t>
      </w:r>
      <w:r w:rsidR="005E34BA" w:rsidRPr="006B51BD">
        <w:rPr>
          <w:rFonts w:cstheme="minorHAnsi"/>
          <w:i/>
          <w:iCs/>
          <w:color w:val="808080"/>
        </w:rPr>
        <w:t>, please exclude them from the total.</w:t>
      </w:r>
    </w:p>
    <w:tbl>
      <w:tblPr>
        <w:tblStyle w:val="PRMATableAccent1"/>
        <w:tblW w:w="9694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318"/>
        <w:gridCol w:w="1844"/>
        <w:gridCol w:w="1844"/>
        <w:gridCol w:w="1844"/>
        <w:gridCol w:w="1844"/>
      </w:tblGrid>
      <w:tr w:rsidR="007F3D8D" w:rsidRPr="006B51BD" w14:paraId="29488FB9" w14:textId="1E62EC77" w:rsidTr="007F3D8D">
        <w:trPr>
          <w:trHeight w:val="189"/>
        </w:trPr>
        <w:tc>
          <w:tcPr>
            <w:tcW w:w="2318" w:type="dxa"/>
          </w:tcPr>
          <w:p w14:paraId="063C65DC" w14:textId="095D4241" w:rsidR="007F3D8D" w:rsidRPr="006B51BD" w:rsidRDefault="007F3D8D" w:rsidP="00375BF9">
            <w:pPr>
              <w:pStyle w:val="TableBody"/>
              <w:rPr>
                <w:rStyle w:val="Bold"/>
              </w:rPr>
            </w:pPr>
          </w:p>
        </w:tc>
        <w:tc>
          <w:tcPr>
            <w:tcW w:w="3688" w:type="dxa"/>
            <w:gridSpan w:val="2"/>
          </w:tcPr>
          <w:p w14:paraId="20FFD3FF" w14:textId="3C00CD81" w:rsidR="007F3D8D" w:rsidRPr="006B51BD" w:rsidRDefault="007F3D8D" w:rsidP="00375BF9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688" w:type="dxa"/>
            <w:gridSpan w:val="2"/>
          </w:tcPr>
          <w:p w14:paraId="54165544" w14:textId="204854AF" w:rsidR="007F3D8D" w:rsidRPr="006B51BD" w:rsidRDefault="007F3D8D" w:rsidP="00375BF9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64E6F567" w14:textId="77777777" w:rsidTr="007F3D8D">
        <w:trPr>
          <w:trHeight w:val="189"/>
        </w:trPr>
        <w:tc>
          <w:tcPr>
            <w:tcW w:w="2318" w:type="dxa"/>
          </w:tcPr>
          <w:p w14:paraId="652D7FCE" w14:textId="2A473580" w:rsidR="007F3D8D" w:rsidRPr="006B51BD" w:rsidRDefault="007F3D8D" w:rsidP="0018680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 status based on first prognostic test</w:t>
            </w:r>
          </w:p>
        </w:tc>
        <w:tc>
          <w:tcPr>
            <w:tcW w:w="1844" w:type="dxa"/>
          </w:tcPr>
          <w:p w14:paraId="1D8CE891" w14:textId="759CBE4A" w:rsidR="007F3D8D" w:rsidRPr="006B51BD" w:rsidRDefault="007F3D8D" w:rsidP="0018680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44" w:type="dxa"/>
          </w:tcPr>
          <w:p w14:paraId="41C2B747" w14:textId="193D1991" w:rsidR="007F3D8D" w:rsidRPr="006B51BD" w:rsidRDefault="007F3D8D" w:rsidP="0018680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  <w:tc>
          <w:tcPr>
            <w:tcW w:w="1844" w:type="dxa"/>
          </w:tcPr>
          <w:p w14:paraId="65FDE5E6" w14:textId="2B520E13" w:rsidR="007F3D8D" w:rsidRPr="006B51BD" w:rsidRDefault="007F3D8D" w:rsidP="0018680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44" w:type="dxa"/>
          </w:tcPr>
          <w:p w14:paraId="586990DB" w14:textId="05F2C393" w:rsidR="007F3D8D" w:rsidRPr="006B51BD" w:rsidRDefault="007F3D8D" w:rsidP="0018680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</w:tr>
      <w:tr w:rsidR="007F3D8D" w:rsidRPr="006B51BD" w14:paraId="00B7995C" w14:textId="77D1E8D7" w:rsidTr="007F3D8D">
        <w:trPr>
          <w:trHeight w:val="189"/>
        </w:trPr>
        <w:tc>
          <w:tcPr>
            <w:tcW w:w="2318" w:type="dxa"/>
          </w:tcPr>
          <w:p w14:paraId="5FBE6E38" w14:textId="377793F8" w:rsidR="007F3D8D" w:rsidRPr="006B51BD" w:rsidRDefault="007F3D8D" w:rsidP="0018680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Lowest number of tests conducted for an individual patient</w:t>
            </w:r>
          </w:p>
        </w:tc>
        <w:tc>
          <w:tcPr>
            <w:tcW w:w="1844" w:type="dxa"/>
          </w:tcPr>
          <w:p w14:paraId="27973529" w14:textId="1F258200" w:rsidR="007F3D8D" w:rsidRPr="006B51BD" w:rsidRDefault="007F3D8D" w:rsidP="0018680A">
            <w:pPr>
              <w:pStyle w:val="TableBody"/>
              <w:rPr>
                <w:rFonts w:cstheme="minorHAnsi"/>
              </w:rPr>
            </w:pPr>
          </w:p>
        </w:tc>
        <w:tc>
          <w:tcPr>
            <w:tcW w:w="1844" w:type="dxa"/>
          </w:tcPr>
          <w:p w14:paraId="43C12B3C" w14:textId="12674743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844" w:type="dxa"/>
          </w:tcPr>
          <w:p w14:paraId="6EDF1F10" w14:textId="1EFE0735" w:rsidR="007F3D8D" w:rsidRPr="006B51BD" w:rsidRDefault="007F3D8D" w:rsidP="0018680A">
            <w:pPr>
              <w:pStyle w:val="TableBody"/>
              <w:rPr>
                <w:rFonts w:cstheme="minorHAnsi"/>
              </w:rPr>
            </w:pPr>
          </w:p>
        </w:tc>
        <w:tc>
          <w:tcPr>
            <w:tcW w:w="1844" w:type="dxa"/>
          </w:tcPr>
          <w:p w14:paraId="4ADE89D3" w14:textId="76D9DCF1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</w:tr>
      <w:tr w:rsidR="007F3D8D" w:rsidRPr="006B51BD" w14:paraId="3CC7EF66" w14:textId="565A3818" w:rsidTr="007F3D8D">
        <w:trPr>
          <w:trHeight w:val="189"/>
        </w:trPr>
        <w:tc>
          <w:tcPr>
            <w:tcW w:w="2318" w:type="dxa"/>
          </w:tcPr>
          <w:p w14:paraId="1E830B4E" w14:textId="6A90407C" w:rsidR="007F3D8D" w:rsidRPr="006B51BD" w:rsidRDefault="007F3D8D" w:rsidP="0018680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Highest number of tests conducted for an individual patient</w:t>
            </w:r>
          </w:p>
        </w:tc>
        <w:tc>
          <w:tcPr>
            <w:tcW w:w="1844" w:type="dxa"/>
          </w:tcPr>
          <w:p w14:paraId="2455819C" w14:textId="677E4990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844" w:type="dxa"/>
          </w:tcPr>
          <w:p w14:paraId="17143E1C" w14:textId="28EEAD62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844" w:type="dxa"/>
          </w:tcPr>
          <w:p w14:paraId="7F5A0D94" w14:textId="7636A1EB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844" w:type="dxa"/>
          </w:tcPr>
          <w:p w14:paraId="5E26E5C1" w14:textId="7CF8F75D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</w:tr>
      <w:tr w:rsidR="007F3D8D" w:rsidRPr="005F3918" w14:paraId="73CA7447" w14:textId="154912AE" w:rsidTr="007F3D8D">
        <w:trPr>
          <w:trHeight w:val="184"/>
        </w:trPr>
        <w:tc>
          <w:tcPr>
            <w:tcW w:w="2318" w:type="dxa"/>
          </w:tcPr>
          <w:p w14:paraId="5D37EB41" w14:textId="0E38CC05" w:rsidR="007F3D8D" w:rsidRPr="006B51BD" w:rsidRDefault="007F3D8D" w:rsidP="0018680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Most common number of tests conducted for an individual patient</w:t>
            </w:r>
          </w:p>
        </w:tc>
        <w:tc>
          <w:tcPr>
            <w:tcW w:w="1844" w:type="dxa"/>
          </w:tcPr>
          <w:p w14:paraId="4548F63A" w14:textId="7E29B550" w:rsidR="007F3D8D" w:rsidRPr="006B51BD" w:rsidRDefault="007F3D8D" w:rsidP="0018680A">
            <w:pPr>
              <w:pStyle w:val="TableBody"/>
              <w:rPr>
                <w:rFonts w:cstheme="minorHAnsi"/>
              </w:rPr>
            </w:pPr>
          </w:p>
        </w:tc>
        <w:tc>
          <w:tcPr>
            <w:tcW w:w="1844" w:type="dxa"/>
          </w:tcPr>
          <w:p w14:paraId="475E750B" w14:textId="40B86C90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  <w:tc>
          <w:tcPr>
            <w:tcW w:w="1844" w:type="dxa"/>
          </w:tcPr>
          <w:p w14:paraId="1B1AF234" w14:textId="0ABAF0E6" w:rsidR="007F3D8D" w:rsidRPr="006B51BD" w:rsidRDefault="007F3D8D" w:rsidP="0018680A">
            <w:pPr>
              <w:pStyle w:val="TableBody"/>
              <w:rPr>
                <w:rFonts w:cstheme="minorHAnsi"/>
              </w:rPr>
            </w:pPr>
          </w:p>
        </w:tc>
        <w:tc>
          <w:tcPr>
            <w:tcW w:w="1844" w:type="dxa"/>
          </w:tcPr>
          <w:p w14:paraId="2F5E5077" w14:textId="72D905A8" w:rsidR="007F3D8D" w:rsidRPr="006B51BD" w:rsidRDefault="007F3D8D" w:rsidP="0018680A">
            <w:pPr>
              <w:pStyle w:val="TableBody"/>
              <w:rPr>
                <w:rFonts w:cstheme="minorHAnsi"/>
                <w:color w:val="00B050"/>
              </w:rPr>
            </w:pPr>
          </w:p>
        </w:tc>
      </w:tr>
    </w:tbl>
    <w:p w14:paraId="24A1C945" w14:textId="453B7AAA" w:rsidR="00B25F44" w:rsidRPr="005F3918" w:rsidRDefault="00B25F44" w:rsidP="00DD34DF">
      <w:pPr>
        <w:pStyle w:val="BodyText"/>
      </w:pPr>
    </w:p>
    <w:p w14:paraId="0950F07F" w14:textId="559D3710" w:rsidR="00717E9B" w:rsidRPr="006B51BD" w:rsidRDefault="00717E9B" w:rsidP="00717E9B">
      <w:pPr>
        <w:pStyle w:val="BodyText"/>
      </w:pPr>
      <w:r w:rsidRPr="006B51BD">
        <w:t>Q21</w:t>
      </w:r>
      <w:r w:rsidR="00AF4D88" w:rsidRPr="006B51BD">
        <w:t>a2</w:t>
      </w:r>
      <w:r w:rsidRPr="006B51BD">
        <w:t xml:space="preserve">. How frequently did you usually test for MRD in patients in CR1? </w:t>
      </w:r>
    </w:p>
    <w:p w14:paraId="50D4A764" w14:textId="211DB893" w:rsidR="00A07787" w:rsidRPr="006B51BD" w:rsidRDefault="00A07787" w:rsidP="00A07787">
      <w:pPr>
        <w:pStyle w:val="BodyText"/>
        <w:rPr>
          <w:rFonts w:cstheme="minorHAnsi"/>
          <w:iCs/>
          <w:color w:val="00B050"/>
        </w:rPr>
      </w:pPr>
    </w:p>
    <w:tbl>
      <w:tblPr>
        <w:tblStyle w:val="PRMATableAccent1"/>
        <w:tblW w:w="9657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374"/>
        <w:gridCol w:w="1820"/>
        <w:gridCol w:w="1821"/>
        <w:gridCol w:w="1821"/>
        <w:gridCol w:w="1821"/>
      </w:tblGrid>
      <w:tr w:rsidR="007F3D8D" w:rsidRPr="006B51BD" w14:paraId="15C9B8F9" w14:textId="77777777" w:rsidTr="007F3D8D">
        <w:trPr>
          <w:trHeight w:val="111"/>
        </w:trPr>
        <w:tc>
          <w:tcPr>
            <w:tcW w:w="2374" w:type="dxa"/>
          </w:tcPr>
          <w:p w14:paraId="7F2A437D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1820" w:type="dxa"/>
          </w:tcPr>
          <w:p w14:paraId="136BFF0F" w14:textId="7736605F" w:rsidR="007F3D8D" w:rsidRPr="006B51BD" w:rsidRDefault="007F3D8D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1821" w:type="dxa"/>
          </w:tcPr>
          <w:p w14:paraId="3124A49D" w14:textId="2E11AD69" w:rsidR="007F3D8D" w:rsidRPr="006B51BD" w:rsidRDefault="007F3D8D" w:rsidP="00F6102A">
            <w:pPr>
              <w:pStyle w:val="TableBody"/>
              <w:rPr>
                <w:color w:val="ED1C24" w:themeColor="accent2"/>
              </w:rPr>
            </w:pPr>
          </w:p>
        </w:tc>
        <w:tc>
          <w:tcPr>
            <w:tcW w:w="1821" w:type="dxa"/>
          </w:tcPr>
          <w:p w14:paraId="65CBDD6B" w14:textId="577E9472" w:rsidR="007F3D8D" w:rsidRPr="006B51BD" w:rsidRDefault="007F3D8D" w:rsidP="00F6102A">
            <w:pPr>
              <w:pStyle w:val="TableBody"/>
              <w:rPr>
                <w:color w:val="ED1C24" w:themeColor="accent2"/>
              </w:rPr>
            </w:pPr>
          </w:p>
        </w:tc>
        <w:tc>
          <w:tcPr>
            <w:tcW w:w="1821" w:type="dxa"/>
          </w:tcPr>
          <w:p w14:paraId="58FA4F86" w14:textId="0C3E9248" w:rsidR="007F3D8D" w:rsidRPr="006B51BD" w:rsidRDefault="007F3D8D" w:rsidP="00F6102A">
            <w:pPr>
              <w:pStyle w:val="TableBody"/>
              <w:rPr>
                <w:rStyle w:val="Bold"/>
              </w:rPr>
            </w:pPr>
          </w:p>
        </w:tc>
      </w:tr>
      <w:tr w:rsidR="007F3D8D" w:rsidRPr="006B51BD" w14:paraId="0A9ECAA2" w14:textId="77777777" w:rsidTr="007F3D8D">
        <w:trPr>
          <w:trHeight w:val="111"/>
        </w:trPr>
        <w:tc>
          <w:tcPr>
            <w:tcW w:w="2374" w:type="dxa"/>
          </w:tcPr>
          <w:p w14:paraId="3CB60714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</w:p>
        </w:tc>
        <w:tc>
          <w:tcPr>
            <w:tcW w:w="3641" w:type="dxa"/>
            <w:gridSpan w:val="2"/>
          </w:tcPr>
          <w:p w14:paraId="2E3A5AD1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642" w:type="dxa"/>
            <w:gridSpan w:val="2"/>
          </w:tcPr>
          <w:p w14:paraId="0FBAC185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720332E8" w14:textId="77777777" w:rsidTr="007F3D8D">
        <w:trPr>
          <w:trHeight w:val="111"/>
        </w:trPr>
        <w:tc>
          <w:tcPr>
            <w:tcW w:w="2374" w:type="dxa"/>
          </w:tcPr>
          <w:p w14:paraId="3F3E93FC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 status in prognostic MRD test</w:t>
            </w:r>
          </w:p>
        </w:tc>
        <w:tc>
          <w:tcPr>
            <w:tcW w:w="1820" w:type="dxa"/>
          </w:tcPr>
          <w:p w14:paraId="5EC00D9A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21" w:type="dxa"/>
          </w:tcPr>
          <w:p w14:paraId="08D6ABBC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  <w:tc>
          <w:tcPr>
            <w:tcW w:w="1821" w:type="dxa"/>
          </w:tcPr>
          <w:p w14:paraId="2E86F628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21" w:type="dxa"/>
          </w:tcPr>
          <w:p w14:paraId="0A9E327A" w14:textId="77777777" w:rsidR="007F3D8D" w:rsidRPr="006B51BD" w:rsidRDefault="007F3D8D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</w:tr>
      <w:tr w:rsidR="007F3D8D" w:rsidRPr="005F3918" w14:paraId="5D9A8AF5" w14:textId="77777777" w:rsidTr="007F3D8D">
        <w:trPr>
          <w:trHeight w:val="1141"/>
        </w:trPr>
        <w:tc>
          <w:tcPr>
            <w:tcW w:w="2374" w:type="dxa"/>
          </w:tcPr>
          <w:p w14:paraId="3E8B38FD" w14:textId="77777777" w:rsidR="007F3D8D" w:rsidRPr="006B51BD" w:rsidRDefault="007F3D8D" w:rsidP="00F6102A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Interval</w:t>
            </w:r>
          </w:p>
        </w:tc>
        <w:tc>
          <w:tcPr>
            <w:tcW w:w="1820" w:type="dxa"/>
          </w:tcPr>
          <w:p w14:paraId="7E160C03" w14:textId="77880EED" w:rsidR="007F3D8D" w:rsidRPr="006B51BD" w:rsidRDefault="007F3D8D" w:rsidP="007F3D8D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</w:tc>
        <w:tc>
          <w:tcPr>
            <w:tcW w:w="1821" w:type="dxa"/>
          </w:tcPr>
          <w:p w14:paraId="2ED7C195" w14:textId="29DD898B" w:rsidR="007F3D8D" w:rsidRPr="006B51BD" w:rsidRDefault="007F3D8D" w:rsidP="007F3D8D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</w:tc>
        <w:tc>
          <w:tcPr>
            <w:tcW w:w="1821" w:type="dxa"/>
          </w:tcPr>
          <w:p w14:paraId="262A3996" w14:textId="32F2549E" w:rsidR="007F3D8D" w:rsidRPr="006B51BD" w:rsidRDefault="007F3D8D" w:rsidP="007F3D8D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</w:tc>
        <w:tc>
          <w:tcPr>
            <w:tcW w:w="1821" w:type="dxa"/>
          </w:tcPr>
          <w:p w14:paraId="3CEFFBC5" w14:textId="15A4F0F1" w:rsidR="007F3D8D" w:rsidRPr="006B51BD" w:rsidRDefault="007F3D8D" w:rsidP="007F3D8D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</w:tc>
      </w:tr>
    </w:tbl>
    <w:p w14:paraId="66421D8F" w14:textId="77777777" w:rsidR="00717E9B" w:rsidRDefault="00717E9B" w:rsidP="005B4FDC">
      <w:pPr>
        <w:pStyle w:val="BodyText"/>
      </w:pPr>
    </w:p>
    <w:p w14:paraId="75DE50F4" w14:textId="2E42CECE" w:rsidR="005B4FDC" w:rsidRPr="005F3918" w:rsidRDefault="005B4FDC" w:rsidP="005B4FDC">
      <w:pPr>
        <w:pStyle w:val="BodyText"/>
      </w:pPr>
      <w:r w:rsidRPr="005F3918">
        <w:t>Q</w:t>
      </w:r>
      <w:r w:rsidR="00CB795E">
        <w:t>21</w:t>
      </w:r>
      <w:r w:rsidR="00E444AC">
        <w:t>b</w:t>
      </w:r>
      <w:r w:rsidRPr="005F3918">
        <w:t xml:space="preserve">. Which factor most influenced the number of </w:t>
      </w:r>
      <w:r w:rsidRPr="005F3918">
        <w:rPr>
          <w:b/>
        </w:rPr>
        <w:t>post-CR MRD tests</w:t>
      </w:r>
      <w:r w:rsidRPr="005F3918">
        <w:t>?</w:t>
      </w:r>
    </w:p>
    <w:p w14:paraId="21076BFD" w14:textId="03450B0F" w:rsidR="00AF2325" w:rsidRDefault="00AF2325" w:rsidP="00AF2325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on</w:t>
      </w:r>
      <w:r w:rsidR="006A3997" w:rsidRPr="005F3918">
        <w:rPr>
          <w:rFonts w:cstheme="minorHAnsi"/>
          <w:i/>
          <w:iCs/>
          <w:color w:val="808080"/>
        </w:rPr>
        <w:t>e</w:t>
      </w:r>
      <w:r w:rsidRPr="005F3918">
        <w:rPr>
          <w:rFonts w:cstheme="minorHAnsi"/>
          <w:i/>
          <w:iCs/>
          <w:color w:val="808080"/>
        </w:rPr>
        <w:t xml:space="preserve"> option</w:t>
      </w:r>
      <w:r w:rsidR="00C451B2" w:rsidRPr="005F3918">
        <w:rPr>
          <w:rFonts w:cstheme="minorHAnsi"/>
          <w:i/>
          <w:iCs/>
          <w:color w:val="808080"/>
        </w:rPr>
        <w:t xml:space="preserve"> only </w:t>
      </w:r>
      <w:r w:rsidRPr="005F3918">
        <w:rPr>
          <w:rFonts w:cstheme="minorHAnsi"/>
          <w:i/>
          <w:iCs/>
          <w:color w:val="808080"/>
        </w:rPr>
        <w:t>for each group of patients.</w:t>
      </w:r>
    </w:p>
    <w:p w14:paraId="197DC001" w14:textId="73BC0239" w:rsidR="00CA299D" w:rsidRPr="006B51BD" w:rsidRDefault="00CA299D" w:rsidP="00CA299D">
      <w:pPr>
        <w:pStyle w:val="BodyText"/>
        <w:rPr>
          <w:color w:val="00B050"/>
        </w:rPr>
      </w:pPr>
    </w:p>
    <w:tbl>
      <w:tblPr>
        <w:tblStyle w:val="PRMATableAccent1"/>
        <w:tblW w:w="9923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544"/>
        <w:gridCol w:w="3119"/>
        <w:gridCol w:w="3260"/>
      </w:tblGrid>
      <w:tr w:rsidR="007F3D8D" w:rsidRPr="006B51BD" w14:paraId="271D28C5" w14:textId="77777777" w:rsidTr="007F3D8D">
        <w:trPr>
          <w:trHeight w:val="237"/>
        </w:trPr>
        <w:tc>
          <w:tcPr>
            <w:tcW w:w="3544" w:type="dxa"/>
          </w:tcPr>
          <w:p w14:paraId="6CD4A08A" w14:textId="584DC30B" w:rsidR="007F3D8D" w:rsidRPr="006B51BD" w:rsidRDefault="007F3D8D" w:rsidP="00375BF9">
            <w:pPr>
              <w:pStyle w:val="TableBody"/>
              <w:rPr>
                <w:rStyle w:val="Bold"/>
              </w:rPr>
            </w:pPr>
          </w:p>
        </w:tc>
        <w:tc>
          <w:tcPr>
            <w:tcW w:w="3119" w:type="dxa"/>
          </w:tcPr>
          <w:p w14:paraId="341FD0BC" w14:textId="55F8A8DD" w:rsidR="007F3D8D" w:rsidRPr="006B51BD" w:rsidRDefault="007F3D8D" w:rsidP="00375BF9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</w:tcPr>
          <w:p w14:paraId="439786DA" w14:textId="77777777" w:rsidR="007F3D8D" w:rsidRPr="006B51BD" w:rsidRDefault="007F3D8D" w:rsidP="00375BF9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7F3D8D" w:rsidRPr="006B51BD" w14:paraId="4A79A04F" w14:textId="77777777" w:rsidTr="007F3D8D">
        <w:trPr>
          <w:trHeight w:val="237"/>
        </w:trPr>
        <w:tc>
          <w:tcPr>
            <w:tcW w:w="3544" w:type="dxa"/>
          </w:tcPr>
          <w:p w14:paraId="5258BCE0" w14:textId="3F48E6E7" w:rsidR="007F3D8D" w:rsidRPr="006B51BD" w:rsidRDefault="007F3D8D" w:rsidP="00780945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lastRenderedPageBreak/>
              <w:t>Clinical circumstances determine frequency</w:t>
            </w:r>
          </w:p>
        </w:tc>
        <w:tc>
          <w:tcPr>
            <w:tcW w:w="3119" w:type="dxa"/>
          </w:tcPr>
          <w:p w14:paraId="3152B86A" w14:textId="52FAAE5C" w:rsidR="007F3D8D" w:rsidRPr="006B51BD" w:rsidRDefault="007F3D8D" w:rsidP="0078094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4D798895" w14:textId="75FFF43B" w:rsidR="007F3D8D" w:rsidRPr="006B51BD" w:rsidRDefault="007F3D8D" w:rsidP="0078094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5F3918" w14:paraId="0040567F" w14:textId="77777777" w:rsidTr="007F3D8D">
        <w:trPr>
          <w:trHeight w:val="237"/>
        </w:trPr>
        <w:tc>
          <w:tcPr>
            <w:tcW w:w="3544" w:type="dxa"/>
          </w:tcPr>
          <w:p w14:paraId="24B1E3A9" w14:textId="6398EEC6" w:rsidR="007F3D8D" w:rsidRPr="006B51BD" w:rsidRDefault="007F3D8D" w:rsidP="00780945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Protocol/trial-stipulated number</w:t>
            </w:r>
          </w:p>
        </w:tc>
        <w:tc>
          <w:tcPr>
            <w:tcW w:w="3119" w:type="dxa"/>
          </w:tcPr>
          <w:p w14:paraId="577798EB" w14:textId="77498274" w:rsidR="007F3D8D" w:rsidRPr="006B51BD" w:rsidRDefault="007F3D8D" w:rsidP="0078094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22325700" w14:textId="5A1E8244" w:rsidR="007F3D8D" w:rsidRPr="005F3918" w:rsidRDefault="007F3D8D" w:rsidP="00780945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7F3D8D" w:rsidRPr="005F3918" w14:paraId="44D88FA5" w14:textId="77777777" w:rsidTr="007F3D8D">
        <w:trPr>
          <w:trHeight w:val="237"/>
        </w:trPr>
        <w:tc>
          <w:tcPr>
            <w:tcW w:w="3544" w:type="dxa"/>
          </w:tcPr>
          <w:p w14:paraId="3095FAFA" w14:textId="19E8DB65" w:rsidR="007F3D8D" w:rsidRPr="005F3918" w:rsidRDefault="007F3D8D" w:rsidP="007F3D8D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3119" w:type="dxa"/>
          </w:tcPr>
          <w:p w14:paraId="04CA0524" w14:textId="5F785AB8" w:rsidR="007F3D8D" w:rsidRPr="005F3918" w:rsidRDefault="007F3D8D" w:rsidP="0078094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5533F205" w14:textId="273D33E4" w:rsidR="007F3D8D" w:rsidRPr="005F3918" w:rsidRDefault="007F3D8D" w:rsidP="0078094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2C5D5F15" w14:textId="77777777" w:rsidR="005E34BA" w:rsidRDefault="005E34BA" w:rsidP="005E34BA">
      <w:pPr>
        <w:pStyle w:val="BodyText"/>
      </w:pPr>
    </w:p>
    <w:p w14:paraId="359B92D9" w14:textId="7A3C1850" w:rsidR="005E34BA" w:rsidRPr="005F3918" w:rsidRDefault="005E34BA" w:rsidP="005E34BA">
      <w:pPr>
        <w:pStyle w:val="BodyText"/>
      </w:pPr>
      <w:r w:rsidRPr="005F3918">
        <w:t xml:space="preserve">The following question relates only to the </w:t>
      </w:r>
      <w:r w:rsidR="00B93D45" w:rsidRPr="005F3918">
        <w:t>adults</w:t>
      </w:r>
      <w:r w:rsidRPr="005F3918">
        <w:t xml:space="preserve"> with B-</w:t>
      </w:r>
      <w:r w:rsidR="0079229A" w:rsidRPr="005F3918">
        <w:t>precursor</w:t>
      </w:r>
      <w:r w:rsidRPr="005F3918">
        <w:t xml:space="preserve"> ALL who</w:t>
      </w:r>
      <w:r w:rsidR="007B24F6" w:rsidRPr="005F3918">
        <w:t>m</w:t>
      </w:r>
      <w:r w:rsidRPr="005F3918">
        <w:t xml:space="preserve"> you treated in first line with your most commonly used </w:t>
      </w:r>
      <w:r w:rsidR="004F2C0D">
        <w:t>protocol/</w:t>
      </w:r>
      <w:r w:rsidRPr="005F3918">
        <w:t xml:space="preserve">trial (as previously defined) </w:t>
      </w:r>
      <w:r w:rsidR="00494CD6" w:rsidRPr="005F3918">
        <w:t>over the past 12</w:t>
      </w:r>
      <w:r w:rsidR="000662CD" w:rsidRPr="005F3918">
        <w:t> month</w:t>
      </w:r>
      <w:r w:rsidRPr="005F3918">
        <w:t>s</w:t>
      </w:r>
      <w:r w:rsidR="006A3997" w:rsidRPr="005F3918">
        <w:t>.</w:t>
      </w:r>
    </w:p>
    <w:p w14:paraId="22096BA8" w14:textId="45849F3D" w:rsidR="00DD34DF" w:rsidRPr="005F3918" w:rsidRDefault="003C7931" w:rsidP="00DD34DF">
      <w:pPr>
        <w:pStyle w:val="BodyText"/>
      </w:pPr>
      <w:r w:rsidRPr="005F3918">
        <w:t>Q2</w:t>
      </w:r>
      <w:r w:rsidR="00CB795E">
        <w:t>2</w:t>
      </w:r>
      <w:r w:rsidRPr="005F3918">
        <w:t>.</w:t>
      </w:r>
      <w:r w:rsidR="000662CD" w:rsidRPr="005F3918">
        <w:t xml:space="preserve"> </w:t>
      </w:r>
      <w:r w:rsidRPr="005F3918">
        <w:t>W</w:t>
      </w:r>
      <w:r w:rsidR="00DD34DF" w:rsidRPr="005F3918">
        <w:t>hich of the following MRD testing time</w:t>
      </w:r>
      <w:r w:rsidR="00786D7D" w:rsidRPr="005F3918">
        <w:t xml:space="preserve"> </w:t>
      </w:r>
      <w:r w:rsidR="00DD34DF" w:rsidRPr="005F3918">
        <w:t>points are included</w:t>
      </w:r>
      <w:r w:rsidR="004E2443" w:rsidRPr="005F3918">
        <w:t xml:space="preserve"> in the protocol</w:t>
      </w:r>
      <w:r w:rsidR="006332A8" w:rsidRPr="005F3918">
        <w:t>/trial</w:t>
      </w:r>
      <w:r w:rsidR="00DD34DF" w:rsidRPr="005F3918">
        <w:t>?</w:t>
      </w:r>
      <w:r w:rsidR="00610E9E" w:rsidRPr="005F3918">
        <w:t xml:space="preserve"> </w:t>
      </w:r>
      <w:r w:rsidR="00A82400" w:rsidRPr="005F3918">
        <w:t xml:space="preserve">This question </w:t>
      </w:r>
      <w:r w:rsidR="008457AE" w:rsidRPr="005F3918">
        <w:t>relates to the period</w:t>
      </w:r>
      <w:r w:rsidR="00AD014D">
        <w:t xml:space="preserve"> post CR1 and</w:t>
      </w:r>
      <w:r w:rsidR="008457AE" w:rsidRPr="005F3918">
        <w:t xml:space="preserve"> </w:t>
      </w:r>
      <w:r w:rsidR="008B36CF" w:rsidRPr="005F3918">
        <w:t xml:space="preserve">before </w:t>
      </w:r>
      <w:r w:rsidR="008457AE" w:rsidRPr="005F3918">
        <w:t>SCT</w:t>
      </w:r>
      <w:r w:rsidR="00A82400" w:rsidRPr="005F3918">
        <w:t xml:space="preserve"> (if relevant)</w:t>
      </w:r>
      <w:r w:rsidR="008457AE" w:rsidRPr="005F3918">
        <w:t>.</w:t>
      </w:r>
    </w:p>
    <w:p w14:paraId="5E73C02E" w14:textId="25839B84" w:rsidR="00DD34DF" w:rsidRDefault="00DD34DF" w:rsidP="00DD34DF">
      <w:pPr>
        <w:pStyle w:val="BodyTextbeforeTableFigurewithnoCaption"/>
        <w:rPr>
          <w:rFonts w:cstheme="minorHAnsi"/>
          <w:i/>
          <w:color w:val="808080" w:themeColor="background2" w:themeShade="80"/>
        </w:rPr>
      </w:pPr>
      <w:r w:rsidRPr="005F3918">
        <w:rPr>
          <w:rFonts w:cstheme="minorHAnsi"/>
          <w:i/>
          <w:iCs/>
          <w:color w:val="808080"/>
        </w:rPr>
        <w:t>Please select all options that apply</w:t>
      </w:r>
      <w:r w:rsidR="006A3997" w:rsidRPr="005F3918">
        <w:rPr>
          <w:rFonts w:cstheme="minorHAnsi"/>
          <w:i/>
          <w:iCs/>
          <w:color w:val="808080"/>
        </w:rPr>
        <w:t xml:space="preserve"> for each group of patients</w:t>
      </w:r>
      <w:r w:rsidRPr="005F3918">
        <w:rPr>
          <w:rFonts w:cstheme="minorHAnsi"/>
          <w:i/>
          <w:iCs/>
          <w:color w:val="808080"/>
        </w:rPr>
        <w:t>.</w:t>
      </w:r>
      <w:r w:rsidRPr="005F3918">
        <w:rPr>
          <w:rFonts w:cstheme="minorHAnsi"/>
          <w:color w:val="808080" w:themeColor="background2" w:themeShade="80"/>
        </w:rPr>
        <w:t xml:space="preserve"> </w:t>
      </w:r>
      <w:r w:rsidR="008924E0" w:rsidRPr="005F3918">
        <w:rPr>
          <w:rFonts w:cstheme="minorHAnsi"/>
          <w:i/>
          <w:color w:val="808080" w:themeColor="background2" w:themeShade="80"/>
        </w:rPr>
        <w:t>If you select “other”, please state</w:t>
      </w:r>
      <w:r w:rsidR="00950CB8" w:rsidRPr="005F3918">
        <w:rPr>
          <w:rFonts w:cstheme="minorHAnsi"/>
          <w:i/>
          <w:color w:val="808080" w:themeColor="background2" w:themeShade="80"/>
        </w:rPr>
        <w:t xml:space="preserve"> the time</w:t>
      </w:r>
      <w:r w:rsidR="00786D7D" w:rsidRPr="005F3918">
        <w:rPr>
          <w:rFonts w:cstheme="minorHAnsi"/>
          <w:i/>
          <w:color w:val="808080" w:themeColor="background2" w:themeShade="80"/>
        </w:rPr>
        <w:t xml:space="preserve"> </w:t>
      </w:r>
      <w:r w:rsidR="00950CB8" w:rsidRPr="005F3918">
        <w:rPr>
          <w:rFonts w:cstheme="minorHAnsi"/>
          <w:i/>
          <w:color w:val="808080" w:themeColor="background2" w:themeShade="80"/>
        </w:rPr>
        <w:t>point.</w:t>
      </w:r>
    </w:p>
    <w:p w14:paraId="7397A71C" w14:textId="18505C10" w:rsidR="00CA299D" w:rsidRDefault="00CA299D" w:rsidP="00CA299D">
      <w:pPr>
        <w:pStyle w:val="BodyText"/>
        <w:rPr>
          <w:color w:val="00B050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827"/>
        <w:gridCol w:w="3119"/>
        <w:gridCol w:w="3260"/>
      </w:tblGrid>
      <w:tr w:rsidR="006477F1" w:rsidRPr="005F3918" w14:paraId="0B49B88C" w14:textId="77777777" w:rsidTr="006477F1">
        <w:trPr>
          <w:trHeight w:val="237"/>
        </w:trPr>
        <w:tc>
          <w:tcPr>
            <w:tcW w:w="3827" w:type="dxa"/>
          </w:tcPr>
          <w:p w14:paraId="3EF65FDC" w14:textId="77777777" w:rsidR="006477F1" w:rsidRDefault="006477F1" w:rsidP="0082656C">
            <w:pPr>
              <w:pStyle w:val="TableBody"/>
              <w:rPr>
                <w:rFonts w:cstheme="minorHAnsi"/>
                <w:b/>
              </w:rPr>
            </w:pPr>
          </w:p>
        </w:tc>
        <w:tc>
          <w:tcPr>
            <w:tcW w:w="3119" w:type="dxa"/>
          </w:tcPr>
          <w:p w14:paraId="0CC85510" w14:textId="721C72C4" w:rsidR="006477F1" w:rsidRPr="004D0E0B" w:rsidRDefault="006477F1" w:rsidP="0082656C">
            <w:pPr>
              <w:pStyle w:val="TableBody"/>
              <w:rPr>
                <w:rStyle w:val="Bold"/>
                <w:b w:val="0"/>
                <w:color w:val="00B050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</w:tcPr>
          <w:p w14:paraId="7C740DFE" w14:textId="486BBA45" w:rsidR="006477F1" w:rsidRPr="004D0E0B" w:rsidRDefault="006477F1" w:rsidP="0082656C">
            <w:pPr>
              <w:pStyle w:val="TableBody"/>
              <w:rPr>
                <w:rStyle w:val="Bold"/>
                <w:b w:val="0"/>
                <w:color w:val="00B050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6477F1" w:rsidRPr="005F3918" w14:paraId="540B539D" w14:textId="77777777" w:rsidTr="006477F1">
        <w:trPr>
          <w:trHeight w:val="237"/>
        </w:trPr>
        <w:tc>
          <w:tcPr>
            <w:tcW w:w="3827" w:type="dxa"/>
          </w:tcPr>
          <w:p w14:paraId="45502DB6" w14:textId="0F00F987" w:rsidR="006477F1" w:rsidRPr="005F3918" w:rsidRDefault="006477F1" w:rsidP="0082656C">
            <w:pPr>
              <w:pStyle w:val="TableBody"/>
              <w:rPr>
                <w:rStyle w:val="Bold"/>
              </w:rPr>
            </w:pPr>
            <w:r>
              <w:rPr>
                <w:rFonts w:cstheme="minorHAnsi"/>
                <w:b/>
              </w:rPr>
              <w:t>Most common protocol/trial</w:t>
            </w:r>
          </w:p>
        </w:tc>
        <w:tc>
          <w:tcPr>
            <w:tcW w:w="3119" w:type="dxa"/>
          </w:tcPr>
          <w:p w14:paraId="2FF67AC1" w14:textId="0614504F" w:rsidR="006477F1" w:rsidRPr="005F3918" w:rsidRDefault="006477F1" w:rsidP="0098686C">
            <w:pPr>
              <w:pStyle w:val="TableBody"/>
              <w:rPr>
                <w:rStyle w:val="Bold"/>
              </w:rPr>
            </w:pPr>
          </w:p>
        </w:tc>
        <w:tc>
          <w:tcPr>
            <w:tcW w:w="3260" w:type="dxa"/>
          </w:tcPr>
          <w:p w14:paraId="1DD01D93" w14:textId="0E7A54CF" w:rsidR="006477F1" w:rsidRPr="005F3918" w:rsidRDefault="006477F1" w:rsidP="0098686C">
            <w:pPr>
              <w:pStyle w:val="TableBody"/>
              <w:rPr>
                <w:rStyle w:val="Bold"/>
              </w:rPr>
            </w:pPr>
          </w:p>
        </w:tc>
      </w:tr>
      <w:tr w:rsidR="006477F1" w:rsidRPr="005F3918" w14:paraId="045F4BA2" w14:textId="77777777" w:rsidTr="006477F1">
        <w:trPr>
          <w:trHeight w:val="181"/>
        </w:trPr>
        <w:tc>
          <w:tcPr>
            <w:tcW w:w="3827" w:type="dxa"/>
          </w:tcPr>
          <w:p w14:paraId="357A2B53" w14:textId="7D71CCBC" w:rsidR="006477F1" w:rsidRPr="005F3918" w:rsidRDefault="006477F1" w:rsidP="0082656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Test after the start of induction (i.e., prognostic MRD test)</w:t>
            </w:r>
          </w:p>
        </w:tc>
        <w:tc>
          <w:tcPr>
            <w:tcW w:w="3119" w:type="dxa"/>
          </w:tcPr>
          <w:p w14:paraId="2ADCE3F9" w14:textId="12B0AA26" w:rsidR="006477F1" w:rsidRPr="005F3918" w:rsidRDefault="006477F1" w:rsidP="00E54E1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7722929B" w14:textId="1E7C36DE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1CD47F1C" w14:textId="77777777" w:rsidTr="006477F1">
        <w:trPr>
          <w:trHeight w:val="77"/>
        </w:trPr>
        <w:tc>
          <w:tcPr>
            <w:tcW w:w="3827" w:type="dxa"/>
          </w:tcPr>
          <w:p w14:paraId="56E53B20" w14:textId="4AE5B002" w:rsidR="006477F1" w:rsidRPr="005F3918" w:rsidRDefault="006477F1" w:rsidP="0082656C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Test after fixed number of cycles of consolidation therapy</w:t>
            </w:r>
          </w:p>
        </w:tc>
        <w:tc>
          <w:tcPr>
            <w:tcW w:w="3119" w:type="dxa"/>
          </w:tcPr>
          <w:p w14:paraId="331A1A16" w14:textId="1E51ABEE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0B678135" w14:textId="3E3D95AA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052E52F5" w14:textId="77777777" w:rsidTr="006477F1">
        <w:trPr>
          <w:trHeight w:val="273"/>
        </w:trPr>
        <w:tc>
          <w:tcPr>
            <w:tcW w:w="3827" w:type="dxa"/>
          </w:tcPr>
          <w:p w14:paraId="14234DA5" w14:textId="119E43D4" w:rsidR="006477F1" w:rsidRPr="005F3918" w:rsidRDefault="006477F1" w:rsidP="0082656C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est after treatment intensification</w:t>
            </w:r>
          </w:p>
        </w:tc>
        <w:tc>
          <w:tcPr>
            <w:tcW w:w="3119" w:type="dxa"/>
          </w:tcPr>
          <w:p w14:paraId="29666DE9" w14:textId="5BA36A2E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59935B9C" w14:textId="272D553B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2BEC083A" w14:textId="77777777" w:rsidTr="006477F1">
        <w:trPr>
          <w:trHeight w:val="237"/>
        </w:trPr>
        <w:tc>
          <w:tcPr>
            <w:tcW w:w="3827" w:type="dxa"/>
          </w:tcPr>
          <w:p w14:paraId="77BC0823" w14:textId="3EAE3C7D" w:rsidR="006477F1" w:rsidRPr="005F3918" w:rsidRDefault="006477F1" w:rsidP="0082656C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est before SCT</w:t>
            </w:r>
          </w:p>
        </w:tc>
        <w:tc>
          <w:tcPr>
            <w:tcW w:w="3119" w:type="dxa"/>
          </w:tcPr>
          <w:p w14:paraId="03912593" w14:textId="112B8F34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725B1971" w14:textId="4F217E67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69013040" w14:textId="77777777" w:rsidTr="006477F1">
        <w:trPr>
          <w:trHeight w:val="237"/>
        </w:trPr>
        <w:tc>
          <w:tcPr>
            <w:tcW w:w="3827" w:type="dxa"/>
          </w:tcPr>
          <w:p w14:paraId="58841ED1" w14:textId="4128B88C" w:rsidR="006477F1" w:rsidRPr="005F3918" w:rsidRDefault="006477F1" w:rsidP="0082656C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Test during maintenance</w:t>
            </w:r>
          </w:p>
        </w:tc>
        <w:tc>
          <w:tcPr>
            <w:tcW w:w="3119" w:type="dxa"/>
          </w:tcPr>
          <w:p w14:paraId="5F9F1848" w14:textId="52FB1E51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7573729F" w14:textId="06C6EEA8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09512921" w14:textId="77777777" w:rsidTr="006477F1">
        <w:trPr>
          <w:trHeight w:val="237"/>
        </w:trPr>
        <w:tc>
          <w:tcPr>
            <w:tcW w:w="3827" w:type="dxa"/>
          </w:tcPr>
          <w:p w14:paraId="31B54990" w14:textId="18CD13B9" w:rsidR="006477F1" w:rsidRPr="005F3918" w:rsidRDefault="006477F1" w:rsidP="006477F1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s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3119" w:type="dxa"/>
          </w:tcPr>
          <w:p w14:paraId="12D3DED9" w14:textId="18BE65B8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260" w:type="dxa"/>
          </w:tcPr>
          <w:p w14:paraId="6518F3E3" w14:textId="5B5110A5" w:rsidR="006477F1" w:rsidRPr="005F3918" w:rsidRDefault="006477F1" w:rsidP="0082656C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</w:tbl>
    <w:p w14:paraId="238C3D93" w14:textId="77777777" w:rsidR="00B54AD4" w:rsidRPr="005F3918" w:rsidRDefault="00B54AD4" w:rsidP="00E4465A">
      <w:pPr>
        <w:pStyle w:val="BodyText"/>
      </w:pPr>
    </w:p>
    <w:p w14:paraId="267C2AFE" w14:textId="5EFB080E" w:rsidR="000B6C92" w:rsidRPr="005F3918" w:rsidRDefault="000B6C92" w:rsidP="00E4465A">
      <w:pPr>
        <w:pStyle w:val="BodyText"/>
      </w:pPr>
      <w:r w:rsidRPr="005F3918">
        <w:t>Q2</w:t>
      </w:r>
      <w:r w:rsidR="00CB795E">
        <w:t>3</w:t>
      </w:r>
      <w:r w:rsidR="001F6E34" w:rsidRPr="005F3918">
        <w:t>.</w:t>
      </w:r>
      <w:r w:rsidR="000662CD" w:rsidRPr="005F3918">
        <w:t xml:space="preserve"> </w:t>
      </w:r>
      <w:r w:rsidRPr="005F3918">
        <w:t xml:space="preserve">Did you conduct the number of MRD </w:t>
      </w:r>
      <w:r w:rsidR="001F6E34" w:rsidRPr="005F3918">
        <w:t>tests specified in the protocol</w:t>
      </w:r>
      <w:r w:rsidR="00BD06A3" w:rsidRPr="005F3918">
        <w:t>/trial</w:t>
      </w:r>
      <w:r w:rsidR="00F8352B">
        <w:t xml:space="preserve"> in all patients</w:t>
      </w:r>
      <w:r w:rsidR="001F6E34" w:rsidRPr="005F3918">
        <w:t>?</w:t>
      </w:r>
    </w:p>
    <w:p w14:paraId="4320DBBB" w14:textId="5459A8A3" w:rsidR="000E34D0" w:rsidRPr="006B51BD" w:rsidRDefault="000E34D0" w:rsidP="000E34D0">
      <w:pPr>
        <w:pStyle w:val="BodyText"/>
        <w:rPr>
          <w:color w:val="00B050"/>
        </w:rPr>
      </w:pPr>
    </w:p>
    <w:tbl>
      <w:tblPr>
        <w:tblStyle w:val="PRMATableAccent1"/>
        <w:tblW w:w="9725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379"/>
        <w:gridCol w:w="1836"/>
        <w:gridCol w:w="1837"/>
        <w:gridCol w:w="1836"/>
        <w:gridCol w:w="1837"/>
      </w:tblGrid>
      <w:tr w:rsidR="006477F1" w:rsidRPr="006B51BD" w14:paraId="4BFBCD00" w14:textId="5D1DA98A" w:rsidTr="006477F1">
        <w:trPr>
          <w:trHeight w:val="211"/>
        </w:trPr>
        <w:tc>
          <w:tcPr>
            <w:tcW w:w="2379" w:type="dxa"/>
          </w:tcPr>
          <w:p w14:paraId="6AB8C442" w14:textId="6B4051DA" w:rsidR="006477F1" w:rsidRPr="006B51BD" w:rsidRDefault="006477F1" w:rsidP="00264407">
            <w:pPr>
              <w:pStyle w:val="TableBody"/>
              <w:rPr>
                <w:rStyle w:val="Bold"/>
              </w:rPr>
            </w:pPr>
          </w:p>
        </w:tc>
        <w:tc>
          <w:tcPr>
            <w:tcW w:w="3673" w:type="dxa"/>
            <w:gridSpan w:val="2"/>
          </w:tcPr>
          <w:p w14:paraId="04827136" w14:textId="3D353EDA" w:rsidR="006477F1" w:rsidRPr="006B51BD" w:rsidRDefault="006477F1" w:rsidP="00264407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673" w:type="dxa"/>
            <w:gridSpan w:val="2"/>
          </w:tcPr>
          <w:p w14:paraId="55FDFFB4" w14:textId="3EBC1C2C" w:rsidR="006477F1" w:rsidRPr="006B51BD" w:rsidRDefault="006477F1" w:rsidP="00264407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6477F1" w:rsidRPr="006B51BD" w14:paraId="4DF84613" w14:textId="0C477DCD" w:rsidTr="006477F1">
        <w:trPr>
          <w:trHeight w:val="211"/>
        </w:trPr>
        <w:tc>
          <w:tcPr>
            <w:tcW w:w="2379" w:type="dxa"/>
          </w:tcPr>
          <w:p w14:paraId="60BF4DA4" w14:textId="6A2E6500" w:rsidR="006477F1" w:rsidRPr="006B51BD" w:rsidRDefault="006477F1" w:rsidP="00F60FE4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 status in prognostic MRD test</w:t>
            </w:r>
          </w:p>
        </w:tc>
        <w:tc>
          <w:tcPr>
            <w:tcW w:w="1836" w:type="dxa"/>
          </w:tcPr>
          <w:p w14:paraId="261285D0" w14:textId="10E59A5A" w:rsidR="006477F1" w:rsidRPr="006B51BD" w:rsidRDefault="006477F1" w:rsidP="00F60FE4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37" w:type="dxa"/>
          </w:tcPr>
          <w:p w14:paraId="2EFF5DBC" w14:textId="535F3102" w:rsidR="006477F1" w:rsidRPr="006B51BD" w:rsidRDefault="006477F1" w:rsidP="00F60FE4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  <w:tc>
          <w:tcPr>
            <w:tcW w:w="1836" w:type="dxa"/>
          </w:tcPr>
          <w:p w14:paraId="2FA4525B" w14:textId="05E7EA0E" w:rsidR="006477F1" w:rsidRPr="006B51BD" w:rsidRDefault="006477F1" w:rsidP="00F60FE4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+</w:t>
            </w:r>
          </w:p>
        </w:tc>
        <w:tc>
          <w:tcPr>
            <w:tcW w:w="1837" w:type="dxa"/>
          </w:tcPr>
          <w:p w14:paraId="2DB1DA0C" w14:textId="2D0AC3C6" w:rsidR="006477F1" w:rsidRPr="006B51BD" w:rsidRDefault="006477F1" w:rsidP="00F60FE4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MRD-</w:t>
            </w:r>
          </w:p>
        </w:tc>
      </w:tr>
      <w:tr w:rsidR="006477F1" w:rsidRPr="006B51BD" w14:paraId="68296878" w14:textId="1B06B728" w:rsidTr="006477F1">
        <w:trPr>
          <w:trHeight w:val="173"/>
        </w:trPr>
        <w:tc>
          <w:tcPr>
            <w:tcW w:w="2379" w:type="dxa"/>
          </w:tcPr>
          <w:p w14:paraId="15F44F65" w14:textId="1686DDB1" w:rsidR="006477F1" w:rsidRPr="006B51BD" w:rsidRDefault="006477F1" w:rsidP="00F60FE4">
            <w:pPr>
              <w:pStyle w:val="TableBullets"/>
              <w:numPr>
                <w:ilvl w:val="0"/>
                <w:numId w:val="0"/>
              </w:numPr>
              <w:rPr>
                <w:rStyle w:val="Bold"/>
              </w:rPr>
            </w:pPr>
            <w:r w:rsidRPr="006B51BD">
              <w:rPr>
                <w:rStyle w:val="Bold"/>
              </w:rPr>
              <w:t>Yes, I conducted the same number as specified in all patients</w:t>
            </w:r>
          </w:p>
        </w:tc>
        <w:tc>
          <w:tcPr>
            <w:tcW w:w="1836" w:type="dxa"/>
          </w:tcPr>
          <w:p w14:paraId="589699BA" w14:textId="075C5DC1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837" w:type="dxa"/>
          </w:tcPr>
          <w:p w14:paraId="61B87B5E" w14:textId="2584AB54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836" w:type="dxa"/>
          </w:tcPr>
          <w:p w14:paraId="24944BB7" w14:textId="15BBD3C9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837" w:type="dxa"/>
          </w:tcPr>
          <w:p w14:paraId="6BAD473B" w14:textId="79CE0B05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6B51BD" w14:paraId="6A3A3F94" w14:textId="71928A22" w:rsidTr="006477F1">
        <w:trPr>
          <w:trHeight w:val="211"/>
        </w:trPr>
        <w:tc>
          <w:tcPr>
            <w:tcW w:w="2379" w:type="dxa"/>
          </w:tcPr>
          <w:p w14:paraId="1799BE41" w14:textId="23B15594" w:rsidR="006477F1" w:rsidRPr="006B51BD" w:rsidRDefault="006477F1" w:rsidP="00F60FE4">
            <w:pPr>
              <w:pStyle w:val="TableBullets"/>
              <w:numPr>
                <w:ilvl w:val="0"/>
                <w:numId w:val="0"/>
              </w:numPr>
              <w:rPr>
                <w:rStyle w:val="Bold"/>
              </w:rPr>
            </w:pPr>
            <w:r w:rsidRPr="006B51BD">
              <w:rPr>
                <w:rStyle w:val="Bold"/>
              </w:rPr>
              <w:t xml:space="preserve">No, in some patients I conducted more than the number specified </w:t>
            </w:r>
          </w:p>
        </w:tc>
        <w:tc>
          <w:tcPr>
            <w:tcW w:w="1836" w:type="dxa"/>
          </w:tcPr>
          <w:p w14:paraId="0024845B" w14:textId="0FB3F795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7" w:type="dxa"/>
          </w:tcPr>
          <w:p w14:paraId="27000BDB" w14:textId="6DAD8D2E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6" w:type="dxa"/>
          </w:tcPr>
          <w:p w14:paraId="13F64824" w14:textId="7D61AB92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7" w:type="dxa"/>
          </w:tcPr>
          <w:p w14:paraId="1DCA232E" w14:textId="7089B101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6477F1" w:rsidRPr="005F3918" w14:paraId="106BE230" w14:textId="6EB453AE" w:rsidTr="006477F1">
        <w:trPr>
          <w:trHeight w:val="211"/>
        </w:trPr>
        <w:tc>
          <w:tcPr>
            <w:tcW w:w="2379" w:type="dxa"/>
          </w:tcPr>
          <w:p w14:paraId="57A6094E" w14:textId="356EACE9" w:rsidR="006477F1" w:rsidRPr="006B51BD" w:rsidRDefault="006477F1" w:rsidP="00F60FE4">
            <w:pPr>
              <w:pStyle w:val="TableBullets"/>
              <w:numPr>
                <w:ilvl w:val="0"/>
                <w:numId w:val="0"/>
              </w:numPr>
              <w:rPr>
                <w:rStyle w:val="Bold"/>
              </w:rPr>
            </w:pPr>
            <w:r w:rsidRPr="006B51BD">
              <w:rPr>
                <w:rStyle w:val="Bold"/>
              </w:rPr>
              <w:t xml:space="preserve">No, in some patients I conducted fewer than the number specified </w:t>
            </w:r>
          </w:p>
        </w:tc>
        <w:tc>
          <w:tcPr>
            <w:tcW w:w="1836" w:type="dxa"/>
          </w:tcPr>
          <w:p w14:paraId="17BFE103" w14:textId="27DF7FD5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7" w:type="dxa"/>
          </w:tcPr>
          <w:p w14:paraId="1DEC605A" w14:textId="360E0B7B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6" w:type="dxa"/>
          </w:tcPr>
          <w:p w14:paraId="3727E43E" w14:textId="47D3A84D" w:rsidR="006477F1" w:rsidRPr="006B51BD" w:rsidRDefault="006477F1" w:rsidP="00F60FE4">
            <w:pPr>
              <w:pStyle w:val="TableBody"/>
              <w:rPr>
                <w:rFonts w:cstheme="minorHAnsi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837" w:type="dxa"/>
          </w:tcPr>
          <w:p w14:paraId="16FB2E5A" w14:textId="6D586CAB" w:rsidR="006477F1" w:rsidRPr="006B51BD" w:rsidRDefault="006477F1" w:rsidP="00F60FE4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72C0CE93" w14:textId="77777777" w:rsidR="00A36495" w:rsidRDefault="00A36495" w:rsidP="00487BEA">
      <w:pPr>
        <w:pStyle w:val="Bullets1"/>
        <w:numPr>
          <w:ilvl w:val="0"/>
          <w:numId w:val="0"/>
        </w:numPr>
      </w:pPr>
    </w:p>
    <w:p w14:paraId="17927663" w14:textId="11E60CE9" w:rsidR="00487BEA" w:rsidRPr="005F3918" w:rsidRDefault="003E6AB6" w:rsidP="00487BEA">
      <w:pPr>
        <w:pStyle w:val="Bullets1"/>
        <w:numPr>
          <w:ilvl w:val="0"/>
          <w:numId w:val="0"/>
        </w:numPr>
      </w:pPr>
      <w:r>
        <w:t>Q24</w:t>
      </w:r>
      <w:r w:rsidR="00F6102A">
        <w:t>a</w:t>
      </w:r>
      <w:r w:rsidR="00487BEA" w:rsidRPr="005F3918">
        <w:t xml:space="preserve">. </w:t>
      </w:r>
      <w:r w:rsidR="007D4E32" w:rsidRPr="005F3918">
        <w:t xml:space="preserve">If </w:t>
      </w:r>
      <w:r w:rsidR="00A82400" w:rsidRPr="005F3918">
        <w:t xml:space="preserve">you conducted a different number of tests </w:t>
      </w:r>
      <w:r w:rsidR="00FF64A0" w:rsidRPr="005F3918">
        <w:t>from</w:t>
      </w:r>
      <w:r w:rsidR="00A82400" w:rsidRPr="005F3918">
        <w:t xml:space="preserve"> that </w:t>
      </w:r>
      <w:r w:rsidR="00BD06A3" w:rsidRPr="005F3918">
        <w:t>specified in the protocol/</w:t>
      </w:r>
      <w:r w:rsidR="007D4E32" w:rsidRPr="005F3918">
        <w:t>trial, w</w:t>
      </w:r>
      <w:r w:rsidR="00487BEA" w:rsidRPr="005F3918">
        <w:t xml:space="preserve">hich factors influenced </w:t>
      </w:r>
      <w:r w:rsidR="00FF64A0" w:rsidRPr="005F3918">
        <w:t>this</w:t>
      </w:r>
      <w:r w:rsidR="007D4E32" w:rsidRPr="005F3918">
        <w:t>?</w:t>
      </w:r>
    </w:p>
    <w:p w14:paraId="4B4989E8" w14:textId="4E2F1441" w:rsidR="00CA299D" w:rsidRPr="006477F1" w:rsidRDefault="00A71436" w:rsidP="006477F1">
      <w:pPr>
        <w:pStyle w:val="Bullets1"/>
        <w:numPr>
          <w:ilvl w:val="0"/>
          <w:numId w:val="0"/>
        </w:numPr>
        <w:rPr>
          <w:rFonts w:cstheme="minorHAnsi"/>
          <w:i/>
          <w:color w:val="808080" w:themeColor="background2" w:themeShade="80"/>
        </w:rPr>
      </w:pPr>
      <w:r w:rsidRPr="00E64B52">
        <w:rPr>
          <w:rFonts w:cstheme="minorHAnsi"/>
          <w:i/>
          <w:color w:val="808080" w:themeColor="background2" w:themeShade="80"/>
        </w:rPr>
        <w:t xml:space="preserve">Please select </w:t>
      </w:r>
      <w:r>
        <w:rPr>
          <w:rFonts w:cstheme="minorHAnsi"/>
          <w:i/>
          <w:color w:val="808080" w:themeColor="background2" w:themeShade="80"/>
        </w:rPr>
        <w:t>all options that apply for each group of patients</w:t>
      </w:r>
      <w:r w:rsidRPr="00E64B52">
        <w:rPr>
          <w:rFonts w:cstheme="minorHAnsi"/>
          <w:i/>
          <w:color w:val="808080" w:themeColor="background2" w:themeShade="80"/>
        </w:rPr>
        <w:t xml:space="preserve">, and </w:t>
      </w:r>
      <w:r w:rsidR="00E848E5">
        <w:rPr>
          <w:rFonts w:cstheme="minorHAnsi"/>
          <w:i/>
          <w:color w:val="808080" w:themeColor="background2" w:themeShade="80"/>
        </w:rPr>
        <w:t xml:space="preserve">indicate the </w:t>
      </w:r>
      <w:r w:rsidRPr="00E64B52">
        <w:rPr>
          <w:rFonts w:cstheme="minorHAnsi"/>
          <w:i/>
          <w:color w:val="808080" w:themeColor="background2" w:themeShade="80"/>
        </w:rPr>
        <w:t xml:space="preserve">most </w:t>
      </w:r>
      <w:r>
        <w:rPr>
          <w:rFonts w:cstheme="minorHAnsi"/>
          <w:i/>
          <w:color w:val="808080" w:themeColor="background2" w:themeShade="80"/>
        </w:rPr>
        <w:t>common reason</w:t>
      </w:r>
      <w:r w:rsidRPr="00E64B52">
        <w:rPr>
          <w:rFonts w:cstheme="minorHAnsi"/>
          <w:i/>
          <w:color w:val="808080" w:themeColor="background2" w:themeShade="80"/>
        </w:rPr>
        <w:t xml:space="preserve">. </w:t>
      </w:r>
      <w:r w:rsidRPr="005F3918">
        <w:rPr>
          <w:rFonts w:cstheme="minorHAnsi"/>
          <w:i/>
          <w:color w:val="808080" w:themeColor="background2" w:themeShade="80"/>
        </w:rPr>
        <w:t>If you select “other”, please state the reason.</w:t>
      </w:r>
    </w:p>
    <w:tbl>
      <w:tblPr>
        <w:tblStyle w:val="PRMATableAccent1"/>
        <w:tblW w:w="9923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544"/>
        <w:gridCol w:w="1559"/>
        <w:gridCol w:w="1560"/>
        <w:gridCol w:w="1559"/>
        <w:gridCol w:w="1701"/>
      </w:tblGrid>
      <w:tr w:rsidR="006477F1" w:rsidRPr="005F3918" w14:paraId="79CA2E5D" w14:textId="77777777" w:rsidTr="006477F1">
        <w:trPr>
          <w:trHeight w:val="253"/>
        </w:trPr>
        <w:tc>
          <w:tcPr>
            <w:tcW w:w="3544" w:type="dxa"/>
          </w:tcPr>
          <w:p w14:paraId="74824B8F" w14:textId="0E7BD4D1" w:rsidR="006477F1" w:rsidRPr="005F3918" w:rsidRDefault="006477F1" w:rsidP="004334E7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3119" w:type="dxa"/>
            <w:gridSpan w:val="2"/>
          </w:tcPr>
          <w:p w14:paraId="3269905E" w14:textId="3DB5568F" w:rsidR="006477F1" w:rsidRDefault="006477F1" w:rsidP="004334E7">
            <w:pPr>
              <w:pStyle w:val="TableBody"/>
              <w:rPr>
                <w:rFonts w:cstheme="minorHAnsi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  <w:gridSpan w:val="2"/>
          </w:tcPr>
          <w:p w14:paraId="63DEEA2A" w14:textId="70C67EE4" w:rsidR="006477F1" w:rsidRDefault="006477F1" w:rsidP="004334E7">
            <w:pPr>
              <w:pStyle w:val="TableBody"/>
              <w:rPr>
                <w:rFonts w:cstheme="minorHAnsi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6477F1" w:rsidRPr="005F3918" w14:paraId="05085ADC" w14:textId="77777777" w:rsidTr="006477F1">
        <w:trPr>
          <w:trHeight w:val="253"/>
        </w:trPr>
        <w:tc>
          <w:tcPr>
            <w:tcW w:w="3544" w:type="dxa"/>
          </w:tcPr>
          <w:p w14:paraId="0A14F681" w14:textId="79B80489" w:rsidR="006477F1" w:rsidRPr="005F3918" w:rsidRDefault="006477F1" w:rsidP="00EB12D2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1559" w:type="dxa"/>
          </w:tcPr>
          <w:p w14:paraId="61416969" w14:textId="77777777" w:rsidR="006477F1" w:rsidRPr="005F3918" w:rsidRDefault="006477F1" w:rsidP="00EB12D2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Factor used</w:t>
            </w:r>
          </w:p>
        </w:tc>
        <w:tc>
          <w:tcPr>
            <w:tcW w:w="1560" w:type="dxa"/>
          </w:tcPr>
          <w:p w14:paraId="2575C3FA" w14:textId="144EEABE" w:rsidR="006477F1" w:rsidRPr="005F3918" w:rsidRDefault="006477F1" w:rsidP="00EB12D2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Most common</w:t>
            </w:r>
          </w:p>
        </w:tc>
        <w:tc>
          <w:tcPr>
            <w:tcW w:w="1559" w:type="dxa"/>
          </w:tcPr>
          <w:p w14:paraId="31EC17B3" w14:textId="77777777" w:rsidR="006477F1" w:rsidRPr="005F3918" w:rsidRDefault="006477F1" w:rsidP="00EB12D2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 xml:space="preserve">Factor used </w:t>
            </w:r>
          </w:p>
        </w:tc>
        <w:tc>
          <w:tcPr>
            <w:tcW w:w="1701" w:type="dxa"/>
          </w:tcPr>
          <w:p w14:paraId="49560B9D" w14:textId="6E69FAA0" w:rsidR="006477F1" w:rsidRPr="005F3918" w:rsidRDefault="006477F1" w:rsidP="00EB12D2">
            <w:pPr>
              <w:pStyle w:val="TableBody"/>
              <w:rPr>
                <w:rFonts w:cstheme="minorHAnsi"/>
              </w:rPr>
            </w:pPr>
            <w:r>
              <w:rPr>
                <w:rFonts w:cstheme="minorHAnsi"/>
              </w:rPr>
              <w:t>Most common</w:t>
            </w:r>
          </w:p>
        </w:tc>
      </w:tr>
      <w:tr w:rsidR="006477F1" w:rsidRPr="005F3918" w14:paraId="107C1AC6" w14:textId="77777777" w:rsidTr="006477F1">
        <w:trPr>
          <w:trHeight w:val="253"/>
        </w:trPr>
        <w:tc>
          <w:tcPr>
            <w:tcW w:w="3544" w:type="dxa"/>
          </w:tcPr>
          <w:p w14:paraId="2C924EB7" w14:textId="571EA51E" w:rsidR="006477F1" w:rsidRPr="005F3918" w:rsidRDefault="006477F1" w:rsidP="005473E5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b/>
              </w:rPr>
              <w:t>Insufficient bone marrow at time of scheduled test</w:t>
            </w:r>
          </w:p>
        </w:tc>
        <w:tc>
          <w:tcPr>
            <w:tcW w:w="1559" w:type="dxa"/>
          </w:tcPr>
          <w:p w14:paraId="03E27D14" w14:textId="66DAE871" w:rsidR="006477F1" w:rsidRPr="005F3918" w:rsidRDefault="006477F1" w:rsidP="005B1599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22E51D64" w14:textId="681ABE6A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4AA556DA" w14:textId="771420FF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4401B4A6" w14:textId="3908151A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5F3918" w14:paraId="230342E9" w14:textId="77777777" w:rsidTr="006477F1">
        <w:trPr>
          <w:trHeight w:val="237"/>
        </w:trPr>
        <w:tc>
          <w:tcPr>
            <w:tcW w:w="3544" w:type="dxa"/>
          </w:tcPr>
          <w:p w14:paraId="041BE8F0" w14:textId="297FDA21" w:rsidR="006477F1" w:rsidRPr="005F3918" w:rsidRDefault="006477F1" w:rsidP="005473E5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Peripheral blood count was low at time of scheduled test</w:t>
            </w:r>
          </w:p>
        </w:tc>
        <w:tc>
          <w:tcPr>
            <w:tcW w:w="1559" w:type="dxa"/>
          </w:tcPr>
          <w:p w14:paraId="3DC3EBD8" w14:textId="5A42D0B2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203BA133" w14:textId="79BF9393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2AA3F24D" w14:textId="504D1275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6E934677" w14:textId="551BD0CE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5F3918" w14:paraId="42C0525A" w14:textId="77777777" w:rsidTr="006477F1">
        <w:trPr>
          <w:trHeight w:val="237"/>
        </w:trPr>
        <w:tc>
          <w:tcPr>
            <w:tcW w:w="3544" w:type="dxa"/>
          </w:tcPr>
          <w:p w14:paraId="2C163C0D" w14:textId="51E769D4" w:rsidR="006477F1" w:rsidRPr="005F3918" w:rsidRDefault="006477F1" w:rsidP="005473E5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Patient was unfit to continue current planned treatment</w:t>
            </w:r>
          </w:p>
        </w:tc>
        <w:tc>
          <w:tcPr>
            <w:tcW w:w="1559" w:type="dxa"/>
          </w:tcPr>
          <w:p w14:paraId="6C0A8CA5" w14:textId="077D892D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6BC2928B" w14:textId="512A10D0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227CE166" w14:textId="76042716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2BDFC61F" w14:textId="5BAB2C28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5F3918" w14:paraId="3A1B42AF" w14:textId="77777777" w:rsidTr="006477F1">
        <w:trPr>
          <w:trHeight w:val="237"/>
        </w:trPr>
        <w:tc>
          <w:tcPr>
            <w:tcW w:w="3544" w:type="dxa"/>
          </w:tcPr>
          <w:p w14:paraId="67241E49" w14:textId="181619D8" w:rsidR="006477F1" w:rsidRPr="005F3918" w:rsidRDefault="006477F1" w:rsidP="005473E5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Patient was elderly</w:t>
            </w:r>
          </w:p>
        </w:tc>
        <w:tc>
          <w:tcPr>
            <w:tcW w:w="1559" w:type="dxa"/>
          </w:tcPr>
          <w:p w14:paraId="6FAABD52" w14:textId="185C697C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042DD4B9" w14:textId="7EA120FE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6D468044" w14:textId="2C478281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44B3A059" w14:textId="39F9D96F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5F3918" w14:paraId="35E680BE" w14:textId="77777777" w:rsidTr="006477F1">
        <w:trPr>
          <w:trHeight w:val="237"/>
        </w:trPr>
        <w:tc>
          <w:tcPr>
            <w:tcW w:w="3544" w:type="dxa"/>
          </w:tcPr>
          <w:p w14:paraId="42DA10EF" w14:textId="0FB9177D" w:rsidR="006477F1" w:rsidRPr="005F3918" w:rsidRDefault="006477F1" w:rsidP="005473E5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Patient’s physical status was poor</w:t>
            </w:r>
          </w:p>
        </w:tc>
        <w:tc>
          <w:tcPr>
            <w:tcW w:w="1559" w:type="dxa"/>
          </w:tcPr>
          <w:p w14:paraId="42C8871A" w14:textId="4E665B24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21F3C7F7" w14:textId="53A69933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204B0834" w14:textId="47C34A78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79867294" w14:textId="33BA4AA6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  <w:tr w:rsidR="006477F1" w:rsidRPr="005F3918" w14:paraId="1BEEF27E" w14:textId="77777777" w:rsidTr="006477F1">
        <w:trPr>
          <w:trHeight w:val="237"/>
        </w:trPr>
        <w:tc>
          <w:tcPr>
            <w:tcW w:w="3544" w:type="dxa"/>
          </w:tcPr>
          <w:p w14:paraId="66E5BEEE" w14:textId="20B5D85D" w:rsidR="006477F1" w:rsidRPr="005F3918" w:rsidRDefault="006477F1" w:rsidP="006477F1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b/>
              </w:rPr>
              <w:t>Other _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1559" w:type="dxa"/>
          </w:tcPr>
          <w:p w14:paraId="16DA9C5C" w14:textId="2A0CC7FE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560" w:type="dxa"/>
          </w:tcPr>
          <w:p w14:paraId="5BAD3E7A" w14:textId="519EDC53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  <w:tc>
          <w:tcPr>
            <w:tcW w:w="1559" w:type="dxa"/>
          </w:tcPr>
          <w:p w14:paraId="2042ABFC" w14:textId="4761326A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1701" w:type="dxa"/>
          </w:tcPr>
          <w:p w14:paraId="38CC97F9" w14:textId="6E3D5E1E" w:rsidR="006477F1" w:rsidRPr="005F3918" w:rsidRDefault="006477F1" w:rsidP="005473E5">
            <w:pPr>
              <w:pStyle w:val="TableBody"/>
              <w:rPr>
                <w:rFonts w:cstheme="minorHAnsi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Radio button]</w:t>
            </w:r>
          </w:p>
        </w:tc>
      </w:tr>
    </w:tbl>
    <w:p w14:paraId="008F7A3E" w14:textId="77777777" w:rsidR="00487BEA" w:rsidRPr="005F3918" w:rsidRDefault="00487BEA" w:rsidP="00E4465A">
      <w:pPr>
        <w:pStyle w:val="BodyText"/>
      </w:pPr>
    </w:p>
    <w:p w14:paraId="55D5434A" w14:textId="11DADDFC" w:rsidR="00F6102A" w:rsidRPr="006B51BD" w:rsidRDefault="00F6102A" w:rsidP="00F6102A">
      <w:pPr>
        <w:pStyle w:val="BodyTextbeforeTableFigurewithnoCaption"/>
      </w:pPr>
      <w:r w:rsidRPr="006B51BD">
        <w:t xml:space="preserve">Q24b. </w:t>
      </w:r>
      <w:r w:rsidR="00842D32" w:rsidRPr="006B51BD">
        <w:t xml:space="preserve">Where do you usually conduct post-CR MRD tests? </w:t>
      </w:r>
      <w:r w:rsidRPr="006B51BD">
        <w:t xml:space="preserve">Please indicate which </w:t>
      </w:r>
      <w:r w:rsidR="00793853" w:rsidRPr="006B51BD">
        <w:t xml:space="preserve">results </w:t>
      </w:r>
      <w:r w:rsidRPr="006B51BD">
        <w:t>are used for treatment decision making.</w:t>
      </w:r>
    </w:p>
    <w:p w14:paraId="71834E3D" w14:textId="77777777" w:rsidR="00F6102A" w:rsidRPr="006B51BD" w:rsidRDefault="00F6102A" w:rsidP="00F6102A">
      <w:pPr>
        <w:pStyle w:val="BodyText"/>
        <w:rPr>
          <w:rFonts w:cstheme="minorHAnsi"/>
          <w:i/>
          <w:color w:val="808080" w:themeColor="background2" w:themeShade="80"/>
        </w:rPr>
      </w:pPr>
      <w:r w:rsidRPr="006B51BD">
        <w:rPr>
          <w:rFonts w:cstheme="minorHAnsi"/>
          <w:i/>
          <w:color w:val="808080" w:themeColor="background2" w:themeShade="80"/>
        </w:rPr>
        <w:t>Please select all options that apply for each group of patients.</w:t>
      </w:r>
    </w:p>
    <w:p w14:paraId="5A3113A9" w14:textId="7B3A3183" w:rsidR="00580521" w:rsidRPr="006B51BD" w:rsidRDefault="00580521" w:rsidP="00580521">
      <w:pPr>
        <w:pStyle w:val="BodyText"/>
        <w:rPr>
          <w:color w:val="00B050"/>
        </w:rPr>
      </w:pPr>
      <w:r w:rsidRPr="006B51BD">
        <w:rPr>
          <w:color w:val="00B050"/>
        </w:rPr>
        <w:t xml:space="preserve"> </w:t>
      </w:r>
    </w:p>
    <w:tbl>
      <w:tblPr>
        <w:tblStyle w:val="PRMATableAccent1"/>
        <w:tblW w:w="9638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747"/>
        <w:gridCol w:w="1722"/>
        <w:gridCol w:w="1723"/>
        <w:gridCol w:w="1723"/>
        <w:gridCol w:w="1723"/>
      </w:tblGrid>
      <w:tr w:rsidR="006477F1" w:rsidRPr="006B51BD" w14:paraId="11403D6D" w14:textId="77777777" w:rsidTr="006477F1">
        <w:trPr>
          <w:trHeight w:val="273"/>
        </w:trPr>
        <w:tc>
          <w:tcPr>
            <w:tcW w:w="2747" w:type="dxa"/>
          </w:tcPr>
          <w:p w14:paraId="1FE1BC84" w14:textId="77777777" w:rsidR="006477F1" w:rsidRPr="006B51BD" w:rsidRDefault="006477F1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3445" w:type="dxa"/>
            <w:gridSpan w:val="2"/>
          </w:tcPr>
          <w:p w14:paraId="3209D870" w14:textId="77777777" w:rsidR="006477F1" w:rsidRPr="006B51BD" w:rsidRDefault="006477F1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446" w:type="dxa"/>
            <w:gridSpan w:val="2"/>
          </w:tcPr>
          <w:p w14:paraId="3EC11B47" w14:textId="77777777" w:rsidR="006477F1" w:rsidRPr="006B51BD" w:rsidRDefault="006477F1" w:rsidP="00F6102A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6477F1" w:rsidRPr="006B51BD" w14:paraId="596E554E" w14:textId="77777777" w:rsidTr="006477F1">
        <w:trPr>
          <w:trHeight w:val="273"/>
        </w:trPr>
        <w:tc>
          <w:tcPr>
            <w:tcW w:w="2747" w:type="dxa"/>
          </w:tcPr>
          <w:p w14:paraId="3EEC5A44" w14:textId="77777777" w:rsidR="006477F1" w:rsidRPr="006B51BD" w:rsidRDefault="006477F1" w:rsidP="00D50EDF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722" w:type="dxa"/>
          </w:tcPr>
          <w:p w14:paraId="0C4FB19B" w14:textId="3DAC97DB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t>Tests to monitor MRD status</w:t>
            </w:r>
          </w:p>
        </w:tc>
        <w:tc>
          <w:tcPr>
            <w:tcW w:w="1723" w:type="dxa"/>
          </w:tcPr>
          <w:p w14:paraId="685D450C" w14:textId="37DEF1A0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  <w:b w:val="0"/>
              </w:rPr>
              <w:t>Results used for treatment decision-making</w:t>
            </w:r>
          </w:p>
        </w:tc>
        <w:tc>
          <w:tcPr>
            <w:tcW w:w="1723" w:type="dxa"/>
          </w:tcPr>
          <w:p w14:paraId="5D2ED0F9" w14:textId="36181A54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t>Tests to monitor MRD status</w:t>
            </w:r>
          </w:p>
        </w:tc>
        <w:tc>
          <w:tcPr>
            <w:tcW w:w="1723" w:type="dxa"/>
          </w:tcPr>
          <w:p w14:paraId="6813C4B5" w14:textId="01AE526C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  <w:b w:val="0"/>
              </w:rPr>
              <w:t>Results used for treatment decision-making</w:t>
            </w:r>
          </w:p>
        </w:tc>
      </w:tr>
      <w:tr w:rsidR="006477F1" w:rsidRPr="006B51BD" w14:paraId="41238B6F" w14:textId="77777777" w:rsidTr="006477F1">
        <w:trPr>
          <w:trHeight w:val="273"/>
        </w:trPr>
        <w:tc>
          <w:tcPr>
            <w:tcW w:w="2747" w:type="dxa"/>
          </w:tcPr>
          <w:p w14:paraId="2F2ECB45" w14:textId="77777777" w:rsidR="006477F1" w:rsidRPr="006B51BD" w:rsidRDefault="006477F1" w:rsidP="00F6102A">
            <w:pPr>
              <w:pStyle w:val="TableBody"/>
              <w:rPr>
                <w:rFonts w:cstheme="minorHAnsi"/>
                <w:b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in central lab</w:t>
            </w:r>
          </w:p>
        </w:tc>
        <w:tc>
          <w:tcPr>
            <w:tcW w:w="1722" w:type="dxa"/>
          </w:tcPr>
          <w:p w14:paraId="3138EB1C" w14:textId="7A8732CA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6FA0713A" w14:textId="01F4D12D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7924B906" w14:textId="617D5C49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10DB1E3C" w14:textId="7B29E1AE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6477F1" w:rsidRPr="006B51BD" w14:paraId="397616B4" w14:textId="77777777" w:rsidTr="006477F1">
        <w:trPr>
          <w:trHeight w:val="273"/>
        </w:trPr>
        <w:tc>
          <w:tcPr>
            <w:tcW w:w="2747" w:type="dxa"/>
          </w:tcPr>
          <w:p w14:paraId="6D39A61C" w14:textId="77777777" w:rsidR="006477F1" w:rsidRPr="006B51BD" w:rsidRDefault="006477F1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in local lab</w:t>
            </w:r>
          </w:p>
        </w:tc>
        <w:tc>
          <w:tcPr>
            <w:tcW w:w="1722" w:type="dxa"/>
          </w:tcPr>
          <w:p w14:paraId="57A65FEE" w14:textId="2FB468D8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24BB0CB2" w14:textId="28095B3B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6E2DD55" w14:textId="214A38AF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851E976" w14:textId="10C3C853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6477F1" w:rsidRPr="006B51BD" w14:paraId="3F3B0100" w14:textId="77777777" w:rsidTr="006477F1">
        <w:trPr>
          <w:trHeight w:val="273"/>
        </w:trPr>
        <w:tc>
          <w:tcPr>
            <w:tcW w:w="2747" w:type="dxa"/>
          </w:tcPr>
          <w:p w14:paraId="17F7148E" w14:textId="77777777" w:rsidR="006477F1" w:rsidRPr="006B51BD" w:rsidRDefault="006477F1" w:rsidP="00F6102A">
            <w:pPr>
              <w:pStyle w:val="TableBody"/>
              <w:rPr>
                <w:rStyle w:val="Bold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in central lab</w:t>
            </w:r>
          </w:p>
        </w:tc>
        <w:tc>
          <w:tcPr>
            <w:tcW w:w="1722" w:type="dxa"/>
          </w:tcPr>
          <w:p w14:paraId="7CDC59E3" w14:textId="3726EAE1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2C714331" w14:textId="09FD9C8A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102B6DAB" w14:textId="376D5516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6D1AFBCE" w14:textId="41E8D239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  <w:tr w:rsidR="006477F1" w:rsidRPr="006B51BD" w14:paraId="3517758B" w14:textId="77777777" w:rsidTr="006477F1">
        <w:trPr>
          <w:trHeight w:val="273"/>
        </w:trPr>
        <w:tc>
          <w:tcPr>
            <w:tcW w:w="2747" w:type="dxa"/>
          </w:tcPr>
          <w:p w14:paraId="4C2CDB9F" w14:textId="77777777" w:rsidR="006477F1" w:rsidRPr="006B51BD" w:rsidRDefault="006477F1" w:rsidP="00F6102A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in local lab</w:t>
            </w:r>
          </w:p>
        </w:tc>
        <w:tc>
          <w:tcPr>
            <w:tcW w:w="1722" w:type="dxa"/>
          </w:tcPr>
          <w:p w14:paraId="6FF23867" w14:textId="6B0D8D5B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A6AB8DC" w14:textId="616B03CB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2B42AA10" w14:textId="7865F9B7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782EEFF" w14:textId="1BD5A5C8" w:rsidR="006477F1" w:rsidRPr="006B51BD" w:rsidRDefault="006477F1" w:rsidP="00F6102A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Fonts w:cstheme="minorHAnsi"/>
                <w:color w:val="00B050"/>
                <w:lang w:val="en-US"/>
              </w:rPr>
              <w:t>[Tick box]</w:t>
            </w:r>
          </w:p>
        </w:tc>
      </w:tr>
    </w:tbl>
    <w:p w14:paraId="4211E651" w14:textId="1CF5F771" w:rsidR="004A124C" w:rsidRPr="005F3918" w:rsidRDefault="003065A5" w:rsidP="004A124C">
      <w:pPr>
        <w:pStyle w:val="BodytextdirectlyafterTableFigure"/>
      </w:pPr>
      <w:r w:rsidRPr="005F3918">
        <w:t>Some patients</w:t>
      </w:r>
      <w:r w:rsidR="004A124C" w:rsidRPr="005F3918">
        <w:t xml:space="preserve"> are classified as MRD+ based on the results of the prognostic test </w:t>
      </w:r>
      <w:r w:rsidRPr="005F3918">
        <w:t>conducted</w:t>
      </w:r>
      <w:r w:rsidR="004A124C" w:rsidRPr="005F3918">
        <w:t xml:space="preserve"> after they achieve CR1</w:t>
      </w:r>
      <w:r w:rsidR="00E55FB9" w:rsidRPr="005F3918">
        <w:t>,</w:t>
      </w:r>
      <w:r w:rsidR="004A124C" w:rsidRPr="005F3918">
        <w:t xml:space="preserve"> but </w:t>
      </w:r>
      <w:r w:rsidRPr="005F3918">
        <w:t xml:space="preserve">are </w:t>
      </w:r>
      <w:r w:rsidR="004A124C" w:rsidRPr="005F3918">
        <w:t xml:space="preserve">later found to have </w:t>
      </w:r>
      <w:r w:rsidR="001E4B1C" w:rsidRPr="005F3918">
        <w:t>MRD−</w:t>
      </w:r>
      <w:r w:rsidR="004A124C" w:rsidRPr="005F3918">
        <w:t xml:space="preserve"> status.</w:t>
      </w:r>
      <w:r w:rsidR="000662CD" w:rsidRPr="005F3918">
        <w:t xml:space="preserve"> </w:t>
      </w:r>
      <w:r w:rsidR="004A124C" w:rsidRPr="005F3918">
        <w:t xml:space="preserve">The following questions relate to these </w:t>
      </w:r>
      <w:r w:rsidR="00E64544" w:rsidRPr="005F3918">
        <w:t>patients</w:t>
      </w:r>
      <w:r w:rsidR="004A124C" w:rsidRPr="005F3918">
        <w:t>.</w:t>
      </w:r>
    </w:p>
    <w:p w14:paraId="5E80C737" w14:textId="77777777" w:rsidR="00F6102A" w:rsidRDefault="00F6102A" w:rsidP="00124779">
      <w:pPr>
        <w:pStyle w:val="Bullets1"/>
        <w:numPr>
          <w:ilvl w:val="0"/>
          <w:numId w:val="0"/>
        </w:numPr>
      </w:pPr>
    </w:p>
    <w:p w14:paraId="43DB48D3" w14:textId="00E28614" w:rsidR="00B27CA0" w:rsidRPr="005F3918" w:rsidRDefault="005B1E60" w:rsidP="00124779">
      <w:pPr>
        <w:pStyle w:val="Bullets1"/>
        <w:numPr>
          <w:ilvl w:val="0"/>
          <w:numId w:val="0"/>
        </w:numPr>
      </w:pPr>
      <w:r w:rsidRPr="005F3918">
        <w:t>Q2</w:t>
      </w:r>
      <w:r w:rsidR="00611CFB" w:rsidRPr="005F3918">
        <w:t>5</w:t>
      </w:r>
      <w:r w:rsidR="007D4E32" w:rsidRPr="005F3918">
        <w:t>a</w:t>
      </w:r>
      <w:r w:rsidR="00611CFB" w:rsidRPr="005F3918">
        <w:t xml:space="preserve">. </w:t>
      </w:r>
      <w:r w:rsidR="007D4E32" w:rsidRPr="005F3918">
        <w:t xml:space="preserve">How </w:t>
      </w:r>
      <w:r w:rsidR="00D832A0" w:rsidRPr="005F3918">
        <w:t xml:space="preserve">would </w:t>
      </w:r>
      <w:r w:rsidR="007D4E32" w:rsidRPr="005F3918">
        <w:t xml:space="preserve">the </w:t>
      </w:r>
      <w:r w:rsidR="009D28C2" w:rsidRPr="005F3918">
        <w:t xml:space="preserve">treatment pathway for </w:t>
      </w:r>
      <w:r w:rsidR="00F24C5D" w:rsidRPr="005F3918">
        <w:t>the</w:t>
      </w:r>
      <w:r w:rsidR="009D28C2" w:rsidRPr="005F3918">
        <w:t xml:space="preserve"> patient</w:t>
      </w:r>
      <w:r w:rsidR="007D4E32" w:rsidRPr="005F3918">
        <w:t xml:space="preserve"> change</w:t>
      </w:r>
      <w:r w:rsidR="002D0E50">
        <w:t xml:space="preserve"> as a result of the MRD– status</w:t>
      </w:r>
      <w:r w:rsidR="009D28C2" w:rsidRPr="005F3918">
        <w:t>?</w:t>
      </w:r>
    </w:p>
    <w:p w14:paraId="7AF3B111" w14:textId="587F2E5F" w:rsidR="006A3997" w:rsidRDefault="006A3997" w:rsidP="00C451B2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 xml:space="preserve">Please select one option </w:t>
      </w:r>
      <w:r w:rsidR="00C451B2" w:rsidRPr="005F3918">
        <w:rPr>
          <w:rFonts w:cstheme="minorHAnsi"/>
          <w:i/>
          <w:iCs/>
          <w:color w:val="808080"/>
        </w:rPr>
        <w:t xml:space="preserve">only </w:t>
      </w:r>
      <w:r w:rsidRPr="005F3918">
        <w:rPr>
          <w:rFonts w:cstheme="minorHAnsi"/>
          <w:i/>
          <w:iCs/>
          <w:color w:val="808080"/>
        </w:rPr>
        <w:t>for each group of patients.</w:t>
      </w:r>
    </w:p>
    <w:p w14:paraId="29BF18EE" w14:textId="2E18CDBF" w:rsidR="00CA299D" w:rsidRDefault="00CA299D" w:rsidP="00CA299D">
      <w:pPr>
        <w:pStyle w:val="BodyText"/>
        <w:rPr>
          <w:color w:val="00B050"/>
        </w:rPr>
      </w:pPr>
    </w:p>
    <w:tbl>
      <w:tblPr>
        <w:tblStyle w:val="PRMATableAccent1"/>
        <w:tblW w:w="9923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828"/>
        <w:gridCol w:w="3047"/>
        <w:gridCol w:w="3048"/>
      </w:tblGrid>
      <w:tr w:rsidR="006477F1" w:rsidRPr="005F3918" w14:paraId="11E9B5DC" w14:textId="6E11276D" w:rsidTr="006477F1">
        <w:trPr>
          <w:trHeight w:val="237"/>
        </w:trPr>
        <w:tc>
          <w:tcPr>
            <w:tcW w:w="3828" w:type="dxa"/>
          </w:tcPr>
          <w:p w14:paraId="2CCE2632" w14:textId="2290EA8E" w:rsidR="006477F1" w:rsidRPr="005F3918" w:rsidRDefault="006477F1" w:rsidP="00B27CA0">
            <w:pPr>
              <w:pStyle w:val="TableBody"/>
              <w:rPr>
                <w:rStyle w:val="Bold"/>
              </w:rPr>
            </w:pPr>
          </w:p>
        </w:tc>
        <w:tc>
          <w:tcPr>
            <w:tcW w:w="3047" w:type="dxa"/>
          </w:tcPr>
          <w:p w14:paraId="23227C02" w14:textId="06BFD779" w:rsidR="006477F1" w:rsidRPr="00852C8B" w:rsidRDefault="006477F1" w:rsidP="00852C8B">
            <w:pPr>
              <w:pStyle w:val="TableHeader"/>
              <w:rPr>
                <w:rStyle w:val="Bold"/>
                <w:b/>
              </w:rPr>
            </w:pPr>
            <w:r w:rsidRPr="00852C8B">
              <w:rPr>
                <w:rStyle w:val="Bold"/>
                <w:b/>
              </w:rPr>
              <w:t>Adults with Ph− disease</w:t>
            </w:r>
          </w:p>
        </w:tc>
        <w:tc>
          <w:tcPr>
            <w:tcW w:w="3048" w:type="dxa"/>
          </w:tcPr>
          <w:p w14:paraId="7CFC127E" w14:textId="5AA344AB" w:rsidR="006477F1" w:rsidRPr="00852C8B" w:rsidRDefault="006477F1" w:rsidP="00852C8B">
            <w:pPr>
              <w:pStyle w:val="TableHeader"/>
              <w:rPr>
                <w:rStyle w:val="Bold"/>
                <w:b/>
              </w:rPr>
            </w:pPr>
            <w:r w:rsidRPr="00852C8B">
              <w:rPr>
                <w:rStyle w:val="Bold"/>
                <w:b/>
              </w:rPr>
              <w:t>Adults with Ph+ disease</w:t>
            </w:r>
          </w:p>
        </w:tc>
      </w:tr>
      <w:tr w:rsidR="006477F1" w:rsidRPr="005F3918" w14:paraId="5B090B72" w14:textId="77777777" w:rsidTr="006477F1">
        <w:trPr>
          <w:trHeight w:val="237"/>
        </w:trPr>
        <w:tc>
          <w:tcPr>
            <w:tcW w:w="3828" w:type="dxa"/>
          </w:tcPr>
          <w:p w14:paraId="68F9184E" w14:textId="3374470C" w:rsidR="006477F1" w:rsidRPr="005F3918" w:rsidRDefault="006477F1" w:rsidP="00AC1878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reatment pathway would not change</w:t>
            </w:r>
          </w:p>
        </w:tc>
        <w:tc>
          <w:tcPr>
            <w:tcW w:w="3047" w:type="dxa"/>
          </w:tcPr>
          <w:p w14:paraId="37265116" w14:textId="47D42D0D" w:rsidR="006477F1" w:rsidRPr="00C96E94" w:rsidRDefault="006477F1" w:rsidP="00AC1878">
            <w:pPr>
              <w:pStyle w:val="TableBody"/>
              <w:rPr>
                <w:color w:val="00B050"/>
                <w:lang w:val="en-US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3048" w:type="dxa"/>
          </w:tcPr>
          <w:p w14:paraId="54019048" w14:textId="3EC060D0" w:rsidR="006477F1" w:rsidRPr="00C96E94" w:rsidRDefault="006477F1" w:rsidP="00AC1878">
            <w:pPr>
              <w:pStyle w:val="TableBody"/>
              <w:rPr>
                <w:color w:val="00B050"/>
                <w:lang w:val="en-US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015C088E" w14:textId="448E2977" w:rsidTr="006477F1">
        <w:trPr>
          <w:trHeight w:val="237"/>
        </w:trPr>
        <w:tc>
          <w:tcPr>
            <w:tcW w:w="3828" w:type="dxa"/>
          </w:tcPr>
          <w:p w14:paraId="7C1AC123" w14:textId="3CDC0AD1" w:rsidR="006477F1" w:rsidRPr="005F3918" w:rsidRDefault="006477F1" w:rsidP="00AC1878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Planned SCT would not be carried out</w:t>
            </w:r>
          </w:p>
        </w:tc>
        <w:tc>
          <w:tcPr>
            <w:tcW w:w="3047" w:type="dxa"/>
          </w:tcPr>
          <w:p w14:paraId="1CD98FCD" w14:textId="2AABCB6E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048" w:type="dxa"/>
          </w:tcPr>
          <w:p w14:paraId="616E6F95" w14:textId="347286C3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48A2D461" w14:textId="64BB853D" w:rsidTr="006477F1">
        <w:trPr>
          <w:trHeight w:val="237"/>
        </w:trPr>
        <w:tc>
          <w:tcPr>
            <w:tcW w:w="3828" w:type="dxa"/>
          </w:tcPr>
          <w:p w14:paraId="42C0D905" w14:textId="3756B110" w:rsidR="006477F1" w:rsidRPr="005F3918" w:rsidRDefault="006477F1" w:rsidP="00AC1878">
            <w:pPr>
              <w:pStyle w:val="TableBullets"/>
              <w:numPr>
                <w:ilvl w:val="0"/>
                <w:numId w:val="0"/>
              </w:numPr>
              <w:rPr>
                <w:b/>
              </w:rPr>
            </w:pPr>
            <w:r w:rsidRPr="005F3918">
              <w:rPr>
                <w:rFonts w:cstheme="minorHAnsi"/>
                <w:b/>
              </w:rPr>
              <w:t>SCT would be postponed</w:t>
            </w:r>
          </w:p>
        </w:tc>
        <w:tc>
          <w:tcPr>
            <w:tcW w:w="3047" w:type="dxa"/>
          </w:tcPr>
          <w:p w14:paraId="08F35466" w14:textId="153F272E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048" w:type="dxa"/>
          </w:tcPr>
          <w:p w14:paraId="79F97B5B" w14:textId="6B28B993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3C709F0E" w14:textId="72FE5C00" w:rsidTr="006477F1">
        <w:trPr>
          <w:trHeight w:val="237"/>
        </w:trPr>
        <w:tc>
          <w:tcPr>
            <w:tcW w:w="3828" w:type="dxa"/>
          </w:tcPr>
          <w:p w14:paraId="29BA6E92" w14:textId="331E72FE" w:rsidR="006477F1" w:rsidRPr="005F3918" w:rsidRDefault="006477F1" w:rsidP="00AC1878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Chemotherapy regimen would be changed</w:t>
            </w:r>
          </w:p>
        </w:tc>
        <w:tc>
          <w:tcPr>
            <w:tcW w:w="3047" w:type="dxa"/>
          </w:tcPr>
          <w:p w14:paraId="231C5547" w14:textId="4336A22F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048" w:type="dxa"/>
          </w:tcPr>
          <w:p w14:paraId="11004037" w14:textId="5FB8CEA1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43ED0AE2" w14:textId="77777777" w:rsidTr="006477F1">
        <w:trPr>
          <w:trHeight w:val="237"/>
        </w:trPr>
        <w:tc>
          <w:tcPr>
            <w:tcW w:w="3828" w:type="dxa"/>
          </w:tcPr>
          <w:p w14:paraId="79F830B3" w14:textId="333032CF" w:rsidR="006477F1" w:rsidRPr="005F3918" w:rsidRDefault="006477F1" w:rsidP="00AC1878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Chemotherapy would be stopped</w:t>
            </w:r>
          </w:p>
        </w:tc>
        <w:tc>
          <w:tcPr>
            <w:tcW w:w="3047" w:type="dxa"/>
          </w:tcPr>
          <w:p w14:paraId="417144BA" w14:textId="5F6A810C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048" w:type="dxa"/>
          </w:tcPr>
          <w:p w14:paraId="31667D98" w14:textId="41B6B6F3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  <w:tr w:rsidR="006477F1" w:rsidRPr="005F3918" w14:paraId="3972B5C5" w14:textId="51AC3307" w:rsidTr="006477F1">
        <w:trPr>
          <w:trHeight w:val="237"/>
        </w:trPr>
        <w:tc>
          <w:tcPr>
            <w:tcW w:w="3828" w:type="dxa"/>
          </w:tcPr>
          <w:p w14:paraId="4792B8D9" w14:textId="50F2AA5B" w:rsidR="006477F1" w:rsidRPr="005F3918" w:rsidRDefault="006477F1" w:rsidP="006477F1">
            <w:pPr>
              <w:pStyle w:val="TableBullets"/>
              <w:numPr>
                <w:ilvl w:val="0"/>
                <w:numId w:val="0"/>
              </w:numPr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_</w:t>
            </w:r>
            <w:r w:rsidRPr="009965D7">
              <w:rPr>
                <w:color w:val="00B050"/>
              </w:rPr>
              <w:t xml:space="preserve"> </w:t>
            </w:r>
          </w:p>
        </w:tc>
        <w:tc>
          <w:tcPr>
            <w:tcW w:w="3047" w:type="dxa"/>
          </w:tcPr>
          <w:p w14:paraId="562E8475" w14:textId="6AA44222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  <w:tc>
          <w:tcPr>
            <w:tcW w:w="3048" w:type="dxa"/>
          </w:tcPr>
          <w:p w14:paraId="519C7271" w14:textId="1512715B" w:rsidR="006477F1" w:rsidRPr="00C96E94" w:rsidRDefault="006477F1" w:rsidP="00AC1878">
            <w:pPr>
              <w:pStyle w:val="TableBody"/>
              <w:rPr>
                <w:color w:val="00B050"/>
              </w:rPr>
            </w:pPr>
            <w:r w:rsidRPr="00D92309">
              <w:rPr>
                <w:rFonts w:cstheme="minorHAnsi"/>
                <w:color w:val="00B050"/>
                <w:lang w:val="en-US"/>
              </w:rPr>
              <w:t>[</w:t>
            </w:r>
            <w:r>
              <w:rPr>
                <w:rFonts w:cstheme="minorHAnsi"/>
                <w:color w:val="00B050"/>
                <w:lang w:val="en-US"/>
              </w:rPr>
              <w:t>Tick box</w:t>
            </w:r>
            <w:r w:rsidRPr="00D92309">
              <w:rPr>
                <w:rFonts w:cstheme="minorHAnsi"/>
                <w:color w:val="00B050"/>
                <w:lang w:val="en-US"/>
              </w:rPr>
              <w:t>]</w:t>
            </w:r>
          </w:p>
        </w:tc>
      </w:tr>
    </w:tbl>
    <w:p w14:paraId="759C0844" w14:textId="77777777" w:rsidR="00B27CA0" w:rsidRPr="005F3918" w:rsidRDefault="00B27CA0" w:rsidP="00124779">
      <w:pPr>
        <w:pStyle w:val="Bullets1"/>
        <w:numPr>
          <w:ilvl w:val="0"/>
          <w:numId w:val="0"/>
        </w:numPr>
      </w:pPr>
    </w:p>
    <w:p w14:paraId="10B19478" w14:textId="1ABAD37D" w:rsidR="000662CD" w:rsidRPr="005F3918" w:rsidRDefault="000C0AE2" w:rsidP="00124779">
      <w:pPr>
        <w:pStyle w:val="Bullets1"/>
        <w:numPr>
          <w:ilvl w:val="0"/>
          <w:numId w:val="0"/>
        </w:numPr>
      </w:pPr>
      <w:r w:rsidRPr="005F3918">
        <w:t>Q2</w:t>
      </w:r>
      <w:r w:rsidR="00611CFB" w:rsidRPr="005F3918">
        <w:t>5b</w:t>
      </w:r>
      <w:r w:rsidRPr="005F3918">
        <w:t xml:space="preserve">. </w:t>
      </w:r>
      <w:r w:rsidR="00143855" w:rsidRPr="005F3918">
        <w:t>W</w:t>
      </w:r>
      <w:r w:rsidR="007D4E32" w:rsidRPr="005F3918">
        <w:t xml:space="preserve">ould </w:t>
      </w:r>
      <w:r w:rsidR="00D832A0" w:rsidRPr="005F3918">
        <w:t>you change the number of MRD tests</w:t>
      </w:r>
      <w:r w:rsidR="00CD58DB">
        <w:t>, from that planned for a patient who was MRD+</w:t>
      </w:r>
      <w:r w:rsidRPr="005F3918">
        <w:t>?</w:t>
      </w:r>
    </w:p>
    <w:p w14:paraId="3A5C2CCD" w14:textId="0AF91544" w:rsidR="001D5470" w:rsidRDefault="001D5470" w:rsidP="001D5470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>Please select one option only</w:t>
      </w:r>
      <w:r w:rsidR="004B097C" w:rsidRPr="005F3918">
        <w:rPr>
          <w:rFonts w:cstheme="minorHAnsi"/>
          <w:i/>
          <w:iCs/>
          <w:color w:val="808080"/>
        </w:rPr>
        <w:t xml:space="preserve"> for each group of patients</w:t>
      </w:r>
      <w:r w:rsidRPr="005F3918">
        <w:rPr>
          <w:rFonts w:cstheme="minorHAnsi"/>
          <w:i/>
          <w:iCs/>
          <w:color w:val="808080"/>
        </w:rPr>
        <w:t xml:space="preserve">. </w:t>
      </w:r>
    </w:p>
    <w:p w14:paraId="36016E9A" w14:textId="77777777" w:rsidR="00CD58DB" w:rsidRPr="005F3918" w:rsidRDefault="00CD58DB" w:rsidP="006525FE">
      <w:pPr>
        <w:pStyle w:val="BodyText"/>
        <w:rPr>
          <w:rFonts w:cstheme="minorHAnsi"/>
          <w:i/>
          <w:iCs/>
          <w:color w:val="808080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252"/>
        <w:gridCol w:w="2694"/>
        <w:gridCol w:w="3260"/>
      </w:tblGrid>
      <w:tr w:rsidR="006477F1" w:rsidRPr="005F3918" w14:paraId="2B718BEC" w14:textId="77777777" w:rsidTr="006477F1">
        <w:trPr>
          <w:trHeight w:val="170"/>
        </w:trPr>
        <w:tc>
          <w:tcPr>
            <w:tcW w:w="4252" w:type="dxa"/>
          </w:tcPr>
          <w:p w14:paraId="3EB3E294" w14:textId="3C05270F" w:rsidR="006477F1" w:rsidRPr="005F3918" w:rsidRDefault="006477F1" w:rsidP="00B91F73">
            <w:pPr>
              <w:pStyle w:val="TableBody"/>
              <w:rPr>
                <w:rStyle w:val="Bold"/>
              </w:rPr>
            </w:pPr>
          </w:p>
        </w:tc>
        <w:tc>
          <w:tcPr>
            <w:tcW w:w="2694" w:type="dxa"/>
          </w:tcPr>
          <w:p w14:paraId="5F021B55" w14:textId="60B3FF36" w:rsidR="006477F1" w:rsidRPr="005F3918" w:rsidRDefault="006477F1" w:rsidP="00B91F73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</w:tcPr>
          <w:p w14:paraId="79E042DA" w14:textId="754CAB34" w:rsidR="006477F1" w:rsidRPr="005F3918" w:rsidRDefault="006477F1" w:rsidP="00B91F73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6477F1" w:rsidRPr="005F3918" w14:paraId="47241DAC" w14:textId="77777777" w:rsidTr="006477F1">
        <w:trPr>
          <w:trHeight w:val="20"/>
        </w:trPr>
        <w:tc>
          <w:tcPr>
            <w:tcW w:w="4252" w:type="dxa"/>
          </w:tcPr>
          <w:p w14:paraId="3E11B7C6" w14:textId="33714472" w:rsidR="006477F1" w:rsidRPr="005F3918" w:rsidRDefault="006477F1" w:rsidP="006525FE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No, test as originally planned</w:t>
            </w:r>
          </w:p>
        </w:tc>
        <w:tc>
          <w:tcPr>
            <w:tcW w:w="2694" w:type="dxa"/>
          </w:tcPr>
          <w:p w14:paraId="0BC9AFF5" w14:textId="00E7034C" w:rsidR="006477F1" w:rsidRPr="005F3918" w:rsidRDefault="006477F1" w:rsidP="006525FE">
            <w:pPr>
              <w:pStyle w:val="TableBody"/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3B2CF79D" w14:textId="39761C41" w:rsidR="006477F1" w:rsidRPr="005F3918" w:rsidRDefault="006477F1" w:rsidP="006525FE">
            <w:pPr>
              <w:pStyle w:val="TableBody"/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7A51C4D3" w14:textId="77777777" w:rsidTr="006477F1">
        <w:trPr>
          <w:trHeight w:val="20"/>
        </w:trPr>
        <w:tc>
          <w:tcPr>
            <w:tcW w:w="4252" w:type="dxa"/>
          </w:tcPr>
          <w:p w14:paraId="4F932EF1" w14:textId="22EF44AE" w:rsidR="006477F1" w:rsidRPr="005F3918" w:rsidRDefault="006477F1" w:rsidP="006525FE">
            <w:pPr>
              <w:pStyle w:val="TableBody"/>
              <w:rPr>
                <w:b/>
              </w:rPr>
            </w:pPr>
            <w:r w:rsidRPr="005F3918">
              <w:rPr>
                <w:rStyle w:val="Bold"/>
              </w:rPr>
              <w:t>Yes, increase the number of planned MRD tests</w:t>
            </w:r>
          </w:p>
        </w:tc>
        <w:tc>
          <w:tcPr>
            <w:tcW w:w="2694" w:type="dxa"/>
          </w:tcPr>
          <w:p w14:paraId="0C7E50C9" w14:textId="0326B273" w:rsidR="006477F1" w:rsidRPr="005F3918" w:rsidRDefault="006477F1" w:rsidP="006525FE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5A188922" w14:textId="7E9893A1" w:rsidR="006477F1" w:rsidRPr="005F3918" w:rsidRDefault="006477F1" w:rsidP="006525FE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3BDB5824" w14:textId="77777777" w:rsidTr="006477F1">
        <w:trPr>
          <w:trHeight w:val="102"/>
        </w:trPr>
        <w:tc>
          <w:tcPr>
            <w:tcW w:w="4252" w:type="dxa"/>
          </w:tcPr>
          <w:p w14:paraId="2DF8CCF0" w14:textId="0A079439" w:rsidR="006477F1" w:rsidRPr="005F3918" w:rsidRDefault="006477F1" w:rsidP="006525FE">
            <w:pPr>
              <w:pStyle w:val="TableBody"/>
              <w:rPr>
                <w:b/>
              </w:rPr>
            </w:pPr>
            <w:r w:rsidRPr="005F3918">
              <w:rPr>
                <w:rStyle w:val="Bold"/>
              </w:rPr>
              <w:t>Yes, decrease the number of planned MRD tests</w:t>
            </w:r>
          </w:p>
        </w:tc>
        <w:tc>
          <w:tcPr>
            <w:tcW w:w="2694" w:type="dxa"/>
          </w:tcPr>
          <w:p w14:paraId="1869CD88" w14:textId="3E648DFD" w:rsidR="006477F1" w:rsidRPr="005F3918" w:rsidRDefault="006477F1" w:rsidP="006525FE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3260" w:type="dxa"/>
          </w:tcPr>
          <w:p w14:paraId="0A8C1A58" w14:textId="32A7EF1D" w:rsidR="006477F1" w:rsidRPr="005F3918" w:rsidRDefault="006477F1" w:rsidP="006525FE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</w:tbl>
    <w:p w14:paraId="0784423E" w14:textId="77777777" w:rsidR="007950DA" w:rsidRPr="005F3918" w:rsidRDefault="007950DA" w:rsidP="00E5022B">
      <w:pPr>
        <w:pStyle w:val="Bullets1"/>
        <w:numPr>
          <w:ilvl w:val="0"/>
          <w:numId w:val="0"/>
        </w:numPr>
      </w:pPr>
    </w:p>
    <w:p w14:paraId="491D0D92" w14:textId="0AD80E77" w:rsidR="00E5022B" w:rsidRPr="005F3918" w:rsidRDefault="00E5022B" w:rsidP="00E5022B">
      <w:pPr>
        <w:pStyle w:val="Bullets1"/>
        <w:numPr>
          <w:ilvl w:val="0"/>
          <w:numId w:val="0"/>
        </w:numPr>
      </w:pPr>
      <w:r w:rsidRPr="005F3918">
        <w:t>Q</w:t>
      </w:r>
      <w:r w:rsidR="00611CFB" w:rsidRPr="005F3918">
        <w:t>26</w:t>
      </w:r>
      <w:r w:rsidRPr="005F3918">
        <w:t>. If you change the treatment</w:t>
      </w:r>
      <w:r w:rsidR="00E131AF">
        <w:t xml:space="preserve"> a patient is given</w:t>
      </w:r>
      <w:r w:rsidR="000E0FEA" w:rsidRPr="005F3918">
        <w:t xml:space="preserve"> (</w:t>
      </w:r>
      <w:r w:rsidR="00535AD4" w:rsidRPr="005F3918">
        <w:t>e.g.,</w:t>
      </w:r>
      <w:r w:rsidR="000E0FEA" w:rsidRPr="005F3918">
        <w:t xml:space="preserve"> a </w:t>
      </w:r>
      <w:r w:rsidR="00535AD4" w:rsidRPr="005F3918">
        <w:t xml:space="preserve">different </w:t>
      </w:r>
      <w:r w:rsidR="000E0FEA" w:rsidRPr="005F3918">
        <w:t>regimen</w:t>
      </w:r>
      <w:r w:rsidR="00535AD4" w:rsidRPr="005F3918">
        <w:t xml:space="preserve"> or</w:t>
      </w:r>
      <w:r w:rsidR="000E0FEA" w:rsidRPr="005F3918">
        <w:t xml:space="preserve"> a switch to SCT)</w:t>
      </w:r>
      <w:r w:rsidRPr="005F3918">
        <w:t xml:space="preserve">, do you </w:t>
      </w:r>
      <w:r w:rsidR="00EB1E46" w:rsidRPr="005F3918">
        <w:t>test for MRD</w:t>
      </w:r>
      <w:r w:rsidRPr="005F3918">
        <w:t xml:space="preserve"> at this time?</w:t>
      </w:r>
    </w:p>
    <w:p w14:paraId="220F5FEC" w14:textId="77777777" w:rsidR="004B097C" w:rsidRDefault="004B097C" w:rsidP="004B097C">
      <w:pPr>
        <w:pStyle w:val="BodyText"/>
        <w:rPr>
          <w:rFonts w:cstheme="minorHAnsi"/>
          <w:i/>
          <w:iCs/>
          <w:color w:val="808080"/>
        </w:rPr>
      </w:pPr>
      <w:r w:rsidRPr="005F3918">
        <w:rPr>
          <w:rFonts w:cstheme="minorHAnsi"/>
          <w:i/>
          <w:iCs/>
          <w:color w:val="808080"/>
        </w:rPr>
        <w:t xml:space="preserve">Please select one option only for each group of patients. </w:t>
      </w:r>
    </w:p>
    <w:p w14:paraId="6E7FAC91" w14:textId="2EF89136" w:rsidR="00BA231D" w:rsidRPr="006B51BD" w:rsidRDefault="00BA231D" w:rsidP="00BA231D">
      <w:pPr>
        <w:pStyle w:val="BodyText"/>
        <w:rPr>
          <w:color w:val="00B050"/>
        </w:rPr>
      </w:pPr>
    </w:p>
    <w:tbl>
      <w:tblPr>
        <w:tblStyle w:val="PRMATableAccent1"/>
        <w:tblW w:w="8615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552"/>
        <w:gridCol w:w="2531"/>
        <w:gridCol w:w="2532"/>
      </w:tblGrid>
      <w:tr w:rsidR="006477F1" w:rsidRPr="006B51BD" w14:paraId="66559808" w14:textId="77777777" w:rsidTr="006477F1">
        <w:trPr>
          <w:trHeight w:val="111"/>
        </w:trPr>
        <w:tc>
          <w:tcPr>
            <w:tcW w:w="3552" w:type="dxa"/>
          </w:tcPr>
          <w:p w14:paraId="6A2C6D80" w14:textId="07CC037D" w:rsidR="006477F1" w:rsidRPr="006B51BD" w:rsidRDefault="006477F1" w:rsidP="00EC650E">
            <w:pPr>
              <w:pStyle w:val="TableBody"/>
              <w:rPr>
                <w:rStyle w:val="Bold"/>
              </w:rPr>
            </w:pPr>
          </w:p>
        </w:tc>
        <w:tc>
          <w:tcPr>
            <w:tcW w:w="2531" w:type="dxa"/>
          </w:tcPr>
          <w:p w14:paraId="4571B293" w14:textId="1F2A3D46" w:rsidR="006477F1" w:rsidRPr="006B51BD" w:rsidRDefault="006477F1" w:rsidP="00EC650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2532" w:type="dxa"/>
          </w:tcPr>
          <w:p w14:paraId="35DC7A89" w14:textId="77777777" w:rsidR="006477F1" w:rsidRPr="006B51BD" w:rsidRDefault="006477F1" w:rsidP="00EC650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6477F1" w:rsidRPr="006B51BD" w14:paraId="01DCFD37" w14:textId="77777777" w:rsidTr="006477F1">
        <w:trPr>
          <w:trHeight w:val="13"/>
        </w:trPr>
        <w:tc>
          <w:tcPr>
            <w:tcW w:w="3552" w:type="dxa"/>
          </w:tcPr>
          <w:p w14:paraId="7CB668EF" w14:textId="1905B624" w:rsidR="006477F1" w:rsidRPr="006B51BD" w:rsidRDefault="006477F1" w:rsidP="006525FE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Yes</w:t>
            </w:r>
          </w:p>
        </w:tc>
        <w:tc>
          <w:tcPr>
            <w:tcW w:w="2531" w:type="dxa"/>
          </w:tcPr>
          <w:p w14:paraId="7CE48697" w14:textId="61D83498" w:rsidR="006477F1" w:rsidRPr="006B51BD" w:rsidRDefault="006477F1" w:rsidP="006525FE">
            <w:pPr>
              <w:pStyle w:val="TableBody"/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2532" w:type="dxa"/>
          </w:tcPr>
          <w:p w14:paraId="660C531A" w14:textId="3E669BB0" w:rsidR="006477F1" w:rsidRPr="006B51BD" w:rsidRDefault="006477F1" w:rsidP="006525FE">
            <w:pPr>
              <w:pStyle w:val="TableBody"/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6B51BD" w14:paraId="27489843" w14:textId="77777777" w:rsidTr="006477F1">
        <w:trPr>
          <w:trHeight w:val="13"/>
        </w:trPr>
        <w:tc>
          <w:tcPr>
            <w:tcW w:w="3552" w:type="dxa"/>
          </w:tcPr>
          <w:p w14:paraId="6FEAD3BC" w14:textId="49B3D983" w:rsidR="006477F1" w:rsidRPr="006B51BD" w:rsidRDefault="006477F1" w:rsidP="006525FE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No</w:t>
            </w:r>
          </w:p>
        </w:tc>
        <w:tc>
          <w:tcPr>
            <w:tcW w:w="2531" w:type="dxa"/>
          </w:tcPr>
          <w:p w14:paraId="1EC9B814" w14:textId="016F7B12" w:rsidR="006477F1" w:rsidRPr="006B51BD" w:rsidRDefault="006477F1" w:rsidP="006525FE">
            <w:pPr>
              <w:pStyle w:val="TableBody"/>
              <w:rPr>
                <w:rFonts w:cstheme="minorHAnsi"/>
              </w:rPr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2532" w:type="dxa"/>
          </w:tcPr>
          <w:p w14:paraId="3BA79695" w14:textId="2CD103A2" w:rsidR="006477F1" w:rsidRPr="006B51BD" w:rsidRDefault="006477F1" w:rsidP="006525FE">
            <w:pPr>
              <w:pStyle w:val="TableBody"/>
              <w:rPr>
                <w:rFonts w:cstheme="minorHAnsi"/>
              </w:rPr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38900F00" w14:textId="77777777" w:rsidTr="006477F1">
        <w:trPr>
          <w:trHeight w:val="13"/>
        </w:trPr>
        <w:tc>
          <w:tcPr>
            <w:tcW w:w="3552" w:type="dxa"/>
          </w:tcPr>
          <w:p w14:paraId="7119849C" w14:textId="5697BF9F" w:rsidR="006477F1" w:rsidRPr="006B51BD" w:rsidRDefault="006477F1" w:rsidP="001B497D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Determined by clinical circumstances</w:t>
            </w:r>
          </w:p>
        </w:tc>
        <w:tc>
          <w:tcPr>
            <w:tcW w:w="2531" w:type="dxa"/>
          </w:tcPr>
          <w:p w14:paraId="7B014596" w14:textId="339D32F0" w:rsidR="006477F1" w:rsidRPr="006B51BD" w:rsidRDefault="006477F1" w:rsidP="001B497D">
            <w:pPr>
              <w:pStyle w:val="TableBody"/>
              <w:rPr>
                <w:color w:val="00B050"/>
                <w:lang w:val="en-US"/>
              </w:rPr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2532" w:type="dxa"/>
          </w:tcPr>
          <w:p w14:paraId="7AD78180" w14:textId="30B7E0A7" w:rsidR="006477F1" w:rsidRPr="006B51BD" w:rsidRDefault="006477F1" w:rsidP="001B497D">
            <w:pPr>
              <w:pStyle w:val="TableBody"/>
              <w:rPr>
                <w:color w:val="00B050"/>
                <w:lang w:val="en-US"/>
              </w:rPr>
            </w:pPr>
            <w:r w:rsidRPr="006B51BD">
              <w:rPr>
                <w:color w:val="00B050"/>
                <w:lang w:val="en-US"/>
              </w:rPr>
              <w:t>[Radio button]</w:t>
            </w:r>
          </w:p>
        </w:tc>
      </w:tr>
    </w:tbl>
    <w:p w14:paraId="6A0F66F8" w14:textId="210A5201" w:rsidR="00F36C4C" w:rsidRPr="00EA7653" w:rsidRDefault="001A2315" w:rsidP="006477F1">
      <w:pPr>
        <w:pStyle w:val="Heading1"/>
        <w:numPr>
          <w:ilvl w:val="0"/>
          <w:numId w:val="0"/>
        </w:numPr>
      </w:pPr>
      <w:bookmarkStart w:id="14" w:name="_Toc452455245"/>
      <w:bookmarkStart w:id="15" w:name="_Toc463944840"/>
      <w:r>
        <w:br w:type="page"/>
      </w:r>
      <w:r w:rsidR="00F36C4C" w:rsidRPr="005F3918">
        <w:lastRenderedPageBreak/>
        <w:t>MRD testing for pat</w:t>
      </w:r>
      <w:r w:rsidR="0008337B" w:rsidRPr="005F3918">
        <w:t>i</w:t>
      </w:r>
      <w:r w:rsidR="00F36C4C" w:rsidRPr="005F3918">
        <w:t>ents with prior relapse</w:t>
      </w:r>
      <w:bookmarkEnd w:id="14"/>
      <w:bookmarkEnd w:id="15"/>
    </w:p>
    <w:p w14:paraId="23F775B0" w14:textId="496D6536" w:rsidR="000662CD" w:rsidRPr="005F3918" w:rsidRDefault="009B32BE" w:rsidP="009B32BE">
      <w:pPr>
        <w:pStyle w:val="BodyText"/>
      </w:pPr>
      <w:r w:rsidRPr="005F3918">
        <w:t>Th</w:t>
      </w:r>
      <w:r w:rsidR="005B1E60" w:rsidRPr="005F3918">
        <w:t xml:space="preserve">e following questions focus on </w:t>
      </w:r>
      <w:r w:rsidR="00EE505A" w:rsidRPr="005F3918">
        <w:t xml:space="preserve">MRD </w:t>
      </w:r>
      <w:r w:rsidR="00C65FF5" w:rsidRPr="005F3918">
        <w:t xml:space="preserve">testing in </w:t>
      </w:r>
      <w:r w:rsidR="00D04B77" w:rsidRPr="005F3918">
        <w:t>patients who</w:t>
      </w:r>
      <w:r w:rsidRPr="005F3918">
        <w:t xml:space="preserve"> </w:t>
      </w:r>
      <w:r w:rsidR="005B1E60" w:rsidRPr="005F3918">
        <w:t xml:space="preserve">have </w:t>
      </w:r>
      <w:r w:rsidR="00C65FF5" w:rsidRPr="005F3918">
        <w:t xml:space="preserve">experienced a </w:t>
      </w:r>
      <w:r w:rsidR="00C91BF8" w:rsidRPr="005F3918">
        <w:t>relapse</w:t>
      </w:r>
      <w:r w:rsidR="005B1E60" w:rsidRPr="005F3918">
        <w:t xml:space="preserve"> </w:t>
      </w:r>
      <w:r w:rsidR="006E47C1" w:rsidRPr="005F3918">
        <w:t xml:space="preserve">but have </w:t>
      </w:r>
      <w:r w:rsidR="008102D7" w:rsidRPr="005F3918">
        <w:t xml:space="preserve">subsequently </w:t>
      </w:r>
      <w:r w:rsidR="006E47C1" w:rsidRPr="005F3918">
        <w:t xml:space="preserve">achieved </w:t>
      </w:r>
      <w:r w:rsidR="001D4AAE" w:rsidRPr="005F3918">
        <w:t xml:space="preserve">a second (or later) </w:t>
      </w:r>
      <w:r w:rsidR="006E47C1" w:rsidRPr="005F3918">
        <w:t xml:space="preserve">complete </w:t>
      </w:r>
      <w:r w:rsidR="0079229A" w:rsidRPr="005F3918">
        <w:t>haematological</w:t>
      </w:r>
      <w:r w:rsidR="005B1E60" w:rsidRPr="005F3918">
        <w:t xml:space="preserve"> remission (referred to as patient</w:t>
      </w:r>
      <w:r w:rsidR="008102D7" w:rsidRPr="005F3918">
        <w:t>s</w:t>
      </w:r>
      <w:r w:rsidR="005B1E60" w:rsidRPr="005F3918">
        <w:t xml:space="preserve"> </w:t>
      </w:r>
      <w:r w:rsidR="00E7783E" w:rsidRPr="005F3918">
        <w:t>in</w:t>
      </w:r>
      <w:r w:rsidR="005B1E60" w:rsidRPr="005F3918">
        <w:t xml:space="preserve"> CR2+)</w:t>
      </w:r>
      <w:r w:rsidR="00F7546F" w:rsidRPr="005F3918">
        <w:t>.</w:t>
      </w:r>
    </w:p>
    <w:p w14:paraId="75E0BDAD" w14:textId="2AE57B48" w:rsidR="00D04B77" w:rsidRPr="005F3918" w:rsidRDefault="00D04B77" w:rsidP="009B32BE">
      <w:pPr>
        <w:pStyle w:val="BodyText"/>
      </w:pPr>
      <w:r w:rsidRPr="005F3918">
        <w:t xml:space="preserve">The questions should be answered in relation to your caseload of </w:t>
      </w:r>
      <w:r w:rsidR="00B93D45" w:rsidRPr="005F3918">
        <w:t>adults</w:t>
      </w:r>
      <w:r w:rsidRPr="005F3918">
        <w:t xml:space="preserve"> with B-precursor ALL who</w:t>
      </w:r>
      <w:r w:rsidR="001D4AAE" w:rsidRPr="005F3918">
        <w:t>m</w:t>
      </w:r>
      <w:r w:rsidRPr="005F3918">
        <w:t xml:space="preserve"> you have treated </w:t>
      </w:r>
      <w:r w:rsidR="00494CD6" w:rsidRPr="005F3918">
        <w:t>over the past 12</w:t>
      </w:r>
      <w:r w:rsidR="000662CD" w:rsidRPr="005F3918">
        <w:t> month</w:t>
      </w:r>
      <w:r w:rsidRPr="005F3918">
        <w:t>s.</w:t>
      </w:r>
    </w:p>
    <w:p w14:paraId="2497E848" w14:textId="77777777" w:rsidR="00270C47" w:rsidRPr="005F3918" w:rsidRDefault="00270C47" w:rsidP="003A0D2A">
      <w:pPr>
        <w:pStyle w:val="Bullets1"/>
        <w:numPr>
          <w:ilvl w:val="0"/>
          <w:numId w:val="0"/>
        </w:numPr>
      </w:pPr>
    </w:p>
    <w:p w14:paraId="71A7FEDC" w14:textId="4557C14F" w:rsidR="00DF47EC" w:rsidRPr="006B51BD" w:rsidRDefault="00F46898" w:rsidP="00DF47EC">
      <w:pPr>
        <w:pStyle w:val="Bullets1"/>
        <w:numPr>
          <w:ilvl w:val="0"/>
          <w:numId w:val="0"/>
        </w:numPr>
      </w:pPr>
      <w:r w:rsidRPr="006B51BD">
        <w:t>Q27</w:t>
      </w:r>
      <w:r w:rsidR="00DF47EC" w:rsidRPr="006B51BD">
        <w:t>. What are your main reasons for conducting MRD testing in patients in CR2+?</w:t>
      </w:r>
    </w:p>
    <w:tbl>
      <w:tblPr>
        <w:tblStyle w:val="PRMATableAccent1"/>
        <w:tblW w:w="10279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0279"/>
      </w:tblGrid>
      <w:tr w:rsidR="00DF47EC" w:rsidRPr="005F3918" w14:paraId="0F410E92" w14:textId="77777777" w:rsidTr="00844EDE">
        <w:trPr>
          <w:trHeight w:val="125"/>
        </w:trPr>
        <w:tc>
          <w:tcPr>
            <w:tcW w:w="10279" w:type="dxa"/>
          </w:tcPr>
          <w:p w14:paraId="54E92519" w14:textId="120C107C" w:rsidR="00DF47EC" w:rsidRPr="005F3918" w:rsidRDefault="00DF47EC" w:rsidP="00844EDE">
            <w:pPr>
              <w:pStyle w:val="TableBody"/>
              <w:rPr>
                <w:rStyle w:val="Bold"/>
              </w:rPr>
            </w:pPr>
          </w:p>
        </w:tc>
      </w:tr>
      <w:tr w:rsidR="00DF47EC" w:rsidRPr="005F3918" w14:paraId="0C5A3865" w14:textId="77777777" w:rsidTr="00844EDE">
        <w:trPr>
          <w:trHeight w:val="125"/>
        </w:trPr>
        <w:tc>
          <w:tcPr>
            <w:tcW w:w="10279" w:type="dxa"/>
          </w:tcPr>
          <w:p w14:paraId="4DD8AC63" w14:textId="77777777" w:rsidR="00DF47EC" w:rsidRPr="005F3918" w:rsidRDefault="00DF47EC" w:rsidP="00844EDE">
            <w:pPr>
              <w:pStyle w:val="TableBody"/>
              <w:rPr>
                <w:rFonts w:cstheme="minorHAnsi"/>
              </w:rPr>
            </w:pPr>
          </w:p>
        </w:tc>
      </w:tr>
    </w:tbl>
    <w:p w14:paraId="2DDF8540" w14:textId="77777777" w:rsidR="00DF47EC" w:rsidRDefault="00DF47EC" w:rsidP="004B2122">
      <w:pPr>
        <w:pStyle w:val="Bullets1"/>
        <w:numPr>
          <w:ilvl w:val="0"/>
          <w:numId w:val="0"/>
        </w:numPr>
        <w:rPr>
          <w:highlight w:val="yellow"/>
        </w:rPr>
      </w:pPr>
    </w:p>
    <w:p w14:paraId="38544870" w14:textId="38B819A2" w:rsidR="00DF47EC" w:rsidRPr="00F46898" w:rsidRDefault="004B2122" w:rsidP="004B2122">
      <w:pPr>
        <w:pStyle w:val="Bullets1"/>
        <w:numPr>
          <w:ilvl w:val="0"/>
          <w:numId w:val="0"/>
        </w:numPr>
        <w:rPr>
          <w:color w:val="00B050"/>
        </w:rPr>
      </w:pPr>
      <w:r w:rsidRPr="00F46898">
        <w:t>Q2</w:t>
      </w:r>
      <w:r w:rsidR="00F46898" w:rsidRPr="00F46898">
        <w:t>8a</w:t>
      </w:r>
      <w:r w:rsidRPr="00F46898">
        <w:t xml:space="preserve">. Do you </w:t>
      </w:r>
      <w:r w:rsidRPr="006477F1">
        <w:t>follow a protocol or trial for</w:t>
      </w:r>
      <w:r w:rsidRPr="00F46898">
        <w:t xml:space="preserve"> the treatment of these patients?</w:t>
      </w:r>
      <w:r w:rsidRPr="00F46898">
        <w:rPr>
          <w:color w:val="00B050"/>
        </w:rPr>
        <w:t xml:space="preserve"> </w:t>
      </w:r>
    </w:p>
    <w:p w14:paraId="2DC6D846" w14:textId="77777777" w:rsidR="004B2122" w:rsidRPr="00F46898" w:rsidRDefault="004B2122" w:rsidP="004B2122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F46898">
        <w:rPr>
          <w:rFonts w:cstheme="minorHAnsi"/>
          <w:i/>
          <w:iCs/>
          <w:color w:val="808080"/>
        </w:rPr>
        <w:t>Please select one option only for each group of patients.</w:t>
      </w:r>
    </w:p>
    <w:p w14:paraId="4B257483" w14:textId="73E10D81" w:rsidR="004B2122" w:rsidRPr="00F46898" w:rsidRDefault="004B2122" w:rsidP="004B2122">
      <w:pPr>
        <w:pStyle w:val="BodyText"/>
        <w:rPr>
          <w:color w:val="00B050"/>
          <w:lang w:val="en-US"/>
        </w:rPr>
      </w:pPr>
      <w:r w:rsidRPr="00F46898">
        <w:rPr>
          <w:color w:val="00B050"/>
          <w:lang w:val="en-US"/>
        </w:rPr>
        <w:t xml:space="preserve"> </w:t>
      </w:r>
    </w:p>
    <w:tbl>
      <w:tblPr>
        <w:tblStyle w:val="PRMATableAccent1"/>
        <w:tblW w:w="8542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051"/>
        <w:gridCol w:w="2685"/>
        <w:gridCol w:w="2806"/>
      </w:tblGrid>
      <w:tr w:rsidR="006477F1" w:rsidRPr="00F46898" w14:paraId="0CC45F3D" w14:textId="77777777" w:rsidTr="006477F1">
        <w:trPr>
          <w:trHeight w:val="90"/>
        </w:trPr>
        <w:tc>
          <w:tcPr>
            <w:tcW w:w="3051" w:type="dxa"/>
          </w:tcPr>
          <w:p w14:paraId="6F0A4723" w14:textId="77777777" w:rsidR="006477F1" w:rsidRPr="00F46898" w:rsidRDefault="006477F1" w:rsidP="00346C2C">
            <w:pPr>
              <w:pStyle w:val="TableBody"/>
              <w:rPr>
                <w:rStyle w:val="Bold"/>
              </w:rPr>
            </w:pPr>
          </w:p>
        </w:tc>
        <w:tc>
          <w:tcPr>
            <w:tcW w:w="2685" w:type="dxa"/>
          </w:tcPr>
          <w:p w14:paraId="785805DE" w14:textId="77777777" w:rsidR="006477F1" w:rsidRPr="00F46898" w:rsidRDefault="006477F1" w:rsidP="00346C2C">
            <w:pPr>
              <w:pStyle w:val="TableBody"/>
              <w:rPr>
                <w:rStyle w:val="Bold"/>
              </w:rPr>
            </w:pPr>
            <w:r w:rsidRPr="00F46898">
              <w:rPr>
                <w:rStyle w:val="Bold"/>
              </w:rPr>
              <w:t>Adults with Ph− disease</w:t>
            </w:r>
          </w:p>
        </w:tc>
        <w:tc>
          <w:tcPr>
            <w:tcW w:w="2806" w:type="dxa"/>
          </w:tcPr>
          <w:p w14:paraId="63E61519" w14:textId="77777777" w:rsidR="006477F1" w:rsidRPr="00F46898" w:rsidRDefault="006477F1" w:rsidP="00346C2C">
            <w:pPr>
              <w:pStyle w:val="TableBody"/>
              <w:rPr>
                <w:rStyle w:val="Bold"/>
              </w:rPr>
            </w:pPr>
            <w:r w:rsidRPr="00F46898">
              <w:rPr>
                <w:rStyle w:val="Bold"/>
              </w:rPr>
              <w:t>Adults with Ph+ disease</w:t>
            </w:r>
          </w:p>
        </w:tc>
      </w:tr>
      <w:tr w:rsidR="006477F1" w:rsidRPr="00F46898" w14:paraId="6AE50BE5" w14:textId="77777777" w:rsidTr="006477F1">
        <w:trPr>
          <w:trHeight w:val="10"/>
        </w:trPr>
        <w:tc>
          <w:tcPr>
            <w:tcW w:w="3051" w:type="dxa"/>
          </w:tcPr>
          <w:p w14:paraId="12B740B9" w14:textId="77777777" w:rsidR="006477F1" w:rsidRPr="00F46898" w:rsidRDefault="006477F1" w:rsidP="00346C2C">
            <w:pPr>
              <w:pStyle w:val="TableBody"/>
              <w:rPr>
                <w:rFonts w:cstheme="minorHAnsi"/>
                <w:b/>
              </w:rPr>
            </w:pPr>
            <w:r w:rsidRPr="00F46898">
              <w:rPr>
                <w:rFonts w:cstheme="minorHAnsi"/>
                <w:b/>
              </w:rPr>
              <w:t>Yes</w:t>
            </w:r>
          </w:p>
        </w:tc>
        <w:tc>
          <w:tcPr>
            <w:tcW w:w="2685" w:type="dxa"/>
          </w:tcPr>
          <w:p w14:paraId="1B3AC231" w14:textId="77777777" w:rsidR="006477F1" w:rsidRPr="00F46898" w:rsidRDefault="006477F1" w:rsidP="00346C2C">
            <w:pPr>
              <w:pStyle w:val="TableBody"/>
            </w:pPr>
            <w:r w:rsidRPr="00F46898">
              <w:rPr>
                <w:color w:val="00B050"/>
                <w:lang w:val="en-US"/>
              </w:rPr>
              <w:t>[Radio button]</w:t>
            </w:r>
            <w:r w:rsidRPr="00F46898">
              <w:rPr>
                <w:color w:val="00B050"/>
                <w:lang w:val="en-US"/>
              </w:rPr>
              <w:tab/>
            </w:r>
          </w:p>
        </w:tc>
        <w:tc>
          <w:tcPr>
            <w:tcW w:w="2806" w:type="dxa"/>
          </w:tcPr>
          <w:p w14:paraId="38388221" w14:textId="77777777" w:rsidR="006477F1" w:rsidRPr="00F46898" w:rsidRDefault="006477F1" w:rsidP="00346C2C">
            <w:pPr>
              <w:pStyle w:val="TableBody"/>
            </w:pPr>
            <w:r w:rsidRPr="00F46898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27AFEFCA" w14:textId="77777777" w:rsidTr="006477F1">
        <w:trPr>
          <w:trHeight w:val="10"/>
        </w:trPr>
        <w:tc>
          <w:tcPr>
            <w:tcW w:w="3051" w:type="dxa"/>
          </w:tcPr>
          <w:p w14:paraId="3A67258C" w14:textId="77777777" w:rsidR="006477F1" w:rsidRPr="00F46898" w:rsidRDefault="006477F1" w:rsidP="00346C2C">
            <w:pPr>
              <w:pStyle w:val="TableBody"/>
              <w:rPr>
                <w:rFonts w:cstheme="minorHAnsi"/>
                <w:b/>
              </w:rPr>
            </w:pPr>
            <w:r w:rsidRPr="00F46898">
              <w:rPr>
                <w:rFonts w:cstheme="minorHAnsi"/>
                <w:b/>
              </w:rPr>
              <w:t>No</w:t>
            </w:r>
          </w:p>
        </w:tc>
        <w:tc>
          <w:tcPr>
            <w:tcW w:w="2685" w:type="dxa"/>
          </w:tcPr>
          <w:p w14:paraId="2218391D" w14:textId="77777777" w:rsidR="006477F1" w:rsidRPr="00F46898" w:rsidRDefault="006477F1" w:rsidP="00346C2C">
            <w:pPr>
              <w:pStyle w:val="TableBody"/>
              <w:rPr>
                <w:rFonts w:cstheme="minorHAnsi"/>
              </w:rPr>
            </w:pPr>
            <w:r w:rsidRPr="00F46898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2806" w:type="dxa"/>
          </w:tcPr>
          <w:p w14:paraId="1653CB6E" w14:textId="77777777" w:rsidR="006477F1" w:rsidRPr="005F3918" w:rsidRDefault="006477F1" w:rsidP="00346C2C">
            <w:pPr>
              <w:pStyle w:val="TableBody"/>
              <w:rPr>
                <w:rFonts w:cstheme="minorHAnsi"/>
              </w:rPr>
            </w:pPr>
            <w:r w:rsidRPr="00F46898">
              <w:rPr>
                <w:color w:val="00B050"/>
                <w:lang w:val="en-US"/>
              </w:rPr>
              <w:t>[Radio button]</w:t>
            </w:r>
          </w:p>
        </w:tc>
      </w:tr>
    </w:tbl>
    <w:p w14:paraId="238ECE09" w14:textId="77777777" w:rsidR="004B2122" w:rsidRDefault="004B2122" w:rsidP="004B2122">
      <w:pPr>
        <w:pStyle w:val="Bullets1"/>
        <w:numPr>
          <w:ilvl w:val="0"/>
          <w:numId w:val="0"/>
        </w:numPr>
      </w:pPr>
    </w:p>
    <w:p w14:paraId="6E1CB3CF" w14:textId="77777777" w:rsidR="00F01DFD" w:rsidRDefault="00F01DFD" w:rsidP="00F01DFD">
      <w:pPr>
        <w:pStyle w:val="Bullets1"/>
        <w:numPr>
          <w:ilvl w:val="0"/>
          <w:numId w:val="0"/>
        </w:numPr>
        <w:rPr>
          <w:color w:val="00B050"/>
        </w:rPr>
      </w:pPr>
    </w:p>
    <w:p w14:paraId="2F8FEBB8" w14:textId="14B9F2E0" w:rsidR="00597712" w:rsidRPr="002F3C3C" w:rsidRDefault="00597712" w:rsidP="00597712">
      <w:pPr>
        <w:pStyle w:val="Bullets1"/>
        <w:numPr>
          <w:ilvl w:val="0"/>
          <w:numId w:val="0"/>
        </w:numPr>
      </w:pPr>
      <w:r w:rsidRPr="002F3C3C">
        <w:t>Q</w:t>
      </w:r>
      <w:r w:rsidR="00F364B9">
        <w:t>28b</w:t>
      </w:r>
      <w:r w:rsidRPr="002F3C3C">
        <w:t>. Is a MRD testing schedule for patients in CR2+ stipulated in the protocol/trial?</w:t>
      </w:r>
    </w:p>
    <w:p w14:paraId="3F52B44E" w14:textId="77777777" w:rsidR="00597712" w:rsidRPr="002F3C3C" w:rsidRDefault="00597712" w:rsidP="00597712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2F3C3C">
        <w:rPr>
          <w:rFonts w:cstheme="minorHAnsi"/>
          <w:i/>
          <w:iCs/>
          <w:color w:val="808080"/>
        </w:rPr>
        <w:t>Please select one option only for each group of patients.</w:t>
      </w:r>
    </w:p>
    <w:p w14:paraId="2DBAB0C8" w14:textId="1469F605" w:rsidR="00F01DFD" w:rsidRPr="00B42BDF" w:rsidRDefault="00F01DFD" w:rsidP="00F01DFD">
      <w:pPr>
        <w:pStyle w:val="BodyText"/>
        <w:rPr>
          <w:rFonts w:cstheme="minorHAnsi"/>
          <w:iCs/>
          <w:color w:val="00B050"/>
        </w:rPr>
      </w:pPr>
    </w:p>
    <w:tbl>
      <w:tblPr>
        <w:tblStyle w:val="PRMATableAccent1"/>
        <w:tblW w:w="936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343"/>
        <w:gridCol w:w="2942"/>
        <w:gridCol w:w="3075"/>
      </w:tblGrid>
      <w:tr w:rsidR="006477F1" w:rsidRPr="002F3C3C" w14:paraId="511DECF8" w14:textId="77777777" w:rsidTr="006477F1">
        <w:trPr>
          <w:trHeight w:val="265"/>
        </w:trPr>
        <w:tc>
          <w:tcPr>
            <w:tcW w:w="3343" w:type="dxa"/>
          </w:tcPr>
          <w:p w14:paraId="6C9A546E" w14:textId="77777777" w:rsidR="006477F1" w:rsidRPr="002F3C3C" w:rsidRDefault="006477F1" w:rsidP="00844EDE">
            <w:pPr>
              <w:pStyle w:val="TableBody"/>
              <w:rPr>
                <w:rStyle w:val="Bold"/>
              </w:rPr>
            </w:pPr>
          </w:p>
        </w:tc>
        <w:tc>
          <w:tcPr>
            <w:tcW w:w="2942" w:type="dxa"/>
          </w:tcPr>
          <w:p w14:paraId="77A5E6AF" w14:textId="77777777" w:rsidR="006477F1" w:rsidRPr="002F3C3C" w:rsidRDefault="006477F1" w:rsidP="00844EDE">
            <w:pPr>
              <w:pStyle w:val="TableBody"/>
              <w:rPr>
                <w:rStyle w:val="Bold"/>
              </w:rPr>
            </w:pPr>
            <w:r w:rsidRPr="002F3C3C">
              <w:rPr>
                <w:rStyle w:val="Bold"/>
              </w:rPr>
              <w:t>Adults with Ph− disease</w:t>
            </w:r>
          </w:p>
        </w:tc>
        <w:tc>
          <w:tcPr>
            <w:tcW w:w="3075" w:type="dxa"/>
          </w:tcPr>
          <w:p w14:paraId="328FC8FA" w14:textId="77777777" w:rsidR="006477F1" w:rsidRPr="002F3C3C" w:rsidRDefault="006477F1" w:rsidP="00844EDE">
            <w:pPr>
              <w:pStyle w:val="TableBody"/>
              <w:rPr>
                <w:rStyle w:val="Bold"/>
              </w:rPr>
            </w:pPr>
            <w:r w:rsidRPr="002F3C3C">
              <w:rPr>
                <w:rStyle w:val="Bold"/>
              </w:rPr>
              <w:t>Adults with Ph+ disease</w:t>
            </w:r>
          </w:p>
        </w:tc>
      </w:tr>
      <w:tr w:rsidR="006477F1" w:rsidRPr="002F3C3C" w14:paraId="4644800F" w14:textId="77777777" w:rsidTr="006477F1">
        <w:trPr>
          <w:trHeight w:val="30"/>
        </w:trPr>
        <w:tc>
          <w:tcPr>
            <w:tcW w:w="3343" w:type="dxa"/>
          </w:tcPr>
          <w:p w14:paraId="4720079F" w14:textId="77777777" w:rsidR="006477F1" w:rsidRPr="002F3C3C" w:rsidRDefault="006477F1" w:rsidP="00963720">
            <w:pPr>
              <w:pStyle w:val="TableBody"/>
              <w:rPr>
                <w:rFonts w:cstheme="minorHAnsi"/>
                <w:b/>
              </w:rPr>
            </w:pPr>
            <w:r w:rsidRPr="002F3C3C">
              <w:rPr>
                <w:rFonts w:cstheme="minorHAnsi"/>
                <w:b/>
              </w:rPr>
              <w:t>Yes</w:t>
            </w:r>
          </w:p>
        </w:tc>
        <w:tc>
          <w:tcPr>
            <w:tcW w:w="2942" w:type="dxa"/>
          </w:tcPr>
          <w:p w14:paraId="32D13F45" w14:textId="6F976C02" w:rsidR="006477F1" w:rsidRPr="002F3C3C" w:rsidRDefault="006477F1" w:rsidP="00963720">
            <w:pPr>
              <w:pStyle w:val="TableBody"/>
            </w:pPr>
            <w:r w:rsidRPr="002F3C3C">
              <w:rPr>
                <w:color w:val="00B050"/>
                <w:lang w:val="en-US"/>
              </w:rPr>
              <w:t>[Radio button]</w:t>
            </w:r>
            <w:r w:rsidRPr="002F3C3C">
              <w:rPr>
                <w:color w:val="00B050"/>
                <w:lang w:val="en-US"/>
              </w:rPr>
              <w:tab/>
            </w:r>
          </w:p>
        </w:tc>
        <w:tc>
          <w:tcPr>
            <w:tcW w:w="3075" w:type="dxa"/>
          </w:tcPr>
          <w:p w14:paraId="2075121C" w14:textId="1F1783E9" w:rsidR="006477F1" w:rsidRPr="002F3C3C" w:rsidRDefault="006477F1" w:rsidP="00963720">
            <w:pPr>
              <w:pStyle w:val="TableBody"/>
            </w:pPr>
            <w:r w:rsidRPr="002F3C3C">
              <w:rPr>
                <w:color w:val="00B050"/>
                <w:lang w:val="en-US"/>
              </w:rPr>
              <w:t>[Radio button]</w:t>
            </w:r>
          </w:p>
        </w:tc>
      </w:tr>
      <w:tr w:rsidR="006477F1" w:rsidRPr="005F3918" w14:paraId="25047632" w14:textId="77777777" w:rsidTr="006477F1">
        <w:trPr>
          <w:trHeight w:val="30"/>
        </w:trPr>
        <w:tc>
          <w:tcPr>
            <w:tcW w:w="3343" w:type="dxa"/>
          </w:tcPr>
          <w:p w14:paraId="69145A43" w14:textId="77777777" w:rsidR="006477F1" w:rsidRPr="002F3C3C" w:rsidRDefault="006477F1" w:rsidP="00963720">
            <w:pPr>
              <w:pStyle w:val="TableBody"/>
              <w:rPr>
                <w:rFonts w:cstheme="minorHAnsi"/>
                <w:b/>
              </w:rPr>
            </w:pPr>
            <w:r w:rsidRPr="002F3C3C">
              <w:rPr>
                <w:rFonts w:cstheme="minorHAnsi"/>
                <w:b/>
              </w:rPr>
              <w:t>No</w:t>
            </w:r>
          </w:p>
        </w:tc>
        <w:tc>
          <w:tcPr>
            <w:tcW w:w="2942" w:type="dxa"/>
          </w:tcPr>
          <w:p w14:paraId="4CD7B63F" w14:textId="642C4CCC" w:rsidR="006477F1" w:rsidRPr="002F3C3C" w:rsidRDefault="006477F1" w:rsidP="00963720">
            <w:pPr>
              <w:pStyle w:val="TableBody"/>
              <w:rPr>
                <w:rFonts w:cstheme="minorHAnsi"/>
              </w:rPr>
            </w:pPr>
            <w:r w:rsidRPr="002F3C3C">
              <w:rPr>
                <w:color w:val="00B050"/>
                <w:lang w:val="en-US"/>
              </w:rPr>
              <w:t>[Radio button]</w:t>
            </w:r>
          </w:p>
        </w:tc>
        <w:tc>
          <w:tcPr>
            <w:tcW w:w="3075" w:type="dxa"/>
          </w:tcPr>
          <w:p w14:paraId="0A777D09" w14:textId="128B0F12" w:rsidR="006477F1" w:rsidRPr="005F3918" w:rsidRDefault="006477F1" w:rsidP="00963720">
            <w:pPr>
              <w:pStyle w:val="TableBody"/>
              <w:rPr>
                <w:rFonts w:cstheme="minorHAnsi"/>
              </w:rPr>
            </w:pPr>
            <w:r w:rsidRPr="002F3C3C">
              <w:rPr>
                <w:color w:val="00B050"/>
                <w:lang w:val="en-US"/>
              </w:rPr>
              <w:t>[Radio button]</w:t>
            </w:r>
          </w:p>
        </w:tc>
      </w:tr>
    </w:tbl>
    <w:p w14:paraId="37373149" w14:textId="77777777" w:rsidR="00597712" w:rsidRDefault="00597712" w:rsidP="00597712">
      <w:pPr>
        <w:pStyle w:val="BodyText"/>
      </w:pPr>
    </w:p>
    <w:p w14:paraId="13860413" w14:textId="70B93D91" w:rsidR="006D182B" w:rsidRPr="006B51BD" w:rsidRDefault="006D182B" w:rsidP="006D182B">
      <w:pPr>
        <w:pStyle w:val="BodyText"/>
      </w:pPr>
      <w:r w:rsidRPr="006B51BD">
        <w:t>Q2</w:t>
      </w:r>
      <w:r w:rsidR="000F274B" w:rsidRPr="006B51BD">
        <w:t>8c</w:t>
      </w:r>
      <w:r w:rsidRPr="006B51BD">
        <w:t xml:space="preserve">. How frequently did you </w:t>
      </w:r>
      <w:r w:rsidR="00511879" w:rsidRPr="006B51BD">
        <w:t xml:space="preserve">usually </w:t>
      </w:r>
      <w:r w:rsidRPr="006B51BD">
        <w:t xml:space="preserve">test for MRD in patients in </w:t>
      </w:r>
      <w:r w:rsidR="00A547F6" w:rsidRPr="006B51BD">
        <w:t>CR2+ assuming patients did not experience a further relapse</w:t>
      </w:r>
      <w:r w:rsidRPr="006B51BD">
        <w:t xml:space="preserve">? </w:t>
      </w:r>
    </w:p>
    <w:p w14:paraId="17571A88" w14:textId="77777777" w:rsidR="006D182B" w:rsidRPr="006B51BD" w:rsidRDefault="006D182B" w:rsidP="006D182B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>Please select one option only for each group of patients.</w:t>
      </w:r>
    </w:p>
    <w:p w14:paraId="67C8D1E0" w14:textId="7DAE55B0" w:rsidR="006D182B" w:rsidRPr="006B51BD" w:rsidRDefault="006D182B" w:rsidP="006D182B">
      <w:pPr>
        <w:pStyle w:val="BodyText"/>
        <w:rPr>
          <w:color w:val="00B050"/>
          <w:lang w:val="en-US"/>
        </w:rPr>
      </w:pPr>
      <w:r w:rsidRPr="006B51BD">
        <w:rPr>
          <w:color w:val="00B050"/>
          <w:lang w:val="en-US"/>
        </w:rPr>
        <w:t xml:space="preserve"> </w:t>
      </w:r>
    </w:p>
    <w:tbl>
      <w:tblPr>
        <w:tblStyle w:val="PRMATableAccent1"/>
        <w:tblW w:w="9312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134"/>
        <w:gridCol w:w="4111"/>
        <w:gridCol w:w="4067"/>
      </w:tblGrid>
      <w:tr w:rsidR="006477F1" w:rsidRPr="006B51BD" w14:paraId="3C89D94E" w14:textId="77777777" w:rsidTr="006477F1">
        <w:trPr>
          <w:trHeight w:val="37"/>
        </w:trPr>
        <w:tc>
          <w:tcPr>
            <w:tcW w:w="1134" w:type="dxa"/>
          </w:tcPr>
          <w:p w14:paraId="781E1F09" w14:textId="77777777" w:rsidR="006477F1" w:rsidRPr="006B51BD" w:rsidRDefault="006477F1" w:rsidP="00346C2C">
            <w:pPr>
              <w:pStyle w:val="TableBody"/>
              <w:rPr>
                <w:rStyle w:val="Bold"/>
              </w:rPr>
            </w:pPr>
          </w:p>
        </w:tc>
        <w:tc>
          <w:tcPr>
            <w:tcW w:w="4111" w:type="dxa"/>
          </w:tcPr>
          <w:p w14:paraId="36998E63" w14:textId="77777777" w:rsidR="006477F1" w:rsidRPr="006B51BD" w:rsidRDefault="006477F1" w:rsidP="00346C2C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4067" w:type="dxa"/>
          </w:tcPr>
          <w:p w14:paraId="3BF83805" w14:textId="77777777" w:rsidR="006477F1" w:rsidRPr="006B51BD" w:rsidRDefault="006477F1" w:rsidP="00346C2C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6477F1" w:rsidRPr="006B51BD" w14:paraId="4325FC8B" w14:textId="77777777" w:rsidTr="006477F1">
        <w:trPr>
          <w:trHeight w:val="22"/>
        </w:trPr>
        <w:tc>
          <w:tcPr>
            <w:tcW w:w="1134" w:type="dxa"/>
          </w:tcPr>
          <w:p w14:paraId="2A6ECD67" w14:textId="77777777" w:rsidR="006477F1" w:rsidRPr="006B51BD" w:rsidRDefault="006477F1" w:rsidP="00346C2C">
            <w:pPr>
              <w:pStyle w:val="TableBody"/>
              <w:rPr>
                <w:rFonts w:cstheme="minorHAnsi"/>
                <w:b/>
              </w:rPr>
            </w:pPr>
            <w:r w:rsidRPr="006B51BD">
              <w:rPr>
                <w:rFonts w:cstheme="minorHAnsi"/>
                <w:b/>
              </w:rPr>
              <w:t>Interval</w:t>
            </w:r>
          </w:p>
        </w:tc>
        <w:tc>
          <w:tcPr>
            <w:tcW w:w="4111" w:type="dxa"/>
          </w:tcPr>
          <w:p w14:paraId="77CAB91D" w14:textId="77777777" w:rsidR="006477F1" w:rsidRPr="006B51BD" w:rsidRDefault="006477F1" w:rsidP="00346C2C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  <w:p w14:paraId="372C7F6D" w14:textId="606689C8" w:rsidR="006477F1" w:rsidRPr="006B51BD" w:rsidRDefault="006477F1" w:rsidP="00D93CD9">
            <w:pPr>
              <w:pStyle w:val="TableBody"/>
              <w:rPr>
                <w:color w:val="00B050"/>
                <w:lang w:val="en-US"/>
              </w:rPr>
            </w:pPr>
          </w:p>
        </w:tc>
        <w:tc>
          <w:tcPr>
            <w:tcW w:w="4067" w:type="dxa"/>
          </w:tcPr>
          <w:p w14:paraId="719ED18F" w14:textId="77777777" w:rsidR="006477F1" w:rsidRPr="006B51BD" w:rsidRDefault="006477F1" w:rsidP="00346C2C">
            <w:pPr>
              <w:pStyle w:val="TableBody"/>
              <w:rPr>
                <w:lang w:val="en-US"/>
              </w:rPr>
            </w:pPr>
            <w:r w:rsidRPr="006B51BD">
              <w:rPr>
                <w:lang w:val="en-US"/>
              </w:rPr>
              <w:t xml:space="preserve">I conduct an MRD test every ________ months </w:t>
            </w:r>
          </w:p>
          <w:p w14:paraId="74DA6184" w14:textId="58C0B611" w:rsidR="006477F1" w:rsidRPr="006B51BD" w:rsidRDefault="006477F1" w:rsidP="00346C2C">
            <w:pPr>
              <w:pStyle w:val="TableBody"/>
              <w:rPr>
                <w:lang w:val="en-US"/>
              </w:rPr>
            </w:pPr>
          </w:p>
        </w:tc>
      </w:tr>
    </w:tbl>
    <w:p w14:paraId="46EAA4F7" w14:textId="77777777" w:rsidR="00B4713F" w:rsidRPr="006B51BD" w:rsidRDefault="00B4713F" w:rsidP="00873B34">
      <w:pPr>
        <w:pStyle w:val="BodyText"/>
      </w:pPr>
    </w:p>
    <w:p w14:paraId="71D80435" w14:textId="067519F3" w:rsidR="00873B34" w:rsidRPr="006B51BD" w:rsidRDefault="00873B34" w:rsidP="00873B34">
      <w:pPr>
        <w:pStyle w:val="BodyText"/>
      </w:pPr>
      <w:r w:rsidRPr="006B51BD">
        <w:t>Q2</w:t>
      </w:r>
      <w:r w:rsidR="000F274B" w:rsidRPr="006B51BD">
        <w:t>7c</w:t>
      </w:r>
      <w:r w:rsidRPr="006B51BD">
        <w:t>. What factors most influe</w:t>
      </w:r>
      <w:r w:rsidR="00C923B1" w:rsidRPr="006B51BD">
        <w:t>nce</w:t>
      </w:r>
      <w:r w:rsidRPr="006B51BD">
        <w:t xml:space="preserve"> your MRD testing frequency in patients with CR2+?</w:t>
      </w:r>
    </w:p>
    <w:p w14:paraId="7948A152" w14:textId="7B3FF31E" w:rsidR="006D0B88" w:rsidRDefault="006D0B88" w:rsidP="006D0B88">
      <w:pPr>
        <w:pStyle w:val="Bullets1"/>
        <w:numPr>
          <w:ilvl w:val="0"/>
          <w:numId w:val="0"/>
        </w:numPr>
        <w:rPr>
          <w:rFonts w:cstheme="minorHAnsi"/>
          <w:i/>
          <w:iCs/>
          <w:color w:val="808080"/>
        </w:rPr>
      </w:pPr>
      <w:r w:rsidRPr="006B51BD">
        <w:rPr>
          <w:rFonts w:cstheme="minorHAnsi"/>
          <w:i/>
          <w:iCs/>
          <w:color w:val="808080"/>
        </w:rPr>
        <w:t xml:space="preserve">Please select </w:t>
      </w:r>
      <w:r w:rsidR="00354C9E" w:rsidRPr="006B51BD">
        <w:rPr>
          <w:rFonts w:cstheme="minorHAnsi"/>
          <w:i/>
          <w:iCs/>
          <w:color w:val="808080"/>
        </w:rPr>
        <w:t>all options that apply</w:t>
      </w:r>
      <w:r w:rsidR="00C451B2" w:rsidRPr="006B51BD">
        <w:rPr>
          <w:rFonts w:cstheme="minorHAnsi"/>
          <w:i/>
          <w:iCs/>
          <w:color w:val="808080"/>
        </w:rPr>
        <w:t>.</w:t>
      </w:r>
    </w:p>
    <w:p w14:paraId="6A689764" w14:textId="77777777" w:rsidR="0098072F" w:rsidRPr="0098072F" w:rsidRDefault="0098072F" w:rsidP="00D913F3">
      <w:pPr>
        <w:pStyle w:val="BodyText"/>
        <w:rPr>
          <w:color w:val="00B050"/>
          <w:lang w:val="en-US"/>
        </w:rPr>
      </w:pPr>
    </w:p>
    <w:tbl>
      <w:tblPr>
        <w:tblStyle w:val="PRMATableAccent1"/>
        <w:tblW w:w="10206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4394"/>
        <w:gridCol w:w="2552"/>
        <w:gridCol w:w="3260"/>
      </w:tblGrid>
      <w:tr w:rsidR="006477F1" w:rsidRPr="005F3918" w14:paraId="1E88FA37" w14:textId="77777777" w:rsidTr="006477F1">
        <w:trPr>
          <w:trHeight w:val="347"/>
        </w:trPr>
        <w:tc>
          <w:tcPr>
            <w:tcW w:w="4394" w:type="dxa"/>
          </w:tcPr>
          <w:p w14:paraId="07266BE7" w14:textId="781E00BD" w:rsidR="006477F1" w:rsidRPr="005F3918" w:rsidRDefault="006477F1" w:rsidP="00DF031D">
            <w:pPr>
              <w:pStyle w:val="TableBody"/>
              <w:rPr>
                <w:rStyle w:val="Bold"/>
              </w:rPr>
            </w:pPr>
          </w:p>
        </w:tc>
        <w:tc>
          <w:tcPr>
            <w:tcW w:w="2552" w:type="dxa"/>
          </w:tcPr>
          <w:p w14:paraId="68064020" w14:textId="2DDA7360" w:rsidR="006477F1" w:rsidRPr="005F3918" w:rsidRDefault="006477F1" w:rsidP="00DF031D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− disease</w:t>
            </w:r>
          </w:p>
        </w:tc>
        <w:tc>
          <w:tcPr>
            <w:tcW w:w="3260" w:type="dxa"/>
          </w:tcPr>
          <w:p w14:paraId="52D70934" w14:textId="77777777" w:rsidR="006477F1" w:rsidRPr="005F3918" w:rsidRDefault="006477F1" w:rsidP="00DF031D">
            <w:pPr>
              <w:pStyle w:val="TableBody"/>
              <w:rPr>
                <w:rStyle w:val="Bold"/>
              </w:rPr>
            </w:pPr>
            <w:r w:rsidRPr="005F3918">
              <w:rPr>
                <w:rStyle w:val="Bold"/>
              </w:rPr>
              <w:t>Adults with Ph+ disease</w:t>
            </w:r>
          </w:p>
        </w:tc>
      </w:tr>
      <w:tr w:rsidR="006477F1" w:rsidRPr="005F3918" w14:paraId="733E728B" w14:textId="77777777" w:rsidTr="006477F1">
        <w:trPr>
          <w:trHeight w:val="347"/>
        </w:trPr>
        <w:tc>
          <w:tcPr>
            <w:tcW w:w="4394" w:type="dxa"/>
          </w:tcPr>
          <w:p w14:paraId="07F3E028" w14:textId="1018E38D" w:rsidR="006477F1" w:rsidRPr="005F3918" w:rsidRDefault="006477F1" w:rsidP="00173709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MRD test does not have prognostic value in patient with CR2+</w:t>
            </w:r>
          </w:p>
        </w:tc>
        <w:tc>
          <w:tcPr>
            <w:tcW w:w="2552" w:type="dxa"/>
          </w:tcPr>
          <w:p w14:paraId="31EB1FA5" w14:textId="6E6D6BFF" w:rsidR="006477F1" w:rsidRPr="005F3918" w:rsidRDefault="006477F1" w:rsidP="0055242E">
            <w:pPr>
              <w:pStyle w:val="TableBody"/>
              <w:tabs>
                <w:tab w:val="left" w:pos="1695"/>
              </w:tabs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  <w:r>
              <w:rPr>
                <w:color w:val="00B050"/>
                <w:lang w:val="en-US"/>
              </w:rPr>
              <w:tab/>
            </w:r>
          </w:p>
        </w:tc>
        <w:tc>
          <w:tcPr>
            <w:tcW w:w="3260" w:type="dxa"/>
          </w:tcPr>
          <w:p w14:paraId="2429D0DD" w14:textId="76D50BA5" w:rsidR="006477F1" w:rsidRPr="005F3918" w:rsidRDefault="006477F1" w:rsidP="00173709">
            <w:pPr>
              <w:pStyle w:val="TableBody"/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</w:p>
        </w:tc>
      </w:tr>
      <w:tr w:rsidR="006477F1" w:rsidRPr="005F3918" w14:paraId="5AC0DA55" w14:textId="77777777" w:rsidTr="006477F1">
        <w:trPr>
          <w:trHeight w:val="347"/>
        </w:trPr>
        <w:tc>
          <w:tcPr>
            <w:tcW w:w="4394" w:type="dxa"/>
          </w:tcPr>
          <w:p w14:paraId="3DBD2A8B" w14:textId="5D2776E5" w:rsidR="006477F1" w:rsidRPr="005F3918" w:rsidRDefault="006477F1" w:rsidP="00173709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b/>
              </w:rPr>
              <w:lastRenderedPageBreak/>
              <w:t xml:space="preserve">MRD tests are not funded for patients in CR2+ </w:t>
            </w:r>
          </w:p>
        </w:tc>
        <w:tc>
          <w:tcPr>
            <w:tcW w:w="2552" w:type="dxa"/>
          </w:tcPr>
          <w:p w14:paraId="1D15EDA4" w14:textId="662CBC70" w:rsidR="006477F1" w:rsidRPr="005F3918" w:rsidRDefault="006477F1" w:rsidP="00173709">
            <w:pPr>
              <w:pStyle w:val="TableBody"/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</w:p>
        </w:tc>
        <w:tc>
          <w:tcPr>
            <w:tcW w:w="3260" w:type="dxa"/>
          </w:tcPr>
          <w:p w14:paraId="6D4A6991" w14:textId="5D460C7F" w:rsidR="006477F1" w:rsidRPr="005F3918" w:rsidRDefault="006477F1" w:rsidP="00173709">
            <w:pPr>
              <w:pStyle w:val="TableBody"/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</w:p>
        </w:tc>
      </w:tr>
      <w:tr w:rsidR="006477F1" w:rsidRPr="005F3918" w14:paraId="6F4CAB49" w14:textId="77777777" w:rsidTr="006477F1">
        <w:trPr>
          <w:trHeight w:val="347"/>
        </w:trPr>
        <w:tc>
          <w:tcPr>
            <w:tcW w:w="4394" w:type="dxa"/>
          </w:tcPr>
          <w:p w14:paraId="3384D60E" w14:textId="010B0D1A" w:rsidR="006477F1" w:rsidRPr="005F3918" w:rsidRDefault="006477F1" w:rsidP="00173709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Other</w:t>
            </w:r>
            <w:r>
              <w:rPr>
                <w:rFonts w:cstheme="minorHAnsi"/>
                <w:b/>
              </w:rPr>
              <w:t xml:space="preserve"> </w:t>
            </w:r>
            <w:r w:rsidRPr="005F3918">
              <w:rPr>
                <w:rFonts w:cstheme="minorHAnsi"/>
                <w:b/>
              </w:rPr>
              <w:t>________________</w:t>
            </w:r>
          </w:p>
        </w:tc>
        <w:tc>
          <w:tcPr>
            <w:tcW w:w="2552" w:type="dxa"/>
          </w:tcPr>
          <w:p w14:paraId="0A14B580" w14:textId="635A4EFC" w:rsidR="006477F1" w:rsidRPr="005F3918" w:rsidRDefault="006477F1" w:rsidP="00173709">
            <w:pPr>
              <w:pStyle w:val="TableBody"/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</w:p>
        </w:tc>
        <w:tc>
          <w:tcPr>
            <w:tcW w:w="3260" w:type="dxa"/>
          </w:tcPr>
          <w:p w14:paraId="57839DE1" w14:textId="1A94F423" w:rsidR="006477F1" w:rsidRPr="005F3918" w:rsidRDefault="006477F1" w:rsidP="00173709">
            <w:pPr>
              <w:pStyle w:val="TableBody"/>
              <w:rPr>
                <w:rFonts w:cstheme="minorHAnsi"/>
              </w:rPr>
            </w:pPr>
            <w:r>
              <w:rPr>
                <w:color w:val="00B050"/>
                <w:lang w:val="en-US"/>
              </w:rPr>
              <w:t>[Tick box]</w:t>
            </w:r>
          </w:p>
        </w:tc>
      </w:tr>
    </w:tbl>
    <w:p w14:paraId="7B75DBCE" w14:textId="77777777" w:rsidR="0026256F" w:rsidRPr="005F3918" w:rsidRDefault="0026256F" w:rsidP="0046320B">
      <w:pPr>
        <w:pStyle w:val="Bullets1"/>
        <w:numPr>
          <w:ilvl w:val="0"/>
          <w:numId w:val="0"/>
        </w:numPr>
      </w:pPr>
    </w:p>
    <w:p w14:paraId="5164217D" w14:textId="04654850" w:rsidR="00990687" w:rsidRPr="006B51BD" w:rsidRDefault="00990687" w:rsidP="00990687">
      <w:pPr>
        <w:pStyle w:val="BodyTextbeforeTableFigurewithnoCaption"/>
      </w:pPr>
      <w:bookmarkStart w:id="16" w:name="_Toc452455246"/>
      <w:bookmarkStart w:id="17" w:name="_Toc463944841"/>
      <w:r w:rsidRPr="006B51BD">
        <w:t>Q2</w:t>
      </w:r>
      <w:r w:rsidR="0025417C" w:rsidRPr="006B51BD">
        <w:t>7d</w:t>
      </w:r>
      <w:r w:rsidRPr="006B51BD">
        <w:t xml:space="preserve">. For patients in CR2+, where do you </w:t>
      </w:r>
      <w:r w:rsidR="00580521" w:rsidRPr="006B51BD">
        <w:t>usually</w:t>
      </w:r>
      <w:r w:rsidRPr="006B51BD">
        <w:t xml:space="preserve"> conduct the tests used to monitor MRD status? Please indicate which </w:t>
      </w:r>
      <w:r w:rsidR="00B23809" w:rsidRPr="006B51BD">
        <w:t>results</w:t>
      </w:r>
      <w:r w:rsidRPr="006B51BD">
        <w:t xml:space="preserve"> are used for treatment decision making.</w:t>
      </w:r>
    </w:p>
    <w:p w14:paraId="0965A73C" w14:textId="77777777" w:rsidR="00990687" w:rsidRPr="006B51BD" w:rsidRDefault="00990687" w:rsidP="00990687">
      <w:pPr>
        <w:pStyle w:val="BodyTextbeforeTableFigurewithnoCaption"/>
        <w:rPr>
          <w:rFonts w:cstheme="minorHAnsi"/>
          <w:i/>
          <w:color w:val="808080" w:themeColor="background2" w:themeShade="80"/>
        </w:rPr>
      </w:pPr>
      <w:r w:rsidRPr="006B51BD">
        <w:rPr>
          <w:rFonts w:cstheme="minorHAnsi"/>
          <w:i/>
          <w:color w:val="808080" w:themeColor="background2" w:themeShade="80"/>
        </w:rPr>
        <w:t>Please select all options that apply for each group of patients.</w:t>
      </w:r>
    </w:p>
    <w:p w14:paraId="091810DB" w14:textId="77777777" w:rsidR="00990687" w:rsidRPr="006B51BD" w:rsidRDefault="00990687" w:rsidP="00990687">
      <w:pPr>
        <w:pStyle w:val="BodyText"/>
        <w:rPr>
          <w:lang w:val="en-US"/>
        </w:rPr>
      </w:pPr>
    </w:p>
    <w:tbl>
      <w:tblPr>
        <w:tblStyle w:val="PRMATableAccent1"/>
        <w:tblW w:w="9638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2747"/>
        <w:gridCol w:w="1722"/>
        <w:gridCol w:w="1723"/>
        <w:gridCol w:w="1723"/>
        <w:gridCol w:w="1723"/>
      </w:tblGrid>
      <w:tr w:rsidR="006477F1" w:rsidRPr="006B51BD" w14:paraId="18AE3FB1" w14:textId="77777777" w:rsidTr="006477F1">
        <w:trPr>
          <w:trHeight w:val="273"/>
        </w:trPr>
        <w:tc>
          <w:tcPr>
            <w:tcW w:w="2747" w:type="dxa"/>
          </w:tcPr>
          <w:p w14:paraId="72FACCEE" w14:textId="77777777" w:rsidR="006477F1" w:rsidRPr="006B51BD" w:rsidRDefault="006477F1" w:rsidP="00844EDE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3445" w:type="dxa"/>
            <w:gridSpan w:val="2"/>
          </w:tcPr>
          <w:p w14:paraId="1A94B103" w14:textId="77777777" w:rsidR="006477F1" w:rsidRPr="006B51BD" w:rsidRDefault="006477F1" w:rsidP="00844ED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− disease</w:t>
            </w:r>
          </w:p>
        </w:tc>
        <w:tc>
          <w:tcPr>
            <w:tcW w:w="3446" w:type="dxa"/>
            <w:gridSpan w:val="2"/>
          </w:tcPr>
          <w:p w14:paraId="55577EF4" w14:textId="77777777" w:rsidR="006477F1" w:rsidRPr="006B51BD" w:rsidRDefault="006477F1" w:rsidP="00844EDE">
            <w:pPr>
              <w:pStyle w:val="TableBody"/>
              <w:rPr>
                <w:rStyle w:val="Bold"/>
              </w:rPr>
            </w:pPr>
            <w:r w:rsidRPr="006B51BD">
              <w:rPr>
                <w:rStyle w:val="Bold"/>
              </w:rPr>
              <w:t>Adults with Ph+ disease</w:t>
            </w:r>
          </w:p>
        </w:tc>
      </w:tr>
      <w:tr w:rsidR="006477F1" w:rsidRPr="006B51BD" w14:paraId="17211BC2" w14:textId="77777777" w:rsidTr="006477F1">
        <w:trPr>
          <w:trHeight w:val="273"/>
        </w:trPr>
        <w:tc>
          <w:tcPr>
            <w:tcW w:w="2747" w:type="dxa"/>
          </w:tcPr>
          <w:p w14:paraId="54FE6440" w14:textId="77777777" w:rsidR="006477F1" w:rsidRPr="006B51BD" w:rsidRDefault="006477F1" w:rsidP="00D50EDF">
            <w:pPr>
              <w:pStyle w:val="TableBody"/>
              <w:rPr>
                <w:rFonts w:cstheme="minorHAnsi"/>
                <w:color w:val="00B050"/>
                <w:lang w:val="en-US"/>
              </w:rPr>
            </w:pPr>
          </w:p>
        </w:tc>
        <w:tc>
          <w:tcPr>
            <w:tcW w:w="1722" w:type="dxa"/>
          </w:tcPr>
          <w:p w14:paraId="3E58DF2A" w14:textId="302968C2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t>Tests to monitor MRD status</w:t>
            </w:r>
          </w:p>
        </w:tc>
        <w:tc>
          <w:tcPr>
            <w:tcW w:w="1723" w:type="dxa"/>
          </w:tcPr>
          <w:p w14:paraId="72762805" w14:textId="29BDDA98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  <w:b w:val="0"/>
              </w:rPr>
              <w:t>Results used for treatment decision-making</w:t>
            </w:r>
          </w:p>
        </w:tc>
        <w:tc>
          <w:tcPr>
            <w:tcW w:w="1723" w:type="dxa"/>
          </w:tcPr>
          <w:p w14:paraId="39EA38E2" w14:textId="55D1E4AA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t>Tests to monitor MRD status</w:t>
            </w:r>
          </w:p>
        </w:tc>
        <w:tc>
          <w:tcPr>
            <w:tcW w:w="1723" w:type="dxa"/>
          </w:tcPr>
          <w:p w14:paraId="699513AF" w14:textId="1DDD8F19" w:rsidR="006477F1" w:rsidRPr="006B51BD" w:rsidRDefault="006477F1" w:rsidP="00D50EDF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rStyle w:val="Bold"/>
                <w:b w:val="0"/>
              </w:rPr>
              <w:t>Results used for treatment decision-making</w:t>
            </w:r>
          </w:p>
        </w:tc>
      </w:tr>
      <w:tr w:rsidR="006477F1" w:rsidRPr="006B51BD" w14:paraId="26B903D3" w14:textId="77777777" w:rsidTr="006477F1">
        <w:trPr>
          <w:trHeight w:val="273"/>
        </w:trPr>
        <w:tc>
          <w:tcPr>
            <w:tcW w:w="2747" w:type="dxa"/>
          </w:tcPr>
          <w:p w14:paraId="6F157D71" w14:textId="77777777" w:rsidR="006477F1" w:rsidRPr="006B51BD" w:rsidRDefault="006477F1" w:rsidP="00844EDE">
            <w:pPr>
              <w:pStyle w:val="TableBody"/>
              <w:rPr>
                <w:rFonts w:cstheme="minorHAnsi"/>
                <w:b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in central lab</w:t>
            </w:r>
          </w:p>
        </w:tc>
        <w:tc>
          <w:tcPr>
            <w:tcW w:w="1722" w:type="dxa"/>
          </w:tcPr>
          <w:p w14:paraId="267A5A0E" w14:textId="1EE28F00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EDD8442" w14:textId="45783C35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5327A228" w14:textId="30AA8ABB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3284ABA1" w14:textId="1998FABB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</w:tr>
      <w:tr w:rsidR="006477F1" w:rsidRPr="006B51BD" w14:paraId="1D60303D" w14:textId="77777777" w:rsidTr="006477F1">
        <w:trPr>
          <w:trHeight w:val="273"/>
        </w:trPr>
        <w:tc>
          <w:tcPr>
            <w:tcW w:w="2747" w:type="dxa"/>
          </w:tcPr>
          <w:p w14:paraId="4D97BD35" w14:textId="77777777" w:rsidR="006477F1" w:rsidRPr="006B51BD" w:rsidRDefault="006477F1" w:rsidP="00844EDE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PCR in local lab</w:t>
            </w:r>
          </w:p>
        </w:tc>
        <w:tc>
          <w:tcPr>
            <w:tcW w:w="1722" w:type="dxa"/>
          </w:tcPr>
          <w:p w14:paraId="5142700C" w14:textId="7494C39F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7CD1555F" w14:textId="3447EDE1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05C515A0" w14:textId="52A656A9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74DB5531" w14:textId="1CD7A6C3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</w:tr>
      <w:tr w:rsidR="006477F1" w:rsidRPr="006B51BD" w14:paraId="45EBA1CB" w14:textId="77777777" w:rsidTr="006477F1">
        <w:trPr>
          <w:trHeight w:val="273"/>
        </w:trPr>
        <w:tc>
          <w:tcPr>
            <w:tcW w:w="2747" w:type="dxa"/>
          </w:tcPr>
          <w:p w14:paraId="170D6632" w14:textId="77777777" w:rsidR="006477F1" w:rsidRPr="006B51BD" w:rsidRDefault="006477F1" w:rsidP="00844EDE">
            <w:pPr>
              <w:pStyle w:val="TableBody"/>
              <w:rPr>
                <w:rStyle w:val="Bold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in central lab</w:t>
            </w:r>
          </w:p>
        </w:tc>
        <w:tc>
          <w:tcPr>
            <w:tcW w:w="1722" w:type="dxa"/>
          </w:tcPr>
          <w:p w14:paraId="78164CAD" w14:textId="0A2195B0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0A8871C0" w14:textId="467D911A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2F80919E" w14:textId="5257701A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725F1D15" w14:textId="18253D9D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</w:tr>
      <w:tr w:rsidR="006477F1" w:rsidRPr="00197FD1" w14:paraId="4F26776A" w14:textId="77777777" w:rsidTr="006477F1">
        <w:trPr>
          <w:trHeight w:val="273"/>
        </w:trPr>
        <w:tc>
          <w:tcPr>
            <w:tcW w:w="2747" w:type="dxa"/>
          </w:tcPr>
          <w:p w14:paraId="6205FA01" w14:textId="77777777" w:rsidR="006477F1" w:rsidRPr="006B51BD" w:rsidRDefault="006477F1" w:rsidP="00844EDE">
            <w:pPr>
              <w:pStyle w:val="TableBody"/>
              <w:rPr>
                <w:rFonts w:cstheme="minorHAnsi"/>
                <w:color w:val="00B050"/>
                <w:lang w:val="en-US"/>
              </w:rPr>
            </w:pPr>
            <w:r w:rsidRPr="006B51BD">
              <w:rPr>
                <w:rFonts w:cstheme="minorHAnsi"/>
                <w:b/>
                <w:lang w:val="en-US"/>
              </w:rPr>
              <w:t>Flow cytometry in local lab</w:t>
            </w:r>
          </w:p>
        </w:tc>
        <w:tc>
          <w:tcPr>
            <w:tcW w:w="1722" w:type="dxa"/>
          </w:tcPr>
          <w:p w14:paraId="1A54F45F" w14:textId="28561C41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482FAB97" w14:textId="5A346D68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67D699D8" w14:textId="7F74860F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  <w:tc>
          <w:tcPr>
            <w:tcW w:w="1723" w:type="dxa"/>
          </w:tcPr>
          <w:p w14:paraId="2ED8D314" w14:textId="67B98168" w:rsidR="006477F1" w:rsidRPr="006B51BD" w:rsidRDefault="006477F1" w:rsidP="00844EDE">
            <w:pPr>
              <w:pStyle w:val="TableBody"/>
              <w:rPr>
                <w:rStyle w:val="Bold"/>
                <w:b w:val="0"/>
              </w:rPr>
            </w:pPr>
            <w:r w:rsidRPr="006B51BD">
              <w:rPr>
                <w:color w:val="00B050"/>
                <w:lang w:val="en-US"/>
              </w:rPr>
              <w:t>[Tick box]</w:t>
            </w:r>
          </w:p>
        </w:tc>
      </w:tr>
    </w:tbl>
    <w:p w14:paraId="2DBB5D13" w14:textId="77777777" w:rsidR="00B42BCB" w:rsidRDefault="00020CB8" w:rsidP="00767EFE">
      <w:pPr>
        <w:pStyle w:val="Heading1"/>
        <w:numPr>
          <w:ilvl w:val="0"/>
          <w:numId w:val="0"/>
        </w:numPr>
      </w:pPr>
      <w:r w:rsidRPr="005F3918">
        <w:t>MRD funding</w:t>
      </w:r>
      <w:bookmarkEnd w:id="16"/>
      <w:bookmarkEnd w:id="17"/>
      <w:r w:rsidR="00B42BCB">
        <w:t xml:space="preserve"> </w:t>
      </w:r>
    </w:p>
    <w:p w14:paraId="0285ED7D" w14:textId="0EF4F0A1" w:rsidR="000662CD" w:rsidRPr="005F3918" w:rsidRDefault="00B42BCB" w:rsidP="00B42BCB">
      <w:pPr>
        <w:pStyle w:val="BodyTextbeforeTableFigurewithnoCaption"/>
      </w:pPr>
      <w:r>
        <w:t xml:space="preserve">Questions were included on this topic: this data is not described in the current publication </w:t>
      </w:r>
    </w:p>
    <w:p w14:paraId="78941E54" w14:textId="373D47AE" w:rsidR="00266668" w:rsidRDefault="00266668" w:rsidP="00266668">
      <w:pPr>
        <w:pStyle w:val="Heading1"/>
        <w:numPr>
          <w:ilvl w:val="0"/>
          <w:numId w:val="0"/>
        </w:numPr>
      </w:pPr>
      <w:bookmarkStart w:id="18" w:name="_Toc463956905"/>
      <w:bookmarkStart w:id="19" w:name="_Toc452455248"/>
      <w:bookmarkStart w:id="20" w:name="_Toc463944843"/>
      <w:r>
        <w:t>Healthcare resource use</w:t>
      </w:r>
      <w:bookmarkEnd w:id="18"/>
    </w:p>
    <w:p w14:paraId="11A743A7" w14:textId="77777777" w:rsidR="00B42BCB" w:rsidRPr="005F3918" w:rsidRDefault="00B42BCB" w:rsidP="00B42BCB">
      <w:pPr>
        <w:pStyle w:val="BodyTextbeforeTableFigurewithnoCaption"/>
      </w:pPr>
      <w:r>
        <w:t xml:space="preserve">Questions were included on this topic: this data is not described in the current publication </w:t>
      </w:r>
    </w:p>
    <w:p w14:paraId="10A84A2A" w14:textId="7C312109" w:rsidR="000662CD" w:rsidRPr="005F3918" w:rsidRDefault="0008337B" w:rsidP="00747FC2">
      <w:pPr>
        <w:pStyle w:val="Heading1"/>
        <w:numPr>
          <w:ilvl w:val="0"/>
          <w:numId w:val="0"/>
        </w:numPr>
      </w:pPr>
      <w:r w:rsidRPr="005F3918">
        <w:t>Future of MRD testing</w:t>
      </w:r>
      <w:bookmarkEnd w:id="19"/>
      <w:bookmarkEnd w:id="20"/>
    </w:p>
    <w:p w14:paraId="74ACD5A6" w14:textId="7217D1BB" w:rsidR="00570C95" w:rsidRPr="005F3918" w:rsidRDefault="00570C95" w:rsidP="00570C95">
      <w:pPr>
        <w:pStyle w:val="BodyText"/>
      </w:pPr>
      <w:r w:rsidRPr="005F3918">
        <w:t xml:space="preserve">The following section </w:t>
      </w:r>
      <w:r w:rsidR="00DC3879" w:rsidRPr="005F3918">
        <w:t>asks you about your thoughts on the future of MRD testing</w:t>
      </w:r>
      <w:r w:rsidR="003C5D82" w:rsidRPr="005F3918">
        <w:t xml:space="preserve"> </w:t>
      </w:r>
      <w:r w:rsidR="00F519FA" w:rsidRPr="005F3918">
        <w:t>for</w:t>
      </w:r>
      <w:r w:rsidR="00DC3879" w:rsidRPr="005F3918">
        <w:t xml:space="preserve"> </w:t>
      </w:r>
      <w:r w:rsidR="00B93D45" w:rsidRPr="005F3918">
        <w:t>adults</w:t>
      </w:r>
      <w:r w:rsidR="00DC3879" w:rsidRPr="005F3918">
        <w:t xml:space="preserve"> with B-precursor ALL</w:t>
      </w:r>
      <w:r w:rsidR="00F16F95" w:rsidRPr="005F3918">
        <w:t>.</w:t>
      </w:r>
    </w:p>
    <w:p w14:paraId="64E5FE57" w14:textId="35DC8B2B" w:rsidR="00C11929" w:rsidRDefault="001539D5" w:rsidP="005D195C">
      <w:pPr>
        <w:pStyle w:val="Bullets1"/>
        <w:numPr>
          <w:ilvl w:val="0"/>
          <w:numId w:val="0"/>
        </w:numPr>
      </w:pPr>
      <w:r w:rsidRPr="005F3918">
        <w:t>Q</w:t>
      </w:r>
      <w:r w:rsidR="00A60CCC">
        <w:t>3</w:t>
      </w:r>
      <w:r w:rsidR="007D716E">
        <w:t>8</w:t>
      </w:r>
      <w:r w:rsidR="00C11929" w:rsidRPr="005F3918">
        <w:t xml:space="preserve">. </w:t>
      </w:r>
      <w:r w:rsidR="00F76D3C" w:rsidRPr="005F3918">
        <w:t>Over the next 6–</w:t>
      </w:r>
      <w:r w:rsidR="006515B0" w:rsidRPr="005F3918">
        <w:t>1</w:t>
      </w:r>
      <w:r w:rsidR="000662CD" w:rsidRPr="005F3918">
        <w:t>2 month</w:t>
      </w:r>
      <w:r w:rsidR="006515B0" w:rsidRPr="005F3918">
        <w:t>s, d</w:t>
      </w:r>
      <w:r w:rsidR="00C11929" w:rsidRPr="005F3918">
        <w:t xml:space="preserve">o you </w:t>
      </w:r>
      <w:r w:rsidR="00373F88" w:rsidRPr="005F3918">
        <w:t xml:space="preserve">think that </w:t>
      </w:r>
      <w:r w:rsidR="006515B0" w:rsidRPr="005F3918">
        <w:t xml:space="preserve">emerging treatments will change the pattern of </w:t>
      </w:r>
      <w:r w:rsidR="00C11929" w:rsidRPr="005F3918">
        <w:t xml:space="preserve">MRD testing </w:t>
      </w:r>
      <w:r w:rsidR="00843712" w:rsidRPr="005F3918">
        <w:t>for</w:t>
      </w:r>
      <w:r w:rsidR="00F101FD" w:rsidRPr="005F3918">
        <w:t xml:space="preserve"> </w:t>
      </w:r>
      <w:r w:rsidR="005F3918" w:rsidRPr="005F3918">
        <w:t>first-</w:t>
      </w:r>
      <w:r w:rsidR="00F519FA" w:rsidRPr="005F3918">
        <w:t xml:space="preserve">line treatment of </w:t>
      </w:r>
      <w:r w:rsidR="00B93D45" w:rsidRPr="005F3918">
        <w:t>adults</w:t>
      </w:r>
      <w:r w:rsidR="00F519FA" w:rsidRPr="005F3918">
        <w:t xml:space="preserve"> </w:t>
      </w:r>
      <w:r w:rsidR="006515B0" w:rsidRPr="005F3918">
        <w:t>with B-precursor ALL?</w:t>
      </w:r>
    </w:p>
    <w:p w14:paraId="7D0D5A6C" w14:textId="6B045F85" w:rsidR="00535701" w:rsidRPr="00535701" w:rsidRDefault="00535701" w:rsidP="005D195C">
      <w:pPr>
        <w:pStyle w:val="Bullets1"/>
        <w:numPr>
          <w:ilvl w:val="0"/>
          <w:numId w:val="0"/>
        </w:numPr>
        <w:rPr>
          <w:color w:val="00B050"/>
        </w:rPr>
      </w:pP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134"/>
        <w:gridCol w:w="8334"/>
      </w:tblGrid>
      <w:tr w:rsidR="0077344A" w:rsidRPr="005F3918" w14:paraId="1C0740F1" w14:textId="77777777" w:rsidTr="00F575E6">
        <w:trPr>
          <w:trHeight w:val="201"/>
        </w:trPr>
        <w:tc>
          <w:tcPr>
            <w:tcW w:w="1134" w:type="dxa"/>
          </w:tcPr>
          <w:p w14:paraId="27020B99" w14:textId="677117A4" w:rsidR="0077344A" w:rsidRPr="005F3918" w:rsidRDefault="0077344A" w:rsidP="00F575E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Yes</w:t>
            </w:r>
          </w:p>
        </w:tc>
        <w:tc>
          <w:tcPr>
            <w:tcW w:w="8334" w:type="dxa"/>
          </w:tcPr>
          <w:p w14:paraId="1483B6C4" w14:textId="4C060471" w:rsidR="0077344A" w:rsidRPr="005F3918" w:rsidRDefault="0077344A" w:rsidP="00F575E6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  <w:tr w:rsidR="0077344A" w:rsidRPr="005F3918" w14:paraId="13731B00" w14:textId="77777777" w:rsidTr="00F575E6">
        <w:trPr>
          <w:trHeight w:val="201"/>
        </w:trPr>
        <w:tc>
          <w:tcPr>
            <w:tcW w:w="1134" w:type="dxa"/>
          </w:tcPr>
          <w:p w14:paraId="5D5318D1" w14:textId="676CA2BA" w:rsidR="0077344A" w:rsidRPr="005F3918" w:rsidRDefault="0077344A" w:rsidP="00F575E6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No</w:t>
            </w:r>
          </w:p>
        </w:tc>
        <w:tc>
          <w:tcPr>
            <w:tcW w:w="8334" w:type="dxa"/>
          </w:tcPr>
          <w:p w14:paraId="57EBFDC4" w14:textId="1DE533D3" w:rsidR="0077344A" w:rsidRPr="005F3918" w:rsidRDefault="0077344A" w:rsidP="00F575E6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  <w:r>
              <w:rPr>
                <w:color w:val="00B050"/>
                <w:lang w:val="en-US"/>
              </w:rPr>
              <w:tab/>
            </w:r>
          </w:p>
        </w:tc>
      </w:tr>
    </w:tbl>
    <w:p w14:paraId="41DF9DD3" w14:textId="77777777" w:rsidR="00AB7A4D" w:rsidRPr="005F3918" w:rsidRDefault="00AB7A4D" w:rsidP="005D195C">
      <w:pPr>
        <w:pStyle w:val="Bullets1"/>
        <w:numPr>
          <w:ilvl w:val="0"/>
          <w:numId w:val="0"/>
        </w:numPr>
      </w:pPr>
    </w:p>
    <w:p w14:paraId="00EF5513" w14:textId="1FBD4608" w:rsidR="00C11929" w:rsidRPr="005F3918" w:rsidRDefault="001539D5" w:rsidP="005D195C">
      <w:pPr>
        <w:pStyle w:val="Bullets1"/>
        <w:numPr>
          <w:ilvl w:val="0"/>
          <w:numId w:val="0"/>
        </w:numPr>
      </w:pPr>
      <w:r w:rsidRPr="005F3918">
        <w:t>Q</w:t>
      </w:r>
      <w:r w:rsidR="00A60CCC">
        <w:t>3</w:t>
      </w:r>
      <w:r w:rsidR="007D716E">
        <w:t>9</w:t>
      </w:r>
      <w:r w:rsidR="000C63FD" w:rsidRPr="005F3918">
        <w:t xml:space="preserve">. </w:t>
      </w:r>
      <w:r w:rsidR="00F71B9A">
        <w:t>H</w:t>
      </w:r>
      <w:r w:rsidR="00C11929" w:rsidRPr="005F3918">
        <w:t xml:space="preserve">ow do you see MRD testing evolving? </w:t>
      </w:r>
    </w:p>
    <w:tbl>
      <w:tblPr>
        <w:tblStyle w:val="PRMATableAccent1"/>
        <w:tblW w:w="904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9040"/>
      </w:tblGrid>
      <w:tr w:rsidR="00AB7A4D" w:rsidRPr="005F3918" w14:paraId="06E3145A" w14:textId="77777777" w:rsidTr="00EC5659">
        <w:trPr>
          <w:trHeight w:val="198"/>
        </w:trPr>
        <w:tc>
          <w:tcPr>
            <w:tcW w:w="9040" w:type="dxa"/>
          </w:tcPr>
          <w:p w14:paraId="32A1DE8A" w14:textId="00D245F2" w:rsidR="00AB7A4D" w:rsidRPr="005F3918" w:rsidRDefault="00AB7A4D" w:rsidP="00053B6C">
            <w:pPr>
              <w:pStyle w:val="TableBody"/>
              <w:rPr>
                <w:rStyle w:val="Bold"/>
              </w:rPr>
            </w:pPr>
          </w:p>
        </w:tc>
      </w:tr>
    </w:tbl>
    <w:p w14:paraId="09A0A540" w14:textId="77777777" w:rsidR="00843712" w:rsidRPr="005F3918" w:rsidRDefault="00843712" w:rsidP="005D195C">
      <w:pPr>
        <w:pStyle w:val="Bullets1"/>
        <w:numPr>
          <w:ilvl w:val="0"/>
          <w:numId w:val="0"/>
        </w:numPr>
      </w:pPr>
    </w:p>
    <w:p w14:paraId="22E317C5" w14:textId="527B5C12" w:rsidR="000C63FD" w:rsidRPr="005F3918" w:rsidRDefault="001539D5" w:rsidP="005D195C">
      <w:pPr>
        <w:pStyle w:val="Bullets1"/>
        <w:numPr>
          <w:ilvl w:val="0"/>
          <w:numId w:val="0"/>
        </w:numPr>
      </w:pPr>
      <w:r w:rsidRPr="005F3918">
        <w:t>Q</w:t>
      </w:r>
      <w:r w:rsidR="007D716E">
        <w:t>40</w:t>
      </w:r>
      <w:r w:rsidR="000C63FD" w:rsidRPr="005F3918">
        <w:t xml:space="preserve">. Do you </w:t>
      </w:r>
      <w:r w:rsidR="00BF3E26" w:rsidRPr="005F3918">
        <w:t xml:space="preserve">anticipate </w:t>
      </w:r>
      <w:r w:rsidR="000C63FD" w:rsidRPr="005F3918">
        <w:t xml:space="preserve">any </w:t>
      </w:r>
      <w:r w:rsidR="00BF3E26" w:rsidRPr="005F3918">
        <w:t xml:space="preserve">additional </w:t>
      </w:r>
      <w:r w:rsidR="000C63FD" w:rsidRPr="005F3918">
        <w:t xml:space="preserve">restrictions being imposed on MRD testing in the next </w:t>
      </w:r>
      <w:r w:rsidR="006515B0" w:rsidRPr="005F3918">
        <w:t>6</w:t>
      </w:r>
      <w:r w:rsidR="005F3918" w:rsidRPr="005F3918">
        <w:t>–</w:t>
      </w:r>
      <w:r w:rsidR="000C63FD" w:rsidRPr="005F3918">
        <w:t>12</w:t>
      </w:r>
      <w:r w:rsidR="00843712" w:rsidRPr="005F3918">
        <w:t> </w:t>
      </w:r>
      <w:r w:rsidR="000C63FD" w:rsidRPr="005F3918">
        <w:t>months?</w:t>
      </w:r>
    </w:p>
    <w:tbl>
      <w:tblPr>
        <w:tblStyle w:val="PRMATableAccent1"/>
        <w:tblW w:w="0" w:type="auto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1134"/>
        <w:gridCol w:w="8334"/>
      </w:tblGrid>
      <w:tr w:rsidR="0077344A" w:rsidRPr="005F3918" w14:paraId="43DC8129" w14:textId="77777777" w:rsidTr="00672E8A">
        <w:trPr>
          <w:trHeight w:val="201"/>
        </w:trPr>
        <w:tc>
          <w:tcPr>
            <w:tcW w:w="1134" w:type="dxa"/>
          </w:tcPr>
          <w:p w14:paraId="660A2D4C" w14:textId="77777777" w:rsidR="0077344A" w:rsidRPr="005F3918" w:rsidRDefault="0077344A" w:rsidP="00672E8A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Yes</w:t>
            </w:r>
          </w:p>
        </w:tc>
        <w:tc>
          <w:tcPr>
            <w:tcW w:w="8334" w:type="dxa"/>
          </w:tcPr>
          <w:p w14:paraId="2F78AEF4" w14:textId="77777777" w:rsidR="0077344A" w:rsidRPr="005F3918" w:rsidRDefault="0077344A" w:rsidP="00672E8A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</w:p>
        </w:tc>
      </w:tr>
      <w:tr w:rsidR="0077344A" w:rsidRPr="005F3918" w14:paraId="4E4807BF" w14:textId="77777777" w:rsidTr="00672E8A">
        <w:trPr>
          <w:trHeight w:val="201"/>
        </w:trPr>
        <w:tc>
          <w:tcPr>
            <w:tcW w:w="1134" w:type="dxa"/>
          </w:tcPr>
          <w:p w14:paraId="14557627" w14:textId="77777777" w:rsidR="0077344A" w:rsidRPr="005F3918" w:rsidRDefault="0077344A" w:rsidP="00672E8A">
            <w:pPr>
              <w:pStyle w:val="TableBody"/>
              <w:rPr>
                <w:rFonts w:cstheme="minorHAnsi"/>
                <w:b/>
              </w:rPr>
            </w:pPr>
            <w:r w:rsidRPr="005F3918">
              <w:rPr>
                <w:rFonts w:cstheme="minorHAnsi"/>
                <w:b/>
              </w:rPr>
              <w:t>No</w:t>
            </w:r>
          </w:p>
        </w:tc>
        <w:tc>
          <w:tcPr>
            <w:tcW w:w="8334" w:type="dxa"/>
          </w:tcPr>
          <w:p w14:paraId="2DA28153" w14:textId="77777777" w:rsidR="0077344A" w:rsidRPr="005F3918" w:rsidRDefault="0077344A" w:rsidP="00672E8A">
            <w:pPr>
              <w:pStyle w:val="TableBody"/>
              <w:rPr>
                <w:rFonts w:cstheme="minorHAnsi"/>
              </w:rPr>
            </w:pPr>
            <w:r w:rsidRPr="00C96E94">
              <w:rPr>
                <w:color w:val="00B050"/>
                <w:lang w:val="en-US"/>
              </w:rPr>
              <w:t>[Radio button]</w:t>
            </w:r>
            <w:r>
              <w:rPr>
                <w:color w:val="00B050"/>
                <w:lang w:val="en-US"/>
              </w:rPr>
              <w:tab/>
            </w:r>
          </w:p>
        </w:tc>
      </w:tr>
    </w:tbl>
    <w:p w14:paraId="7179558C" w14:textId="77777777" w:rsidR="00EF2C0E" w:rsidRPr="005F3918" w:rsidRDefault="00EF2C0E" w:rsidP="005D195C">
      <w:pPr>
        <w:pStyle w:val="Bullets1"/>
        <w:numPr>
          <w:ilvl w:val="0"/>
          <w:numId w:val="0"/>
        </w:numPr>
      </w:pPr>
    </w:p>
    <w:p w14:paraId="21915E31" w14:textId="294A6C18" w:rsidR="000C63FD" w:rsidRDefault="001539D5" w:rsidP="00AB7A4D">
      <w:pPr>
        <w:pStyle w:val="Bullets1"/>
        <w:numPr>
          <w:ilvl w:val="0"/>
          <w:numId w:val="0"/>
        </w:numPr>
      </w:pPr>
      <w:r w:rsidRPr="005F3918">
        <w:lastRenderedPageBreak/>
        <w:t>Q</w:t>
      </w:r>
      <w:r w:rsidR="007F32E5">
        <w:t>4</w:t>
      </w:r>
      <w:r w:rsidR="007D716E">
        <w:t>2</w:t>
      </w:r>
      <w:r w:rsidR="00AB7A4D" w:rsidRPr="005F3918">
        <w:t xml:space="preserve">. </w:t>
      </w:r>
      <w:r w:rsidR="00AE135E" w:rsidRPr="005F3918">
        <w:t>If yes, what kind of restrictions</w:t>
      </w:r>
      <w:r w:rsidR="00BF78F0" w:rsidRPr="005F3918">
        <w:t xml:space="preserve">? </w:t>
      </w:r>
    </w:p>
    <w:tbl>
      <w:tblPr>
        <w:tblStyle w:val="PRMATableAccent1"/>
        <w:tblW w:w="9040" w:type="dxa"/>
        <w:tblBorders>
          <w:top w:val="none" w:sz="0" w:space="0" w:color="auto"/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9040"/>
      </w:tblGrid>
      <w:tr w:rsidR="00B42BCB" w:rsidRPr="005F3918" w14:paraId="0B4F2A8F" w14:textId="77777777" w:rsidTr="008C03AF">
        <w:trPr>
          <w:trHeight w:val="198"/>
        </w:trPr>
        <w:tc>
          <w:tcPr>
            <w:tcW w:w="9040" w:type="dxa"/>
          </w:tcPr>
          <w:p w14:paraId="2628EE6A" w14:textId="77777777" w:rsidR="00B42BCB" w:rsidRPr="005F3918" w:rsidRDefault="00B42BCB" w:rsidP="008C03AF">
            <w:pPr>
              <w:pStyle w:val="TableBody"/>
              <w:rPr>
                <w:rStyle w:val="Bold"/>
              </w:rPr>
            </w:pPr>
          </w:p>
        </w:tc>
      </w:tr>
    </w:tbl>
    <w:p w14:paraId="5428A803" w14:textId="52FF4C2C" w:rsidR="00FC5C91" w:rsidRDefault="00FC5C91" w:rsidP="006B3FFE">
      <w:pPr>
        <w:spacing w:line="276" w:lineRule="auto"/>
        <w:rPr>
          <w:rFonts w:asciiTheme="majorHAnsi" w:eastAsiaTheme="majorEastAsia" w:hAnsiTheme="majorHAnsi" w:cstheme="majorBidi"/>
          <w:bCs/>
          <w:color w:val="254EA2" w:themeColor="text2"/>
          <w:sz w:val="32"/>
          <w:szCs w:val="28"/>
        </w:rPr>
      </w:pPr>
    </w:p>
    <w:sectPr w:rsidR="00FC5C91" w:rsidSect="003D35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ACA40" w14:textId="77777777" w:rsidR="00114CC1" w:rsidRDefault="00114CC1" w:rsidP="00F60740">
      <w:pPr>
        <w:spacing w:after="0"/>
      </w:pPr>
      <w:r>
        <w:separator/>
      </w:r>
    </w:p>
  </w:endnote>
  <w:endnote w:type="continuationSeparator" w:id="0">
    <w:p w14:paraId="4759CBFD" w14:textId="77777777" w:rsidR="00114CC1" w:rsidRDefault="00114CC1" w:rsidP="00F60740">
      <w:pPr>
        <w:spacing w:after="0"/>
      </w:pPr>
      <w:r>
        <w:continuationSeparator/>
      </w:r>
    </w:p>
  </w:endnote>
  <w:endnote w:type="continuationNotice" w:id="1">
    <w:p w14:paraId="4C1C9219" w14:textId="77777777" w:rsidR="00114CC1" w:rsidRDefault="00114CC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E5E23" w14:textId="77777777" w:rsidR="00114CC1" w:rsidRDefault="00114CC1" w:rsidP="00F60740">
      <w:pPr>
        <w:spacing w:after="0"/>
      </w:pPr>
      <w:r>
        <w:separator/>
      </w:r>
    </w:p>
  </w:footnote>
  <w:footnote w:type="continuationSeparator" w:id="0">
    <w:p w14:paraId="6AE9114A" w14:textId="77777777" w:rsidR="00114CC1" w:rsidRDefault="00114CC1" w:rsidP="00F60740">
      <w:pPr>
        <w:spacing w:after="0"/>
      </w:pPr>
      <w:r>
        <w:continuationSeparator/>
      </w:r>
    </w:p>
  </w:footnote>
  <w:footnote w:type="continuationNotice" w:id="1">
    <w:p w14:paraId="343F3A59" w14:textId="77777777" w:rsidR="00114CC1" w:rsidRDefault="00114CC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7F2A0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D612E7"/>
    <w:multiLevelType w:val="multilevel"/>
    <w:tmpl w:val="3D6A545A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02E4101A"/>
    <w:multiLevelType w:val="singleLevel"/>
    <w:tmpl w:val="21B0C21C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06051082"/>
    <w:multiLevelType w:val="multilevel"/>
    <w:tmpl w:val="68B2DC02"/>
    <w:styleLink w:val="AppendixList"/>
    <w:lvl w:ilvl="0">
      <w:start w:val="1"/>
      <w:numFmt w:val="decimal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254EA2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254EA2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4" w15:restartNumberingAfterBreak="0">
    <w:nsid w:val="08DA39A0"/>
    <w:multiLevelType w:val="multilevel"/>
    <w:tmpl w:val="03789372"/>
    <w:styleLink w:val="Bullets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0071BB" w:themeColor="accent1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0071BB" w:themeColor="accent1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0071BB" w:themeColor="accent1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0071BB" w:themeColor="accent1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0071BB" w:themeColor="accent1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0071BB" w:themeColor="accent1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0071BB" w:themeColor="accent1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0071BB" w:themeColor="accent1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0071BB" w:themeColor="accent1"/>
      </w:rPr>
    </w:lvl>
  </w:abstractNum>
  <w:abstractNum w:abstractNumId="5" w15:restartNumberingAfterBreak="0">
    <w:nsid w:val="0AA21A17"/>
    <w:multiLevelType w:val="multilevel"/>
    <w:tmpl w:val="A7AACF38"/>
    <w:lvl w:ilvl="0">
      <w:start w:val="1"/>
      <w:numFmt w:val="bullet"/>
      <w:pStyle w:val="Bullets1"/>
      <w:lvlText w:val=""/>
      <w:lvlJc w:val="left"/>
      <w:pPr>
        <w:ind w:left="425" w:hanging="425"/>
      </w:pPr>
      <w:rPr>
        <w:rFonts w:ascii="Symbol" w:hAnsi="Symbol" w:hint="default"/>
        <w:color w:val="F6861F" w:themeColor="accent6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0071BB" w:themeColor="accent1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0071BB" w:themeColor="accent1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0071BB" w:themeColor="accent1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0071BB" w:themeColor="accent1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0071BB" w:themeColor="accent1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0071BB" w:themeColor="accent1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0071BB" w:themeColor="accent1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0071BB" w:themeColor="accent1"/>
      </w:rPr>
    </w:lvl>
  </w:abstractNum>
  <w:abstractNum w:abstractNumId="6" w15:restartNumberingAfterBreak="0">
    <w:nsid w:val="0EE35009"/>
    <w:multiLevelType w:val="multilevel"/>
    <w:tmpl w:val="2144ACF8"/>
    <w:numStyleLink w:val="TableAlphalist"/>
  </w:abstractNum>
  <w:abstractNum w:abstractNumId="7" w15:restartNumberingAfterBreak="0">
    <w:nsid w:val="1C384706"/>
    <w:multiLevelType w:val="multilevel"/>
    <w:tmpl w:val="99A011F0"/>
    <w:lvl w:ilvl="0">
      <w:start w:val="1"/>
      <w:numFmt w:val="decimal"/>
      <w:lvlText w:val="%1."/>
      <w:lvlJc w:val="left"/>
      <w:pPr>
        <w:ind w:left="425" w:hanging="425"/>
      </w:pPr>
      <w:rPr>
        <w:rFonts w:asciiTheme="minorHAnsi" w:hAnsiTheme="minorHAnsi" w:hint="default"/>
        <w:color w:val="0071BB" w:themeColor="accent1"/>
      </w:rPr>
    </w:lvl>
    <w:lvl w:ilvl="1">
      <w:start w:val="1"/>
      <w:numFmt w:val="lowerLetter"/>
      <w:pStyle w:val="NumberedList2"/>
      <w:lvlText w:val="%2)"/>
      <w:lvlJc w:val="left"/>
      <w:pPr>
        <w:ind w:left="851" w:hanging="426"/>
      </w:pPr>
      <w:rPr>
        <w:rFonts w:hint="default"/>
        <w:color w:val="0071BB" w:themeColor="accent1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8" w15:restartNumberingAfterBreak="0">
    <w:nsid w:val="20F22BB0"/>
    <w:multiLevelType w:val="multilevel"/>
    <w:tmpl w:val="53DC7BE4"/>
    <w:styleLink w:val="BulletsES"/>
    <w:lvl w:ilvl="0">
      <w:start w:val="1"/>
      <w:numFmt w:val="bullet"/>
      <w:lvlText w:val=""/>
      <w:lvlJc w:val="left"/>
      <w:pPr>
        <w:ind w:left="425" w:hanging="425"/>
      </w:pPr>
      <w:rPr>
        <w:rFonts w:ascii="Wingdings" w:hAnsi="Wingdings" w:hint="default"/>
        <w:color w:val="F6861F" w:themeColor="accent6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F6861F" w:themeColor="accent6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6861F" w:themeColor="accent6"/>
      </w:rPr>
    </w:lvl>
    <w:lvl w:ilvl="3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F6861F" w:themeColor="accent6"/>
      </w:rPr>
    </w:lvl>
    <w:lvl w:ilvl="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F6861F" w:themeColor="accent6"/>
      </w:rPr>
    </w:lvl>
    <w:lvl w:ilvl="5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F6861F" w:themeColor="accent6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0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275" w:hanging="425"/>
      </w:pPr>
      <w:rPr>
        <w:rFonts w:hint="default"/>
      </w:rPr>
    </w:lvl>
  </w:abstractNum>
  <w:abstractNum w:abstractNumId="9" w15:restartNumberingAfterBreak="0">
    <w:nsid w:val="21945CFF"/>
    <w:multiLevelType w:val="multilevel"/>
    <w:tmpl w:val="52C82D9C"/>
    <w:numStyleLink w:val="NormalList"/>
  </w:abstractNum>
  <w:abstractNum w:abstractNumId="10" w15:restartNumberingAfterBreak="0">
    <w:nsid w:val="22D45E8A"/>
    <w:multiLevelType w:val="multilevel"/>
    <w:tmpl w:val="9B0486BC"/>
    <w:styleLink w:val="Appendix"/>
    <w:lvl w:ilvl="0">
      <w:start w:val="1"/>
      <w:numFmt w:val="decimal"/>
      <w:lvlText w:val="VM Appendix %1"/>
      <w:lvlJc w:val="left"/>
      <w:pPr>
        <w:ind w:left="0" w:firstLine="0"/>
      </w:pPr>
      <w:rPr>
        <w:rFonts w:hint="default"/>
        <w:b/>
        <w:i w:val="0"/>
        <w:color w:val="254EA2" w:themeColor="text2"/>
      </w:rPr>
    </w:lvl>
    <w:lvl w:ilvl="1">
      <w:start w:val="1"/>
      <w:numFmt w:val="decimalZero"/>
      <w:isLgl/>
      <w:lvlText w:val="Appendix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decimal"/>
      <w:lvlText w:val="Appendix %7)"/>
      <w:lvlJc w:val="right"/>
      <w:pPr>
        <w:ind w:left="99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1" w15:restartNumberingAfterBreak="0">
    <w:nsid w:val="24CC5310"/>
    <w:multiLevelType w:val="multilevel"/>
    <w:tmpl w:val="B972C2FA"/>
    <w:lvl w:ilvl="0">
      <w:start w:val="1"/>
      <w:numFmt w:val="bullet"/>
      <w:pStyle w:val="ExecSumBullets"/>
      <w:lvlText w:val=""/>
      <w:lvlJc w:val="left"/>
      <w:pPr>
        <w:ind w:left="425" w:hanging="425"/>
      </w:pPr>
      <w:rPr>
        <w:rFonts w:ascii="Wingdings" w:hAnsi="Wingdings" w:hint="default"/>
        <w:color w:val="F6861F" w:themeColor="accent6"/>
      </w:rPr>
    </w:lvl>
    <w:lvl w:ilvl="1">
      <w:start w:val="1"/>
      <w:numFmt w:val="bullet"/>
      <w:pStyle w:val="ExecSumBullets2"/>
      <w:lvlText w:val=""/>
      <w:lvlJc w:val="left"/>
      <w:pPr>
        <w:ind w:left="850" w:hanging="425"/>
      </w:pPr>
      <w:rPr>
        <w:rFonts w:ascii="Symbol" w:hAnsi="Symbol" w:hint="default"/>
        <w:color w:val="F6861F" w:themeColor="accent6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6861F" w:themeColor="accent6"/>
      </w:rPr>
    </w:lvl>
    <w:lvl w:ilvl="3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F6861F" w:themeColor="accent6"/>
      </w:rPr>
    </w:lvl>
    <w:lvl w:ilvl="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F6861F" w:themeColor="accent6"/>
      </w:rPr>
    </w:lvl>
    <w:lvl w:ilvl="5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F6861F" w:themeColor="accent6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0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275" w:hanging="425"/>
      </w:pPr>
      <w:rPr>
        <w:rFonts w:hint="default"/>
      </w:rPr>
    </w:lvl>
  </w:abstractNum>
  <w:abstractNum w:abstractNumId="12" w15:restartNumberingAfterBreak="0">
    <w:nsid w:val="277A2F57"/>
    <w:multiLevelType w:val="multilevel"/>
    <w:tmpl w:val="0312125E"/>
    <w:styleLink w:val="NumberedListforTables"/>
    <w:lvl w:ilvl="0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28521463"/>
    <w:multiLevelType w:val="singleLevel"/>
    <w:tmpl w:val="2C7009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29BA05C7"/>
    <w:multiLevelType w:val="multilevel"/>
    <w:tmpl w:val="D6F86C5A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0071BB" w:themeColor="accent1"/>
      </w:rPr>
    </w:lvl>
    <w:lvl w:ilvl="1">
      <w:start w:val="1"/>
      <w:numFmt w:val="bullet"/>
      <w:pStyle w:val="Bullets2"/>
      <w:lvlText w:val=""/>
      <w:lvlJc w:val="left"/>
      <w:pPr>
        <w:ind w:left="850" w:hanging="425"/>
      </w:pPr>
      <w:rPr>
        <w:rFonts w:ascii="Symbol" w:hAnsi="Symbol" w:hint="default"/>
        <w:color w:val="F6861F" w:themeColor="accent6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0071BB" w:themeColor="accent1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0071BB" w:themeColor="accent1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0071BB" w:themeColor="accent1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0071BB" w:themeColor="accent1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0071BB" w:themeColor="accent1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0071BB" w:themeColor="accent1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0071BB" w:themeColor="accent1"/>
      </w:rPr>
    </w:lvl>
  </w:abstractNum>
  <w:abstractNum w:abstractNumId="15" w15:restartNumberingAfterBreak="0">
    <w:nsid w:val="32547662"/>
    <w:multiLevelType w:val="hybridMultilevel"/>
    <w:tmpl w:val="BD064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F454D7"/>
    <w:multiLevelType w:val="multilevel"/>
    <w:tmpl w:val="EB162C38"/>
    <w:styleLink w:val="LetterList"/>
    <w:lvl w:ilvl="0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0071BB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7" w15:restartNumberingAfterBreak="0">
    <w:nsid w:val="38AB38EA"/>
    <w:multiLevelType w:val="hybridMultilevel"/>
    <w:tmpl w:val="4EE63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C35B0D"/>
    <w:multiLevelType w:val="multilevel"/>
    <w:tmpl w:val="52C82D9C"/>
    <w:styleLink w:val="NormalList"/>
    <w:lvl w:ilvl="0">
      <w:start w:val="1"/>
      <w:numFmt w:val="decimal"/>
      <w:pStyle w:val="NumberedList"/>
      <w:lvlText w:val="%1."/>
      <w:lvlJc w:val="left"/>
      <w:pPr>
        <w:ind w:left="425" w:hanging="425"/>
      </w:pPr>
      <w:rPr>
        <w:rFonts w:asciiTheme="minorHAnsi" w:hAnsiTheme="minorHAnsi" w:hint="default"/>
        <w:color w:val="0071BB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3C582CAD"/>
    <w:multiLevelType w:val="multilevel"/>
    <w:tmpl w:val="2144ACF8"/>
    <w:styleLink w:val="TableAlphalist"/>
    <w:lvl w:ilvl="0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0" w15:restartNumberingAfterBreak="0">
    <w:nsid w:val="429A5F73"/>
    <w:multiLevelType w:val="multilevel"/>
    <w:tmpl w:val="419A3F72"/>
    <w:styleLink w:val="BulletsforTables"/>
    <w:lvl w:ilvl="0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1" w15:restartNumberingAfterBreak="0">
    <w:nsid w:val="56455CA8"/>
    <w:multiLevelType w:val="multilevel"/>
    <w:tmpl w:val="D24A0DA0"/>
    <w:styleLink w:val="Headings"/>
    <w:lvl w:ilvl="0">
      <w:start w:val="1"/>
      <w:numFmt w:val="decimal"/>
      <w:pStyle w:val="Heading1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22" w15:restartNumberingAfterBreak="0">
    <w:nsid w:val="58F85F90"/>
    <w:multiLevelType w:val="hybridMultilevel"/>
    <w:tmpl w:val="DE7A97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93222B"/>
    <w:multiLevelType w:val="multilevel"/>
    <w:tmpl w:val="79226C5A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254EA2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254EA2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4" w15:restartNumberingAfterBreak="0">
    <w:nsid w:val="6E451C7D"/>
    <w:multiLevelType w:val="multilevel"/>
    <w:tmpl w:val="EB162C38"/>
    <w:numStyleLink w:val="LetterList"/>
  </w:abstractNum>
  <w:abstractNum w:abstractNumId="25" w15:restartNumberingAfterBreak="0">
    <w:nsid w:val="701809E3"/>
    <w:multiLevelType w:val="multilevel"/>
    <w:tmpl w:val="CB481640"/>
    <w:lvl w:ilvl="0">
      <w:start w:val="1"/>
      <w:numFmt w:val="bullet"/>
      <w:pStyle w:val="TableBullets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6" w15:restartNumberingAfterBreak="0">
    <w:nsid w:val="7D0D27E9"/>
    <w:multiLevelType w:val="multilevel"/>
    <w:tmpl w:val="CB700FE4"/>
    <w:styleLink w:val="VMAppendix"/>
    <w:lvl w:ilvl="0">
      <w:start w:val="1"/>
      <w:numFmt w:val="decimal"/>
      <w:lvlText w:val="Appendix %1"/>
      <w:lvlJc w:val="left"/>
      <w:pPr>
        <w:ind w:left="0" w:firstLine="0"/>
      </w:pPr>
      <w:rPr>
        <w:rFonts w:hint="default"/>
        <w:b/>
        <w:i w:val="0"/>
        <w:color w:val="254EA2" w:themeColor="text2"/>
      </w:rPr>
    </w:lvl>
    <w:lvl w:ilvl="1">
      <w:start w:val="1"/>
      <w:numFmt w:val="decimalZero"/>
      <w:isLgl/>
      <w:lvlText w:val="Appendix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decimal"/>
      <w:lvlText w:val="Appendix %7)"/>
      <w:lvlJc w:val="right"/>
      <w:pPr>
        <w:ind w:left="99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21"/>
  </w:num>
  <w:num w:numId="2">
    <w:abstractNumId w:val="1"/>
  </w:num>
  <w:num w:numId="3">
    <w:abstractNumId w:val="18"/>
  </w:num>
  <w:num w:numId="4">
    <w:abstractNumId w:val="9"/>
  </w:num>
  <w:num w:numId="5">
    <w:abstractNumId w:val="16"/>
  </w:num>
  <w:num w:numId="6">
    <w:abstractNumId w:val="24"/>
  </w:num>
  <w:num w:numId="7">
    <w:abstractNumId w:val="4"/>
  </w:num>
  <w:num w:numId="8">
    <w:abstractNumId w:val="8"/>
  </w:num>
  <w:num w:numId="9">
    <w:abstractNumId w:val="20"/>
  </w:num>
  <w:num w:numId="10">
    <w:abstractNumId w:val="12"/>
  </w:num>
  <w:num w:numId="11">
    <w:abstractNumId w:val="19"/>
  </w:num>
  <w:num w:numId="12">
    <w:abstractNumId w:val="3"/>
  </w:num>
  <w:num w:numId="13">
    <w:abstractNumId w:val="23"/>
  </w:num>
  <w:num w:numId="14">
    <w:abstractNumId w:val="0"/>
  </w:num>
  <w:num w:numId="15">
    <w:abstractNumId w:val="26"/>
  </w:num>
  <w:num w:numId="16">
    <w:abstractNumId w:val="10"/>
  </w:num>
  <w:num w:numId="17">
    <w:abstractNumId w:val="6"/>
  </w:num>
  <w:num w:numId="18">
    <w:abstractNumId w:val="25"/>
  </w:num>
  <w:num w:numId="19">
    <w:abstractNumId w:val="11"/>
  </w:num>
  <w:num w:numId="20">
    <w:abstractNumId w:val="7"/>
  </w:num>
  <w:num w:numId="21">
    <w:abstractNumId w:val="21"/>
  </w:num>
  <w:num w:numId="22">
    <w:abstractNumId w:val="5"/>
  </w:num>
  <w:num w:numId="23">
    <w:abstractNumId w:val="14"/>
  </w:num>
  <w:num w:numId="2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</w:num>
  <w:num w:numId="26">
    <w:abstractNumId w:val="17"/>
  </w:num>
  <w:num w:numId="27">
    <w:abstractNumId w:val="2"/>
  </w:num>
  <w:num w:numId="28">
    <w:abstractNumId w:val="5"/>
  </w:num>
  <w:num w:numId="29">
    <w:abstractNumId w:val="22"/>
  </w:num>
  <w:num w:numId="30">
    <w:abstractNumId w:val="1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styleLockTheme/>
  <w:styleLockQFSet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2A6"/>
    <w:rsid w:val="0000040F"/>
    <w:rsid w:val="000007F6"/>
    <w:rsid w:val="00000CB4"/>
    <w:rsid w:val="00000E1D"/>
    <w:rsid w:val="00000F5C"/>
    <w:rsid w:val="00000FCC"/>
    <w:rsid w:val="0000142B"/>
    <w:rsid w:val="00002177"/>
    <w:rsid w:val="00002275"/>
    <w:rsid w:val="000026BB"/>
    <w:rsid w:val="000028A2"/>
    <w:rsid w:val="00002AF3"/>
    <w:rsid w:val="00002DE4"/>
    <w:rsid w:val="00002F1A"/>
    <w:rsid w:val="000036F8"/>
    <w:rsid w:val="000039B0"/>
    <w:rsid w:val="00003CBC"/>
    <w:rsid w:val="00004A85"/>
    <w:rsid w:val="000052BA"/>
    <w:rsid w:val="000055D9"/>
    <w:rsid w:val="0000594B"/>
    <w:rsid w:val="00006221"/>
    <w:rsid w:val="000064DF"/>
    <w:rsid w:val="00006542"/>
    <w:rsid w:val="00006585"/>
    <w:rsid w:val="000065F9"/>
    <w:rsid w:val="00006C33"/>
    <w:rsid w:val="00007F80"/>
    <w:rsid w:val="00007FC1"/>
    <w:rsid w:val="000102A8"/>
    <w:rsid w:val="000104EA"/>
    <w:rsid w:val="0001106F"/>
    <w:rsid w:val="00011142"/>
    <w:rsid w:val="0001146F"/>
    <w:rsid w:val="00011887"/>
    <w:rsid w:val="00011953"/>
    <w:rsid w:val="00012FD7"/>
    <w:rsid w:val="00013EC6"/>
    <w:rsid w:val="00014690"/>
    <w:rsid w:val="000151FD"/>
    <w:rsid w:val="00015BF3"/>
    <w:rsid w:val="0001624B"/>
    <w:rsid w:val="00016255"/>
    <w:rsid w:val="00016364"/>
    <w:rsid w:val="000166AA"/>
    <w:rsid w:val="0001675D"/>
    <w:rsid w:val="00017351"/>
    <w:rsid w:val="00017702"/>
    <w:rsid w:val="000200F6"/>
    <w:rsid w:val="00020494"/>
    <w:rsid w:val="00020C24"/>
    <w:rsid w:val="00020CB8"/>
    <w:rsid w:val="0002107A"/>
    <w:rsid w:val="00021813"/>
    <w:rsid w:val="00021897"/>
    <w:rsid w:val="000218CE"/>
    <w:rsid w:val="000218E5"/>
    <w:rsid w:val="00021B46"/>
    <w:rsid w:val="00022561"/>
    <w:rsid w:val="00022927"/>
    <w:rsid w:val="00023855"/>
    <w:rsid w:val="00023AEF"/>
    <w:rsid w:val="000240B5"/>
    <w:rsid w:val="0002512F"/>
    <w:rsid w:val="0002563B"/>
    <w:rsid w:val="0002580F"/>
    <w:rsid w:val="00025C0C"/>
    <w:rsid w:val="000270CE"/>
    <w:rsid w:val="000276E8"/>
    <w:rsid w:val="00027A68"/>
    <w:rsid w:val="000306DE"/>
    <w:rsid w:val="00030956"/>
    <w:rsid w:val="00030A06"/>
    <w:rsid w:val="00030F19"/>
    <w:rsid w:val="00030F5A"/>
    <w:rsid w:val="00031180"/>
    <w:rsid w:val="00031AFE"/>
    <w:rsid w:val="0003230E"/>
    <w:rsid w:val="00032805"/>
    <w:rsid w:val="00032F59"/>
    <w:rsid w:val="00033608"/>
    <w:rsid w:val="00033942"/>
    <w:rsid w:val="0003436D"/>
    <w:rsid w:val="000348AB"/>
    <w:rsid w:val="00035807"/>
    <w:rsid w:val="0003619C"/>
    <w:rsid w:val="00036B4A"/>
    <w:rsid w:val="00036DD9"/>
    <w:rsid w:val="00037249"/>
    <w:rsid w:val="000372D7"/>
    <w:rsid w:val="00037804"/>
    <w:rsid w:val="00037BD4"/>
    <w:rsid w:val="00040A72"/>
    <w:rsid w:val="00041DBC"/>
    <w:rsid w:val="0004263B"/>
    <w:rsid w:val="00042DFC"/>
    <w:rsid w:val="00042F3A"/>
    <w:rsid w:val="00043206"/>
    <w:rsid w:val="00043468"/>
    <w:rsid w:val="00043BBA"/>
    <w:rsid w:val="00043DD2"/>
    <w:rsid w:val="0004433A"/>
    <w:rsid w:val="000445D2"/>
    <w:rsid w:val="0004489E"/>
    <w:rsid w:val="00044A58"/>
    <w:rsid w:val="00045579"/>
    <w:rsid w:val="00045876"/>
    <w:rsid w:val="00046011"/>
    <w:rsid w:val="00046C64"/>
    <w:rsid w:val="00046C83"/>
    <w:rsid w:val="000472B3"/>
    <w:rsid w:val="00047BE5"/>
    <w:rsid w:val="0005008E"/>
    <w:rsid w:val="00050552"/>
    <w:rsid w:val="00050783"/>
    <w:rsid w:val="00050AF9"/>
    <w:rsid w:val="00050B69"/>
    <w:rsid w:val="00050B9A"/>
    <w:rsid w:val="000515A8"/>
    <w:rsid w:val="00051812"/>
    <w:rsid w:val="00051CB2"/>
    <w:rsid w:val="0005279E"/>
    <w:rsid w:val="00052E55"/>
    <w:rsid w:val="00052FE7"/>
    <w:rsid w:val="00053008"/>
    <w:rsid w:val="00053B6C"/>
    <w:rsid w:val="00055763"/>
    <w:rsid w:val="0005591F"/>
    <w:rsid w:val="00055A43"/>
    <w:rsid w:val="00055B9B"/>
    <w:rsid w:val="00055CAD"/>
    <w:rsid w:val="000560CC"/>
    <w:rsid w:val="000567DC"/>
    <w:rsid w:val="00056932"/>
    <w:rsid w:val="00057019"/>
    <w:rsid w:val="0005748B"/>
    <w:rsid w:val="00057CAA"/>
    <w:rsid w:val="00060200"/>
    <w:rsid w:val="00060458"/>
    <w:rsid w:val="00061B4D"/>
    <w:rsid w:val="00061BCE"/>
    <w:rsid w:val="0006253A"/>
    <w:rsid w:val="00062A91"/>
    <w:rsid w:val="000636C2"/>
    <w:rsid w:val="00063978"/>
    <w:rsid w:val="000640F0"/>
    <w:rsid w:val="000643C2"/>
    <w:rsid w:val="00064958"/>
    <w:rsid w:val="00065022"/>
    <w:rsid w:val="000651EE"/>
    <w:rsid w:val="00065CC4"/>
    <w:rsid w:val="00065DE2"/>
    <w:rsid w:val="000662CD"/>
    <w:rsid w:val="0006687A"/>
    <w:rsid w:val="00066BEB"/>
    <w:rsid w:val="00066EB1"/>
    <w:rsid w:val="0006710C"/>
    <w:rsid w:val="00067462"/>
    <w:rsid w:val="00067A3E"/>
    <w:rsid w:val="00070022"/>
    <w:rsid w:val="0007066C"/>
    <w:rsid w:val="0007093D"/>
    <w:rsid w:val="00070AAB"/>
    <w:rsid w:val="00071A65"/>
    <w:rsid w:val="00071C26"/>
    <w:rsid w:val="0007229E"/>
    <w:rsid w:val="00072B9A"/>
    <w:rsid w:val="00072EC5"/>
    <w:rsid w:val="000734DE"/>
    <w:rsid w:val="00073529"/>
    <w:rsid w:val="000735E8"/>
    <w:rsid w:val="00073692"/>
    <w:rsid w:val="00073D00"/>
    <w:rsid w:val="00073D44"/>
    <w:rsid w:val="00074106"/>
    <w:rsid w:val="0007421B"/>
    <w:rsid w:val="00074397"/>
    <w:rsid w:val="0007469C"/>
    <w:rsid w:val="0007540E"/>
    <w:rsid w:val="0007567C"/>
    <w:rsid w:val="00075EE9"/>
    <w:rsid w:val="0007690D"/>
    <w:rsid w:val="00077669"/>
    <w:rsid w:val="000776E3"/>
    <w:rsid w:val="0007771E"/>
    <w:rsid w:val="00077D2C"/>
    <w:rsid w:val="00080CDB"/>
    <w:rsid w:val="000813F6"/>
    <w:rsid w:val="0008145C"/>
    <w:rsid w:val="00081679"/>
    <w:rsid w:val="000817C2"/>
    <w:rsid w:val="00081804"/>
    <w:rsid w:val="0008226C"/>
    <w:rsid w:val="00082748"/>
    <w:rsid w:val="0008337B"/>
    <w:rsid w:val="0008347D"/>
    <w:rsid w:val="000836D5"/>
    <w:rsid w:val="000836E7"/>
    <w:rsid w:val="00083FED"/>
    <w:rsid w:val="0008448E"/>
    <w:rsid w:val="000844B5"/>
    <w:rsid w:val="00085902"/>
    <w:rsid w:val="00085CDD"/>
    <w:rsid w:val="0008604C"/>
    <w:rsid w:val="00087B4E"/>
    <w:rsid w:val="00090519"/>
    <w:rsid w:val="000909A3"/>
    <w:rsid w:val="00090F81"/>
    <w:rsid w:val="00091091"/>
    <w:rsid w:val="00091D9D"/>
    <w:rsid w:val="00091F38"/>
    <w:rsid w:val="000920AC"/>
    <w:rsid w:val="000920AE"/>
    <w:rsid w:val="000926FC"/>
    <w:rsid w:val="0009273C"/>
    <w:rsid w:val="00092DA7"/>
    <w:rsid w:val="00093210"/>
    <w:rsid w:val="000940F8"/>
    <w:rsid w:val="000941FE"/>
    <w:rsid w:val="00094455"/>
    <w:rsid w:val="00094712"/>
    <w:rsid w:val="00094A11"/>
    <w:rsid w:val="00095126"/>
    <w:rsid w:val="000959E2"/>
    <w:rsid w:val="00095B82"/>
    <w:rsid w:val="00095C51"/>
    <w:rsid w:val="000967E8"/>
    <w:rsid w:val="00096F08"/>
    <w:rsid w:val="0009736C"/>
    <w:rsid w:val="00097397"/>
    <w:rsid w:val="000978E1"/>
    <w:rsid w:val="00097BA8"/>
    <w:rsid w:val="000A0182"/>
    <w:rsid w:val="000A02F7"/>
    <w:rsid w:val="000A1103"/>
    <w:rsid w:val="000A1223"/>
    <w:rsid w:val="000A1C5E"/>
    <w:rsid w:val="000A1D22"/>
    <w:rsid w:val="000A1E4F"/>
    <w:rsid w:val="000A4F1C"/>
    <w:rsid w:val="000A51B1"/>
    <w:rsid w:val="000A6039"/>
    <w:rsid w:val="000A67DF"/>
    <w:rsid w:val="000A6DCF"/>
    <w:rsid w:val="000A751B"/>
    <w:rsid w:val="000A78C3"/>
    <w:rsid w:val="000B00D4"/>
    <w:rsid w:val="000B0554"/>
    <w:rsid w:val="000B05B6"/>
    <w:rsid w:val="000B0854"/>
    <w:rsid w:val="000B0DAD"/>
    <w:rsid w:val="000B0DB8"/>
    <w:rsid w:val="000B28A1"/>
    <w:rsid w:val="000B2C83"/>
    <w:rsid w:val="000B2FD6"/>
    <w:rsid w:val="000B4458"/>
    <w:rsid w:val="000B4577"/>
    <w:rsid w:val="000B5D87"/>
    <w:rsid w:val="000B641F"/>
    <w:rsid w:val="000B6623"/>
    <w:rsid w:val="000B6C92"/>
    <w:rsid w:val="000B6CE8"/>
    <w:rsid w:val="000B7034"/>
    <w:rsid w:val="000B730D"/>
    <w:rsid w:val="000B76E0"/>
    <w:rsid w:val="000C058A"/>
    <w:rsid w:val="000C0985"/>
    <w:rsid w:val="000C0AE2"/>
    <w:rsid w:val="000C0DB1"/>
    <w:rsid w:val="000C0F2D"/>
    <w:rsid w:val="000C1156"/>
    <w:rsid w:val="000C1433"/>
    <w:rsid w:val="000C1DBB"/>
    <w:rsid w:val="000C21A3"/>
    <w:rsid w:val="000C2896"/>
    <w:rsid w:val="000C303F"/>
    <w:rsid w:val="000C34EF"/>
    <w:rsid w:val="000C3907"/>
    <w:rsid w:val="000C3F4C"/>
    <w:rsid w:val="000C403A"/>
    <w:rsid w:val="000C470A"/>
    <w:rsid w:val="000C4831"/>
    <w:rsid w:val="000C4D59"/>
    <w:rsid w:val="000C4E3A"/>
    <w:rsid w:val="000C56DA"/>
    <w:rsid w:val="000C5BBE"/>
    <w:rsid w:val="000C61F8"/>
    <w:rsid w:val="000C63FD"/>
    <w:rsid w:val="000C6A4D"/>
    <w:rsid w:val="000C7165"/>
    <w:rsid w:val="000C71BE"/>
    <w:rsid w:val="000C7284"/>
    <w:rsid w:val="000C7D37"/>
    <w:rsid w:val="000D0395"/>
    <w:rsid w:val="000D075D"/>
    <w:rsid w:val="000D0AC3"/>
    <w:rsid w:val="000D1544"/>
    <w:rsid w:val="000D18F6"/>
    <w:rsid w:val="000D1B1A"/>
    <w:rsid w:val="000D1C8A"/>
    <w:rsid w:val="000D25CD"/>
    <w:rsid w:val="000D2CC5"/>
    <w:rsid w:val="000D3D56"/>
    <w:rsid w:val="000D495C"/>
    <w:rsid w:val="000D4CE8"/>
    <w:rsid w:val="000D51DA"/>
    <w:rsid w:val="000D597D"/>
    <w:rsid w:val="000D5A72"/>
    <w:rsid w:val="000D66EB"/>
    <w:rsid w:val="000D67D6"/>
    <w:rsid w:val="000D6B14"/>
    <w:rsid w:val="000D6BC9"/>
    <w:rsid w:val="000D6D0E"/>
    <w:rsid w:val="000D6DA4"/>
    <w:rsid w:val="000D7078"/>
    <w:rsid w:val="000D7253"/>
    <w:rsid w:val="000D740F"/>
    <w:rsid w:val="000E040A"/>
    <w:rsid w:val="000E0B70"/>
    <w:rsid w:val="000E0FEA"/>
    <w:rsid w:val="000E10B0"/>
    <w:rsid w:val="000E123A"/>
    <w:rsid w:val="000E14AB"/>
    <w:rsid w:val="000E184E"/>
    <w:rsid w:val="000E1A4F"/>
    <w:rsid w:val="000E2161"/>
    <w:rsid w:val="000E30E8"/>
    <w:rsid w:val="000E34D0"/>
    <w:rsid w:val="000E3978"/>
    <w:rsid w:val="000E4128"/>
    <w:rsid w:val="000E4451"/>
    <w:rsid w:val="000E4C4A"/>
    <w:rsid w:val="000E5A22"/>
    <w:rsid w:val="000E693A"/>
    <w:rsid w:val="000E6B0A"/>
    <w:rsid w:val="000E6CB5"/>
    <w:rsid w:val="000E74A0"/>
    <w:rsid w:val="000E75C8"/>
    <w:rsid w:val="000E7C9F"/>
    <w:rsid w:val="000E7EA5"/>
    <w:rsid w:val="000F002C"/>
    <w:rsid w:val="000F0175"/>
    <w:rsid w:val="000F03A3"/>
    <w:rsid w:val="000F0A51"/>
    <w:rsid w:val="000F0EE3"/>
    <w:rsid w:val="000F1066"/>
    <w:rsid w:val="000F1606"/>
    <w:rsid w:val="000F1669"/>
    <w:rsid w:val="000F274B"/>
    <w:rsid w:val="000F279C"/>
    <w:rsid w:val="000F3761"/>
    <w:rsid w:val="000F40AF"/>
    <w:rsid w:val="000F5067"/>
    <w:rsid w:val="000F5B5B"/>
    <w:rsid w:val="000F635D"/>
    <w:rsid w:val="000F64FB"/>
    <w:rsid w:val="000F682B"/>
    <w:rsid w:val="000F6907"/>
    <w:rsid w:val="000F6B47"/>
    <w:rsid w:val="000F6EF2"/>
    <w:rsid w:val="000F78A6"/>
    <w:rsid w:val="00100CE2"/>
    <w:rsid w:val="00100D32"/>
    <w:rsid w:val="00101074"/>
    <w:rsid w:val="0010112E"/>
    <w:rsid w:val="001012EF"/>
    <w:rsid w:val="00101725"/>
    <w:rsid w:val="00101B7B"/>
    <w:rsid w:val="00101D0B"/>
    <w:rsid w:val="00102359"/>
    <w:rsid w:val="001037A8"/>
    <w:rsid w:val="00103AA5"/>
    <w:rsid w:val="00103C4F"/>
    <w:rsid w:val="00104C7A"/>
    <w:rsid w:val="00105341"/>
    <w:rsid w:val="00106648"/>
    <w:rsid w:val="00106EFE"/>
    <w:rsid w:val="00107296"/>
    <w:rsid w:val="001076B1"/>
    <w:rsid w:val="0011015E"/>
    <w:rsid w:val="001101F1"/>
    <w:rsid w:val="001102A9"/>
    <w:rsid w:val="00110393"/>
    <w:rsid w:val="00110458"/>
    <w:rsid w:val="00110A2F"/>
    <w:rsid w:val="00110CFB"/>
    <w:rsid w:val="00110F23"/>
    <w:rsid w:val="00111164"/>
    <w:rsid w:val="0011192D"/>
    <w:rsid w:val="001119FE"/>
    <w:rsid w:val="001122E7"/>
    <w:rsid w:val="0011242F"/>
    <w:rsid w:val="001133E8"/>
    <w:rsid w:val="00113616"/>
    <w:rsid w:val="001137F7"/>
    <w:rsid w:val="00113F52"/>
    <w:rsid w:val="001141E3"/>
    <w:rsid w:val="00114592"/>
    <w:rsid w:val="00114CC1"/>
    <w:rsid w:val="001150DB"/>
    <w:rsid w:val="001151A4"/>
    <w:rsid w:val="001157C3"/>
    <w:rsid w:val="00115B32"/>
    <w:rsid w:val="001168AF"/>
    <w:rsid w:val="001175C8"/>
    <w:rsid w:val="00117B27"/>
    <w:rsid w:val="0012052C"/>
    <w:rsid w:val="00120E61"/>
    <w:rsid w:val="00120FB0"/>
    <w:rsid w:val="0012138D"/>
    <w:rsid w:val="00121CAF"/>
    <w:rsid w:val="00121FE7"/>
    <w:rsid w:val="001220CD"/>
    <w:rsid w:val="001228E8"/>
    <w:rsid w:val="00122EEA"/>
    <w:rsid w:val="00123CF3"/>
    <w:rsid w:val="0012400C"/>
    <w:rsid w:val="00124779"/>
    <w:rsid w:val="00124BE4"/>
    <w:rsid w:val="00124BEB"/>
    <w:rsid w:val="001255B0"/>
    <w:rsid w:val="00125E7C"/>
    <w:rsid w:val="0012743F"/>
    <w:rsid w:val="00127575"/>
    <w:rsid w:val="00127803"/>
    <w:rsid w:val="00127BE5"/>
    <w:rsid w:val="0013015B"/>
    <w:rsid w:val="001309BC"/>
    <w:rsid w:val="00130A1F"/>
    <w:rsid w:val="00130F38"/>
    <w:rsid w:val="00131A95"/>
    <w:rsid w:val="0013336F"/>
    <w:rsid w:val="00133EF3"/>
    <w:rsid w:val="00134639"/>
    <w:rsid w:val="00134897"/>
    <w:rsid w:val="00134BC2"/>
    <w:rsid w:val="00134BD1"/>
    <w:rsid w:val="0013556C"/>
    <w:rsid w:val="001355B9"/>
    <w:rsid w:val="00135BC6"/>
    <w:rsid w:val="00136BD7"/>
    <w:rsid w:val="0013726F"/>
    <w:rsid w:val="001376A8"/>
    <w:rsid w:val="0014002E"/>
    <w:rsid w:val="001405C4"/>
    <w:rsid w:val="00140617"/>
    <w:rsid w:val="00140714"/>
    <w:rsid w:val="00141376"/>
    <w:rsid w:val="001418D8"/>
    <w:rsid w:val="00141A0E"/>
    <w:rsid w:val="00141D92"/>
    <w:rsid w:val="00141E71"/>
    <w:rsid w:val="00142457"/>
    <w:rsid w:val="001425A4"/>
    <w:rsid w:val="0014277E"/>
    <w:rsid w:val="00142955"/>
    <w:rsid w:val="00142DA1"/>
    <w:rsid w:val="00143396"/>
    <w:rsid w:val="001435A0"/>
    <w:rsid w:val="00143855"/>
    <w:rsid w:val="00143C87"/>
    <w:rsid w:val="00143EB5"/>
    <w:rsid w:val="00144597"/>
    <w:rsid w:val="00145A3A"/>
    <w:rsid w:val="00145B2E"/>
    <w:rsid w:val="00145CEE"/>
    <w:rsid w:val="0015026A"/>
    <w:rsid w:val="0015043C"/>
    <w:rsid w:val="00150DB1"/>
    <w:rsid w:val="00150FCA"/>
    <w:rsid w:val="00151047"/>
    <w:rsid w:val="0015210E"/>
    <w:rsid w:val="00152340"/>
    <w:rsid w:val="00152C1A"/>
    <w:rsid w:val="00152C2C"/>
    <w:rsid w:val="001539D5"/>
    <w:rsid w:val="00154E22"/>
    <w:rsid w:val="00155013"/>
    <w:rsid w:val="0015544C"/>
    <w:rsid w:val="0015570E"/>
    <w:rsid w:val="00155FD4"/>
    <w:rsid w:val="00156BD2"/>
    <w:rsid w:val="001575A9"/>
    <w:rsid w:val="00157D06"/>
    <w:rsid w:val="00160A1F"/>
    <w:rsid w:val="00160A7F"/>
    <w:rsid w:val="001621CA"/>
    <w:rsid w:val="0016389E"/>
    <w:rsid w:val="001649C8"/>
    <w:rsid w:val="00164A58"/>
    <w:rsid w:val="00164BBF"/>
    <w:rsid w:val="0016511D"/>
    <w:rsid w:val="001657B2"/>
    <w:rsid w:val="00166034"/>
    <w:rsid w:val="001663F5"/>
    <w:rsid w:val="001668F4"/>
    <w:rsid w:val="00167E8F"/>
    <w:rsid w:val="0017092C"/>
    <w:rsid w:val="00170BFB"/>
    <w:rsid w:val="00170FCC"/>
    <w:rsid w:val="00171203"/>
    <w:rsid w:val="00171C7F"/>
    <w:rsid w:val="0017251B"/>
    <w:rsid w:val="00173709"/>
    <w:rsid w:val="00173932"/>
    <w:rsid w:val="00173C72"/>
    <w:rsid w:val="00174A3F"/>
    <w:rsid w:val="00175F4A"/>
    <w:rsid w:val="0017606F"/>
    <w:rsid w:val="0017609C"/>
    <w:rsid w:val="001760DB"/>
    <w:rsid w:val="001765FF"/>
    <w:rsid w:val="00176FFD"/>
    <w:rsid w:val="00177328"/>
    <w:rsid w:val="001773CD"/>
    <w:rsid w:val="00177A47"/>
    <w:rsid w:val="00177B1E"/>
    <w:rsid w:val="001802EA"/>
    <w:rsid w:val="001807CE"/>
    <w:rsid w:val="0018093C"/>
    <w:rsid w:val="00180ADE"/>
    <w:rsid w:val="00180D80"/>
    <w:rsid w:val="00181335"/>
    <w:rsid w:val="00181B3D"/>
    <w:rsid w:val="00182C38"/>
    <w:rsid w:val="00182EA9"/>
    <w:rsid w:val="00183791"/>
    <w:rsid w:val="00183A92"/>
    <w:rsid w:val="00183E4E"/>
    <w:rsid w:val="00184A9E"/>
    <w:rsid w:val="0018680A"/>
    <w:rsid w:val="00186A33"/>
    <w:rsid w:val="001877FC"/>
    <w:rsid w:val="00187D63"/>
    <w:rsid w:val="001909D6"/>
    <w:rsid w:val="00190B7B"/>
    <w:rsid w:val="00191392"/>
    <w:rsid w:val="00191A6E"/>
    <w:rsid w:val="00191AB3"/>
    <w:rsid w:val="00191C3E"/>
    <w:rsid w:val="00191E85"/>
    <w:rsid w:val="00191FF6"/>
    <w:rsid w:val="001924B0"/>
    <w:rsid w:val="00192F13"/>
    <w:rsid w:val="001930A5"/>
    <w:rsid w:val="0019318C"/>
    <w:rsid w:val="001931AA"/>
    <w:rsid w:val="00193498"/>
    <w:rsid w:val="001936E1"/>
    <w:rsid w:val="00193D1B"/>
    <w:rsid w:val="00194C32"/>
    <w:rsid w:val="00194CEA"/>
    <w:rsid w:val="00195267"/>
    <w:rsid w:val="001957D6"/>
    <w:rsid w:val="00195B81"/>
    <w:rsid w:val="001969DA"/>
    <w:rsid w:val="0019719B"/>
    <w:rsid w:val="00197248"/>
    <w:rsid w:val="00197292"/>
    <w:rsid w:val="0019765E"/>
    <w:rsid w:val="0019768A"/>
    <w:rsid w:val="00197FD1"/>
    <w:rsid w:val="001A0114"/>
    <w:rsid w:val="001A02AF"/>
    <w:rsid w:val="001A05AD"/>
    <w:rsid w:val="001A13BE"/>
    <w:rsid w:val="001A18B4"/>
    <w:rsid w:val="001A2315"/>
    <w:rsid w:val="001A2F0E"/>
    <w:rsid w:val="001A303A"/>
    <w:rsid w:val="001A3319"/>
    <w:rsid w:val="001A354F"/>
    <w:rsid w:val="001A3824"/>
    <w:rsid w:val="001A3CB9"/>
    <w:rsid w:val="001A3EE6"/>
    <w:rsid w:val="001A49F3"/>
    <w:rsid w:val="001A52AC"/>
    <w:rsid w:val="001A53CC"/>
    <w:rsid w:val="001A6854"/>
    <w:rsid w:val="001A6E15"/>
    <w:rsid w:val="001A6E75"/>
    <w:rsid w:val="001A7CA6"/>
    <w:rsid w:val="001A7E52"/>
    <w:rsid w:val="001B0760"/>
    <w:rsid w:val="001B0BD5"/>
    <w:rsid w:val="001B0D94"/>
    <w:rsid w:val="001B1493"/>
    <w:rsid w:val="001B15DD"/>
    <w:rsid w:val="001B1740"/>
    <w:rsid w:val="001B1B6A"/>
    <w:rsid w:val="001B1C0B"/>
    <w:rsid w:val="001B1DDC"/>
    <w:rsid w:val="001B1F08"/>
    <w:rsid w:val="001B2816"/>
    <w:rsid w:val="001B2992"/>
    <w:rsid w:val="001B2AEA"/>
    <w:rsid w:val="001B378B"/>
    <w:rsid w:val="001B3888"/>
    <w:rsid w:val="001B4041"/>
    <w:rsid w:val="001B4404"/>
    <w:rsid w:val="001B46C1"/>
    <w:rsid w:val="001B46D5"/>
    <w:rsid w:val="001B497D"/>
    <w:rsid w:val="001B4B53"/>
    <w:rsid w:val="001B4B99"/>
    <w:rsid w:val="001B4DBF"/>
    <w:rsid w:val="001B4EDC"/>
    <w:rsid w:val="001B5193"/>
    <w:rsid w:val="001B56C1"/>
    <w:rsid w:val="001B63B4"/>
    <w:rsid w:val="001B67CB"/>
    <w:rsid w:val="001B6957"/>
    <w:rsid w:val="001B6A23"/>
    <w:rsid w:val="001B6B66"/>
    <w:rsid w:val="001B758D"/>
    <w:rsid w:val="001B7ACC"/>
    <w:rsid w:val="001C0B3B"/>
    <w:rsid w:val="001C0ED6"/>
    <w:rsid w:val="001C11AC"/>
    <w:rsid w:val="001C1849"/>
    <w:rsid w:val="001C1F13"/>
    <w:rsid w:val="001C23D7"/>
    <w:rsid w:val="001C281C"/>
    <w:rsid w:val="001C2DED"/>
    <w:rsid w:val="001C3744"/>
    <w:rsid w:val="001C3F89"/>
    <w:rsid w:val="001C4784"/>
    <w:rsid w:val="001C4D32"/>
    <w:rsid w:val="001C51A6"/>
    <w:rsid w:val="001C574F"/>
    <w:rsid w:val="001C5C09"/>
    <w:rsid w:val="001C6143"/>
    <w:rsid w:val="001C68F1"/>
    <w:rsid w:val="001C6D37"/>
    <w:rsid w:val="001C6EB4"/>
    <w:rsid w:val="001C7691"/>
    <w:rsid w:val="001D015E"/>
    <w:rsid w:val="001D0319"/>
    <w:rsid w:val="001D100C"/>
    <w:rsid w:val="001D12C8"/>
    <w:rsid w:val="001D1A30"/>
    <w:rsid w:val="001D2007"/>
    <w:rsid w:val="001D2492"/>
    <w:rsid w:val="001D29E8"/>
    <w:rsid w:val="001D2FAF"/>
    <w:rsid w:val="001D3032"/>
    <w:rsid w:val="001D3632"/>
    <w:rsid w:val="001D3DA7"/>
    <w:rsid w:val="001D3E68"/>
    <w:rsid w:val="001D4AAE"/>
    <w:rsid w:val="001D4EDF"/>
    <w:rsid w:val="001D4F16"/>
    <w:rsid w:val="001D52AB"/>
    <w:rsid w:val="001D5470"/>
    <w:rsid w:val="001D6F85"/>
    <w:rsid w:val="001D7732"/>
    <w:rsid w:val="001D7D93"/>
    <w:rsid w:val="001E09F7"/>
    <w:rsid w:val="001E0A6D"/>
    <w:rsid w:val="001E121C"/>
    <w:rsid w:val="001E1A1E"/>
    <w:rsid w:val="001E1D49"/>
    <w:rsid w:val="001E1DB3"/>
    <w:rsid w:val="001E1F72"/>
    <w:rsid w:val="001E2531"/>
    <w:rsid w:val="001E2745"/>
    <w:rsid w:val="001E2D60"/>
    <w:rsid w:val="001E2D97"/>
    <w:rsid w:val="001E2F34"/>
    <w:rsid w:val="001E31A7"/>
    <w:rsid w:val="001E32F9"/>
    <w:rsid w:val="001E3C6E"/>
    <w:rsid w:val="001E42D4"/>
    <w:rsid w:val="001E4B01"/>
    <w:rsid w:val="001E4B18"/>
    <w:rsid w:val="001E4B1C"/>
    <w:rsid w:val="001E4ECD"/>
    <w:rsid w:val="001E5014"/>
    <w:rsid w:val="001E5403"/>
    <w:rsid w:val="001E5A9E"/>
    <w:rsid w:val="001E5C28"/>
    <w:rsid w:val="001E5F94"/>
    <w:rsid w:val="001E600D"/>
    <w:rsid w:val="001E651B"/>
    <w:rsid w:val="001E70A1"/>
    <w:rsid w:val="001E79B9"/>
    <w:rsid w:val="001E7AE8"/>
    <w:rsid w:val="001F07C4"/>
    <w:rsid w:val="001F13ED"/>
    <w:rsid w:val="001F1DD0"/>
    <w:rsid w:val="001F2E00"/>
    <w:rsid w:val="001F3440"/>
    <w:rsid w:val="001F34A6"/>
    <w:rsid w:val="001F375E"/>
    <w:rsid w:val="001F50D9"/>
    <w:rsid w:val="001F6E34"/>
    <w:rsid w:val="001F7481"/>
    <w:rsid w:val="001F7F5B"/>
    <w:rsid w:val="00200135"/>
    <w:rsid w:val="0020045D"/>
    <w:rsid w:val="00200679"/>
    <w:rsid w:val="00200CE4"/>
    <w:rsid w:val="00200D14"/>
    <w:rsid w:val="00201093"/>
    <w:rsid w:val="00201FF7"/>
    <w:rsid w:val="00202056"/>
    <w:rsid w:val="002027AF"/>
    <w:rsid w:val="00202A32"/>
    <w:rsid w:val="00202F00"/>
    <w:rsid w:val="00203DEA"/>
    <w:rsid w:val="00203E51"/>
    <w:rsid w:val="00204640"/>
    <w:rsid w:val="00204D49"/>
    <w:rsid w:val="00204F94"/>
    <w:rsid w:val="002055D1"/>
    <w:rsid w:val="00205C6E"/>
    <w:rsid w:val="00205E78"/>
    <w:rsid w:val="0020691C"/>
    <w:rsid w:val="002072CA"/>
    <w:rsid w:val="00207564"/>
    <w:rsid w:val="00207727"/>
    <w:rsid w:val="00207E61"/>
    <w:rsid w:val="00210731"/>
    <w:rsid w:val="00210CBF"/>
    <w:rsid w:val="002112BC"/>
    <w:rsid w:val="00211FB1"/>
    <w:rsid w:val="0021258D"/>
    <w:rsid w:val="00212991"/>
    <w:rsid w:val="00212BCF"/>
    <w:rsid w:val="00213ABD"/>
    <w:rsid w:val="00214A3C"/>
    <w:rsid w:val="002151A9"/>
    <w:rsid w:val="00215CC0"/>
    <w:rsid w:val="00215DE4"/>
    <w:rsid w:val="002163B7"/>
    <w:rsid w:val="002166D9"/>
    <w:rsid w:val="00216EBB"/>
    <w:rsid w:val="00217D8F"/>
    <w:rsid w:val="002203DF"/>
    <w:rsid w:val="002204EC"/>
    <w:rsid w:val="00220ED3"/>
    <w:rsid w:val="00220FE6"/>
    <w:rsid w:val="002210F0"/>
    <w:rsid w:val="0022168F"/>
    <w:rsid w:val="00221909"/>
    <w:rsid w:val="00222D53"/>
    <w:rsid w:val="0022300E"/>
    <w:rsid w:val="00223471"/>
    <w:rsid w:val="00223618"/>
    <w:rsid w:val="00223A2B"/>
    <w:rsid w:val="00223B95"/>
    <w:rsid w:val="002240F4"/>
    <w:rsid w:val="002242A4"/>
    <w:rsid w:val="002245B3"/>
    <w:rsid w:val="00224CFF"/>
    <w:rsid w:val="0022567D"/>
    <w:rsid w:val="00225C13"/>
    <w:rsid w:val="00226151"/>
    <w:rsid w:val="00226EA0"/>
    <w:rsid w:val="00226EF5"/>
    <w:rsid w:val="0022771B"/>
    <w:rsid w:val="0022773A"/>
    <w:rsid w:val="00230280"/>
    <w:rsid w:val="00230CA1"/>
    <w:rsid w:val="00231BBD"/>
    <w:rsid w:val="00231CA9"/>
    <w:rsid w:val="002322F4"/>
    <w:rsid w:val="002328DB"/>
    <w:rsid w:val="00232DAC"/>
    <w:rsid w:val="002331D9"/>
    <w:rsid w:val="0023342A"/>
    <w:rsid w:val="00233599"/>
    <w:rsid w:val="00234DD7"/>
    <w:rsid w:val="002357C1"/>
    <w:rsid w:val="00235AD2"/>
    <w:rsid w:val="00235C73"/>
    <w:rsid w:val="00235E77"/>
    <w:rsid w:val="00236181"/>
    <w:rsid w:val="00236430"/>
    <w:rsid w:val="002371C8"/>
    <w:rsid w:val="00240312"/>
    <w:rsid w:val="002409EF"/>
    <w:rsid w:val="00240AB9"/>
    <w:rsid w:val="00240B4B"/>
    <w:rsid w:val="00241426"/>
    <w:rsid w:val="00241774"/>
    <w:rsid w:val="00241E6F"/>
    <w:rsid w:val="00243985"/>
    <w:rsid w:val="00243E93"/>
    <w:rsid w:val="00243EBD"/>
    <w:rsid w:val="00244154"/>
    <w:rsid w:val="00244BBA"/>
    <w:rsid w:val="00244C86"/>
    <w:rsid w:val="00245B0A"/>
    <w:rsid w:val="0024766A"/>
    <w:rsid w:val="00247F03"/>
    <w:rsid w:val="00247FBA"/>
    <w:rsid w:val="002507B9"/>
    <w:rsid w:val="00250BCF"/>
    <w:rsid w:val="00251EC3"/>
    <w:rsid w:val="002520AC"/>
    <w:rsid w:val="002525F9"/>
    <w:rsid w:val="0025265E"/>
    <w:rsid w:val="002529CE"/>
    <w:rsid w:val="00252CD3"/>
    <w:rsid w:val="00252E6B"/>
    <w:rsid w:val="002534EC"/>
    <w:rsid w:val="002537DD"/>
    <w:rsid w:val="002537F4"/>
    <w:rsid w:val="00253C65"/>
    <w:rsid w:val="0025417C"/>
    <w:rsid w:val="0025512A"/>
    <w:rsid w:val="002552E6"/>
    <w:rsid w:val="00255499"/>
    <w:rsid w:val="00255ACB"/>
    <w:rsid w:val="00255C0E"/>
    <w:rsid w:val="00255D6B"/>
    <w:rsid w:val="00255ECF"/>
    <w:rsid w:val="00256101"/>
    <w:rsid w:val="00256728"/>
    <w:rsid w:val="00256C41"/>
    <w:rsid w:val="0025749A"/>
    <w:rsid w:val="00257D45"/>
    <w:rsid w:val="00260006"/>
    <w:rsid w:val="00260122"/>
    <w:rsid w:val="00260421"/>
    <w:rsid w:val="00260A84"/>
    <w:rsid w:val="00260AB8"/>
    <w:rsid w:val="00260ECE"/>
    <w:rsid w:val="00260F39"/>
    <w:rsid w:val="00261392"/>
    <w:rsid w:val="0026226D"/>
    <w:rsid w:val="0026256F"/>
    <w:rsid w:val="00262A28"/>
    <w:rsid w:val="00262B11"/>
    <w:rsid w:val="00262B37"/>
    <w:rsid w:val="00262C15"/>
    <w:rsid w:val="00262D0A"/>
    <w:rsid w:val="00262DA7"/>
    <w:rsid w:val="00262DDB"/>
    <w:rsid w:val="00263165"/>
    <w:rsid w:val="002637B6"/>
    <w:rsid w:val="00263A81"/>
    <w:rsid w:val="002640AC"/>
    <w:rsid w:val="0026420F"/>
    <w:rsid w:val="00264407"/>
    <w:rsid w:val="002646FC"/>
    <w:rsid w:val="00265181"/>
    <w:rsid w:val="00265F74"/>
    <w:rsid w:val="00266484"/>
    <w:rsid w:val="00266668"/>
    <w:rsid w:val="0026680B"/>
    <w:rsid w:val="002669F5"/>
    <w:rsid w:val="00267371"/>
    <w:rsid w:val="0026754E"/>
    <w:rsid w:val="00267EA5"/>
    <w:rsid w:val="00270078"/>
    <w:rsid w:val="00270A3B"/>
    <w:rsid w:val="00270C47"/>
    <w:rsid w:val="0027198E"/>
    <w:rsid w:val="00271D1D"/>
    <w:rsid w:val="0027271B"/>
    <w:rsid w:val="00274766"/>
    <w:rsid w:val="00274A22"/>
    <w:rsid w:val="002758DF"/>
    <w:rsid w:val="00275B7F"/>
    <w:rsid w:val="002762FF"/>
    <w:rsid w:val="00276C50"/>
    <w:rsid w:val="00277191"/>
    <w:rsid w:val="00280BD7"/>
    <w:rsid w:val="002813C5"/>
    <w:rsid w:val="002816A1"/>
    <w:rsid w:val="00281F8C"/>
    <w:rsid w:val="00282192"/>
    <w:rsid w:val="002825F5"/>
    <w:rsid w:val="00282762"/>
    <w:rsid w:val="002827F4"/>
    <w:rsid w:val="00282BF4"/>
    <w:rsid w:val="00282E03"/>
    <w:rsid w:val="00282F23"/>
    <w:rsid w:val="00283611"/>
    <w:rsid w:val="0028474C"/>
    <w:rsid w:val="00284FE1"/>
    <w:rsid w:val="0028508F"/>
    <w:rsid w:val="0028543A"/>
    <w:rsid w:val="00285F85"/>
    <w:rsid w:val="0028608E"/>
    <w:rsid w:val="00286352"/>
    <w:rsid w:val="002865EB"/>
    <w:rsid w:val="0028661D"/>
    <w:rsid w:val="00287745"/>
    <w:rsid w:val="0028790C"/>
    <w:rsid w:val="00287AAB"/>
    <w:rsid w:val="00287C69"/>
    <w:rsid w:val="00290C7F"/>
    <w:rsid w:val="002926C7"/>
    <w:rsid w:val="00292A43"/>
    <w:rsid w:val="00292BB2"/>
    <w:rsid w:val="00293D93"/>
    <w:rsid w:val="00293F55"/>
    <w:rsid w:val="00294539"/>
    <w:rsid w:val="0029465A"/>
    <w:rsid w:val="00294F3D"/>
    <w:rsid w:val="0029510E"/>
    <w:rsid w:val="00295ABD"/>
    <w:rsid w:val="00295D68"/>
    <w:rsid w:val="0029640D"/>
    <w:rsid w:val="002970CC"/>
    <w:rsid w:val="00297444"/>
    <w:rsid w:val="00297A33"/>
    <w:rsid w:val="002A09E3"/>
    <w:rsid w:val="002A1524"/>
    <w:rsid w:val="002A18A8"/>
    <w:rsid w:val="002A1CFC"/>
    <w:rsid w:val="002A1E2E"/>
    <w:rsid w:val="002A232E"/>
    <w:rsid w:val="002A2628"/>
    <w:rsid w:val="002A2807"/>
    <w:rsid w:val="002A2E2F"/>
    <w:rsid w:val="002A31E5"/>
    <w:rsid w:val="002A33FD"/>
    <w:rsid w:val="002A3C24"/>
    <w:rsid w:val="002A3C60"/>
    <w:rsid w:val="002A3F0D"/>
    <w:rsid w:val="002A4338"/>
    <w:rsid w:val="002A47EA"/>
    <w:rsid w:val="002A5539"/>
    <w:rsid w:val="002A5B8B"/>
    <w:rsid w:val="002A5D01"/>
    <w:rsid w:val="002A622E"/>
    <w:rsid w:val="002A67E9"/>
    <w:rsid w:val="002A7104"/>
    <w:rsid w:val="002A77A9"/>
    <w:rsid w:val="002A7834"/>
    <w:rsid w:val="002A7A83"/>
    <w:rsid w:val="002A7E37"/>
    <w:rsid w:val="002B02AA"/>
    <w:rsid w:val="002B05ED"/>
    <w:rsid w:val="002B0B04"/>
    <w:rsid w:val="002B0D0E"/>
    <w:rsid w:val="002B0F75"/>
    <w:rsid w:val="002B16BB"/>
    <w:rsid w:val="002B1AAD"/>
    <w:rsid w:val="002B214A"/>
    <w:rsid w:val="002B22F5"/>
    <w:rsid w:val="002B24E1"/>
    <w:rsid w:val="002B2826"/>
    <w:rsid w:val="002B2CA0"/>
    <w:rsid w:val="002B3B9E"/>
    <w:rsid w:val="002B3CB3"/>
    <w:rsid w:val="002B5283"/>
    <w:rsid w:val="002B6B21"/>
    <w:rsid w:val="002B6B94"/>
    <w:rsid w:val="002B770C"/>
    <w:rsid w:val="002B7E43"/>
    <w:rsid w:val="002C1126"/>
    <w:rsid w:val="002C1486"/>
    <w:rsid w:val="002C35F5"/>
    <w:rsid w:val="002C402A"/>
    <w:rsid w:val="002C47AD"/>
    <w:rsid w:val="002C519D"/>
    <w:rsid w:val="002C5381"/>
    <w:rsid w:val="002C546D"/>
    <w:rsid w:val="002C58DF"/>
    <w:rsid w:val="002C5FB3"/>
    <w:rsid w:val="002C6598"/>
    <w:rsid w:val="002C6A68"/>
    <w:rsid w:val="002C6B14"/>
    <w:rsid w:val="002C7123"/>
    <w:rsid w:val="002D0E50"/>
    <w:rsid w:val="002D134E"/>
    <w:rsid w:val="002D1785"/>
    <w:rsid w:val="002D1D0B"/>
    <w:rsid w:val="002D255F"/>
    <w:rsid w:val="002D2BD5"/>
    <w:rsid w:val="002D3181"/>
    <w:rsid w:val="002D3549"/>
    <w:rsid w:val="002D36DB"/>
    <w:rsid w:val="002D37A8"/>
    <w:rsid w:val="002D37BC"/>
    <w:rsid w:val="002D3ACC"/>
    <w:rsid w:val="002D3B08"/>
    <w:rsid w:val="002D3B1E"/>
    <w:rsid w:val="002D3C33"/>
    <w:rsid w:val="002D4E8E"/>
    <w:rsid w:val="002D50D7"/>
    <w:rsid w:val="002D5447"/>
    <w:rsid w:val="002D5A85"/>
    <w:rsid w:val="002D5B00"/>
    <w:rsid w:val="002D6B46"/>
    <w:rsid w:val="002D72DD"/>
    <w:rsid w:val="002D7414"/>
    <w:rsid w:val="002D7526"/>
    <w:rsid w:val="002D7A6D"/>
    <w:rsid w:val="002D7DF9"/>
    <w:rsid w:val="002D7FA3"/>
    <w:rsid w:val="002E0333"/>
    <w:rsid w:val="002E0557"/>
    <w:rsid w:val="002E12C6"/>
    <w:rsid w:val="002E1375"/>
    <w:rsid w:val="002E16B0"/>
    <w:rsid w:val="002E2D89"/>
    <w:rsid w:val="002E32A3"/>
    <w:rsid w:val="002E3FCE"/>
    <w:rsid w:val="002E46E9"/>
    <w:rsid w:val="002E4CBC"/>
    <w:rsid w:val="002E4D9B"/>
    <w:rsid w:val="002E54B1"/>
    <w:rsid w:val="002E5B3C"/>
    <w:rsid w:val="002E5B44"/>
    <w:rsid w:val="002E5B9E"/>
    <w:rsid w:val="002E5E25"/>
    <w:rsid w:val="002E5FC1"/>
    <w:rsid w:val="002E6567"/>
    <w:rsid w:val="002E67E4"/>
    <w:rsid w:val="002E6A3F"/>
    <w:rsid w:val="002E6EF0"/>
    <w:rsid w:val="002E6F3A"/>
    <w:rsid w:val="002E769B"/>
    <w:rsid w:val="002F04CC"/>
    <w:rsid w:val="002F04DA"/>
    <w:rsid w:val="002F0E9C"/>
    <w:rsid w:val="002F15D8"/>
    <w:rsid w:val="002F1641"/>
    <w:rsid w:val="002F25E0"/>
    <w:rsid w:val="002F3C3C"/>
    <w:rsid w:val="002F3F17"/>
    <w:rsid w:val="002F4529"/>
    <w:rsid w:val="002F4D38"/>
    <w:rsid w:val="002F4EE6"/>
    <w:rsid w:val="002F5697"/>
    <w:rsid w:val="002F56FF"/>
    <w:rsid w:val="002F628D"/>
    <w:rsid w:val="002F675B"/>
    <w:rsid w:val="002F675C"/>
    <w:rsid w:val="002F73EE"/>
    <w:rsid w:val="002F78CE"/>
    <w:rsid w:val="002F7C10"/>
    <w:rsid w:val="002F7FB7"/>
    <w:rsid w:val="003008CA"/>
    <w:rsid w:val="0030170C"/>
    <w:rsid w:val="00301965"/>
    <w:rsid w:val="003027F0"/>
    <w:rsid w:val="00302863"/>
    <w:rsid w:val="00304285"/>
    <w:rsid w:val="003048A2"/>
    <w:rsid w:val="00304B76"/>
    <w:rsid w:val="0030565C"/>
    <w:rsid w:val="00305A2F"/>
    <w:rsid w:val="00306193"/>
    <w:rsid w:val="0030628F"/>
    <w:rsid w:val="003065A5"/>
    <w:rsid w:val="003065F0"/>
    <w:rsid w:val="00306AEF"/>
    <w:rsid w:val="00306CDA"/>
    <w:rsid w:val="00306EDD"/>
    <w:rsid w:val="0030702F"/>
    <w:rsid w:val="003071B5"/>
    <w:rsid w:val="003076A2"/>
    <w:rsid w:val="00307C8C"/>
    <w:rsid w:val="00307F14"/>
    <w:rsid w:val="003101A0"/>
    <w:rsid w:val="0031039E"/>
    <w:rsid w:val="00310803"/>
    <w:rsid w:val="003115A4"/>
    <w:rsid w:val="00311BB2"/>
    <w:rsid w:val="00311BC0"/>
    <w:rsid w:val="00312256"/>
    <w:rsid w:val="003123F2"/>
    <w:rsid w:val="00312B24"/>
    <w:rsid w:val="00312F69"/>
    <w:rsid w:val="003130F9"/>
    <w:rsid w:val="00313D37"/>
    <w:rsid w:val="00313F92"/>
    <w:rsid w:val="00314409"/>
    <w:rsid w:val="00314491"/>
    <w:rsid w:val="003146B2"/>
    <w:rsid w:val="00314801"/>
    <w:rsid w:val="00314F6A"/>
    <w:rsid w:val="0031512A"/>
    <w:rsid w:val="003159B3"/>
    <w:rsid w:val="00315A81"/>
    <w:rsid w:val="00315B0F"/>
    <w:rsid w:val="003162F8"/>
    <w:rsid w:val="00316356"/>
    <w:rsid w:val="00316645"/>
    <w:rsid w:val="0031675E"/>
    <w:rsid w:val="00316D86"/>
    <w:rsid w:val="003171DB"/>
    <w:rsid w:val="00317922"/>
    <w:rsid w:val="00317E38"/>
    <w:rsid w:val="00320147"/>
    <w:rsid w:val="003213A9"/>
    <w:rsid w:val="0032193F"/>
    <w:rsid w:val="00322AB1"/>
    <w:rsid w:val="003233F7"/>
    <w:rsid w:val="00324580"/>
    <w:rsid w:val="00324E9F"/>
    <w:rsid w:val="0032521D"/>
    <w:rsid w:val="003257C4"/>
    <w:rsid w:val="00325A86"/>
    <w:rsid w:val="00325C42"/>
    <w:rsid w:val="00325CD6"/>
    <w:rsid w:val="00325DE0"/>
    <w:rsid w:val="00325E35"/>
    <w:rsid w:val="00325F7B"/>
    <w:rsid w:val="00326124"/>
    <w:rsid w:val="00326315"/>
    <w:rsid w:val="00326320"/>
    <w:rsid w:val="0032682C"/>
    <w:rsid w:val="003268FB"/>
    <w:rsid w:val="00326D74"/>
    <w:rsid w:val="0032708F"/>
    <w:rsid w:val="00327B46"/>
    <w:rsid w:val="00327C68"/>
    <w:rsid w:val="0033009C"/>
    <w:rsid w:val="00330AE3"/>
    <w:rsid w:val="003327A3"/>
    <w:rsid w:val="003327D9"/>
    <w:rsid w:val="0033288C"/>
    <w:rsid w:val="003329B1"/>
    <w:rsid w:val="00333202"/>
    <w:rsid w:val="00333484"/>
    <w:rsid w:val="00333F69"/>
    <w:rsid w:val="00334103"/>
    <w:rsid w:val="0033419F"/>
    <w:rsid w:val="00334453"/>
    <w:rsid w:val="00334C5D"/>
    <w:rsid w:val="003350A9"/>
    <w:rsid w:val="00335DDE"/>
    <w:rsid w:val="00336749"/>
    <w:rsid w:val="003369DF"/>
    <w:rsid w:val="00336CA6"/>
    <w:rsid w:val="003372CB"/>
    <w:rsid w:val="00337606"/>
    <w:rsid w:val="00337DE4"/>
    <w:rsid w:val="00337F92"/>
    <w:rsid w:val="003402D2"/>
    <w:rsid w:val="00340859"/>
    <w:rsid w:val="0034093B"/>
    <w:rsid w:val="00341249"/>
    <w:rsid w:val="003415F9"/>
    <w:rsid w:val="00341D54"/>
    <w:rsid w:val="00341E56"/>
    <w:rsid w:val="00342306"/>
    <w:rsid w:val="0034293D"/>
    <w:rsid w:val="00342B32"/>
    <w:rsid w:val="00342DC1"/>
    <w:rsid w:val="00342DF8"/>
    <w:rsid w:val="00343111"/>
    <w:rsid w:val="00343144"/>
    <w:rsid w:val="003431DC"/>
    <w:rsid w:val="00343532"/>
    <w:rsid w:val="00343598"/>
    <w:rsid w:val="003436A7"/>
    <w:rsid w:val="003437CA"/>
    <w:rsid w:val="00343977"/>
    <w:rsid w:val="00343A19"/>
    <w:rsid w:val="003444E3"/>
    <w:rsid w:val="00344952"/>
    <w:rsid w:val="003449E1"/>
    <w:rsid w:val="00344EF5"/>
    <w:rsid w:val="00345498"/>
    <w:rsid w:val="00345529"/>
    <w:rsid w:val="00346B87"/>
    <w:rsid w:val="00346C2C"/>
    <w:rsid w:val="003475AE"/>
    <w:rsid w:val="0034786E"/>
    <w:rsid w:val="003478D6"/>
    <w:rsid w:val="00347995"/>
    <w:rsid w:val="00347E27"/>
    <w:rsid w:val="00350335"/>
    <w:rsid w:val="00350F14"/>
    <w:rsid w:val="0035182B"/>
    <w:rsid w:val="003521C2"/>
    <w:rsid w:val="0035227C"/>
    <w:rsid w:val="003522BD"/>
    <w:rsid w:val="003522E1"/>
    <w:rsid w:val="00352369"/>
    <w:rsid w:val="00352436"/>
    <w:rsid w:val="00352A1E"/>
    <w:rsid w:val="003530F4"/>
    <w:rsid w:val="003535FD"/>
    <w:rsid w:val="00353BBB"/>
    <w:rsid w:val="00354098"/>
    <w:rsid w:val="0035429D"/>
    <w:rsid w:val="00354A93"/>
    <w:rsid w:val="00354C12"/>
    <w:rsid w:val="00354C52"/>
    <w:rsid w:val="00354C75"/>
    <w:rsid w:val="00354C9E"/>
    <w:rsid w:val="00356219"/>
    <w:rsid w:val="003566F7"/>
    <w:rsid w:val="00356EED"/>
    <w:rsid w:val="00356F31"/>
    <w:rsid w:val="00357E9B"/>
    <w:rsid w:val="00360C49"/>
    <w:rsid w:val="003611E8"/>
    <w:rsid w:val="003618B6"/>
    <w:rsid w:val="00361F03"/>
    <w:rsid w:val="0036287A"/>
    <w:rsid w:val="00362945"/>
    <w:rsid w:val="003633D8"/>
    <w:rsid w:val="0036374C"/>
    <w:rsid w:val="00363B9B"/>
    <w:rsid w:val="00363EBB"/>
    <w:rsid w:val="003649BF"/>
    <w:rsid w:val="003654DB"/>
    <w:rsid w:val="00365AD3"/>
    <w:rsid w:val="003661C5"/>
    <w:rsid w:val="003662E4"/>
    <w:rsid w:val="003664F0"/>
    <w:rsid w:val="0036686F"/>
    <w:rsid w:val="00366C2A"/>
    <w:rsid w:val="00366F93"/>
    <w:rsid w:val="00367249"/>
    <w:rsid w:val="0036742C"/>
    <w:rsid w:val="0036748D"/>
    <w:rsid w:val="00367835"/>
    <w:rsid w:val="003678B4"/>
    <w:rsid w:val="003678B5"/>
    <w:rsid w:val="003678D1"/>
    <w:rsid w:val="00367C93"/>
    <w:rsid w:val="003700C3"/>
    <w:rsid w:val="003706BD"/>
    <w:rsid w:val="00370A72"/>
    <w:rsid w:val="00371A53"/>
    <w:rsid w:val="00371F97"/>
    <w:rsid w:val="003725FA"/>
    <w:rsid w:val="00372D35"/>
    <w:rsid w:val="00372D78"/>
    <w:rsid w:val="003733F9"/>
    <w:rsid w:val="003738FA"/>
    <w:rsid w:val="00373B30"/>
    <w:rsid w:val="00373F88"/>
    <w:rsid w:val="00373F93"/>
    <w:rsid w:val="00375005"/>
    <w:rsid w:val="00375279"/>
    <w:rsid w:val="00375BF9"/>
    <w:rsid w:val="00375F8A"/>
    <w:rsid w:val="0037656E"/>
    <w:rsid w:val="003773C8"/>
    <w:rsid w:val="003776AE"/>
    <w:rsid w:val="00377E7C"/>
    <w:rsid w:val="0038032B"/>
    <w:rsid w:val="00380390"/>
    <w:rsid w:val="00380BD5"/>
    <w:rsid w:val="00380E66"/>
    <w:rsid w:val="00381232"/>
    <w:rsid w:val="00381416"/>
    <w:rsid w:val="003817DC"/>
    <w:rsid w:val="00381855"/>
    <w:rsid w:val="00381A89"/>
    <w:rsid w:val="00381FCC"/>
    <w:rsid w:val="0038201C"/>
    <w:rsid w:val="003825CA"/>
    <w:rsid w:val="003837D4"/>
    <w:rsid w:val="00383C28"/>
    <w:rsid w:val="00383FAB"/>
    <w:rsid w:val="00384133"/>
    <w:rsid w:val="0038413B"/>
    <w:rsid w:val="0038722D"/>
    <w:rsid w:val="0038742D"/>
    <w:rsid w:val="003876C2"/>
    <w:rsid w:val="00391CAC"/>
    <w:rsid w:val="00391F37"/>
    <w:rsid w:val="003923FF"/>
    <w:rsid w:val="0039289A"/>
    <w:rsid w:val="003931D1"/>
    <w:rsid w:val="00393851"/>
    <w:rsid w:val="00394190"/>
    <w:rsid w:val="00394372"/>
    <w:rsid w:val="00394C9B"/>
    <w:rsid w:val="00394F39"/>
    <w:rsid w:val="00395579"/>
    <w:rsid w:val="00395BD4"/>
    <w:rsid w:val="00395C98"/>
    <w:rsid w:val="003966B0"/>
    <w:rsid w:val="00396985"/>
    <w:rsid w:val="00396B9F"/>
    <w:rsid w:val="00396DEE"/>
    <w:rsid w:val="0039747C"/>
    <w:rsid w:val="00397B37"/>
    <w:rsid w:val="00397FC1"/>
    <w:rsid w:val="003A051D"/>
    <w:rsid w:val="003A0686"/>
    <w:rsid w:val="003A0C69"/>
    <w:rsid w:val="003A0D2A"/>
    <w:rsid w:val="003A0E31"/>
    <w:rsid w:val="003A0F24"/>
    <w:rsid w:val="003A12F1"/>
    <w:rsid w:val="003A18C8"/>
    <w:rsid w:val="003A24F6"/>
    <w:rsid w:val="003A2A30"/>
    <w:rsid w:val="003A2FFD"/>
    <w:rsid w:val="003A34C3"/>
    <w:rsid w:val="003A46AB"/>
    <w:rsid w:val="003A5686"/>
    <w:rsid w:val="003A6608"/>
    <w:rsid w:val="003A6E6E"/>
    <w:rsid w:val="003A6F41"/>
    <w:rsid w:val="003A6FC5"/>
    <w:rsid w:val="003A71BD"/>
    <w:rsid w:val="003A720B"/>
    <w:rsid w:val="003A7A48"/>
    <w:rsid w:val="003B0687"/>
    <w:rsid w:val="003B0827"/>
    <w:rsid w:val="003B0884"/>
    <w:rsid w:val="003B13B1"/>
    <w:rsid w:val="003B16F0"/>
    <w:rsid w:val="003B405D"/>
    <w:rsid w:val="003B4382"/>
    <w:rsid w:val="003B43D1"/>
    <w:rsid w:val="003B43F8"/>
    <w:rsid w:val="003B45F1"/>
    <w:rsid w:val="003B5613"/>
    <w:rsid w:val="003B5E56"/>
    <w:rsid w:val="003B5E77"/>
    <w:rsid w:val="003B5FB5"/>
    <w:rsid w:val="003B5FB9"/>
    <w:rsid w:val="003B6302"/>
    <w:rsid w:val="003B662A"/>
    <w:rsid w:val="003B6CBF"/>
    <w:rsid w:val="003B739F"/>
    <w:rsid w:val="003B7C03"/>
    <w:rsid w:val="003B7CDE"/>
    <w:rsid w:val="003C0195"/>
    <w:rsid w:val="003C035F"/>
    <w:rsid w:val="003C13DD"/>
    <w:rsid w:val="003C1442"/>
    <w:rsid w:val="003C1608"/>
    <w:rsid w:val="003C1D5E"/>
    <w:rsid w:val="003C210B"/>
    <w:rsid w:val="003C21F7"/>
    <w:rsid w:val="003C2554"/>
    <w:rsid w:val="003C2E29"/>
    <w:rsid w:val="003C302D"/>
    <w:rsid w:val="003C3352"/>
    <w:rsid w:val="003C33AF"/>
    <w:rsid w:val="003C360C"/>
    <w:rsid w:val="003C437C"/>
    <w:rsid w:val="003C4A16"/>
    <w:rsid w:val="003C4A2B"/>
    <w:rsid w:val="003C50E6"/>
    <w:rsid w:val="003C5241"/>
    <w:rsid w:val="003C545B"/>
    <w:rsid w:val="003C5D82"/>
    <w:rsid w:val="003C65F7"/>
    <w:rsid w:val="003C66CD"/>
    <w:rsid w:val="003C6744"/>
    <w:rsid w:val="003C6D81"/>
    <w:rsid w:val="003C72D4"/>
    <w:rsid w:val="003C7931"/>
    <w:rsid w:val="003C79AF"/>
    <w:rsid w:val="003C7B9C"/>
    <w:rsid w:val="003C7C19"/>
    <w:rsid w:val="003C7D6A"/>
    <w:rsid w:val="003C7E9D"/>
    <w:rsid w:val="003D007C"/>
    <w:rsid w:val="003D1415"/>
    <w:rsid w:val="003D1760"/>
    <w:rsid w:val="003D1B98"/>
    <w:rsid w:val="003D230F"/>
    <w:rsid w:val="003D2F8A"/>
    <w:rsid w:val="003D355D"/>
    <w:rsid w:val="003D3615"/>
    <w:rsid w:val="003D3E2C"/>
    <w:rsid w:val="003D4522"/>
    <w:rsid w:val="003D5382"/>
    <w:rsid w:val="003D54ED"/>
    <w:rsid w:val="003D5CB4"/>
    <w:rsid w:val="003D6E7A"/>
    <w:rsid w:val="003D7480"/>
    <w:rsid w:val="003D7709"/>
    <w:rsid w:val="003D7866"/>
    <w:rsid w:val="003D7A3B"/>
    <w:rsid w:val="003E0029"/>
    <w:rsid w:val="003E025E"/>
    <w:rsid w:val="003E0889"/>
    <w:rsid w:val="003E0C74"/>
    <w:rsid w:val="003E0D99"/>
    <w:rsid w:val="003E200D"/>
    <w:rsid w:val="003E2AEB"/>
    <w:rsid w:val="003E3049"/>
    <w:rsid w:val="003E3097"/>
    <w:rsid w:val="003E3748"/>
    <w:rsid w:val="003E3828"/>
    <w:rsid w:val="003E3B88"/>
    <w:rsid w:val="003E404D"/>
    <w:rsid w:val="003E43F8"/>
    <w:rsid w:val="003E4536"/>
    <w:rsid w:val="003E4923"/>
    <w:rsid w:val="003E5233"/>
    <w:rsid w:val="003E5E4D"/>
    <w:rsid w:val="003E5FB0"/>
    <w:rsid w:val="003E6AB6"/>
    <w:rsid w:val="003F0549"/>
    <w:rsid w:val="003F1054"/>
    <w:rsid w:val="003F1129"/>
    <w:rsid w:val="003F1671"/>
    <w:rsid w:val="003F1DE1"/>
    <w:rsid w:val="003F24A5"/>
    <w:rsid w:val="003F2682"/>
    <w:rsid w:val="003F28D0"/>
    <w:rsid w:val="003F2D2D"/>
    <w:rsid w:val="003F2F79"/>
    <w:rsid w:val="003F3519"/>
    <w:rsid w:val="003F3616"/>
    <w:rsid w:val="003F382E"/>
    <w:rsid w:val="003F399B"/>
    <w:rsid w:val="003F4386"/>
    <w:rsid w:val="003F4FDD"/>
    <w:rsid w:val="003F5267"/>
    <w:rsid w:val="003F5671"/>
    <w:rsid w:val="003F594E"/>
    <w:rsid w:val="003F5C47"/>
    <w:rsid w:val="003F6585"/>
    <w:rsid w:val="003F6695"/>
    <w:rsid w:val="003F6C35"/>
    <w:rsid w:val="003F7325"/>
    <w:rsid w:val="003F73B6"/>
    <w:rsid w:val="004008BF"/>
    <w:rsid w:val="004018A6"/>
    <w:rsid w:val="004022F9"/>
    <w:rsid w:val="004023CE"/>
    <w:rsid w:val="00402C19"/>
    <w:rsid w:val="00403BCC"/>
    <w:rsid w:val="00403C70"/>
    <w:rsid w:val="00403D82"/>
    <w:rsid w:val="00403F8C"/>
    <w:rsid w:val="00404095"/>
    <w:rsid w:val="00404420"/>
    <w:rsid w:val="00404EBE"/>
    <w:rsid w:val="004052C5"/>
    <w:rsid w:val="004061C8"/>
    <w:rsid w:val="00406389"/>
    <w:rsid w:val="00406C2E"/>
    <w:rsid w:val="004074FD"/>
    <w:rsid w:val="00407CBF"/>
    <w:rsid w:val="00407DD8"/>
    <w:rsid w:val="00410D39"/>
    <w:rsid w:val="004112D4"/>
    <w:rsid w:val="00411D23"/>
    <w:rsid w:val="00412080"/>
    <w:rsid w:val="0041222B"/>
    <w:rsid w:val="00412315"/>
    <w:rsid w:val="004128AA"/>
    <w:rsid w:val="00412B7B"/>
    <w:rsid w:val="00413AB8"/>
    <w:rsid w:val="00415358"/>
    <w:rsid w:val="00416255"/>
    <w:rsid w:val="004162B4"/>
    <w:rsid w:val="004163C9"/>
    <w:rsid w:val="00416A3C"/>
    <w:rsid w:val="00416D90"/>
    <w:rsid w:val="0041714B"/>
    <w:rsid w:val="004177BB"/>
    <w:rsid w:val="004178E3"/>
    <w:rsid w:val="004179E4"/>
    <w:rsid w:val="0042131C"/>
    <w:rsid w:val="004217A5"/>
    <w:rsid w:val="004217AF"/>
    <w:rsid w:val="00421C30"/>
    <w:rsid w:val="00421F2F"/>
    <w:rsid w:val="00423610"/>
    <w:rsid w:val="00423F0B"/>
    <w:rsid w:val="004241BD"/>
    <w:rsid w:val="004247BB"/>
    <w:rsid w:val="00425E5D"/>
    <w:rsid w:val="00426820"/>
    <w:rsid w:val="00427C2E"/>
    <w:rsid w:val="00427CF0"/>
    <w:rsid w:val="00427EA4"/>
    <w:rsid w:val="0043053B"/>
    <w:rsid w:val="00430C2B"/>
    <w:rsid w:val="0043197B"/>
    <w:rsid w:val="00432A1D"/>
    <w:rsid w:val="00433158"/>
    <w:rsid w:val="0043349F"/>
    <w:rsid w:val="004334E7"/>
    <w:rsid w:val="0043371D"/>
    <w:rsid w:val="004341A4"/>
    <w:rsid w:val="00434301"/>
    <w:rsid w:val="004345B8"/>
    <w:rsid w:val="004348C9"/>
    <w:rsid w:val="004354C0"/>
    <w:rsid w:val="00435FBC"/>
    <w:rsid w:val="004364A9"/>
    <w:rsid w:val="00436929"/>
    <w:rsid w:val="00436F58"/>
    <w:rsid w:val="00436F75"/>
    <w:rsid w:val="00437ACB"/>
    <w:rsid w:val="00437D0D"/>
    <w:rsid w:val="004401A9"/>
    <w:rsid w:val="004402BD"/>
    <w:rsid w:val="004405F5"/>
    <w:rsid w:val="00440F73"/>
    <w:rsid w:val="00441517"/>
    <w:rsid w:val="00441BD8"/>
    <w:rsid w:val="00441C9F"/>
    <w:rsid w:val="00442B32"/>
    <w:rsid w:val="00443293"/>
    <w:rsid w:val="00443642"/>
    <w:rsid w:val="00444022"/>
    <w:rsid w:val="00444374"/>
    <w:rsid w:val="00444936"/>
    <w:rsid w:val="00444FEF"/>
    <w:rsid w:val="00445482"/>
    <w:rsid w:val="00445780"/>
    <w:rsid w:val="0044592E"/>
    <w:rsid w:val="00445CAF"/>
    <w:rsid w:val="00445CC1"/>
    <w:rsid w:val="00445D47"/>
    <w:rsid w:val="00446C59"/>
    <w:rsid w:val="0044707D"/>
    <w:rsid w:val="00447383"/>
    <w:rsid w:val="004478C5"/>
    <w:rsid w:val="004479B0"/>
    <w:rsid w:val="00447B56"/>
    <w:rsid w:val="004504BE"/>
    <w:rsid w:val="004509C2"/>
    <w:rsid w:val="0045172A"/>
    <w:rsid w:val="004526FE"/>
    <w:rsid w:val="004538C5"/>
    <w:rsid w:val="004557F9"/>
    <w:rsid w:val="00455927"/>
    <w:rsid w:val="00455BD7"/>
    <w:rsid w:val="00455BE2"/>
    <w:rsid w:val="00456241"/>
    <w:rsid w:val="0045630A"/>
    <w:rsid w:val="00456C2E"/>
    <w:rsid w:val="004570F2"/>
    <w:rsid w:val="00457A5D"/>
    <w:rsid w:val="00460265"/>
    <w:rsid w:val="00460413"/>
    <w:rsid w:val="0046062C"/>
    <w:rsid w:val="00460A9A"/>
    <w:rsid w:val="00460E81"/>
    <w:rsid w:val="00461185"/>
    <w:rsid w:val="00461848"/>
    <w:rsid w:val="0046204A"/>
    <w:rsid w:val="004620FB"/>
    <w:rsid w:val="004624A6"/>
    <w:rsid w:val="00462F42"/>
    <w:rsid w:val="00463112"/>
    <w:rsid w:val="0046320B"/>
    <w:rsid w:val="00463B8B"/>
    <w:rsid w:val="00464207"/>
    <w:rsid w:val="00464387"/>
    <w:rsid w:val="004645CB"/>
    <w:rsid w:val="0046473E"/>
    <w:rsid w:val="0046532A"/>
    <w:rsid w:val="00465A5F"/>
    <w:rsid w:val="00465B1F"/>
    <w:rsid w:val="00466245"/>
    <w:rsid w:val="004665B1"/>
    <w:rsid w:val="00466FC8"/>
    <w:rsid w:val="0046700B"/>
    <w:rsid w:val="00467C76"/>
    <w:rsid w:val="00467E0F"/>
    <w:rsid w:val="00470114"/>
    <w:rsid w:val="004708C2"/>
    <w:rsid w:val="0047117D"/>
    <w:rsid w:val="00471462"/>
    <w:rsid w:val="00471CD7"/>
    <w:rsid w:val="004727A6"/>
    <w:rsid w:val="0047338B"/>
    <w:rsid w:val="004733CF"/>
    <w:rsid w:val="00473430"/>
    <w:rsid w:val="00473969"/>
    <w:rsid w:val="00473FAD"/>
    <w:rsid w:val="00474063"/>
    <w:rsid w:val="00474830"/>
    <w:rsid w:val="004751DA"/>
    <w:rsid w:val="0047559D"/>
    <w:rsid w:val="00475D6E"/>
    <w:rsid w:val="00475EF0"/>
    <w:rsid w:val="00476629"/>
    <w:rsid w:val="00476897"/>
    <w:rsid w:val="00477058"/>
    <w:rsid w:val="004812DD"/>
    <w:rsid w:val="00482416"/>
    <w:rsid w:val="0048272C"/>
    <w:rsid w:val="00482D36"/>
    <w:rsid w:val="00483172"/>
    <w:rsid w:val="004831E4"/>
    <w:rsid w:val="00483A42"/>
    <w:rsid w:val="00484E82"/>
    <w:rsid w:val="00484F70"/>
    <w:rsid w:val="00485675"/>
    <w:rsid w:val="004856FC"/>
    <w:rsid w:val="00485C8E"/>
    <w:rsid w:val="00485FCD"/>
    <w:rsid w:val="004862F8"/>
    <w:rsid w:val="00486AF2"/>
    <w:rsid w:val="00487BEA"/>
    <w:rsid w:val="0049061A"/>
    <w:rsid w:val="00490D96"/>
    <w:rsid w:val="004910FE"/>
    <w:rsid w:val="0049223E"/>
    <w:rsid w:val="004926B3"/>
    <w:rsid w:val="00493155"/>
    <w:rsid w:val="0049374D"/>
    <w:rsid w:val="00493A96"/>
    <w:rsid w:val="00493FBF"/>
    <w:rsid w:val="004947DD"/>
    <w:rsid w:val="00494CD6"/>
    <w:rsid w:val="00494D64"/>
    <w:rsid w:val="00495044"/>
    <w:rsid w:val="00495194"/>
    <w:rsid w:val="004960AA"/>
    <w:rsid w:val="004961C7"/>
    <w:rsid w:val="00496E19"/>
    <w:rsid w:val="00497032"/>
    <w:rsid w:val="00497053"/>
    <w:rsid w:val="00497838"/>
    <w:rsid w:val="004A0215"/>
    <w:rsid w:val="004A0650"/>
    <w:rsid w:val="004A0BDA"/>
    <w:rsid w:val="004A124C"/>
    <w:rsid w:val="004A20AD"/>
    <w:rsid w:val="004A22CB"/>
    <w:rsid w:val="004A269F"/>
    <w:rsid w:val="004A2E3A"/>
    <w:rsid w:val="004A30E2"/>
    <w:rsid w:val="004A34A5"/>
    <w:rsid w:val="004A392F"/>
    <w:rsid w:val="004A3AA3"/>
    <w:rsid w:val="004A3ECB"/>
    <w:rsid w:val="004A4281"/>
    <w:rsid w:val="004A4765"/>
    <w:rsid w:val="004A4932"/>
    <w:rsid w:val="004A4D81"/>
    <w:rsid w:val="004A55DB"/>
    <w:rsid w:val="004A5671"/>
    <w:rsid w:val="004A56C5"/>
    <w:rsid w:val="004A6044"/>
    <w:rsid w:val="004A64B9"/>
    <w:rsid w:val="004A6D9F"/>
    <w:rsid w:val="004A7208"/>
    <w:rsid w:val="004B097C"/>
    <w:rsid w:val="004B0A4F"/>
    <w:rsid w:val="004B1A49"/>
    <w:rsid w:val="004B2122"/>
    <w:rsid w:val="004B232B"/>
    <w:rsid w:val="004B2343"/>
    <w:rsid w:val="004B2884"/>
    <w:rsid w:val="004B2AF9"/>
    <w:rsid w:val="004B3146"/>
    <w:rsid w:val="004B457C"/>
    <w:rsid w:val="004B49C0"/>
    <w:rsid w:val="004B4A72"/>
    <w:rsid w:val="004B522C"/>
    <w:rsid w:val="004B5284"/>
    <w:rsid w:val="004B54FF"/>
    <w:rsid w:val="004B561A"/>
    <w:rsid w:val="004B5642"/>
    <w:rsid w:val="004B56E8"/>
    <w:rsid w:val="004B6032"/>
    <w:rsid w:val="004B629B"/>
    <w:rsid w:val="004B6566"/>
    <w:rsid w:val="004B6897"/>
    <w:rsid w:val="004B7808"/>
    <w:rsid w:val="004B7BF0"/>
    <w:rsid w:val="004C15A8"/>
    <w:rsid w:val="004C1DD9"/>
    <w:rsid w:val="004C202A"/>
    <w:rsid w:val="004C26E7"/>
    <w:rsid w:val="004C26F0"/>
    <w:rsid w:val="004C2E2B"/>
    <w:rsid w:val="004C3509"/>
    <w:rsid w:val="004C3B3E"/>
    <w:rsid w:val="004C403E"/>
    <w:rsid w:val="004C4B44"/>
    <w:rsid w:val="004C52AE"/>
    <w:rsid w:val="004C531B"/>
    <w:rsid w:val="004C534A"/>
    <w:rsid w:val="004C57D1"/>
    <w:rsid w:val="004C62AE"/>
    <w:rsid w:val="004C6933"/>
    <w:rsid w:val="004C6B90"/>
    <w:rsid w:val="004C787F"/>
    <w:rsid w:val="004C7984"/>
    <w:rsid w:val="004C7E69"/>
    <w:rsid w:val="004D03BF"/>
    <w:rsid w:val="004D0E0B"/>
    <w:rsid w:val="004D1DFC"/>
    <w:rsid w:val="004D224F"/>
    <w:rsid w:val="004D2D4F"/>
    <w:rsid w:val="004D3272"/>
    <w:rsid w:val="004D34A8"/>
    <w:rsid w:val="004D35F8"/>
    <w:rsid w:val="004D48BE"/>
    <w:rsid w:val="004D4CB6"/>
    <w:rsid w:val="004D4E95"/>
    <w:rsid w:val="004D5567"/>
    <w:rsid w:val="004D5A0C"/>
    <w:rsid w:val="004D6550"/>
    <w:rsid w:val="004D6CA4"/>
    <w:rsid w:val="004D6FDC"/>
    <w:rsid w:val="004D7BB2"/>
    <w:rsid w:val="004E0050"/>
    <w:rsid w:val="004E13CB"/>
    <w:rsid w:val="004E14C3"/>
    <w:rsid w:val="004E2213"/>
    <w:rsid w:val="004E2443"/>
    <w:rsid w:val="004E2E78"/>
    <w:rsid w:val="004E3141"/>
    <w:rsid w:val="004E37B0"/>
    <w:rsid w:val="004E39A7"/>
    <w:rsid w:val="004E3B4B"/>
    <w:rsid w:val="004E407A"/>
    <w:rsid w:val="004E526D"/>
    <w:rsid w:val="004E571F"/>
    <w:rsid w:val="004E59EA"/>
    <w:rsid w:val="004E5F12"/>
    <w:rsid w:val="004E6597"/>
    <w:rsid w:val="004E6CA5"/>
    <w:rsid w:val="004E7619"/>
    <w:rsid w:val="004E780A"/>
    <w:rsid w:val="004E799B"/>
    <w:rsid w:val="004F05DC"/>
    <w:rsid w:val="004F06C8"/>
    <w:rsid w:val="004F0D5E"/>
    <w:rsid w:val="004F1ABC"/>
    <w:rsid w:val="004F291B"/>
    <w:rsid w:val="004F2C0D"/>
    <w:rsid w:val="004F3010"/>
    <w:rsid w:val="004F4484"/>
    <w:rsid w:val="004F4582"/>
    <w:rsid w:val="004F4720"/>
    <w:rsid w:val="004F48C5"/>
    <w:rsid w:val="004F5226"/>
    <w:rsid w:val="004F575D"/>
    <w:rsid w:val="004F57B8"/>
    <w:rsid w:val="004F5DCC"/>
    <w:rsid w:val="004F6351"/>
    <w:rsid w:val="004F6D36"/>
    <w:rsid w:val="004F6E34"/>
    <w:rsid w:val="004F6F86"/>
    <w:rsid w:val="004F76A2"/>
    <w:rsid w:val="004F7715"/>
    <w:rsid w:val="0050048F"/>
    <w:rsid w:val="00501557"/>
    <w:rsid w:val="00502073"/>
    <w:rsid w:val="00502253"/>
    <w:rsid w:val="00502399"/>
    <w:rsid w:val="00502672"/>
    <w:rsid w:val="005026AD"/>
    <w:rsid w:val="00502878"/>
    <w:rsid w:val="0050290C"/>
    <w:rsid w:val="00502B54"/>
    <w:rsid w:val="005034D9"/>
    <w:rsid w:val="00503DF0"/>
    <w:rsid w:val="00503EE7"/>
    <w:rsid w:val="00504830"/>
    <w:rsid w:val="00504B31"/>
    <w:rsid w:val="005052A3"/>
    <w:rsid w:val="005060D9"/>
    <w:rsid w:val="00506DF3"/>
    <w:rsid w:val="00507AD0"/>
    <w:rsid w:val="00507B4B"/>
    <w:rsid w:val="00510536"/>
    <w:rsid w:val="00510636"/>
    <w:rsid w:val="005106AC"/>
    <w:rsid w:val="00510ABF"/>
    <w:rsid w:val="00510F68"/>
    <w:rsid w:val="005115C6"/>
    <w:rsid w:val="00511879"/>
    <w:rsid w:val="00512034"/>
    <w:rsid w:val="00512099"/>
    <w:rsid w:val="005120AF"/>
    <w:rsid w:val="00512346"/>
    <w:rsid w:val="0051360F"/>
    <w:rsid w:val="00513F12"/>
    <w:rsid w:val="0051426E"/>
    <w:rsid w:val="005144D9"/>
    <w:rsid w:val="005144E9"/>
    <w:rsid w:val="00514D0C"/>
    <w:rsid w:val="00514D99"/>
    <w:rsid w:val="00515048"/>
    <w:rsid w:val="005158CB"/>
    <w:rsid w:val="005167C0"/>
    <w:rsid w:val="00516AA4"/>
    <w:rsid w:val="00516E5F"/>
    <w:rsid w:val="00517846"/>
    <w:rsid w:val="00520A5F"/>
    <w:rsid w:val="00520B4E"/>
    <w:rsid w:val="0052169D"/>
    <w:rsid w:val="00521ADF"/>
    <w:rsid w:val="00521C38"/>
    <w:rsid w:val="00521F5F"/>
    <w:rsid w:val="005222C4"/>
    <w:rsid w:val="00522944"/>
    <w:rsid w:val="00522ABB"/>
    <w:rsid w:val="00522CB2"/>
    <w:rsid w:val="005238BB"/>
    <w:rsid w:val="005243EC"/>
    <w:rsid w:val="005244F5"/>
    <w:rsid w:val="00524D64"/>
    <w:rsid w:val="00524D72"/>
    <w:rsid w:val="00524E53"/>
    <w:rsid w:val="005259F0"/>
    <w:rsid w:val="00526324"/>
    <w:rsid w:val="0052639F"/>
    <w:rsid w:val="005266DF"/>
    <w:rsid w:val="00526B25"/>
    <w:rsid w:val="00526E52"/>
    <w:rsid w:val="00527008"/>
    <w:rsid w:val="005270BA"/>
    <w:rsid w:val="005271E7"/>
    <w:rsid w:val="005273DF"/>
    <w:rsid w:val="00527D81"/>
    <w:rsid w:val="00531992"/>
    <w:rsid w:val="00531A1C"/>
    <w:rsid w:val="005321EC"/>
    <w:rsid w:val="00532E63"/>
    <w:rsid w:val="0053348C"/>
    <w:rsid w:val="005339BB"/>
    <w:rsid w:val="00535701"/>
    <w:rsid w:val="00535AD4"/>
    <w:rsid w:val="00535FD5"/>
    <w:rsid w:val="00536027"/>
    <w:rsid w:val="00536236"/>
    <w:rsid w:val="00536391"/>
    <w:rsid w:val="0053675A"/>
    <w:rsid w:val="005370CB"/>
    <w:rsid w:val="00537627"/>
    <w:rsid w:val="00537636"/>
    <w:rsid w:val="005409D8"/>
    <w:rsid w:val="005411E9"/>
    <w:rsid w:val="00541568"/>
    <w:rsid w:val="0054160A"/>
    <w:rsid w:val="005418DD"/>
    <w:rsid w:val="00541D2C"/>
    <w:rsid w:val="00542163"/>
    <w:rsid w:val="005426C7"/>
    <w:rsid w:val="005438BD"/>
    <w:rsid w:val="00543A2E"/>
    <w:rsid w:val="00543D8C"/>
    <w:rsid w:val="005451CC"/>
    <w:rsid w:val="00545593"/>
    <w:rsid w:val="00546DA3"/>
    <w:rsid w:val="00546EB2"/>
    <w:rsid w:val="00546F0D"/>
    <w:rsid w:val="005473E5"/>
    <w:rsid w:val="00547C6F"/>
    <w:rsid w:val="00550A1A"/>
    <w:rsid w:val="00551958"/>
    <w:rsid w:val="00551EE9"/>
    <w:rsid w:val="00551F0A"/>
    <w:rsid w:val="00551F9F"/>
    <w:rsid w:val="0055242E"/>
    <w:rsid w:val="00552628"/>
    <w:rsid w:val="00552C9E"/>
    <w:rsid w:val="00552CB2"/>
    <w:rsid w:val="00552D70"/>
    <w:rsid w:val="005530BF"/>
    <w:rsid w:val="00553546"/>
    <w:rsid w:val="00553C2B"/>
    <w:rsid w:val="0055476C"/>
    <w:rsid w:val="00554CD6"/>
    <w:rsid w:val="00555590"/>
    <w:rsid w:val="005555E0"/>
    <w:rsid w:val="00556001"/>
    <w:rsid w:val="00556148"/>
    <w:rsid w:val="0055644D"/>
    <w:rsid w:val="0055649E"/>
    <w:rsid w:val="00556902"/>
    <w:rsid w:val="0055720A"/>
    <w:rsid w:val="0055759F"/>
    <w:rsid w:val="005603EB"/>
    <w:rsid w:val="00560C94"/>
    <w:rsid w:val="00560C9D"/>
    <w:rsid w:val="00561B06"/>
    <w:rsid w:val="00561CE3"/>
    <w:rsid w:val="00562075"/>
    <w:rsid w:val="00563146"/>
    <w:rsid w:val="00563353"/>
    <w:rsid w:val="005636BB"/>
    <w:rsid w:val="00564996"/>
    <w:rsid w:val="00564B6F"/>
    <w:rsid w:val="00564FF6"/>
    <w:rsid w:val="005650F4"/>
    <w:rsid w:val="005653EA"/>
    <w:rsid w:val="0056579E"/>
    <w:rsid w:val="005657BB"/>
    <w:rsid w:val="00565AEA"/>
    <w:rsid w:val="00565BBC"/>
    <w:rsid w:val="00565DBE"/>
    <w:rsid w:val="005666BE"/>
    <w:rsid w:val="00566C73"/>
    <w:rsid w:val="00567181"/>
    <w:rsid w:val="005673FF"/>
    <w:rsid w:val="00567411"/>
    <w:rsid w:val="00567567"/>
    <w:rsid w:val="00567952"/>
    <w:rsid w:val="00567E49"/>
    <w:rsid w:val="00570426"/>
    <w:rsid w:val="005708A3"/>
    <w:rsid w:val="00570C95"/>
    <w:rsid w:val="005714DF"/>
    <w:rsid w:val="005716D0"/>
    <w:rsid w:val="00571706"/>
    <w:rsid w:val="00572030"/>
    <w:rsid w:val="005723FB"/>
    <w:rsid w:val="0057248B"/>
    <w:rsid w:val="00573657"/>
    <w:rsid w:val="00573AA1"/>
    <w:rsid w:val="00573AAC"/>
    <w:rsid w:val="00573CB3"/>
    <w:rsid w:val="00573F98"/>
    <w:rsid w:val="00574F32"/>
    <w:rsid w:val="00574FF9"/>
    <w:rsid w:val="00575249"/>
    <w:rsid w:val="00576167"/>
    <w:rsid w:val="0057659B"/>
    <w:rsid w:val="005766EE"/>
    <w:rsid w:val="005770F9"/>
    <w:rsid w:val="00577773"/>
    <w:rsid w:val="00577CE2"/>
    <w:rsid w:val="00577E02"/>
    <w:rsid w:val="00580064"/>
    <w:rsid w:val="00580521"/>
    <w:rsid w:val="005807CE"/>
    <w:rsid w:val="00580B2D"/>
    <w:rsid w:val="00581339"/>
    <w:rsid w:val="00581991"/>
    <w:rsid w:val="00581F0A"/>
    <w:rsid w:val="005827EE"/>
    <w:rsid w:val="0058285C"/>
    <w:rsid w:val="005837A3"/>
    <w:rsid w:val="005839D0"/>
    <w:rsid w:val="0058560C"/>
    <w:rsid w:val="00585A80"/>
    <w:rsid w:val="00585A94"/>
    <w:rsid w:val="00585C8A"/>
    <w:rsid w:val="005864BC"/>
    <w:rsid w:val="005869C0"/>
    <w:rsid w:val="00586B39"/>
    <w:rsid w:val="00586C47"/>
    <w:rsid w:val="005870A3"/>
    <w:rsid w:val="0058723E"/>
    <w:rsid w:val="005872F5"/>
    <w:rsid w:val="005876A6"/>
    <w:rsid w:val="0058786D"/>
    <w:rsid w:val="005900E8"/>
    <w:rsid w:val="00590369"/>
    <w:rsid w:val="0059103B"/>
    <w:rsid w:val="00591463"/>
    <w:rsid w:val="005919A6"/>
    <w:rsid w:val="00591BA5"/>
    <w:rsid w:val="00591EAF"/>
    <w:rsid w:val="005925DC"/>
    <w:rsid w:val="005928E6"/>
    <w:rsid w:val="005936B5"/>
    <w:rsid w:val="005937AC"/>
    <w:rsid w:val="005938F7"/>
    <w:rsid w:val="00593D39"/>
    <w:rsid w:val="00593D40"/>
    <w:rsid w:val="00595F08"/>
    <w:rsid w:val="00596251"/>
    <w:rsid w:val="00596B65"/>
    <w:rsid w:val="00597712"/>
    <w:rsid w:val="00597C50"/>
    <w:rsid w:val="005A048D"/>
    <w:rsid w:val="005A082C"/>
    <w:rsid w:val="005A0C76"/>
    <w:rsid w:val="005A1D1F"/>
    <w:rsid w:val="005A2049"/>
    <w:rsid w:val="005A21C1"/>
    <w:rsid w:val="005A2D7E"/>
    <w:rsid w:val="005A3283"/>
    <w:rsid w:val="005A4382"/>
    <w:rsid w:val="005A43D2"/>
    <w:rsid w:val="005A4526"/>
    <w:rsid w:val="005A4C84"/>
    <w:rsid w:val="005A4D61"/>
    <w:rsid w:val="005A52B9"/>
    <w:rsid w:val="005A552D"/>
    <w:rsid w:val="005A57B2"/>
    <w:rsid w:val="005A57F6"/>
    <w:rsid w:val="005A5D4D"/>
    <w:rsid w:val="005A6619"/>
    <w:rsid w:val="005A6645"/>
    <w:rsid w:val="005A6D2A"/>
    <w:rsid w:val="005A6E97"/>
    <w:rsid w:val="005A6EC7"/>
    <w:rsid w:val="005A7210"/>
    <w:rsid w:val="005A76C9"/>
    <w:rsid w:val="005A7A15"/>
    <w:rsid w:val="005B01AC"/>
    <w:rsid w:val="005B0435"/>
    <w:rsid w:val="005B0588"/>
    <w:rsid w:val="005B0727"/>
    <w:rsid w:val="005B1599"/>
    <w:rsid w:val="005B17B8"/>
    <w:rsid w:val="005B19EB"/>
    <w:rsid w:val="005B1E60"/>
    <w:rsid w:val="005B1EFE"/>
    <w:rsid w:val="005B293B"/>
    <w:rsid w:val="005B2E26"/>
    <w:rsid w:val="005B2EC3"/>
    <w:rsid w:val="005B30B4"/>
    <w:rsid w:val="005B38B5"/>
    <w:rsid w:val="005B38E3"/>
    <w:rsid w:val="005B40DB"/>
    <w:rsid w:val="005B413F"/>
    <w:rsid w:val="005B4146"/>
    <w:rsid w:val="005B4623"/>
    <w:rsid w:val="005B4957"/>
    <w:rsid w:val="005B4AD1"/>
    <w:rsid w:val="005B4CB1"/>
    <w:rsid w:val="005B4E76"/>
    <w:rsid w:val="005B4FDC"/>
    <w:rsid w:val="005B5AFA"/>
    <w:rsid w:val="005B5B18"/>
    <w:rsid w:val="005B6544"/>
    <w:rsid w:val="005B6C6D"/>
    <w:rsid w:val="005B6D46"/>
    <w:rsid w:val="005B6DB9"/>
    <w:rsid w:val="005B73E6"/>
    <w:rsid w:val="005B796D"/>
    <w:rsid w:val="005C007C"/>
    <w:rsid w:val="005C08B0"/>
    <w:rsid w:val="005C0B99"/>
    <w:rsid w:val="005C11E2"/>
    <w:rsid w:val="005C12DB"/>
    <w:rsid w:val="005C13A3"/>
    <w:rsid w:val="005C18C5"/>
    <w:rsid w:val="005C2860"/>
    <w:rsid w:val="005C2F9C"/>
    <w:rsid w:val="005C3568"/>
    <w:rsid w:val="005C3854"/>
    <w:rsid w:val="005C3D73"/>
    <w:rsid w:val="005C3E70"/>
    <w:rsid w:val="005C49F3"/>
    <w:rsid w:val="005C4ACE"/>
    <w:rsid w:val="005C5854"/>
    <w:rsid w:val="005C5FE6"/>
    <w:rsid w:val="005C6359"/>
    <w:rsid w:val="005C6452"/>
    <w:rsid w:val="005C6AC8"/>
    <w:rsid w:val="005C6FE1"/>
    <w:rsid w:val="005C70F0"/>
    <w:rsid w:val="005C72AE"/>
    <w:rsid w:val="005C72E6"/>
    <w:rsid w:val="005C7381"/>
    <w:rsid w:val="005C74AF"/>
    <w:rsid w:val="005D0440"/>
    <w:rsid w:val="005D195C"/>
    <w:rsid w:val="005D1C7C"/>
    <w:rsid w:val="005D29B2"/>
    <w:rsid w:val="005D2C1A"/>
    <w:rsid w:val="005D2CBB"/>
    <w:rsid w:val="005D2CD3"/>
    <w:rsid w:val="005D38C0"/>
    <w:rsid w:val="005D4941"/>
    <w:rsid w:val="005D4DA0"/>
    <w:rsid w:val="005D4E5C"/>
    <w:rsid w:val="005D5393"/>
    <w:rsid w:val="005D54BD"/>
    <w:rsid w:val="005D5AD0"/>
    <w:rsid w:val="005D5AD6"/>
    <w:rsid w:val="005D5FB1"/>
    <w:rsid w:val="005D6044"/>
    <w:rsid w:val="005D629E"/>
    <w:rsid w:val="005D6552"/>
    <w:rsid w:val="005D66D7"/>
    <w:rsid w:val="005D79F3"/>
    <w:rsid w:val="005E0731"/>
    <w:rsid w:val="005E0BBB"/>
    <w:rsid w:val="005E0F29"/>
    <w:rsid w:val="005E1336"/>
    <w:rsid w:val="005E2CE9"/>
    <w:rsid w:val="005E30AC"/>
    <w:rsid w:val="005E3191"/>
    <w:rsid w:val="005E34BA"/>
    <w:rsid w:val="005E34C7"/>
    <w:rsid w:val="005E3A26"/>
    <w:rsid w:val="005E3BC3"/>
    <w:rsid w:val="005E3F4B"/>
    <w:rsid w:val="005E446E"/>
    <w:rsid w:val="005E44F6"/>
    <w:rsid w:val="005E4BCC"/>
    <w:rsid w:val="005E4F55"/>
    <w:rsid w:val="005E55AE"/>
    <w:rsid w:val="005E57B6"/>
    <w:rsid w:val="005E5847"/>
    <w:rsid w:val="005E5C74"/>
    <w:rsid w:val="005E5DB7"/>
    <w:rsid w:val="005E618F"/>
    <w:rsid w:val="005E6638"/>
    <w:rsid w:val="005E6AA8"/>
    <w:rsid w:val="005E72ED"/>
    <w:rsid w:val="005F081E"/>
    <w:rsid w:val="005F0F28"/>
    <w:rsid w:val="005F1857"/>
    <w:rsid w:val="005F19C2"/>
    <w:rsid w:val="005F2097"/>
    <w:rsid w:val="005F20DA"/>
    <w:rsid w:val="005F25F0"/>
    <w:rsid w:val="005F3918"/>
    <w:rsid w:val="005F43EA"/>
    <w:rsid w:val="005F4CB8"/>
    <w:rsid w:val="005F5183"/>
    <w:rsid w:val="005F5505"/>
    <w:rsid w:val="005F581A"/>
    <w:rsid w:val="005F5A31"/>
    <w:rsid w:val="005F5D6E"/>
    <w:rsid w:val="005F64E7"/>
    <w:rsid w:val="005F67E7"/>
    <w:rsid w:val="005F6BFE"/>
    <w:rsid w:val="005F751E"/>
    <w:rsid w:val="005F7CAE"/>
    <w:rsid w:val="00600092"/>
    <w:rsid w:val="006006C3"/>
    <w:rsid w:val="00600799"/>
    <w:rsid w:val="00600CF0"/>
    <w:rsid w:val="00600D4C"/>
    <w:rsid w:val="0060105B"/>
    <w:rsid w:val="0060268A"/>
    <w:rsid w:val="00602909"/>
    <w:rsid w:val="00603736"/>
    <w:rsid w:val="006039AB"/>
    <w:rsid w:val="006040BB"/>
    <w:rsid w:val="006043F7"/>
    <w:rsid w:val="00604476"/>
    <w:rsid w:val="00605478"/>
    <w:rsid w:val="00605E33"/>
    <w:rsid w:val="00605F03"/>
    <w:rsid w:val="006068F1"/>
    <w:rsid w:val="00606B6D"/>
    <w:rsid w:val="00606E59"/>
    <w:rsid w:val="006074EA"/>
    <w:rsid w:val="006078D2"/>
    <w:rsid w:val="00610188"/>
    <w:rsid w:val="006108EA"/>
    <w:rsid w:val="00610CBE"/>
    <w:rsid w:val="00610E9E"/>
    <w:rsid w:val="0061114E"/>
    <w:rsid w:val="00611CFB"/>
    <w:rsid w:val="0061220A"/>
    <w:rsid w:val="006124A2"/>
    <w:rsid w:val="00612545"/>
    <w:rsid w:val="006126D1"/>
    <w:rsid w:val="0061296A"/>
    <w:rsid w:val="00612CB5"/>
    <w:rsid w:val="00613744"/>
    <w:rsid w:val="00613A36"/>
    <w:rsid w:val="00613BF4"/>
    <w:rsid w:val="006140AA"/>
    <w:rsid w:val="00614655"/>
    <w:rsid w:val="00614AC8"/>
    <w:rsid w:val="00614D2F"/>
    <w:rsid w:val="00614EE7"/>
    <w:rsid w:val="00615423"/>
    <w:rsid w:val="00615A93"/>
    <w:rsid w:val="00616863"/>
    <w:rsid w:val="006171FC"/>
    <w:rsid w:val="00617331"/>
    <w:rsid w:val="00617556"/>
    <w:rsid w:val="00617AE5"/>
    <w:rsid w:val="006201D6"/>
    <w:rsid w:val="0062042C"/>
    <w:rsid w:val="006213A6"/>
    <w:rsid w:val="006214D3"/>
    <w:rsid w:val="006221BA"/>
    <w:rsid w:val="0062228D"/>
    <w:rsid w:val="00622A48"/>
    <w:rsid w:val="00622AD1"/>
    <w:rsid w:val="00622F2B"/>
    <w:rsid w:val="006230CA"/>
    <w:rsid w:val="00623227"/>
    <w:rsid w:val="00623449"/>
    <w:rsid w:val="00623588"/>
    <w:rsid w:val="0062375C"/>
    <w:rsid w:val="0062470D"/>
    <w:rsid w:val="00625B74"/>
    <w:rsid w:val="0062674A"/>
    <w:rsid w:val="00626B8C"/>
    <w:rsid w:val="006273C3"/>
    <w:rsid w:val="00627479"/>
    <w:rsid w:val="0062760F"/>
    <w:rsid w:val="0062785C"/>
    <w:rsid w:val="00627C8F"/>
    <w:rsid w:val="00627E06"/>
    <w:rsid w:val="006300F7"/>
    <w:rsid w:val="0063071F"/>
    <w:rsid w:val="00631216"/>
    <w:rsid w:val="00631B31"/>
    <w:rsid w:val="00631CD3"/>
    <w:rsid w:val="006320B1"/>
    <w:rsid w:val="00632BC7"/>
    <w:rsid w:val="00632D17"/>
    <w:rsid w:val="006332A8"/>
    <w:rsid w:val="006333FA"/>
    <w:rsid w:val="00633536"/>
    <w:rsid w:val="0063387F"/>
    <w:rsid w:val="006339BF"/>
    <w:rsid w:val="006342CD"/>
    <w:rsid w:val="0063483D"/>
    <w:rsid w:val="0063544D"/>
    <w:rsid w:val="0063624A"/>
    <w:rsid w:val="00636923"/>
    <w:rsid w:val="00636AED"/>
    <w:rsid w:val="00636CC8"/>
    <w:rsid w:val="00636FA5"/>
    <w:rsid w:val="006370C1"/>
    <w:rsid w:val="00637AD3"/>
    <w:rsid w:val="00637AFF"/>
    <w:rsid w:val="00637DE0"/>
    <w:rsid w:val="006408FC"/>
    <w:rsid w:val="00640BBF"/>
    <w:rsid w:val="00640E33"/>
    <w:rsid w:val="00640E89"/>
    <w:rsid w:val="00641363"/>
    <w:rsid w:val="006417E0"/>
    <w:rsid w:val="00641C1D"/>
    <w:rsid w:val="00641FC9"/>
    <w:rsid w:val="00642842"/>
    <w:rsid w:val="00642A67"/>
    <w:rsid w:val="00642B2B"/>
    <w:rsid w:val="00643578"/>
    <w:rsid w:val="00643826"/>
    <w:rsid w:val="00643C12"/>
    <w:rsid w:val="00644967"/>
    <w:rsid w:val="00644F8C"/>
    <w:rsid w:val="00645065"/>
    <w:rsid w:val="006453EC"/>
    <w:rsid w:val="006454E8"/>
    <w:rsid w:val="00645FFA"/>
    <w:rsid w:val="006461A2"/>
    <w:rsid w:val="006461E4"/>
    <w:rsid w:val="006466AD"/>
    <w:rsid w:val="006471EA"/>
    <w:rsid w:val="006477F1"/>
    <w:rsid w:val="006507DF"/>
    <w:rsid w:val="00650BA8"/>
    <w:rsid w:val="006515B0"/>
    <w:rsid w:val="00651935"/>
    <w:rsid w:val="00651E47"/>
    <w:rsid w:val="0065216B"/>
    <w:rsid w:val="006522BD"/>
    <w:rsid w:val="006523BB"/>
    <w:rsid w:val="00652402"/>
    <w:rsid w:val="006525FE"/>
    <w:rsid w:val="00652683"/>
    <w:rsid w:val="00652C0E"/>
    <w:rsid w:val="00652DD2"/>
    <w:rsid w:val="0065314D"/>
    <w:rsid w:val="00653528"/>
    <w:rsid w:val="00653DAF"/>
    <w:rsid w:val="006541FC"/>
    <w:rsid w:val="00654B34"/>
    <w:rsid w:val="00654CB1"/>
    <w:rsid w:val="00655EA2"/>
    <w:rsid w:val="00656A4D"/>
    <w:rsid w:val="00656C30"/>
    <w:rsid w:val="00656F89"/>
    <w:rsid w:val="00657624"/>
    <w:rsid w:val="006578C5"/>
    <w:rsid w:val="00657A79"/>
    <w:rsid w:val="00660688"/>
    <w:rsid w:val="00661F3E"/>
    <w:rsid w:val="00661FD6"/>
    <w:rsid w:val="00662128"/>
    <w:rsid w:val="006628B5"/>
    <w:rsid w:val="00663452"/>
    <w:rsid w:val="00663A7B"/>
    <w:rsid w:val="00664598"/>
    <w:rsid w:val="00664BC3"/>
    <w:rsid w:val="006653CA"/>
    <w:rsid w:val="00665669"/>
    <w:rsid w:val="00665F67"/>
    <w:rsid w:val="006667AB"/>
    <w:rsid w:val="0066694A"/>
    <w:rsid w:val="006677DD"/>
    <w:rsid w:val="006679CA"/>
    <w:rsid w:val="00670259"/>
    <w:rsid w:val="006705AC"/>
    <w:rsid w:val="00670C5E"/>
    <w:rsid w:val="0067112C"/>
    <w:rsid w:val="00671B2B"/>
    <w:rsid w:val="006722E7"/>
    <w:rsid w:val="00672610"/>
    <w:rsid w:val="00672DC1"/>
    <w:rsid w:val="00672E8A"/>
    <w:rsid w:val="006730E3"/>
    <w:rsid w:val="0067347E"/>
    <w:rsid w:val="0067363F"/>
    <w:rsid w:val="00673E08"/>
    <w:rsid w:val="00674503"/>
    <w:rsid w:val="00674AB6"/>
    <w:rsid w:val="00674C8F"/>
    <w:rsid w:val="0067524C"/>
    <w:rsid w:val="0067545B"/>
    <w:rsid w:val="006767DB"/>
    <w:rsid w:val="00676C9B"/>
    <w:rsid w:val="006770A0"/>
    <w:rsid w:val="00677BAB"/>
    <w:rsid w:val="00677C45"/>
    <w:rsid w:val="00677CD8"/>
    <w:rsid w:val="0068011A"/>
    <w:rsid w:val="006801C3"/>
    <w:rsid w:val="006803CB"/>
    <w:rsid w:val="006817B4"/>
    <w:rsid w:val="006829F9"/>
    <w:rsid w:val="00683575"/>
    <w:rsid w:val="006837BF"/>
    <w:rsid w:val="00683D75"/>
    <w:rsid w:val="006841EC"/>
    <w:rsid w:val="00684350"/>
    <w:rsid w:val="00685000"/>
    <w:rsid w:val="006851AF"/>
    <w:rsid w:val="006871A7"/>
    <w:rsid w:val="006914BA"/>
    <w:rsid w:val="00692838"/>
    <w:rsid w:val="0069294B"/>
    <w:rsid w:val="0069337D"/>
    <w:rsid w:val="0069354E"/>
    <w:rsid w:val="006935C7"/>
    <w:rsid w:val="00693AFC"/>
    <w:rsid w:val="00693CD1"/>
    <w:rsid w:val="00693E98"/>
    <w:rsid w:val="006951DE"/>
    <w:rsid w:val="00695BC9"/>
    <w:rsid w:val="00695F6C"/>
    <w:rsid w:val="0069722E"/>
    <w:rsid w:val="0069773C"/>
    <w:rsid w:val="00697E48"/>
    <w:rsid w:val="006A02E2"/>
    <w:rsid w:val="006A0743"/>
    <w:rsid w:val="006A0BB0"/>
    <w:rsid w:val="006A2686"/>
    <w:rsid w:val="006A2CEC"/>
    <w:rsid w:val="006A3722"/>
    <w:rsid w:val="006A3997"/>
    <w:rsid w:val="006A39AF"/>
    <w:rsid w:val="006A3E9D"/>
    <w:rsid w:val="006A4352"/>
    <w:rsid w:val="006A4CEC"/>
    <w:rsid w:val="006A4D19"/>
    <w:rsid w:val="006A4EB8"/>
    <w:rsid w:val="006A4F65"/>
    <w:rsid w:val="006A5885"/>
    <w:rsid w:val="006A5ED6"/>
    <w:rsid w:val="006A5F9B"/>
    <w:rsid w:val="006A6BF7"/>
    <w:rsid w:val="006A6D98"/>
    <w:rsid w:val="006A6EFF"/>
    <w:rsid w:val="006A71E9"/>
    <w:rsid w:val="006A7245"/>
    <w:rsid w:val="006A729B"/>
    <w:rsid w:val="006B06F6"/>
    <w:rsid w:val="006B0B05"/>
    <w:rsid w:val="006B1151"/>
    <w:rsid w:val="006B11A9"/>
    <w:rsid w:val="006B1A69"/>
    <w:rsid w:val="006B21DA"/>
    <w:rsid w:val="006B2424"/>
    <w:rsid w:val="006B2769"/>
    <w:rsid w:val="006B38F8"/>
    <w:rsid w:val="006B3FFE"/>
    <w:rsid w:val="006B51BD"/>
    <w:rsid w:val="006B584A"/>
    <w:rsid w:val="006B63C8"/>
    <w:rsid w:val="006B63F8"/>
    <w:rsid w:val="006B6BC4"/>
    <w:rsid w:val="006B70D3"/>
    <w:rsid w:val="006B77DB"/>
    <w:rsid w:val="006C0096"/>
    <w:rsid w:val="006C05DE"/>
    <w:rsid w:val="006C10B4"/>
    <w:rsid w:val="006C1506"/>
    <w:rsid w:val="006C1EEA"/>
    <w:rsid w:val="006C210C"/>
    <w:rsid w:val="006C2BDF"/>
    <w:rsid w:val="006C2DFF"/>
    <w:rsid w:val="006C3E04"/>
    <w:rsid w:val="006C3E6A"/>
    <w:rsid w:val="006C4052"/>
    <w:rsid w:val="006C512F"/>
    <w:rsid w:val="006C548D"/>
    <w:rsid w:val="006C58B3"/>
    <w:rsid w:val="006C5913"/>
    <w:rsid w:val="006C64B2"/>
    <w:rsid w:val="006C65AC"/>
    <w:rsid w:val="006C6B45"/>
    <w:rsid w:val="006C7C90"/>
    <w:rsid w:val="006C7DF1"/>
    <w:rsid w:val="006D05E0"/>
    <w:rsid w:val="006D0B88"/>
    <w:rsid w:val="006D182B"/>
    <w:rsid w:val="006D2265"/>
    <w:rsid w:val="006D27D0"/>
    <w:rsid w:val="006D2A8B"/>
    <w:rsid w:val="006D2B48"/>
    <w:rsid w:val="006D2B4D"/>
    <w:rsid w:val="006D2D06"/>
    <w:rsid w:val="006D3A10"/>
    <w:rsid w:val="006D3A6A"/>
    <w:rsid w:val="006D4A50"/>
    <w:rsid w:val="006D6305"/>
    <w:rsid w:val="006D7022"/>
    <w:rsid w:val="006D7A4E"/>
    <w:rsid w:val="006E07B5"/>
    <w:rsid w:val="006E0C7D"/>
    <w:rsid w:val="006E1160"/>
    <w:rsid w:val="006E171B"/>
    <w:rsid w:val="006E1768"/>
    <w:rsid w:val="006E1920"/>
    <w:rsid w:val="006E1A6A"/>
    <w:rsid w:val="006E1D50"/>
    <w:rsid w:val="006E2A3C"/>
    <w:rsid w:val="006E30B0"/>
    <w:rsid w:val="006E3605"/>
    <w:rsid w:val="006E3ABD"/>
    <w:rsid w:val="006E40DD"/>
    <w:rsid w:val="006E47C1"/>
    <w:rsid w:val="006E49A6"/>
    <w:rsid w:val="006E57C1"/>
    <w:rsid w:val="006E58D0"/>
    <w:rsid w:val="006E5A0F"/>
    <w:rsid w:val="006E6B3E"/>
    <w:rsid w:val="006E6CAE"/>
    <w:rsid w:val="006E6E30"/>
    <w:rsid w:val="006E7164"/>
    <w:rsid w:val="006E7CB8"/>
    <w:rsid w:val="006E7D54"/>
    <w:rsid w:val="006E7EB3"/>
    <w:rsid w:val="006E7EBD"/>
    <w:rsid w:val="006F0353"/>
    <w:rsid w:val="006F0606"/>
    <w:rsid w:val="006F0908"/>
    <w:rsid w:val="006F2187"/>
    <w:rsid w:val="006F256E"/>
    <w:rsid w:val="006F2BB3"/>
    <w:rsid w:val="006F2C24"/>
    <w:rsid w:val="006F2D07"/>
    <w:rsid w:val="006F2FBC"/>
    <w:rsid w:val="006F30B9"/>
    <w:rsid w:val="006F429B"/>
    <w:rsid w:val="006F45E2"/>
    <w:rsid w:val="006F4A1E"/>
    <w:rsid w:val="006F4DDA"/>
    <w:rsid w:val="006F4E7F"/>
    <w:rsid w:val="006F5042"/>
    <w:rsid w:val="006F53C2"/>
    <w:rsid w:val="006F626A"/>
    <w:rsid w:val="006F6941"/>
    <w:rsid w:val="006F6DE4"/>
    <w:rsid w:val="00700262"/>
    <w:rsid w:val="00700561"/>
    <w:rsid w:val="007007D3"/>
    <w:rsid w:val="00700963"/>
    <w:rsid w:val="00700B0C"/>
    <w:rsid w:val="00700EF2"/>
    <w:rsid w:val="007010E4"/>
    <w:rsid w:val="00701BD6"/>
    <w:rsid w:val="00702C92"/>
    <w:rsid w:val="007031F0"/>
    <w:rsid w:val="00703597"/>
    <w:rsid w:val="0070415A"/>
    <w:rsid w:val="007046D6"/>
    <w:rsid w:val="00704C73"/>
    <w:rsid w:val="007050F9"/>
    <w:rsid w:val="00705D45"/>
    <w:rsid w:val="00706200"/>
    <w:rsid w:val="00706462"/>
    <w:rsid w:val="007064C5"/>
    <w:rsid w:val="00706C92"/>
    <w:rsid w:val="00706DFD"/>
    <w:rsid w:val="00707B92"/>
    <w:rsid w:val="00710059"/>
    <w:rsid w:val="0071012B"/>
    <w:rsid w:val="0071040A"/>
    <w:rsid w:val="0071045A"/>
    <w:rsid w:val="007105F7"/>
    <w:rsid w:val="0071142A"/>
    <w:rsid w:val="00711AEA"/>
    <w:rsid w:val="007132CC"/>
    <w:rsid w:val="007141A1"/>
    <w:rsid w:val="00714F3D"/>
    <w:rsid w:val="00715172"/>
    <w:rsid w:val="00715834"/>
    <w:rsid w:val="00715899"/>
    <w:rsid w:val="00715B4A"/>
    <w:rsid w:val="00715BE0"/>
    <w:rsid w:val="00716579"/>
    <w:rsid w:val="007179D5"/>
    <w:rsid w:val="00717E9B"/>
    <w:rsid w:val="00720026"/>
    <w:rsid w:val="00720283"/>
    <w:rsid w:val="00720596"/>
    <w:rsid w:val="007205EC"/>
    <w:rsid w:val="007206AD"/>
    <w:rsid w:val="0072111F"/>
    <w:rsid w:val="00722BBD"/>
    <w:rsid w:val="007239D1"/>
    <w:rsid w:val="00723A44"/>
    <w:rsid w:val="007245F0"/>
    <w:rsid w:val="00724868"/>
    <w:rsid w:val="00725162"/>
    <w:rsid w:val="0072603F"/>
    <w:rsid w:val="0072613F"/>
    <w:rsid w:val="00730855"/>
    <w:rsid w:val="007308EA"/>
    <w:rsid w:val="00731DBF"/>
    <w:rsid w:val="00732D79"/>
    <w:rsid w:val="00732F26"/>
    <w:rsid w:val="00732F36"/>
    <w:rsid w:val="007337AB"/>
    <w:rsid w:val="00733BCF"/>
    <w:rsid w:val="00733F95"/>
    <w:rsid w:val="00734362"/>
    <w:rsid w:val="00734C11"/>
    <w:rsid w:val="00734C71"/>
    <w:rsid w:val="00734E3A"/>
    <w:rsid w:val="00735B48"/>
    <w:rsid w:val="00735C02"/>
    <w:rsid w:val="00735F71"/>
    <w:rsid w:val="0073624B"/>
    <w:rsid w:val="00736A6A"/>
    <w:rsid w:val="00737521"/>
    <w:rsid w:val="007376D2"/>
    <w:rsid w:val="0073780C"/>
    <w:rsid w:val="00740A59"/>
    <w:rsid w:val="00741487"/>
    <w:rsid w:val="007425F6"/>
    <w:rsid w:val="00742C11"/>
    <w:rsid w:val="00743162"/>
    <w:rsid w:val="00743266"/>
    <w:rsid w:val="007433EF"/>
    <w:rsid w:val="00743D3B"/>
    <w:rsid w:val="00743F00"/>
    <w:rsid w:val="007443CB"/>
    <w:rsid w:val="00744772"/>
    <w:rsid w:val="00744A7D"/>
    <w:rsid w:val="00744C4B"/>
    <w:rsid w:val="00744F46"/>
    <w:rsid w:val="0074514B"/>
    <w:rsid w:val="007453A7"/>
    <w:rsid w:val="00745750"/>
    <w:rsid w:val="00745A1C"/>
    <w:rsid w:val="00745B5F"/>
    <w:rsid w:val="00745F30"/>
    <w:rsid w:val="007460FA"/>
    <w:rsid w:val="00747D8C"/>
    <w:rsid w:val="00747FC2"/>
    <w:rsid w:val="0075046B"/>
    <w:rsid w:val="0075189B"/>
    <w:rsid w:val="00751C5A"/>
    <w:rsid w:val="00751D02"/>
    <w:rsid w:val="00751DCE"/>
    <w:rsid w:val="00751F29"/>
    <w:rsid w:val="0075268C"/>
    <w:rsid w:val="007529C0"/>
    <w:rsid w:val="00752B8B"/>
    <w:rsid w:val="00752C0D"/>
    <w:rsid w:val="00753479"/>
    <w:rsid w:val="007538E6"/>
    <w:rsid w:val="00753E07"/>
    <w:rsid w:val="00754445"/>
    <w:rsid w:val="00754C29"/>
    <w:rsid w:val="007551EA"/>
    <w:rsid w:val="00755437"/>
    <w:rsid w:val="007559EE"/>
    <w:rsid w:val="0075613E"/>
    <w:rsid w:val="007577A3"/>
    <w:rsid w:val="00757A53"/>
    <w:rsid w:val="00757C77"/>
    <w:rsid w:val="007604F1"/>
    <w:rsid w:val="00760E55"/>
    <w:rsid w:val="00761087"/>
    <w:rsid w:val="007612AE"/>
    <w:rsid w:val="007613C5"/>
    <w:rsid w:val="00761441"/>
    <w:rsid w:val="0076162A"/>
    <w:rsid w:val="007617C3"/>
    <w:rsid w:val="00761F0B"/>
    <w:rsid w:val="007625EF"/>
    <w:rsid w:val="00762CC8"/>
    <w:rsid w:val="00763291"/>
    <w:rsid w:val="0076379A"/>
    <w:rsid w:val="00764041"/>
    <w:rsid w:val="00764185"/>
    <w:rsid w:val="007649DD"/>
    <w:rsid w:val="00764AEE"/>
    <w:rsid w:val="00764D5D"/>
    <w:rsid w:val="00764E0B"/>
    <w:rsid w:val="0076553E"/>
    <w:rsid w:val="00765A0B"/>
    <w:rsid w:val="00765A7B"/>
    <w:rsid w:val="00765CB1"/>
    <w:rsid w:val="00765ECA"/>
    <w:rsid w:val="0076638C"/>
    <w:rsid w:val="007665AD"/>
    <w:rsid w:val="00766691"/>
    <w:rsid w:val="00766DC2"/>
    <w:rsid w:val="00767338"/>
    <w:rsid w:val="007676A0"/>
    <w:rsid w:val="0076793B"/>
    <w:rsid w:val="00767EFE"/>
    <w:rsid w:val="00770782"/>
    <w:rsid w:val="00771343"/>
    <w:rsid w:val="00771796"/>
    <w:rsid w:val="007717F4"/>
    <w:rsid w:val="00771C0D"/>
    <w:rsid w:val="00771FDA"/>
    <w:rsid w:val="007723CA"/>
    <w:rsid w:val="00772548"/>
    <w:rsid w:val="007729B8"/>
    <w:rsid w:val="00772BCE"/>
    <w:rsid w:val="0077344A"/>
    <w:rsid w:val="007739C5"/>
    <w:rsid w:val="00774850"/>
    <w:rsid w:val="0077561A"/>
    <w:rsid w:val="00775D56"/>
    <w:rsid w:val="007772D1"/>
    <w:rsid w:val="007777AA"/>
    <w:rsid w:val="007779C2"/>
    <w:rsid w:val="00777DA3"/>
    <w:rsid w:val="0078021A"/>
    <w:rsid w:val="00780945"/>
    <w:rsid w:val="00780DB2"/>
    <w:rsid w:val="00780DB8"/>
    <w:rsid w:val="00781832"/>
    <w:rsid w:val="0078196D"/>
    <w:rsid w:val="0078216C"/>
    <w:rsid w:val="0078221D"/>
    <w:rsid w:val="00783362"/>
    <w:rsid w:val="00783786"/>
    <w:rsid w:val="00783818"/>
    <w:rsid w:val="00783A2F"/>
    <w:rsid w:val="00783BE0"/>
    <w:rsid w:val="0078477B"/>
    <w:rsid w:val="00784831"/>
    <w:rsid w:val="00784C21"/>
    <w:rsid w:val="00785513"/>
    <w:rsid w:val="00785F6D"/>
    <w:rsid w:val="0078624B"/>
    <w:rsid w:val="00786D7D"/>
    <w:rsid w:val="007870E6"/>
    <w:rsid w:val="00787378"/>
    <w:rsid w:val="007875EF"/>
    <w:rsid w:val="00787871"/>
    <w:rsid w:val="007879FD"/>
    <w:rsid w:val="00787C75"/>
    <w:rsid w:val="00787D1D"/>
    <w:rsid w:val="00790D7F"/>
    <w:rsid w:val="007910C1"/>
    <w:rsid w:val="0079170B"/>
    <w:rsid w:val="0079229A"/>
    <w:rsid w:val="00792D8E"/>
    <w:rsid w:val="007932F6"/>
    <w:rsid w:val="00793853"/>
    <w:rsid w:val="007940D1"/>
    <w:rsid w:val="0079414F"/>
    <w:rsid w:val="00794B96"/>
    <w:rsid w:val="007950DA"/>
    <w:rsid w:val="00795F14"/>
    <w:rsid w:val="007961CA"/>
    <w:rsid w:val="007969C0"/>
    <w:rsid w:val="00796AF6"/>
    <w:rsid w:val="00796F3C"/>
    <w:rsid w:val="007970F2"/>
    <w:rsid w:val="007971D0"/>
    <w:rsid w:val="0079768C"/>
    <w:rsid w:val="00797F1C"/>
    <w:rsid w:val="007A0DB6"/>
    <w:rsid w:val="007A142F"/>
    <w:rsid w:val="007A1BE8"/>
    <w:rsid w:val="007A1CC6"/>
    <w:rsid w:val="007A1CD5"/>
    <w:rsid w:val="007A1EE7"/>
    <w:rsid w:val="007A2921"/>
    <w:rsid w:val="007A2B83"/>
    <w:rsid w:val="007A2F2D"/>
    <w:rsid w:val="007A3286"/>
    <w:rsid w:val="007A3603"/>
    <w:rsid w:val="007A5CA1"/>
    <w:rsid w:val="007A5D49"/>
    <w:rsid w:val="007A6C8B"/>
    <w:rsid w:val="007A789B"/>
    <w:rsid w:val="007B0D02"/>
    <w:rsid w:val="007B24F6"/>
    <w:rsid w:val="007B25C2"/>
    <w:rsid w:val="007B2A5A"/>
    <w:rsid w:val="007B3993"/>
    <w:rsid w:val="007B3EF3"/>
    <w:rsid w:val="007B42A5"/>
    <w:rsid w:val="007B4DC1"/>
    <w:rsid w:val="007B573C"/>
    <w:rsid w:val="007B5C04"/>
    <w:rsid w:val="007B6A1B"/>
    <w:rsid w:val="007B6CC7"/>
    <w:rsid w:val="007B7E41"/>
    <w:rsid w:val="007B7E63"/>
    <w:rsid w:val="007C0FDD"/>
    <w:rsid w:val="007C10EA"/>
    <w:rsid w:val="007C1464"/>
    <w:rsid w:val="007C22B7"/>
    <w:rsid w:val="007C2812"/>
    <w:rsid w:val="007C28C5"/>
    <w:rsid w:val="007C33AE"/>
    <w:rsid w:val="007C47AD"/>
    <w:rsid w:val="007C4977"/>
    <w:rsid w:val="007C55AF"/>
    <w:rsid w:val="007C564B"/>
    <w:rsid w:val="007C5B0C"/>
    <w:rsid w:val="007C758F"/>
    <w:rsid w:val="007C7EE0"/>
    <w:rsid w:val="007D0422"/>
    <w:rsid w:val="007D0A8A"/>
    <w:rsid w:val="007D1C20"/>
    <w:rsid w:val="007D1D0D"/>
    <w:rsid w:val="007D1D1A"/>
    <w:rsid w:val="007D2DA9"/>
    <w:rsid w:val="007D3F93"/>
    <w:rsid w:val="007D409D"/>
    <w:rsid w:val="007D4479"/>
    <w:rsid w:val="007D482E"/>
    <w:rsid w:val="007D4B05"/>
    <w:rsid w:val="007D4BC4"/>
    <w:rsid w:val="007D4BD4"/>
    <w:rsid w:val="007D4E32"/>
    <w:rsid w:val="007D4FF9"/>
    <w:rsid w:val="007D50F6"/>
    <w:rsid w:val="007D6152"/>
    <w:rsid w:val="007D69DC"/>
    <w:rsid w:val="007D6C56"/>
    <w:rsid w:val="007D716E"/>
    <w:rsid w:val="007E0206"/>
    <w:rsid w:val="007E0229"/>
    <w:rsid w:val="007E0804"/>
    <w:rsid w:val="007E0E89"/>
    <w:rsid w:val="007E107B"/>
    <w:rsid w:val="007E107F"/>
    <w:rsid w:val="007E131D"/>
    <w:rsid w:val="007E148B"/>
    <w:rsid w:val="007E1B65"/>
    <w:rsid w:val="007E1BC1"/>
    <w:rsid w:val="007E280C"/>
    <w:rsid w:val="007E2B21"/>
    <w:rsid w:val="007E2CCB"/>
    <w:rsid w:val="007E2DE5"/>
    <w:rsid w:val="007E3A8F"/>
    <w:rsid w:val="007E5DF0"/>
    <w:rsid w:val="007E60FD"/>
    <w:rsid w:val="007E6120"/>
    <w:rsid w:val="007E6B1D"/>
    <w:rsid w:val="007E6D79"/>
    <w:rsid w:val="007E6FEE"/>
    <w:rsid w:val="007E709B"/>
    <w:rsid w:val="007E79A0"/>
    <w:rsid w:val="007E7CBC"/>
    <w:rsid w:val="007F0065"/>
    <w:rsid w:val="007F088A"/>
    <w:rsid w:val="007F1439"/>
    <w:rsid w:val="007F1AB1"/>
    <w:rsid w:val="007F1CED"/>
    <w:rsid w:val="007F2190"/>
    <w:rsid w:val="007F2442"/>
    <w:rsid w:val="007F297F"/>
    <w:rsid w:val="007F2DF3"/>
    <w:rsid w:val="007F32E5"/>
    <w:rsid w:val="007F39FC"/>
    <w:rsid w:val="007F3D8D"/>
    <w:rsid w:val="007F43DC"/>
    <w:rsid w:val="007F4925"/>
    <w:rsid w:val="007F4A8B"/>
    <w:rsid w:val="007F4BCE"/>
    <w:rsid w:val="007F5D84"/>
    <w:rsid w:val="007F620F"/>
    <w:rsid w:val="007F714A"/>
    <w:rsid w:val="007F7217"/>
    <w:rsid w:val="007F7A0B"/>
    <w:rsid w:val="008000F0"/>
    <w:rsid w:val="008004EA"/>
    <w:rsid w:val="00801113"/>
    <w:rsid w:val="00801161"/>
    <w:rsid w:val="00801965"/>
    <w:rsid w:val="00801F5C"/>
    <w:rsid w:val="0080240A"/>
    <w:rsid w:val="00802558"/>
    <w:rsid w:val="00802786"/>
    <w:rsid w:val="00802818"/>
    <w:rsid w:val="008030E3"/>
    <w:rsid w:val="00803315"/>
    <w:rsid w:val="0080335D"/>
    <w:rsid w:val="00803373"/>
    <w:rsid w:val="0080377A"/>
    <w:rsid w:val="008038EC"/>
    <w:rsid w:val="008039EA"/>
    <w:rsid w:val="00803BB8"/>
    <w:rsid w:val="00804259"/>
    <w:rsid w:val="008056CA"/>
    <w:rsid w:val="00805F3A"/>
    <w:rsid w:val="0080625C"/>
    <w:rsid w:val="0080659C"/>
    <w:rsid w:val="008102D7"/>
    <w:rsid w:val="00810D7E"/>
    <w:rsid w:val="00811C58"/>
    <w:rsid w:val="00811F17"/>
    <w:rsid w:val="0081275B"/>
    <w:rsid w:val="00812AA8"/>
    <w:rsid w:val="0081331B"/>
    <w:rsid w:val="008136AF"/>
    <w:rsid w:val="00813899"/>
    <w:rsid w:val="0081480A"/>
    <w:rsid w:val="008148C1"/>
    <w:rsid w:val="00814A82"/>
    <w:rsid w:val="00815ACE"/>
    <w:rsid w:val="0081609E"/>
    <w:rsid w:val="008165D4"/>
    <w:rsid w:val="00816CD4"/>
    <w:rsid w:val="008172A6"/>
    <w:rsid w:val="00817947"/>
    <w:rsid w:val="00817B1A"/>
    <w:rsid w:val="00820061"/>
    <w:rsid w:val="008200E7"/>
    <w:rsid w:val="00820711"/>
    <w:rsid w:val="00820AF8"/>
    <w:rsid w:val="008215F0"/>
    <w:rsid w:val="00821EF9"/>
    <w:rsid w:val="0082204F"/>
    <w:rsid w:val="00822977"/>
    <w:rsid w:val="00822D4C"/>
    <w:rsid w:val="00822DCB"/>
    <w:rsid w:val="0082356D"/>
    <w:rsid w:val="008243F5"/>
    <w:rsid w:val="00824569"/>
    <w:rsid w:val="00824B8E"/>
    <w:rsid w:val="00824E41"/>
    <w:rsid w:val="008252C5"/>
    <w:rsid w:val="0082598E"/>
    <w:rsid w:val="0082653F"/>
    <w:rsid w:val="0082656C"/>
    <w:rsid w:val="00826861"/>
    <w:rsid w:val="00826C5B"/>
    <w:rsid w:val="00826E05"/>
    <w:rsid w:val="00827716"/>
    <w:rsid w:val="008277A4"/>
    <w:rsid w:val="00830B3B"/>
    <w:rsid w:val="00831A5A"/>
    <w:rsid w:val="008329B4"/>
    <w:rsid w:val="00832B3D"/>
    <w:rsid w:val="00832CC1"/>
    <w:rsid w:val="00832CF9"/>
    <w:rsid w:val="008333CE"/>
    <w:rsid w:val="008333D8"/>
    <w:rsid w:val="00834141"/>
    <w:rsid w:val="00834CD5"/>
    <w:rsid w:val="00834CE8"/>
    <w:rsid w:val="00834FA9"/>
    <w:rsid w:val="008351B4"/>
    <w:rsid w:val="00835317"/>
    <w:rsid w:val="00835B84"/>
    <w:rsid w:val="00835C4E"/>
    <w:rsid w:val="00835C92"/>
    <w:rsid w:val="00836321"/>
    <w:rsid w:val="008369D3"/>
    <w:rsid w:val="00837F0A"/>
    <w:rsid w:val="008406B8"/>
    <w:rsid w:val="00840A03"/>
    <w:rsid w:val="00840AB4"/>
    <w:rsid w:val="00840B80"/>
    <w:rsid w:val="0084124C"/>
    <w:rsid w:val="0084175B"/>
    <w:rsid w:val="00841BEC"/>
    <w:rsid w:val="00841C63"/>
    <w:rsid w:val="00841D01"/>
    <w:rsid w:val="008421EF"/>
    <w:rsid w:val="0084252D"/>
    <w:rsid w:val="00842910"/>
    <w:rsid w:val="00842998"/>
    <w:rsid w:val="00842A89"/>
    <w:rsid w:val="00842AB3"/>
    <w:rsid w:val="00842D32"/>
    <w:rsid w:val="008430A5"/>
    <w:rsid w:val="008432D2"/>
    <w:rsid w:val="008434F0"/>
    <w:rsid w:val="00843712"/>
    <w:rsid w:val="00843AC1"/>
    <w:rsid w:val="0084443A"/>
    <w:rsid w:val="00844EDE"/>
    <w:rsid w:val="0084568E"/>
    <w:rsid w:val="008457AE"/>
    <w:rsid w:val="00845ADD"/>
    <w:rsid w:val="00845CCB"/>
    <w:rsid w:val="00845F1B"/>
    <w:rsid w:val="00846332"/>
    <w:rsid w:val="00846B54"/>
    <w:rsid w:val="00846B93"/>
    <w:rsid w:val="0084710C"/>
    <w:rsid w:val="00847C5C"/>
    <w:rsid w:val="00847CF9"/>
    <w:rsid w:val="00847D63"/>
    <w:rsid w:val="008505ED"/>
    <w:rsid w:val="00850717"/>
    <w:rsid w:val="00850D98"/>
    <w:rsid w:val="0085142B"/>
    <w:rsid w:val="008517BF"/>
    <w:rsid w:val="00851F2B"/>
    <w:rsid w:val="00852232"/>
    <w:rsid w:val="00852C39"/>
    <w:rsid w:val="00852C8B"/>
    <w:rsid w:val="00853ABD"/>
    <w:rsid w:val="008540DA"/>
    <w:rsid w:val="00854487"/>
    <w:rsid w:val="00854580"/>
    <w:rsid w:val="00855188"/>
    <w:rsid w:val="00855C12"/>
    <w:rsid w:val="00855F46"/>
    <w:rsid w:val="00855F4B"/>
    <w:rsid w:val="0085647C"/>
    <w:rsid w:val="00856BC0"/>
    <w:rsid w:val="00856F8A"/>
    <w:rsid w:val="0085731D"/>
    <w:rsid w:val="008575FB"/>
    <w:rsid w:val="008576E7"/>
    <w:rsid w:val="00857842"/>
    <w:rsid w:val="008579C2"/>
    <w:rsid w:val="00857E88"/>
    <w:rsid w:val="0086009E"/>
    <w:rsid w:val="008607FF"/>
    <w:rsid w:val="008609F8"/>
    <w:rsid w:val="00861867"/>
    <w:rsid w:val="00861C10"/>
    <w:rsid w:val="00862CF0"/>
    <w:rsid w:val="00862CF1"/>
    <w:rsid w:val="0086337B"/>
    <w:rsid w:val="00863686"/>
    <w:rsid w:val="00863C41"/>
    <w:rsid w:val="00863E39"/>
    <w:rsid w:val="00863F2F"/>
    <w:rsid w:val="00864138"/>
    <w:rsid w:val="008645EF"/>
    <w:rsid w:val="00865057"/>
    <w:rsid w:val="00865D02"/>
    <w:rsid w:val="00866279"/>
    <w:rsid w:val="0086646F"/>
    <w:rsid w:val="008667E1"/>
    <w:rsid w:val="00866E36"/>
    <w:rsid w:val="008670F7"/>
    <w:rsid w:val="00867254"/>
    <w:rsid w:val="008676BD"/>
    <w:rsid w:val="00867A1C"/>
    <w:rsid w:val="00867C9C"/>
    <w:rsid w:val="00871684"/>
    <w:rsid w:val="008718B0"/>
    <w:rsid w:val="00871AF9"/>
    <w:rsid w:val="00872142"/>
    <w:rsid w:val="008721B1"/>
    <w:rsid w:val="00872235"/>
    <w:rsid w:val="00872991"/>
    <w:rsid w:val="008730FF"/>
    <w:rsid w:val="00873112"/>
    <w:rsid w:val="00873257"/>
    <w:rsid w:val="0087346D"/>
    <w:rsid w:val="0087363C"/>
    <w:rsid w:val="0087394D"/>
    <w:rsid w:val="00873B34"/>
    <w:rsid w:val="00873CC1"/>
    <w:rsid w:val="00874506"/>
    <w:rsid w:val="00874556"/>
    <w:rsid w:val="00874B5E"/>
    <w:rsid w:val="00874E74"/>
    <w:rsid w:val="00875F3D"/>
    <w:rsid w:val="008760F7"/>
    <w:rsid w:val="008762F3"/>
    <w:rsid w:val="00876CEE"/>
    <w:rsid w:val="00877229"/>
    <w:rsid w:val="00877BA8"/>
    <w:rsid w:val="00877BC0"/>
    <w:rsid w:val="008806F6"/>
    <w:rsid w:val="00880B4E"/>
    <w:rsid w:val="00881232"/>
    <w:rsid w:val="00881739"/>
    <w:rsid w:val="00881A26"/>
    <w:rsid w:val="00882282"/>
    <w:rsid w:val="00882C78"/>
    <w:rsid w:val="00883955"/>
    <w:rsid w:val="008844C7"/>
    <w:rsid w:val="00884587"/>
    <w:rsid w:val="00884873"/>
    <w:rsid w:val="008854C2"/>
    <w:rsid w:val="00885A0C"/>
    <w:rsid w:val="00885D3E"/>
    <w:rsid w:val="00886939"/>
    <w:rsid w:val="00886FA3"/>
    <w:rsid w:val="00887EE8"/>
    <w:rsid w:val="00890197"/>
    <w:rsid w:val="008904BE"/>
    <w:rsid w:val="00890DDC"/>
    <w:rsid w:val="00890EEC"/>
    <w:rsid w:val="008924E0"/>
    <w:rsid w:val="0089252A"/>
    <w:rsid w:val="008925B9"/>
    <w:rsid w:val="008929C9"/>
    <w:rsid w:val="00892AD4"/>
    <w:rsid w:val="00893870"/>
    <w:rsid w:val="008938CF"/>
    <w:rsid w:val="008940E1"/>
    <w:rsid w:val="00894CEF"/>
    <w:rsid w:val="008956EB"/>
    <w:rsid w:val="0089599D"/>
    <w:rsid w:val="008959EF"/>
    <w:rsid w:val="00895AD8"/>
    <w:rsid w:val="00896C1E"/>
    <w:rsid w:val="008974D6"/>
    <w:rsid w:val="00897788"/>
    <w:rsid w:val="00897940"/>
    <w:rsid w:val="008A01DD"/>
    <w:rsid w:val="008A0B93"/>
    <w:rsid w:val="008A1256"/>
    <w:rsid w:val="008A1D50"/>
    <w:rsid w:val="008A250E"/>
    <w:rsid w:val="008A2720"/>
    <w:rsid w:val="008A2A9A"/>
    <w:rsid w:val="008A2DFE"/>
    <w:rsid w:val="008A3D5F"/>
    <w:rsid w:val="008A4DC8"/>
    <w:rsid w:val="008A5000"/>
    <w:rsid w:val="008A536E"/>
    <w:rsid w:val="008A5565"/>
    <w:rsid w:val="008A5A9E"/>
    <w:rsid w:val="008A622D"/>
    <w:rsid w:val="008A6467"/>
    <w:rsid w:val="008A6587"/>
    <w:rsid w:val="008A69F4"/>
    <w:rsid w:val="008A6A33"/>
    <w:rsid w:val="008A72A0"/>
    <w:rsid w:val="008A7CAB"/>
    <w:rsid w:val="008B0025"/>
    <w:rsid w:val="008B01D0"/>
    <w:rsid w:val="008B0FCE"/>
    <w:rsid w:val="008B1658"/>
    <w:rsid w:val="008B227E"/>
    <w:rsid w:val="008B23A0"/>
    <w:rsid w:val="008B2696"/>
    <w:rsid w:val="008B2883"/>
    <w:rsid w:val="008B2A10"/>
    <w:rsid w:val="008B2A66"/>
    <w:rsid w:val="008B2C4D"/>
    <w:rsid w:val="008B2DBC"/>
    <w:rsid w:val="008B320A"/>
    <w:rsid w:val="008B36CF"/>
    <w:rsid w:val="008B3E49"/>
    <w:rsid w:val="008B405F"/>
    <w:rsid w:val="008B408D"/>
    <w:rsid w:val="008B53DA"/>
    <w:rsid w:val="008B5E22"/>
    <w:rsid w:val="008B6A46"/>
    <w:rsid w:val="008B6CC5"/>
    <w:rsid w:val="008B780E"/>
    <w:rsid w:val="008B7982"/>
    <w:rsid w:val="008B7BB7"/>
    <w:rsid w:val="008B7BEA"/>
    <w:rsid w:val="008B7D4B"/>
    <w:rsid w:val="008B7E35"/>
    <w:rsid w:val="008B7F4F"/>
    <w:rsid w:val="008C0087"/>
    <w:rsid w:val="008C01F0"/>
    <w:rsid w:val="008C03AF"/>
    <w:rsid w:val="008C0629"/>
    <w:rsid w:val="008C085C"/>
    <w:rsid w:val="008C0C32"/>
    <w:rsid w:val="008C12E2"/>
    <w:rsid w:val="008C2666"/>
    <w:rsid w:val="008C2AF3"/>
    <w:rsid w:val="008C3188"/>
    <w:rsid w:val="008C341E"/>
    <w:rsid w:val="008C3565"/>
    <w:rsid w:val="008C3AC4"/>
    <w:rsid w:val="008C3AFD"/>
    <w:rsid w:val="008C41F8"/>
    <w:rsid w:val="008C4297"/>
    <w:rsid w:val="008C4335"/>
    <w:rsid w:val="008C518D"/>
    <w:rsid w:val="008C543C"/>
    <w:rsid w:val="008C547B"/>
    <w:rsid w:val="008C54EB"/>
    <w:rsid w:val="008C558E"/>
    <w:rsid w:val="008C5670"/>
    <w:rsid w:val="008C56AE"/>
    <w:rsid w:val="008C58DF"/>
    <w:rsid w:val="008C6022"/>
    <w:rsid w:val="008C6DDF"/>
    <w:rsid w:val="008D07AD"/>
    <w:rsid w:val="008D1009"/>
    <w:rsid w:val="008D1031"/>
    <w:rsid w:val="008D12A0"/>
    <w:rsid w:val="008D1A5C"/>
    <w:rsid w:val="008D20E9"/>
    <w:rsid w:val="008D282D"/>
    <w:rsid w:val="008D2D91"/>
    <w:rsid w:val="008D2DCC"/>
    <w:rsid w:val="008D3204"/>
    <w:rsid w:val="008D4BFF"/>
    <w:rsid w:val="008D4E0C"/>
    <w:rsid w:val="008D4E16"/>
    <w:rsid w:val="008D5651"/>
    <w:rsid w:val="008D5F80"/>
    <w:rsid w:val="008D6A12"/>
    <w:rsid w:val="008D6CB6"/>
    <w:rsid w:val="008D71EC"/>
    <w:rsid w:val="008D7560"/>
    <w:rsid w:val="008D77F9"/>
    <w:rsid w:val="008D7960"/>
    <w:rsid w:val="008D7FAA"/>
    <w:rsid w:val="008E002E"/>
    <w:rsid w:val="008E05BE"/>
    <w:rsid w:val="008E0990"/>
    <w:rsid w:val="008E15FF"/>
    <w:rsid w:val="008E1822"/>
    <w:rsid w:val="008E2406"/>
    <w:rsid w:val="008E30C9"/>
    <w:rsid w:val="008E3488"/>
    <w:rsid w:val="008E373D"/>
    <w:rsid w:val="008E3D13"/>
    <w:rsid w:val="008E4308"/>
    <w:rsid w:val="008E469E"/>
    <w:rsid w:val="008E4A41"/>
    <w:rsid w:val="008E4DD5"/>
    <w:rsid w:val="008E4EBC"/>
    <w:rsid w:val="008E56CF"/>
    <w:rsid w:val="008E570A"/>
    <w:rsid w:val="008E59A1"/>
    <w:rsid w:val="008E5F29"/>
    <w:rsid w:val="008E6054"/>
    <w:rsid w:val="008E62AF"/>
    <w:rsid w:val="008E75D8"/>
    <w:rsid w:val="008F12C2"/>
    <w:rsid w:val="008F12D1"/>
    <w:rsid w:val="008F149D"/>
    <w:rsid w:val="008F163D"/>
    <w:rsid w:val="008F186C"/>
    <w:rsid w:val="008F1A8A"/>
    <w:rsid w:val="008F1B28"/>
    <w:rsid w:val="008F1FE2"/>
    <w:rsid w:val="008F2D33"/>
    <w:rsid w:val="008F2F3B"/>
    <w:rsid w:val="008F3743"/>
    <w:rsid w:val="008F4A6A"/>
    <w:rsid w:val="008F6890"/>
    <w:rsid w:val="008F69FD"/>
    <w:rsid w:val="008F6E19"/>
    <w:rsid w:val="00900533"/>
    <w:rsid w:val="00900915"/>
    <w:rsid w:val="009009B5"/>
    <w:rsid w:val="00900E59"/>
    <w:rsid w:val="0090126A"/>
    <w:rsid w:val="00901C42"/>
    <w:rsid w:val="00901F0D"/>
    <w:rsid w:val="009022DF"/>
    <w:rsid w:val="0090245F"/>
    <w:rsid w:val="00902462"/>
    <w:rsid w:val="00902848"/>
    <w:rsid w:val="00902AF1"/>
    <w:rsid w:val="00902CF8"/>
    <w:rsid w:val="00903082"/>
    <w:rsid w:val="009036EA"/>
    <w:rsid w:val="00903E56"/>
    <w:rsid w:val="00904141"/>
    <w:rsid w:val="00904881"/>
    <w:rsid w:val="00904B70"/>
    <w:rsid w:val="00905C9B"/>
    <w:rsid w:val="00906AFE"/>
    <w:rsid w:val="009070F3"/>
    <w:rsid w:val="009073BB"/>
    <w:rsid w:val="00907D03"/>
    <w:rsid w:val="00910043"/>
    <w:rsid w:val="009100E7"/>
    <w:rsid w:val="00910228"/>
    <w:rsid w:val="00910603"/>
    <w:rsid w:val="00910EA1"/>
    <w:rsid w:val="0091253C"/>
    <w:rsid w:val="00912EC8"/>
    <w:rsid w:val="0091365D"/>
    <w:rsid w:val="009137A3"/>
    <w:rsid w:val="0091437C"/>
    <w:rsid w:val="009148A6"/>
    <w:rsid w:val="00914B03"/>
    <w:rsid w:val="00914D96"/>
    <w:rsid w:val="00914E9F"/>
    <w:rsid w:val="009154CE"/>
    <w:rsid w:val="009159A8"/>
    <w:rsid w:val="00915C55"/>
    <w:rsid w:val="00917327"/>
    <w:rsid w:val="009177FE"/>
    <w:rsid w:val="009179B3"/>
    <w:rsid w:val="00917AC0"/>
    <w:rsid w:val="00917C9F"/>
    <w:rsid w:val="00917CC6"/>
    <w:rsid w:val="00920358"/>
    <w:rsid w:val="00920674"/>
    <w:rsid w:val="00920B99"/>
    <w:rsid w:val="00921039"/>
    <w:rsid w:val="00921407"/>
    <w:rsid w:val="00921871"/>
    <w:rsid w:val="00921973"/>
    <w:rsid w:val="009222AF"/>
    <w:rsid w:val="00922681"/>
    <w:rsid w:val="00922AC0"/>
    <w:rsid w:val="00922F75"/>
    <w:rsid w:val="0092410A"/>
    <w:rsid w:val="00925086"/>
    <w:rsid w:val="00925514"/>
    <w:rsid w:val="00925A92"/>
    <w:rsid w:val="009268A3"/>
    <w:rsid w:val="00927E2E"/>
    <w:rsid w:val="00930C5A"/>
    <w:rsid w:val="009312E8"/>
    <w:rsid w:val="009313CC"/>
    <w:rsid w:val="00931CFB"/>
    <w:rsid w:val="00931EC4"/>
    <w:rsid w:val="00933007"/>
    <w:rsid w:val="009344B5"/>
    <w:rsid w:val="00935140"/>
    <w:rsid w:val="00935793"/>
    <w:rsid w:val="009358BF"/>
    <w:rsid w:val="00935A79"/>
    <w:rsid w:val="00935DF3"/>
    <w:rsid w:val="009371B2"/>
    <w:rsid w:val="00937635"/>
    <w:rsid w:val="00937B51"/>
    <w:rsid w:val="00937FD1"/>
    <w:rsid w:val="00940F36"/>
    <w:rsid w:val="009411D8"/>
    <w:rsid w:val="00941977"/>
    <w:rsid w:val="00941FE7"/>
    <w:rsid w:val="00942269"/>
    <w:rsid w:val="009426AD"/>
    <w:rsid w:val="00942E03"/>
    <w:rsid w:val="00943657"/>
    <w:rsid w:val="009448B9"/>
    <w:rsid w:val="00944DB9"/>
    <w:rsid w:val="00944F3D"/>
    <w:rsid w:val="009457B1"/>
    <w:rsid w:val="00945B6B"/>
    <w:rsid w:val="00945CD3"/>
    <w:rsid w:val="009467EE"/>
    <w:rsid w:val="0094682B"/>
    <w:rsid w:val="00947008"/>
    <w:rsid w:val="00947661"/>
    <w:rsid w:val="00947A00"/>
    <w:rsid w:val="00947E17"/>
    <w:rsid w:val="009500CD"/>
    <w:rsid w:val="00950303"/>
    <w:rsid w:val="0095052A"/>
    <w:rsid w:val="00950A87"/>
    <w:rsid w:val="00950CB8"/>
    <w:rsid w:val="009517B9"/>
    <w:rsid w:val="009520B0"/>
    <w:rsid w:val="009521C2"/>
    <w:rsid w:val="0095249F"/>
    <w:rsid w:val="00953535"/>
    <w:rsid w:val="00954531"/>
    <w:rsid w:val="0095460F"/>
    <w:rsid w:val="0095480C"/>
    <w:rsid w:val="0095497C"/>
    <w:rsid w:val="0095583C"/>
    <w:rsid w:val="0095595F"/>
    <w:rsid w:val="00955F01"/>
    <w:rsid w:val="00956A13"/>
    <w:rsid w:val="00956EB6"/>
    <w:rsid w:val="009574A1"/>
    <w:rsid w:val="00957835"/>
    <w:rsid w:val="00957B3F"/>
    <w:rsid w:val="00960573"/>
    <w:rsid w:val="009610F8"/>
    <w:rsid w:val="00961144"/>
    <w:rsid w:val="00961256"/>
    <w:rsid w:val="00961FF8"/>
    <w:rsid w:val="009623A3"/>
    <w:rsid w:val="0096271D"/>
    <w:rsid w:val="00962EA5"/>
    <w:rsid w:val="00962F7E"/>
    <w:rsid w:val="009633F3"/>
    <w:rsid w:val="00963720"/>
    <w:rsid w:val="009637D2"/>
    <w:rsid w:val="00964376"/>
    <w:rsid w:val="00964534"/>
    <w:rsid w:val="0096497C"/>
    <w:rsid w:val="00964C8C"/>
    <w:rsid w:val="00964F68"/>
    <w:rsid w:val="009657B0"/>
    <w:rsid w:val="0096580C"/>
    <w:rsid w:val="00965EC9"/>
    <w:rsid w:val="00966024"/>
    <w:rsid w:val="00966427"/>
    <w:rsid w:val="00966D38"/>
    <w:rsid w:val="00967034"/>
    <w:rsid w:val="00967CB3"/>
    <w:rsid w:val="0097062C"/>
    <w:rsid w:val="0097067D"/>
    <w:rsid w:val="00970DF3"/>
    <w:rsid w:val="0097117E"/>
    <w:rsid w:val="009716DB"/>
    <w:rsid w:val="00971C22"/>
    <w:rsid w:val="00972095"/>
    <w:rsid w:val="009731EE"/>
    <w:rsid w:val="00973997"/>
    <w:rsid w:val="009745B7"/>
    <w:rsid w:val="00974928"/>
    <w:rsid w:val="00974E7C"/>
    <w:rsid w:val="009755C5"/>
    <w:rsid w:val="00975755"/>
    <w:rsid w:val="009760C4"/>
    <w:rsid w:val="009762D7"/>
    <w:rsid w:val="0097641A"/>
    <w:rsid w:val="00976931"/>
    <w:rsid w:val="00976CF1"/>
    <w:rsid w:val="00977904"/>
    <w:rsid w:val="00980356"/>
    <w:rsid w:val="0098072F"/>
    <w:rsid w:val="0098145B"/>
    <w:rsid w:val="00982305"/>
    <w:rsid w:val="00982543"/>
    <w:rsid w:val="00982ABE"/>
    <w:rsid w:val="00982D01"/>
    <w:rsid w:val="00982D74"/>
    <w:rsid w:val="009831B2"/>
    <w:rsid w:val="009837A7"/>
    <w:rsid w:val="00983984"/>
    <w:rsid w:val="00983D0D"/>
    <w:rsid w:val="00983DBC"/>
    <w:rsid w:val="00983F86"/>
    <w:rsid w:val="0098466D"/>
    <w:rsid w:val="00984EF4"/>
    <w:rsid w:val="0098504A"/>
    <w:rsid w:val="0098686C"/>
    <w:rsid w:val="00986AC8"/>
    <w:rsid w:val="00987057"/>
    <w:rsid w:val="009874FC"/>
    <w:rsid w:val="0098762D"/>
    <w:rsid w:val="00987646"/>
    <w:rsid w:val="009878A7"/>
    <w:rsid w:val="00990138"/>
    <w:rsid w:val="009903C5"/>
    <w:rsid w:val="00990687"/>
    <w:rsid w:val="0099068D"/>
    <w:rsid w:val="00991AD6"/>
    <w:rsid w:val="00992C1B"/>
    <w:rsid w:val="0099301D"/>
    <w:rsid w:val="009935D1"/>
    <w:rsid w:val="00993837"/>
    <w:rsid w:val="00993EDC"/>
    <w:rsid w:val="00994C3C"/>
    <w:rsid w:val="00995157"/>
    <w:rsid w:val="009953BA"/>
    <w:rsid w:val="009955AF"/>
    <w:rsid w:val="0099566C"/>
    <w:rsid w:val="009958EA"/>
    <w:rsid w:val="00995CC2"/>
    <w:rsid w:val="0099674D"/>
    <w:rsid w:val="00996B53"/>
    <w:rsid w:val="00996BD1"/>
    <w:rsid w:val="00996DFC"/>
    <w:rsid w:val="009A014C"/>
    <w:rsid w:val="009A0F40"/>
    <w:rsid w:val="009A111C"/>
    <w:rsid w:val="009A1122"/>
    <w:rsid w:val="009A1E69"/>
    <w:rsid w:val="009A1F8C"/>
    <w:rsid w:val="009A212A"/>
    <w:rsid w:val="009A252D"/>
    <w:rsid w:val="009A27F4"/>
    <w:rsid w:val="009A28BF"/>
    <w:rsid w:val="009A2D4E"/>
    <w:rsid w:val="009A2EA2"/>
    <w:rsid w:val="009A2F58"/>
    <w:rsid w:val="009A303B"/>
    <w:rsid w:val="009A30AD"/>
    <w:rsid w:val="009A34A2"/>
    <w:rsid w:val="009A367C"/>
    <w:rsid w:val="009A36EC"/>
    <w:rsid w:val="009A3AB4"/>
    <w:rsid w:val="009A3DF8"/>
    <w:rsid w:val="009A3EDA"/>
    <w:rsid w:val="009A4251"/>
    <w:rsid w:val="009A4260"/>
    <w:rsid w:val="009A4665"/>
    <w:rsid w:val="009A49B2"/>
    <w:rsid w:val="009A4B7C"/>
    <w:rsid w:val="009A4E2F"/>
    <w:rsid w:val="009A552E"/>
    <w:rsid w:val="009A56CE"/>
    <w:rsid w:val="009A5F8F"/>
    <w:rsid w:val="009A6034"/>
    <w:rsid w:val="009A6152"/>
    <w:rsid w:val="009A65AF"/>
    <w:rsid w:val="009A66FE"/>
    <w:rsid w:val="009A684B"/>
    <w:rsid w:val="009A73B9"/>
    <w:rsid w:val="009A77EC"/>
    <w:rsid w:val="009B0928"/>
    <w:rsid w:val="009B0AB3"/>
    <w:rsid w:val="009B1A4F"/>
    <w:rsid w:val="009B1F49"/>
    <w:rsid w:val="009B2EE1"/>
    <w:rsid w:val="009B32BE"/>
    <w:rsid w:val="009B3E99"/>
    <w:rsid w:val="009B3F6D"/>
    <w:rsid w:val="009B4422"/>
    <w:rsid w:val="009B4B43"/>
    <w:rsid w:val="009B4FC6"/>
    <w:rsid w:val="009B523A"/>
    <w:rsid w:val="009B5793"/>
    <w:rsid w:val="009B5834"/>
    <w:rsid w:val="009B5EA3"/>
    <w:rsid w:val="009B61F5"/>
    <w:rsid w:val="009B6558"/>
    <w:rsid w:val="009B706A"/>
    <w:rsid w:val="009B72A2"/>
    <w:rsid w:val="009B7403"/>
    <w:rsid w:val="009B749C"/>
    <w:rsid w:val="009B758A"/>
    <w:rsid w:val="009B7796"/>
    <w:rsid w:val="009B77DE"/>
    <w:rsid w:val="009B780C"/>
    <w:rsid w:val="009B7B08"/>
    <w:rsid w:val="009B7D61"/>
    <w:rsid w:val="009C01F4"/>
    <w:rsid w:val="009C0332"/>
    <w:rsid w:val="009C07F7"/>
    <w:rsid w:val="009C12A7"/>
    <w:rsid w:val="009C1B64"/>
    <w:rsid w:val="009C1C97"/>
    <w:rsid w:val="009C233F"/>
    <w:rsid w:val="009C2443"/>
    <w:rsid w:val="009C2913"/>
    <w:rsid w:val="009C3055"/>
    <w:rsid w:val="009C36A5"/>
    <w:rsid w:val="009C57BC"/>
    <w:rsid w:val="009C5AA1"/>
    <w:rsid w:val="009C60A1"/>
    <w:rsid w:val="009C6331"/>
    <w:rsid w:val="009C69DD"/>
    <w:rsid w:val="009C6D42"/>
    <w:rsid w:val="009C7768"/>
    <w:rsid w:val="009C7D1C"/>
    <w:rsid w:val="009C7E1F"/>
    <w:rsid w:val="009D03BD"/>
    <w:rsid w:val="009D0445"/>
    <w:rsid w:val="009D0496"/>
    <w:rsid w:val="009D0F5C"/>
    <w:rsid w:val="009D159C"/>
    <w:rsid w:val="009D1689"/>
    <w:rsid w:val="009D1A4C"/>
    <w:rsid w:val="009D1AD3"/>
    <w:rsid w:val="009D2379"/>
    <w:rsid w:val="009D28C2"/>
    <w:rsid w:val="009D30A7"/>
    <w:rsid w:val="009D3128"/>
    <w:rsid w:val="009D3325"/>
    <w:rsid w:val="009D3919"/>
    <w:rsid w:val="009D3C60"/>
    <w:rsid w:val="009D3E79"/>
    <w:rsid w:val="009D5004"/>
    <w:rsid w:val="009D507B"/>
    <w:rsid w:val="009D5133"/>
    <w:rsid w:val="009D57B9"/>
    <w:rsid w:val="009D5902"/>
    <w:rsid w:val="009D598B"/>
    <w:rsid w:val="009D630A"/>
    <w:rsid w:val="009D67D9"/>
    <w:rsid w:val="009D71D0"/>
    <w:rsid w:val="009D738A"/>
    <w:rsid w:val="009D78F3"/>
    <w:rsid w:val="009D7CFF"/>
    <w:rsid w:val="009D7D8B"/>
    <w:rsid w:val="009E07B6"/>
    <w:rsid w:val="009E0AEA"/>
    <w:rsid w:val="009E14C5"/>
    <w:rsid w:val="009E1534"/>
    <w:rsid w:val="009E1841"/>
    <w:rsid w:val="009E1C30"/>
    <w:rsid w:val="009E24E3"/>
    <w:rsid w:val="009E30A5"/>
    <w:rsid w:val="009E35F5"/>
    <w:rsid w:val="009E376B"/>
    <w:rsid w:val="009E4ABD"/>
    <w:rsid w:val="009E4E15"/>
    <w:rsid w:val="009E58B0"/>
    <w:rsid w:val="009E61DB"/>
    <w:rsid w:val="009E6649"/>
    <w:rsid w:val="009E6FA4"/>
    <w:rsid w:val="009F0080"/>
    <w:rsid w:val="009F0CBE"/>
    <w:rsid w:val="009F11DA"/>
    <w:rsid w:val="009F1E28"/>
    <w:rsid w:val="009F2781"/>
    <w:rsid w:val="009F2FDD"/>
    <w:rsid w:val="009F33BA"/>
    <w:rsid w:val="009F348C"/>
    <w:rsid w:val="009F3638"/>
    <w:rsid w:val="009F397F"/>
    <w:rsid w:val="009F3E61"/>
    <w:rsid w:val="009F4207"/>
    <w:rsid w:val="009F4380"/>
    <w:rsid w:val="009F564D"/>
    <w:rsid w:val="009F602D"/>
    <w:rsid w:val="009F6402"/>
    <w:rsid w:val="009F6640"/>
    <w:rsid w:val="009F676B"/>
    <w:rsid w:val="009F682B"/>
    <w:rsid w:val="009F6D6E"/>
    <w:rsid w:val="00A00094"/>
    <w:rsid w:val="00A00B1E"/>
    <w:rsid w:val="00A00DE5"/>
    <w:rsid w:val="00A01185"/>
    <w:rsid w:val="00A01DC2"/>
    <w:rsid w:val="00A03233"/>
    <w:rsid w:val="00A033ED"/>
    <w:rsid w:val="00A034B7"/>
    <w:rsid w:val="00A034C4"/>
    <w:rsid w:val="00A03901"/>
    <w:rsid w:val="00A043F1"/>
    <w:rsid w:val="00A04CA3"/>
    <w:rsid w:val="00A0518A"/>
    <w:rsid w:val="00A0531B"/>
    <w:rsid w:val="00A0542C"/>
    <w:rsid w:val="00A062BA"/>
    <w:rsid w:val="00A0645E"/>
    <w:rsid w:val="00A06F99"/>
    <w:rsid w:val="00A071B0"/>
    <w:rsid w:val="00A076EF"/>
    <w:rsid w:val="00A07787"/>
    <w:rsid w:val="00A10401"/>
    <w:rsid w:val="00A10FCC"/>
    <w:rsid w:val="00A11292"/>
    <w:rsid w:val="00A124D4"/>
    <w:rsid w:val="00A1297F"/>
    <w:rsid w:val="00A12CA8"/>
    <w:rsid w:val="00A1390D"/>
    <w:rsid w:val="00A143F1"/>
    <w:rsid w:val="00A144A6"/>
    <w:rsid w:val="00A144AD"/>
    <w:rsid w:val="00A14898"/>
    <w:rsid w:val="00A14A51"/>
    <w:rsid w:val="00A1581D"/>
    <w:rsid w:val="00A15A6D"/>
    <w:rsid w:val="00A1632B"/>
    <w:rsid w:val="00A164D9"/>
    <w:rsid w:val="00A16927"/>
    <w:rsid w:val="00A169F5"/>
    <w:rsid w:val="00A16A29"/>
    <w:rsid w:val="00A16BAC"/>
    <w:rsid w:val="00A16D8F"/>
    <w:rsid w:val="00A17B4F"/>
    <w:rsid w:val="00A17BCC"/>
    <w:rsid w:val="00A202D3"/>
    <w:rsid w:val="00A20533"/>
    <w:rsid w:val="00A20A7C"/>
    <w:rsid w:val="00A20AF4"/>
    <w:rsid w:val="00A20EE6"/>
    <w:rsid w:val="00A21529"/>
    <w:rsid w:val="00A219F3"/>
    <w:rsid w:val="00A227DB"/>
    <w:rsid w:val="00A228D3"/>
    <w:rsid w:val="00A22AAA"/>
    <w:rsid w:val="00A22F18"/>
    <w:rsid w:val="00A2301C"/>
    <w:rsid w:val="00A23441"/>
    <w:rsid w:val="00A23860"/>
    <w:rsid w:val="00A23A36"/>
    <w:rsid w:val="00A241A5"/>
    <w:rsid w:val="00A242D3"/>
    <w:rsid w:val="00A24846"/>
    <w:rsid w:val="00A24A4A"/>
    <w:rsid w:val="00A25037"/>
    <w:rsid w:val="00A25594"/>
    <w:rsid w:val="00A25B45"/>
    <w:rsid w:val="00A2610E"/>
    <w:rsid w:val="00A275F9"/>
    <w:rsid w:val="00A27641"/>
    <w:rsid w:val="00A27E46"/>
    <w:rsid w:val="00A30209"/>
    <w:rsid w:val="00A31C3F"/>
    <w:rsid w:val="00A31DA7"/>
    <w:rsid w:val="00A31FE4"/>
    <w:rsid w:val="00A3420A"/>
    <w:rsid w:val="00A34217"/>
    <w:rsid w:val="00A35080"/>
    <w:rsid w:val="00A35112"/>
    <w:rsid w:val="00A3614E"/>
    <w:rsid w:val="00A36273"/>
    <w:rsid w:val="00A36495"/>
    <w:rsid w:val="00A36E83"/>
    <w:rsid w:val="00A37090"/>
    <w:rsid w:val="00A404B2"/>
    <w:rsid w:val="00A40F92"/>
    <w:rsid w:val="00A41EB1"/>
    <w:rsid w:val="00A4248F"/>
    <w:rsid w:val="00A429BC"/>
    <w:rsid w:val="00A42A4F"/>
    <w:rsid w:val="00A4308D"/>
    <w:rsid w:val="00A432EA"/>
    <w:rsid w:val="00A43628"/>
    <w:rsid w:val="00A43F4F"/>
    <w:rsid w:val="00A4493B"/>
    <w:rsid w:val="00A44B9D"/>
    <w:rsid w:val="00A44D16"/>
    <w:rsid w:val="00A44F2F"/>
    <w:rsid w:val="00A44FE4"/>
    <w:rsid w:val="00A45D96"/>
    <w:rsid w:val="00A46370"/>
    <w:rsid w:val="00A463C3"/>
    <w:rsid w:val="00A46BDD"/>
    <w:rsid w:val="00A46FFB"/>
    <w:rsid w:val="00A4731E"/>
    <w:rsid w:val="00A47E00"/>
    <w:rsid w:val="00A50575"/>
    <w:rsid w:val="00A51031"/>
    <w:rsid w:val="00A5112D"/>
    <w:rsid w:val="00A516D8"/>
    <w:rsid w:val="00A539DC"/>
    <w:rsid w:val="00A53B86"/>
    <w:rsid w:val="00A53C72"/>
    <w:rsid w:val="00A53D4D"/>
    <w:rsid w:val="00A54307"/>
    <w:rsid w:val="00A547F6"/>
    <w:rsid w:val="00A54E11"/>
    <w:rsid w:val="00A55339"/>
    <w:rsid w:val="00A5563D"/>
    <w:rsid w:val="00A5602C"/>
    <w:rsid w:val="00A56106"/>
    <w:rsid w:val="00A5612D"/>
    <w:rsid w:val="00A563F9"/>
    <w:rsid w:val="00A564E5"/>
    <w:rsid w:val="00A5706E"/>
    <w:rsid w:val="00A575EE"/>
    <w:rsid w:val="00A57DC1"/>
    <w:rsid w:val="00A6039B"/>
    <w:rsid w:val="00A60522"/>
    <w:rsid w:val="00A60881"/>
    <w:rsid w:val="00A60CCC"/>
    <w:rsid w:val="00A60FBA"/>
    <w:rsid w:val="00A618ED"/>
    <w:rsid w:val="00A62292"/>
    <w:rsid w:val="00A622BC"/>
    <w:rsid w:val="00A62B4C"/>
    <w:rsid w:val="00A6313D"/>
    <w:rsid w:val="00A63208"/>
    <w:rsid w:val="00A635E3"/>
    <w:rsid w:val="00A6373D"/>
    <w:rsid w:val="00A63784"/>
    <w:rsid w:val="00A63BC3"/>
    <w:rsid w:val="00A646D9"/>
    <w:rsid w:val="00A64723"/>
    <w:rsid w:val="00A652AC"/>
    <w:rsid w:val="00A654B9"/>
    <w:rsid w:val="00A6574D"/>
    <w:rsid w:val="00A65CDB"/>
    <w:rsid w:val="00A65CE8"/>
    <w:rsid w:val="00A65E54"/>
    <w:rsid w:val="00A6632A"/>
    <w:rsid w:val="00A664E7"/>
    <w:rsid w:val="00A66A30"/>
    <w:rsid w:val="00A66C34"/>
    <w:rsid w:val="00A675B7"/>
    <w:rsid w:val="00A678FA"/>
    <w:rsid w:val="00A679BC"/>
    <w:rsid w:val="00A67BBD"/>
    <w:rsid w:val="00A67F00"/>
    <w:rsid w:val="00A67FBC"/>
    <w:rsid w:val="00A700C9"/>
    <w:rsid w:val="00A70737"/>
    <w:rsid w:val="00A70DBD"/>
    <w:rsid w:val="00A70E67"/>
    <w:rsid w:val="00A70F97"/>
    <w:rsid w:val="00A7111D"/>
    <w:rsid w:val="00A71436"/>
    <w:rsid w:val="00A71B44"/>
    <w:rsid w:val="00A7254A"/>
    <w:rsid w:val="00A72803"/>
    <w:rsid w:val="00A72D29"/>
    <w:rsid w:val="00A73539"/>
    <w:rsid w:val="00A74612"/>
    <w:rsid w:val="00A74878"/>
    <w:rsid w:val="00A74941"/>
    <w:rsid w:val="00A74A16"/>
    <w:rsid w:val="00A74B2B"/>
    <w:rsid w:val="00A74EA0"/>
    <w:rsid w:val="00A74FDA"/>
    <w:rsid w:val="00A75015"/>
    <w:rsid w:val="00A7505A"/>
    <w:rsid w:val="00A75741"/>
    <w:rsid w:val="00A75DE7"/>
    <w:rsid w:val="00A760C2"/>
    <w:rsid w:val="00A764B6"/>
    <w:rsid w:val="00A7677A"/>
    <w:rsid w:val="00A76B71"/>
    <w:rsid w:val="00A77472"/>
    <w:rsid w:val="00A774D4"/>
    <w:rsid w:val="00A8049E"/>
    <w:rsid w:val="00A808D2"/>
    <w:rsid w:val="00A81565"/>
    <w:rsid w:val="00A8181D"/>
    <w:rsid w:val="00A819C7"/>
    <w:rsid w:val="00A82400"/>
    <w:rsid w:val="00A8262D"/>
    <w:rsid w:val="00A82C16"/>
    <w:rsid w:val="00A83481"/>
    <w:rsid w:val="00A83613"/>
    <w:rsid w:val="00A84512"/>
    <w:rsid w:val="00A8465E"/>
    <w:rsid w:val="00A84A31"/>
    <w:rsid w:val="00A84D11"/>
    <w:rsid w:val="00A8526A"/>
    <w:rsid w:val="00A852BC"/>
    <w:rsid w:val="00A85577"/>
    <w:rsid w:val="00A8563E"/>
    <w:rsid w:val="00A85641"/>
    <w:rsid w:val="00A85C57"/>
    <w:rsid w:val="00A86194"/>
    <w:rsid w:val="00A871AF"/>
    <w:rsid w:val="00A87482"/>
    <w:rsid w:val="00A903C8"/>
    <w:rsid w:val="00A904E7"/>
    <w:rsid w:val="00A904FE"/>
    <w:rsid w:val="00A90537"/>
    <w:rsid w:val="00A908FA"/>
    <w:rsid w:val="00A90A1B"/>
    <w:rsid w:val="00A90F1A"/>
    <w:rsid w:val="00A90F60"/>
    <w:rsid w:val="00A91017"/>
    <w:rsid w:val="00A912B1"/>
    <w:rsid w:val="00A91596"/>
    <w:rsid w:val="00A91C48"/>
    <w:rsid w:val="00A92078"/>
    <w:rsid w:val="00A92163"/>
    <w:rsid w:val="00A9235A"/>
    <w:rsid w:val="00A9293E"/>
    <w:rsid w:val="00A929AC"/>
    <w:rsid w:val="00A92A2F"/>
    <w:rsid w:val="00A93100"/>
    <w:rsid w:val="00A938F6"/>
    <w:rsid w:val="00A955A6"/>
    <w:rsid w:val="00A95AB0"/>
    <w:rsid w:val="00A95C32"/>
    <w:rsid w:val="00A971A5"/>
    <w:rsid w:val="00A9783B"/>
    <w:rsid w:val="00A97CD7"/>
    <w:rsid w:val="00A97FD1"/>
    <w:rsid w:val="00AA0ABE"/>
    <w:rsid w:val="00AA0D21"/>
    <w:rsid w:val="00AA1363"/>
    <w:rsid w:val="00AA19DA"/>
    <w:rsid w:val="00AA227C"/>
    <w:rsid w:val="00AA27DD"/>
    <w:rsid w:val="00AA3266"/>
    <w:rsid w:val="00AA3C78"/>
    <w:rsid w:val="00AA4D6D"/>
    <w:rsid w:val="00AA5261"/>
    <w:rsid w:val="00AA53CB"/>
    <w:rsid w:val="00AA575B"/>
    <w:rsid w:val="00AA5C75"/>
    <w:rsid w:val="00AA5CE2"/>
    <w:rsid w:val="00AA5E45"/>
    <w:rsid w:val="00AA605D"/>
    <w:rsid w:val="00AA63F8"/>
    <w:rsid w:val="00AA6D2F"/>
    <w:rsid w:val="00AA727A"/>
    <w:rsid w:val="00AA7656"/>
    <w:rsid w:val="00AA7BBB"/>
    <w:rsid w:val="00AA7BEC"/>
    <w:rsid w:val="00AB03DD"/>
    <w:rsid w:val="00AB054D"/>
    <w:rsid w:val="00AB05C8"/>
    <w:rsid w:val="00AB0E07"/>
    <w:rsid w:val="00AB1BCA"/>
    <w:rsid w:val="00AB2146"/>
    <w:rsid w:val="00AB2397"/>
    <w:rsid w:val="00AB24C6"/>
    <w:rsid w:val="00AB27F3"/>
    <w:rsid w:val="00AB2916"/>
    <w:rsid w:val="00AB305D"/>
    <w:rsid w:val="00AB3681"/>
    <w:rsid w:val="00AB3C79"/>
    <w:rsid w:val="00AB452A"/>
    <w:rsid w:val="00AB455E"/>
    <w:rsid w:val="00AB4A38"/>
    <w:rsid w:val="00AB4C7E"/>
    <w:rsid w:val="00AB5293"/>
    <w:rsid w:val="00AB5CF3"/>
    <w:rsid w:val="00AB6307"/>
    <w:rsid w:val="00AB67DE"/>
    <w:rsid w:val="00AB6C16"/>
    <w:rsid w:val="00AB74A2"/>
    <w:rsid w:val="00AB7931"/>
    <w:rsid w:val="00AB7A4D"/>
    <w:rsid w:val="00AB7AF5"/>
    <w:rsid w:val="00AB7EF1"/>
    <w:rsid w:val="00AC05A1"/>
    <w:rsid w:val="00AC0878"/>
    <w:rsid w:val="00AC0AD1"/>
    <w:rsid w:val="00AC0BB2"/>
    <w:rsid w:val="00AC0F90"/>
    <w:rsid w:val="00AC1878"/>
    <w:rsid w:val="00AC2F46"/>
    <w:rsid w:val="00AC3176"/>
    <w:rsid w:val="00AC31AD"/>
    <w:rsid w:val="00AC3220"/>
    <w:rsid w:val="00AC32A9"/>
    <w:rsid w:val="00AC36CD"/>
    <w:rsid w:val="00AC45A3"/>
    <w:rsid w:val="00AC4650"/>
    <w:rsid w:val="00AC4AA5"/>
    <w:rsid w:val="00AC4E99"/>
    <w:rsid w:val="00AC6015"/>
    <w:rsid w:val="00AC6029"/>
    <w:rsid w:val="00AC65A7"/>
    <w:rsid w:val="00AC6CB1"/>
    <w:rsid w:val="00AC6F5E"/>
    <w:rsid w:val="00AD0113"/>
    <w:rsid w:val="00AD014D"/>
    <w:rsid w:val="00AD03DF"/>
    <w:rsid w:val="00AD04E4"/>
    <w:rsid w:val="00AD0736"/>
    <w:rsid w:val="00AD0E4F"/>
    <w:rsid w:val="00AD1F81"/>
    <w:rsid w:val="00AD33E1"/>
    <w:rsid w:val="00AD38E2"/>
    <w:rsid w:val="00AD3EC8"/>
    <w:rsid w:val="00AD41F8"/>
    <w:rsid w:val="00AD43AE"/>
    <w:rsid w:val="00AD5229"/>
    <w:rsid w:val="00AD5436"/>
    <w:rsid w:val="00AD55D7"/>
    <w:rsid w:val="00AD5F30"/>
    <w:rsid w:val="00AD657F"/>
    <w:rsid w:val="00AE0694"/>
    <w:rsid w:val="00AE0A11"/>
    <w:rsid w:val="00AE1267"/>
    <w:rsid w:val="00AE135E"/>
    <w:rsid w:val="00AE1740"/>
    <w:rsid w:val="00AE1857"/>
    <w:rsid w:val="00AE1982"/>
    <w:rsid w:val="00AE1D2D"/>
    <w:rsid w:val="00AE2CCD"/>
    <w:rsid w:val="00AE2D54"/>
    <w:rsid w:val="00AE2E51"/>
    <w:rsid w:val="00AE3284"/>
    <w:rsid w:val="00AE3286"/>
    <w:rsid w:val="00AE352D"/>
    <w:rsid w:val="00AE38F0"/>
    <w:rsid w:val="00AE3AF8"/>
    <w:rsid w:val="00AE4170"/>
    <w:rsid w:val="00AE4416"/>
    <w:rsid w:val="00AE4680"/>
    <w:rsid w:val="00AE47C9"/>
    <w:rsid w:val="00AE5E30"/>
    <w:rsid w:val="00AE6DC8"/>
    <w:rsid w:val="00AE72DC"/>
    <w:rsid w:val="00AF0490"/>
    <w:rsid w:val="00AF0952"/>
    <w:rsid w:val="00AF0E0E"/>
    <w:rsid w:val="00AF15D1"/>
    <w:rsid w:val="00AF19DF"/>
    <w:rsid w:val="00AF2325"/>
    <w:rsid w:val="00AF235F"/>
    <w:rsid w:val="00AF24AE"/>
    <w:rsid w:val="00AF252D"/>
    <w:rsid w:val="00AF27BB"/>
    <w:rsid w:val="00AF281C"/>
    <w:rsid w:val="00AF2FF7"/>
    <w:rsid w:val="00AF3143"/>
    <w:rsid w:val="00AF3571"/>
    <w:rsid w:val="00AF40EA"/>
    <w:rsid w:val="00AF4860"/>
    <w:rsid w:val="00AF4CC6"/>
    <w:rsid w:val="00AF4D84"/>
    <w:rsid w:val="00AF4D88"/>
    <w:rsid w:val="00AF51E7"/>
    <w:rsid w:val="00AF5B79"/>
    <w:rsid w:val="00AF68DA"/>
    <w:rsid w:val="00B005A4"/>
    <w:rsid w:val="00B005CC"/>
    <w:rsid w:val="00B01351"/>
    <w:rsid w:val="00B01845"/>
    <w:rsid w:val="00B024D0"/>
    <w:rsid w:val="00B02802"/>
    <w:rsid w:val="00B02B7C"/>
    <w:rsid w:val="00B035F8"/>
    <w:rsid w:val="00B0393E"/>
    <w:rsid w:val="00B03AD8"/>
    <w:rsid w:val="00B03DD6"/>
    <w:rsid w:val="00B04703"/>
    <w:rsid w:val="00B04BEA"/>
    <w:rsid w:val="00B0560B"/>
    <w:rsid w:val="00B061A8"/>
    <w:rsid w:val="00B063BB"/>
    <w:rsid w:val="00B06558"/>
    <w:rsid w:val="00B07031"/>
    <w:rsid w:val="00B070AD"/>
    <w:rsid w:val="00B07118"/>
    <w:rsid w:val="00B07304"/>
    <w:rsid w:val="00B0782A"/>
    <w:rsid w:val="00B07B26"/>
    <w:rsid w:val="00B1015E"/>
    <w:rsid w:val="00B10730"/>
    <w:rsid w:val="00B1098F"/>
    <w:rsid w:val="00B10A8D"/>
    <w:rsid w:val="00B10C12"/>
    <w:rsid w:val="00B10FBE"/>
    <w:rsid w:val="00B11238"/>
    <w:rsid w:val="00B11278"/>
    <w:rsid w:val="00B115A3"/>
    <w:rsid w:val="00B129AA"/>
    <w:rsid w:val="00B12FA6"/>
    <w:rsid w:val="00B1305E"/>
    <w:rsid w:val="00B137DE"/>
    <w:rsid w:val="00B13B2E"/>
    <w:rsid w:val="00B14058"/>
    <w:rsid w:val="00B14269"/>
    <w:rsid w:val="00B14370"/>
    <w:rsid w:val="00B14C86"/>
    <w:rsid w:val="00B15265"/>
    <w:rsid w:val="00B15AF0"/>
    <w:rsid w:val="00B163C3"/>
    <w:rsid w:val="00B166CC"/>
    <w:rsid w:val="00B16C86"/>
    <w:rsid w:val="00B16E95"/>
    <w:rsid w:val="00B1767B"/>
    <w:rsid w:val="00B20389"/>
    <w:rsid w:val="00B206DE"/>
    <w:rsid w:val="00B20D4C"/>
    <w:rsid w:val="00B21499"/>
    <w:rsid w:val="00B21A7F"/>
    <w:rsid w:val="00B21B52"/>
    <w:rsid w:val="00B21B68"/>
    <w:rsid w:val="00B21B79"/>
    <w:rsid w:val="00B21EA8"/>
    <w:rsid w:val="00B21EEB"/>
    <w:rsid w:val="00B2207B"/>
    <w:rsid w:val="00B222FA"/>
    <w:rsid w:val="00B22922"/>
    <w:rsid w:val="00B22ABA"/>
    <w:rsid w:val="00B22DC1"/>
    <w:rsid w:val="00B22EEA"/>
    <w:rsid w:val="00B231E6"/>
    <w:rsid w:val="00B23809"/>
    <w:rsid w:val="00B23B8C"/>
    <w:rsid w:val="00B23C89"/>
    <w:rsid w:val="00B24315"/>
    <w:rsid w:val="00B246AA"/>
    <w:rsid w:val="00B24D26"/>
    <w:rsid w:val="00B24FC1"/>
    <w:rsid w:val="00B25036"/>
    <w:rsid w:val="00B2526C"/>
    <w:rsid w:val="00B253B9"/>
    <w:rsid w:val="00B2560F"/>
    <w:rsid w:val="00B2561E"/>
    <w:rsid w:val="00B258C1"/>
    <w:rsid w:val="00B25A60"/>
    <w:rsid w:val="00B25A7E"/>
    <w:rsid w:val="00B25F44"/>
    <w:rsid w:val="00B25FB6"/>
    <w:rsid w:val="00B26885"/>
    <w:rsid w:val="00B26BAD"/>
    <w:rsid w:val="00B26DAD"/>
    <w:rsid w:val="00B27040"/>
    <w:rsid w:val="00B2733C"/>
    <w:rsid w:val="00B27459"/>
    <w:rsid w:val="00B27897"/>
    <w:rsid w:val="00B27CA0"/>
    <w:rsid w:val="00B27DF3"/>
    <w:rsid w:val="00B30CF1"/>
    <w:rsid w:val="00B31F1B"/>
    <w:rsid w:val="00B31FF3"/>
    <w:rsid w:val="00B3249C"/>
    <w:rsid w:val="00B326B6"/>
    <w:rsid w:val="00B3270F"/>
    <w:rsid w:val="00B32A8C"/>
    <w:rsid w:val="00B32CC0"/>
    <w:rsid w:val="00B330CC"/>
    <w:rsid w:val="00B3362E"/>
    <w:rsid w:val="00B33866"/>
    <w:rsid w:val="00B33EF3"/>
    <w:rsid w:val="00B34326"/>
    <w:rsid w:val="00B3470E"/>
    <w:rsid w:val="00B34E98"/>
    <w:rsid w:val="00B34EC7"/>
    <w:rsid w:val="00B351B7"/>
    <w:rsid w:val="00B35364"/>
    <w:rsid w:val="00B357E6"/>
    <w:rsid w:val="00B35E1E"/>
    <w:rsid w:val="00B35EAA"/>
    <w:rsid w:val="00B36399"/>
    <w:rsid w:val="00B368A8"/>
    <w:rsid w:val="00B368F9"/>
    <w:rsid w:val="00B3742C"/>
    <w:rsid w:val="00B37B19"/>
    <w:rsid w:val="00B37DB6"/>
    <w:rsid w:val="00B405AD"/>
    <w:rsid w:val="00B40666"/>
    <w:rsid w:val="00B407E2"/>
    <w:rsid w:val="00B4099E"/>
    <w:rsid w:val="00B40E81"/>
    <w:rsid w:val="00B41972"/>
    <w:rsid w:val="00B41C36"/>
    <w:rsid w:val="00B41DC5"/>
    <w:rsid w:val="00B424E7"/>
    <w:rsid w:val="00B42BCB"/>
    <w:rsid w:val="00B42BDF"/>
    <w:rsid w:val="00B42D39"/>
    <w:rsid w:val="00B43632"/>
    <w:rsid w:val="00B43B16"/>
    <w:rsid w:val="00B44075"/>
    <w:rsid w:val="00B44560"/>
    <w:rsid w:val="00B453F3"/>
    <w:rsid w:val="00B457BA"/>
    <w:rsid w:val="00B45A62"/>
    <w:rsid w:val="00B460BC"/>
    <w:rsid w:val="00B46687"/>
    <w:rsid w:val="00B46813"/>
    <w:rsid w:val="00B4711D"/>
    <w:rsid w:val="00B4713F"/>
    <w:rsid w:val="00B475EF"/>
    <w:rsid w:val="00B501E9"/>
    <w:rsid w:val="00B50479"/>
    <w:rsid w:val="00B5087D"/>
    <w:rsid w:val="00B508DC"/>
    <w:rsid w:val="00B50A74"/>
    <w:rsid w:val="00B50F15"/>
    <w:rsid w:val="00B51092"/>
    <w:rsid w:val="00B512E7"/>
    <w:rsid w:val="00B523A3"/>
    <w:rsid w:val="00B52DB0"/>
    <w:rsid w:val="00B53760"/>
    <w:rsid w:val="00B5470C"/>
    <w:rsid w:val="00B54AD4"/>
    <w:rsid w:val="00B54C27"/>
    <w:rsid w:val="00B5501D"/>
    <w:rsid w:val="00B55F8A"/>
    <w:rsid w:val="00B5700E"/>
    <w:rsid w:val="00B574C9"/>
    <w:rsid w:val="00B57AD3"/>
    <w:rsid w:val="00B57D38"/>
    <w:rsid w:val="00B61CF2"/>
    <w:rsid w:val="00B61D27"/>
    <w:rsid w:val="00B622AB"/>
    <w:rsid w:val="00B622BC"/>
    <w:rsid w:val="00B62B1E"/>
    <w:rsid w:val="00B63ECF"/>
    <w:rsid w:val="00B64253"/>
    <w:rsid w:val="00B64A5A"/>
    <w:rsid w:val="00B650DB"/>
    <w:rsid w:val="00B65172"/>
    <w:rsid w:val="00B654EC"/>
    <w:rsid w:val="00B658AD"/>
    <w:rsid w:val="00B6633E"/>
    <w:rsid w:val="00B665B5"/>
    <w:rsid w:val="00B66B93"/>
    <w:rsid w:val="00B66D45"/>
    <w:rsid w:val="00B67B95"/>
    <w:rsid w:val="00B67E23"/>
    <w:rsid w:val="00B70BDE"/>
    <w:rsid w:val="00B70C96"/>
    <w:rsid w:val="00B71303"/>
    <w:rsid w:val="00B726F5"/>
    <w:rsid w:val="00B7293B"/>
    <w:rsid w:val="00B72C86"/>
    <w:rsid w:val="00B732D6"/>
    <w:rsid w:val="00B7385D"/>
    <w:rsid w:val="00B73937"/>
    <w:rsid w:val="00B73D03"/>
    <w:rsid w:val="00B7417C"/>
    <w:rsid w:val="00B74F1E"/>
    <w:rsid w:val="00B75948"/>
    <w:rsid w:val="00B75F39"/>
    <w:rsid w:val="00B76275"/>
    <w:rsid w:val="00B763BF"/>
    <w:rsid w:val="00B76A0C"/>
    <w:rsid w:val="00B7704D"/>
    <w:rsid w:val="00B77347"/>
    <w:rsid w:val="00B77669"/>
    <w:rsid w:val="00B80601"/>
    <w:rsid w:val="00B813AD"/>
    <w:rsid w:val="00B814B6"/>
    <w:rsid w:val="00B81572"/>
    <w:rsid w:val="00B81631"/>
    <w:rsid w:val="00B81988"/>
    <w:rsid w:val="00B81BBD"/>
    <w:rsid w:val="00B82991"/>
    <w:rsid w:val="00B8348C"/>
    <w:rsid w:val="00B83FC4"/>
    <w:rsid w:val="00B84393"/>
    <w:rsid w:val="00B844E9"/>
    <w:rsid w:val="00B8461F"/>
    <w:rsid w:val="00B850C3"/>
    <w:rsid w:val="00B85204"/>
    <w:rsid w:val="00B85334"/>
    <w:rsid w:val="00B85D12"/>
    <w:rsid w:val="00B86357"/>
    <w:rsid w:val="00B866CE"/>
    <w:rsid w:val="00B86901"/>
    <w:rsid w:val="00B86E38"/>
    <w:rsid w:val="00B8706B"/>
    <w:rsid w:val="00B90B59"/>
    <w:rsid w:val="00B91145"/>
    <w:rsid w:val="00B9144C"/>
    <w:rsid w:val="00B91F73"/>
    <w:rsid w:val="00B923E8"/>
    <w:rsid w:val="00B92EE4"/>
    <w:rsid w:val="00B93240"/>
    <w:rsid w:val="00B933A9"/>
    <w:rsid w:val="00B9354E"/>
    <w:rsid w:val="00B93574"/>
    <w:rsid w:val="00B93B6F"/>
    <w:rsid w:val="00B93D45"/>
    <w:rsid w:val="00B94126"/>
    <w:rsid w:val="00B9510A"/>
    <w:rsid w:val="00B951A4"/>
    <w:rsid w:val="00B9522C"/>
    <w:rsid w:val="00B95551"/>
    <w:rsid w:val="00B9563A"/>
    <w:rsid w:val="00B95FDE"/>
    <w:rsid w:val="00B960BA"/>
    <w:rsid w:val="00B96594"/>
    <w:rsid w:val="00B97834"/>
    <w:rsid w:val="00BA0304"/>
    <w:rsid w:val="00BA04AC"/>
    <w:rsid w:val="00BA06A4"/>
    <w:rsid w:val="00BA2005"/>
    <w:rsid w:val="00BA20FD"/>
    <w:rsid w:val="00BA231D"/>
    <w:rsid w:val="00BA24A2"/>
    <w:rsid w:val="00BA2ABB"/>
    <w:rsid w:val="00BA3186"/>
    <w:rsid w:val="00BA40B8"/>
    <w:rsid w:val="00BA41FC"/>
    <w:rsid w:val="00BA504D"/>
    <w:rsid w:val="00BA528B"/>
    <w:rsid w:val="00BA583A"/>
    <w:rsid w:val="00BA6408"/>
    <w:rsid w:val="00BA67A3"/>
    <w:rsid w:val="00BA69CA"/>
    <w:rsid w:val="00BA6F26"/>
    <w:rsid w:val="00BA7301"/>
    <w:rsid w:val="00BA7994"/>
    <w:rsid w:val="00BB0AD4"/>
    <w:rsid w:val="00BB0EA9"/>
    <w:rsid w:val="00BB136A"/>
    <w:rsid w:val="00BB18EA"/>
    <w:rsid w:val="00BB1B44"/>
    <w:rsid w:val="00BB28CF"/>
    <w:rsid w:val="00BB320B"/>
    <w:rsid w:val="00BB4358"/>
    <w:rsid w:val="00BB45B0"/>
    <w:rsid w:val="00BB4C6F"/>
    <w:rsid w:val="00BB4DA8"/>
    <w:rsid w:val="00BB5FDE"/>
    <w:rsid w:val="00BB6114"/>
    <w:rsid w:val="00BB699F"/>
    <w:rsid w:val="00BB6ABE"/>
    <w:rsid w:val="00BB6C0E"/>
    <w:rsid w:val="00BB6D6A"/>
    <w:rsid w:val="00BC01D3"/>
    <w:rsid w:val="00BC06E2"/>
    <w:rsid w:val="00BC0AD1"/>
    <w:rsid w:val="00BC10C5"/>
    <w:rsid w:val="00BC11AA"/>
    <w:rsid w:val="00BC13FC"/>
    <w:rsid w:val="00BC1AF9"/>
    <w:rsid w:val="00BC1D83"/>
    <w:rsid w:val="00BC263D"/>
    <w:rsid w:val="00BC3935"/>
    <w:rsid w:val="00BC3C89"/>
    <w:rsid w:val="00BC438A"/>
    <w:rsid w:val="00BC43BA"/>
    <w:rsid w:val="00BC4793"/>
    <w:rsid w:val="00BC4B61"/>
    <w:rsid w:val="00BC4B6D"/>
    <w:rsid w:val="00BC4CAA"/>
    <w:rsid w:val="00BC51CB"/>
    <w:rsid w:val="00BC52A7"/>
    <w:rsid w:val="00BC5564"/>
    <w:rsid w:val="00BC55FD"/>
    <w:rsid w:val="00BC5E98"/>
    <w:rsid w:val="00BC6188"/>
    <w:rsid w:val="00BC6298"/>
    <w:rsid w:val="00BC63DE"/>
    <w:rsid w:val="00BC67BA"/>
    <w:rsid w:val="00BC6B01"/>
    <w:rsid w:val="00BC71E9"/>
    <w:rsid w:val="00BC7223"/>
    <w:rsid w:val="00BC76A0"/>
    <w:rsid w:val="00BC76CE"/>
    <w:rsid w:val="00BD028F"/>
    <w:rsid w:val="00BD06A3"/>
    <w:rsid w:val="00BD0725"/>
    <w:rsid w:val="00BD07CE"/>
    <w:rsid w:val="00BD10A5"/>
    <w:rsid w:val="00BD12B8"/>
    <w:rsid w:val="00BD1346"/>
    <w:rsid w:val="00BD1A4C"/>
    <w:rsid w:val="00BD1B48"/>
    <w:rsid w:val="00BD25C2"/>
    <w:rsid w:val="00BD2A8A"/>
    <w:rsid w:val="00BD2B46"/>
    <w:rsid w:val="00BD2DB5"/>
    <w:rsid w:val="00BD3285"/>
    <w:rsid w:val="00BD33B4"/>
    <w:rsid w:val="00BD3848"/>
    <w:rsid w:val="00BD399D"/>
    <w:rsid w:val="00BD3A7F"/>
    <w:rsid w:val="00BD4302"/>
    <w:rsid w:val="00BD4A67"/>
    <w:rsid w:val="00BD4CDF"/>
    <w:rsid w:val="00BD5436"/>
    <w:rsid w:val="00BD6042"/>
    <w:rsid w:val="00BD650A"/>
    <w:rsid w:val="00BD67A9"/>
    <w:rsid w:val="00BD6A77"/>
    <w:rsid w:val="00BD77D1"/>
    <w:rsid w:val="00BD7D9B"/>
    <w:rsid w:val="00BE0A8C"/>
    <w:rsid w:val="00BE11C4"/>
    <w:rsid w:val="00BE134C"/>
    <w:rsid w:val="00BE16FB"/>
    <w:rsid w:val="00BE182D"/>
    <w:rsid w:val="00BE1DA8"/>
    <w:rsid w:val="00BE26B0"/>
    <w:rsid w:val="00BE284C"/>
    <w:rsid w:val="00BE2CEA"/>
    <w:rsid w:val="00BE2D56"/>
    <w:rsid w:val="00BE2EEC"/>
    <w:rsid w:val="00BE2F62"/>
    <w:rsid w:val="00BE32E9"/>
    <w:rsid w:val="00BE3412"/>
    <w:rsid w:val="00BE34F7"/>
    <w:rsid w:val="00BE39DC"/>
    <w:rsid w:val="00BE3DAD"/>
    <w:rsid w:val="00BE3E61"/>
    <w:rsid w:val="00BE470D"/>
    <w:rsid w:val="00BE48AF"/>
    <w:rsid w:val="00BE4CDE"/>
    <w:rsid w:val="00BE4E7A"/>
    <w:rsid w:val="00BE4E93"/>
    <w:rsid w:val="00BE5DE4"/>
    <w:rsid w:val="00BE69DF"/>
    <w:rsid w:val="00BE6AAE"/>
    <w:rsid w:val="00BE767F"/>
    <w:rsid w:val="00BE7706"/>
    <w:rsid w:val="00BE7E24"/>
    <w:rsid w:val="00BE7FDF"/>
    <w:rsid w:val="00BF06CF"/>
    <w:rsid w:val="00BF0E70"/>
    <w:rsid w:val="00BF1334"/>
    <w:rsid w:val="00BF1D6F"/>
    <w:rsid w:val="00BF2748"/>
    <w:rsid w:val="00BF2BDB"/>
    <w:rsid w:val="00BF2D3C"/>
    <w:rsid w:val="00BF376A"/>
    <w:rsid w:val="00BF3E0C"/>
    <w:rsid w:val="00BF3E26"/>
    <w:rsid w:val="00BF3EF2"/>
    <w:rsid w:val="00BF4B69"/>
    <w:rsid w:val="00BF4D2D"/>
    <w:rsid w:val="00BF52DE"/>
    <w:rsid w:val="00BF572F"/>
    <w:rsid w:val="00BF57A7"/>
    <w:rsid w:val="00BF5981"/>
    <w:rsid w:val="00BF67BA"/>
    <w:rsid w:val="00BF73BF"/>
    <w:rsid w:val="00BF78F0"/>
    <w:rsid w:val="00BF7AE0"/>
    <w:rsid w:val="00C00106"/>
    <w:rsid w:val="00C00BDF"/>
    <w:rsid w:val="00C024DB"/>
    <w:rsid w:val="00C0318D"/>
    <w:rsid w:val="00C0404D"/>
    <w:rsid w:val="00C0416F"/>
    <w:rsid w:val="00C0425A"/>
    <w:rsid w:val="00C04812"/>
    <w:rsid w:val="00C04A32"/>
    <w:rsid w:val="00C05935"/>
    <w:rsid w:val="00C063B0"/>
    <w:rsid w:val="00C06BEF"/>
    <w:rsid w:val="00C07284"/>
    <w:rsid w:val="00C077FC"/>
    <w:rsid w:val="00C07BEA"/>
    <w:rsid w:val="00C07C20"/>
    <w:rsid w:val="00C10598"/>
    <w:rsid w:val="00C10AFE"/>
    <w:rsid w:val="00C11261"/>
    <w:rsid w:val="00C11336"/>
    <w:rsid w:val="00C11929"/>
    <w:rsid w:val="00C11BAE"/>
    <w:rsid w:val="00C11C11"/>
    <w:rsid w:val="00C12C0D"/>
    <w:rsid w:val="00C13000"/>
    <w:rsid w:val="00C1484C"/>
    <w:rsid w:val="00C14BB0"/>
    <w:rsid w:val="00C155E9"/>
    <w:rsid w:val="00C158AA"/>
    <w:rsid w:val="00C159F8"/>
    <w:rsid w:val="00C15B93"/>
    <w:rsid w:val="00C15D47"/>
    <w:rsid w:val="00C164E0"/>
    <w:rsid w:val="00C16632"/>
    <w:rsid w:val="00C1714B"/>
    <w:rsid w:val="00C17E8A"/>
    <w:rsid w:val="00C201A8"/>
    <w:rsid w:val="00C20405"/>
    <w:rsid w:val="00C20829"/>
    <w:rsid w:val="00C20AD9"/>
    <w:rsid w:val="00C20D39"/>
    <w:rsid w:val="00C21A1D"/>
    <w:rsid w:val="00C21DD0"/>
    <w:rsid w:val="00C21E2A"/>
    <w:rsid w:val="00C224C1"/>
    <w:rsid w:val="00C2291B"/>
    <w:rsid w:val="00C22F33"/>
    <w:rsid w:val="00C236B5"/>
    <w:rsid w:val="00C236DF"/>
    <w:rsid w:val="00C24996"/>
    <w:rsid w:val="00C24B48"/>
    <w:rsid w:val="00C26541"/>
    <w:rsid w:val="00C27330"/>
    <w:rsid w:val="00C27855"/>
    <w:rsid w:val="00C278EC"/>
    <w:rsid w:val="00C27E25"/>
    <w:rsid w:val="00C3092A"/>
    <w:rsid w:val="00C30D94"/>
    <w:rsid w:val="00C311B1"/>
    <w:rsid w:val="00C31253"/>
    <w:rsid w:val="00C3168D"/>
    <w:rsid w:val="00C31D4B"/>
    <w:rsid w:val="00C31D7E"/>
    <w:rsid w:val="00C327F0"/>
    <w:rsid w:val="00C328D9"/>
    <w:rsid w:val="00C32FB5"/>
    <w:rsid w:val="00C334E6"/>
    <w:rsid w:val="00C33847"/>
    <w:rsid w:val="00C338C4"/>
    <w:rsid w:val="00C34067"/>
    <w:rsid w:val="00C348D2"/>
    <w:rsid w:val="00C34D39"/>
    <w:rsid w:val="00C353A3"/>
    <w:rsid w:val="00C36341"/>
    <w:rsid w:val="00C3730D"/>
    <w:rsid w:val="00C375BC"/>
    <w:rsid w:val="00C37755"/>
    <w:rsid w:val="00C37A21"/>
    <w:rsid w:val="00C37CE4"/>
    <w:rsid w:val="00C37DE9"/>
    <w:rsid w:val="00C405CA"/>
    <w:rsid w:val="00C4176E"/>
    <w:rsid w:val="00C41BA2"/>
    <w:rsid w:val="00C41C98"/>
    <w:rsid w:val="00C41CDA"/>
    <w:rsid w:val="00C43042"/>
    <w:rsid w:val="00C43794"/>
    <w:rsid w:val="00C43876"/>
    <w:rsid w:val="00C43961"/>
    <w:rsid w:val="00C43B5F"/>
    <w:rsid w:val="00C43FED"/>
    <w:rsid w:val="00C447DD"/>
    <w:rsid w:val="00C44A5F"/>
    <w:rsid w:val="00C451B2"/>
    <w:rsid w:val="00C46928"/>
    <w:rsid w:val="00C4720C"/>
    <w:rsid w:val="00C509A0"/>
    <w:rsid w:val="00C509BD"/>
    <w:rsid w:val="00C5137E"/>
    <w:rsid w:val="00C51AC5"/>
    <w:rsid w:val="00C51B6C"/>
    <w:rsid w:val="00C51E1A"/>
    <w:rsid w:val="00C51E73"/>
    <w:rsid w:val="00C51EAD"/>
    <w:rsid w:val="00C5246D"/>
    <w:rsid w:val="00C52AD8"/>
    <w:rsid w:val="00C52C08"/>
    <w:rsid w:val="00C52C7D"/>
    <w:rsid w:val="00C53BDE"/>
    <w:rsid w:val="00C53DEB"/>
    <w:rsid w:val="00C5408D"/>
    <w:rsid w:val="00C54136"/>
    <w:rsid w:val="00C54505"/>
    <w:rsid w:val="00C54A46"/>
    <w:rsid w:val="00C54B40"/>
    <w:rsid w:val="00C54C59"/>
    <w:rsid w:val="00C556DD"/>
    <w:rsid w:val="00C55AB6"/>
    <w:rsid w:val="00C56605"/>
    <w:rsid w:val="00C56C1B"/>
    <w:rsid w:val="00C56D83"/>
    <w:rsid w:val="00C5724C"/>
    <w:rsid w:val="00C57BA6"/>
    <w:rsid w:val="00C57BBA"/>
    <w:rsid w:val="00C57C14"/>
    <w:rsid w:val="00C57E91"/>
    <w:rsid w:val="00C60435"/>
    <w:rsid w:val="00C606E6"/>
    <w:rsid w:val="00C60BCA"/>
    <w:rsid w:val="00C6114C"/>
    <w:rsid w:val="00C61B34"/>
    <w:rsid w:val="00C621EB"/>
    <w:rsid w:val="00C62C82"/>
    <w:rsid w:val="00C62D07"/>
    <w:rsid w:val="00C63E51"/>
    <w:rsid w:val="00C644C1"/>
    <w:rsid w:val="00C65C75"/>
    <w:rsid w:val="00C65E7B"/>
    <w:rsid w:val="00C65FF5"/>
    <w:rsid w:val="00C66255"/>
    <w:rsid w:val="00C669AC"/>
    <w:rsid w:val="00C66DA1"/>
    <w:rsid w:val="00C671D9"/>
    <w:rsid w:val="00C67266"/>
    <w:rsid w:val="00C6755C"/>
    <w:rsid w:val="00C67AB0"/>
    <w:rsid w:val="00C67B72"/>
    <w:rsid w:val="00C708FF"/>
    <w:rsid w:val="00C70C3F"/>
    <w:rsid w:val="00C70FDB"/>
    <w:rsid w:val="00C715F6"/>
    <w:rsid w:val="00C716C9"/>
    <w:rsid w:val="00C71CDE"/>
    <w:rsid w:val="00C71FC3"/>
    <w:rsid w:val="00C72557"/>
    <w:rsid w:val="00C72E3B"/>
    <w:rsid w:val="00C74464"/>
    <w:rsid w:val="00C74632"/>
    <w:rsid w:val="00C75B64"/>
    <w:rsid w:val="00C75E1B"/>
    <w:rsid w:val="00C76294"/>
    <w:rsid w:val="00C76962"/>
    <w:rsid w:val="00C76E03"/>
    <w:rsid w:val="00C77AFD"/>
    <w:rsid w:val="00C77B51"/>
    <w:rsid w:val="00C77F42"/>
    <w:rsid w:val="00C805DC"/>
    <w:rsid w:val="00C80788"/>
    <w:rsid w:val="00C8099B"/>
    <w:rsid w:val="00C80CEB"/>
    <w:rsid w:val="00C8195D"/>
    <w:rsid w:val="00C81B1F"/>
    <w:rsid w:val="00C81F33"/>
    <w:rsid w:val="00C82042"/>
    <w:rsid w:val="00C82295"/>
    <w:rsid w:val="00C8274D"/>
    <w:rsid w:val="00C82BC3"/>
    <w:rsid w:val="00C830B0"/>
    <w:rsid w:val="00C83798"/>
    <w:rsid w:val="00C839EA"/>
    <w:rsid w:val="00C84E83"/>
    <w:rsid w:val="00C84FFF"/>
    <w:rsid w:val="00C85198"/>
    <w:rsid w:val="00C852CA"/>
    <w:rsid w:val="00C854E2"/>
    <w:rsid w:val="00C8569B"/>
    <w:rsid w:val="00C85876"/>
    <w:rsid w:val="00C869E0"/>
    <w:rsid w:val="00C86BA8"/>
    <w:rsid w:val="00C86EDA"/>
    <w:rsid w:val="00C8721B"/>
    <w:rsid w:val="00C87993"/>
    <w:rsid w:val="00C87C54"/>
    <w:rsid w:val="00C87C7C"/>
    <w:rsid w:val="00C902A6"/>
    <w:rsid w:val="00C9057D"/>
    <w:rsid w:val="00C9125A"/>
    <w:rsid w:val="00C912BD"/>
    <w:rsid w:val="00C9151D"/>
    <w:rsid w:val="00C91870"/>
    <w:rsid w:val="00C91BF8"/>
    <w:rsid w:val="00C91DEA"/>
    <w:rsid w:val="00C923B1"/>
    <w:rsid w:val="00C93F65"/>
    <w:rsid w:val="00C9400E"/>
    <w:rsid w:val="00C946F2"/>
    <w:rsid w:val="00C94B8F"/>
    <w:rsid w:val="00C94D97"/>
    <w:rsid w:val="00C94FBB"/>
    <w:rsid w:val="00C95310"/>
    <w:rsid w:val="00C95FA2"/>
    <w:rsid w:val="00C96B52"/>
    <w:rsid w:val="00C96E94"/>
    <w:rsid w:val="00C97043"/>
    <w:rsid w:val="00C97201"/>
    <w:rsid w:val="00C97B2F"/>
    <w:rsid w:val="00C97DE7"/>
    <w:rsid w:val="00CA04B6"/>
    <w:rsid w:val="00CA0A10"/>
    <w:rsid w:val="00CA0A68"/>
    <w:rsid w:val="00CA1295"/>
    <w:rsid w:val="00CA162A"/>
    <w:rsid w:val="00CA1BC0"/>
    <w:rsid w:val="00CA1C4B"/>
    <w:rsid w:val="00CA249E"/>
    <w:rsid w:val="00CA299D"/>
    <w:rsid w:val="00CA2BB4"/>
    <w:rsid w:val="00CA2E07"/>
    <w:rsid w:val="00CA2EF9"/>
    <w:rsid w:val="00CA3005"/>
    <w:rsid w:val="00CA30D5"/>
    <w:rsid w:val="00CA3F20"/>
    <w:rsid w:val="00CA4595"/>
    <w:rsid w:val="00CA4641"/>
    <w:rsid w:val="00CA4672"/>
    <w:rsid w:val="00CA550E"/>
    <w:rsid w:val="00CA55F8"/>
    <w:rsid w:val="00CA5846"/>
    <w:rsid w:val="00CA5CBF"/>
    <w:rsid w:val="00CA6309"/>
    <w:rsid w:val="00CA79AC"/>
    <w:rsid w:val="00CA7AC7"/>
    <w:rsid w:val="00CB1845"/>
    <w:rsid w:val="00CB30A5"/>
    <w:rsid w:val="00CB3CAC"/>
    <w:rsid w:val="00CB428D"/>
    <w:rsid w:val="00CB455D"/>
    <w:rsid w:val="00CB45D0"/>
    <w:rsid w:val="00CB4601"/>
    <w:rsid w:val="00CB464A"/>
    <w:rsid w:val="00CB4959"/>
    <w:rsid w:val="00CB4DB7"/>
    <w:rsid w:val="00CB5009"/>
    <w:rsid w:val="00CB5112"/>
    <w:rsid w:val="00CB54A4"/>
    <w:rsid w:val="00CB683F"/>
    <w:rsid w:val="00CB708E"/>
    <w:rsid w:val="00CB70A2"/>
    <w:rsid w:val="00CB72D4"/>
    <w:rsid w:val="00CB795E"/>
    <w:rsid w:val="00CB7961"/>
    <w:rsid w:val="00CB7E36"/>
    <w:rsid w:val="00CC0EF0"/>
    <w:rsid w:val="00CC0F2A"/>
    <w:rsid w:val="00CC1006"/>
    <w:rsid w:val="00CC11D7"/>
    <w:rsid w:val="00CC1327"/>
    <w:rsid w:val="00CC1414"/>
    <w:rsid w:val="00CC195C"/>
    <w:rsid w:val="00CC1BB2"/>
    <w:rsid w:val="00CC1CB7"/>
    <w:rsid w:val="00CC20DA"/>
    <w:rsid w:val="00CC2A1C"/>
    <w:rsid w:val="00CC377E"/>
    <w:rsid w:val="00CC447D"/>
    <w:rsid w:val="00CC4E81"/>
    <w:rsid w:val="00CC5799"/>
    <w:rsid w:val="00CC5D3A"/>
    <w:rsid w:val="00CC60C8"/>
    <w:rsid w:val="00CC6187"/>
    <w:rsid w:val="00CC6263"/>
    <w:rsid w:val="00CC6A7F"/>
    <w:rsid w:val="00CC6AA4"/>
    <w:rsid w:val="00CC6CBF"/>
    <w:rsid w:val="00CD0B62"/>
    <w:rsid w:val="00CD1542"/>
    <w:rsid w:val="00CD1A23"/>
    <w:rsid w:val="00CD249B"/>
    <w:rsid w:val="00CD25FE"/>
    <w:rsid w:val="00CD2659"/>
    <w:rsid w:val="00CD2829"/>
    <w:rsid w:val="00CD2A6B"/>
    <w:rsid w:val="00CD2E42"/>
    <w:rsid w:val="00CD2FCD"/>
    <w:rsid w:val="00CD31F4"/>
    <w:rsid w:val="00CD3288"/>
    <w:rsid w:val="00CD340C"/>
    <w:rsid w:val="00CD383C"/>
    <w:rsid w:val="00CD3987"/>
    <w:rsid w:val="00CD3EDA"/>
    <w:rsid w:val="00CD45AF"/>
    <w:rsid w:val="00CD5013"/>
    <w:rsid w:val="00CD5804"/>
    <w:rsid w:val="00CD58DB"/>
    <w:rsid w:val="00CD58ED"/>
    <w:rsid w:val="00CD5D15"/>
    <w:rsid w:val="00CD6136"/>
    <w:rsid w:val="00CD6FE3"/>
    <w:rsid w:val="00CD7ED8"/>
    <w:rsid w:val="00CE0BD6"/>
    <w:rsid w:val="00CE1137"/>
    <w:rsid w:val="00CE14DE"/>
    <w:rsid w:val="00CE1732"/>
    <w:rsid w:val="00CE18C8"/>
    <w:rsid w:val="00CE1C6C"/>
    <w:rsid w:val="00CE1F47"/>
    <w:rsid w:val="00CE357E"/>
    <w:rsid w:val="00CE3665"/>
    <w:rsid w:val="00CE37A0"/>
    <w:rsid w:val="00CE3B99"/>
    <w:rsid w:val="00CE429E"/>
    <w:rsid w:val="00CE444F"/>
    <w:rsid w:val="00CE562F"/>
    <w:rsid w:val="00CE5837"/>
    <w:rsid w:val="00CE58F2"/>
    <w:rsid w:val="00CE5C22"/>
    <w:rsid w:val="00CE5DBC"/>
    <w:rsid w:val="00CE5E8E"/>
    <w:rsid w:val="00CE5F9D"/>
    <w:rsid w:val="00CE6336"/>
    <w:rsid w:val="00CE646B"/>
    <w:rsid w:val="00CE6717"/>
    <w:rsid w:val="00CE6BB2"/>
    <w:rsid w:val="00CE6FB8"/>
    <w:rsid w:val="00CE71D6"/>
    <w:rsid w:val="00CE7E1B"/>
    <w:rsid w:val="00CE7F13"/>
    <w:rsid w:val="00CF052F"/>
    <w:rsid w:val="00CF0B88"/>
    <w:rsid w:val="00CF0DB0"/>
    <w:rsid w:val="00CF0F12"/>
    <w:rsid w:val="00CF0FE1"/>
    <w:rsid w:val="00CF12C3"/>
    <w:rsid w:val="00CF12DF"/>
    <w:rsid w:val="00CF1D03"/>
    <w:rsid w:val="00CF28B4"/>
    <w:rsid w:val="00CF2F96"/>
    <w:rsid w:val="00CF30C6"/>
    <w:rsid w:val="00CF32DA"/>
    <w:rsid w:val="00CF372B"/>
    <w:rsid w:val="00CF3842"/>
    <w:rsid w:val="00CF5664"/>
    <w:rsid w:val="00CF5DD5"/>
    <w:rsid w:val="00CF604D"/>
    <w:rsid w:val="00CF60EB"/>
    <w:rsid w:val="00CF66D1"/>
    <w:rsid w:val="00CF6B45"/>
    <w:rsid w:val="00CF6F1B"/>
    <w:rsid w:val="00CF702C"/>
    <w:rsid w:val="00CF7B1C"/>
    <w:rsid w:val="00CF7DCD"/>
    <w:rsid w:val="00D00113"/>
    <w:rsid w:val="00D002D8"/>
    <w:rsid w:val="00D00E35"/>
    <w:rsid w:val="00D01098"/>
    <w:rsid w:val="00D011A5"/>
    <w:rsid w:val="00D01394"/>
    <w:rsid w:val="00D01656"/>
    <w:rsid w:val="00D01C70"/>
    <w:rsid w:val="00D01F22"/>
    <w:rsid w:val="00D01FC6"/>
    <w:rsid w:val="00D02E14"/>
    <w:rsid w:val="00D0318E"/>
    <w:rsid w:val="00D033DD"/>
    <w:rsid w:val="00D04AD7"/>
    <w:rsid w:val="00D04B77"/>
    <w:rsid w:val="00D05009"/>
    <w:rsid w:val="00D0507A"/>
    <w:rsid w:val="00D05909"/>
    <w:rsid w:val="00D05EAD"/>
    <w:rsid w:val="00D06845"/>
    <w:rsid w:val="00D06BF3"/>
    <w:rsid w:val="00D07B0A"/>
    <w:rsid w:val="00D07BD5"/>
    <w:rsid w:val="00D10830"/>
    <w:rsid w:val="00D10B49"/>
    <w:rsid w:val="00D10CA5"/>
    <w:rsid w:val="00D1134E"/>
    <w:rsid w:val="00D11353"/>
    <w:rsid w:val="00D11742"/>
    <w:rsid w:val="00D11A7E"/>
    <w:rsid w:val="00D1234D"/>
    <w:rsid w:val="00D125CB"/>
    <w:rsid w:val="00D12F92"/>
    <w:rsid w:val="00D137D7"/>
    <w:rsid w:val="00D13C98"/>
    <w:rsid w:val="00D13CB0"/>
    <w:rsid w:val="00D13D26"/>
    <w:rsid w:val="00D14355"/>
    <w:rsid w:val="00D14C67"/>
    <w:rsid w:val="00D1597E"/>
    <w:rsid w:val="00D16102"/>
    <w:rsid w:val="00D1640F"/>
    <w:rsid w:val="00D1665B"/>
    <w:rsid w:val="00D16908"/>
    <w:rsid w:val="00D16C3E"/>
    <w:rsid w:val="00D16DFA"/>
    <w:rsid w:val="00D172E9"/>
    <w:rsid w:val="00D176E6"/>
    <w:rsid w:val="00D20769"/>
    <w:rsid w:val="00D207C9"/>
    <w:rsid w:val="00D207D3"/>
    <w:rsid w:val="00D20AFC"/>
    <w:rsid w:val="00D20B0F"/>
    <w:rsid w:val="00D20B18"/>
    <w:rsid w:val="00D216E4"/>
    <w:rsid w:val="00D21C06"/>
    <w:rsid w:val="00D21C38"/>
    <w:rsid w:val="00D2211A"/>
    <w:rsid w:val="00D22A54"/>
    <w:rsid w:val="00D22BC6"/>
    <w:rsid w:val="00D232C5"/>
    <w:rsid w:val="00D24688"/>
    <w:rsid w:val="00D2481F"/>
    <w:rsid w:val="00D25211"/>
    <w:rsid w:val="00D25B81"/>
    <w:rsid w:val="00D25C57"/>
    <w:rsid w:val="00D25ECB"/>
    <w:rsid w:val="00D26613"/>
    <w:rsid w:val="00D26C44"/>
    <w:rsid w:val="00D27AEA"/>
    <w:rsid w:val="00D30392"/>
    <w:rsid w:val="00D307C8"/>
    <w:rsid w:val="00D30A78"/>
    <w:rsid w:val="00D30BC8"/>
    <w:rsid w:val="00D316D5"/>
    <w:rsid w:val="00D32106"/>
    <w:rsid w:val="00D324E1"/>
    <w:rsid w:val="00D32E24"/>
    <w:rsid w:val="00D33096"/>
    <w:rsid w:val="00D33C55"/>
    <w:rsid w:val="00D34512"/>
    <w:rsid w:val="00D34A9D"/>
    <w:rsid w:val="00D34AA8"/>
    <w:rsid w:val="00D34C2C"/>
    <w:rsid w:val="00D34E85"/>
    <w:rsid w:val="00D350D7"/>
    <w:rsid w:val="00D351A7"/>
    <w:rsid w:val="00D3550D"/>
    <w:rsid w:val="00D361D0"/>
    <w:rsid w:val="00D36A36"/>
    <w:rsid w:val="00D37556"/>
    <w:rsid w:val="00D376D6"/>
    <w:rsid w:val="00D37773"/>
    <w:rsid w:val="00D3785A"/>
    <w:rsid w:val="00D37DCA"/>
    <w:rsid w:val="00D40A46"/>
    <w:rsid w:val="00D41936"/>
    <w:rsid w:val="00D41A36"/>
    <w:rsid w:val="00D42D7A"/>
    <w:rsid w:val="00D4318E"/>
    <w:rsid w:val="00D44045"/>
    <w:rsid w:val="00D44231"/>
    <w:rsid w:val="00D44BF3"/>
    <w:rsid w:val="00D44F8A"/>
    <w:rsid w:val="00D45763"/>
    <w:rsid w:val="00D4583D"/>
    <w:rsid w:val="00D459DD"/>
    <w:rsid w:val="00D46295"/>
    <w:rsid w:val="00D4648F"/>
    <w:rsid w:val="00D464DB"/>
    <w:rsid w:val="00D4714A"/>
    <w:rsid w:val="00D47B4E"/>
    <w:rsid w:val="00D47BA7"/>
    <w:rsid w:val="00D505B8"/>
    <w:rsid w:val="00D508ED"/>
    <w:rsid w:val="00D50EBA"/>
    <w:rsid w:val="00D50EDF"/>
    <w:rsid w:val="00D51C71"/>
    <w:rsid w:val="00D51C90"/>
    <w:rsid w:val="00D5248D"/>
    <w:rsid w:val="00D530EA"/>
    <w:rsid w:val="00D531A9"/>
    <w:rsid w:val="00D53C5B"/>
    <w:rsid w:val="00D550BE"/>
    <w:rsid w:val="00D550DB"/>
    <w:rsid w:val="00D563F9"/>
    <w:rsid w:val="00D564F6"/>
    <w:rsid w:val="00D56599"/>
    <w:rsid w:val="00D56A0D"/>
    <w:rsid w:val="00D570C3"/>
    <w:rsid w:val="00D57BAD"/>
    <w:rsid w:val="00D57C08"/>
    <w:rsid w:val="00D608C9"/>
    <w:rsid w:val="00D60CC0"/>
    <w:rsid w:val="00D616CD"/>
    <w:rsid w:val="00D6188D"/>
    <w:rsid w:val="00D618A9"/>
    <w:rsid w:val="00D622AF"/>
    <w:rsid w:val="00D626CD"/>
    <w:rsid w:val="00D62E20"/>
    <w:rsid w:val="00D62E44"/>
    <w:rsid w:val="00D62EBF"/>
    <w:rsid w:val="00D62F18"/>
    <w:rsid w:val="00D649C0"/>
    <w:rsid w:val="00D64A42"/>
    <w:rsid w:val="00D65950"/>
    <w:rsid w:val="00D65D99"/>
    <w:rsid w:val="00D66659"/>
    <w:rsid w:val="00D6670B"/>
    <w:rsid w:val="00D66AFD"/>
    <w:rsid w:val="00D675A1"/>
    <w:rsid w:val="00D67B7F"/>
    <w:rsid w:val="00D67BA6"/>
    <w:rsid w:val="00D67F37"/>
    <w:rsid w:val="00D70A5F"/>
    <w:rsid w:val="00D718A6"/>
    <w:rsid w:val="00D71B21"/>
    <w:rsid w:val="00D72711"/>
    <w:rsid w:val="00D728FE"/>
    <w:rsid w:val="00D72997"/>
    <w:rsid w:val="00D735E8"/>
    <w:rsid w:val="00D73F75"/>
    <w:rsid w:val="00D74943"/>
    <w:rsid w:val="00D74AD0"/>
    <w:rsid w:val="00D74D8F"/>
    <w:rsid w:val="00D74DDD"/>
    <w:rsid w:val="00D74E31"/>
    <w:rsid w:val="00D7520B"/>
    <w:rsid w:val="00D76517"/>
    <w:rsid w:val="00D76ACF"/>
    <w:rsid w:val="00D772D5"/>
    <w:rsid w:val="00D77AF6"/>
    <w:rsid w:val="00D80641"/>
    <w:rsid w:val="00D806DD"/>
    <w:rsid w:val="00D81258"/>
    <w:rsid w:val="00D8183D"/>
    <w:rsid w:val="00D82A97"/>
    <w:rsid w:val="00D832A0"/>
    <w:rsid w:val="00D841C4"/>
    <w:rsid w:val="00D8452A"/>
    <w:rsid w:val="00D847B6"/>
    <w:rsid w:val="00D84D93"/>
    <w:rsid w:val="00D859C3"/>
    <w:rsid w:val="00D85F29"/>
    <w:rsid w:val="00D86C07"/>
    <w:rsid w:val="00D86F9B"/>
    <w:rsid w:val="00D87049"/>
    <w:rsid w:val="00D87301"/>
    <w:rsid w:val="00D87598"/>
    <w:rsid w:val="00D87D98"/>
    <w:rsid w:val="00D87F2C"/>
    <w:rsid w:val="00D913F3"/>
    <w:rsid w:val="00D914A3"/>
    <w:rsid w:val="00D92353"/>
    <w:rsid w:val="00D93570"/>
    <w:rsid w:val="00D93CD9"/>
    <w:rsid w:val="00D94089"/>
    <w:rsid w:val="00D94372"/>
    <w:rsid w:val="00D9484C"/>
    <w:rsid w:val="00D94A32"/>
    <w:rsid w:val="00D94F8D"/>
    <w:rsid w:val="00D95199"/>
    <w:rsid w:val="00D955C4"/>
    <w:rsid w:val="00D960CA"/>
    <w:rsid w:val="00D96F97"/>
    <w:rsid w:val="00D97B02"/>
    <w:rsid w:val="00DA0109"/>
    <w:rsid w:val="00DA0233"/>
    <w:rsid w:val="00DA0DEE"/>
    <w:rsid w:val="00DA16CE"/>
    <w:rsid w:val="00DA1BB4"/>
    <w:rsid w:val="00DA201E"/>
    <w:rsid w:val="00DA2541"/>
    <w:rsid w:val="00DA2C82"/>
    <w:rsid w:val="00DA3182"/>
    <w:rsid w:val="00DA31A0"/>
    <w:rsid w:val="00DA3641"/>
    <w:rsid w:val="00DA3D0D"/>
    <w:rsid w:val="00DA3DFC"/>
    <w:rsid w:val="00DA3F96"/>
    <w:rsid w:val="00DA460C"/>
    <w:rsid w:val="00DA50D6"/>
    <w:rsid w:val="00DA5690"/>
    <w:rsid w:val="00DA56D2"/>
    <w:rsid w:val="00DA5C1E"/>
    <w:rsid w:val="00DA60F5"/>
    <w:rsid w:val="00DA64E1"/>
    <w:rsid w:val="00DA6A62"/>
    <w:rsid w:val="00DA6DEC"/>
    <w:rsid w:val="00DA6F4F"/>
    <w:rsid w:val="00DA73A1"/>
    <w:rsid w:val="00DA761B"/>
    <w:rsid w:val="00DA771D"/>
    <w:rsid w:val="00DB005C"/>
    <w:rsid w:val="00DB02AB"/>
    <w:rsid w:val="00DB02D5"/>
    <w:rsid w:val="00DB0392"/>
    <w:rsid w:val="00DB03C2"/>
    <w:rsid w:val="00DB1125"/>
    <w:rsid w:val="00DB12AA"/>
    <w:rsid w:val="00DB14D7"/>
    <w:rsid w:val="00DB2290"/>
    <w:rsid w:val="00DB3390"/>
    <w:rsid w:val="00DB362F"/>
    <w:rsid w:val="00DB39A2"/>
    <w:rsid w:val="00DB4044"/>
    <w:rsid w:val="00DB4BF4"/>
    <w:rsid w:val="00DB4FBD"/>
    <w:rsid w:val="00DB510E"/>
    <w:rsid w:val="00DB55FB"/>
    <w:rsid w:val="00DB5901"/>
    <w:rsid w:val="00DB5E4A"/>
    <w:rsid w:val="00DB61F4"/>
    <w:rsid w:val="00DB758C"/>
    <w:rsid w:val="00DB7E26"/>
    <w:rsid w:val="00DC0A13"/>
    <w:rsid w:val="00DC0B96"/>
    <w:rsid w:val="00DC0BCA"/>
    <w:rsid w:val="00DC1290"/>
    <w:rsid w:val="00DC1342"/>
    <w:rsid w:val="00DC1712"/>
    <w:rsid w:val="00DC17E1"/>
    <w:rsid w:val="00DC196F"/>
    <w:rsid w:val="00DC1E2F"/>
    <w:rsid w:val="00DC210E"/>
    <w:rsid w:val="00DC2604"/>
    <w:rsid w:val="00DC2849"/>
    <w:rsid w:val="00DC2A97"/>
    <w:rsid w:val="00DC3879"/>
    <w:rsid w:val="00DC4C60"/>
    <w:rsid w:val="00DC566B"/>
    <w:rsid w:val="00DC5674"/>
    <w:rsid w:val="00DC6B55"/>
    <w:rsid w:val="00DC7A7B"/>
    <w:rsid w:val="00DD0418"/>
    <w:rsid w:val="00DD0502"/>
    <w:rsid w:val="00DD0A34"/>
    <w:rsid w:val="00DD0E5B"/>
    <w:rsid w:val="00DD1497"/>
    <w:rsid w:val="00DD15E2"/>
    <w:rsid w:val="00DD1664"/>
    <w:rsid w:val="00DD1975"/>
    <w:rsid w:val="00DD19EA"/>
    <w:rsid w:val="00DD2E1D"/>
    <w:rsid w:val="00DD332B"/>
    <w:rsid w:val="00DD335F"/>
    <w:rsid w:val="00DD34DF"/>
    <w:rsid w:val="00DD3782"/>
    <w:rsid w:val="00DD3879"/>
    <w:rsid w:val="00DD38A1"/>
    <w:rsid w:val="00DD3A5A"/>
    <w:rsid w:val="00DD3BDB"/>
    <w:rsid w:val="00DD3E30"/>
    <w:rsid w:val="00DD4090"/>
    <w:rsid w:val="00DD46CE"/>
    <w:rsid w:val="00DD54F6"/>
    <w:rsid w:val="00DD57AB"/>
    <w:rsid w:val="00DD58EF"/>
    <w:rsid w:val="00DD5965"/>
    <w:rsid w:val="00DD5AF5"/>
    <w:rsid w:val="00DD6577"/>
    <w:rsid w:val="00DD6A0C"/>
    <w:rsid w:val="00DD6EA3"/>
    <w:rsid w:val="00DD7250"/>
    <w:rsid w:val="00DD79DA"/>
    <w:rsid w:val="00DD7E34"/>
    <w:rsid w:val="00DE07DF"/>
    <w:rsid w:val="00DE0989"/>
    <w:rsid w:val="00DE1879"/>
    <w:rsid w:val="00DE2E1D"/>
    <w:rsid w:val="00DE2EBE"/>
    <w:rsid w:val="00DE3360"/>
    <w:rsid w:val="00DE344B"/>
    <w:rsid w:val="00DE38B1"/>
    <w:rsid w:val="00DE3BB0"/>
    <w:rsid w:val="00DE40CF"/>
    <w:rsid w:val="00DE4208"/>
    <w:rsid w:val="00DE4333"/>
    <w:rsid w:val="00DE499B"/>
    <w:rsid w:val="00DE5822"/>
    <w:rsid w:val="00DE640E"/>
    <w:rsid w:val="00DE7BCF"/>
    <w:rsid w:val="00DF031D"/>
    <w:rsid w:val="00DF042E"/>
    <w:rsid w:val="00DF0685"/>
    <w:rsid w:val="00DF1608"/>
    <w:rsid w:val="00DF196E"/>
    <w:rsid w:val="00DF1BDC"/>
    <w:rsid w:val="00DF1F98"/>
    <w:rsid w:val="00DF2671"/>
    <w:rsid w:val="00DF2D45"/>
    <w:rsid w:val="00DF2EEC"/>
    <w:rsid w:val="00DF309F"/>
    <w:rsid w:val="00DF3535"/>
    <w:rsid w:val="00DF40CD"/>
    <w:rsid w:val="00DF427B"/>
    <w:rsid w:val="00DF47EC"/>
    <w:rsid w:val="00DF5A3B"/>
    <w:rsid w:val="00DF5A48"/>
    <w:rsid w:val="00DF6BA7"/>
    <w:rsid w:val="00DF6F1B"/>
    <w:rsid w:val="00DF7A51"/>
    <w:rsid w:val="00DF7B52"/>
    <w:rsid w:val="00DF7D6E"/>
    <w:rsid w:val="00DF7E5F"/>
    <w:rsid w:val="00DF7FEF"/>
    <w:rsid w:val="00E006D1"/>
    <w:rsid w:val="00E00FFB"/>
    <w:rsid w:val="00E014DE"/>
    <w:rsid w:val="00E01CC3"/>
    <w:rsid w:val="00E01D19"/>
    <w:rsid w:val="00E01D8C"/>
    <w:rsid w:val="00E03516"/>
    <w:rsid w:val="00E03758"/>
    <w:rsid w:val="00E043D7"/>
    <w:rsid w:val="00E04BA0"/>
    <w:rsid w:val="00E04DEA"/>
    <w:rsid w:val="00E05DB6"/>
    <w:rsid w:val="00E06170"/>
    <w:rsid w:val="00E0633E"/>
    <w:rsid w:val="00E06E2C"/>
    <w:rsid w:val="00E07660"/>
    <w:rsid w:val="00E07EDA"/>
    <w:rsid w:val="00E107EC"/>
    <w:rsid w:val="00E11EB6"/>
    <w:rsid w:val="00E1201A"/>
    <w:rsid w:val="00E12150"/>
    <w:rsid w:val="00E12682"/>
    <w:rsid w:val="00E128A1"/>
    <w:rsid w:val="00E13147"/>
    <w:rsid w:val="00E131AF"/>
    <w:rsid w:val="00E132B3"/>
    <w:rsid w:val="00E13E5A"/>
    <w:rsid w:val="00E14F12"/>
    <w:rsid w:val="00E15296"/>
    <w:rsid w:val="00E152AD"/>
    <w:rsid w:val="00E1612E"/>
    <w:rsid w:val="00E1641F"/>
    <w:rsid w:val="00E16491"/>
    <w:rsid w:val="00E1667D"/>
    <w:rsid w:val="00E16A16"/>
    <w:rsid w:val="00E16CE3"/>
    <w:rsid w:val="00E170C2"/>
    <w:rsid w:val="00E17674"/>
    <w:rsid w:val="00E17F46"/>
    <w:rsid w:val="00E17F57"/>
    <w:rsid w:val="00E17FF7"/>
    <w:rsid w:val="00E201E4"/>
    <w:rsid w:val="00E20E36"/>
    <w:rsid w:val="00E21C8A"/>
    <w:rsid w:val="00E21FAB"/>
    <w:rsid w:val="00E2274D"/>
    <w:rsid w:val="00E22D6C"/>
    <w:rsid w:val="00E22EC2"/>
    <w:rsid w:val="00E22F70"/>
    <w:rsid w:val="00E23B39"/>
    <w:rsid w:val="00E24508"/>
    <w:rsid w:val="00E2459E"/>
    <w:rsid w:val="00E24B80"/>
    <w:rsid w:val="00E24BCE"/>
    <w:rsid w:val="00E24F31"/>
    <w:rsid w:val="00E252F8"/>
    <w:rsid w:val="00E25E55"/>
    <w:rsid w:val="00E27709"/>
    <w:rsid w:val="00E27748"/>
    <w:rsid w:val="00E27C35"/>
    <w:rsid w:val="00E27E61"/>
    <w:rsid w:val="00E3041C"/>
    <w:rsid w:val="00E30B71"/>
    <w:rsid w:val="00E31478"/>
    <w:rsid w:val="00E31AD0"/>
    <w:rsid w:val="00E32043"/>
    <w:rsid w:val="00E32137"/>
    <w:rsid w:val="00E321E2"/>
    <w:rsid w:val="00E3253B"/>
    <w:rsid w:val="00E32648"/>
    <w:rsid w:val="00E32BB5"/>
    <w:rsid w:val="00E32C4A"/>
    <w:rsid w:val="00E32F3F"/>
    <w:rsid w:val="00E3310A"/>
    <w:rsid w:val="00E3391D"/>
    <w:rsid w:val="00E33D5D"/>
    <w:rsid w:val="00E33E29"/>
    <w:rsid w:val="00E347E7"/>
    <w:rsid w:val="00E34DD1"/>
    <w:rsid w:val="00E34ECC"/>
    <w:rsid w:val="00E34FA6"/>
    <w:rsid w:val="00E355EF"/>
    <w:rsid w:val="00E3621F"/>
    <w:rsid w:val="00E3632F"/>
    <w:rsid w:val="00E363DB"/>
    <w:rsid w:val="00E3675A"/>
    <w:rsid w:val="00E37726"/>
    <w:rsid w:val="00E377D3"/>
    <w:rsid w:val="00E37FB2"/>
    <w:rsid w:val="00E40BE9"/>
    <w:rsid w:val="00E40EFF"/>
    <w:rsid w:val="00E41694"/>
    <w:rsid w:val="00E41BDD"/>
    <w:rsid w:val="00E41E38"/>
    <w:rsid w:val="00E42D30"/>
    <w:rsid w:val="00E43736"/>
    <w:rsid w:val="00E43FB6"/>
    <w:rsid w:val="00E4435F"/>
    <w:rsid w:val="00E44498"/>
    <w:rsid w:val="00E444AC"/>
    <w:rsid w:val="00E4465A"/>
    <w:rsid w:val="00E44850"/>
    <w:rsid w:val="00E45096"/>
    <w:rsid w:val="00E45418"/>
    <w:rsid w:val="00E45781"/>
    <w:rsid w:val="00E45852"/>
    <w:rsid w:val="00E46287"/>
    <w:rsid w:val="00E4695D"/>
    <w:rsid w:val="00E472A9"/>
    <w:rsid w:val="00E50049"/>
    <w:rsid w:val="00E5022B"/>
    <w:rsid w:val="00E50A98"/>
    <w:rsid w:val="00E51029"/>
    <w:rsid w:val="00E512EE"/>
    <w:rsid w:val="00E51E9A"/>
    <w:rsid w:val="00E5220E"/>
    <w:rsid w:val="00E53027"/>
    <w:rsid w:val="00E5314E"/>
    <w:rsid w:val="00E53237"/>
    <w:rsid w:val="00E537D5"/>
    <w:rsid w:val="00E53A04"/>
    <w:rsid w:val="00E54778"/>
    <w:rsid w:val="00E54C35"/>
    <w:rsid w:val="00E54E15"/>
    <w:rsid w:val="00E55633"/>
    <w:rsid w:val="00E559F8"/>
    <w:rsid w:val="00E55FB9"/>
    <w:rsid w:val="00E5602B"/>
    <w:rsid w:val="00E56FF7"/>
    <w:rsid w:val="00E579E0"/>
    <w:rsid w:val="00E600B3"/>
    <w:rsid w:val="00E60A29"/>
    <w:rsid w:val="00E60BF7"/>
    <w:rsid w:val="00E61162"/>
    <w:rsid w:val="00E61BFE"/>
    <w:rsid w:val="00E62641"/>
    <w:rsid w:val="00E62D30"/>
    <w:rsid w:val="00E634AF"/>
    <w:rsid w:val="00E63EEF"/>
    <w:rsid w:val="00E642C5"/>
    <w:rsid w:val="00E644BC"/>
    <w:rsid w:val="00E64531"/>
    <w:rsid w:val="00E64544"/>
    <w:rsid w:val="00E64AA1"/>
    <w:rsid w:val="00E64B52"/>
    <w:rsid w:val="00E66431"/>
    <w:rsid w:val="00E66BA9"/>
    <w:rsid w:val="00E66BFE"/>
    <w:rsid w:val="00E67514"/>
    <w:rsid w:val="00E6781C"/>
    <w:rsid w:val="00E67F9A"/>
    <w:rsid w:val="00E7079E"/>
    <w:rsid w:val="00E713F7"/>
    <w:rsid w:val="00E71489"/>
    <w:rsid w:val="00E71B6F"/>
    <w:rsid w:val="00E725E1"/>
    <w:rsid w:val="00E727F5"/>
    <w:rsid w:val="00E72B9D"/>
    <w:rsid w:val="00E7365A"/>
    <w:rsid w:val="00E73BD7"/>
    <w:rsid w:val="00E73E5F"/>
    <w:rsid w:val="00E743F1"/>
    <w:rsid w:val="00E743F8"/>
    <w:rsid w:val="00E74559"/>
    <w:rsid w:val="00E745F3"/>
    <w:rsid w:val="00E74CA9"/>
    <w:rsid w:val="00E7517C"/>
    <w:rsid w:val="00E75527"/>
    <w:rsid w:val="00E7587F"/>
    <w:rsid w:val="00E75BB2"/>
    <w:rsid w:val="00E75C3A"/>
    <w:rsid w:val="00E76378"/>
    <w:rsid w:val="00E770B1"/>
    <w:rsid w:val="00E77337"/>
    <w:rsid w:val="00E7783E"/>
    <w:rsid w:val="00E7784D"/>
    <w:rsid w:val="00E802E3"/>
    <w:rsid w:val="00E804F8"/>
    <w:rsid w:val="00E80730"/>
    <w:rsid w:val="00E80F88"/>
    <w:rsid w:val="00E81407"/>
    <w:rsid w:val="00E818AF"/>
    <w:rsid w:val="00E818B0"/>
    <w:rsid w:val="00E821A5"/>
    <w:rsid w:val="00E826E9"/>
    <w:rsid w:val="00E82A42"/>
    <w:rsid w:val="00E831C2"/>
    <w:rsid w:val="00E837DF"/>
    <w:rsid w:val="00E83D3A"/>
    <w:rsid w:val="00E83D91"/>
    <w:rsid w:val="00E846A8"/>
    <w:rsid w:val="00E84751"/>
    <w:rsid w:val="00E848E5"/>
    <w:rsid w:val="00E85276"/>
    <w:rsid w:val="00E852DA"/>
    <w:rsid w:val="00E856AF"/>
    <w:rsid w:val="00E85B1B"/>
    <w:rsid w:val="00E85FF1"/>
    <w:rsid w:val="00E86201"/>
    <w:rsid w:val="00E86703"/>
    <w:rsid w:val="00E86C08"/>
    <w:rsid w:val="00E90253"/>
    <w:rsid w:val="00E90512"/>
    <w:rsid w:val="00E9114D"/>
    <w:rsid w:val="00E9116F"/>
    <w:rsid w:val="00E91DF8"/>
    <w:rsid w:val="00E92108"/>
    <w:rsid w:val="00E921DA"/>
    <w:rsid w:val="00E921FF"/>
    <w:rsid w:val="00E92409"/>
    <w:rsid w:val="00E92F10"/>
    <w:rsid w:val="00E933AE"/>
    <w:rsid w:val="00E93590"/>
    <w:rsid w:val="00E93BD4"/>
    <w:rsid w:val="00E93FE0"/>
    <w:rsid w:val="00E94097"/>
    <w:rsid w:val="00E94DF3"/>
    <w:rsid w:val="00E958BD"/>
    <w:rsid w:val="00E96242"/>
    <w:rsid w:val="00E9643C"/>
    <w:rsid w:val="00E96452"/>
    <w:rsid w:val="00E96D82"/>
    <w:rsid w:val="00E96ED9"/>
    <w:rsid w:val="00E970C7"/>
    <w:rsid w:val="00E9722F"/>
    <w:rsid w:val="00E97356"/>
    <w:rsid w:val="00E9742F"/>
    <w:rsid w:val="00EA0B0C"/>
    <w:rsid w:val="00EA0BA1"/>
    <w:rsid w:val="00EA0BE9"/>
    <w:rsid w:val="00EA1069"/>
    <w:rsid w:val="00EA1242"/>
    <w:rsid w:val="00EA1272"/>
    <w:rsid w:val="00EA1AF6"/>
    <w:rsid w:val="00EA262D"/>
    <w:rsid w:val="00EA2805"/>
    <w:rsid w:val="00EA29DF"/>
    <w:rsid w:val="00EA2A4C"/>
    <w:rsid w:val="00EA2FFC"/>
    <w:rsid w:val="00EA344A"/>
    <w:rsid w:val="00EA4E8E"/>
    <w:rsid w:val="00EA50E5"/>
    <w:rsid w:val="00EA6462"/>
    <w:rsid w:val="00EA683C"/>
    <w:rsid w:val="00EA68D1"/>
    <w:rsid w:val="00EA696D"/>
    <w:rsid w:val="00EA6B5E"/>
    <w:rsid w:val="00EA72F5"/>
    <w:rsid w:val="00EA7347"/>
    <w:rsid w:val="00EA763A"/>
    <w:rsid w:val="00EA7653"/>
    <w:rsid w:val="00EB0AB2"/>
    <w:rsid w:val="00EB11EF"/>
    <w:rsid w:val="00EB129A"/>
    <w:rsid w:val="00EB12D2"/>
    <w:rsid w:val="00EB1DB1"/>
    <w:rsid w:val="00EB1E46"/>
    <w:rsid w:val="00EB281E"/>
    <w:rsid w:val="00EB2D0C"/>
    <w:rsid w:val="00EB3978"/>
    <w:rsid w:val="00EB3ED5"/>
    <w:rsid w:val="00EB3F01"/>
    <w:rsid w:val="00EB585B"/>
    <w:rsid w:val="00EB5C3A"/>
    <w:rsid w:val="00EB629C"/>
    <w:rsid w:val="00EB638C"/>
    <w:rsid w:val="00EB654B"/>
    <w:rsid w:val="00EB6959"/>
    <w:rsid w:val="00EB697F"/>
    <w:rsid w:val="00EB76B1"/>
    <w:rsid w:val="00EB7F2B"/>
    <w:rsid w:val="00EC007B"/>
    <w:rsid w:val="00EC0417"/>
    <w:rsid w:val="00EC0684"/>
    <w:rsid w:val="00EC089B"/>
    <w:rsid w:val="00EC0ADF"/>
    <w:rsid w:val="00EC0BE7"/>
    <w:rsid w:val="00EC0EC7"/>
    <w:rsid w:val="00EC1079"/>
    <w:rsid w:val="00EC10F9"/>
    <w:rsid w:val="00EC1AAC"/>
    <w:rsid w:val="00EC1F26"/>
    <w:rsid w:val="00EC1F37"/>
    <w:rsid w:val="00EC210E"/>
    <w:rsid w:val="00EC2119"/>
    <w:rsid w:val="00EC2302"/>
    <w:rsid w:val="00EC29DA"/>
    <w:rsid w:val="00EC3231"/>
    <w:rsid w:val="00EC34BF"/>
    <w:rsid w:val="00EC3B56"/>
    <w:rsid w:val="00EC41F0"/>
    <w:rsid w:val="00EC4483"/>
    <w:rsid w:val="00EC4574"/>
    <w:rsid w:val="00EC4DE3"/>
    <w:rsid w:val="00EC53C2"/>
    <w:rsid w:val="00EC5528"/>
    <w:rsid w:val="00EC5659"/>
    <w:rsid w:val="00EC5CEB"/>
    <w:rsid w:val="00EC5D72"/>
    <w:rsid w:val="00EC6380"/>
    <w:rsid w:val="00EC650E"/>
    <w:rsid w:val="00EC6531"/>
    <w:rsid w:val="00EC65CF"/>
    <w:rsid w:val="00EC6B0C"/>
    <w:rsid w:val="00EC73E2"/>
    <w:rsid w:val="00EC7569"/>
    <w:rsid w:val="00ED1220"/>
    <w:rsid w:val="00ED14E7"/>
    <w:rsid w:val="00ED19B7"/>
    <w:rsid w:val="00ED1A01"/>
    <w:rsid w:val="00ED1F40"/>
    <w:rsid w:val="00ED2DF5"/>
    <w:rsid w:val="00ED35F1"/>
    <w:rsid w:val="00ED397F"/>
    <w:rsid w:val="00ED3F03"/>
    <w:rsid w:val="00ED4093"/>
    <w:rsid w:val="00ED4107"/>
    <w:rsid w:val="00ED4C83"/>
    <w:rsid w:val="00ED4E0B"/>
    <w:rsid w:val="00ED4F86"/>
    <w:rsid w:val="00ED5208"/>
    <w:rsid w:val="00ED6355"/>
    <w:rsid w:val="00ED6B69"/>
    <w:rsid w:val="00ED6EBE"/>
    <w:rsid w:val="00EE04DE"/>
    <w:rsid w:val="00EE082D"/>
    <w:rsid w:val="00EE08C5"/>
    <w:rsid w:val="00EE0CBF"/>
    <w:rsid w:val="00EE17B5"/>
    <w:rsid w:val="00EE1F1E"/>
    <w:rsid w:val="00EE35CA"/>
    <w:rsid w:val="00EE3981"/>
    <w:rsid w:val="00EE4604"/>
    <w:rsid w:val="00EE48F0"/>
    <w:rsid w:val="00EE4D7B"/>
    <w:rsid w:val="00EE505A"/>
    <w:rsid w:val="00EE53CD"/>
    <w:rsid w:val="00EE5705"/>
    <w:rsid w:val="00EE5C23"/>
    <w:rsid w:val="00EE6110"/>
    <w:rsid w:val="00EE6607"/>
    <w:rsid w:val="00EE6ADF"/>
    <w:rsid w:val="00EE6BFE"/>
    <w:rsid w:val="00EE6FB1"/>
    <w:rsid w:val="00EE732B"/>
    <w:rsid w:val="00EE77D2"/>
    <w:rsid w:val="00EF00D2"/>
    <w:rsid w:val="00EF1556"/>
    <w:rsid w:val="00EF1823"/>
    <w:rsid w:val="00EF1D25"/>
    <w:rsid w:val="00EF255A"/>
    <w:rsid w:val="00EF25D4"/>
    <w:rsid w:val="00EF26A7"/>
    <w:rsid w:val="00EF2C0E"/>
    <w:rsid w:val="00EF3563"/>
    <w:rsid w:val="00EF4B9D"/>
    <w:rsid w:val="00EF4CFC"/>
    <w:rsid w:val="00EF51C1"/>
    <w:rsid w:val="00EF5BE7"/>
    <w:rsid w:val="00EF5D49"/>
    <w:rsid w:val="00EF5F30"/>
    <w:rsid w:val="00EF60A4"/>
    <w:rsid w:val="00EF70AD"/>
    <w:rsid w:val="00EF7695"/>
    <w:rsid w:val="00F00353"/>
    <w:rsid w:val="00F007CF"/>
    <w:rsid w:val="00F00F0E"/>
    <w:rsid w:val="00F01159"/>
    <w:rsid w:val="00F017F4"/>
    <w:rsid w:val="00F01A60"/>
    <w:rsid w:val="00F01C56"/>
    <w:rsid w:val="00F01DFD"/>
    <w:rsid w:val="00F0241E"/>
    <w:rsid w:val="00F028DD"/>
    <w:rsid w:val="00F0299C"/>
    <w:rsid w:val="00F02B38"/>
    <w:rsid w:val="00F02B86"/>
    <w:rsid w:val="00F02F53"/>
    <w:rsid w:val="00F034EA"/>
    <w:rsid w:val="00F03DEE"/>
    <w:rsid w:val="00F045A1"/>
    <w:rsid w:val="00F04793"/>
    <w:rsid w:val="00F04E5D"/>
    <w:rsid w:val="00F055FF"/>
    <w:rsid w:val="00F05954"/>
    <w:rsid w:val="00F059CB"/>
    <w:rsid w:val="00F05DEA"/>
    <w:rsid w:val="00F05E26"/>
    <w:rsid w:val="00F063DA"/>
    <w:rsid w:val="00F06417"/>
    <w:rsid w:val="00F06644"/>
    <w:rsid w:val="00F07DEB"/>
    <w:rsid w:val="00F101FD"/>
    <w:rsid w:val="00F104BE"/>
    <w:rsid w:val="00F11616"/>
    <w:rsid w:val="00F1161B"/>
    <w:rsid w:val="00F123BF"/>
    <w:rsid w:val="00F126CC"/>
    <w:rsid w:val="00F12D90"/>
    <w:rsid w:val="00F133B1"/>
    <w:rsid w:val="00F14389"/>
    <w:rsid w:val="00F1555B"/>
    <w:rsid w:val="00F16424"/>
    <w:rsid w:val="00F1668B"/>
    <w:rsid w:val="00F16F95"/>
    <w:rsid w:val="00F16FF2"/>
    <w:rsid w:val="00F17CD0"/>
    <w:rsid w:val="00F20317"/>
    <w:rsid w:val="00F20C14"/>
    <w:rsid w:val="00F2254E"/>
    <w:rsid w:val="00F22F6A"/>
    <w:rsid w:val="00F234EA"/>
    <w:rsid w:val="00F24C07"/>
    <w:rsid w:val="00F24C5D"/>
    <w:rsid w:val="00F254DE"/>
    <w:rsid w:val="00F25705"/>
    <w:rsid w:val="00F25A93"/>
    <w:rsid w:val="00F25F62"/>
    <w:rsid w:val="00F2629E"/>
    <w:rsid w:val="00F264BC"/>
    <w:rsid w:val="00F268B9"/>
    <w:rsid w:val="00F26C37"/>
    <w:rsid w:val="00F26C72"/>
    <w:rsid w:val="00F26E9A"/>
    <w:rsid w:val="00F27602"/>
    <w:rsid w:val="00F278E6"/>
    <w:rsid w:val="00F30121"/>
    <w:rsid w:val="00F3110F"/>
    <w:rsid w:val="00F31346"/>
    <w:rsid w:val="00F31633"/>
    <w:rsid w:val="00F32C6A"/>
    <w:rsid w:val="00F33637"/>
    <w:rsid w:val="00F3412E"/>
    <w:rsid w:val="00F3486A"/>
    <w:rsid w:val="00F34D06"/>
    <w:rsid w:val="00F34EDD"/>
    <w:rsid w:val="00F357A4"/>
    <w:rsid w:val="00F364B9"/>
    <w:rsid w:val="00F36B1E"/>
    <w:rsid w:val="00F36C4C"/>
    <w:rsid w:val="00F36F56"/>
    <w:rsid w:val="00F4007A"/>
    <w:rsid w:val="00F404B5"/>
    <w:rsid w:val="00F406FB"/>
    <w:rsid w:val="00F4121F"/>
    <w:rsid w:val="00F418FE"/>
    <w:rsid w:val="00F4194C"/>
    <w:rsid w:val="00F423E9"/>
    <w:rsid w:val="00F431CB"/>
    <w:rsid w:val="00F4343E"/>
    <w:rsid w:val="00F43508"/>
    <w:rsid w:val="00F439F5"/>
    <w:rsid w:val="00F44074"/>
    <w:rsid w:val="00F44F3B"/>
    <w:rsid w:val="00F45DE3"/>
    <w:rsid w:val="00F45FA4"/>
    <w:rsid w:val="00F4607E"/>
    <w:rsid w:val="00F46420"/>
    <w:rsid w:val="00F467A3"/>
    <w:rsid w:val="00F46898"/>
    <w:rsid w:val="00F4710E"/>
    <w:rsid w:val="00F4790B"/>
    <w:rsid w:val="00F479D9"/>
    <w:rsid w:val="00F47A66"/>
    <w:rsid w:val="00F47E0A"/>
    <w:rsid w:val="00F519FA"/>
    <w:rsid w:val="00F52BBA"/>
    <w:rsid w:val="00F52CC7"/>
    <w:rsid w:val="00F531F7"/>
    <w:rsid w:val="00F53B36"/>
    <w:rsid w:val="00F5408F"/>
    <w:rsid w:val="00F5481E"/>
    <w:rsid w:val="00F54C5F"/>
    <w:rsid w:val="00F550FE"/>
    <w:rsid w:val="00F5512A"/>
    <w:rsid w:val="00F5526B"/>
    <w:rsid w:val="00F5583F"/>
    <w:rsid w:val="00F55CAD"/>
    <w:rsid w:val="00F561C8"/>
    <w:rsid w:val="00F564B4"/>
    <w:rsid w:val="00F567A7"/>
    <w:rsid w:val="00F567D1"/>
    <w:rsid w:val="00F56FAA"/>
    <w:rsid w:val="00F57596"/>
    <w:rsid w:val="00F575E6"/>
    <w:rsid w:val="00F57905"/>
    <w:rsid w:val="00F57D3D"/>
    <w:rsid w:val="00F57FE3"/>
    <w:rsid w:val="00F60740"/>
    <w:rsid w:val="00F60E80"/>
    <w:rsid w:val="00F60FE4"/>
    <w:rsid w:val="00F6102A"/>
    <w:rsid w:val="00F6104D"/>
    <w:rsid w:val="00F615E6"/>
    <w:rsid w:val="00F62C9A"/>
    <w:rsid w:val="00F6314E"/>
    <w:rsid w:val="00F638D4"/>
    <w:rsid w:val="00F63964"/>
    <w:rsid w:val="00F64092"/>
    <w:rsid w:val="00F6467F"/>
    <w:rsid w:val="00F650D6"/>
    <w:rsid w:val="00F65301"/>
    <w:rsid w:val="00F65AB9"/>
    <w:rsid w:val="00F65C64"/>
    <w:rsid w:val="00F65CCE"/>
    <w:rsid w:val="00F666DF"/>
    <w:rsid w:val="00F667C1"/>
    <w:rsid w:val="00F66C94"/>
    <w:rsid w:val="00F66C98"/>
    <w:rsid w:val="00F6780F"/>
    <w:rsid w:val="00F6797C"/>
    <w:rsid w:val="00F706FF"/>
    <w:rsid w:val="00F708E1"/>
    <w:rsid w:val="00F70C93"/>
    <w:rsid w:val="00F70D07"/>
    <w:rsid w:val="00F71006"/>
    <w:rsid w:val="00F71948"/>
    <w:rsid w:val="00F71B9A"/>
    <w:rsid w:val="00F72CB7"/>
    <w:rsid w:val="00F734FE"/>
    <w:rsid w:val="00F73508"/>
    <w:rsid w:val="00F739C4"/>
    <w:rsid w:val="00F739F8"/>
    <w:rsid w:val="00F73EFC"/>
    <w:rsid w:val="00F74145"/>
    <w:rsid w:val="00F7443A"/>
    <w:rsid w:val="00F746E4"/>
    <w:rsid w:val="00F74862"/>
    <w:rsid w:val="00F74E29"/>
    <w:rsid w:val="00F7546F"/>
    <w:rsid w:val="00F76D3C"/>
    <w:rsid w:val="00F76E87"/>
    <w:rsid w:val="00F77BD9"/>
    <w:rsid w:val="00F80334"/>
    <w:rsid w:val="00F80650"/>
    <w:rsid w:val="00F80A9F"/>
    <w:rsid w:val="00F814B4"/>
    <w:rsid w:val="00F81BDA"/>
    <w:rsid w:val="00F81EF9"/>
    <w:rsid w:val="00F83023"/>
    <w:rsid w:val="00F8352B"/>
    <w:rsid w:val="00F836E3"/>
    <w:rsid w:val="00F83ACB"/>
    <w:rsid w:val="00F84676"/>
    <w:rsid w:val="00F847D5"/>
    <w:rsid w:val="00F85BD6"/>
    <w:rsid w:val="00F85BEB"/>
    <w:rsid w:val="00F85E3B"/>
    <w:rsid w:val="00F862C4"/>
    <w:rsid w:val="00F8661D"/>
    <w:rsid w:val="00F8681A"/>
    <w:rsid w:val="00F8742D"/>
    <w:rsid w:val="00F87748"/>
    <w:rsid w:val="00F87E42"/>
    <w:rsid w:val="00F87ED0"/>
    <w:rsid w:val="00F914A8"/>
    <w:rsid w:val="00F9165D"/>
    <w:rsid w:val="00F91AEF"/>
    <w:rsid w:val="00F91C6D"/>
    <w:rsid w:val="00F92015"/>
    <w:rsid w:val="00F9258B"/>
    <w:rsid w:val="00F925E9"/>
    <w:rsid w:val="00F92900"/>
    <w:rsid w:val="00F93018"/>
    <w:rsid w:val="00F936BB"/>
    <w:rsid w:val="00F9374E"/>
    <w:rsid w:val="00F93A72"/>
    <w:rsid w:val="00F93B76"/>
    <w:rsid w:val="00F93DC1"/>
    <w:rsid w:val="00F94192"/>
    <w:rsid w:val="00F948A1"/>
    <w:rsid w:val="00F9497C"/>
    <w:rsid w:val="00F94B3A"/>
    <w:rsid w:val="00F95069"/>
    <w:rsid w:val="00F9524D"/>
    <w:rsid w:val="00F95972"/>
    <w:rsid w:val="00F9605D"/>
    <w:rsid w:val="00F96656"/>
    <w:rsid w:val="00F97037"/>
    <w:rsid w:val="00F97114"/>
    <w:rsid w:val="00F972FE"/>
    <w:rsid w:val="00F975E6"/>
    <w:rsid w:val="00F97726"/>
    <w:rsid w:val="00F97A8F"/>
    <w:rsid w:val="00F97B4E"/>
    <w:rsid w:val="00F97D32"/>
    <w:rsid w:val="00FA0B33"/>
    <w:rsid w:val="00FA0F4B"/>
    <w:rsid w:val="00FA101E"/>
    <w:rsid w:val="00FA1023"/>
    <w:rsid w:val="00FA228A"/>
    <w:rsid w:val="00FA2578"/>
    <w:rsid w:val="00FA33C9"/>
    <w:rsid w:val="00FA382E"/>
    <w:rsid w:val="00FA39FE"/>
    <w:rsid w:val="00FA41AB"/>
    <w:rsid w:val="00FA43E3"/>
    <w:rsid w:val="00FA4F51"/>
    <w:rsid w:val="00FA53EB"/>
    <w:rsid w:val="00FA5D87"/>
    <w:rsid w:val="00FA5DBD"/>
    <w:rsid w:val="00FA5E8C"/>
    <w:rsid w:val="00FA6480"/>
    <w:rsid w:val="00FA7874"/>
    <w:rsid w:val="00FB06E5"/>
    <w:rsid w:val="00FB1174"/>
    <w:rsid w:val="00FB1616"/>
    <w:rsid w:val="00FB1F9D"/>
    <w:rsid w:val="00FB20CE"/>
    <w:rsid w:val="00FB289D"/>
    <w:rsid w:val="00FB2C86"/>
    <w:rsid w:val="00FB3071"/>
    <w:rsid w:val="00FB3489"/>
    <w:rsid w:val="00FB37A1"/>
    <w:rsid w:val="00FB40B8"/>
    <w:rsid w:val="00FB4408"/>
    <w:rsid w:val="00FB4A16"/>
    <w:rsid w:val="00FB4B64"/>
    <w:rsid w:val="00FB4D47"/>
    <w:rsid w:val="00FB4D91"/>
    <w:rsid w:val="00FB4EB4"/>
    <w:rsid w:val="00FB5A19"/>
    <w:rsid w:val="00FB5B2D"/>
    <w:rsid w:val="00FB616F"/>
    <w:rsid w:val="00FB6350"/>
    <w:rsid w:val="00FB653C"/>
    <w:rsid w:val="00FB6672"/>
    <w:rsid w:val="00FB7A00"/>
    <w:rsid w:val="00FB7A61"/>
    <w:rsid w:val="00FB7B70"/>
    <w:rsid w:val="00FC0246"/>
    <w:rsid w:val="00FC0E7A"/>
    <w:rsid w:val="00FC115F"/>
    <w:rsid w:val="00FC18BB"/>
    <w:rsid w:val="00FC210D"/>
    <w:rsid w:val="00FC25BB"/>
    <w:rsid w:val="00FC29C1"/>
    <w:rsid w:val="00FC29F9"/>
    <w:rsid w:val="00FC3908"/>
    <w:rsid w:val="00FC3A86"/>
    <w:rsid w:val="00FC3DAA"/>
    <w:rsid w:val="00FC4594"/>
    <w:rsid w:val="00FC52E8"/>
    <w:rsid w:val="00FC536F"/>
    <w:rsid w:val="00FC56C8"/>
    <w:rsid w:val="00FC5704"/>
    <w:rsid w:val="00FC5C91"/>
    <w:rsid w:val="00FC5F3F"/>
    <w:rsid w:val="00FC62D7"/>
    <w:rsid w:val="00FC666A"/>
    <w:rsid w:val="00FC6C00"/>
    <w:rsid w:val="00FC75C8"/>
    <w:rsid w:val="00FD0345"/>
    <w:rsid w:val="00FD0916"/>
    <w:rsid w:val="00FD194A"/>
    <w:rsid w:val="00FD1A33"/>
    <w:rsid w:val="00FD1B8A"/>
    <w:rsid w:val="00FD2786"/>
    <w:rsid w:val="00FD2C44"/>
    <w:rsid w:val="00FD317A"/>
    <w:rsid w:val="00FD3413"/>
    <w:rsid w:val="00FD377F"/>
    <w:rsid w:val="00FD3AC1"/>
    <w:rsid w:val="00FD4CF2"/>
    <w:rsid w:val="00FD53FB"/>
    <w:rsid w:val="00FD6025"/>
    <w:rsid w:val="00FD6981"/>
    <w:rsid w:val="00FD6A97"/>
    <w:rsid w:val="00FE042E"/>
    <w:rsid w:val="00FE092C"/>
    <w:rsid w:val="00FE0E88"/>
    <w:rsid w:val="00FE15BA"/>
    <w:rsid w:val="00FE19D5"/>
    <w:rsid w:val="00FE1C1E"/>
    <w:rsid w:val="00FE1C64"/>
    <w:rsid w:val="00FE2CF2"/>
    <w:rsid w:val="00FE3CD2"/>
    <w:rsid w:val="00FE4706"/>
    <w:rsid w:val="00FE4923"/>
    <w:rsid w:val="00FE4C7B"/>
    <w:rsid w:val="00FE4EF1"/>
    <w:rsid w:val="00FE51AC"/>
    <w:rsid w:val="00FE53BF"/>
    <w:rsid w:val="00FE567C"/>
    <w:rsid w:val="00FE57A7"/>
    <w:rsid w:val="00FE57AE"/>
    <w:rsid w:val="00FE598E"/>
    <w:rsid w:val="00FE62E6"/>
    <w:rsid w:val="00FE7A33"/>
    <w:rsid w:val="00FF0D9B"/>
    <w:rsid w:val="00FF16B2"/>
    <w:rsid w:val="00FF1DF5"/>
    <w:rsid w:val="00FF326F"/>
    <w:rsid w:val="00FF3F33"/>
    <w:rsid w:val="00FF43FB"/>
    <w:rsid w:val="00FF4414"/>
    <w:rsid w:val="00FF44C3"/>
    <w:rsid w:val="00FF460E"/>
    <w:rsid w:val="00FF4C73"/>
    <w:rsid w:val="00FF4CC7"/>
    <w:rsid w:val="00FF506B"/>
    <w:rsid w:val="00FF552F"/>
    <w:rsid w:val="00FF607B"/>
    <w:rsid w:val="00FF64A0"/>
    <w:rsid w:val="00FF64CF"/>
    <w:rsid w:val="00FF65D5"/>
    <w:rsid w:val="00FF6705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EEDC9"/>
  <w15:docId w15:val="{40632B5C-601E-48E9-91DB-80528CE8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0" w:qFormat="1"/>
    <w:lsdException w:name="heading 2" w:locked="0" w:uiPriority="0" w:qFormat="1"/>
    <w:lsdException w:name="heading 3" w:locked="0" w:uiPriority="0" w:qFormat="1"/>
    <w:lsdException w:name="heading 4" w:locked="0" w:uiPriority="0" w:qFormat="1"/>
    <w:lsdException w:name="heading 5" w:locked="0" w:uiPriority="0" w:qFormat="1"/>
    <w:lsdException w:name="heading 6" w:locked="0" w:semiHidden="1" w:uiPriority="0" w:qFormat="1"/>
    <w:lsdException w:name="heading 7" w:locked="0" w:semiHidden="1" w:uiPriority="0" w:unhideWhenUsed="1" w:qFormat="1"/>
    <w:lsdException w:name="heading 8" w:locked="0" w:semiHidden="1" w:uiPriority="0" w:unhideWhenUsed="1" w:qFormat="1"/>
    <w:lsdException w:name="heading 9" w:locked="0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 w:qFormat="1"/>
    <w:lsdException w:name="toc 2" w:locked="0" w:semiHidden="1" w:uiPriority="39" w:unhideWhenUsed="1" w:qFormat="1"/>
    <w:lsdException w:name="toc 3" w:locked="0" w:semiHidden="1" w:uiPriority="39" w:unhideWhenUsed="1" w:qFormat="1"/>
    <w:lsdException w:name="toc 4" w:locked="0" w:semiHidden="1" w:uiPriority="39" w:unhideWhenUsed="1"/>
    <w:lsdException w:name="toc 5" w:locked="0" w:semiHidden="1" w:uiPriority="89" w:unhideWhenUsed="1"/>
    <w:lsdException w:name="toc 6" w:locked="0" w:semiHidden="1" w:uiPriority="89" w:unhideWhenUsed="1"/>
    <w:lsdException w:name="toc 7" w:locked="0" w:semiHidden="1" w:uiPriority="89" w:unhideWhenUsed="1"/>
    <w:lsdException w:name="toc 8" w:locked="0" w:semiHidden="1" w:uiPriority="89" w:unhideWhenUsed="1"/>
    <w:lsdException w:name="toc 9" w:locked="0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locked="0" w:semiHidden="1" w:uiPriority="82" w:unhideWhenUsed="1"/>
    <w:lsdException w:name="index heading" w:semiHidden="1" w:unhideWhenUsed="1"/>
    <w:lsdException w:name="caption" w:locked="0" w:semiHidden="1" w:uiPriority="68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0" w:semiHidden="1" w:uiPriority="81" w:unhideWhenUsed="1"/>
    <w:lsdException w:name="endnote reference" w:semiHidden="1" w:unhideWhenUsed="1"/>
    <w:lsdException w:name="endnote text" w:semiHidden="1" w:unhideWhenUsed="1"/>
    <w:lsdException w:name="table of authorities" w:locked="0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uiPriority="78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locked="0" w:semiHidden="1" w:uiPriority="2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locked="0" w:semiHidden="1" w:unhideWhenUsed="1"/>
    <w:lsdException w:name="Outline List 2" w:locked="0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locked="0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semiHidden/>
    <w:qFormat/>
    <w:rsid w:val="008938CF"/>
    <w:pPr>
      <w:spacing w:line="240" w:lineRule="auto"/>
    </w:pPr>
  </w:style>
  <w:style w:type="paragraph" w:styleId="Heading1">
    <w:name w:val="heading 1"/>
    <w:basedOn w:val="Normal"/>
    <w:next w:val="BodyText"/>
    <w:link w:val="Heading1Char"/>
    <w:qFormat/>
    <w:rsid w:val="00D92353"/>
    <w:pPr>
      <w:keepNext/>
      <w:numPr>
        <w:numId w:val="21"/>
      </w:numPr>
      <w:spacing w:before="400" w:after="320"/>
      <w:outlineLvl w:val="0"/>
    </w:pPr>
    <w:rPr>
      <w:rFonts w:asciiTheme="majorHAnsi" w:eastAsiaTheme="majorEastAsia" w:hAnsiTheme="majorHAnsi" w:cstheme="majorBidi"/>
      <w:bCs/>
      <w:color w:val="254EA2" w:themeColor="text2"/>
      <w:sz w:val="32"/>
      <w:szCs w:val="28"/>
    </w:rPr>
  </w:style>
  <w:style w:type="paragraph" w:styleId="Heading2">
    <w:name w:val="heading 2"/>
    <w:basedOn w:val="Heading1"/>
    <w:next w:val="BodyText"/>
    <w:link w:val="Heading2Char"/>
    <w:qFormat/>
    <w:rsid w:val="000E30E8"/>
    <w:pPr>
      <w:numPr>
        <w:ilvl w:val="1"/>
      </w:numPr>
      <w:spacing w:before="280" w:after="160"/>
      <w:outlineLvl w:val="1"/>
    </w:pPr>
    <w:rPr>
      <w:b/>
      <w:sz w:val="24"/>
      <w:szCs w:val="26"/>
    </w:rPr>
  </w:style>
  <w:style w:type="paragraph" w:styleId="Heading3">
    <w:name w:val="heading 3"/>
    <w:basedOn w:val="Heading2"/>
    <w:next w:val="BodyText"/>
    <w:link w:val="Heading3Char"/>
    <w:qFormat/>
    <w:rsid w:val="000E30E8"/>
    <w:pPr>
      <w:numPr>
        <w:ilvl w:val="2"/>
      </w:numPr>
      <w:outlineLvl w:val="2"/>
    </w:pPr>
    <w:rPr>
      <w:b w:val="0"/>
    </w:rPr>
  </w:style>
  <w:style w:type="paragraph" w:styleId="Heading4">
    <w:name w:val="heading 4"/>
    <w:basedOn w:val="Heading3"/>
    <w:next w:val="BodyText"/>
    <w:link w:val="Heading4Char"/>
    <w:qFormat/>
    <w:rsid w:val="000E30E8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Heading4"/>
    <w:next w:val="BodyText"/>
    <w:link w:val="Heading5Char"/>
    <w:semiHidden/>
    <w:qFormat/>
    <w:rsid w:val="00202056"/>
    <w:pPr>
      <w:numPr>
        <w:ilvl w:val="4"/>
      </w:numPr>
      <w:spacing w:before="120"/>
      <w:outlineLvl w:val="4"/>
    </w:pPr>
    <w:rPr>
      <w:i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locked/>
    <w:rsid w:val="00A6373D"/>
    <w:pPr>
      <w:spacing w:after="0" w:line="240" w:lineRule="auto"/>
    </w:pPr>
    <w:tblPr>
      <w:tblBorders>
        <w:top w:val="single" w:sz="4" w:space="0" w:color="212121" w:themeColor="text1"/>
        <w:left w:val="single" w:sz="4" w:space="0" w:color="212121" w:themeColor="text1"/>
        <w:bottom w:val="single" w:sz="4" w:space="0" w:color="212121" w:themeColor="text1"/>
        <w:right w:val="single" w:sz="4" w:space="0" w:color="212121" w:themeColor="text1"/>
        <w:insideH w:val="single" w:sz="4" w:space="0" w:color="212121" w:themeColor="text1"/>
        <w:insideV w:val="single" w:sz="4" w:space="0" w:color="212121" w:themeColor="text1"/>
      </w:tblBorders>
    </w:tblPr>
  </w:style>
  <w:style w:type="numbering" w:customStyle="1" w:styleId="Headings">
    <w:name w:val="Headings"/>
    <w:uiPriority w:val="99"/>
    <w:rsid w:val="00824569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rsid w:val="00151047"/>
    <w:rPr>
      <w:rFonts w:asciiTheme="majorHAnsi" w:eastAsiaTheme="majorEastAsia" w:hAnsiTheme="majorHAnsi" w:cstheme="majorBidi"/>
      <w:bCs/>
      <w:color w:val="254EA2" w:themeColor="text2"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D92353"/>
    <w:rPr>
      <w:rFonts w:asciiTheme="majorHAnsi" w:eastAsiaTheme="majorEastAsia" w:hAnsiTheme="majorHAnsi" w:cstheme="majorBidi"/>
      <w:bCs/>
      <w:color w:val="254EA2" w:themeColor="text2"/>
      <w:sz w:val="32"/>
      <w:szCs w:val="28"/>
    </w:rPr>
  </w:style>
  <w:style w:type="paragraph" w:styleId="BodyText">
    <w:name w:val="Body Text"/>
    <w:basedOn w:val="Normal"/>
    <w:link w:val="BodyTextChar"/>
    <w:uiPriority w:val="20"/>
    <w:rsid w:val="00306AEF"/>
    <w:pPr>
      <w:spacing w:before="80" w:after="0" w:line="276" w:lineRule="auto"/>
    </w:pPr>
  </w:style>
  <w:style w:type="character" w:customStyle="1" w:styleId="BodyTextChar">
    <w:name w:val="Body Text Char"/>
    <w:basedOn w:val="DefaultParagraphFont"/>
    <w:link w:val="BodyText"/>
    <w:uiPriority w:val="20"/>
    <w:rsid w:val="00FD317A"/>
  </w:style>
  <w:style w:type="character" w:customStyle="1" w:styleId="Heading2Char">
    <w:name w:val="Heading 2 Char"/>
    <w:basedOn w:val="DefaultParagraphFont"/>
    <w:link w:val="Heading2"/>
    <w:rsid w:val="00151047"/>
    <w:rPr>
      <w:rFonts w:asciiTheme="majorHAnsi" w:eastAsiaTheme="majorEastAsia" w:hAnsiTheme="majorHAnsi" w:cstheme="majorBidi"/>
      <w:b/>
      <w:bCs/>
      <w:color w:val="254EA2" w:themeColor="text2"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151047"/>
    <w:rPr>
      <w:rFonts w:asciiTheme="majorHAnsi" w:eastAsiaTheme="majorEastAsia" w:hAnsiTheme="majorHAnsi" w:cstheme="majorBidi"/>
      <w:bCs/>
      <w:i/>
      <w:iCs/>
      <w:color w:val="254EA2" w:themeColor="text2"/>
      <w:sz w:val="24"/>
      <w:szCs w:val="26"/>
    </w:rPr>
  </w:style>
  <w:style w:type="character" w:customStyle="1" w:styleId="Heading5Char">
    <w:name w:val="Heading 5 Char"/>
    <w:basedOn w:val="DefaultParagraphFont"/>
    <w:link w:val="Heading5"/>
    <w:semiHidden/>
    <w:rsid w:val="00151047"/>
    <w:rPr>
      <w:rFonts w:asciiTheme="majorHAnsi" w:eastAsiaTheme="majorEastAsia" w:hAnsiTheme="majorHAnsi" w:cstheme="majorBidi"/>
      <w:bCs/>
      <w:iCs/>
      <w:color w:val="254EA2" w:themeColor="text2"/>
      <w:szCs w:val="26"/>
    </w:rPr>
  </w:style>
  <w:style w:type="numbering" w:customStyle="1" w:styleId="HeadingsVM">
    <w:name w:val="HeadingsVM"/>
    <w:uiPriority w:val="99"/>
    <w:rsid w:val="00050B69"/>
    <w:pPr>
      <w:numPr>
        <w:numId w:val="2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050B69"/>
    <w:pPr>
      <w:numPr>
        <w:numId w:val="2"/>
      </w:numPr>
      <w:spacing w:after="240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050B69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locked/>
    <w:rsid w:val="00975755"/>
  </w:style>
  <w:style w:type="paragraph" w:customStyle="1" w:styleId="NumberedList">
    <w:name w:val="Numbered List"/>
    <w:basedOn w:val="BodyText"/>
    <w:uiPriority w:val="24"/>
    <w:qFormat/>
    <w:rsid w:val="00761087"/>
    <w:pPr>
      <w:numPr>
        <w:numId w:val="4"/>
      </w:numPr>
      <w:spacing w:after="60"/>
      <w:contextualSpacing/>
    </w:pPr>
  </w:style>
  <w:style w:type="numbering" w:customStyle="1" w:styleId="NormalList">
    <w:name w:val="Normal List"/>
    <w:uiPriority w:val="99"/>
    <w:rsid w:val="00975755"/>
    <w:pPr>
      <w:numPr>
        <w:numId w:val="3"/>
      </w:numPr>
    </w:pPr>
  </w:style>
  <w:style w:type="paragraph" w:customStyle="1" w:styleId="NumberAlphaList">
    <w:name w:val="Number Alpha List"/>
    <w:basedOn w:val="BodyText"/>
    <w:semiHidden/>
    <w:locked/>
    <w:rsid w:val="00F27602"/>
  </w:style>
  <w:style w:type="paragraph" w:customStyle="1" w:styleId="AlphaList">
    <w:name w:val="Alpha List"/>
    <w:basedOn w:val="BodyText"/>
    <w:uiPriority w:val="2"/>
    <w:semiHidden/>
    <w:qFormat/>
    <w:rsid w:val="00F9165D"/>
    <w:pPr>
      <w:numPr>
        <w:numId w:val="6"/>
      </w:numPr>
      <w:spacing w:before="0" w:after="60"/>
      <w:ind w:left="425" w:hanging="425"/>
      <w:contextualSpacing/>
    </w:pPr>
  </w:style>
  <w:style w:type="numbering" w:customStyle="1" w:styleId="LetterList">
    <w:name w:val="Letter List"/>
    <w:uiPriority w:val="99"/>
    <w:rsid w:val="000C21A3"/>
    <w:pPr>
      <w:numPr>
        <w:numId w:val="5"/>
      </w:numPr>
    </w:pPr>
  </w:style>
  <w:style w:type="paragraph" w:customStyle="1" w:styleId="NumberBullets">
    <w:name w:val="Number Bullets"/>
    <w:basedOn w:val="BodyText"/>
    <w:semiHidden/>
    <w:qFormat/>
    <w:locked/>
    <w:rsid w:val="001C6143"/>
  </w:style>
  <w:style w:type="paragraph" w:customStyle="1" w:styleId="Bullets1">
    <w:name w:val="Bullets 1"/>
    <w:basedOn w:val="BodyText"/>
    <w:uiPriority w:val="23"/>
    <w:qFormat/>
    <w:rsid w:val="00E27C35"/>
    <w:pPr>
      <w:numPr>
        <w:numId w:val="22"/>
      </w:numPr>
      <w:spacing w:before="60" w:after="60"/>
      <w:contextualSpacing/>
    </w:pPr>
  </w:style>
  <w:style w:type="numbering" w:customStyle="1" w:styleId="Bullets">
    <w:name w:val="Bullets"/>
    <w:uiPriority w:val="99"/>
    <w:rsid w:val="00F9165D"/>
    <w:pPr>
      <w:numPr>
        <w:numId w:val="7"/>
      </w:numPr>
    </w:pPr>
  </w:style>
  <w:style w:type="paragraph" w:customStyle="1" w:styleId="Bullets2">
    <w:name w:val="Bullets 2"/>
    <w:basedOn w:val="Bullets1"/>
    <w:uiPriority w:val="24"/>
    <w:rsid w:val="00E27C35"/>
    <w:pPr>
      <w:numPr>
        <w:ilvl w:val="1"/>
        <w:numId w:val="23"/>
      </w:numPr>
      <w:spacing w:before="0"/>
    </w:pPr>
  </w:style>
  <w:style w:type="paragraph" w:customStyle="1" w:styleId="Preface">
    <w:name w:val="Preface"/>
    <w:basedOn w:val="Heading1"/>
    <w:next w:val="BodyText"/>
    <w:uiPriority w:val="2"/>
    <w:semiHidden/>
    <w:qFormat/>
    <w:rsid w:val="008056CA"/>
    <w:pPr>
      <w:numPr>
        <w:numId w:val="0"/>
      </w:numPr>
      <w:spacing w:after="480"/>
      <w:ind w:left="2013" w:hanging="1134"/>
    </w:pPr>
  </w:style>
  <w:style w:type="paragraph" w:customStyle="1" w:styleId="ExecSumHeading">
    <w:name w:val="ExecSum Heading"/>
    <w:basedOn w:val="Heading1"/>
    <w:next w:val="BodyText"/>
    <w:uiPriority w:val="70"/>
    <w:qFormat/>
    <w:rsid w:val="004B4A72"/>
    <w:pPr>
      <w:numPr>
        <w:numId w:val="0"/>
      </w:numPr>
    </w:pPr>
    <w:rPr>
      <w:color w:val="F6861F" w:themeColor="accent6"/>
    </w:rPr>
  </w:style>
  <w:style w:type="paragraph" w:customStyle="1" w:styleId="ExecSumHeading2">
    <w:name w:val="ExecSum Heading 2"/>
    <w:basedOn w:val="Heading2"/>
    <w:next w:val="BodyText"/>
    <w:uiPriority w:val="71"/>
    <w:qFormat/>
    <w:rsid w:val="004B4A72"/>
    <w:pPr>
      <w:numPr>
        <w:ilvl w:val="0"/>
        <w:numId w:val="0"/>
      </w:numPr>
    </w:pPr>
    <w:rPr>
      <w:color w:val="F6861F" w:themeColor="accent6"/>
    </w:rPr>
  </w:style>
  <w:style w:type="paragraph" w:customStyle="1" w:styleId="NumberBulletsExecSum">
    <w:name w:val="Number Bullets ExecSum"/>
    <w:basedOn w:val="BodyText"/>
    <w:semiHidden/>
    <w:qFormat/>
    <w:locked/>
    <w:rsid w:val="00AF235F"/>
  </w:style>
  <w:style w:type="paragraph" w:customStyle="1" w:styleId="ExecSumBullets">
    <w:name w:val="ExecSum Bullets"/>
    <w:basedOn w:val="BodyText"/>
    <w:uiPriority w:val="72"/>
    <w:qFormat/>
    <w:rsid w:val="00DA6DEC"/>
    <w:pPr>
      <w:numPr>
        <w:numId w:val="19"/>
      </w:numPr>
      <w:spacing w:before="160" w:after="80"/>
      <w:contextualSpacing/>
    </w:pPr>
  </w:style>
  <w:style w:type="numbering" w:customStyle="1" w:styleId="BulletsES">
    <w:name w:val="Bullets ES"/>
    <w:uiPriority w:val="99"/>
    <w:rsid w:val="00D34AA8"/>
    <w:pPr>
      <w:numPr>
        <w:numId w:val="8"/>
      </w:numPr>
    </w:pPr>
  </w:style>
  <w:style w:type="paragraph" w:customStyle="1" w:styleId="ChapterSummaryHeader">
    <w:name w:val="Chapter Summary Header"/>
    <w:basedOn w:val="Normal"/>
    <w:next w:val="BodyText"/>
    <w:uiPriority w:val="4"/>
    <w:qFormat/>
    <w:rsid w:val="00B2561E"/>
    <w:pPr>
      <w:spacing w:after="160"/>
    </w:pPr>
    <w:rPr>
      <w:rFonts w:asciiTheme="majorHAnsi" w:hAnsiTheme="majorHAnsi"/>
      <w:b/>
      <w:i/>
      <w:color w:val="0071BB" w:themeColor="accent1"/>
      <w:sz w:val="28"/>
    </w:rPr>
  </w:style>
  <w:style w:type="table" w:customStyle="1" w:styleId="PRMATableAccent1">
    <w:name w:val="PRMA Table Accent 1"/>
    <w:basedOn w:val="TableNormal"/>
    <w:uiPriority w:val="99"/>
    <w:qFormat/>
    <w:rsid w:val="00DE3BB0"/>
    <w:pPr>
      <w:spacing w:after="0" w:line="240" w:lineRule="auto"/>
    </w:pPr>
    <w:tblPr>
      <w:tblBorders>
        <w:top w:val="single" w:sz="4" w:space="0" w:color="0071BB" w:themeColor="accent1"/>
        <w:left w:val="single" w:sz="4" w:space="0" w:color="0071BB" w:themeColor="accent1"/>
        <w:bottom w:val="single" w:sz="4" w:space="0" w:color="0071BB" w:themeColor="accent1"/>
        <w:right w:val="single" w:sz="4" w:space="0" w:color="0071BB" w:themeColor="accent1"/>
        <w:insideH w:val="single" w:sz="4" w:space="0" w:color="0071BB" w:themeColor="accent1"/>
        <w:insideV w:val="single" w:sz="4" w:space="0" w:color="0071BB" w:themeColor="accent1"/>
      </w:tblBorders>
    </w:tbl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F81BD"/>
      </w:tcPr>
    </w:tblStylePr>
  </w:style>
  <w:style w:type="table" w:customStyle="1" w:styleId="PRMATableAccent2">
    <w:name w:val="PRMA Table Accent 2"/>
    <w:basedOn w:val="TableNormal"/>
    <w:uiPriority w:val="99"/>
    <w:qFormat/>
    <w:rsid w:val="00142DA1"/>
    <w:pPr>
      <w:spacing w:after="0" w:line="240" w:lineRule="auto"/>
    </w:pPr>
    <w:tblPr>
      <w:tblBorders>
        <w:top w:val="single" w:sz="4" w:space="0" w:color="ED1C24" w:themeColor="accent2"/>
        <w:left w:val="single" w:sz="4" w:space="0" w:color="ED1C24" w:themeColor="accent2"/>
        <w:bottom w:val="single" w:sz="4" w:space="0" w:color="ED1C24" w:themeColor="accent2"/>
        <w:right w:val="single" w:sz="4" w:space="0" w:color="ED1C24" w:themeColor="accent2"/>
        <w:insideH w:val="single" w:sz="4" w:space="0" w:color="ED1C24" w:themeColor="accent2"/>
        <w:insideV w:val="single" w:sz="4" w:space="0" w:color="ED1C24" w:themeColor="accent2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ED1C24" w:themeFill="accent2"/>
      </w:tcPr>
    </w:tblStylePr>
  </w:style>
  <w:style w:type="table" w:customStyle="1" w:styleId="PRMATableAccent3">
    <w:name w:val="PRMA Table Accent 3"/>
    <w:basedOn w:val="TableNormal"/>
    <w:uiPriority w:val="99"/>
    <w:qFormat/>
    <w:rsid w:val="00142DA1"/>
    <w:pPr>
      <w:spacing w:after="0" w:line="240" w:lineRule="auto"/>
    </w:pPr>
    <w:tblPr>
      <w:tblBorders>
        <w:top w:val="single" w:sz="4" w:space="0" w:color="86C555" w:themeColor="accent3"/>
        <w:left w:val="single" w:sz="4" w:space="0" w:color="86C555" w:themeColor="accent3"/>
        <w:bottom w:val="single" w:sz="4" w:space="0" w:color="86C555" w:themeColor="accent3"/>
        <w:right w:val="single" w:sz="4" w:space="0" w:color="86C555" w:themeColor="accent3"/>
        <w:insideH w:val="single" w:sz="4" w:space="0" w:color="86C555" w:themeColor="accent3"/>
        <w:insideV w:val="single" w:sz="4" w:space="0" w:color="86C555" w:themeColor="accent3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86C555" w:themeFill="accent3"/>
      </w:tcPr>
    </w:tblStylePr>
  </w:style>
  <w:style w:type="table" w:customStyle="1" w:styleId="PRMATableAccent4">
    <w:name w:val="PRMA Table Accent 4"/>
    <w:basedOn w:val="TableNormal"/>
    <w:uiPriority w:val="99"/>
    <w:qFormat/>
    <w:rsid w:val="00142DA1"/>
    <w:pPr>
      <w:spacing w:after="0" w:line="240" w:lineRule="auto"/>
    </w:pPr>
    <w:tblPr>
      <w:tblBorders>
        <w:top w:val="single" w:sz="4" w:space="0" w:color="7B55A3" w:themeColor="accent4"/>
        <w:left w:val="single" w:sz="4" w:space="0" w:color="7B55A3" w:themeColor="accent4"/>
        <w:bottom w:val="single" w:sz="4" w:space="0" w:color="7B55A3" w:themeColor="accent4"/>
        <w:right w:val="single" w:sz="4" w:space="0" w:color="7B55A3" w:themeColor="accent4"/>
        <w:insideH w:val="single" w:sz="4" w:space="0" w:color="7B55A3" w:themeColor="accent4"/>
        <w:insideV w:val="single" w:sz="4" w:space="0" w:color="7B55A3" w:themeColor="accent4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7B55A3" w:themeFill="accent4"/>
      </w:tcPr>
    </w:tblStylePr>
  </w:style>
  <w:style w:type="table" w:customStyle="1" w:styleId="PRMAKeyMessageAccent1">
    <w:name w:val="PRMA Key Message Accent 1"/>
    <w:basedOn w:val="TableNormal"/>
    <w:uiPriority w:val="99"/>
    <w:qFormat/>
    <w:rsid w:val="00DE3BB0"/>
    <w:pPr>
      <w:spacing w:after="0" w:line="240" w:lineRule="auto"/>
    </w:pPr>
    <w:tblPr>
      <w:tblBorders>
        <w:top w:val="single" w:sz="4" w:space="0" w:color="0071BB" w:themeColor="accent1"/>
        <w:left w:val="single" w:sz="4" w:space="0" w:color="0071BB" w:themeColor="accent1"/>
        <w:bottom w:val="single" w:sz="4" w:space="0" w:color="0071BB" w:themeColor="accent1"/>
        <w:right w:val="single" w:sz="4" w:space="0" w:color="0071BB" w:themeColor="accent1"/>
        <w:insideH w:val="single" w:sz="4" w:space="0" w:color="0071BB" w:themeColor="accent1"/>
        <w:insideV w:val="single" w:sz="4" w:space="0" w:color="0071BB" w:themeColor="accent1"/>
      </w:tblBorders>
    </w:tblPr>
    <w:tcPr>
      <w:shd w:val="clear" w:color="auto" w:fill="DBE5F1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2">
    <w:name w:val="PRMA Key Message Accent 2"/>
    <w:basedOn w:val="TableNormal"/>
    <w:uiPriority w:val="99"/>
    <w:qFormat/>
    <w:rsid w:val="00871AF9"/>
    <w:pPr>
      <w:spacing w:after="0" w:line="240" w:lineRule="auto"/>
    </w:pPr>
    <w:tblPr>
      <w:tblBorders>
        <w:top w:val="single" w:sz="4" w:space="0" w:color="ED1C24" w:themeColor="accent2"/>
        <w:left w:val="single" w:sz="4" w:space="0" w:color="ED1C24" w:themeColor="accent2"/>
        <w:bottom w:val="single" w:sz="4" w:space="0" w:color="ED1C24" w:themeColor="accent2"/>
        <w:right w:val="single" w:sz="4" w:space="0" w:color="ED1C24" w:themeColor="accent2"/>
        <w:insideH w:val="single" w:sz="4" w:space="0" w:color="ED1C24" w:themeColor="accent2"/>
        <w:insideV w:val="single" w:sz="4" w:space="0" w:color="ED1C24" w:themeColor="accent2"/>
      </w:tblBorders>
    </w:tblPr>
    <w:tcPr>
      <w:shd w:val="clear" w:color="auto" w:fill="FBD1D2" w:themeFill="accent2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3">
    <w:name w:val="PRMA Key Message Accent 3"/>
    <w:basedOn w:val="TableNormal"/>
    <w:uiPriority w:val="99"/>
    <w:qFormat/>
    <w:rsid w:val="00871AF9"/>
    <w:pPr>
      <w:spacing w:after="0" w:line="240" w:lineRule="auto"/>
    </w:pPr>
    <w:tblPr>
      <w:tblBorders>
        <w:top w:val="single" w:sz="4" w:space="0" w:color="86C555" w:themeColor="accent3"/>
        <w:left w:val="single" w:sz="4" w:space="0" w:color="86C555" w:themeColor="accent3"/>
        <w:bottom w:val="single" w:sz="4" w:space="0" w:color="86C555" w:themeColor="accent3"/>
        <w:right w:val="single" w:sz="4" w:space="0" w:color="86C555" w:themeColor="accent3"/>
        <w:insideH w:val="single" w:sz="4" w:space="0" w:color="86C555" w:themeColor="accent3"/>
        <w:insideV w:val="single" w:sz="4" w:space="0" w:color="86C555" w:themeColor="accent3"/>
      </w:tblBorders>
    </w:tblPr>
    <w:tcPr>
      <w:shd w:val="clear" w:color="auto" w:fill="E6F3DC" w:themeFill="accent3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4">
    <w:name w:val="PRMA Key Message Accent 4"/>
    <w:basedOn w:val="TableNormal"/>
    <w:uiPriority w:val="99"/>
    <w:qFormat/>
    <w:rsid w:val="00871AF9"/>
    <w:pPr>
      <w:spacing w:after="0" w:line="240" w:lineRule="auto"/>
    </w:pPr>
    <w:tblPr>
      <w:tblBorders>
        <w:top w:val="single" w:sz="4" w:space="0" w:color="7B55A3" w:themeColor="accent4"/>
        <w:left w:val="single" w:sz="4" w:space="0" w:color="7B55A3" w:themeColor="accent4"/>
        <w:bottom w:val="single" w:sz="4" w:space="0" w:color="7B55A3" w:themeColor="accent4"/>
        <w:right w:val="single" w:sz="4" w:space="0" w:color="7B55A3" w:themeColor="accent4"/>
        <w:insideH w:val="single" w:sz="4" w:space="0" w:color="7B55A3" w:themeColor="accent4"/>
        <w:insideV w:val="single" w:sz="4" w:space="0" w:color="7B55A3" w:themeColor="accent4"/>
      </w:tblBorders>
    </w:tblPr>
    <w:tcPr>
      <w:shd w:val="clear" w:color="auto" w:fill="E4DCED" w:themeFill="accent4" w:themeFillTint="33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KeyMessageHeading">
    <w:name w:val="Key Message Heading"/>
    <w:basedOn w:val="BodyText"/>
    <w:next w:val="BodyText"/>
    <w:uiPriority w:val="5"/>
    <w:qFormat/>
    <w:rsid w:val="00871AF9"/>
    <w:pPr>
      <w:spacing w:before="0"/>
    </w:pPr>
    <w:rPr>
      <w:b/>
      <w:color w:val="254EA2" w:themeColor="text2"/>
    </w:rPr>
  </w:style>
  <w:style w:type="paragraph" w:customStyle="1" w:styleId="Footnote">
    <w:name w:val="Footnote"/>
    <w:basedOn w:val="BodyText"/>
    <w:next w:val="BodyText"/>
    <w:uiPriority w:val="69"/>
    <w:qFormat/>
    <w:rsid w:val="00CC2A1C"/>
    <w:pPr>
      <w:spacing w:before="60" w:after="320" w:line="240" w:lineRule="auto"/>
      <w:contextualSpacing/>
    </w:pPr>
    <w:rPr>
      <w:sz w:val="19"/>
    </w:rPr>
  </w:style>
  <w:style w:type="character" w:customStyle="1" w:styleId="Bold">
    <w:name w:val="Bold"/>
    <w:basedOn w:val="DefaultParagraphFont"/>
    <w:uiPriority w:val="40"/>
    <w:qFormat/>
    <w:rsid w:val="00CC2A1C"/>
    <w:rPr>
      <w:b/>
    </w:rPr>
  </w:style>
  <w:style w:type="paragraph" w:styleId="Caption">
    <w:name w:val="caption"/>
    <w:basedOn w:val="BodyText"/>
    <w:next w:val="Normal"/>
    <w:uiPriority w:val="68"/>
    <w:qFormat/>
    <w:rsid w:val="00DE3BB0"/>
    <w:pPr>
      <w:keepNext/>
      <w:tabs>
        <w:tab w:val="left" w:pos="794"/>
        <w:tab w:val="left" w:pos="1077"/>
      </w:tabs>
      <w:spacing w:before="200" w:after="120"/>
      <w:contextualSpacing/>
    </w:pPr>
    <w:rPr>
      <w:bCs/>
      <w:color w:val="254EA2" w:themeColor="text2"/>
      <w:sz w:val="20"/>
      <w:szCs w:val="18"/>
    </w:rPr>
  </w:style>
  <w:style w:type="paragraph" w:customStyle="1" w:styleId="TableBody">
    <w:name w:val="Table Body"/>
    <w:basedOn w:val="BodyText"/>
    <w:uiPriority w:val="61"/>
    <w:qFormat/>
    <w:rsid w:val="001141E3"/>
    <w:pPr>
      <w:spacing w:before="6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62"/>
    <w:qFormat/>
    <w:rsid w:val="001141E3"/>
    <w:pPr>
      <w:jc w:val="center"/>
    </w:pPr>
  </w:style>
  <w:style w:type="paragraph" w:customStyle="1" w:styleId="TableHeader">
    <w:name w:val="Table Header"/>
    <w:basedOn w:val="TableBody"/>
    <w:uiPriority w:val="59"/>
    <w:qFormat/>
    <w:rsid w:val="00D92353"/>
    <w:pPr>
      <w:keepNext/>
    </w:pPr>
    <w:rPr>
      <w:b/>
    </w:rPr>
  </w:style>
  <w:style w:type="paragraph" w:customStyle="1" w:styleId="TableHeaderCentred">
    <w:name w:val="Table Header Centred"/>
    <w:basedOn w:val="TableHeader"/>
    <w:uiPriority w:val="60"/>
    <w:qFormat/>
    <w:rsid w:val="001141E3"/>
    <w:pPr>
      <w:jc w:val="center"/>
    </w:pPr>
  </w:style>
  <w:style w:type="paragraph" w:customStyle="1" w:styleId="NumberBulletsTables">
    <w:name w:val="Number Bullets Tables"/>
    <w:basedOn w:val="TableBody"/>
    <w:semiHidden/>
    <w:qFormat/>
    <w:locked/>
    <w:rsid w:val="00872991"/>
  </w:style>
  <w:style w:type="paragraph" w:customStyle="1" w:styleId="TableBullets">
    <w:name w:val="Table Bullets"/>
    <w:basedOn w:val="TableBody"/>
    <w:uiPriority w:val="63"/>
    <w:qFormat/>
    <w:rsid w:val="00AE3286"/>
    <w:pPr>
      <w:numPr>
        <w:numId w:val="18"/>
      </w:numPr>
      <w:spacing w:before="20" w:after="60"/>
      <w:contextualSpacing/>
    </w:pPr>
  </w:style>
  <w:style w:type="numbering" w:customStyle="1" w:styleId="BulletsforTables">
    <w:name w:val="Bullets for Tables"/>
    <w:uiPriority w:val="99"/>
    <w:rsid w:val="00AE3286"/>
    <w:pPr>
      <w:numPr>
        <w:numId w:val="9"/>
      </w:numPr>
    </w:pPr>
  </w:style>
  <w:style w:type="paragraph" w:customStyle="1" w:styleId="NumberListTables">
    <w:name w:val="Number List Tables"/>
    <w:basedOn w:val="TableBody"/>
    <w:semiHidden/>
    <w:qFormat/>
    <w:locked/>
    <w:rsid w:val="00407DD8"/>
  </w:style>
  <w:style w:type="paragraph" w:customStyle="1" w:styleId="TableNumberedList">
    <w:name w:val="Table Numbered List"/>
    <w:basedOn w:val="TableBody"/>
    <w:uiPriority w:val="64"/>
    <w:qFormat/>
    <w:rsid w:val="001141E3"/>
    <w:pPr>
      <w:numPr>
        <w:numId w:val="10"/>
      </w:numPr>
      <w:spacing w:before="20" w:after="60"/>
      <w:contextualSpacing/>
    </w:pPr>
  </w:style>
  <w:style w:type="numbering" w:customStyle="1" w:styleId="NumberedListforTables">
    <w:name w:val="Numbered List for Tables"/>
    <w:uiPriority w:val="99"/>
    <w:rsid w:val="00407DD8"/>
    <w:pPr>
      <w:numPr>
        <w:numId w:val="10"/>
      </w:numPr>
    </w:pPr>
  </w:style>
  <w:style w:type="paragraph" w:customStyle="1" w:styleId="NumberAlphaTables">
    <w:name w:val="Number Alpha Tables"/>
    <w:basedOn w:val="TableBody"/>
    <w:semiHidden/>
    <w:qFormat/>
    <w:locked/>
    <w:rsid w:val="00407DD8"/>
  </w:style>
  <w:style w:type="paragraph" w:customStyle="1" w:styleId="TableAlphaList0">
    <w:name w:val="Table Alpha List"/>
    <w:basedOn w:val="TableBody"/>
    <w:uiPriority w:val="65"/>
    <w:semiHidden/>
    <w:qFormat/>
    <w:rsid w:val="008A5A9E"/>
    <w:pPr>
      <w:numPr>
        <w:numId w:val="17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8A5A9E"/>
    <w:pPr>
      <w:numPr>
        <w:numId w:val="11"/>
      </w:numPr>
    </w:pPr>
  </w:style>
  <w:style w:type="paragraph" w:styleId="BalloonText">
    <w:name w:val="Balloon Text"/>
    <w:basedOn w:val="Normal"/>
    <w:link w:val="BalloonTextChar"/>
    <w:uiPriority w:val="99"/>
    <w:semiHidden/>
    <w:locked/>
    <w:rsid w:val="009268A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EB6"/>
    <w:rPr>
      <w:rFonts w:ascii="Tahoma" w:hAnsi="Tahoma" w:cs="Tahoma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0E30E8"/>
    <w:pPr>
      <w:numPr>
        <w:numId w:val="0"/>
      </w:numPr>
    </w:pPr>
  </w:style>
  <w:style w:type="paragraph" w:customStyle="1" w:styleId="NumberedAppendix">
    <w:name w:val="Numbered Appendix"/>
    <w:basedOn w:val="BodyText"/>
    <w:semiHidden/>
    <w:qFormat/>
    <w:locked/>
    <w:rsid w:val="00A54E11"/>
  </w:style>
  <w:style w:type="paragraph" w:customStyle="1" w:styleId="Appendix1">
    <w:name w:val="Appendix 1"/>
    <w:basedOn w:val="BodyText"/>
    <w:next w:val="Appendix2"/>
    <w:uiPriority w:val="73"/>
    <w:qFormat/>
    <w:rsid w:val="00D92353"/>
    <w:pPr>
      <w:keepNext/>
      <w:numPr>
        <w:numId w:val="13"/>
      </w:numPr>
      <w:spacing w:before="160"/>
    </w:pPr>
  </w:style>
  <w:style w:type="numbering" w:customStyle="1" w:styleId="AppendixList">
    <w:name w:val="Appendix List"/>
    <w:uiPriority w:val="99"/>
    <w:rsid w:val="00A652AC"/>
    <w:pPr>
      <w:numPr>
        <w:numId w:val="12"/>
      </w:numPr>
    </w:pPr>
  </w:style>
  <w:style w:type="paragraph" w:customStyle="1" w:styleId="Appendix2">
    <w:name w:val="Appendix 2"/>
    <w:basedOn w:val="Appendix1"/>
    <w:uiPriority w:val="74"/>
    <w:qFormat/>
    <w:rsid w:val="0075046B"/>
    <w:pPr>
      <w:numPr>
        <w:ilvl w:val="1"/>
      </w:numPr>
      <w:spacing w:before="60"/>
      <w:ind w:left="1474" w:hanging="1474"/>
    </w:pPr>
  </w:style>
  <w:style w:type="paragraph" w:customStyle="1" w:styleId="GlossaryBodyText">
    <w:name w:val="Glossary Body Text"/>
    <w:basedOn w:val="BodyText"/>
    <w:uiPriority w:val="75"/>
    <w:qFormat/>
    <w:rsid w:val="00B115A3"/>
    <w:pPr>
      <w:spacing w:before="60"/>
      <w:ind w:left="1474" w:hanging="1474"/>
    </w:pPr>
  </w:style>
  <w:style w:type="character" w:customStyle="1" w:styleId="Italic">
    <w:name w:val="Italic"/>
    <w:basedOn w:val="DefaultParagraphFont"/>
    <w:uiPriority w:val="40"/>
    <w:qFormat/>
    <w:rsid w:val="00DB4FBD"/>
    <w:rPr>
      <w:i/>
    </w:rPr>
  </w:style>
  <w:style w:type="character" w:customStyle="1" w:styleId="Highlight">
    <w:name w:val="Highlight"/>
    <w:basedOn w:val="DefaultParagraphFont"/>
    <w:uiPriority w:val="41"/>
    <w:qFormat/>
    <w:rsid w:val="00DB4FBD"/>
    <w:rPr>
      <w:bdr w:val="none" w:sz="0" w:space="0" w:color="auto"/>
      <w:shd w:val="clear" w:color="auto" w:fill="FFFF00"/>
    </w:rPr>
  </w:style>
  <w:style w:type="character" w:customStyle="1" w:styleId="Superscript">
    <w:name w:val="Superscript"/>
    <w:basedOn w:val="DefaultParagraphFont"/>
    <w:uiPriority w:val="42"/>
    <w:qFormat/>
    <w:rsid w:val="00DB4FBD"/>
    <w:rPr>
      <w:vertAlign w:val="superscript"/>
    </w:rPr>
  </w:style>
  <w:style w:type="character" w:customStyle="1" w:styleId="Subscript">
    <w:name w:val="Subscript"/>
    <w:basedOn w:val="DefaultParagraphFont"/>
    <w:uiPriority w:val="43"/>
    <w:qFormat/>
    <w:rsid w:val="00DB4FBD"/>
    <w:rPr>
      <w:vertAlign w:val="subscript"/>
    </w:rPr>
  </w:style>
  <w:style w:type="character" w:styleId="Hyperlink">
    <w:name w:val="Hyperlink"/>
    <w:basedOn w:val="DefaultParagraphFont"/>
    <w:uiPriority w:val="99"/>
    <w:rsid w:val="00DB4FBD"/>
    <w:rPr>
      <w:color w:val="F6861F" w:themeColor="hyperlink"/>
      <w:u w:val="single"/>
    </w:rPr>
  </w:style>
  <w:style w:type="paragraph" w:styleId="ListNumber">
    <w:name w:val="List Number"/>
    <w:basedOn w:val="Normal"/>
    <w:uiPriority w:val="99"/>
    <w:semiHidden/>
    <w:locked/>
    <w:rsid w:val="00DB4FBD"/>
    <w:pPr>
      <w:numPr>
        <w:numId w:val="14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49"/>
    <w:qFormat/>
    <w:rsid w:val="00DB4FBD"/>
  </w:style>
  <w:style w:type="paragraph" w:styleId="TOC1">
    <w:name w:val="toc 1"/>
    <w:basedOn w:val="Normal"/>
    <w:next w:val="Normal"/>
    <w:autoRedefine/>
    <w:uiPriority w:val="39"/>
    <w:qFormat/>
    <w:rsid w:val="00B3470E"/>
    <w:pPr>
      <w:tabs>
        <w:tab w:val="left" w:pos="1758"/>
        <w:tab w:val="right" w:leader="dot" w:pos="9016"/>
      </w:tabs>
      <w:spacing w:before="160" w:after="80"/>
      <w:ind w:left="1758" w:right="1021" w:hanging="879"/>
    </w:pPr>
    <w:rPr>
      <w:color w:val="254EA2" w:themeColor="text2"/>
      <w:sz w:val="26"/>
    </w:rPr>
  </w:style>
  <w:style w:type="paragraph" w:styleId="TOC2">
    <w:name w:val="toc 2"/>
    <w:basedOn w:val="Normal"/>
    <w:next w:val="Normal"/>
    <w:autoRedefine/>
    <w:uiPriority w:val="39"/>
    <w:semiHidden/>
    <w:qFormat/>
    <w:rsid w:val="00824B8E"/>
    <w:pPr>
      <w:tabs>
        <w:tab w:val="right" w:leader="dot" w:pos="9016"/>
      </w:tabs>
      <w:spacing w:before="80" w:after="0"/>
      <w:ind w:left="2892" w:right="1021" w:hanging="1134"/>
    </w:pPr>
  </w:style>
  <w:style w:type="paragraph" w:styleId="TOC3">
    <w:name w:val="toc 3"/>
    <w:basedOn w:val="Normal"/>
    <w:next w:val="Normal"/>
    <w:autoRedefine/>
    <w:uiPriority w:val="39"/>
    <w:semiHidden/>
    <w:qFormat/>
    <w:rsid w:val="00ED4F86"/>
    <w:pPr>
      <w:spacing w:before="80" w:after="0"/>
      <w:ind w:left="2892" w:right="1021" w:hanging="1134"/>
    </w:pPr>
  </w:style>
  <w:style w:type="paragraph" w:styleId="TOC4">
    <w:name w:val="toc 4"/>
    <w:basedOn w:val="Normal"/>
    <w:next w:val="Normal"/>
    <w:autoRedefine/>
    <w:uiPriority w:val="39"/>
    <w:semiHidden/>
    <w:rsid w:val="00ED4F86"/>
    <w:pPr>
      <w:spacing w:before="80" w:after="0"/>
      <w:ind w:left="2892" w:right="1021" w:hanging="1134"/>
    </w:pPr>
  </w:style>
  <w:style w:type="paragraph" w:styleId="TOC5">
    <w:name w:val="toc 5"/>
    <w:basedOn w:val="Normal"/>
    <w:next w:val="Normal"/>
    <w:autoRedefine/>
    <w:uiPriority w:val="89"/>
    <w:semiHidden/>
    <w:rsid w:val="00ED4F86"/>
    <w:pPr>
      <w:spacing w:before="80" w:after="0"/>
      <w:ind w:left="2892" w:right="1021" w:hanging="1134"/>
    </w:pPr>
  </w:style>
  <w:style w:type="numbering" w:customStyle="1" w:styleId="Appendix">
    <w:name w:val="Appendix"/>
    <w:uiPriority w:val="99"/>
    <w:rsid w:val="008434F0"/>
    <w:pPr>
      <w:numPr>
        <w:numId w:val="16"/>
      </w:numPr>
    </w:pPr>
  </w:style>
  <w:style w:type="numbering" w:customStyle="1" w:styleId="VMAppendix">
    <w:name w:val="VM Appendix"/>
    <w:uiPriority w:val="99"/>
    <w:rsid w:val="008434F0"/>
    <w:pPr>
      <w:numPr>
        <w:numId w:val="15"/>
      </w:numPr>
    </w:pPr>
  </w:style>
  <w:style w:type="paragraph" w:styleId="TOCHeading">
    <w:name w:val="TOC Heading"/>
    <w:basedOn w:val="Heading1"/>
    <w:next w:val="Normal"/>
    <w:uiPriority w:val="39"/>
    <w:semiHidden/>
    <w:qFormat/>
    <w:rsid w:val="008434F0"/>
    <w:pPr>
      <w:numPr>
        <w:numId w:val="0"/>
      </w:numPr>
      <w:spacing w:before="480" w:after="0" w:line="276" w:lineRule="auto"/>
      <w:outlineLvl w:val="9"/>
    </w:pPr>
    <w:rPr>
      <w:b/>
      <w:color w:val="00548C" w:themeColor="accent1" w:themeShade="BF"/>
      <w:sz w:val="28"/>
      <w:lang w:val="en-US"/>
    </w:rPr>
  </w:style>
  <w:style w:type="paragraph" w:styleId="TableofFigures">
    <w:name w:val="table of figures"/>
    <w:aliases w:val="Table of Tables &amp; Figures"/>
    <w:basedOn w:val="Normal"/>
    <w:next w:val="Normal"/>
    <w:uiPriority w:val="99"/>
    <w:rsid w:val="00AB054D"/>
    <w:pPr>
      <w:spacing w:after="120"/>
      <w:ind w:left="1843" w:right="1021" w:hanging="964"/>
    </w:pPr>
  </w:style>
  <w:style w:type="paragraph" w:styleId="TOC9">
    <w:name w:val="toc 9"/>
    <w:basedOn w:val="TOC1"/>
    <w:next w:val="Normal"/>
    <w:autoRedefine/>
    <w:uiPriority w:val="39"/>
    <w:semiHidden/>
    <w:rsid w:val="003101A0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semiHidden/>
    <w:qFormat/>
    <w:rsid w:val="00AB054D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semiHidden/>
    <w:locked/>
    <w:rsid w:val="00F6074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1EB6"/>
  </w:style>
  <w:style w:type="paragraph" w:styleId="Footer">
    <w:name w:val="footer"/>
    <w:basedOn w:val="Normal"/>
    <w:link w:val="FooterChar"/>
    <w:uiPriority w:val="82"/>
    <w:semiHidden/>
    <w:rsid w:val="00D25C57"/>
    <w:pPr>
      <w:pBdr>
        <w:bottom w:val="single" w:sz="4" w:space="2" w:color="F6861F" w:themeColor="accent6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82"/>
    <w:semiHidden/>
    <w:rsid w:val="00FD317A"/>
  </w:style>
  <w:style w:type="paragraph" w:customStyle="1" w:styleId="PageNumber1">
    <w:name w:val="Page Number1"/>
    <w:autoRedefine/>
    <w:uiPriority w:val="81"/>
    <w:semiHidden/>
    <w:qFormat/>
    <w:rsid w:val="00D25C57"/>
    <w:pPr>
      <w:spacing w:before="20" w:after="0" w:line="240" w:lineRule="auto"/>
      <w:ind w:right="85"/>
      <w:jc w:val="right"/>
    </w:pPr>
    <w:rPr>
      <w:color w:val="181818" w:themeColor="text1" w:themeShade="BF"/>
      <w:sz w:val="20"/>
    </w:rPr>
  </w:style>
  <w:style w:type="paragraph" w:styleId="Title">
    <w:name w:val="Title"/>
    <w:basedOn w:val="Normal"/>
    <w:next w:val="Normal"/>
    <w:link w:val="TitleChar"/>
    <w:uiPriority w:val="78"/>
    <w:semiHidden/>
    <w:qFormat/>
    <w:rsid w:val="003D1760"/>
    <w:pPr>
      <w:spacing w:before="2760" w:after="240"/>
      <w:contextualSpacing/>
    </w:pPr>
    <w:rPr>
      <w:rFonts w:asciiTheme="majorHAnsi" w:eastAsiaTheme="majorEastAsia" w:hAnsiTheme="majorHAnsi" w:cstheme="majorBidi"/>
      <w:color w:val="254EA2" w:themeColor="text2"/>
      <w:spacing w:val="5"/>
      <w:kern w:val="28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78"/>
    <w:semiHidden/>
    <w:rsid w:val="008938CF"/>
    <w:rPr>
      <w:rFonts w:asciiTheme="majorHAnsi" w:eastAsiaTheme="majorEastAsia" w:hAnsiTheme="majorHAnsi" w:cstheme="majorBidi"/>
      <w:color w:val="254EA2" w:themeColor="text2"/>
      <w:spacing w:val="5"/>
      <w:kern w:val="28"/>
      <w:sz w:val="56"/>
      <w:szCs w:val="52"/>
    </w:rPr>
  </w:style>
  <w:style w:type="paragraph" w:customStyle="1" w:styleId="Titlesub">
    <w:name w:val="Title sub"/>
    <w:basedOn w:val="Normal"/>
    <w:uiPriority w:val="79"/>
    <w:semiHidden/>
    <w:qFormat/>
    <w:rsid w:val="000F6EF2"/>
    <w:pPr>
      <w:spacing w:after="0" w:line="276" w:lineRule="auto"/>
    </w:pPr>
    <w:rPr>
      <w:b/>
      <w:color w:val="254EA2" w:themeColor="text2"/>
      <w:sz w:val="32"/>
    </w:rPr>
  </w:style>
  <w:style w:type="paragraph" w:customStyle="1" w:styleId="Documentinfotitle">
    <w:name w:val="Document info title"/>
    <w:basedOn w:val="Normal"/>
    <w:next w:val="Documentinfo"/>
    <w:uiPriority w:val="80"/>
    <w:semiHidden/>
    <w:qFormat/>
    <w:locked/>
    <w:rsid w:val="00C56D83"/>
    <w:pPr>
      <w:spacing w:before="240" w:after="80"/>
    </w:pPr>
    <w:rPr>
      <w:b/>
      <w:color w:val="254EA2" w:themeColor="text2"/>
    </w:rPr>
  </w:style>
  <w:style w:type="paragraph" w:customStyle="1" w:styleId="Documentinfo">
    <w:name w:val="Document info"/>
    <w:basedOn w:val="Normal"/>
    <w:uiPriority w:val="80"/>
    <w:semiHidden/>
    <w:qFormat/>
    <w:locked/>
    <w:rsid w:val="00C54A46"/>
    <w:pPr>
      <w:spacing w:after="0"/>
    </w:pPr>
    <w:rPr>
      <w:color w:val="212121" w:themeColor="text1"/>
    </w:rPr>
  </w:style>
  <w:style w:type="paragraph" w:customStyle="1" w:styleId="PageHeader">
    <w:name w:val="Page Header"/>
    <w:basedOn w:val="Normal"/>
    <w:uiPriority w:val="77"/>
    <w:semiHidden/>
    <w:qFormat/>
    <w:rsid w:val="009B7B08"/>
    <w:pPr>
      <w:spacing w:after="0" w:line="276" w:lineRule="auto"/>
      <w:jc w:val="right"/>
    </w:pPr>
    <w:rPr>
      <w:b/>
      <w:color w:val="A6A6A6" w:themeColor="text1" w:themeTint="66"/>
    </w:rPr>
  </w:style>
  <w:style w:type="paragraph" w:styleId="ListParagraph">
    <w:name w:val="List Paragraph"/>
    <w:basedOn w:val="Normal"/>
    <w:uiPriority w:val="34"/>
    <w:semiHidden/>
    <w:qFormat/>
    <w:locked/>
    <w:rsid w:val="00CB708E"/>
    <w:pPr>
      <w:spacing w:after="0" w:line="276" w:lineRule="auto"/>
      <w:ind w:left="720"/>
      <w:contextualSpacing/>
    </w:pPr>
  </w:style>
  <w:style w:type="paragraph" w:customStyle="1" w:styleId="Tablebullet">
    <w:name w:val="Table bullet"/>
    <w:basedOn w:val="Normal"/>
    <w:semiHidden/>
    <w:qFormat/>
    <w:rsid w:val="00AB054D"/>
    <w:pPr>
      <w:spacing w:before="20" w:after="20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semiHidden/>
    <w:locked/>
    <w:rsid w:val="00AB054D"/>
    <w:pPr>
      <w:ind w:left="862" w:hanging="360"/>
      <w:contextualSpacing/>
    </w:pPr>
  </w:style>
  <w:style w:type="table" w:customStyle="1" w:styleId="LightList-Accent11">
    <w:name w:val="Light List - Accent 11"/>
    <w:basedOn w:val="TableNormal"/>
    <w:locked/>
    <w:rsid w:val="008A5A9E"/>
    <w:pPr>
      <w:spacing w:after="0" w:line="240" w:lineRule="auto"/>
    </w:pPr>
    <w:rPr>
      <w:rFonts w:ascii="Calibri" w:eastAsia="Verdana" w:hAnsi="Calibri" w:cs="Times New Roman"/>
      <w:color w:val="262626"/>
      <w:lang w:val="en-US"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8A5A9E"/>
    <w:pPr>
      <w:keepNext/>
      <w:spacing w:before="80" w:after="80"/>
      <w:jc w:val="center"/>
    </w:pPr>
    <w:rPr>
      <w:rFonts w:ascii="Calibri" w:eastAsia="Verdana" w:hAnsi="Calibri" w:cs="Times New Roman"/>
      <w:b/>
      <w:color w:val="FFFFFF"/>
      <w:szCs w:val="20"/>
      <w:lang w:val="en-US"/>
    </w:rPr>
  </w:style>
  <w:style w:type="paragraph" w:customStyle="1" w:styleId="TableBody0">
    <w:name w:val="TableBody"/>
    <w:basedOn w:val="Normal"/>
    <w:uiPriority w:val="3"/>
    <w:semiHidden/>
    <w:qFormat/>
    <w:rsid w:val="008A5A9E"/>
    <w:pPr>
      <w:spacing w:before="60" w:after="60"/>
    </w:pPr>
    <w:rPr>
      <w:rFonts w:ascii="Calibri" w:eastAsia="Verdana" w:hAnsi="Calibri" w:cs="Times New Roman"/>
      <w:color w:val="484848"/>
      <w:sz w:val="20"/>
      <w:szCs w:val="20"/>
      <w:lang w:val="en-US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4D6CA4"/>
    <w:rPr>
      <w:sz w:val="10"/>
    </w:r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D847B6"/>
    <w:pPr>
      <w:spacing w:after="120"/>
    </w:pPr>
  </w:style>
  <w:style w:type="paragraph" w:customStyle="1" w:styleId="LOTLOFHeading">
    <w:name w:val="LOT/LOF Heading"/>
    <w:basedOn w:val="Preface"/>
    <w:next w:val="BodyText"/>
    <w:uiPriority w:val="1"/>
    <w:semiHidden/>
    <w:qFormat/>
    <w:rsid w:val="00AA3266"/>
  </w:style>
  <w:style w:type="paragraph" w:customStyle="1" w:styleId="ReferenceBodyText">
    <w:name w:val="Reference Body Text"/>
    <w:basedOn w:val="BodyText"/>
    <w:uiPriority w:val="76"/>
    <w:qFormat/>
    <w:rsid w:val="00982ABE"/>
    <w:pPr>
      <w:spacing w:before="40" w:line="240" w:lineRule="auto"/>
      <w:ind w:left="284" w:hanging="284"/>
    </w:pPr>
    <w:rPr>
      <w:sz w:val="20"/>
    </w:rPr>
  </w:style>
  <w:style w:type="character" w:styleId="CommentReference">
    <w:name w:val="annotation reference"/>
    <w:basedOn w:val="DefaultParagraphFont"/>
    <w:uiPriority w:val="99"/>
    <w:locked/>
    <w:rsid w:val="001E2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locked/>
    <w:rsid w:val="001E25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1E2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531"/>
    <w:rPr>
      <w:b/>
      <w:bCs/>
      <w:sz w:val="20"/>
      <w:szCs w:val="20"/>
    </w:rPr>
  </w:style>
  <w:style w:type="paragraph" w:customStyle="1" w:styleId="TableBullets2">
    <w:name w:val="Table Bullets 2"/>
    <w:basedOn w:val="TableBullets"/>
    <w:uiPriority w:val="63"/>
    <w:qFormat/>
    <w:rsid w:val="00AE3286"/>
    <w:pPr>
      <w:numPr>
        <w:ilvl w:val="1"/>
      </w:numPr>
    </w:pPr>
  </w:style>
  <w:style w:type="paragraph" w:customStyle="1" w:styleId="ExecSumBullets2">
    <w:name w:val="ExecSum Bullets 2"/>
    <w:basedOn w:val="ExecSumBullets"/>
    <w:uiPriority w:val="72"/>
    <w:qFormat/>
    <w:rsid w:val="00DA6DEC"/>
    <w:pPr>
      <w:numPr>
        <w:ilvl w:val="1"/>
      </w:numPr>
      <w:spacing w:before="80"/>
    </w:pPr>
  </w:style>
  <w:style w:type="paragraph" w:customStyle="1" w:styleId="NumberedList2">
    <w:name w:val="Numbered List 2"/>
    <w:basedOn w:val="NumberedList"/>
    <w:link w:val="NumberedList2Char"/>
    <w:uiPriority w:val="24"/>
    <w:qFormat/>
    <w:rsid w:val="00B93B6F"/>
    <w:pPr>
      <w:numPr>
        <w:ilvl w:val="1"/>
        <w:numId w:val="20"/>
      </w:numPr>
    </w:pPr>
  </w:style>
  <w:style w:type="paragraph" w:customStyle="1" w:styleId="PRMARef">
    <w:name w:val="PRMA Ref"/>
    <w:basedOn w:val="Documentinfotitle"/>
    <w:uiPriority w:val="98"/>
    <w:semiHidden/>
    <w:qFormat/>
    <w:rsid w:val="00824B8E"/>
    <w:rPr>
      <w:b w:val="0"/>
      <w:color w:val="212121" w:themeColor="tex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B44075"/>
    <w:rPr>
      <w:color w:val="21409A" w:themeColor="followedHyperlink"/>
      <w:u w:val="single"/>
    </w:rPr>
  </w:style>
  <w:style w:type="paragraph" w:customStyle="1" w:styleId="BodytextdirectlyafterTableFigure">
    <w:name w:val="Body text directly after Table/Figure"/>
    <w:basedOn w:val="BodyText"/>
    <w:uiPriority w:val="21"/>
    <w:qFormat/>
    <w:rsid w:val="00D847B6"/>
    <w:pPr>
      <w:spacing w:before="160"/>
    </w:pPr>
  </w:style>
  <w:style w:type="paragraph" w:styleId="NoSpacing">
    <w:name w:val="No Spacing"/>
    <w:uiPriority w:val="1"/>
    <w:semiHidden/>
    <w:qFormat/>
    <w:locked/>
    <w:rsid w:val="00921039"/>
    <w:pPr>
      <w:spacing w:after="0" w:line="240" w:lineRule="auto"/>
    </w:pPr>
  </w:style>
  <w:style w:type="character" w:styleId="Strong">
    <w:name w:val="Strong"/>
    <w:basedOn w:val="DefaultParagraphFont"/>
    <w:uiPriority w:val="10"/>
    <w:semiHidden/>
    <w:qFormat/>
    <w:locked/>
    <w:rsid w:val="007E1BC1"/>
    <w:rPr>
      <w:b/>
      <w:bCs/>
    </w:rPr>
  </w:style>
  <w:style w:type="character" w:styleId="SubtleEmphasis">
    <w:name w:val="Subtle Emphasis"/>
    <w:basedOn w:val="DefaultParagraphFont"/>
    <w:uiPriority w:val="19"/>
    <w:semiHidden/>
    <w:qFormat/>
    <w:locked/>
    <w:rsid w:val="00BA6F26"/>
    <w:rPr>
      <w:i/>
      <w:iCs/>
      <w:color w:val="585858" w:themeColor="text1" w:themeTint="BF"/>
    </w:rPr>
  </w:style>
  <w:style w:type="table" w:customStyle="1" w:styleId="GridTable1Light-Accent31">
    <w:name w:val="Grid Table 1 Light - Accent 31"/>
    <w:basedOn w:val="TableNormal"/>
    <w:uiPriority w:val="46"/>
    <w:rsid w:val="00BA6F26"/>
    <w:pPr>
      <w:spacing w:after="0" w:line="240" w:lineRule="auto"/>
    </w:pPr>
    <w:tblPr>
      <w:tblStyleRowBandSize w:val="1"/>
      <w:tblStyleColBandSize w:val="1"/>
      <w:tblBorders>
        <w:top w:val="single" w:sz="4" w:space="0" w:color="CEE7BA" w:themeColor="accent3" w:themeTint="66"/>
        <w:left w:val="single" w:sz="4" w:space="0" w:color="CEE7BA" w:themeColor="accent3" w:themeTint="66"/>
        <w:bottom w:val="single" w:sz="4" w:space="0" w:color="CEE7BA" w:themeColor="accent3" w:themeTint="66"/>
        <w:right w:val="single" w:sz="4" w:space="0" w:color="CEE7BA" w:themeColor="accent3" w:themeTint="66"/>
        <w:insideH w:val="single" w:sz="4" w:space="0" w:color="CEE7BA" w:themeColor="accent3" w:themeTint="66"/>
        <w:insideV w:val="single" w:sz="4" w:space="0" w:color="CEE7BA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6DC98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6DC98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umberedList2Char">
    <w:name w:val="Numbered List 2 Char"/>
    <w:basedOn w:val="DefaultParagraphFont"/>
    <w:link w:val="NumberedList2"/>
    <w:uiPriority w:val="24"/>
    <w:rsid w:val="000B730D"/>
  </w:style>
  <w:style w:type="table" w:customStyle="1" w:styleId="TableGridLight1">
    <w:name w:val="Table Grid Light1"/>
    <w:basedOn w:val="TableNormal"/>
    <w:uiPriority w:val="40"/>
    <w:rsid w:val="00EB63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ED3F03"/>
    <w:pPr>
      <w:spacing w:after="0" w:line="240" w:lineRule="auto"/>
    </w:pPr>
    <w:tblPr>
      <w:tblStyleRowBandSize w:val="1"/>
      <w:tblStyleColBandSize w:val="1"/>
      <w:tblBorders>
        <w:top w:val="single" w:sz="4" w:space="0" w:color="A6A6A6" w:themeColor="text1" w:themeTint="66"/>
        <w:left w:val="single" w:sz="4" w:space="0" w:color="A6A6A6" w:themeColor="text1" w:themeTint="66"/>
        <w:bottom w:val="single" w:sz="4" w:space="0" w:color="A6A6A6" w:themeColor="text1" w:themeTint="66"/>
        <w:right w:val="single" w:sz="4" w:space="0" w:color="A6A6A6" w:themeColor="text1" w:themeTint="66"/>
        <w:insideH w:val="single" w:sz="4" w:space="0" w:color="A6A6A6" w:themeColor="text1" w:themeTint="66"/>
        <w:insideV w:val="single" w:sz="4" w:space="0" w:color="A6A6A6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797979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97979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semiHidden/>
    <w:rsid w:val="00207E61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semiHidden/>
    <w:qFormat/>
    <w:locked/>
    <w:rsid w:val="00141A0E"/>
    <w:rPr>
      <w:i/>
      <w:iCs/>
    </w:rPr>
  </w:style>
  <w:style w:type="paragraph" w:customStyle="1" w:styleId="Programmingnotes">
    <w:name w:val="Programming notes"/>
    <w:basedOn w:val="BodyText"/>
    <w:next w:val="BodyText"/>
    <w:qFormat/>
    <w:rsid w:val="00F70C93"/>
    <w:pPr>
      <w:spacing w:before="120" w:after="120"/>
      <w:ind w:left="284"/>
    </w:pPr>
    <w:rPr>
      <w:color w:val="F6861F" w:themeColor="accent6"/>
    </w:rPr>
  </w:style>
  <w:style w:type="paragraph" w:styleId="Revision">
    <w:name w:val="Revision"/>
    <w:hidden/>
    <w:uiPriority w:val="99"/>
    <w:semiHidden/>
    <w:rsid w:val="00AA0A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4794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875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7320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08270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49571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6826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7313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0477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9119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09043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4828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849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4877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2417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2357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943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5206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2302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7825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4259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77411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291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96346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7113">
          <w:marLeft w:val="67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36058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8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2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2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91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4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7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50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5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037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6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0422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6313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0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2871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260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095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0500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510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804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85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581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4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PRMA theme colours">
      <a:dk1>
        <a:srgbClr val="212121"/>
      </a:dk1>
      <a:lt1>
        <a:sysClr val="window" lastClr="FFFFFF"/>
      </a:lt1>
      <a:dk2>
        <a:srgbClr val="254EA2"/>
      </a:dk2>
      <a:lt2>
        <a:srgbClr val="FFFFFF"/>
      </a:lt2>
      <a:accent1>
        <a:srgbClr val="0071BB"/>
      </a:accent1>
      <a:accent2>
        <a:srgbClr val="ED1C24"/>
      </a:accent2>
      <a:accent3>
        <a:srgbClr val="86C555"/>
      </a:accent3>
      <a:accent4>
        <a:srgbClr val="7B55A3"/>
      </a:accent4>
      <a:accent5>
        <a:srgbClr val="4FC5D4"/>
      </a:accent5>
      <a:accent6>
        <a:srgbClr val="F6861F"/>
      </a:accent6>
      <a:hlink>
        <a:srgbClr val="F6861F"/>
      </a:hlink>
      <a:folHlink>
        <a:srgbClr val="21409A"/>
      </a:folHlink>
    </a:clrScheme>
    <a:fontScheme name="PRMA Fonts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ad88628-a575-4d98-90df-0dd3135b1cbf">
      <UserInfo>
        <DisplayName/>
        <AccountId xsi:nil="true"/>
        <AccountType/>
      </UserInfo>
    </SharedWithUsers>
    <File xmlns="9E1837F6-53C7-4B2A-B4E5-BAF8EA271DAF">BMC Cancer re-submission_25Oct2018</File>
    <Drawer xmlns="9E1837F6-53C7-4B2A-B4E5-BAF8EA271DAF">Manuscript</Drawer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54B624CAE784EA06F28322B0CA6C0" ma:contentTypeVersion="" ma:contentTypeDescription="Create a new document." ma:contentTypeScope="" ma:versionID="8c7dec5cb077b2e0e532f2b408263874">
  <xsd:schema xmlns:xsd="http://www.w3.org/2001/XMLSchema" xmlns:xs="http://www.w3.org/2001/XMLSchema" xmlns:p="http://schemas.microsoft.com/office/2006/metadata/properties" xmlns:ns2="9E1837F6-53C7-4B2A-B4E5-BAF8EA271DAF" xmlns:ns3="2ad88628-a575-4d98-90df-0dd3135b1cbf" xmlns:ns4="9e1837f6-53c7-4b2a-b4e5-baf8ea271daf" targetNamespace="http://schemas.microsoft.com/office/2006/metadata/properties" ma:root="true" ma:fieldsID="5451bbc8da01d25b8f7b5c80629f2ea6" ns2:_="" ns3:_="" ns4:_="">
    <xsd:import namespace="9E1837F6-53C7-4B2A-B4E5-BAF8EA271DAF"/>
    <xsd:import namespace="2ad88628-a575-4d98-90df-0dd3135b1cbf"/>
    <xsd:import namespace="9e1837f6-53c7-4b2a-b4e5-baf8ea271daf"/>
    <xsd:element name="properties">
      <xsd:complexType>
        <xsd:sequence>
          <xsd:element name="documentManagement">
            <xsd:complexType>
              <xsd:all>
                <xsd:element ref="ns2:Drawer"/>
                <xsd:element ref="ns2:File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837F6-53C7-4B2A-B4E5-BAF8EA271DAF" elementFormDefault="qualified">
    <xsd:import namespace="http://schemas.microsoft.com/office/2006/documentManagement/types"/>
    <xsd:import namespace="http://schemas.microsoft.com/office/infopath/2007/PartnerControls"/>
    <xsd:element name="Drawer" ma:index="8" ma:displayName="Drawer" ma:internalName="Drawer">
      <xsd:simpleType>
        <xsd:restriction base="dms:Text">
          <xsd:maxLength value="255"/>
        </xsd:restriction>
      </xsd:simpleType>
    </xsd:element>
    <xsd:element name="File" ma:index="9" nillable="true" ma:displayName="File" ma:internalName="Fil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d88628-a575-4d98-90df-0dd3135b1c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837f6-53c7-4b2a-b4e5-baf8ea271d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7E181-8618-4A5F-8438-19D3F72FB1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68331F-20A8-40F7-BA30-97F770E53E9E}">
  <ds:schemaRefs>
    <ds:schemaRef ds:uri="http://schemas.microsoft.com/office/2006/metadata/properties"/>
    <ds:schemaRef ds:uri="http://schemas.microsoft.com/office/infopath/2007/PartnerControls"/>
    <ds:schemaRef ds:uri="2ad88628-a575-4d98-90df-0dd3135b1cbf"/>
    <ds:schemaRef ds:uri="9E1837F6-53C7-4B2A-B4E5-BAF8EA271DAF"/>
  </ds:schemaRefs>
</ds:datastoreItem>
</file>

<file path=customXml/itemProps3.xml><?xml version="1.0" encoding="utf-8"?>
<ds:datastoreItem xmlns:ds="http://schemas.openxmlformats.org/officeDocument/2006/customXml" ds:itemID="{E3174383-D169-438B-810C-C0B1500EE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1837F6-53C7-4B2A-B4E5-BAF8EA271DAF"/>
    <ds:schemaRef ds:uri="2ad88628-a575-4d98-90df-0dd3135b1cbf"/>
    <ds:schemaRef ds:uri="9e1837f6-53c7-4b2a-b4e5-baf8ea27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671060-5660-4A01-A823-4480460FB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5</Words>
  <Characters>29728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MA Consulting Ltd</Company>
  <LinksUpToDate>false</LinksUpToDate>
  <CharactersWithSpaces>3487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MA Consulting Ltd</dc:creator>
  <cp:lastModifiedBy>Heather Wieffer</cp:lastModifiedBy>
  <cp:revision>4</cp:revision>
  <cp:lastPrinted>2016-09-22T10:23:00Z</cp:lastPrinted>
  <dcterms:created xsi:type="dcterms:W3CDTF">2018-10-25T16:08:00Z</dcterms:created>
  <dcterms:modified xsi:type="dcterms:W3CDTF">2018-10-2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54B624CAE784EA06F28322B0CA6C0</vt:lpwstr>
  </property>
  <property fmtid="{D5CDD505-2E9C-101B-9397-08002B2CF9AE}" pid="3" name="_dlc_DocIdItemGuid">
    <vt:lpwstr>9209f629-447e-4c61-9fd3-5f2bd7cab361</vt:lpwstr>
  </property>
  <property fmtid="{D5CDD505-2E9C-101B-9397-08002B2CF9AE}" pid="4" name="Order">
    <vt:i4>300</vt:i4>
  </property>
  <property fmtid="{D5CDD505-2E9C-101B-9397-08002B2CF9AE}" pid="5" name="TaxCatchAll">
    <vt:lpwstr/>
  </property>
  <property fmtid="{D5CDD505-2E9C-101B-9397-08002B2CF9AE}" pid="6" name="Drawer">
    <vt:lpwstr/>
  </property>
</Properties>
</file>